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269001" w14:textId="170D882B" w:rsidR="00B76397" w:rsidRPr="00B76397" w:rsidRDefault="00B76397" w:rsidP="00B76397">
      <w:pPr>
        <w:pStyle w:val="Heading3"/>
        <w:spacing w:before="0" w:line="360" w:lineRule="auto"/>
        <w:jc w:val="center"/>
        <w:rPr>
          <w:rFonts w:asciiTheme="majorBidi" w:hAnsiTheme="majorBidi"/>
          <w:b/>
          <w:bCs/>
          <w:color w:val="auto"/>
          <w:sz w:val="24"/>
          <w:szCs w:val="24"/>
        </w:rPr>
      </w:pPr>
      <w:r w:rsidRPr="00B76397">
        <w:rPr>
          <w:rFonts w:asciiTheme="majorBidi" w:hAnsiTheme="majorBidi"/>
          <w:b/>
          <w:bCs/>
          <w:color w:val="auto"/>
          <w:sz w:val="24"/>
          <w:szCs w:val="24"/>
        </w:rPr>
        <w:t xml:space="preserve">Supplementary </w:t>
      </w:r>
      <w:r>
        <w:rPr>
          <w:rFonts w:asciiTheme="majorBidi" w:hAnsiTheme="majorBidi"/>
          <w:b/>
          <w:bCs/>
          <w:color w:val="auto"/>
          <w:sz w:val="24"/>
          <w:szCs w:val="24"/>
        </w:rPr>
        <w:t>Material</w:t>
      </w:r>
      <w:r w:rsidR="00D84F51">
        <w:rPr>
          <w:rFonts w:asciiTheme="majorBidi" w:hAnsiTheme="majorBidi"/>
          <w:b/>
          <w:bCs/>
          <w:color w:val="auto"/>
          <w:sz w:val="24"/>
          <w:szCs w:val="24"/>
        </w:rPr>
        <w:t>s</w:t>
      </w:r>
      <w:bookmarkStart w:id="0" w:name="_GoBack"/>
      <w:bookmarkEnd w:id="0"/>
    </w:p>
    <w:p w14:paraId="107EE26C" w14:textId="77777777" w:rsidR="00B76397" w:rsidRDefault="00B76397" w:rsidP="00015A13">
      <w:pPr>
        <w:pStyle w:val="Heading3"/>
        <w:spacing w:before="0" w:line="360" w:lineRule="auto"/>
        <w:rPr>
          <w:rFonts w:asciiTheme="majorBidi" w:hAnsiTheme="majorBidi"/>
          <w:color w:val="auto"/>
          <w:sz w:val="24"/>
          <w:szCs w:val="24"/>
        </w:rPr>
      </w:pPr>
    </w:p>
    <w:p w14:paraId="5E617A07" w14:textId="5D6F438A"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Materials and methods</w:t>
      </w:r>
    </w:p>
    <w:p w14:paraId="5C934AF6"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Sweet quinoa seeds Cv. Masr1 were obtained from Agricultural Research Center (ARC), Giza, Egypt. Spirulina powder was obtained from the culture collection of algae at Chad. Buffalo milk was obtained from Faculty of Agriculture, Cairo University, Giza, Egypt. Yoghurt starter (containing mixture of </w:t>
      </w:r>
      <w:r w:rsidRPr="008A6A54">
        <w:rPr>
          <w:rFonts w:asciiTheme="majorBidi" w:hAnsiTheme="majorBidi" w:cstheme="majorBidi"/>
          <w:i/>
          <w:iCs/>
          <w:sz w:val="24"/>
          <w:szCs w:val="24"/>
        </w:rPr>
        <w:t xml:space="preserve">Lactobacillus </w:t>
      </w:r>
      <w:proofErr w:type="spellStart"/>
      <w:r w:rsidRPr="008A6A54">
        <w:rPr>
          <w:rFonts w:asciiTheme="majorBidi" w:hAnsiTheme="majorBidi" w:cstheme="majorBidi"/>
          <w:i/>
          <w:iCs/>
          <w:sz w:val="24"/>
          <w:szCs w:val="24"/>
        </w:rPr>
        <w:t>delbreukii</w:t>
      </w:r>
      <w:proofErr w:type="spellEnd"/>
      <w:r w:rsidRPr="008A6A54">
        <w:rPr>
          <w:rFonts w:asciiTheme="majorBidi" w:hAnsiTheme="majorBidi" w:cstheme="majorBidi"/>
          <w:i/>
          <w:iCs/>
          <w:sz w:val="24"/>
          <w:szCs w:val="24"/>
        </w:rPr>
        <w:t xml:space="preserve"> </w:t>
      </w:r>
      <w:proofErr w:type="spellStart"/>
      <w:r w:rsidRPr="008A6A54">
        <w:rPr>
          <w:rFonts w:asciiTheme="majorBidi" w:hAnsiTheme="majorBidi" w:cstheme="majorBidi"/>
          <w:sz w:val="24"/>
          <w:szCs w:val="24"/>
        </w:rPr>
        <w:t>subsp</w:t>
      </w:r>
      <w:proofErr w:type="spellEnd"/>
      <w:r w:rsidRPr="008A6A54">
        <w:rPr>
          <w:rFonts w:asciiTheme="majorBidi" w:hAnsiTheme="majorBidi" w:cstheme="majorBidi"/>
          <w:sz w:val="24"/>
          <w:szCs w:val="24"/>
        </w:rPr>
        <w:t xml:space="preserve"> </w:t>
      </w:r>
      <w:proofErr w:type="spellStart"/>
      <w:r w:rsidRPr="008A6A54">
        <w:rPr>
          <w:rFonts w:asciiTheme="majorBidi" w:hAnsiTheme="majorBidi" w:cstheme="majorBidi"/>
          <w:i/>
          <w:iCs/>
          <w:sz w:val="24"/>
          <w:szCs w:val="24"/>
        </w:rPr>
        <w:t>bulgaricus</w:t>
      </w:r>
      <w:proofErr w:type="spellEnd"/>
      <w:r w:rsidRPr="008A6A54">
        <w:rPr>
          <w:rFonts w:asciiTheme="majorBidi" w:hAnsiTheme="majorBidi" w:cstheme="majorBidi"/>
          <w:i/>
          <w:iCs/>
          <w:sz w:val="24"/>
          <w:szCs w:val="24"/>
        </w:rPr>
        <w:t xml:space="preserve"> </w:t>
      </w:r>
      <w:r w:rsidRPr="008A6A54">
        <w:rPr>
          <w:rFonts w:asciiTheme="majorBidi" w:hAnsiTheme="majorBidi" w:cstheme="majorBidi"/>
          <w:sz w:val="24"/>
          <w:szCs w:val="24"/>
        </w:rPr>
        <w:t xml:space="preserve">and </w:t>
      </w:r>
      <w:r w:rsidRPr="008A6A54">
        <w:rPr>
          <w:rFonts w:asciiTheme="majorBidi" w:hAnsiTheme="majorBidi" w:cstheme="majorBidi"/>
          <w:i/>
          <w:iCs/>
          <w:sz w:val="24"/>
          <w:szCs w:val="24"/>
        </w:rPr>
        <w:t xml:space="preserve">streptococcus thermophilus </w:t>
      </w:r>
      <w:r w:rsidRPr="008A6A54">
        <w:rPr>
          <w:rFonts w:asciiTheme="majorBidi" w:hAnsiTheme="majorBidi" w:cstheme="majorBidi"/>
          <w:sz w:val="24"/>
          <w:szCs w:val="24"/>
        </w:rPr>
        <w:t xml:space="preserve">(1:1)) was obtained from Christen Hansen Laboratories, Copenhagen, Denmark, and kept at –18°C, until activated before use in sterilized reconstituted skim milk powder (SMP) obtained from Dairy America, Inc., California, USA, composed of 34% protein, 51% lactose, 1.2% fat, 8.2% minerals, and 4% moisture). Chemical materials used were purchased from Sigma Aldrich, Merck (Sigma Aldrich, Merck St. Louis, MO, USA). All reagents and solvents used were analytical grade. </w:t>
      </w:r>
    </w:p>
    <w:p w14:paraId="19AFB934" w14:textId="77777777" w:rsidR="00015A13" w:rsidRPr="008A6A54" w:rsidRDefault="00015A13" w:rsidP="00015A13">
      <w:pPr>
        <w:spacing w:after="0" w:line="360" w:lineRule="auto"/>
        <w:jc w:val="both"/>
        <w:rPr>
          <w:rFonts w:asciiTheme="majorBidi" w:hAnsiTheme="majorBidi" w:cstheme="majorBidi"/>
          <w:b/>
          <w:bCs/>
          <w:sz w:val="24"/>
          <w:szCs w:val="24"/>
        </w:rPr>
      </w:pPr>
      <w:r w:rsidRPr="008A6A54">
        <w:rPr>
          <w:rFonts w:asciiTheme="majorBidi" w:hAnsiTheme="majorBidi" w:cstheme="majorBidi"/>
          <w:b/>
          <w:bCs/>
          <w:sz w:val="24"/>
          <w:szCs w:val="24"/>
        </w:rPr>
        <w:t>Preparation quinoa flour and protein isolate (QF &amp; PI)</w:t>
      </w:r>
    </w:p>
    <w:p w14:paraId="0560C0B5" w14:textId="77777777" w:rsidR="00015A13" w:rsidRPr="008A6A54" w:rsidRDefault="00015A13" w:rsidP="00015A13">
      <w:pPr>
        <w:spacing w:after="0" w:line="360" w:lineRule="auto"/>
        <w:jc w:val="both"/>
        <w:rPr>
          <w:rFonts w:asciiTheme="majorBidi" w:hAnsiTheme="majorBidi" w:cstheme="majorBidi"/>
          <w:bCs/>
          <w:sz w:val="24"/>
          <w:szCs w:val="24"/>
        </w:rPr>
      </w:pPr>
      <w:r w:rsidRPr="008A6A54">
        <w:rPr>
          <w:rFonts w:asciiTheme="majorBidi" w:hAnsiTheme="majorBidi" w:cstheme="majorBidi"/>
          <w:bCs/>
          <w:sz w:val="24"/>
          <w:szCs w:val="24"/>
        </w:rPr>
        <w:t>Quinoa seeds were sieved 250-micrometer opening to foreign materials, soaked in water 12h/ 20</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C, then washed till saponin removal and dried at 45</w:t>
      </w:r>
      <w:r w:rsidRPr="008A6A54">
        <w:rPr>
          <w:rFonts w:ascii="Cambria Math" w:hAnsi="Cambria Math" w:cs="Cambria Math"/>
          <w:bCs/>
          <w:sz w:val="24"/>
          <w:szCs w:val="24"/>
        </w:rPr>
        <w:t>∘</w:t>
      </w:r>
      <w:r w:rsidRPr="008A6A54">
        <w:rPr>
          <w:rFonts w:asciiTheme="majorBidi" w:hAnsiTheme="majorBidi" w:cstheme="majorBidi"/>
          <w:bCs/>
          <w:sz w:val="24"/>
          <w:szCs w:val="24"/>
        </w:rPr>
        <w:t xml:space="preserve">C/12h </w:t>
      </w:r>
      <w:sdt>
        <w:sdtPr>
          <w:rPr>
            <w:rFonts w:asciiTheme="majorBidi" w:hAnsiTheme="majorBidi" w:cstheme="majorBidi"/>
            <w:color w:val="000000"/>
            <w:sz w:val="24"/>
            <w:szCs w:val="24"/>
          </w:rPr>
          <w:tag w:val="MENDELEY_CITATION_v3_eyJjaXRhdGlvbklEIjoiTUVOREVMRVlfQ0lUQVRJT05fYTg0YzU3MWItMWRjMi00Zjc5LTgxYjItOTZiZmEyNWIxNzE5IiwicHJvcGVydGllcyI6eyJub3RlSW5kZXgiOjB9LCJpc0VkaXRlZCI6ZmFsc2UsIm1hbnVhbE92ZXJyaWRlIjp7ImlzTWFudWFsbHlPdmVycmlkZGVuIjp0cnVlLCJjaXRlcHJvY1RleHQiOiJbM10iLCJtYW51YWxPdmVycmlkZVRleHQiOiJbMzF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733289040"/>
          <w:placeholder>
            <w:docPart w:val="91247AD00C0040BDA7530030669AF197"/>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Seeds then were dried to 12% moisture at 120°C/20 min, cooled at room temperature, grounded, sieved with a mesh size of 20.0 (840 μm), packed in polythene plastic bags and stored at -20 °C.</w:t>
      </w:r>
    </w:p>
    <w:p w14:paraId="6BCD97CC"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bCs/>
          <w:sz w:val="24"/>
          <w:szCs w:val="24"/>
        </w:rPr>
        <w:t xml:space="preserve">For quinoa protein isolate (QPI) preparation; the quinoa flour was defatted according to Folch </w:t>
      </w:r>
      <w:sdt>
        <w:sdtPr>
          <w:rPr>
            <w:rFonts w:asciiTheme="majorBidi" w:hAnsiTheme="majorBidi" w:cstheme="majorBidi"/>
            <w:color w:val="000000"/>
            <w:sz w:val="24"/>
            <w:szCs w:val="24"/>
          </w:rPr>
          <w:tag w:val="MENDELEY_CITATION_v3_eyJjaXRhdGlvbklEIjoiTUVOREVMRVlfQ0lUQVRJT05fM2VlY2IzZmMtNzkxYi00N2UyLTk3MGEtOWY1ZmFiNzkyZjgyIiwicHJvcGVydGllcyI6eyJub3RlSW5kZXgiOjB9LCJpc0VkaXRlZCI6ZmFsc2UsIm1hbnVhbE92ZXJyaWRlIjp7ImlzTWFudWFsbHlPdmVycmlkZGVuIjp0cnVlLCJjaXRlcHJvY1RleHQiOiJbM10iLCJtYW51YWxPdmVycmlkZVRleHQiOiJbMTF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1175029939"/>
          <w:placeholder>
            <w:docPart w:val="26094C9A078042A8BBF6EF5D0E0537A4"/>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8</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Quinoa protein isolate was prepared according to El-</w:t>
      </w:r>
      <w:proofErr w:type="spellStart"/>
      <w:r w:rsidRPr="008A6A54">
        <w:rPr>
          <w:rFonts w:asciiTheme="majorBidi" w:hAnsiTheme="majorBidi" w:cstheme="majorBidi"/>
          <w:bCs/>
          <w:sz w:val="24"/>
          <w:szCs w:val="24"/>
        </w:rPr>
        <w:t>Sohaimy</w:t>
      </w:r>
      <w:proofErr w:type="spellEnd"/>
      <w:r w:rsidRPr="008A6A54">
        <w:rPr>
          <w:rFonts w:asciiTheme="majorBidi" w:hAnsiTheme="majorBidi" w:cstheme="majorBidi"/>
          <w:bCs/>
          <w:sz w:val="24"/>
          <w:szCs w:val="24"/>
        </w:rPr>
        <w:t xml:space="preserve"> </w:t>
      </w:r>
      <w:sdt>
        <w:sdtPr>
          <w:rPr>
            <w:rFonts w:asciiTheme="majorBidi" w:hAnsiTheme="majorBidi" w:cstheme="majorBidi"/>
            <w:color w:val="000000"/>
            <w:sz w:val="24"/>
            <w:szCs w:val="24"/>
          </w:rPr>
          <w:tag w:val="MENDELEY_CITATION_v3_eyJjaXRhdGlvbklEIjoiTUVOREVMRVlfQ0lUQVRJT05fOGY2ZjFmZmItZmMzYS00YWQ3LTlkOWMtNjc5ZGY2YTA3MDczIiwicHJvcGVydGllcyI6eyJub3RlSW5kZXgiOjB9LCJpc0VkaXRlZCI6ZmFsc2UsIm1hbnVhbE92ZXJyaWRlIjp7ImlzTWFudWFsbHlPdmVycmlkZGVuIjp0cnVlLCJjaXRlcHJvY1RleHQiOiJbM10iLCJtYW51YWxPdmVycmlkZVRleHQiOiJbMzJ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348370750"/>
          <w:placeholder>
            <w:docPart w:val="B3512C058D3D4E3BAFAF0F41A6DF6D2C"/>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xml:space="preserve">. Fifty grams of defatted quinoa flour were suspended in 1000 mL deionized distilled water (1:10 v/v), at pH 8.5, stirred for 1 h at 60oC/30 min, centrifuged at 3000 rpm at 15°C/ 30 min (model K241R, Pro-Research, Centurion Scientific Ltd, UK). The pH was acidified to 4.5, refrigerated at 4oC/1h for precipitation, centrifuged at 3000 rpm at 15°C/ 30 min. The protein isolate was the neutralized and freeze dried at -20oC.The obtained quinoa flour was defatted three times with chloroform: methanol (2:1), 1:10 w/v with shaking for 2 h according to Folch </w:t>
      </w:r>
      <w:sdt>
        <w:sdtPr>
          <w:rPr>
            <w:rFonts w:asciiTheme="majorBidi" w:hAnsiTheme="majorBidi" w:cstheme="majorBidi"/>
            <w:bCs/>
            <w:color w:val="000000"/>
            <w:sz w:val="24"/>
            <w:szCs w:val="24"/>
          </w:rPr>
          <w:tag w:val="MENDELEY_CITATION_v3_eyJjaXRhdGlvbklEIjoiTUVOREVMRVlfQ0lUQVRJT05fZmYzZmFlMTctMTVhNy00MTJkLThiOTMtOTZjODk3YmIyNWI4IiwicHJvcGVydGllcyI6eyJub3RlSW5kZXgiOjB9LCJpc0VkaXRlZCI6ZmFsc2UsIm1hbnVhbE92ZXJyaWRlIjp7ImNpdGVwcm9jVGV4dCI6IlszMV0iLCJpc01hbnVhbGx5T3ZlcnJpZGRlbiI6dHJ1ZSwibWFudWFsT3ZlcnJpZGVUZXh0IjoiWzMxXSJ9LCJjaXRhdGlvbkl0ZW1zIjpbeyJpZCI6IjUxZDFkMzQ0LWRhMjMtNTFhNy1hNDkyLWRhZmQ5NDJmYmIzNiIsIml0ZW1EYXRhIjp7IkRPSSI6IjEwLjEwMTYvUzAwMjEtOTI1OCgxOCk2NDg0OS01IiwiSVNTTiI6IjAwMjE5MjU4IiwiUE1JRCI6IjEzNDI4NzgxIiwiYXV0aG9yIjpbeyJkcm9wcGluZy1wYXJ0aWNsZSI6IiIsImZhbWlseSI6IkZvbGNoIiwiZ2l2ZW4iOiJKLiIsIm5vbi1kcm9wcGluZy1wYXJ0aWNsZSI6IiIsInBhcnNlLW5hbWVzIjpmYWxzZSwic3VmZml4IjoiIn0seyJkcm9wcGluZy1wYXJ0aWNsZSI6IiIsImZhbWlseSI6IkxFRVMiLCJnaXZlbiI6Ik0uIiwibm9uLWRyb3BwaW5nLXBhcnRpY2xlIjoiIiwicGFyc2UtbmFtZXMiOmZhbHNlLCJzdWZmaXgiOiIifSx7ImRyb3BwaW5nLXBhcnRpY2xlIjoiIiwiZmFtaWx5IjoiU0xPQU5FIFNUQU5MRVkiLCJnaXZlbiI6IkcuIEguIiwibm9uLWRyb3BwaW5nLXBhcnRpY2xlIjoiIiwicGFyc2UtbmFtZXMiOmZhbHNlLCJzdWZmaXgiOiIifV0sImNvbnRhaW5lci10aXRsZSI6IlRoZSBKb3VybmFsIG9mIGJpb2xvZ2ljYWwgY2hlbWlzdHJ5IiwiaWQiOiI1MWQxZDM0NC1kYTIzLTUxYTctYTQ5Mi1kYWZkOTQyZmJiMzYiLCJpc3N1ZSI6IjEiLCJpc3N1ZWQiOnsiZGF0ZS1wYXJ0cyI6W1siMTk1NyIsIjUiXV19LCJwYWdlIjoiNDk3LTUwOSIsInRpdGxlIjoiQSBzaW1wbGUgbWV0aG9kIGZvciB0aGUgaXNvbGF0aW9uIGFuZCBwdXJpZmljYXRpb24gb2YgdG90YWwgbGlwaWRlcyBmcm9tIGFuaW1hbCB0aXNzdWVzLiIsInR5cGUiOiJhcnRpY2xlLWpvdXJuYWwiLCJ2b2x1bWUiOiIyMjYiLCJjb250YWluZXItdGl0bGUtc2hvcnQiOiJKIEJpb2wgQ2hlbSJ9LCJ1cmlzIjpbImh0dHA6Ly93d3cubWVuZGVsZXkuY29tL2RvY3VtZW50cy8/dXVpZD0wY2M3M2ZiNC1iMDZlLTM0YjktOWVjYS00YThmY2ZlMWZiNDAiLCJodHRwOi8vd3d3Lm1lbmRlbGV5LmNvbS9kb2N1bWVudHMvP3V1aWQ9MjU0ZGEzMTgtZjFlOC00OTNjLWFmYTItOGFlNmZmMzgyYTk3Il0sImlzVGVtcG9yYXJ5IjpmYWxzZSwibGVnYWN5RGVza3RvcElkIjoiMGNjNzNmYjQtYjA2ZS0zNGI5LTllY2EtNGE4ZmNmZTFmYjQwIn1dfQ=="/>
          <w:id w:val="-2080816133"/>
          <w:placeholder>
            <w:docPart w:val="51B0E2670BA14233B98D28FB7440E14F"/>
          </w:placeholder>
        </w:sdtPr>
        <w:sdtEndPr>
          <w:rPr>
            <w:bCs w:val="0"/>
          </w:r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8</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Quinoa protein isolate was prepared according to El-</w:t>
      </w:r>
      <w:proofErr w:type="spellStart"/>
      <w:r w:rsidRPr="008A6A54">
        <w:rPr>
          <w:rFonts w:asciiTheme="majorBidi" w:hAnsiTheme="majorBidi" w:cstheme="majorBidi"/>
          <w:bCs/>
          <w:sz w:val="24"/>
          <w:szCs w:val="24"/>
        </w:rPr>
        <w:t>Sohaimy</w:t>
      </w:r>
      <w:proofErr w:type="spellEnd"/>
      <w:r w:rsidRPr="008A6A54">
        <w:rPr>
          <w:rFonts w:asciiTheme="majorBidi" w:hAnsiTheme="majorBidi" w:cstheme="majorBidi"/>
          <w:bCs/>
          <w:sz w:val="24"/>
          <w:szCs w:val="24"/>
        </w:rPr>
        <w:t xml:space="preserve"> </w:t>
      </w:r>
      <w:sdt>
        <w:sdtPr>
          <w:rPr>
            <w:rFonts w:asciiTheme="majorBidi" w:hAnsiTheme="majorBidi" w:cstheme="majorBidi"/>
            <w:bCs/>
            <w:color w:val="000000"/>
            <w:sz w:val="24"/>
            <w:szCs w:val="24"/>
          </w:rPr>
          <w:tag w:val="MENDELEY_CITATION_v3_eyJjaXRhdGlvbklEIjoiTUVOREVMRVlfQ0lUQVRJT05fM2EwNDY3OWUtOTUxNC00YTJiLThjZjQtN2ViYzg4ZTQ5NTE1IiwicHJvcGVydGllcyI6eyJub3RlSW5kZXgiOjB9LCJpc0VkaXRlZCI6ZmFsc2UsIm1hbnVhbE92ZXJyaWRlIjp7ImNpdGVwcm9jVGV4dCI6IlszMl0iLCJpc01hbnVhbGx5T3ZlcnJpZGRlbiI6dHJ1ZSwibWFudWFsT3ZlcnJpZGVUZXh0IjoiWzMyXSJ9LCJjaXRhdGlvbkl0ZW1zIjpbeyJpZCI6Ijk3NDEyYTNkLWI5NTEtNTIyOS05N2ZlLWNmMWVjYmMwOWIxOSIsIml0ZW1EYXRhIjp7IkRPSSI6IjEwLjExNTUvMjAxOS80Njg2NzI3IiwiSVNTTiI6IjIzMTQ1NzY1IiwiYWJzdHJhY3QiOiJUaGUgcHVycG9zZSBvZiB0aGUgcHJlc2VudCByZXNlYXJjaCB3YXMgdG8gZGV2ZWxvcCBub3ZlbCBmbGF0IGJyZWFkIHN1cHBsZW1lbnRlZCB3aXRoIHF1aW5vYSBmbG91ciB0byByYWlzZSBpdHMgbnV0cml0aW9uYWwgcXVhbGl0eSBhbmQgZnVuY3Rpb25hbCBwcm9wZXJ0aWVzLiBGdXJ0aGVybW9yZSwgZXZhbHVhdGlvbiBvZiB0aGUgcXVhbGl0eSBvZiBkZXZlbG9wZWQgYnJlYWQgd2FzIHJlYWxpemVkIHdpdGggYmxlbmRzIGF0IDUsIDEwLCAxNSwgMjAsIDI1LCBhbmQgMzAlIG9mIHF1aW5vYSBmbG91ci4gQ2hlbWljYWwgY29tcG9zaXRpb24gb2Ygc3VwcGxlbWVudGVkIGZsYXQgYnJlYWQgd2FzIGRldGVybWluZWQuIFNldmVyYWwgcHJvcGVydGllcyBvbiBkb3VnaCAod2F0ZXIgYWJzb3JwdGlvbiwgZG91Z2ggZGV2ZWxvcG1lbnQgdGltZSwgc3RhYmlsaXR5IHRpbWUsIGVsYXN0aWNpdHksIGFuZCBleHRlbnNpYmlsaXR5KSBhbmQgdGhlaXIgY29ycmVzcG9uZGluZyBjaGFyYWN0ZXJpc3RpY3MgKGxvYWYgc3BlY2lmaWMgdm9sdW1lLCBiYWtpbmcgbG9zcywgcm91bmRuZXNzLCBoZWlnaHQsIGJha2luZyB0aW1lLCBoYXJkbmVzcywgY29oZXNpdmVuZXNzLCBzcHJpbmdpbmVzcywgcmVzaWxpZW5jZSwgZ3VtbWluZXNzLCBhbmQgY2hld2luZXNzKSB3ZXJlIHRoZW4gZXZhbHVhdGVkLiBUaGUgcHJvdGVpbiBjb250ZW50IGluIGJyZWFkLWJhc2VkIHF1aW5vYSBibGVuZHMgd2FzIHNpZ25pZmljYW50bHkgaW5jcmVhc2VkIGdyYWR1YWxseSB3aXRoIGluY3JlYXNpbmcgdGhlIHBlcmNlbnRhZ2Ugb2YgcXVpbm9hIGZsb3VyIGZyb20gMTIuMTLCsTAuNjMlIGluIGNvbnRyb2wgdG8gMTUuODXCsTAuMDY1JSBpbiAzMCUgcXVpbm9hIGZsb3VyLiBBbHNvLCB0aGUgYW1pbm8gYWNpZHMgY29udGVudCB3YXMgaW5jcmVhc2VkIHdpdGggaW5jcmVhc2luZyB0aGUgcGVyY2VudGFnZSBvZiBxdWlub2EgZmxvdXIuIE1pbmVyYWwgY29udGVudHMgaW4gMzAlIHF1aW5vYSBmbG91ciBibGVuZCBzdWNoIGFzIHNvZGl1bSwgcG90YXNzaXVtLCBtYWduZXNpdW0sIGNhbGNpdW0sIGlyb24sIGNvcHBlciwgbWFuZ2FuZXNlLCBhbmQgemluYyB3ZXJlIGhpZ2hlciB0aGFuIG90aGVyIHJhdGlvcyBhbmQgY29udHJvbCBicmVhZCAoMTAwJSB3aGVhdCBmbG91cikuIFJoZW9sb2dpY2FsIHByb3BlcnRpZXMgb2Ygc3VwcGxlbWVudGVkIGJyZWFkIHN1Y2ggYXMgc3BlY2lmaWMgdm9sdW1lLCBhcHBlYXJhbmNlLCBjcnVzdCBhbmQgY3J1bWIgdGV4dHVyZSwgYXJvbWEtb2RvciwgYW5kIGNvbG91ciB3ZXJlIGV2YWx1YXRlZCBhbmQgZm91bmQgdG8gYmUgZXhjZWxsZW50LiBQaHlzaWNvc2Vuc29yeSBjaGFyYWN0ZXJpc3RpY3Mgb2YgdGhlIGJyZWFkIGZvcnRpZmllZCB3aXRoIHF1aW5vYSBmbG91ciB3ZXJlIGV2YWx1YXRlZCBhbmQgdGhlIG1vc3Qgb2YgcGFuZWxpc3RzIGFjY2VwdGVkIGFuZCBwcmVmZXJyZWQgdGhlIGJyZWFkIHN1cHBsZW1lbnRlZCB3aXRoIHF1aW5vYSBmbG91ciBtb3JlIHRoYW4gY29udHJvbC4gVGhlIG9idGFpbmVkIHVuaXF1ZSBudXRyaXRpb25hbCwgcGh5c2ljb2NoZW1pY2FsLCBhbmQgb3JnYW5vbGVwdGljIGNoYXJhY3RlcmlzdGljcyBvZiBxdWlub2EgZmxvdXItYmFzZWQgZmxhdCBicmVhZCBvcGVuIGEgbmV3IHByb21pc2luZyBwcm9zcGVjdCBmb3IgdXRpbGl6YXRpb24gb2YgcXVpbm9hIGZsb3VyIGluIGFuIGluZHVzdHJpYWwgc2NhbGUgZm9yIHRyZWF0bWVudCBhbmQvb3IgcHJldmVudGlvbiBvZiBtYWxudXRyaXRpb24gaW4gZGV2ZWxvcGluZyBjb3VudGllcy4iLCJhdXRob3IiOlt7ImRyb3BwaW5nLXBhcnRpY2xlIjoiIiwiZmFtaWx5IjoiRWwtU29oYWlteSIsImdpdmVuIjoiUy4gQS4iLCJub24tZHJvcHBpbmctcGFydGljbGUiOiIiLCJwYXJzZS1uYW1lcyI6ZmFsc2UsInN1ZmZpeCI6IiJ9LHsiZHJvcHBpbmctcGFydGljbGUiOiIiLCJmYW1pbHkiOiJTaGVoYXRhIiwiZ2l2ZW4iOiJNLiBHLiIsIm5vbi1kcm9wcGluZy1wYXJ0aWNsZSI6IiIsInBhcnNlLW5hbWVzIjpmYWxzZSwic3VmZml4IjoiIn0seyJkcm9wcGluZy1wYXJ0aWNsZSI6IiIsImZhbWlseSI6Ik1laGFueSIsImdpdmVuIjoiVGFoYSIsIm5vbi1kcm9wcGluZy1wYXJ0aWNsZSI6IiIsInBhcnNlLW5hbWVzIjpmYWxzZSwic3VmZml4IjoiIn0seyJkcm9wcGluZy1wYXJ0aWNsZSI6IiIsImZhbWlseSI6IlplaXRvdW4iLCJnaXZlbiI6Ik0uIEEuIiwibm9uLWRyb3BwaW5nLXBhcnRpY2xlIjoiIiwicGFyc2UtbmFtZXMiOmZhbHNlLCJzdWZmaXgiOiIifV0sImNvbnRhaW5lci10aXRsZSI6IkludGVybmF0aW9uYWwgSm91cm5hbCBvZiBGb29kIFNjaWVuY2UiLCJpZCI6Ijk3NDEyYTNkLWI5NTEtNTIyOS05N2ZlLWNmMWVjYmMwOWIxOSIsImlzc3VlZCI6eyJkYXRlLXBhcnRzIjpbWyIyMDE5Il1dfSwicHVibGlzaGVyIjoiSGluZGF3aSBMaW1pdGVkIiwidGl0bGUiOiJOdXRyaXRpb25hbCwgUGh5c2ljb2NoZW1pY2FsLCBhbmQgU2Vuc29yaWFsIEV2YWx1YXRpb24gb2YgRmxhdCBCcmVhZCBTdXBwbGVtZW50ZWQgd2l0aCBRdWlub2EgRmxvdXIiLCJ0eXBlIjoiYXJ0aWNsZS1qb3VybmFsIiwidm9sdW1lIjoiMjAxOSIsImNvbnRhaW5lci10aXRsZS1zaG9ydCI6IkludCBKIEZvb2QgU2NpIn0sInVyaXMiOlsiaHR0cDovL3d3dy5tZW5kZWxleS5jb20vZG9jdW1lbnRzLz91dWlkPTk0MmUyMTE1LTZjNWItMzUyMy04YjUzLWE1NzVhNjRhMThjNCIsImh0dHA6Ly93d3cubWVuZGVsZXkuY29tL2RvY3VtZW50cy8/dXVpZD0zZjcwNTNlNy0yN2Y2LTRlNjQtOWQ5MS0xZWZjMjZmOTljMWMiXSwiaXNUZW1wb3JhcnkiOmZhbHNlLCJsZWdhY3lEZXNrdG9wSWQiOiI5NDJlMjExNS02YzViLTM1MjMtOGI1My1hNTc1YTY0YTE4YzQifV19"/>
          <w:id w:val="-297304475"/>
          <w:placeholder>
            <w:docPart w:val="51B0E2670BA14233B98D28FB7440E14F"/>
          </w:placeholder>
        </w:sdtPr>
        <w:sdtEndPr>
          <w:rPr>
            <w:bCs w:val="0"/>
          </w:r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Fifty grams of defatted quinoa flour were suspended in 1000 mL deionized distilled water (1:10 v/v), and the pH was adjusted to 8.5 using 2N (NaOH) in order to facilitate quinoa protein solubility for higher yield of protein isolate. The suspension was stirred for 1 h while maintaining the pH at the determined value to reach the maximum level of solubility at 60</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 xml:space="preserve">C/30 min. The mixture was centrifuged at 3000 rpm at 15°C/ </w:t>
      </w:r>
      <w:r w:rsidRPr="008A6A54">
        <w:rPr>
          <w:rFonts w:asciiTheme="majorBidi" w:hAnsiTheme="majorBidi" w:cstheme="majorBidi"/>
          <w:bCs/>
          <w:sz w:val="24"/>
          <w:szCs w:val="24"/>
        </w:rPr>
        <w:lastRenderedPageBreak/>
        <w:t>30 min by a high-speed cooling centrifuge (model K241R, Pro-Research, Centurion Scientific Ltd, UK). The supernatant was then adjusted to pH 4.5 with HCl 2N which is the isoelectric point of most proteins, refrigerated to 4</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C/1h to facilitate protein precipitation and the centrifuged at 3000 rpm at 15°C/ 30 min for protein separation. The protein isolate was then neutralized with 2N (NaOH), freeze dried -20oC/ 5days as illustrated in (</w:t>
      </w:r>
      <w:r w:rsidRPr="008A6A54">
        <w:rPr>
          <w:rFonts w:asciiTheme="majorBidi" w:hAnsiTheme="majorBidi" w:cstheme="majorBidi"/>
          <w:b/>
          <w:sz w:val="24"/>
          <w:szCs w:val="24"/>
        </w:rPr>
        <w:t>Fig SM1).</w:t>
      </w:r>
    </w:p>
    <w:p w14:paraId="49456837" w14:textId="77777777" w:rsidR="00015A13" w:rsidRPr="008A6A54" w:rsidRDefault="00015A13" w:rsidP="00015A13">
      <w:pPr>
        <w:pStyle w:val="NormalWeb"/>
        <w:suppressLineNumbers/>
        <w:spacing w:before="0" w:beforeAutospacing="0" w:after="0" w:afterAutospacing="0" w:line="360" w:lineRule="auto"/>
        <w:jc w:val="center"/>
        <w:rPr>
          <w:rFonts w:asciiTheme="majorBidi" w:hAnsiTheme="majorBidi" w:cstheme="majorBidi"/>
        </w:rPr>
      </w:pPr>
      <w:r w:rsidRPr="008A6A54">
        <w:rPr>
          <w:rFonts w:asciiTheme="majorBidi" w:hAnsiTheme="majorBidi" w:cstheme="majorBidi"/>
          <w:noProof/>
        </w:rPr>
        <w:drawing>
          <wp:inline distT="0" distB="0" distL="0" distR="0" wp14:anchorId="46E5D826" wp14:editId="7AA20870">
            <wp:extent cx="3000375" cy="3343275"/>
            <wp:effectExtent l="0" t="0" r="9525" b="9525"/>
            <wp:docPr id="5" name="Picture 5" descr="C:\Users\KIMO-STORE\Downloads\inas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O-STORE\Downloads\inass.tif"/>
                    <pic:cNvPicPr>
                      <a:picLocks noChangeAspect="1" noChangeArrowheads="1"/>
                    </pic:cNvPicPr>
                  </pic:nvPicPr>
                  <pic:blipFill rotWithShape="1">
                    <a:blip r:embed="rId6">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rcRect l="13942" r="35577"/>
                    <a:stretch/>
                  </pic:blipFill>
                  <pic:spPr bwMode="auto">
                    <a:xfrm>
                      <a:off x="0" y="0"/>
                      <a:ext cx="3000375"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06BBF09B" w14:textId="77777777" w:rsidR="00015A13" w:rsidRPr="008A6A54" w:rsidRDefault="00015A13" w:rsidP="00015A13">
      <w:pPr>
        <w:pStyle w:val="NormalWeb"/>
        <w:suppressLineNumbers/>
        <w:spacing w:before="0" w:beforeAutospacing="0" w:after="0" w:afterAutospacing="0" w:line="360" w:lineRule="auto"/>
        <w:jc w:val="center"/>
        <w:rPr>
          <w:rFonts w:asciiTheme="majorBidi" w:hAnsiTheme="majorBidi" w:cstheme="majorBidi"/>
          <w:b/>
          <w:bCs/>
        </w:rPr>
      </w:pPr>
      <w:r w:rsidRPr="008A6A54">
        <w:rPr>
          <w:rFonts w:asciiTheme="majorBidi" w:hAnsiTheme="majorBidi" w:cstheme="majorBidi"/>
          <w:b/>
          <w:bCs/>
        </w:rPr>
        <w:t>Fig. SM1. Quinoa Protein Isolate (QPI) preparation</w:t>
      </w:r>
    </w:p>
    <w:p w14:paraId="730A2FFD"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 xml:space="preserve">Spirulina extraction (SE) </w:t>
      </w:r>
    </w:p>
    <w:p w14:paraId="68DFFA43" w14:textId="77777777" w:rsidR="00015A13" w:rsidRPr="008A6A54" w:rsidRDefault="00015A13" w:rsidP="00015A13">
      <w:pPr>
        <w:pStyle w:val="Heading3"/>
        <w:spacing w:before="0" w:line="360" w:lineRule="auto"/>
        <w:jc w:val="both"/>
        <w:rPr>
          <w:rFonts w:asciiTheme="majorBidi" w:hAnsiTheme="majorBidi"/>
          <w:b/>
          <w:bCs/>
          <w:color w:val="auto"/>
          <w:sz w:val="24"/>
          <w:szCs w:val="24"/>
        </w:rPr>
      </w:pPr>
      <w:r w:rsidRPr="008A6A54">
        <w:rPr>
          <w:rFonts w:asciiTheme="majorBidi" w:hAnsiTheme="majorBidi"/>
          <w:color w:val="auto"/>
          <w:sz w:val="24"/>
          <w:szCs w:val="24"/>
        </w:rPr>
        <w:t xml:space="preserve">Spirulina ethanol extract was obtained using 80% ethanol according to Wang </w:t>
      </w:r>
      <w:sdt>
        <w:sdtPr>
          <w:rPr>
            <w:rFonts w:asciiTheme="majorBidi" w:hAnsiTheme="majorBidi"/>
            <w:bCs/>
            <w:color w:val="000000"/>
            <w:sz w:val="24"/>
            <w:szCs w:val="24"/>
          </w:rPr>
          <w:tag w:val="MENDELEY_CITATION_v3_eyJjaXRhdGlvbklEIjoiTUVOREVMRVlfQ0lUQVRJT05fZGRmZmVlNmYtNTAyNy00MWM2LWFlNzQtNDI0Nzg2ODQ5NDRmIiwicHJvcGVydGllcyI6eyJub3RlSW5kZXgiOjB9LCJpc0VkaXRlZCI6ZmFsc2UsIm1hbnVhbE92ZXJyaWRlIjp7ImlzTWFudWFsbHlPdmVycmlkZGVuIjp0cnVlLCJjaXRlcHJvY1RleHQiOiJbOF0iLCJtYW51YWxPdmVycmlkZVRleHQiOiJbOF0ifSwiY2l0YXRpb25JdGVtcyI6W3siaWQiOiI3YmE4YjAyNC00ZGQ4LTNkMjktYThmMi0wMzE3MzNmOGQyMmUiLCJpdGVtRGF0YSI6eyJ0eXBlIjoiYXJ0aWNsZS1qb3VybmFsIiwiaWQiOiI3YmE4YjAyNC00ZGQ4LTNkMjktYThmMi0wMzE3MzNmOGQyMmUiLCJ0aXRsZSI6IlZpdGFtaW4gQSBlcXVpdmFsZW5jZSBvZiBzcGlydWxpbmEgzrItY2Fyb3RlbmUgaW4gQ2hpbmVzZSBhZHVsdHMgYXMgYXNzZXNzZWQgYnkgdXNpbmcgYSBzdGFibGUtaXNvdG9wZSByZWZlcmVuY2UgbWV0aG9kIiwiYXV0aG9yIjpbeyJmYW1pbHkiOiJXYW5nIiwiZ2l2ZW4iOiJKaWUiLCJwYXJzZS1uYW1lcyI6ZmFsc2UsImRyb3BwaW5nLXBhcnRpY2xlIjoiIiwibm9uLWRyb3BwaW5nLXBhcnRpY2xlIjoiIn0seyJmYW1pbHkiOiJXYW5nIiwiZ2l2ZW4iOiJZaW4iLCJwYXJzZS1uYW1lcyI6ZmFsc2UsImRyb3BwaW5nLXBhcnRpY2xlIjoiIiwibm9uLWRyb3BwaW5nLXBhcnRpY2xlIjoiIn0seyJmYW1pbHkiOiJXYW5nIiwiZ2l2ZW4iOiJaaGl4dSIsInBhcnNlLW5hbWVzIjpmYWxzZSwiZHJvcHBpbmctcGFydGljbGUiOiIiLCJub24tZHJvcHBpbmctcGFydGljbGUiOiIifSx7ImZhbWlseSI6IkxpIiwiZ2l2ZW4iOiJMZWkiLCJwYXJzZS1uYW1lcyI6ZmFsc2UsImRyb3BwaW5nLXBhcnRpY2xlIjoiIiwibm9uLWRyb3BwaW5nLXBhcnRpY2xlIjoiIn0seyJmYW1pbHkiOiJRaW4iLCJnaXZlbiI6IkppYW4iLCJwYXJzZS1uYW1lcyI6ZmFsc2UsImRyb3BwaW5nLXBhcnRpY2xlIjoiIiwibm9uLWRyb3BwaW5nLXBhcnRpY2xlIjoiIn0seyJmYW1pbHkiOiJMYWkiLCJnaXZlbiI6IldlaXFpIiwicGFyc2UtbmFtZXMiOmZhbHNlLCJkcm9wcGluZy1wYXJ0aWNsZSI6IiIsIm5vbi1kcm9wcGluZy1wYXJ0aWNsZSI6IiJ9LHsiZmFtaWx5IjoiRnUiLCJnaXZlbiI6IllpbmciLCJwYXJzZS1uYW1lcyI6ZmFsc2UsImRyb3BwaW5nLXBhcnRpY2xlIjoiIiwibm9uLWRyb3BwaW5nLXBhcnRpY2xlIjoiIn0seyJmYW1pbHkiOiJTdXRlciIsImdpdmVuIjoiUGFvbG8gTS4iLCJwYXJzZS1uYW1lcyI6ZmFsc2UsImRyb3BwaW5nLXBhcnRpY2xlIjoiIiwibm9uLWRyb3BwaW5nLXBhcnRpY2xlIjoiIn0seyJmYW1pbHkiOiJSdXNzZWxsIiwiZ2l2ZW4iOiJSb2JlcnQgTS4iLCJwYXJzZS1uYW1lcyI6ZmFsc2UsImRyb3BwaW5nLXBhcnRpY2xlIjoiIiwibm9uLWRyb3BwaW5nLXBhcnRpY2xlIjoiIn0seyJmYW1pbHkiOiJHcnVzYWsiLCJnaXZlbiI6Ik1pY2hhZWwgQS4iLCJwYXJzZS1uYW1lcyI6ZmFsc2UsImRyb3BwaW5nLXBhcnRpY2xlIjoiIiwibm9uLWRyb3BwaW5nLXBhcnRpY2xlIjoiIn0seyJmYW1pbHkiOiJUYW5nIiwiZ2l2ZW4iOiJHdWFuZ3dlbiIsInBhcnNlLW5hbWVzIjpmYWxzZSwiZHJvcHBpbmctcGFydGljbGUiOiIiLCJub24tZHJvcHBpbmctcGFydGljbGUiOiIifSx7ImZhbWlseSI6IllpbiIsImdpdmVuIjoiU2hpYW4iLCJwYXJzZS1uYW1lcyI6ZmFsc2UsImRyb3BwaW5nLXBhcnRpY2xlIjoiIiwibm9uLWRyb3BwaW5nLXBhcnRpY2xlIjoiIn1dLCJjb250YWluZXItdGl0bGUiOiJUaGUgQW1lcmljYW4gSm91cm5hbCBvZiBDbGluaWNhbCBOdXRyaXRpb24iLCJjb250YWluZXItdGl0bGUtc2hvcnQiOiJBbSBKIENsaW4gTnV0ciIsImFjY2Vzc2VkIjp7ImRhdGUtcGFydHMiOltbMjAyNSwzLDI1XV19LCJET0kiOiIxMC4xMDkzL0FKQ04vODcuNi4xNzMwIiwiSVNTTiI6IjAwMDItOTE2NSIsIlBNSUQiOiIxODU0MTU2MiIsImlzc3VlZCI6eyJkYXRlLXBhcnRzIjpbWzIwMDgsNiwxXV19LCJwYWdlIjoiMTczMC0xNzM3IiwiYWJzdHJhY3QiOiJCYWNrZ3JvdW5kOiBTcGlydWxpbmEgaXMgYSBoaWdoLXByb3RlaW4gZm9vZCBzdXBwbGVtZW50IHRoYXQgY29udGFpbnMgY2Fyb3Rlbm9pZHMuIE9iamVjdGl2ZTogVGhlIG9iamVjdGl2ZSBvZiB0aGUgc3R1ZHkgd2FzIHRvIGRldGVybWluZSB0aGUgdml0YW1pbiBBIGVxdWl2YWxlbmNlIG9mIHNwaXJ1bGluYSDOsi1jYXJvdGVuZSBpbiBodW1hbnMuIERlc2lnbjogU3BpcnVsaW5hIHdhcyBncm93biBpbiBhIDIzIGF0b20lIDJIMk8gY3VsdHVyYWwgc29sdXRpb24uIFNwaXJ1bGluYSDOsi1jYXJvdGVuZSBzaG93ZWQgdGhlIGdyZWF0ZXN0IGVucmljaG1lbnQgYXMgWzJIIDEwXXRyYW5zIM6yLWNhcm90ZW5lLiBUZW4gaGVhbHRoeSBDaGluZXNlIG1lbiB3aXRoIGEgbWVhbiAowrFTRCkgc2VydW0gcmV0aW5vbCBjb25jZW50cmF0aW9uIG9mIDEuNyDCsSAwLjMgzrxtb2wvTCBhbmQgYSBib2R5IG1hc3MgaW5kZXggKGluIGtnL20yKSBvZiAyMyDCsSAzIGNvbnN1bWVkIDUuOCDOvG1vbCBbMTNDMTBdcmV0aW55bCBhY2V0YXRlIGluIG9pbCBhcyBhIHJlZmVyZW5jZSBkb3NlIHdpdGggYSBicmVha2Zhc3QgY29udGFpbmluZyAxMyBnIGZhdC4gT25lIHdlZWsgbGF0ZXIsIGVhY2ggc3ViamVjdCBjb25zdW1lZCA3Ljkgzrxtb2wgdHJhbnMgzrItY2Fyb3RlbmUgaW4gc3BpcnVsaW5hIHdpdGggYSBicmVha2Zhc3QgY29udGFpbmluZyAyMiBnIGZhdC4gQWxsIHN1YmplY3RzIGZvbGxvd2VkIGRpZXRzIGxvdyBpbiBjYXJvdGVub2lkIGFuZCB2aXRhbWluIEEuIEZvcnR5IGJsb29kIHNhbXBsZXMgd2VyZSBjb2xsZWN0ZWQgZnJvbSBlYWNoIHN1YmplY3Qgb3ZlciBhIHNwYW4gb2YgNTYgZC4gQ29uY2VudHJhdGlvbnMgYW5kIGVucmljaG1lbnRzIG9mIHJldGlub2wgYW5kIM6yLWNhcm90ZW5lIGluIHNlcnVtIHNhbXBsZXMgd2VyZSBkZXRlcm1pbmVkIGJ5IHVzaW5nIEhQTEMgYW5kIGEgbWFzcyBzcGVjdHJvbWV0ZXIuIFJlc3VsdHM6IENvbXBhcmVkIHdpdGggdGhlIHNlcnVtIHJlc3BvbnNlIHRvIFsxM0MxMF1yZXRpbnlsIGFjZXRhdGUgZG9zZSwgdGhlIG1lYW4gY29udmVyc2lvbiBmYWN0b3Igb2Ygc3BpcnVsaW5hIM6yLWNhcm90ZW5lIHRvIHJldGlub2wgd2FzIDQuNSDCsSAxLjYgKHJhbmdlOiAyLjMtNi45KSBieSB3ZWlnaHQuIEl0IHdhcyBlc3RpbWF0ZWQgdGhhdCA4MCUgb2YgdGhlIGNvbnZlcnNpb24gb2NjdXJyZWQgd2l0aGluIHRoZSBmaXJzdCAyNCBoIGFmdGVyIHNwaXJ1bGluYSBhZG1pbmlzdHJhdGlvbi4gQ29uY2x1c2lvbjogSW4gYSBncm91cCBvZiB3ZWxsLW5vdXJpc2hlZCwgbm9ybWFsLXdlaWdodCBDaGluZXNlIG1lbiBmb2xsb3dpbmcgbG93LXZpdGFtaW4gQSBkaWV0cywgNC41IG1nIHNwaXJ1bGluYSDOsi1jYXJvdGVuZSBjb25zdW1lZCB3aXRoIDIyIGcgZmF0IGhhcyB0aGUgc2FtZSB2aXRhbWluIEEgYWN0aXZpdHkgYXMgZG9lcyAxIG1nIHJldGlueWwgYWNldGF0ZS4gwqkgMjAwOCBBbWVyaWNhbiBTb2NpZXR5IGZvciBOdXRyaXRpb24uIiwicHVibGlzaGVyIjoiRWxzZXZpZXIiLCJpc3N1ZSI6IjYiLCJ2b2x1bWUiOiI4NyJ9LCJpc1RlbXBvcmFyeSI6ZmFsc2V9XX0="/>
          <w:id w:val="658347581"/>
          <w:placeholder>
            <w:docPart w:val="82E5F6DD2A134C568B9572596AE298F5"/>
          </w:placeholder>
        </w:sdtPr>
        <w:sdtEndPr/>
        <w:sdtContent>
          <w:r w:rsidRPr="00AC1713">
            <w:rPr>
              <w:rFonts w:asciiTheme="majorBidi" w:hAnsiTheme="majorBidi"/>
              <w:color w:val="000000"/>
              <w:sz w:val="24"/>
              <w:szCs w:val="24"/>
            </w:rPr>
            <w:t>[8]</w:t>
          </w:r>
        </w:sdtContent>
      </w:sdt>
      <w:r w:rsidRPr="008A6A54">
        <w:rPr>
          <w:rFonts w:asciiTheme="majorBidi" w:hAnsiTheme="majorBidi"/>
          <w:color w:val="auto"/>
          <w:sz w:val="24"/>
          <w:szCs w:val="24"/>
        </w:rPr>
        <w:t>, with some modifications. The process involved mixing 100g of fine grounded, dried spirulina with 1L of 80% ethanol in a sealed glass container. This mixture was then heated in an 80°C water bath for 4 h. Following the heating period, the mixture underwent centrifugation at 2000 rpm/ 15 min to separate the liquid extract from the solid cellular debris. The extract was then decanted and subjected to a rotary evaporator at 50°C at 120 rpm under a vacuum of 1 bar to evaporate the ethanol, yielding a concentrated, dry extract.</w:t>
      </w:r>
    </w:p>
    <w:p w14:paraId="7390D832"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 xml:space="preserve">Phenolic Compounds Profile (HPLC) </w:t>
      </w:r>
    </w:p>
    <w:p w14:paraId="16C2D9AC"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High-performance liquid chromatography (HPLC) was performed using an Agilent 1260 system to analyze the samples. Compounds were separated on a </w:t>
      </w:r>
      <w:proofErr w:type="spellStart"/>
      <w:r w:rsidRPr="008A6A54">
        <w:rPr>
          <w:rFonts w:asciiTheme="majorBidi" w:hAnsiTheme="majorBidi" w:cstheme="majorBidi"/>
          <w:sz w:val="24"/>
          <w:szCs w:val="24"/>
        </w:rPr>
        <w:t>Zorbax</w:t>
      </w:r>
      <w:proofErr w:type="spellEnd"/>
      <w:r w:rsidRPr="008A6A54">
        <w:rPr>
          <w:rFonts w:asciiTheme="majorBidi" w:hAnsiTheme="majorBidi" w:cstheme="majorBidi"/>
          <w:sz w:val="24"/>
          <w:szCs w:val="24"/>
        </w:rPr>
        <w:t xml:space="preserve"> Eclipse Plus C8 column (4.6 </w:t>
      </w:r>
      <w:r w:rsidRPr="008A6A54">
        <w:rPr>
          <w:rFonts w:asciiTheme="majorBidi" w:hAnsiTheme="majorBidi" w:cstheme="majorBidi"/>
          <w:sz w:val="24"/>
          <w:szCs w:val="24"/>
        </w:rPr>
        <w:lastRenderedPageBreak/>
        <w:t xml:space="preserve">mm x 250 mm, particle size: 5 μm). The mobile phase was a mixture of water (A) and acetonitrile containing 0.05% trifluoroacetic acid (B), flowing at 0.9 mL per minute. The separation process was optimized through a specific gradient elution protocol that involved varying the ratios of A and B over time. Detection occurred at a wavelength of 280 nm with a multi-wavelength detector. Each sample was injected with a volume of 5 μL, and the column temperature was consistently maintained at 40°C throughout the analysis </w:t>
      </w:r>
      <w:sdt>
        <w:sdtPr>
          <w:rPr>
            <w:rFonts w:asciiTheme="majorBidi" w:hAnsiTheme="majorBidi" w:cstheme="majorBidi"/>
            <w:bCs/>
            <w:color w:val="000000"/>
            <w:sz w:val="24"/>
            <w:szCs w:val="24"/>
          </w:rPr>
          <w:tag w:val="MENDELEY_CITATION_v3_eyJjaXRhdGlvbklEIjoiTUVOREVMRVlfQ0lUQVRJT05fNzRjMjYxOGQtY2M4NC00Y2QyLTg0MzktYTUwOTE5ZjRmNWQwIiwicHJvcGVydGllcyI6eyJub3RlSW5kZXgiOjB9LCJpc0VkaXRlZCI6ZmFsc2UsIm1hbnVhbE92ZXJyaWRlIjp7ImlzTWFudWFsbHlPdmVycmlkZGVuIjp0cnVlLCJjaXRlcHJvY1RleHQiOiJbOF0iLCJtYW51YWxPdmVycmlkZVRleHQiOiJbMTNdIn0sImNpdGF0aW9uSXRlbXMiOlt7ImlkIjoiN2JhOGIwMjQtNGRkOC0zZDI5LWE4ZjItMDMxNzMzZjhkMjJlIiwiaXRlbURhdGEiOnsidHlwZSI6ImFydGljbGUtam91cm5hbCIsImlkIjoiN2JhOGIwMjQtNGRkOC0zZDI5LWE4ZjItMDMxNzMzZjhkMjJlIiwidGl0bGUiOiJWaXRhbWluIEEgZXF1aXZhbGVuY2Ugb2Ygc3BpcnVsaW5hIM6yLWNhcm90ZW5lIGluIENoaW5lc2UgYWR1bHRzIGFzIGFzc2Vzc2VkIGJ5IHVzaW5nIGEgc3RhYmxlLWlzb3RvcGUgcmVmZXJlbmNlIG1ldGhvZCIsImF1dGhvciI6W3siZmFtaWx5IjoiV2FuZyIsImdpdmVuIjoiSmllIiwicGFyc2UtbmFtZXMiOmZhbHNlLCJkcm9wcGluZy1wYXJ0aWNsZSI6IiIsIm5vbi1kcm9wcGluZy1wYXJ0aWNsZSI6IiJ9LHsiZmFtaWx5IjoiV2FuZyIsImdpdmVuIjoiWWluIiwicGFyc2UtbmFtZXMiOmZhbHNlLCJkcm9wcGluZy1wYXJ0aWNsZSI6IiIsIm5vbi1kcm9wcGluZy1wYXJ0aWNsZSI6IiJ9LHsiZmFtaWx5IjoiV2FuZyIsImdpdmVuIjoiWmhpeHUiLCJwYXJzZS1uYW1lcyI6ZmFsc2UsImRyb3BwaW5nLXBhcnRpY2xlIjoiIiwibm9uLWRyb3BwaW5nLXBhcnRpY2xlIjoiIn0seyJmYW1pbHkiOiJMaSIsImdpdmVuIjoiTGVpIiwicGFyc2UtbmFtZXMiOmZhbHNlLCJkcm9wcGluZy1wYXJ0aWNsZSI6IiIsIm5vbi1kcm9wcGluZy1wYXJ0aWNsZSI6IiJ9LHsiZmFtaWx5IjoiUWluIiwiZ2l2ZW4iOiJKaWFuIiwicGFyc2UtbmFtZXMiOmZhbHNlLCJkcm9wcGluZy1wYXJ0aWNsZSI6IiIsIm5vbi1kcm9wcGluZy1wYXJ0aWNsZSI6IiJ9LHsiZmFtaWx5IjoiTGFpIiwiZ2l2ZW4iOiJXZWlxaSIsInBhcnNlLW5hbWVzIjpmYWxzZSwiZHJvcHBpbmctcGFydGljbGUiOiIiLCJub24tZHJvcHBpbmctcGFydGljbGUiOiIifSx7ImZhbWlseSI6IkZ1IiwiZ2l2ZW4iOiJZaW5nIiwicGFyc2UtbmFtZXMiOmZhbHNlLCJkcm9wcGluZy1wYXJ0aWNsZSI6IiIsIm5vbi1kcm9wcGluZy1wYXJ0aWNsZSI6IiJ9LHsiZmFtaWx5IjoiU3V0ZXIiLCJnaXZlbiI6IlBhb2xvIE0uIiwicGFyc2UtbmFtZXMiOmZhbHNlLCJkcm9wcGluZy1wYXJ0aWNsZSI6IiIsIm5vbi1kcm9wcGluZy1wYXJ0aWNsZSI6IiJ9LHsiZmFtaWx5IjoiUnVzc2VsbCIsImdpdmVuIjoiUm9iZXJ0IE0uIiwicGFyc2UtbmFtZXMiOmZhbHNlLCJkcm9wcGluZy1wYXJ0aWNsZSI6IiIsIm5vbi1kcm9wcGluZy1wYXJ0aWNsZSI6IiJ9LHsiZmFtaWx5IjoiR3J1c2FrIiwiZ2l2ZW4iOiJNaWNoYWVsIEEuIiwicGFyc2UtbmFtZXMiOmZhbHNlLCJkcm9wcGluZy1wYXJ0aWNsZSI6IiIsIm5vbi1kcm9wcGluZy1wYXJ0aWNsZSI6IiJ9LHsiZmFtaWx5IjoiVGFuZyIsImdpdmVuIjoiR3Vhbmd3ZW4iLCJwYXJzZS1uYW1lcyI6ZmFsc2UsImRyb3BwaW5nLXBhcnRpY2xlIjoiIiwibm9uLWRyb3BwaW5nLXBhcnRpY2xlIjoiIn0seyJmYW1pbHkiOiJZaW4iLCJnaXZlbiI6IlNoaWFuIiwicGFyc2UtbmFtZXMiOmZhbHNlLCJkcm9wcGluZy1wYXJ0aWNsZSI6IiIsIm5vbi1kcm9wcGluZy1wYXJ0aWNsZSI6IiJ9XSwiY29udGFpbmVyLXRpdGxlIjoiVGhlIEFtZXJpY2FuIEpvdXJuYWwgb2YgQ2xpbmljYWwgTnV0cml0aW9uIiwiY29udGFpbmVyLXRpdGxlLXNob3J0IjoiQW0gSiBDbGluIE51dHIiLCJhY2Nlc3NlZCI6eyJkYXRlLXBhcnRzIjpbWzIwMjUsMywyNV1dfSwiRE9JIjoiMTAuMTA5My9BSkNOLzg3LjYuMTczMCIsIklTU04iOiIwMDAyLTkxNjUiLCJQTUlEIjoiMTg1NDE1NjIiLCJpc3N1ZWQiOnsiZGF0ZS1wYXJ0cyI6W1syMDA4LDYsMV1dfSwicGFnZSI6IjE3MzAtMTczNyIsImFic3RyYWN0IjoiQmFja2dyb3VuZDogU3BpcnVsaW5hIGlzIGEgaGlnaC1wcm90ZWluIGZvb2Qgc3VwcGxlbWVudCB0aGF0IGNvbnRhaW5zIGNhcm90ZW5vaWRzLiBPYmplY3RpdmU6IFRoZSBvYmplY3RpdmUgb2YgdGhlIHN0dWR5IHdhcyB0byBkZXRlcm1pbmUgdGhlIHZpdGFtaW4gQSBlcXVpdmFsZW5jZSBvZiBzcGlydWxpbmEgzrItY2Fyb3RlbmUgaW4gaHVtYW5zLiBEZXNpZ246IFNwaXJ1bGluYSB3YXMgZ3Jvd24gaW4gYSAyMyBhdG9tJSAySDJPIGN1bHR1cmFsIHNvbHV0aW9uLiBTcGlydWxpbmEgzrItY2Fyb3RlbmUgc2hvd2VkIHRoZSBncmVhdGVzdCBlbnJpY2htZW50IGFzIFsySCAxMF10cmFucyDOsi1jYXJvdGVuZS4gVGVuIGhlYWx0aHkgQ2hpbmVzZSBtZW4gd2l0aCBhIG1lYW4gKMKxU0QpIHNlcnVtIHJldGlub2wgY29uY2VudHJhdGlvbiBvZiAxLjcgwrEgMC4zIM68bW9sL0wgYW5kIGEgYm9keSBtYXNzIGluZGV4IChpbiBrZy9tMikgb2YgMjMgwrEgMyBjb25zdW1lZCA1Ljggzrxtb2wgWzEzQzEwXXJldGlueWwgYWNldGF0ZSBpbiBvaWwgYXMgYSByZWZlcmVuY2UgZG9zZSB3aXRoIGEgYnJlYWtmYXN0IGNvbnRhaW5pbmcgMTMgZyBmYXQuIE9uZSB3ZWVrIGxhdGVyLCBlYWNoIHN1YmplY3QgY29uc3VtZWQgNy45IM68bW9sIHRyYW5zIM6yLWNhcm90ZW5lIGluIHNwaXJ1bGluYSB3aXRoIGEgYnJlYWtmYXN0IGNvbnRhaW5pbmcgMjIgZyBmYXQuIEFsbCBzdWJqZWN0cyBmb2xsb3dlZCBkaWV0cyBsb3cgaW4gY2Fyb3Rlbm9pZCBhbmQgdml0YW1pbiBBLiBGb3J0eSBibG9vZCBzYW1wbGVzIHdlcmUgY29sbGVjdGVkIGZyb20gZWFjaCBzdWJqZWN0IG92ZXIgYSBzcGFuIG9mIDU2IGQuIENvbmNlbnRyYXRpb25zIGFuZCBlbnJpY2htZW50cyBvZiByZXRpbm9sIGFuZCDOsi1jYXJvdGVuZSBpbiBzZXJ1bSBzYW1wbGVzIHdlcmUgZGV0ZXJtaW5lZCBieSB1c2luZyBIUExDIGFuZCBhIG1hc3Mgc3BlY3Ryb21ldGVyLiBSZXN1bHRzOiBDb21wYXJlZCB3aXRoIHRoZSBzZXJ1bSByZXNwb25zZSB0byBbMTNDMTBdcmV0aW55bCBhY2V0YXRlIGRvc2UsIHRoZSBtZWFuIGNvbnZlcnNpb24gZmFjdG9yIG9mIHNwaXJ1bGluYSDOsi1jYXJvdGVuZSB0byByZXRpbm9sIHdhcyA0LjUgwrEgMS42IChyYW5nZTogMi4zLTYuOSkgYnkgd2VpZ2h0LiBJdCB3YXMgZXN0aW1hdGVkIHRoYXQgODAlIG9mIHRoZSBjb252ZXJzaW9uIG9jY3VycmVkIHdpdGhpbiB0aGUgZmlyc3QgMjQgaCBhZnRlciBzcGlydWxpbmEgYWRtaW5pc3RyYXRpb24uIENvbmNsdXNpb246IEluIGEgZ3JvdXAgb2Ygd2VsbC1ub3VyaXNoZWQsIG5vcm1hbC13ZWlnaHQgQ2hpbmVzZSBtZW4gZm9sbG93aW5nIGxvdy12aXRhbWluIEEgZGlldHMsIDQuNSBtZyBzcGlydWxpbmEgzrItY2Fyb3RlbmUgY29uc3VtZWQgd2l0aCAyMiBnIGZhdCBoYXMgdGhlIHNhbWUgdml0YW1pbiBBIGFjdGl2aXR5IGFzIGRvZXMgMSBtZyByZXRpbnlsIGFjZXRhdGUuIMKpIDIwMDggQW1lcmljYW4gU29jaWV0eSBmb3IgTnV0cml0aW9uLiIsInB1Ymxpc2hlciI6IkVsc2V2aWVyIiwiaXNzdWUiOiI2Iiwidm9sdW1lIjoiODcifSwiaXNUZW1wb3JhcnkiOmZhbHNlfV19"/>
          <w:id w:val="282009269"/>
          <w:placeholder>
            <w:docPart w:val="057B12CB2824456A820BA0402F306619"/>
          </w:placeholder>
        </w:sdtPr>
        <w:sdtEndPr/>
        <w:sdtContent>
          <w:r w:rsidRPr="00AC1713">
            <w:rPr>
              <w:rFonts w:asciiTheme="majorBidi" w:hAnsiTheme="majorBidi" w:cstheme="majorBidi"/>
              <w:bCs/>
              <w:color w:val="000000"/>
              <w:sz w:val="24"/>
              <w:szCs w:val="24"/>
            </w:rPr>
            <w:t>[13]</w:t>
          </w:r>
        </w:sdtContent>
      </w:sdt>
      <w:r w:rsidRPr="008A6A54">
        <w:rPr>
          <w:rFonts w:asciiTheme="majorBidi" w:hAnsiTheme="majorBidi" w:cstheme="majorBidi"/>
          <w:sz w:val="24"/>
          <w:szCs w:val="24"/>
        </w:rPr>
        <w:t>.</w:t>
      </w:r>
    </w:p>
    <w:p w14:paraId="4C25575A"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 xml:space="preserve">Spirulina extract encapsulation </w:t>
      </w:r>
    </w:p>
    <w:p w14:paraId="4F94F68E" w14:textId="77777777" w:rsidR="00015A13" w:rsidRPr="008A6A54" w:rsidRDefault="00015A13" w:rsidP="00015A13">
      <w:pPr>
        <w:pStyle w:val="NormalWeb"/>
        <w:spacing w:before="0" w:beforeAutospacing="0" w:after="0" w:afterAutospacing="0" w:line="360" w:lineRule="auto"/>
        <w:jc w:val="both"/>
        <w:rPr>
          <w:rFonts w:asciiTheme="majorBidi" w:hAnsiTheme="majorBidi" w:cstheme="majorBidi"/>
        </w:rPr>
      </w:pPr>
      <w:r w:rsidRPr="008A6A54">
        <w:rPr>
          <w:rFonts w:asciiTheme="majorBidi" w:hAnsiTheme="majorBidi" w:cstheme="majorBidi"/>
        </w:rPr>
        <w:t>The quinoa protein isolate (QPI) solution was prepared by dissolving QPI in a 75 mM Tris-HCl solution and adjusting the pH to 9.5 ± 0.1 with 0.5 M NaOH. The solution was then stirred at 25</w:t>
      </w:r>
      <w:r w:rsidRPr="008A6A54">
        <w:rPr>
          <w:rFonts w:asciiTheme="majorBidi" w:hAnsiTheme="majorBidi" w:cstheme="majorBidi"/>
          <w:vertAlign w:val="superscript"/>
        </w:rPr>
        <w:t>o</w:t>
      </w:r>
      <w:r w:rsidRPr="008A6A54">
        <w:rPr>
          <w:rFonts w:asciiTheme="majorBidi" w:hAnsiTheme="majorBidi" w:cstheme="majorBidi"/>
        </w:rPr>
        <w:t>C. Following centrifugation of the QPI solution at 8000 rpm/ 20 min, the resulting supernatant was subjected to dilution to yield a QPI stock solution with a concentration of 10 mg/mL through quantification via the Bradford method, as described by</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YmVjYTUyOWUtMzM0NS00NzVjLWFmY2MtOTUwNDM5NTIxOWVmIiwicHJvcGVydGllcyI6eyJub3RlSW5kZXgiOjB9LCJpc0VkaXRlZCI6ZmFsc2UsIm1hbnVhbE92ZXJyaWRlIjp7ImlzTWFudWFsbHlPdmVycmlkZGVuIjpmYWxzZSwiY2l0ZXByb2NUZXh0IjoiWzldIiwibWFudWFsT3ZlcnJpZGVUZXh0IjoiIn0sImNpdGF0aW9uSXRlbXMiOlt7ImlkIjoiZTFlZDRiZmMtNmU1Ny0zZDk5LTk1ZDMtNDQ5YmQ5NTk2NmE2IiwiaXRlbURhdGEiOnsidHlwZSI6ImFydGljbGUtam91cm5hbCIsImlkIjoiZTFlZDRiZmMtNmU1Ny0zZDk5LTk1ZDMtNDQ5YmQ5NTk2NmE2IiwidGl0bGUiOiJBIHJhcGlkIGFuZCBzZW5zaXRpdmUgbWV0aG9kIGZvciB0aGUgcXVhbnRpdGF0aW9uIG9mIG1pY3JvZ3JhbSBxdWFudGl0aWVzIG9mIHByb3RlaW4gdXRpbGl6aW5nIHRoZSBwcmluY2lwbGUgb2YgcHJvdGVpbi1keWUgYmluZGluZyIsImF1dGhvciI6W3siZmFtaWx5IjoiQnJhZGZvcmQiLCJnaXZlbiI6Ik1hcmlvbiBNLiIsInBhcnNlLW5hbWVzIjpmYWxzZSwiZHJvcHBpbmctcGFydGljbGUiOiIiLCJub24tZHJvcHBpbmctcGFydGljbGUiOiIifV0sImNvbnRhaW5lci10aXRsZSI6IkFuYWx5dGljYWwgQmlvY2hlbWlzdHJ5IiwiY29udGFpbmVyLXRpdGxlLXNob3J0IjoiQW5hbCBCaW9jaGVtIiwiYWNjZXNzZWQiOnsiZGF0ZS1wYXJ0cyI6W1syMDI1LDMsMjVdXX0sIkRPSSI6IjEwLjEwMTYvMDAwMy0yNjk3KDc2KTkwNTI3LTMiLCJJU1NOIjoiMDAwMy0yNjk3IiwiUE1JRCI6Ijk0MjA1MSIsImlzc3VlZCI6eyJkYXRlLXBhcnRzIjpbWzE5NzYsNSw3XV19LCJwYWdlIjoiMjQ4LTI1NCIsImFic3RyYWN0IjoiQSBwcm90ZWluIGRldGVybWluYXRpb24gbWV0aG9kIHdoaWNoIGludm9sdmVzIHRoZSBiaW5kaW5nIG9mIENvb21hc3NpZSBCcmlsbGlhbnQgQmx1ZSBHLTI1MCB0byBwcm90ZWluIGlzIGRlc2NyaWJlZC4gVGhlIGJpbmRpbmcgb2YgdGhlIGR5ZSB0byBwcm90ZWluIGNhdXNlcyBhIHNoaWZ0IGluIHRoZSBhYnNvcnB0aW9uIG1heGltdW0gb2YgdGhlIGR5ZSBmcm9tIDQ2NSB0byA1OTUgbm0sIGFuZCBpdCBpcyB0aGUgaW5jcmVhc2UgaW4gYWJzb3JwdGlvbiBhdCA1OTUgbm0gd2hpY2ggaXMgbW9uaXRvcmVkLiBUaGlzIGFzc2F5IGlzIHZlcnkgcmVwcm9kdWNpYmxlIGFuZCByYXBpZCB3aXRoIHRoZSBkeWUgYmluZGluZyBwcm9jZXNzIHZpcnR1YWxseSBjb21wbGV0ZSBpbiBhcHByb3hpbWF0ZWx5IDIgbWluIHdpdGggZ29vZCBjb2xvciBzdGFiaWxpdHkgZm9yIDEgaHIuIFRoZXJlIGlzIGxpdHRsZSBvciBubyBpbnRlcmZlcmVuY2UgZnJvbSBjYXRpb25zIHN1Y2ggYXMgc29kaXVtIG9yIHBvdGFzc2l1bSBub3IgZnJvbSBjYXJib2h5ZHJhdGVzIHN1Y2ggYXMgc3Vjcm9zZS4gQSBzbWFsbCBhbW91bnQgb2YgY29sb3IgaXMgZGV2ZWxvcGVkIGluIHRoZSBwcmVzZW5jZSBvZiBzdHJvbmdseSBhbGthbGluZSBidWZmZXJpbmcgYWdlbnRzLCBidXQgdGhlIGFzc2F5IG1heSBiZSBydW4gYWNjdXJhdGVseSBieSB0aGUgdXNlIG9mIHByb3BlciBidWZmZXIgY29udHJvbHMuIFRoZSBvbmx5IGNvbXBvbmVudHMgZm91bmQgdG8gZ2l2ZSBleGNlc3NpdmUgaW50ZXJmZXJpbmcgY29sb3IgaW4gdGhlIGFzc2F5IGFyZSByZWxhdGl2ZWx5IGxhcmdlIGFtb3VudHMgb2YgZGV0ZXJnZW50cyBzdWNoIGFzIHNvZGl1bSBkb2RlY3lsIHN1bGZhdGUsIFRyaXRvbiBYLTEwMCwgYW5kIGNvbW1lcmNpYWwgZ2xhc3N3YXJlIGRldGVyZ2VudHMuIEludGVyZmVyZW5jZSBieSBzbWFsbCBhbW91bnRzIG9mIGRldGVyZ2VudCBtYXkgYmUgZWxpbWluYXRlZCBieSB0aGUgdXNlIG9mIHByb3BlciBjb250cm9scy4gwqkgMTk3Ni4iLCJwdWJsaXNoZXIiOiJBY2FkZW1pYyBQcmVzcyIsImlzc3VlIjoiMS0yIiwidm9sdW1lIjoiNzIifSwiaXNUZW1wb3JhcnkiOmZhbHNlfV19"/>
          <w:id w:val="1708522593"/>
          <w:placeholder>
            <w:docPart w:val="51B0E2670BA14233B98D28FB7440E14F"/>
          </w:placeholder>
        </w:sdtPr>
        <w:sdtEndPr/>
        <w:sdtContent>
          <w:r w:rsidRPr="00AC1713">
            <w:rPr>
              <w:rFonts w:asciiTheme="majorBidi" w:hAnsiTheme="majorBidi" w:cstheme="majorBidi"/>
              <w:color w:val="000000"/>
            </w:rPr>
            <w:t>[9]</w:t>
          </w:r>
        </w:sdtContent>
      </w:sdt>
      <w:r w:rsidRPr="008A6A54">
        <w:rPr>
          <w:rFonts w:asciiTheme="majorBidi" w:hAnsiTheme="majorBidi" w:cstheme="majorBidi"/>
        </w:rPr>
        <w:t>. Subsequently, different concentrations of spirulina extract (SE) 0.2%, 0.4%, and 0.6% (w/v) were incorporated into the protein solution, with protein-polyphenol ratios of 1:0.2, 1:0.4, and 1:0.6, respectively. The same procedure was used to prepare a control sample, a QPI solution without SE</w:t>
      </w:r>
      <w:sdt>
        <w:sdtPr>
          <w:rPr>
            <w:rFonts w:asciiTheme="majorBidi" w:hAnsiTheme="majorBidi" w:cstheme="majorBidi"/>
            <w:color w:val="000000"/>
          </w:rPr>
          <w:tag w:val="MENDELEY_CITATION_v3_eyJjaXRhdGlvbklEIjoiTUVOREVMRVlfQ0lUQVRJT05fM2U3MTQzMTItN2M2NS00YTkxLTllYTktOWZkZjk3OGI1MzYxIiwicHJvcGVydGllcyI6eyJub3RlSW5kZXgiOjB9LCJpc0VkaXRlZCI6ZmFsc2UsIm1hbnVhbE92ZXJyaWRlIjp7ImlzTWFudWFsbHlPdmVycmlkZGVuIjpmYWxzZSwiY2l0ZXByb2NUZXh0IjoiWzEwXSIsIm1hbnVhbE92ZXJyaWRlVGV4dCI6Ii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2036724603"/>
          <w:placeholder>
            <w:docPart w:val="51B0E2670BA14233B98D28FB7440E14F"/>
          </w:placeholder>
        </w:sdtPr>
        <w:sdtEndPr/>
        <w:sdtContent>
          <w:r w:rsidRPr="00AC1713">
            <w:rPr>
              <w:rFonts w:asciiTheme="majorBidi" w:hAnsiTheme="majorBidi" w:cstheme="majorBidi"/>
              <w:color w:val="000000"/>
            </w:rPr>
            <w:t>[10]</w:t>
          </w:r>
        </w:sdtContent>
      </w:sdt>
      <w:r w:rsidRPr="008A6A54">
        <w:rPr>
          <w:rFonts w:asciiTheme="majorBidi" w:hAnsiTheme="majorBidi" w:cstheme="majorBidi"/>
        </w:rPr>
        <w:t>.</w:t>
      </w:r>
    </w:p>
    <w:p w14:paraId="20C37DC7"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Characterization of QPI-NPS by DLS</w:t>
      </w:r>
    </w:p>
    <w:p w14:paraId="06BD0D1E"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QPI, QPI-SE 0.2, QPI-SE 0.4, and QPI-SE 0.6 nanoparticles, were appropriately diluted and subjected to dynamic light scattering (DLS) analysis using a Nano-ZS90 instrument (Malvern, UK) to determine their respective particle size, polydispersity index (PDI), and zeta potential. The experiments were carried out in triplicate. Before determination, every sample of nano micelle was brought to an equilibrium state at a temperature of 25 ◦C </w:t>
      </w:r>
      <w:sdt>
        <w:sdtPr>
          <w:rPr>
            <w:rFonts w:asciiTheme="majorBidi" w:hAnsiTheme="majorBidi" w:cstheme="majorBidi"/>
            <w:color w:val="000000"/>
          </w:rPr>
          <w:tag w:val="MENDELEY_CITATION_v3_eyJjaXRhdGlvbklEIjoiTUVOREVMRVlfQ0lUQVRJT05fMTdkYjI1ZGItNmNkYS00NTJlLTkwYmItZWU4NTI2ZWU0ZjU1IiwicHJvcGVydGllcyI6eyJub3RlSW5kZXgiOjB9LCJpc0VkaXRlZCI6ZmFsc2UsIm1hbnVhbE92ZXJyaWRlIjp7ImlzTWFudWFsbHlPdmVycmlkZGVuIjpmYWxzZSwiY2l0ZXByb2NUZXh0IjoiWzEwXSIsIm1hbnVhbE92ZXJyaWRlVGV4dCI6Ii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1831047215"/>
          <w:placeholder>
            <w:docPart w:val="A983A7C85978413EBEBD75E247478F29"/>
          </w:placeholder>
        </w:sdtPr>
        <w:sdtEndPr/>
        <w:sdtContent>
          <w:r w:rsidRPr="00AC1713">
            <w:rPr>
              <w:rFonts w:asciiTheme="majorBidi" w:hAnsiTheme="majorBidi" w:cstheme="majorBidi"/>
              <w:color w:val="000000"/>
            </w:rPr>
            <w:t>[10]</w:t>
          </w:r>
        </w:sdtContent>
      </w:sdt>
      <w:r w:rsidRPr="008A6A54">
        <w:rPr>
          <w:rFonts w:asciiTheme="majorBidi" w:hAnsiTheme="majorBidi" w:cstheme="majorBidi"/>
        </w:rPr>
        <w:t>.</w:t>
      </w:r>
    </w:p>
    <w:p w14:paraId="1DACF8DD" w14:textId="77777777" w:rsidR="00015A13" w:rsidRPr="008A6A54" w:rsidRDefault="00015A13" w:rsidP="00015A13">
      <w:pPr>
        <w:pStyle w:val="HIGH"/>
        <w:spacing w:before="0" w:line="360" w:lineRule="auto"/>
        <w:rPr>
          <w:color w:val="auto"/>
        </w:rPr>
      </w:pPr>
      <w:r w:rsidRPr="008A6A54">
        <w:rPr>
          <w:color w:val="auto"/>
        </w:rPr>
        <w:t>Encapsulation efficiency (EE)</w:t>
      </w:r>
    </w:p>
    <w:p w14:paraId="0FD3FC45"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SPE-QPI nanoparticles were subjected to ultra-sonication for 30 min after being mixed with absolute ethanol in a proportion of 1:9 (v/v) to facilitate the extraction of hydrophobic compounds. Following centrifugation at 3000 rpm/ 10 min, the sediments were subjected to a similar extraction process. The liquid portion, known as the supernatant, was gathered and consolidated. The solid phase extract (SPE) concentration was determined using a UV spectrophotometer (SP-UV 500DB, Spectrum Instruments, Canada) at a wavelength of 765 nm. The outcomes were denoted in mg of gallic acid equivalent (GAE) per g of spirulina extract powder (mg GAE/g). A regression analysis established a calibration curve using pure gallic acid </w:t>
      </w:r>
      <w:r w:rsidRPr="008A6A54">
        <w:rPr>
          <w:rFonts w:asciiTheme="majorBidi" w:hAnsiTheme="majorBidi" w:cstheme="majorBidi"/>
          <w:sz w:val="24"/>
          <w:szCs w:val="24"/>
        </w:rPr>
        <w:lastRenderedPageBreak/>
        <w:t xml:space="preserve">at varying concentrations ranging from 0.155 to 0.180 mg/mL. The obtained regression coefficient was 0.9989  </w:t>
      </w:r>
      <w:sdt>
        <w:sdtPr>
          <w:rPr>
            <w:rFonts w:asciiTheme="majorBidi" w:hAnsiTheme="majorBidi" w:cstheme="majorBidi"/>
            <w:color w:val="000000"/>
            <w:sz w:val="24"/>
            <w:szCs w:val="24"/>
          </w:rPr>
          <w:tag w:val="MENDELEY_CITATION_v3_eyJjaXRhdGlvbklEIjoiTUVOREVMRVlfQ0lUQVRJT05fOWI5MjU3ZTQtMDRmYy00MGFkLTgzZGQtN2YyNjQwYzU2YzZkIiwicHJvcGVydGllcyI6eyJub3RlSW5kZXgiOjB9LCJpc0VkaXRlZCI6ZmFsc2UsIm1hbnVhbE92ZXJyaWRlIjp7ImlzTWFudWFsbHlPdmVycmlkZGVuIjpmYWxzZSwiY2l0ZXByb2NUZXh0IjoiWzMzXSIsIm1hbnVhbE92ZXJyaWRlVGV4dCI6IiJ9LCJjaXRhdGlvbkl0ZW1zIjpbeyJpZCI6IjAyYjMxNTNlLTU5MGQtMzE4Mi04YjE5LTRiNWQzN2VjNTZkMSIsIml0ZW1EYXRhIjp7InR5cGUiOiJhcnRpY2xlLWpvdXJuYWwiLCJpZCI6IjAyYjMxNTNlLTU5MGQtMzE4Mi04YjE5LTRiNWQzN2VjNTZkMSIsInRpdGxlIjoiR0MtTVMgYW5hbHlzaXMsIGRldGVybWluYXRpb24gb2YgdG90YWwgcGhlbm9saWNzLCBmbGF2b25vaWQgY29udGVudCBhbmQgZnJlZSByYWRpY2FsIHNjYXZlbmdpbmcgYWN0aXZpdGllcyBvZiB2YXJpb3VzIGNydWRlIGV4dHJhY3RzIG9mIE1vcmluZ2EgcGVyZWdyaW5hIChGb3Jzc2suKSBGaW9yaSBsZWF2ZXMiLCJhdXRob3IiOlt7ImZhbWlseSI6IkFsLU93YWlzaSIsImdpdmVuIjoiTW9vemEiLCJwYXJzZS1uYW1lcyI6ZmFsc2UsImRyb3BwaW5nLXBhcnRpY2xlIjoiIiwibm9uLWRyb3BwaW5nLXBhcnRpY2xlIjoiIn0seyJmYW1pbHkiOiJBbC1IYWRpd2kiLCJnaXZlbiI6Ik5vcmEiLCJwYXJzZS1uYW1lcyI6ZmFsc2UsImRyb3BwaW5nLXBhcnRpY2xlIjoiIiwibm9uLWRyb3BwaW5nLXBhcnRpY2xlIjoiIn0seyJmYW1pbHkiOiJLaGFuIiwiZ2l2ZW4iOiJTaGFoIEFsYW0iLCJwYXJzZS1uYW1lcyI6ZmFsc2UsImRyb3BwaW5nLXBhcnRpY2xlIjoiIiwibm9uLWRyb3BwaW5nLXBhcnRpY2xlIjoiIn1dLCJjb250YWluZXItdGl0bGUiOiJBc2lhbiBQYWNpZmljIEpvdXJuYWwgb2YgVHJvcGljYWwgQmlvbWVkaWNpbmUiLCJjb250YWluZXItdGl0bGUtc2hvcnQiOiJBc2lhbiBQYWMgSiBUcm9wIEJpb21lZCIsImFjY2Vzc2VkIjp7ImRhdGUtcGFydHMiOltbMjAyNSwxMCwxNF1dfSwiRE9JIjoiMTAuMTI5ODAvQVBKVEIuNC4yMDE0MTRCMjk1IiwiSVNTTiI6IjIyMjEtMTY5MSIsImlzc3VlZCI6eyJkYXRlLXBhcnRzIjpbWzIwMTQsMTIsMV1dfSwicGFnZSI6Ijk2NC05NzAiLCJhYnN0cmFjdCI6Ik9iamVjdGl2ZTogVG8gcGVyZm9ybSBwaHl0b2NoZW1pY2FsIHNjcmVlbmluZywgZXN0aW1hdGUgdG90YWwgcGhlbm9saWNzLCBmbGF2b25vaWRzIGFuZCB0byBldmFsdWF0ZSBhbnRpb3hpZGFudCBwb3RlbnRpYWwgb2YgTW9yaW5nYSBwZXJlZ3JpbmEgKE0uIHBlcmVncmluYSkgbGVhdmVzLiBNZXRob2RzOiBUaGUgZHJpZWQgcG93ZGVyZWQgbGVhdmVzIG9mIE0uIHBlcmVncmluYSAoMTUwIGcpIHdlcmUgZXh0cmFjdGVkIGV4aGF1c3RpdmVseSBieSBTb3hobGV0IHdpdGggZXRoYW5vbCBhbmQgdGhlbiBmcmFjdGlvbmF0ZWQgaW50byBoZXhhbmUsIGNobG9yb2Zvcm0sIGV0aHkgYWxhY2V0YXRlIGFuZCBtZXRoYW5vbC4gQWxsIHRoZSBwcmVwYXJlZCBleHRyYWN0cyB3ZXJlIGFsc28gYW5hbHl6ZWQgYnkgZ2FzIGNocm9tYXRvZ3JhcGh5LW1hc3Mgc3BlY3Ryb21ldHJ5IHRvIGlkZW50aWZ5IGFuZCBjaGFyYWN0ZXJpemUgdGhlIGNoZW1pY2FsIGNvbXBvdW5kcyBwcmVzZW50IGluIHRoZSBjcnVkZSBleHRyYWN0cy4gRm9saW4tIENpb2NhbHRldSByZWFnZW50IGFuZCBhbHVtaW5pdW0gY2hsb3JpZGUgY29sb3JpbWV0cmljIG1ldGhvZHMgd2VyZSB1c2VkIHRvIGVzdGltYXRlIHRvdGFsIHBoZW5vbGljIGFuZCBmbGF2b25vaWQgY29udGVudCBvZiBleHRyYWN0cy4gSHlkcm9nZW4gcGVyb3hpZGUgYW5kIDEsMSBkaXBoZW55bCAtMi1waWNyeWxoeWRyYXp5bCB3ZXJlIHVzZWQgdG8gZGV0ZXJtaW5lIGluIHZpdHJvIGFudGlveGlkYW50IGFjdGl2aXR5LiBSZXN1bHRzOiBQaHl0b2NoZW1pY2FsIGFuYWx5c2lzIG9mIGV0aGFub2wgZXh0cmFjdCBzaG93ZWQgcHJlc2VuY2Ugb2YgbWFqb3IgY2xhc3NlcyBvZiBwaHl0b2NoZW1pY2Fscy4gR2FzIGNocm9tYXRvZ3JhcGh5LW1hc3Mgc3BlY3Ryb21ldHJ5IHJlc3VsdHMgcmV2ZWFsZWQgcHJlc2VuY2Ugb2YgMTkgcGh5dG9jb25zdGl0dWVudHMgaW4gaGV4YW5lIGV4dHJhY3QsIDYgaW4gZXRoeWwgYWNldGF0ZSBhbmQgNyBjb21wb3VuZHMgaW4gbWV0aGFub2xpYyBleHRyYWN0LiBNZXRoYW5vbCBleHRyYWN0IHdhcyBmb3VuZCB0byBjb250YWluIHRoZSBoaWdoZXN0IHBoZW5vbGljIGNvbnRlbnQgYW5kIGZsYXZvbm9pZHMuIEluIHZpdHJvIGFudGlveGlkYW50IGFjdGl2aXRpZXMgb2YgYWxsIGNydWRlIGV4dHJhY3RzIHdlcmUgc2lnbmlmaWNhbnQgYW5kIGNvbXBhcmFibGUgd2l0aCB0aGUgc3RhbmRhcmQgYXNjb3JiaWMgYWNpZC4gQ29uY2x1c2lvbnM6IFJlc3VsdHMgb2YgdGhpcyBzdHVkeSBzaG93IHRoYXQgdGhlIGxlYXZlcyBvZiBNLiBwZXJlZ3JpbmEgYXJlIHRoZSByaWNoIHNvdXJjZSBvZiBwaGVub2xpYyBjb21wb3VuZHMgdGhhdCBjYW4gcGxheSBhbiBpbXBvcnRhbnQgcm9sZSBpbiBwcmV2ZW50aW5nIHRoZSBwcm9ncmVzc2lvbiBvZiBtYW55IGRpc2Vhc2VzLiIsInB1Ymxpc2hlciI6Ik5vIGxvbmdlciBwdWJsaXNoZWQgYnkgRWxzZXZpZXIiLCJpc3N1ZSI6IjEyIiwidm9sdW1lIjoiNCJ9LCJpc1RlbXBvcmFyeSI6ZmFsc2V9XX0="/>
          <w:id w:val="1584489614"/>
          <w:placeholder>
            <w:docPart w:val="2027D19877D34D068266677036C65229"/>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30</w:t>
          </w:r>
          <w:r w:rsidRPr="00AC1713">
            <w:rPr>
              <w:rFonts w:asciiTheme="majorBidi" w:hAnsiTheme="majorBidi" w:cstheme="majorBidi"/>
              <w:color w:val="000000"/>
              <w:sz w:val="24"/>
              <w:szCs w:val="24"/>
            </w:rPr>
            <w:t>]</w:t>
          </w:r>
        </w:sdtContent>
      </w:sdt>
      <w:r w:rsidRPr="008A6A54">
        <w:rPr>
          <w:rFonts w:asciiTheme="majorBidi" w:hAnsiTheme="majorBidi" w:cstheme="majorBidi"/>
          <w:sz w:val="24"/>
          <w:szCs w:val="24"/>
        </w:rPr>
        <w:t>.</w:t>
      </w:r>
    </w:p>
    <w:p w14:paraId="5281AF91" w14:textId="77777777" w:rsidR="00015A13" w:rsidRPr="008A6A54" w:rsidRDefault="00015A13" w:rsidP="00015A13">
      <w:pPr>
        <w:pStyle w:val="HIGH"/>
        <w:spacing w:before="0" w:line="360" w:lineRule="auto"/>
        <w:rPr>
          <w:color w:val="auto"/>
        </w:rPr>
      </w:pPr>
      <w:r w:rsidRPr="008A6A54">
        <w:rPr>
          <w:color w:val="auto"/>
          <w:shd w:val="clear" w:color="auto" w:fill="FFFFFF"/>
        </w:rPr>
        <w:t>Microstructural Analysis via Transmission Electron Microscopy (TEM)</w:t>
      </w:r>
    </w:p>
    <w:p w14:paraId="543938F9"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The microstructure of the nanoparticles was examined using Transmission Electron Microscopy (TEM). To prepare samples for TEM imaging, they were first diluted with ultra-pure water to achieve a concentration of 0.01%. A small volume of 10 μL of the diluted sample was then carefully applied to a carbon-coated copper grid and allowed to air dry. Subsequently, the prepared grids were analyzed using a JEOL JEM-1400 plus TEM, operating at 100 kV, with a magnification level of 200,000× employed for imaging</w:t>
      </w:r>
      <w:r w:rsidRPr="008A6A54">
        <w:rPr>
          <w:rFonts w:asciiTheme="majorBidi" w:hAnsiTheme="majorBidi" w:cstheme="majorBidi"/>
          <w:spacing w:val="1"/>
          <w:sz w:val="24"/>
          <w:szCs w:val="24"/>
          <w:shd w:val="clear" w:color="auto" w:fill="FFFFFF"/>
        </w:rPr>
        <w:t xml:space="preserve"> </w:t>
      </w:r>
      <w:sdt>
        <w:sdtPr>
          <w:rPr>
            <w:rFonts w:asciiTheme="majorBidi" w:hAnsiTheme="majorBidi" w:cstheme="majorBidi"/>
            <w:color w:val="000000"/>
            <w:spacing w:val="1"/>
            <w:sz w:val="24"/>
            <w:szCs w:val="24"/>
            <w:shd w:val="clear" w:color="auto" w:fill="FFFFFF"/>
          </w:rPr>
          <w:tag w:val="MENDELEY_CITATION_v3_eyJjaXRhdGlvbklEIjoiTUVOREVMRVlfQ0lUQVRJT05fYTQ1NmUwOTYtYTgzNi00M2U1LTk3NjktNTAwZjY5MTY5YjJhIiwicHJvcGVydGllcyI6eyJub3RlSW5kZXgiOjB9LCJpc0VkaXRlZCI6ZmFsc2UsIm1hbnVhbE92ZXJyaWRlIjp7ImlzTWFudWFsbHlPdmVycmlkZGVuIjpmYWxzZSwiY2l0ZXByb2NUZXh0IjoiWzM0XSIsIm1hbnVhbE92ZXJyaWRlVGV4dCI6IiJ9LCJjaXRhdGlvbkl0ZW1zIjpbeyJpZCI6ImE3NjE2MDdmLTk4MzgtMzI0ZC04OGRiLTdhZTFjZWRlYzM5NyIsIml0ZW1EYXRhIjp7InR5cGUiOiJhcnRpY2xlLWpvdXJuYWwiLCJpZCI6ImE3NjE2MDdmLTk4MzgtMzI0ZC04OGRiLTdhZTFjZWRlYzM5NyIsInRpdGxlIjoiU3RydWN0dXJhbCwgdGhlcm1hbCBhbmQgcmhlb2xvZ2ljYWwgY2hhcmFjdGVyaXphdGlvbiBvZiBtb2RpZmllZCBEYWxiZXJnaWEgc2lzc29vIGd1beKAlEEgbWVkaWNpbmFsIGd1bSIsImF1dGhvciI6W3siZmFtaWx5IjoiTXVuaXIiLCJnaXZlbiI6IkhpcmEiLCJwYXJzZS1uYW1lcyI6ZmFsc2UsImRyb3BwaW5nLXBhcnRpY2xlIjoiIiwibm9uLWRyb3BwaW5nLXBhcnRpY2xlIjoiIn0seyJmYW1pbHkiOiJTaGFoaWQiLCJnaXZlbiI6Ik11aGFtbWFkIiwicGFyc2UtbmFtZXMiOmZhbHNlLCJkcm9wcGluZy1wYXJ0aWNsZSI6IiIsIm5vbi1kcm9wcGluZy1wYXJ0aWNsZSI6IiJ9LHsiZmFtaWx5IjoiQW5qdW0iLCJnaXZlbiI6IkZvemlhIiwicGFyc2UtbmFtZXMiOmZhbHNlLCJkcm9wcGluZy1wYXJ0aWNsZSI6IiIsIm5vbi1kcm9wcGluZy1wYXJ0aWNsZSI6IiJ9LHsiZmFtaWx5IjoiTXVkZ2lsIiwiZ2l2ZW4iOiJEZWVwYWsiLCJwYXJzZS1uYW1lcyI6ZmFsc2UsImRyb3BwaW5nLXBhcnRpY2xlIjoiIiwibm9uLWRyb3BwaW5nLXBhcnRpY2xlIjoiIn1dLCJjb250YWluZXItdGl0bGUiOiJJbnRlcm5hdGlvbmFsIEpvdXJuYWwgb2YgQmlvbG9naWNhbCBNYWNyb21vbGVjdWxlcyIsImNvbnRhaW5lci10aXRsZS1zaG9ydCI6IkludCBKIEJpb2wgTWFjcm9tb2wiLCJhY2Nlc3NlZCI6eyJkYXRlLXBhcnRzIjpbWzIwMjUsMTAsMTRdXX0sIkRPSSI6IjEwLjEwMTYvSi5JSkJJT01BQy4yMDE1LjEyLjAwMSIsIklTU04iOiIwMTQxLTgxMzAiLCJQTUlEIjoiMjY3MDkxNDUiLCJpc3N1ZWQiOnsiZGF0ZS1wYXJ0cyI6W1syMDE2LDMsMV1dfSwicGFnZSI6IjIzNi0yNDUiLCJhYnN0cmFjdCI6IkRhbGJlcmdpYSBzaXNzb28gZ3VtIHdhcyBwdXJpZmllZCBieSBldGhhbm9sIHByZWNpcGl0YXRpb24uIFRoZSBwdXJpZmllZCBndW0gd2FzIG1vZGlmaWVkIGFuZCBoeWRyb2x5emVkLiBHdW0gd2FzIG1vZGlmaWVkIGJ5IHBlcmZvcm1pbmcgcG9seWFjcnlsYW1pZGUgZ3JhZnRpbmcgYW5kIGNhcmJveHltZXRoeWxhdGlvbiBtZXRob2RzLiBUaGUgaHlkcm9seXNpcyB3YXMgY2FycmllZCBvdXQgYnkgdXNpbmcgbWFubmFuYXNlLCBiYXJpdW0gaHlkcm94aWRlIGFuZCB0cmlmbHVvcm9hY2V0aWMgYWNpZC4gVGhlIG1vZGlmaWVkIGFuZCBoeWRyb2x5emVkIGd1bXMgd2VyZSBjaGFyYWN0ZXJpemVkIHVzaW5nIHRoZXJtb2dyYXZpbWV0cmljIGFuYWx5c2lzIChUR0EpLCBkaWZmZXJlbnRpYWwgc2Nhbm5pbmcgY2Fsb3JpbWV0cnkgKERTQyksIEZvdXJpZXIgdHJhbnNmb3JtIGluZnJhcmVkIHNwZWN0cm9zY29weSAoRlRJUiksIFgtcmF5IGRpZmZyYWN0aW9uIChYUkQpIGFuZCBzY2FubmluZyBlbGVjdHJvbiBtaWNyb3Njb3B5IChTRU0pLiBUaGUgZGVjcmVhc2UgaW4gdmlzY29zaXR5IHdhcyBzdHVkaWVkIGJ5IHBlcmZvcm1pbmcgdGhlIGZsb3cgdGVzdC4gVGhlIG1vZGlmaWVkIGFuZCBoeWRyb2x5emVkIGd1bXMgd2VyZSB0aGVybWFsbHkgc3RhYmxlIGFzIGNvbXBhcmVkIHRvIGNydWRlIGd1bS4gVGhlcmUgd2FzIGluY3JlYXNlIGluIGNyeXN0YWxsaW5pdHkgYWZ0ZXIgbW9kaWZpY2F0aW9uIGFuZCBoeWRyb2x5c2lzLCBkZXRlcm1pbmVkIHRocm91Z2ggWFJELiBGVElSIGFuYWx5c2lzIGV4aGliaXRzIG5vIG1ham9yIHRyYW5zZm9ybWF0aW9uIG9mIGZ1bmN0aW9uYWwgZ3JvdXAsIG9ubHkgdGhlcmUgd2FzIGNoYW5nZSBpbiB0aGUgaW50ZW5zaXR5IG9mIHRyYW5zbWl0dGFuY2UuIEl0IGlzIGNvbmNsdWRlZCB0aGF0IHRoZSBtb2RpZmllZCBhbmQgaHlkcm9seXplZCBndW0gY2FuIGJlIHVzZWQgZm9yIHBoYXJtYWNldXRpY2FsIGFuZCBmb29kIGluZHVzdHJ5LiIsInB1Ymxpc2hlciI6IkVsc2V2aWVyIiwidm9sdW1lIjoiODQifSwiaXNUZW1wb3JhcnkiOmZhbHNlfV19"/>
          <w:id w:val="1949436582"/>
          <w:placeholder>
            <w:docPart w:val="2027D19877D34D068266677036C65229"/>
          </w:placeholder>
        </w:sdtPr>
        <w:sdtEndPr/>
        <w:sdtContent>
          <w:r w:rsidRPr="00AC1713">
            <w:rPr>
              <w:rFonts w:asciiTheme="majorBidi" w:hAnsiTheme="majorBidi" w:cstheme="majorBidi"/>
              <w:color w:val="000000"/>
              <w:spacing w:val="1"/>
              <w:sz w:val="24"/>
              <w:szCs w:val="24"/>
              <w:shd w:val="clear" w:color="auto" w:fill="FFFFFF"/>
            </w:rPr>
            <w:t>[</w:t>
          </w:r>
          <w:r>
            <w:rPr>
              <w:rFonts w:asciiTheme="majorBidi" w:hAnsiTheme="majorBidi" w:cstheme="majorBidi"/>
              <w:color w:val="000000"/>
              <w:spacing w:val="1"/>
              <w:sz w:val="24"/>
              <w:szCs w:val="24"/>
              <w:shd w:val="clear" w:color="auto" w:fill="FFFFFF"/>
            </w:rPr>
            <w:t>13</w:t>
          </w:r>
          <w:r w:rsidRPr="00AC1713">
            <w:rPr>
              <w:rFonts w:asciiTheme="majorBidi" w:hAnsiTheme="majorBidi" w:cstheme="majorBidi"/>
              <w:color w:val="000000"/>
              <w:spacing w:val="1"/>
              <w:sz w:val="24"/>
              <w:szCs w:val="24"/>
              <w:shd w:val="clear" w:color="auto" w:fill="FFFFFF"/>
            </w:rPr>
            <w:t>]</w:t>
          </w:r>
        </w:sdtContent>
      </w:sdt>
    </w:p>
    <w:p w14:paraId="324B867E" w14:textId="77777777" w:rsidR="00015A13" w:rsidRPr="008A6A54" w:rsidRDefault="00015A13" w:rsidP="00015A13">
      <w:pPr>
        <w:pStyle w:val="HIGH"/>
        <w:spacing w:before="0" w:line="360" w:lineRule="auto"/>
        <w:rPr>
          <w:color w:val="auto"/>
        </w:rPr>
      </w:pPr>
      <w:r w:rsidRPr="008A6A54">
        <w:rPr>
          <w:color w:val="auto"/>
        </w:rPr>
        <w:t>Preparation of functional set yoghurt</w:t>
      </w:r>
    </w:p>
    <w:p w14:paraId="1673680B"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Raw buffalo milk was utilized to prepare functional set yoghurt, which was divided into four groups: a control group (C) consisted of plain yoghurt, and three treatment groups designated as Treatment 1 (T1) was fortified with free spirulina extract (SE) at a concentration of 400 mg, Treatment 2 (T2) was fortified with 2000 mg of spirulina powder, and Treatment 3 (T3) was enhanced with 1400 mg of nano-encapsulated SE, specifically utilizing 0.4 SE-QPI nanoparticles (NPs). The selection of the 0.4 SE-QPI NPs formulation was based on the results of characterization studies that evaluated the polydispersity index, particle size, surface charge, and encapsulation efficiency (refer to Table 4). Each yoghurt sample underwent a heat treatment process, wherein the milk was heated to a temperature of 85-90°C for a duration of 5 minutes. Following the heat treatment, the samples were rapidly cooled to 42°C. At this stage, a 3% inoculation of a starter culture was introduced to each sample, along with a flavoring of 0.75% pistachio essence. The samples were subsequently incubated at 42°C for 6 hours, allowing for the development of a firm curd. After incubation, the prepared yoghurts were stored at a temperature of 5 ± 1°C, in preparation for subsequent analyses</w:t>
      </w:r>
      <w:sdt>
        <w:sdtPr>
          <w:rPr>
            <w:rFonts w:asciiTheme="majorBidi" w:hAnsiTheme="majorBidi" w:cstheme="majorBidi"/>
            <w:color w:val="000000"/>
          </w:rPr>
          <w:tag w:val="MENDELEY_CITATION_v3_eyJjaXRhdGlvbklEIjoiTUVOREVMRVlfQ0lUQVRJT05fOWQ3ZGZlZDUtNWIzZi00ZWRjLWJiYjgtM2EzNGI3NDc1ZjVkIiwicHJvcGVydGllcyI6eyJub3RlSW5kZXgiOjB9LCJpc0VkaXRlZCI6ZmFsc2UsIm1hbnVhbE92ZXJyaWRlIjp7ImlzTWFudWFsbHlPdmVycmlkZGVuIjp0cnVlLCJjaXRlcHJvY1RleHQiOiJbMTBdIiwibWFudWFsT3ZlcnJpZGVUZXh0IjoiWzhdIn0sImNpdGF0aW9uSXRlbXMiOlt7ImlkIjoiM2YwZTkxMDItYjFlMi0zOGUwLWI3MTQtMGVjZjk0YzZlZDAzIiwiaXRlbURhdGEiOnsidHlwZSI6ImFydGljbGUtam91cm5hbCIsImlkIjoiM2YwZTkxMDItYjFlMi0zOGUwLWI3MTQtMGVjZjk0YzZlZDAzIiwidGl0bGUiOiJTdHJ1Y3R1cmFsLCBmdW5jdGlvbmFsLCBhbmQgYW50aS1jYW5jZXIgcHJvcGVydGllcyBvZiBjb25qdWdhdGVzIG9mIHF1aW5vYSBwcm90ZWluIGlzb2xhdGUgYW5kIG9saXZlIGxlYWYgcG9seXBoZW5vbGljIGV4dHJhY3Q6IEFwcGxpY2F0aW9uIGluIHByb2R1Y3Rpb24gb2YgYnJlYWQiLCJhdXRob3IiOlt7ImZhbWlseSI6IkFsaXlhcmkiLCJnaXZlbiI6Ik1vaGFtbWFkIEFtaW4iLCJwYXJzZS1uYW1lcyI6ZmFsc2UsImRyb3BwaW5nLXBhcnRpY2xlIjoiIiwibm9uLWRyb3BwaW5nLXBhcnRpY2xlIjoiIn0seyJmYW1pbHkiOiJNb3RhaGFyIiwiZ2l2ZW4iOiJTZXllZGVoIEZhdGVtZWggU2FkZWdoaWFuIiwicGFyc2UtbmFtZXMiOmZhbHNlLCJkcm9wcGluZy1wYXJ0aWNsZSI6IiIsIm5vbi1kcm9wcGluZy1wYXJ0aWNsZSI6IiJ9LHsiZmFtaWx5IjoiU2FsYW1pIiwiZ2l2ZW4iOiJNYXJ5YW0iLCJwYXJzZS1uYW1lcyI6ZmFsc2UsImRyb3BwaW5nLXBhcnRpY2xlIjoiIiwibm9uLWRyb3BwaW5nLXBhcnRpY2xlIjoiIn0seyJmYW1pbHkiOiJCZXR0aSIsImdpdmVuIjoiTWlya28iLCJwYXJzZS1uYW1lcyI6ZmFsc2UsImRyb3BwaW5nLXBhcnRpY2xlIjoiIiwibm9uLWRyb3BwaW5nLXBhcnRpY2xlIjoiIn0seyJmYW1pbHkiOiJIb3NzZWluaSIsImdpdmVuIjoiRWxuYXoiLCJwYXJzZS1uYW1lcyI6ZmFsc2UsImRyb3BwaW5nLXBhcnRpY2xlIjoiIiwibm9uLWRyb3BwaW5nLXBhcnRpY2xlIjoiIn0seyJmYW1pbHkiOiJIYWJpYmktS2VsaXNob21pIiwiZ2l2ZW4iOiJaYWhyYSIsInBhcnNlLW5hbWVzIjpmYWxzZSwiZHJvcHBpbmctcGFydGljbGUiOiIiLCJub24tZHJvcHBpbmctcGFydGljbGUiOiIifSx7ImZhbWlseSI6IkdvbGlhZWkiLCJnaXZlbiI6IkJhaHJhbSIsInBhcnNlLW5hbWVzIjpmYWxzZSwiZHJvcHBpbmctcGFydGljbGUiOiIiLCJub24tZHJvcHBpbmctcGFydGljbGUiOiIifSx7ImZhbWlseSI6IkdoYXNlbWkiLCJnaXZlbiI6IkF0aXllaCIsInBhcnNlLW5hbWVzIjpmYWxzZSwiZHJvcHBpbmctcGFydGljbGUiOiIiLCJub24tZHJvcHBpbmctcGFydGljbGUiOiIifV0sImNvbnRhaW5lci10aXRsZSI6IkZvb2QgU3RydWN0dXJlIiwiYWNjZXNzZWQiOnsiZGF0ZS1wYXJ0cyI6W1syMDI1LDMsOV1dfSwiRE9JIjoiMTAuMTAxNi9KLkZPT1NUUi4yMDIyLjEwMDI5MiIsIklTU04iOiIyMjEzLTMyOTEiLCJpc3N1ZWQiOnsiZGF0ZS1wYXJ0cyI6W1syMDIyLDcsMV1dfSwicGFnZSI6IjEwMDI5MiIsImFic3RyYWN0IjoiUGxhbnQtYmFzZWQgcHJvdGVpbnMgYXJlIG9mIGdyb3dpbmcgaW50ZXJlc3QgaW4gdGhlIGZvb2QgaW5kdXN0cnkgYXMgYW4gYWx0ZXJuYXRpdmUgdG8gcmVwbGFjZSBhbmltYWwgYmFzZWQgb25lcywgaG93ZXZlciwgdGhlaXIgZnVuY3Rpb25hbCBwcm9wZXJ0aWVzIGFyZSBsaW1pdGVkIGFuZCByZXNlYXJjaCBpcyBuZWVkZWQgaW4gb3JkZXIgdG8gaW1wcm92ZSBlbXVsc2lmeWluZywgZm9hbWluZywgc29sdWJpbGl0eSBwcm9wZXJ0aWVzLiBUaGUgb2JqZWN0aXZlcyBvZiB0aGUgcHJlc2VudCBzdHVkeSB3ZXJlIHRvIGludmVzdGlnYXRlIHRoZSBpbXBhY3RzIG9mIGNvbXBsZXhhdGlvbiBiZXR3ZWVuIHF1aW5vYSBwcm90ZWluIGlzb2xhdGUgKFFQSSkgYW5kIGRpZmZlcmVudCBjb25jZW50cmF0aW9ucyBvZiBvbGl2ZSBsZWFmIHBvbHlwaGVub2xpYyBleHRyYWN0IChPTEUpICgwLjEgJSwgMC4yICUsIDAuMyAlLCAwLjQgJSwgYW5kIDAuNSAlKSBvbiB0aGUgc3RydWN0dXJhbCBjaGFuZ2VzLCBmdW5jdGlvbmFsIHByb3BlcnRpZXMsIGFuZCBpbi12aXRybyBnYXN0cmljIGRpZ2VzdGlvbiBvZiBRUEkuIFRoZSBjeXRvdG94aWNpdHkgb2YgdGhlIGh5ZHJvbHl6ZWQgUVBJL09MRSBjb21wbGV4LCBpbiB3aGljaCBwcm90ZWlucyB0dXJuIHRvIGJpb2FjdGl2ZSBwZXB0aWRlcywgd2FzIGV2YWx1YXRlZCB1c2luZyBodW1hbiBzdG9tYWNoIGNhbmNlciBjZWxsIGxpbmVzLiBBZGRpdGlvbmFsbHksIGJyZWFkIHVzaW5nIG9wdGltdW0gUVBJL09MRSBjb21wbGV4IHdhcyBwcm9kdWNlZCBhbmQgdGV4dHVyYWwsIHNlbnNvcmlhbCwgYW5kIGNvbG9yIHByb3BlcnRpZXMgd2VyZSBldmFsdWF0ZWQuIEZsdW9yZXNjZW5jZSBxdWVuY2hpbmcgYW5kIHN1cmZhY2UgaHlkcm9waG9iaWNpdHkgbWVhc3VyZW1lbnRzIHNob3dlZCB0aGF0IFFQSSBhbmQgT0xFIHdlcmUgY29tcGxleGVkIG1haW5seSB0aHJvdWdoIGh5ZHJvcGhvYmljIGludGVyYWN0aW9ucy4gU0RTLVBBR0UgcmV2ZWFsZWQgdGhhdCB0aGUgY29tcGxleGF0aW9uIGJldHdlZW4gdGhlIHByb3RlaW4gYW5kIHBoZW5vbGljIGNvbXBvdW5kcyB3YXMgYXBwcm9wcmlhdGUgYW5kIGFsc28gY29tcGxleGVzIHdlcmUgaGlnaGx5IGRpZ2VzdGlibGUgaW4gc3RvbWFjaC1saWtlIGNvbmRpdGlvbnMuIEFkZGl0aW9uYWxseSwgT0xFIGNvdWxkIGVuaGFuY2Ugc29sdWJpbGl0eSwgZm9hbWluZyBhcyB3ZWxsIGFzIGVtdWxzaWZpY2F0aW9uIHByb3BlcnRpZXMgb2YgUVBJIHNpZ25pZmljYW50bHkuIFRoZSByYXRlIG9mIGxpcGlkIGh5ZHJvcGVyb3hpZGUgZm9ybWF0aW9uIGluIFFQSS9PTEUgc2FtcGxlcyBjb250YWluaW5nIGdyZWF0ZXIgYW1vdW50cyBvZiBPTEUgd2FzIGFsc28gcmVkdWNlZCBzaWduaWZpY2FudGx5LiBRUEkvT0xFIGNvbXBsZXhlcyBhbHNvIGV4aGliaXRlZCBhIGxhcmdlIHBvdGVudGlhbCB0byBzY2F2ZW5nZSBmcmVlIHJhZGljYWxzLiBJbi12aXRybyBkaWdlc3Rpb24gZXhwZXJpbWVudCBzaG93ZWQgdGhhdCB0aGUgYWRkaXRpb24gb2YgT0xFIHRvIHRoZSBRUEkgc29sdXRpb24gcHJvbW90ZWQgdGhlIHByb2R1Y3Rpb24gb2YgYmlvYWN0aXZlIHBlcHRpZGVzLiBBY2NvcmRpbmcgdG8gdGhlIGFudGktY2FuY2VyIHJlc3VsdHMsIGh5ZHJvbHl6ZWQgUVBJL09MRSBjb21wbGV4ZXMgZXhoaWJpdGVkIGEgZ3JlYXRlciBjZWxsIHN1cnZpdmFsIHJlZHVjdGlvbiBpbiBjb21wYXJpc29uIHRvIHRoZSBPTEUgYWxvbmUuIEFuYWx5c2lzIG9mIHByb2R1Y2VkIGJyZWFkIGFsc28gcmV2ZWFsZWQgdGhhdCB0aGUgaGFyZG5lc3Mgb2Ygc2FtcGxlcyBkZWNyZWFzZWQgd2l0aCBhZGRpdGlvbiBvZiBRUEkvT0xFIGNvbXBsZXhlcy4gVGhpcyBzdHVkeSBkZW1vbnN0cmF0ZWQgdGhhdCBRUEkvT0xFIGNvbXBsZXggc2hvd3MgdGhlIHBvdGVudGlhbCB0byBiZSBkZXZlbG9wZWQgYnkgZm9vZCBpbmR1c3RyeSBhcyBhIHRhaWxvci1tYWRlIGZ1bmN0aW9uYWwgZm9vZCB3aXRoIGhlYWx0aCBiZW5lZml0cy4iLCJwdWJsaXNoZXIiOiJFbHNldmllciIsInZvbHVtZSI6IjMzIiwiY29udGFpbmVyLXRpdGxlLXNob3J0IjoiIn0sImlzVGVtcG9yYXJ5IjpmYWxzZSwic3VwcHJlc3MtYXV0aG9yIjpmYWxzZSwiY29tcG9zaXRlIjpmYWxzZSwiYXV0aG9yLW9ubHkiOmZhbHNlfV19"/>
          <w:id w:val="-271714491"/>
          <w:placeholder>
            <w:docPart w:val="55E8D4BB8D694A2592EBEBCAB10F9B21"/>
          </w:placeholder>
        </w:sdtPr>
        <w:sdtEndPr/>
        <w:sdtContent>
          <w:r w:rsidRPr="00AC1713">
            <w:rPr>
              <w:rFonts w:asciiTheme="majorBidi" w:hAnsiTheme="majorBidi" w:cstheme="majorBidi"/>
              <w:color w:val="000000"/>
            </w:rPr>
            <w:t>[8]</w:t>
          </w:r>
        </w:sdtContent>
      </w:sdt>
      <w:r w:rsidRPr="008A6A54">
        <w:rPr>
          <w:rFonts w:asciiTheme="majorBidi" w:hAnsiTheme="majorBidi" w:cstheme="majorBidi"/>
          <w:sz w:val="24"/>
          <w:szCs w:val="24"/>
        </w:rPr>
        <w:t>.</w:t>
      </w:r>
    </w:p>
    <w:p w14:paraId="646B206C" w14:textId="77777777" w:rsidR="00015A13" w:rsidRPr="008A6A54" w:rsidRDefault="00015A13" w:rsidP="00015A13">
      <w:pPr>
        <w:pStyle w:val="HIGH"/>
        <w:spacing w:before="0" w:line="360" w:lineRule="auto"/>
        <w:rPr>
          <w:color w:val="auto"/>
        </w:rPr>
      </w:pPr>
      <w:r w:rsidRPr="008A6A54">
        <w:rPr>
          <w:color w:val="auto"/>
        </w:rPr>
        <w:t>Physicochemical properties of set yoghurt</w:t>
      </w:r>
    </w:p>
    <w:p w14:paraId="7CC7B270"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pH of the yoghurt products was measured using a pH meter (model IQ 240, I.Q. Scientific Instruments Inc., San Diego, CA) equipped with automatic temperature compensation (A.T.C.) probe. Acidity was assessed following the </w:t>
      </w:r>
      <w:sdt>
        <w:sdtPr>
          <w:rPr>
            <w:rFonts w:asciiTheme="majorBidi" w:hAnsiTheme="majorBidi" w:cstheme="majorBidi"/>
            <w:color w:val="000000"/>
            <w:sz w:val="24"/>
            <w:szCs w:val="24"/>
          </w:rPr>
          <w:tag w:val="MENDELEY_CITATION_v3_eyJjaXRhdGlvbklEIjoiTUVOREVMRVlfQ0lUQVRJT05fNjkxYmJmNjYtOTM5ZS00NGViLTg5ZmYtNjZlYWQ4YzBmNTk2IiwicHJvcGVydGllcyI6eyJub3RlSW5kZXgiOjB9LCJpc0VkaXRlZCI6ZmFsc2UsIm1hbnVhbE92ZXJyaWRlIjp7ImlzTWFudWFsbHlPdmVycmlkZGVuIjpmYWxzZSwiY2l0ZXByb2NUZXh0IjoiWzM1XSIsIm1hbnVhbE92ZXJyaWRlVGV4dCI6IiJ9LCJjaXRhdGlvbkl0ZW1zIjpbeyJpZCI6ImNlZTZkNzk5LWVlZjQtMzdhZC1hMzFmLWQ3NmEwNWIyZjY1ZiIsIml0ZW1EYXRhIjp7InR5cGUiOiJib29rIiwiaWQiOiJjZWU2ZDc5OS1lZWY0LTM3YWQtYTMxZi1kNzZhMDViMmY2NWYiLCJ0aXRsZSI6Ik9mZmljaWFsIE1ldGhvZHMgb2YgQW5hbHlzaXMgQU9BQyBJbnRlcm5hdGlvbmFsIiwiYXV0aG9yIjpbeyJmYW1pbHkiOiJBT0FDIiwiZ2l2ZW4iOiIiLCJwYXJzZS1uYW1lcyI6ZmFsc2UsImRyb3BwaW5nLXBhcnRpY2xlIjoiIiwibm9uLWRyb3BwaW5nLXBhcnRpY2xlIjoiIn1dLCJlZGl0b3IiOlt7ImZhbWlseSI6IkxhdGltZXIiLCJnaXZlbiI6IkcuIiwicGFyc2UtbmFtZXMiOmZhbHNlLCJkcm9wcGluZy1wYXJ0aWNsZSI6IiIsIm5vbi1kcm9wcGluZy1wYXJ0aWNsZSI6IiJ9XSwiSVNCTiI6IjA5MzU1ODQ4NzAiLCJpc3N1ZWQiOnsiZGF0ZS1wYXJ0cyI6W1syMDE2XV19LCJlZGl0aW9uIjoiMjB0aCIsInB1Ymxpc2hlciI6IkFzc29jaWF0aW9uIG9mIE9mZmljaWFsIEFuYWx5dGljYWwgQ2hlbWlzdHMgSW50ZXJuYXRpb25hbCwgUm9ja3ZpbGxlLCBNYXJ5bGFuZCAyMDg1MC0zMjUwLCBVU0EuIiwiY29udGFpbmVyLXRpdGxlLXNob3J0IjoiIn0sImlzVGVtcG9yYXJ5IjpmYWxzZX1dfQ=="/>
          <w:id w:val="697745057"/>
          <w:placeholder>
            <w:docPart w:val="2027D19877D34D068266677036C65229"/>
          </w:placeholder>
        </w:sdtPr>
        <w:sdtEndPr/>
        <w:sdtContent>
          <w:r w:rsidRPr="00AC1713">
            <w:rPr>
              <w:rFonts w:asciiTheme="majorBidi" w:hAnsiTheme="majorBidi" w:cstheme="majorBidi"/>
              <w:color w:val="000000"/>
              <w:sz w:val="24"/>
              <w:szCs w:val="24"/>
            </w:rPr>
            <w:t>[35]</w:t>
          </w:r>
        </w:sdtContent>
      </w:sdt>
      <w:r w:rsidRPr="008A6A54">
        <w:rPr>
          <w:rFonts w:asciiTheme="majorBidi" w:hAnsiTheme="majorBidi" w:cstheme="majorBidi"/>
          <w:sz w:val="24"/>
          <w:szCs w:val="24"/>
        </w:rPr>
        <w:t xml:space="preserve">guidelines. </w:t>
      </w:r>
    </w:p>
    <w:p w14:paraId="14155F69"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lastRenderedPageBreak/>
        <w:t>Evaluation of antioxidant potentials</w:t>
      </w:r>
    </w:p>
    <w:p w14:paraId="12FA0834"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sample capacity to scavenge free radicals was evaluated using DPPH (2,2-diphenyl-1-picrylhydrazyl) as described by </w:t>
      </w:r>
      <w:sdt>
        <w:sdtPr>
          <w:rPr>
            <w:rFonts w:asciiTheme="majorBidi" w:hAnsiTheme="majorBidi" w:cstheme="majorBidi"/>
            <w:color w:val="000000"/>
            <w:sz w:val="24"/>
            <w:szCs w:val="24"/>
          </w:rPr>
          <w:tag w:val="MENDELEY_CITATION_v3_eyJjaXRhdGlvbklEIjoiTUVOREVMRVlfQ0lUQVRJT05fNzcxMDk1NGYtOTlhMy00NjE2LThhODgtZWZmYjRiYjE4YjYyIiwiY2l0YXRpb25JdGVtcyI6W3siaWQiOiI3MWJkMjBhNy1hMDE4LTU4ODktYTdkMC0wM2Q4MzM3NGRhNGEiLCJpdGVtRGF0YSI6eyJET0kiOiIxMC4zMzg5L2ZudXQuMjAyMS42NTQ2MjQiLCJhdXRob3IiOlt7ImRyb3BwaW5nLXBhcnRpY2xlIjoiIiwiZmFtaWx5IjoiRGFyd2lzaCIsImdpdmVuIjoiQS5NLkciLCJub24tZHJvcHBpbmctcGFydGljbGUiOiIiLCJwYXJzZS1uYW1lcyI6ZmFsc2UsInN1ZmZpeCI6IiJ9LHsiZHJvcHBpbmctcGFydGljbGUiOiIiLCJmYW1pbHkiOiJTb2xpbWFuIiwiZ2l2ZW4iOiJULk4iLCJub24tZHJvcHBpbmctcGFydGljbGUiOiIiLCJwYXJzZS1uYW1lcyI6ZmFsc2UsInN1ZmZpeCI6IiJ9LHsiZHJvcHBpbmctcGFydGljbGUiOiIiLCJmYW1pbHkiOiJFbGhlbmR5IiwiZ2l2ZW4iOiJILkEuIiwibm9uLWRyb3BwaW5nLXBhcnRpY2xlIjoiIiwicGFyc2UtbmFtZXMiOmZhbHNlLCJzdWZmaXgiOiIifSx7ImRyb3BwaW5nLXBhcnRpY2xlIjoiIiwiZmFtaWx5IjoiRWwtS2hvbHkiLCJnaXZlbiI6IlcuTS4iLCJub24tZHJvcHBpbmctcGFydGljbGUiOiIiLCJwYXJzZS1uYW1lcyI6ZmFsc2UsInN1ZmZpeCI6IiJ9XSwiY29udGFpbmVyLXRpdGxlIjoiRnJvbnRpZXJzIGluIE51dHJpdGlvbiIsImlkIjoiNzFiZDIwYTctYTAxOC01ODg5LWE3ZDAtMDNkODMzNzRkYTRhIiwiaXNzdWUiOiJBcHJpbCIsImlzc3VlZCI6eyJkYXRlLXBhcnRzIjpbWyIyMDIxIl1dfSwicGFnZSI6IjEtMjMiLCJ0aXRsZSI6Ik5hbm8tZW5jYXBzdWxhdGVkIGlyb24gYW5kIGZvbGljIGFjaWQtZm9ydGlmaWVkIGZ1bmN0aW9uYWwgeW9ndXJ0IGVuaGFuY2UgYW5lbWlhIGluIGFsYmlubyByYXRzIiwidHlwZSI6ImFydGljbGUtam91cm5hbCIsInZvbHVtZSI6IjgifSwidXJpcyI6WyJodHRwOi8vd3d3Lm1lbmRlbGV5LmNvbS9kb2N1bWVudHMvP3V1aWQ9ZjNlZTI4YTQtMmRjYS00NDE5LTlhYzEtMTVkODU1Njg2MTlmIl0sImlzVGVtcG9yYXJ5IjpmYWxzZSwibGVnYWN5RGVza3RvcElkIjoiZjNlZTI4YTQtMmRjYS00NDE5LTlhYzEtMTVkODU1Njg2MTlmIn1dLCJwcm9wZXJ0aWVzIjp7Im5vdGVJbmRleCI6MH0sImlzRWRpdGVkIjpmYWxzZSwibWFudWFsT3ZlcnJpZGUiOnsiY2l0ZXByb2NUZXh0IjoiWzEyXSIsImlzTWFudWFsbHlPdmVycmlkZGVuIjpmYWxzZSwibWFudWFsT3ZlcnJpZGVUZXh0IjoiIn19"/>
          <w:id w:val="1244378950"/>
          <w:placeholder>
            <w:docPart w:val="2027D19877D34D068266677036C65229"/>
          </w:placeholder>
        </w:sdtPr>
        <w:sdtEndPr>
          <w:rPr>
            <w:rFonts w:asciiTheme="minorHAnsi" w:hAnsiTheme="minorHAnsi" w:cstheme="minorBidi"/>
            <w:sz w:val="22"/>
            <w:szCs w:val="22"/>
          </w:rPr>
        </w:sdtEndPr>
        <w:sdtContent>
          <w:r w:rsidRPr="00AC1713">
            <w:rPr>
              <w:color w:val="000000"/>
            </w:rPr>
            <w:t>[12]</w:t>
          </w:r>
        </w:sdtContent>
      </w:sdt>
      <w:r w:rsidRPr="008A6A54">
        <w:rPr>
          <w:rFonts w:asciiTheme="majorBidi" w:hAnsiTheme="majorBidi" w:cstheme="majorBidi"/>
          <w:sz w:val="24"/>
          <w:szCs w:val="24"/>
        </w:rPr>
        <w:t>. A 0.1 mM solution of DPPH was prepared initially. Following this, 130 μL of the sample was mixed with 2000 μL of the solution. This mixture was kept in the dark for 30 minutes, after which the absorbance was measured at 510 nm using a Jasco V-630 spectrophotometer (USA). A control sample was prepared similarly, substituting the extract with ethanol, while methanol served as an additional control. The percentage of scavenging was calculated using the formula:</w:t>
      </w:r>
    </w:p>
    <w:p w14:paraId="1D196A31" w14:textId="77777777" w:rsidR="00015A13" w:rsidRPr="008A6A54" w:rsidRDefault="00015A13" w:rsidP="00015A13">
      <w:pPr>
        <w:pStyle w:val="Caption"/>
        <w:bidi w:val="0"/>
        <w:spacing w:after="0" w:line="360" w:lineRule="auto"/>
        <w:rPr>
          <w:rFonts w:asciiTheme="majorBidi" w:hAnsiTheme="majorBidi" w:cstheme="majorBidi"/>
          <w:bCs/>
          <w:i w:val="0"/>
          <w:iCs w:val="0"/>
          <w:color w:val="auto"/>
          <w:sz w:val="24"/>
          <w:szCs w:val="24"/>
          <w:rtl/>
        </w:rPr>
      </w:pPr>
      <m:oMath>
        <m:r>
          <w:rPr>
            <w:rFonts w:ascii="Cambria Math" w:eastAsia="Times New Roman" w:hAnsi="Cambria Math" w:cstheme="majorBidi"/>
            <w:color w:val="auto"/>
            <w:sz w:val="24"/>
            <w:szCs w:val="24"/>
          </w:rPr>
          <m:t>DPPH Scavenging%=</m:t>
        </m:r>
        <m:f>
          <m:fPr>
            <m:ctrlPr>
              <w:rPr>
                <w:rFonts w:ascii="Cambria Math" w:eastAsia="Times New Roman" w:hAnsi="Cambria Math" w:cstheme="majorBidi"/>
                <w:bCs/>
                <w:i w:val="0"/>
                <w:iCs w:val="0"/>
                <w:color w:val="auto"/>
                <w:sz w:val="24"/>
                <w:szCs w:val="24"/>
              </w:rPr>
            </m:ctrlPr>
          </m:fPr>
          <m:num>
            <m:r>
              <w:rPr>
                <w:rFonts w:ascii="Cambria Math" w:eastAsia="Times New Roman" w:hAnsi="Cambria Math" w:cstheme="majorBidi"/>
                <w:color w:val="auto"/>
                <w:sz w:val="24"/>
                <w:szCs w:val="24"/>
              </w:rPr>
              <m:t>A control -A sample</m:t>
            </m:r>
          </m:num>
          <m:den>
            <m:r>
              <w:rPr>
                <w:rFonts w:ascii="Cambria Math" w:eastAsia="Times New Roman" w:hAnsi="Cambria Math" w:cstheme="majorBidi"/>
                <w:color w:val="auto"/>
                <w:sz w:val="24"/>
                <w:szCs w:val="24"/>
              </w:rPr>
              <m:t>A control</m:t>
            </m:r>
          </m:den>
        </m:f>
        <m:r>
          <w:rPr>
            <w:rFonts w:ascii="Cambria Math" w:eastAsia="Times New Roman" w:hAnsi="Cambria Math" w:cstheme="majorBidi"/>
            <w:color w:val="auto"/>
            <w:sz w:val="24"/>
            <w:szCs w:val="24"/>
          </w:rPr>
          <m:t xml:space="preserve"> ×100                                   ……..</m:t>
        </m:r>
      </m:oMath>
      <w:r w:rsidRPr="008A6A54">
        <w:rPr>
          <w:rFonts w:asciiTheme="majorBidi" w:hAnsiTheme="majorBidi" w:cstheme="majorBidi"/>
          <w:bCs/>
          <w:i w:val="0"/>
          <w:iCs w:val="0"/>
          <w:color w:val="auto"/>
          <w:sz w:val="24"/>
          <w:szCs w:val="24"/>
        </w:rPr>
        <w:t xml:space="preserve"> </w:t>
      </w:r>
      <w:r w:rsidRPr="008A6A54">
        <w:rPr>
          <w:rFonts w:asciiTheme="majorBidi" w:hAnsiTheme="majorBidi" w:cstheme="majorBidi"/>
          <w:bCs/>
          <w:i w:val="0"/>
          <w:iCs w:val="0"/>
          <w:color w:val="auto"/>
          <w:sz w:val="24"/>
          <w:szCs w:val="24"/>
        </w:rPr>
        <w:fldChar w:fldCharType="begin"/>
      </w:r>
      <w:r w:rsidRPr="008A6A54">
        <w:rPr>
          <w:rFonts w:asciiTheme="majorBidi" w:hAnsiTheme="majorBidi" w:cstheme="majorBidi"/>
          <w:bCs/>
          <w:i w:val="0"/>
          <w:iCs w:val="0"/>
          <w:color w:val="auto"/>
          <w:sz w:val="24"/>
          <w:szCs w:val="24"/>
        </w:rPr>
        <w:instrText xml:space="preserve"> SEQ Equation \* ARABIC </w:instrText>
      </w:r>
      <w:r w:rsidRPr="008A6A54">
        <w:rPr>
          <w:rFonts w:asciiTheme="majorBidi" w:hAnsiTheme="majorBidi" w:cstheme="majorBidi"/>
          <w:bCs/>
          <w:i w:val="0"/>
          <w:iCs w:val="0"/>
          <w:color w:val="auto"/>
          <w:sz w:val="24"/>
          <w:szCs w:val="24"/>
        </w:rPr>
        <w:fldChar w:fldCharType="separate"/>
      </w:r>
      <w:r>
        <w:rPr>
          <w:rFonts w:asciiTheme="majorBidi" w:hAnsiTheme="majorBidi" w:cstheme="majorBidi"/>
          <w:bCs/>
          <w:i w:val="0"/>
          <w:iCs w:val="0"/>
          <w:noProof/>
          <w:color w:val="auto"/>
          <w:sz w:val="24"/>
          <w:szCs w:val="24"/>
        </w:rPr>
        <w:t>1</w:t>
      </w:r>
      <w:r w:rsidRPr="008A6A54">
        <w:rPr>
          <w:rFonts w:asciiTheme="majorBidi" w:hAnsiTheme="majorBidi" w:cstheme="majorBidi"/>
          <w:bCs/>
          <w:i w:val="0"/>
          <w:iCs w:val="0"/>
          <w:color w:val="auto"/>
          <w:sz w:val="24"/>
          <w:szCs w:val="24"/>
        </w:rPr>
        <w:fldChar w:fldCharType="end"/>
      </w:r>
    </w:p>
    <w:p w14:paraId="730B8F39"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total phenolic content of both the SE and the encapsulated SEE was assessed using the </w:t>
      </w:r>
      <w:proofErr w:type="spellStart"/>
      <w:r w:rsidRPr="008A6A54">
        <w:rPr>
          <w:rFonts w:asciiTheme="majorBidi" w:hAnsiTheme="majorBidi" w:cstheme="majorBidi"/>
          <w:sz w:val="24"/>
          <w:szCs w:val="24"/>
        </w:rPr>
        <w:t>Folin-Ciocalteu</w:t>
      </w:r>
      <w:proofErr w:type="spellEnd"/>
      <w:r w:rsidRPr="008A6A54">
        <w:rPr>
          <w:rFonts w:asciiTheme="majorBidi" w:hAnsiTheme="majorBidi" w:cstheme="majorBidi"/>
          <w:sz w:val="24"/>
          <w:szCs w:val="24"/>
        </w:rPr>
        <w:t xml:space="preserve"> method. In this procedure, 100 µL of the sample was mixed with diluted </w:t>
      </w:r>
      <w:proofErr w:type="spellStart"/>
      <w:r w:rsidRPr="008A6A54">
        <w:rPr>
          <w:rFonts w:asciiTheme="majorBidi" w:hAnsiTheme="majorBidi" w:cstheme="majorBidi"/>
          <w:sz w:val="24"/>
          <w:szCs w:val="24"/>
        </w:rPr>
        <w:t>Folin-Ciocalteu</w:t>
      </w:r>
      <w:proofErr w:type="spellEnd"/>
      <w:r w:rsidRPr="008A6A54">
        <w:rPr>
          <w:rFonts w:asciiTheme="majorBidi" w:hAnsiTheme="majorBidi" w:cstheme="majorBidi"/>
          <w:sz w:val="24"/>
          <w:szCs w:val="24"/>
        </w:rPr>
        <w:t xml:space="preserve"> reagent and allowed to react for 1 min. Subsequently, sodium carbonate solution was added, and the mixture was diluted to a final volume of 10 mL with ultra-pure water. After 2h of incubation in the dark, the absorbance of the solution was measured at 750 nm using a UV-Vis spectrophotometer. A standard curve of gallic acid (1-500 mg) was used to quantify the TPC, which was expressed in mg of gallic acid equivalents per gram of dry weight </w:t>
      </w:r>
      <w:sdt>
        <w:sdtPr>
          <w:rPr>
            <w:rFonts w:asciiTheme="majorBidi" w:hAnsiTheme="majorBidi" w:cstheme="majorBidi"/>
            <w:color w:val="000000"/>
          </w:rPr>
          <w:tag w:val="MENDELEY_CITATION_v3_eyJjaXRhdGlvbklEIjoiTUVOREVMRVlfQ0lUQVRJT05fNTE2NmRlYzEtZGU4Mi00NjJhLTkxYjUtNTIwZjA1ZDczMWNmIiwicHJvcGVydGllcyI6eyJub3RlSW5kZXgiOjB9LCJpc0VkaXRlZCI6ZmFsc2UsIm1hbnVhbE92ZXJyaWRlIjp7ImlzTWFudWFsbHlPdmVycmlkZGVuIjp0cnVlLCJjaXRlcHJvY1RleHQiOiJbMTBdIiwibWFudWFsT3ZlcnJpZGVUZXh0IjoiWzE4XS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119530865"/>
          <w:placeholder>
            <w:docPart w:val="4E255CC57F3F4923810A233460CCAC6F"/>
          </w:placeholder>
        </w:sdtPr>
        <w:sdtEndPr/>
        <w:sdtContent>
          <w:r w:rsidRPr="00AC1713">
            <w:rPr>
              <w:rFonts w:asciiTheme="majorBidi" w:hAnsiTheme="majorBidi" w:cstheme="majorBidi"/>
              <w:color w:val="000000"/>
            </w:rPr>
            <w:t>[</w:t>
          </w:r>
          <w:r>
            <w:rPr>
              <w:rFonts w:asciiTheme="majorBidi" w:hAnsiTheme="majorBidi" w:cstheme="majorBidi"/>
              <w:color w:val="000000"/>
            </w:rPr>
            <w:t>12</w:t>
          </w:r>
          <w:r w:rsidRPr="00AC1713">
            <w:rPr>
              <w:rFonts w:asciiTheme="majorBidi" w:hAnsiTheme="majorBidi" w:cstheme="majorBidi"/>
              <w:color w:val="000000"/>
            </w:rPr>
            <w:t>]</w:t>
          </w:r>
        </w:sdtContent>
      </w:sdt>
      <w:r w:rsidRPr="008A6A54">
        <w:rPr>
          <w:rFonts w:asciiTheme="majorBidi" w:hAnsiTheme="majorBidi" w:cstheme="majorBidi"/>
          <w:sz w:val="24"/>
          <w:szCs w:val="24"/>
        </w:rPr>
        <w:t>.</w:t>
      </w:r>
    </w:p>
    <w:p w14:paraId="1D826B1B"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total flavonoid content in the extracts was determined following the method established by </w:t>
      </w:r>
      <w:sdt>
        <w:sdtPr>
          <w:rPr>
            <w:rFonts w:asciiTheme="majorBidi" w:hAnsiTheme="majorBidi" w:cstheme="majorBidi"/>
            <w:color w:val="000000"/>
            <w:sz w:val="24"/>
            <w:szCs w:val="24"/>
          </w:rPr>
          <w:tag w:val="MENDELEY_CITATION_v3_eyJjaXRhdGlvbklEIjoiTUVOREVMRVlfQ0lUQVRJT05fMWVlZDA2NjktYmZjNC00OTU3LWJhNzUtNTAxOGYyNzA4Y2Q0IiwiY2l0YXRpb25JdGVtcyI6W3siaWQiOiI3MWJkMjBhNy1hMDE4LTU4ODktYTdkMC0wM2Q4MzM3NGRhNGEiLCJpdGVtRGF0YSI6eyJET0kiOiIxMC4zMzg5L2ZudXQuMjAyMS42NTQ2MjQiLCJhdXRob3IiOlt7ImRyb3BwaW5nLXBhcnRpY2xlIjoiIiwiZmFtaWx5IjoiRGFyd2lzaCIsImdpdmVuIjoiQS5NLkciLCJub24tZHJvcHBpbmctcGFydGljbGUiOiIiLCJwYXJzZS1uYW1lcyI6ZmFsc2UsInN1ZmZpeCI6IiJ9LHsiZHJvcHBpbmctcGFydGljbGUiOiIiLCJmYW1pbHkiOiJTb2xpbWFuIiwiZ2l2ZW4iOiJULk4iLCJub24tZHJvcHBpbmctcGFydGljbGUiOiIiLCJwYXJzZS1uYW1lcyI6ZmFsc2UsInN1ZmZpeCI6IiJ9LHsiZHJvcHBpbmctcGFydGljbGUiOiIiLCJmYW1pbHkiOiJFbGhlbmR5IiwiZ2l2ZW4iOiJILkEuIiwibm9uLWRyb3BwaW5nLXBhcnRpY2xlIjoiIiwicGFyc2UtbmFtZXMiOmZhbHNlLCJzdWZmaXgiOiIifSx7ImRyb3BwaW5nLXBhcnRpY2xlIjoiIiwiZmFtaWx5IjoiRWwtS2hvbHkiLCJnaXZlbiI6IlcuTS4iLCJub24tZHJvcHBpbmctcGFydGljbGUiOiIiLCJwYXJzZS1uYW1lcyI6ZmFsc2UsInN1ZmZpeCI6IiJ9XSwiY29udGFpbmVyLXRpdGxlIjoiRnJvbnRpZXJzIGluIE51dHJpdGlvbiIsImlkIjoiNzFiZDIwYTctYTAxOC01ODg5LWE3ZDAtMDNkODMzNzRkYTRhIiwiaXNzdWUiOiJBcHJpbCIsImlzc3VlZCI6eyJkYXRlLXBhcnRzIjpbWyIyMDIxIl1dfSwicGFnZSI6IjEtMjMiLCJ0aXRsZSI6Ik5hbm8tZW5jYXBzdWxhdGVkIGlyb24gYW5kIGZvbGljIGFjaWQtZm9ydGlmaWVkIGZ1bmN0aW9uYWwgeW9ndXJ0IGVuaGFuY2UgYW5lbWlhIGluIGFsYmlubyByYXRzIiwidHlwZSI6ImFydGljbGUtam91cm5hbCIsInZvbHVtZSI6IjgifSwidXJpcyI6WyJodHRwOi8vd3d3Lm1lbmRlbGV5LmNvbS9kb2N1bWVudHMvP3V1aWQ9ZjNlZTI4YTQtMmRjYS00NDE5LTlhYzEtMTVkODU1Njg2MTlmIl0sImlzVGVtcG9yYXJ5IjpmYWxzZSwibGVnYWN5RGVza3RvcElkIjoiZjNlZTI4YTQtMmRjYS00NDE5LTlhYzEtMTVkODU1Njg2MTlmIn1dLCJwcm9wZXJ0aWVzIjp7Im5vdGVJbmRleCI6MH0sImlzRWRpdGVkIjpmYWxzZSwibWFudWFsT3ZlcnJpZGUiOnsiY2l0ZXByb2NUZXh0IjoiWzEyXSIsImlzTWFudWFsbHlPdmVycmlkZGVuIjpmYWxzZSwibWFudWFsT3ZlcnJpZGVUZXh0IjoiIn19"/>
          <w:id w:val="-573901754"/>
          <w:placeholder>
            <w:docPart w:val="2027D19877D34D068266677036C65229"/>
          </w:placeholder>
        </w:sdtPr>
        <w:sdtEndPr>
          <w:rPr>
            <w:rFonts w:asciiTheme="minorHAnsi" w:hAnsiTheme="minorHAnsi" w:cstheme="minorBidi"/>
            <w:sz w:val="22"/>
            <w:szCs w:val="22"/>
          </w:rPr>
        </w:sdtEndPr>
        <w:sdtContent>
          <w:r w:rsidRPr="00AC1713">
            <w:rPr>
              <w:color w:val="000000"/>
            </w:rPr>
            <w:t>[12]</w:t>
          </w:r>
        </w:sdtContent>
      </w:sdt>
      <w:r w:rsidRPr="008A6A54">
        <w:rPr>
          <w:rFonts w:asciiTheme="majorBidi" w:hAnsiTheme="majorBidi" w:cstheme="majorBidi"/>
          <w:sz w:val="24"/>
          <w:szCs w:val="24"/>
        </w:rPr>
        <w:t>. In this procedure, 100 μL of 99% diethylene glycol and 100 μL of 1 N NaOH were added to 1 mL of each extract, and the mixture was stirred. The solution was allowed to react at 37 °C for one hour in a water bath. Absorbance was measured at 420 nm using a Jasco V-630 spectrophotometer (USA). Catechin was used as the reference compound, and the results were expressed as milligrams of catechin equivalents (CAE) per g of extract.</w:t>
      </w:r>
    </w:p>
    <w:p w14:paraId="2F53A5C7" w14:textId="77777777" w:rsidR="00015A13" w:rsidRPr="008A6A54" w:rsidRDefault="00015A13" w:rsidP="00015A13">
      <w:pPr>
        <w:pStyle w:val="HIGH"/>
        <w:spacing w:before="0" w:line="360" w:lineRule="auto"/>
        <w:rPr>
          <w:color w:val="auto"/>
        </w:rPr>
      </w:pPr>
      <w:r w:rsidRPr="008A6A54">
        <w:rPr>
          <w:color w:val="auto"/>
        </w:rPr>
        <w:t xml:space="preserve">Viscosity </w:t>
      </w:r>
    </w:p>
    <w:p w14:paraId="370B9B42"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The Bohlin coaxial cylinder viscometer (Bohlin Instrument Inc., Sweden) was connected to a workstation with V88 viscometer programming software to assess the apparent viscosity of fresh yoghurt samples and at the end of storage period 21 days. The yoghurt sample cup was placed in the viscometer probe; model C30, and viscosity readings were recorded at 20 ± 2°C in the upward move across shear rates from 19 to 1236 S-1</w:t>
      </w:r>
      <w:sdt>
        <w:sdtPr>
          <w:rPr>
            <w:rFonts w:asciiTheme="majorBidi" w:hAnsiTheme="majorBidi" w:cstheme="majorBidi"/>
            <w:color w:val="000000"/>
            <w:sz w:val="24"/>
            <w:szCs w:val="24"/>
          </w:rPr>
          <w:tag w:val="MENDELEY_CITATION_v3_eyJjaXRhdGlvbklEIjoiTUVOREVMRVlfQ0lUQVRJT05fOTkxM2FmYWQtNDNiYi00OGY0LThlYWItMzM3YWQ5ODMxZmFkIiwicHJvcGVydGllcyI6eyJub3RlSW5kZXgiOjB9LCJpc0VkaXRlZCI6ZmFsc2UsIm1hbnVhbE92ZXJyaWRlIjp7ImlzTWFudWFsbHlPdmVycmlkZGVuIjpmYWxzZSwiY2l0ZXByb2NUZXh0IjoiWzEzXSIsIm1hbnVhbE92ZXJyaWRlVGV4dCI6IiJ9LCJjaXRhdGlvbkl0ZW1zIjpbeyJpZCI6ImE3MGQ0OGVjLTA2NTctM2RjOC05ZDNkLTc4NTNiNmIwMDU3YSIsIml0ZW1EYXRhIjp7InR5cGUiOiJhcnRpY2xlLWpvdXJuYWwiLCJpZCI6ImE3MGQ0OGVjLTA2NTctM2RjOC05ZDNkLTc4NTNiNmIwMDU3YSIsInRpdGxlIjoiQ2hhcmFjdGVyaXphdGlvbiBvZiBjYXJvdGVub2lkcyBkb3VibGUtZW5jYXBzdWxhdGVkIGFuZCBpbmNvcnBvcmF0ZSBpbiBmdW5jdGlvbmFsIHN0aXJyZWQgeW9ndXJ0IiwiYXV0aG9yIjpbeyJmYW1pbHkiOiJTb2xpbWFuIiwiZ2l2ZW4iOiJUYXJlayBOb3VyIiwicGFyc2UtbmFtZXMiOmZhbHNlLCJkcm9wcGluZy1wYXJ0aWNsZSI6IiIsIm5vbi1kcm9wcGluZy1wYXJ0aWNsZSI6IiJ9LHsiZmFtaWx5IjoiTmFzc2VyIiwiZ2l2ZW4iOiJTYWhhciBBLiIsInBhcnNlLW5hbWVzIjpmYWxzZSwiZHJvcHBpbmctcGFydGljbGUiOiIiLCJub24tZHJvcHBpbmctcGFydGljbGUiOiIifV0sImNvbnRhaW5lci10aXRsZSI6IkZyb250aWVycyBpbiBTdXN0YWluYWJsZSBGb29kIFN5c3RlbXMiLCJjb250YWluZXItdGl0bGUtc2hvcnQiOiJGcm9udCBTdXN0YWluIEZvb2QgU3lzdCIsImFjY2Vzc2VkIjp7ImRhdGUtcGFydHMiOltbMjAyNSwzLDI1XV19LCJET0kiOiIxMC4zMzg5L0ZTVUZTLjIwMjIuOTc5MjUyL0JJQlRFWCIsIklTU04iOiIyNTcxNTgxWCIsImlzc3VlZCI6eyJkYXRlLXBhcnRzIjpbWzIwMjIsOCwyOV1dfSwicGFnZSI6Ijk3OTI1MiIsImFic3RyYWN0IjoiQ2Fycm90IGluZHVzdHJ5IHByb2Nlc3Npbmcgb3V0cHV0cyA1MCUgd2FzdGUgZnJvbSByYXcgbWF0ZXJpYWxzOyB0aGlzIHdhc3RlIGNvbnRhaW5zIHBvbHlwaGVub2xzIGFuZCBjYXJvdGVub2lkcywgd2hpY2ggYXJlIGEgc2lnbmlmaWNhbnQgbmF0dXJhbCBzb3VyY2Ugb2YgcHJvLXZpdGFtaW4gQS4gQWxzbywgeW9ndXJ0J3MgaGlnaCBjb25zdW1wdGlvbiBnbG9iYWxseSBhbGxvd3MgZm9yIGRlc2lnbmluZyBhIG5ldyBmdW5jdGlvbmFsIHByb2R1Y3QuIFNvIHRoZSBnb2FsIGlzIHRvIGVuaGFuY2UgdGhlIGZ1bmN0aW9uYWxpdHkgb2YgZm9ydGlmaWVkIHN0aXJyZWQgeW9ndXJ0IGJ5IGluY29ycG9yYXRpbmcgY2Fyb3Rlbm9pZCBiZWFkcy4gVGhlIGNhcm90ZW5vaWRzIHdlcmUgZXh0cmFjdGVkIGZyb20gY2Fycm90IHdhc3RlIHVzaW5nIHVsdHJhc29uaWNhdGlvbi4gVGhlbiBuYW5vZW11bHNpb24gY2Fyb3Rlbm9pZHMgaW5jb3Jwb3JhdGluZyB3aXRoIGFsZ2luYXRlIHRvIHByb2R1Y2UgYmVhZHMgYnkgZXh0cnVzaW9uIHRlY2huaXF1ZS4gTWVhc3VyZW1lbnQgb2YgY2Fyb3Rlbm9pZCBzdGFiaWxpdHkgdG8gbmFub2VtdWxzaW9uIGFuZCBiZWFkcy4gTWFudWZhY3R1cmVkIGZpdmUgdHJlYXRtZW50cyBvZiBvcmFuZ2UtZmxhdm9yZWQgc3RpcnJlZCB5b2d1cnQgYW5kIGludmVzdGlnYXRlZCBpdHMgcGh5c2ljb2NoZW1pY2FsIHByb3BlcnRpZXMsIExBQiBzdXJ2aXZhbCwgdmlzY29zaXR5LCBhbmQgc2Vuc29yeSBhY2NlcHRhYmlsaXR5LiBGaW5kaW5ncyDigJMgQ2Fycm90IHdhc3RlIGV4dHJhY3QgaGFkIGFib3V0IDQ0Ljc1IMKxIDMuMTUgbWcvZyBvZiDOsi1jYXJvdGVuZS4gVGhlIG1lYW4gcGFydGljbGUgc2l6ZSBvZiB0aGUgbmFub2VtdWxzaW9uIGRlY3JlYXNlZCB3aXRoIHRoZSBpbmNyZWFzaW5nIGNhcm90ZW5vaWQgYWRkaXRpb24gKDAuNSUsIDElLCBhbmQgMS41JSkgb2YgY2Fycm90IHdhc3RlIGV4dHJhY3QuIFRoZSBtZWFuIGRpYW1ldGVycyBvZiB0aGUgYWxnaW5hdGUgYmVhZHMgd2l0aCBuYW5vZW11bHNpb25zIHdlcmUgMS40OTggwrEgMC4yNDUsIDEuNjU0IMKxIDAuMzEwLCBhbmQgMS43OTIgwrEgMC40NTQgbW0sIHJlc3BlY3RpdmVseS4gVGhlIGhpZ2hlc3QgY2hlbWljYWwgc3RhYmlsaXR5IG9mIGNhcm90ZW5vaWRzIHNob3dlZCB3aXRoIHRoZSBhbGdpbmF0ZSBiZWFkcyBhZnRlciBTdG9yYWdlIGF0IDU1wrBDIHRvIDE0IGRheXMsIGNvbXBhcmVkIHdpdGggZnJlZSBvciBuYW5vZW11bHNpb24gY2Fyb3Rlbm9pZHMuIFlvZ3VydCdzIHBoeXNpY29jaGVtaWNhbCBwcm9wZXJ0aWVzLCB2aXNjb3NpdHksIGFuZCBMQUIgY291bnQgaW1wcm92ZSB3aGVuIGRvdWJsZS1lbmNhcHN1bGF0ZWQgY2Fyb3Rlbm9pZHMgYXJlIGFkZGVkLiBDYXJvdGVub2lkIGRvdWJsZS1lbmNhcHN1bGF0aW9uIGFwcGVhcmVkIHRvIGhhdmUgYSBoaWdoIGFiaWxpdHkgdG8gcHJvdGVjdCBjYXJvdGVub2lkcyBmcm9tIGRlZ3JhZGF0aW9uIGFuZCB0aGUgYWJpbGl0eSB0byBiZSBhcHBsaWVkIGluIGRhaXJ5IGFuZCBwaGFybWFjZXV0aWNhbCBwcm9kdWN0cy4gQWxzbywgdGhlIHJlc3VsdGFudCBzdGlycmVkIHlvZ3VydCB3aXRoIGNhcm90ZW5vaWRzLWxvYWRlZCBiZWFkcyBnYXZlIGNhcm90ZW5vaWRzIGhpZ2ggc3RhYmlsaXR5IGFuZCBzZW5zb3J5IGFjY2VwdGFiaWxpdHkuIiwicHVibGlzaGVyIjoiRnJvbnRpZXJzIE1lZGlhIFMuQS4iLCJ2b2x1bWUiOiI2In0sImlzVGVtcG9yYXJ5IjpmYWxzZX1dfQ=="/>
          <w:id w:val="456001825"/>
          <w:placeholder>
            <w:docPart w:val="51B0E2670BA14233B98D28FB7440E14F"/>
          </w:placeholder>
        </w:sdtPr>
        <w:sdtEndPr/>
        <w:sdtContent>
          <w:r w:rsidRPr="00AC1713">
            <w:rPr>
              <w:rFonts w:asciiTheme="majorBidi" w:eastAsia="Times New Roman" w:hAnsiTheme="majorBidi" w:cstheme="majorBidi"/>
              <w:color w:val="000000"/>
              <w:sz w:val="24"/>
              <w:szCs w:val="24"/>
            </w:rPr>
            <w:t>[13]</w:t>
          </w:r>
        </w:sdtContent>
      </w:sdt>
      <w:r w:rsidRPr="008A6A54">
        <w:rPr>
          <w:rFonts w:asciiTheme="majorBidi" w:hAnsiTheme="majorBidi" w:cstheme="majorBidi"/>
          <w:sz w:val="24"/>
          <w:szCs w:val="24"/>
        </w:rPr>
        <w:t>.</w:t>
      </w:r>
    </w:p>
    <w:p w14:paraId="53501641" w14:textId="77777777" w:rsidR="00015A13" w:rsidRPr="008A6A54" w:rsidRDefault="00015A13" w:rsidP="00015A13">
      <w:pPr>
        <w:pStyle w:val="HIGH"/>
        <w:spacing w:before="0" w:line="360" w:lineRule="auto"/>
        <w:rPr>
          <w:color w:val="auto"/>
        </w:rPr>
      </w:pPr>
      <w:r w:rsidRPr="008A6A54">
        <w:rPr>
          <w:color w:val="auto"/>
        </w:rPr>
        <w:lastRenderedPageBreak/>
        <w:t xml:space="preserve">Sensory evaluation </w:t>
      </w:r>
    </w:p>
    <w:p w14:paraId="4272AF4E"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In a controlled environment, sensory attributes of yoghurt samples served at 5°C in coded white cups were evaluated by 18 panelists aged between 27 to 51 years, from the Dairy Department, Food Industries and Nutrition Research Institute, the National Research Centre. The criteria for selection depended on their experience and background related to yoghurt products, and they were instructed to rinse their mouths with water between samples. The evaluation was carried out in standardized booths under artificial white light and at room temperature. Panelists were instructed to evaluate the yoghurt with respect to their degree of acceptance as follows; flavor (10 points), body &amp; texture (10 points), color (10 points) and acceptability (10 points) as described by  </w:t>
      </w:r>
      <w:sdt>
        <w:sdtPr>
          <w:rPr>
            <w:rFonts w:asciiTheme="majorBidi" w:hAnsiTheme="majorBidi" w:cstheme="majorBidi"/>
            <w:color w:val="000000"/>
            <w:sz w:val="24"/>
            <w:szCs w:val="24"/>
          </w:rPr>
          <w:tag w:val="MENDELEY_CITATION_v3_eyJjaXRhdGlvbklEIjoiTUVOREVMRVlfQ0lUQVRJT05fOGZkNmE0Y2YtZDJjZi00NDE0LTk0YzUtMmRkOWUwOTUxMDM2IiwicHJvcGVydGllcyI6eyJub3RlSW5kZXgiOjB9LCJpc0VkaXRlZCI6ZmFsc2UsIm1hbnVhbE92ZXJyaWRlIjp7ImlzTWFudWFsbHlPdmVycmlkZGVuIjpmYWxzZSwiY2l0ZXByb2NUZXh0IjoiWzEzXSIsIm1hbnVhbE92ZXJyaWRlVGV4dCI6IiJ9LCJjaXRhdGlvbkl0ZW1zIjpbeyJpZCI6ImE3MGQ0OGVjLTA2NTctM2RjOC05ZDNkLTc4NTNiNmIwMDU3YSIsIml0ZW1EYXRhIjp7InR5cGUiOiJhcnRpY2xlLWpvdXJuYWwiLCJpZCI6ImE3MGQ0OGVjLTA2NTctM2RjOC05ZDNkLTc4NTNiNmIwMDU3YSIsInRpdGxlIjoiQ2hhcmFjdGVyaXphdGlvbiBvZiBjYXJvdGVub2lkcyBkb3VibGUtZW5jYXBzdWxhdGVkIGFuZCBpbmNvcnBvcmF0ZSBpbiBmdW5jdGlvbmFsIHN0aXJyZWQgeW9ndXJ0IiwiYXV0aG9yIjpbeyJmYW1pbHkiOiJTb2xpbWFuIiwiZ2l2ZW4iOiJUYXJlayBOb3VyIiwicGFyc2UtbmFtZXMiOmZhbHNlLCJkcm9wcGluZy1wYXJ0aWNsZSI6IiIsIm5vbi1kcm9wcGluZy1wYXJ0aWNsZSI6IiJ9LHsiZmFtaWx5IjoiTmFzc2VyIiwiZ2l2ZW4iOiJTYWhhciBBLiIsInBhcnNlLW5hbWVzIjpmYWxzZSwiZHJvcHBpbmctcGFydGljbGUiOiIiLCJub24tZHJvcHBpbmctcGFydGljbGUiOiIifV0sImNvbnRhaW5lci10aXRsZSI6IkZyb250aWVycyBpbiBTdXN0YWluYWJsZSBGb29kIFN5c3RlbXMiLCJjb250YWluZXItdGl0bGUtc2hvcnQiOiJGcm9udCBTdXN0YWluIEZvb2QgU3lzdCIsImFjY2Vzc2VkIjp7ImRhdGUtcGFydHMiOltbMjAyNSwzLDI1XV19LCJET0kiOiIxMC4zMzg5L0ZTVUZTLjIwMjIuOTc5MjUyL0JJQlRFWCIsIklTU04iOiIyNTcxNTgxWCIsImlzc3VlZCI6eyJkYXRlLXBhcnRzIjpbWzIwMjIsOCwyOV1dfSwicGFnZSI6Ijk3OTI1MiIsImFic3RyYWN0IjoiQ2Fycm90IGluZHVzdHJ5IHByb2Nlc3Npbmcgb3V0cHV0cyA1MCUgd2FzdGUgZnJvbSByYXcgbWF0ZXJpYWxzOyB0aGlzIHdhc3RlIGNvbnRhaW5zIHBvbHlwaGVub2xzIGFuZCBjYXJvdGVub2lkcywgd2hpY2ggYXJlIGEgc2lnbmlmaWNhbnQgbmF0dXJhbCBzb3VyY2Ugb2YgcHJvLXZpdGFtaW4gQS4gQWxzbywgeW9ndXJ0J3MgaGlnaCBjb25zdW1wdGlvbiBnbG9iYWxseSBhbGxvd3MgZm9yIGRlc2lnbmluZyBhIG5ldyBmdW5jdGlvbmFsIHByb2R1Y3QuIFNvIHRoZSBnb2FsIGlzIHRvIGVuaGFuY2UgdGhlIGZ1bmN0aW9uYWxpdHkgb2YgZm9ydGlmaWVkIHN0aXJyZWQgeW9ndXJ0IGJ5IGluY29ycG9yYXRpbmcgY2Fyb3Rlbm9pZCBiZWFkcy4gVGhlIGNhcm90ZW5vaWRzIHdlcmUgZXh0cmFjdGVkIGZyb20gY2Fycm90IHdhc3RlIHVzaW5nIHVsdHJhc29uaWNhdGlvbi4gVGhlbiBuYW5vZW11bHNpb24gY2Fyb3Rlbm9pZHMgaW5jb3Jwb3JhdGluZyB3aXRoIGFsZ2luYXRlIHRvIHByb2R1Y2UgYmVhZHMgYnkgZXh0cnVzaW9uIHRlY2huaXF1ZS4gTWVhc3VyZW1lbnQgb2YgY2Fyb3Rlbm9pZCBzdGFiaWxpdHkgdG8gbmFub2VtdWxzaW9uIGFuZCBiZWFkcy4gTWFudWZhY3R1cmVkIGZpdmUgdHJlYXRtZW50cyBvZiBvcmFuZ2UtZmxhdm9yZWQgc3RpcnJlZCB5b2d1cnQgYW5kIGludmVzdGlnYXRlZCBpdHMgcGh5c2ljb2NoZW1pY2FsIHByb3BlcnRpZXMsIExBQiBzdXJ2aXZhbCwgdmlzY29zaXR5LCBhbmQgc2Vuc29yeSBhY2NlcHRhYmlsaXR5LiBGaW5kaW5ncyDigJMgQ2Fycm90IHdhc3RlIGV4dHJhY3QgaGFkIGFib3V0IDQ0Ljc1IMKxIDMuMTUgbWcvZyBvZiDOsi1jYXJvdGVuZS4gVGhlIG1lYW4gcGFydGljbGUgc2l6ZSBvZiB0aGUgbmFub2VtdWxzaW9uIGRlY3JlYXNlZCB3aXRoIHRoZSBpbmNyZWFzaW5nIGNhcm90ZW5vaWQgYWRkaXRpb24gKDAuNSUsIDElLCBhbmQgMS41JSkgb2YgY2Fycm90IHdhc3RlIGV4dHJhY3QuIFRoZSBtZWFuIGRpYW1ldGVycyBvZiB0aGUgYWxnaW5hdGUgYmVhZHMgd2l0aCBuYW5vZW11bHNpb25zIHdlcmUgMS40OTggwrEgMC4yNDUsIDEuNjU0IMKxIDAuMzEwLCBhbmQgMS43OTIgwrEgMC40NTQgbW0sIHJlc3BlY3RpdmVseS4gVGhlIGhpZ2hlc3QgY2hlbWljYWwgc3RhYmlsaXR5IG9mIGNhcm90ZW5vaWRzIHNob3dlZCB3aXRoIHRoZSBhbGdpbmF0ZSBiZWFkcyBhZnRlciBTdG9yYWdlIGF0IDU1wrBDIHRvIDE0IGRheXMsIGNvbXBhcmVkIHdpdGggZnJlZSBvciBuYW5vZW11bHNpb24gY2Fyb3Rlbm9pZHMuIFlvZ3VydCdzIHBoeXNpY29jaGVtaWNhbCBwcm9wZXJ0aWVzLCB2aXNjb3NpdHksIGFuZCBMQUIgY291bnQgaW1wcm92ZSB3aGVuIGRvdWJsZS1lbmNhcHN1bGF0ZWQgY2Fyb3Rlbm9pZHMgYXJlIGFkZGVkLiBDYXJvdGVub2lkIGRvdWJsZS1lbmNhcHN1bGF0aW9uIGFwcGVhcmVkIHRvIGhhdmUgYSBoaWdoIGFiaWxpdHkgdG8gcHJvdGVjdCBjYXJvdGVub2lkcyBmcm9tIGRlZ3JhZGF0aW9uIGFuZCB0aGUgYWJpbGl0eSB0byBiZSBhcHBsaWVkIGluIGRhaXJ5IGFuZCBwaGFybWFjZXV0aWNhbCBwcm9kdWN0cy4gQWxzbywgdGhlIHJlc3VsdGFudCBzdGlycmVkIHlvZ3VydCB3aXRoIGNhcm90ZW5vaWRzLWxvYWRlZCBiZWFkcyBnYXZlIGNhcm90ZW5vaWRzIGhpZ2ggc3RhYmlsaXR5IGFuZCBzZW5zb3J5IGFjY2VwdGFiaWxpdHkuIiwicHVibGlzaGVyIjoiRnJvbnRpZXJzIE1lZGlhIFMuQS4iLCJ2b2x1bWUiOiI2In0sImlzVGVtcG9yYXJ5IjpmYWxzZX1dfQ=="/>
          <w:id w:val="1884901519"/>
          <w:placeholder>
            <w:docPart w:val="A1260808F4AB4AE3A3C17FAD6FA0B4E4"/>
          </w:placeholder>
        </w:sdtPr>
        <w:sdtEndPr/>
        <w:sdtContent>
          <w:r w:rsidRPr="00AC1713">
            <w:rPr>
              <w:rFonts w:asciiTheme="majorBidi" w:eastAsia="Times New Roman" w:hAnsiTheme="majorBidi" w:cstheme="majorBidi"/>
              <w:color w:val="000000"/>
              <w:sz w:val="24"/>
              <w:szCs w:val="24"/>
            </w:rPr>
            <w:t>[13]</w:t>
          </w:r>
        </w:sdtContent>
      </w:sdt>
      <w:r w:rsidRPr="008A6A54">
        <w:rPr>
          <w:rFonts w:asciiTheme="majorBidi" w:hAnsiTheme="majorBidi" w:cstheme="majorBidi"/>
          <w:sz w:val="24"/>
          <w:szCs w:val="24"/>
        </w:rPr>
        <w:t>.</w:t>
      </w:r>
    </w:p>
    <w:p w14:paraId="44BC0832" w14:textId="77777777" w:rsidR="00015A13" w:rsidRPr="008A6A54" w:rsidRDefault="00015A13" w:rsidP="00015A13">
      <w:pPr>
        <w:pStyle w:val="HIGH"/>
        <w:spacing w:before="0" w:line="360" w:lineRule="auto"/>
        <w:rPr>
          <w:color w:val="auto"/>
        </w:rPr>
      </w:pPr>
      <w:r w:rsidRPr="008A6A54">
        <w:rPr>
          <w:color w:val="auto"/>
        </w:rPr>
        <w:t>Statistical Analysis</w:t>
      </w:r>
    </w:p>
    <w:p w14:paraId="7C933D3A"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All data are presented as mean ± standard deviation (SD). Statistical analyses were conducted using one-way analysis of variance (ANOVA) followed by Duncan’s test applying Co-Stat software (version 8). Statistical significance between groups was established at p ≤ 0.05. Data visualization was performed using GraphPad PRISM (Version 8.0.1, GraphPad Software, San Diego, CA, USA).</w:t>
      </w:r>
    </w:p>
    <w:p w14:paraId="37A0DCD2" w14:textId="77777777" w:rsidR="00015A13" w:rsidRPr="008A6A54" w:rsidRDefault="00015A13" w:rsidP="00015A13">
      <w:pPr>
        <w:pStyle w:val="HIGH"/>
        <w:spacing w:before="0" w:line="360" w:lineRule="auto"/>
        <w:rPr>
          <w:color w:val="auto"/>
        </w:rPr>
      </w:pPr>
      <w:r w:rsidRPr="008A6A54">
        <w:rPr>
          <w:color w:val="auto"/>
        </w:rPr>
        <w:t>Table SM1. Phenolic compounds profile of spirulina and quinoa (HPLC)</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gridCol w:w="3192"/>
      </w:tblGrid>
      <w:tr w:rsidR="00015A13" w:rsidRPr="008A6A54" w14:paraId="1B67013E" w14:textId="77777777" w:rsidTr="003B7C1C">
        <w:trPr>
          <w:trHeight w:hRule="exact" w:val="288"/>
          <w:jc w:val="center"/>
        </w:trPr>
        <w:tc>
          <w:tcPr>
            <w:tcW w:w="150" w:type="pct"/>
            <w:tcBorders>
              <w:top w:val="single" w:sz="4" w:space="0" w:color="auto"/>
              <w:bottom w:val="single" w:sz="4" w:space="0" w:color="auto"/>
            </w:tcBorders>
            <w:vAlign w:val="center"/>
            <w:hideMark/>
          </w:tcPr>
          <w:p w14:paraId="31443CC8" w14:textId="77777777" w:rsidR="00015A13" w:rsidRPr="008A6A54" w:rsidRDefault="00015A13" w:rsidP="003B7C1C">
            <w:pPr>
              <w:pStyle w:val="NormalWeb"/>
              <w:suppressLineNumbers/>
              <w:spacing w:before="0" w:beforeAutospacing="0" w:after="0" w:afterAutospacing="0" w:line="360" w:lineRule="auto"/>
              <w:jc w:val="both"/>
              <w:rPr>
                <w:rFonts w:asciiTheme="majorBidi" w:hAnsiTheme="majorBidi" w:cstheme="majorBidi"/>
                <w:b/>
                <w:bCs/>
                <w:sz w:val="22"/>
                <w:szCs w:val="22"/>
              </w:rPr>
            </w:pPr>
            <w:r w:rsidRPr="008A6A54">
              <w:rPr>
                <w:rFonts w:asciiTheme="majorBidi" w:hAnsiTheme="majorBidi" w:cstheme="majorBidi"/>
                <w:b/>
                <w:bCs/>
                <w:sz w:val="22"/>
                <w:szCs w:val="22"/>
              </w:rPr>
              <w:t xml:space="preserve">Phenolic compounds </w:t>
            </w:r>
          </w:p>
        </w:tc>
        <w:tc>
          <w:tcPr>
            <w:tcW w:w="150" w:type="pct"/>
            <w:tcBorders>
              <w:top w:val="single" w:sz="4" w:space="0" w:color="auto"/>
              <w:bottom w:val="single" w:sz="4" w:space="0" w:color="auto"/>
            </w:tcBorders>
            <w:vAlign w:val="center"/>
            <w:hideMark/>
          </w:tcPr>
          <w:p w14:paraId="21DC8BFD" w14:textId="77777777" w:rsidR="00015A13" w:rsidRPr="008A6A54" w:rsidRDefault="00015A13" w:rsidP="003B7C1C">
            <w:pPr>
              <w:pStyle w:val="NormalWeb"/>
              <w:suppressLineNumbers/>
              <w:spacing w:before="0" w:beforeAutospacing="0" w:after="0" w:afterAutospacing="0" w:line="360" w:lineRule="auto"/>
              <w:jc w:val="center"/>
              <w:rPr>
                <w:rFonts w:asciiTheme="majorBidi" w:hAnsiTheme="majorBidi" w:cstheme="majorBidi"/>
                <w:bCs/>
                <w:sz w:val="22"/>
                <w:szCs w:val="22"/>
              </w:rPr>
            </w:pPr>
            <w:r w:rsidRPr="008A6A54">
              <w:rPr>
                <w:rFonts w:asciiTheme="majorBidi" w:hAnsiTheme="majorBidi" w:cstheme="majorBidi"/>
                <w:b/>
                <w:bCs/>
                <w:sz w:val="22"/>
                <w:szCs w:val="22"/>
              </w:rPr>
              <w:t>Spirulina</w:t>
            </w:r>
            <w:r w:rsidRPr="008A6A54">
              <w:rPr>
                <w:rFonts w:asciiTheme="majorBidi" w:hAnsiTheme="majorBidi" w:cstheme="majorBidi"/>
                <w:bCs/>
                <w:sz w:val="22"/>
                <w:szCs w:val="22"/>
              </w:rPr>
              <w:t>(µg/g)</w:t>
            </w:r>
          </w:p>
          <w:p w14:paraId="24F33FC1" w14:textId="77777777" w:rsidR="00015A13" w:rsidRPr="008A6A54" w:rsidRDefault="00015A13" w:rsidP="003B7C1C">
            <w:pPr>
              <w:spacing w:line="360" w:lineRule="auto"/>
              <w:jc w:val="center"/>
              <w:rPr>
                <w:rFonts w:asciiTheme="majorBidi" w:hAnsiTheme="majorBidi" w:cstheme="majorBidi"/>
                <w:b/>
                <w:bCs/>
              </w:rPr>
            </w:pPr>
          </w:p>
        </w:tc>
        <w:tc>
          <w:tcPr>
            <w:tcW w:w="150" w:type="pct"/>
            <w:tcBorders>
              <w:top w:val="single" w:sz="4" w:space="0" w:color="auto"/>
              <w:bottom w:val="single" w:sz="4" w:space="0" w:color="auto"/>
            </w:tcBorders>
            <w:vAlign w:val="center"/>
            <w:hideMark/>
          </w:tcPr>
          <w:p w14:paraId="22E19699" w14:textId="77777777" w:rsidR="00015A13" w:rsidRPr="008A6A54" w:rsidRDefault="00015A13" w:rsidP="003B7C1C">
            <w:pPr>
              <w:pStyle w:val="NormalWeb"/>
              <w:suppressLineNumbers/>
              <w:spacing w:before="0" w:beforeAutospacing="0" w:after="0" w:afterAutospacing="0" w:line="360" w:lineRule="auto"/>
              <w:jc w:val="center"/>
              <w:rPr>
                <w:rFonts w:asciiTheme="majorBidi" w:hAnsiTheme="majorBidi" w:cstheme="majorBidi"/>
                <w:bCs/>
                <w:sz w:val="22"/>
                <w:szCs w:val="22"/>
              </w:rPr>
            </w:pPr>
            <w:r w:rsidRPr="008A6A54">
              <w:rPr>
                <w:rFonts w:asciiTheme="majorBidi" w:hAnsiTheme="majorBidi" w:cstheme="majorBidi"/>
                <w:b/>
                <w:bCs/>
                <w:sz w:val="22"/>
                <w:szCs w:val="22"/>
              </w:rPr>
              <w:t xml:space="preserve">Quinoa </w:t>
            </w:r>
            <w:r w:rsidRPr="008A6A54">
              <w:rPr>
                <w:rFonts w:asciiTheme="majorBidi" w:hAnsiTheme="majorBidi" w:cstheme="majorBidi"/>
                <w:bCs/>
                <w:sz w:val="22"/>
                <w:szCs w:val="22"/>
              </w:rPr>
              <w:t>(µg/g)</w:t>
            </w:r>
          </w:p>
          <w:p w14:paraId="435B29FF" w14:textId="77777777" w:rsidR="00015A13" w:rsidRPr="008A6A54" w:rsidRDefault="00015A13" w:rsidP="003B7C1C">
            <w:pPr>
              <w:spacing w:line="360" w:lineRule="auto"/>
              <w:jc w:val="center"/>
              <w:rPr>
                <w:rFonts w:asciiTheme="majorBidi" w:hAnsiTheme="majorBidi" w:cstheme="majorBidi"/>
                <w:b/>
                <w:bCs/>
              </w:rPr>
            </w:pPr>
          </w:p>
        </w:tc>
      </w:tr>
      <w:tr w:rsidR="00015A13" w:rsidRPr="008A6A54" w14:paraId="590AE23B" w14:textId="77777777" w:rsidTr="003B7C1C">
        <w:trPr>
          <w:trHeight w:hRule="exact" w:val="288"/>
          <w:jc w:val="center"/>
        </w:trPr>
        <w:tc>
          <w:tcPr>
            <w:tcW w:w="150" w:type="pct"/>
            <w:tcBorders>
              <w:top w:val="single" w:sz="4" w:space="0" w:color="auto"/>
            </w:tcBorders>
            <w:vAlign w:val="center"/>
            <w:hideMark/>
          </w:tcPr>
          <w:p w14:paraId="59A766B0"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Gallic acid</w:t>
            </w:r>
          </w:p>
        </w:tc>
        <w:tc>
          <w:tcPr>
            <w:tcW w:w="150" w:type="pct"/>
            <w:tcBorders>
              <w:top w:val="single" w:sz="4" w:space="0" w:color="auto"/>
            </w:tcBorders>
            <w:vAlign w:val="center"/>
            <w:hideMark/>
          </w:tcPr>
          <w:p w14:paraId="061B4C80"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01.84</w:t>
            </w:r>
          </w:p>
        </w:tc>
        <w:tc>
          <w:tcPr>
            <w:tcW w:w="150" w:type="pct"/>
            <w:tcBorders>
              <w:top w:val="single" w:sz="4" w:space="0" w:color="auto"/>
            </w:tcBorders>
            <w:vAlign w:val="center"/>
            <w:hideMark/>
          </w:tcPr>
          <w:p w14:paraId="605286D1"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5.98</w:t>
            </w:r>
          </w:p>
        </w:tc>
      </w:tr>
      <w:tr w:rsidR="00015A13" w:rsidRPr="008A6A54" w14:paraId="174D046A" w14:textId="77777777" w:rsidTr="003B7C1C">
        <w:trPr>
          <w:trHeight w:hRule="exact" w:val="288"/>
          <w:jc w:val="center"/>
        </w:trPr>
        <w:tc>
          <w:tcPr>
            <w:tcW w:w="150" w:type="pct"/>
            <w:vAlign w:val="center"/>
            <w:hideMark/>
          </w:tcPr>
          <w:p w14:paraId="1195D744"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hlorogenic acid</w:t>
            </w:r>
          </w:p>
        </w:tc>
        <w:tc>
          <w:tcPr>
            <w:tcW w:w="150" w:type="pct"/>
            <w:vAlign w:val="center"/>
            <w:hideMark/>
          </w:tcPr>
          <w:p w14:paraId="3C6FF96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38.73</w:t>
            </w:r>
          </w:p>
        </w:tc>
        <w:tc>
          <w:tcPr>
            <w:tcW w:w="150" w:type="pct"/>
            <w:vAlign w:val="center"/>
            <w:hideMark/>
          </w:tcPr>
          <w:p w14:paraId="2EC0035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65.64</w:t>
            </w:r>
          </w:p>
        </w:tc>
      </w:tr>
      <w:tr w:rsidR="00015A13" w:rsidRPr="008A6A54" w14:paraId="47C0934F" w14:textId="77777777" w:rsidTr="003B7C1C">
        <w:trPr>
          <w:trHeight w:hRule="exact" w:val="288"/>
          <w:jc w:val="center"/>
        </w:trPr>
        <w:tc>
          <w:tcPr>
            <w:tcW w:w="150" w:type="pct"/>
            <w:vAlign w:val="center"/>
            <w:hideMark/>
          </w:tcPr>
          <w:p w14:paraId="00AF07E4"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atechin</w:t>
            </w:r>
          </w:p>
        </w:tc>
        <w:tc>
          <w:tcPr>
            <w:tcW w:w="150" w:type="pct"/>
            <w:vAlign w:val="center"/>
            <w:hideMark/>
          </w:tcPr>
          <w:p w14:paraId="55CE5DD7"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41.62</w:t>
            </w:r>
          </w:p>
        </w:tc>
        <w:tc>
          <w:tcPr>
            <w:tcW w:w="150" w:type="pct"/>
            <w:vAlign w:val="center"/>
            <w:hideMark/>
          </w:tcPr>
          <w:p w14:paraId="68F2DAC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06CA90B1" w14:textId="77777777" w:rsidTr="003B7C1C">
        <w:trPr>
          <w:trHeight w:hRule="exact" w:val="288"/>
          <w:jc w:val="center"/>
        </w:trPr>
        <w:tc>
          <w:tcPr>
            <w:tcW w:w="150" w:type="pct"/>
            <w:vAlign w:val="center"/>
            <w:hideMark/>
          </w:tcPr>
          <w:p w14:paraId="41E01750"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Methyl gallate</w:t>
            </w:r>
          </w:p>
        </w:tc>
        <w:tc>
          <w:tcPr>
            <w:tcW w:w="150" w:type="pct"/>
            <w:vAlign w:val="center"/>
            <w:hideMark/>
          </w:tcPr>
          <w:p w14:paraId="4CEB3B31"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1.44</w:t>
            </w:r>
          </w:p>
        </w:tc>
        <w:tc>
          <w:tcPr>
            <w:tcW w:w="150" w:type="pct"/>
            <w:vAlign w:val="center"/>
            <w:hideMark/>
          </w:tcPr>
          <w:p w14:paraId="774AAC8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6.47</w:t>
            </w:r>
          </w:p>
        </w:tc>
      </w:tr>
      <w:tr w:rsidR="00015A13" w:rsidRPr="008A6A54" w14:paraId="69B2FB28" w14:textId="77777777" w:rsidTr="003B7C1C">
        <w:trPr>
          <w:trHeight w:hRule="exact" w:val="288"/>
          <w:jc w:val="center"/>
        </w:trPr>
        <w:tc>
          <w:tcPr>
            <w:tcW w:w="150" w:type="pct"/>
            <w:vAlign w:val="center"/>
            <w:hideMark/>
          </w:tcPr>
          <w:p w14:paraId="241D8655"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affeic acid</w:t>
            </w:r>
          </w:p>
        </w:tc>
        <w:tc>
          <w:tcPr>
            <w:tcW w:w="150" w:type="pct"/>
            <w:vAlign w:val="center"/>
            <w:hideMark/>
          </w:tcPr>
          <w:p w14:paraId="1BB72EE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5D8F9E26"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4.17</w:t>
            </w:r>
          </w:p>
        </w:tc>
      </w:tr>
      <w:tr w:rsidR="00015A13" w:rsidRPr="008A6A54" w14:paraId="338FD145" w14:textId="77777777" w:rsidTr="003B7C1C">
        <w:trPr>
          <w:trHeight w:hRule="exact" w:val="288"/>
          <w:jc w:val="center"/>
        </w:trPr>
        <w:tc>
          <w:tcPr>
            <w:tcW w:w="150" w:type="pct"/>
            <w:vAlign w:val="center"/>
            <w:hideMark/>
          </w:tcPr>
          <w:p w14:paraId="125A2831"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Syringic acid</w:t>
            </w:r>
          </w:p>
        </w:tc>
        <w:tc>
          <w:tcPr>
            <w:tcW w:w="150" w:type="pct"/>
            <w:vAlign w:val="center"/>
            <w:hideMark/>
          </w:tcPr>
          <w:p w14:paraId="27C4A08A"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3D4FA593"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6.21</w:t>
            </w:r>
          </w:p>
        </w:tc>
      </w:tr>
      <w:tr w:rsidR="00015A13" w:rsidRPr="008A6A54" w14:paraId="76EAF597" w14:textId="77777777" w:rsidTr="003B7C1C">
        <w:trPr>
          <w:trHeight w:hRule="exact" w:val="288"/>
          <w:jc w:val="center"/>
        </w:trPr>
        <w:tc>
          <w:tcPr>
            <w:tcW w:w="150" w:type="pct"/>
            <w:vAlign w:val="center"/>
            <w:hideMark/>
          </w:tcPr>
          <w:p w14:paraId="2F5C07E1"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Pyro catechol</w:t>
            </w:r>
          </w:p>
        </w:tc>
        <w:tc>
          <w:tcPr>
            <w:tcW w:w="150" w:type="pct"/>
            <w:vAlign w:val="center"/>
            <w:hideMark/>
          </w:tcPr>
          <w:p w14:paraId="78A704F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3A76B42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74E64D31" w14:textId="77777777" w:rsidTr="003B7C1C">
        <w:trPr>
          <w:trHeight w:hRule="exact" w:val="288"/>
          <w:jc w:val="center"/>
        </w:trPr>
        <w:tc>
          <w:tcPr>
            <w:tcW w:w="150" w:type="pct"/>
            <w:vAlign w:val="center"/>
            <w:hideMark/>
          </w:tcPr>
          <w:p w14:paraId="2EDC9A7E"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Rutin</w:t>
            </w:r>
          </w:p>
        </w:tc>
        <w:tc>
          <w:tcPr>
            <w:tcW w:w="150" w:type="pct"/>
            <w:vAlign w:val="center"/>
            <w:hideMark/>
          </w:tcPr>
          <w:p w14:paraId="601F9855"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3723D670"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14</w:t>
            </w:r>
          </w:p>
        </w:tc>
      </w:tr>
      <w:tr w:rsidR="00015A13" w:rsidRPr="008A6A54" w14:paraId="0F8660B7" w14:textId="77777777" w:rsidTr="003B7C1C">
        <w:trPr>
          <w:trHeight w:hRule="exact" w:val="288"/>
          <w:jc w:val="center"/>
        </w:trPr>
        <w:tc>
          <w:tcPr>
            <w:tcW w:w="150" w:type="pct"/>
            <w:vAlign w:val="center"/>
            <w:hideMark/>
          </w:tcPr>
          <w:p w14:paraId="422C4E15"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Ellagic acid</w:t>
            </w:r>
          </w:p>
        </w:tc>
        <w:tc>
          <w:tcPr>
            <w:tcW w:w="150" w:type="pct"/>
            <w:vAlign w:val="center"/>
            <w:hideMark/>
          </w:tcPr>
          <w:p w14:paraId="38BC4A1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2A72C1E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2EAEC9A3" w14:textId="77777777" w:rsidTr="003B7C1C">
        <w:trPr>
          <w:trHeight w:hRule="exact" w:val="288"/>
          <w:jc w:val="center"/>
        </w:trPr>
        <w:tc>
          <w:tcPr>
            <w:tcW w:w="150" w:type="pct"/>
            <w:vAlign w:val="center"/>
            <w:hideMark/>
          </w:tcPr>
          <w:p w14:paraId="31390820"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oumaric acid</w:t>
            </w:r>
          </w:p>
        </w:tc>
        <w:tc>
          <w:tcPr>
            <w:tcW w:w="150" w:type="pct"/>
            <w:vAlign w:val="center"/>
            <w:hideMark/>
          </w:tcPr>
          <w:p w14:paraId="73F97D9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45537B52"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61</w:t>
            </w:r>
          </w:p>
        </w:tc>
      </w:tr>
      <w:tr w:rsidR="00015A13" w:rsidRPr="008A6A54" w14:paraId="35082DDD" w14:textId="77777777" w:rsidTr="003B7C1C">
        <w:trPr>
          <w:trHeight w:hRule="exact" w:val="288"/>
          <w:jc w:val="center"/>
        </w:trPr>
        <w:tc>
          <w:tcPr>
            <w:tcW w:w="150" w:type="pct"/>
            <w:vAlign w:val="center"/>
            <w:hideMark/>
          </w:tcPr>
          <w:p w14:paraId="027A4BAF"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Vanillin</w:t>
            </w:r>
          </w:p>
        </w:tc>
        <w:tc>
          <w:tcPr>
            <w:tcW w:w="150" w:type="pct"/>
            <w:vAlign w:val="center"/>
            <w:hideMark/>
          </w:tcPr>
          <w:p w14:paraId="28B6276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6F12886A"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129D42A1" w14:textId="77777777" w:rsidTr="003B7C1C">
        <w:trPr>
          <w:trHeight w:hRule="exact" w:val="288"/>
          <w:jc w:val="center"/>
        </w:trPr>
        <w:tc>
          <w:tcPr>
            <w:tcW w:w="150" w:type="pct"/>
            <w:vAlign w:val="center"/>
            <w:hideMark/>
          </w:tcPr>
          <w:p w14:paraId="15D44BBB"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Ferulic acid</w:t>
            </w:r>
          </w:p>
        </w:tc>
        <w:tc>
          <w:tcPr>
            <w:tcW w:w="150" w:type="pct"/>
            <w:vAlign w:val="center"/>
            <w:hideMark/>
          </w:tcPr>
          <w:p w14:paraId="0C6A139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5.04</w:t>
            </w:r>
          </w:p>
        </w:tc>
        <w:tc>
          <w:tcPr>
            <w:tcW w:w="150" w:type="pct"/>
            <w:vAlign w:val="center"/>
            <w:hideMark/>
          </w:tcPr>
          <w:p w14:paraId="5C7F16DF"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4.65</w:t>
            </w:r>
          </w:p>
        </w:tc>
      </w:tr>
      <w:tr w:rsidR="00015A13" w:rsidRPr="008A6A54" w14:paraId="3CFB1291" w14:textId="77777777" w:rsidTr="003B7C1C">
        <w:trPr>
          <w:trHeight w:hRule="exact" w:val="288"/>
          <w:jc w:val="center"/>
        </w:trPr>
        <w:tc>
          <w:tcPr>
            <w:tcW w:w="150" w:type="pct"/>
            <w:vAlign w:val="center"/>
            <w:hideMark/>
          </w:tcPr>
          <w:p w14:paraId="3611D742"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Naringenin</w:t>
            </w:r>
          </w:p>
        </w:tc>
        <w:tc>
          <w:tcPr>
            <w:tcW w:w="150" w:type="pct"/>
            <w:vAlign w:val="center"/>
            <w:hideMark/>
          </w:tcPr>
          <w:p w14:paraId="657BBE5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1.15</w:t>
            </w:r>
          </w:p>
        </w:tc>
        <w:tc>
          <w:tcPr>
            <w:tcW w:w="150" w:type="pct"/>
            <w:vAlign w:val="center"/>
            <w:hideMark/>
          </w:tcPr>
          <w:p w14:paraId="5742E940"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9.39</w:t>
            </w:r>
          </w:p>
        </w:tc>
      </w:tr>
      <w:tr w:rsidR="00015A13" w:rsidRPr="008A6A54" w14:paraId="2E0D0E22" w14:textId="77777777" w:rsidTr="003B7C1C">
        <w:trPr>
          <w:trHeight w:hRule="exact" w:val="288"/>
          <w:jc w:val="center"/>
        </w:trPr>
        <w:tc>
          <w:tcPr>
            <w:tcW w:w="150" w:type="pct"/>
            <w:vAlign w:val="center"/>
            <w:hideMark/>
          </w:tcPr>
          <w:p w14:paraId="0704281C"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Daidzein</w:t>
            </w:r>
          </w:p>
        </w:tc>
        <w:tc>
          <w:tcPr>
            <w:tcW w:w="150" w:type="pct"/>
            <w:vAlign w:val="center"/>
            <w:hideMark/>
          </w:tcPr>
          <w:p w14:paraId="45836F12"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97</w:t>
            </w:r>
          </w:p>
        </w:tc>
        <w:tc>
          <w:tcPr>
            <w:tcW w:w="150" w:type="pct"/>
            <w:vAlign w:val="center"/>
            <w:hideMark/>
          </w:tcPr>
          <w:p w14:paraId="5E48E885"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2.49</w:t>
            </w:r>
          </w:p>
        </w:tc>
      </w:tr>
      <w:tr w:rsidR="00015A13" w:rsidRPr="008A6A54" w14:paraId="2087E065" w14:textId="77777777" w:rsidTr="003B7C1C">
        <w:trPr>
          <w:trHeight w:hRule="exact" w:val="288"/>
          <w:jc w:val="center"/>
        </w:trPr>
        <w:tc>
          <w:tcPr>
            <w:tcW w:w="150" w:type="pct"/>
            <w:vAlign w:val="center"/>
            <w:hideMark/>
          </w:tcPr>
          <w:p w14:paraId="45E403B2"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Quercetin</w:t>
            </w:r>
          </w:p>
        </w:tc>
        <w:tc>
          <w:tcPr>
            <w:tcW w:w="150" w:type="pct"/>
            <w:vAlign w:val="center"/>
            <w:hideMark/>
          </w:tcPr>
          <w:p w14:paraId="576E993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9.92</w:t>
            </w:r>
          </w:p>
        </w:tc>
        <w:tc>
          <w:tcPr>
            <w:tcW w:w="150" w:type="pct"/>
            <w:vAlign w:val="center"/>
            <w:hideMark/>
          </w:tcPr>
          <w:p w14:paraId="48F956E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4DFF710A" w14:textId="77777777" w:rsidTr="003B7C1C">
        <w:trPr>
          <w:trHeight w:hRule="exact" w:val="288"/>
          <w:jc w:val="center"/>
        </w:trPr>
        <w:tc>
          <w:tcPr>
            <w:tcW w:w="150" w:type="pct"/>
            <w:vAlign w:val="center"/>
            <w:hideMark/>
          </w:tcPr>
          <w:p w14:paraId="17B83B91"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innamic acid</w:t>
            </w:r>
          </w:p>
        </w:tc>
        <w:tc>
          <w:tcPr>
            <w:tcW w:w="150" w:type="pct"/>
            <w:vAlign w:val="center"/>
            <w:hideMark/>
          </w:tcPr>
          <w:p w14:paraId="11D1D7F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42</w:t>
            </w:r>
          </w:p>
        </w:tc>
        <w:tc>
          <w:tcPr>
            <w:tcW w:w="150" w:type="pct"/>
            <w:vAlign w:val="center"/>
            <w:hideMark/>
          </w:tcPr>
          <w:p w14:paraId="3A579BC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50.06</w:t>
            </w:r>
          </w:p>
        </w:tc>
      </w:tr>
      <w:tr w:rsidR="00015A13" w:rsidRPr="008A6A54" w14:paraId="39AC8666" w14:textId="77777777" w:rsidTr="003B7C1C">
        <w:trPr>
          <w:trHeight w:hRule="exact" w:val="288"/>
          <w:jc w:val="center"/>
        </w:trPr>
        <w:tc>
          <w:tcPr>
            <w:tcW w:w="150" w:type="pct"/>
            <w:vAlign w:val="center"/>
            <w:hideMark/>
          </w:tcPr>
          <w:p w14:paraId="5BA0675F"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Apigenin</w:t>
            </w:r>
          </w:p>
        </w:tc>
        <w:tc>
          <w:tcPr>
            <w:tcW w:w="150" w:type="pct"/>
            <w:vAlign w:val="center"/>
            <w:hideMark/>
          </w:tcPr>
          <w:p w14:paraId="33AA801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2F004D91"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7FF40768" w14:textId="77777777" w:rsidTr="003B7C1C">
        <w:trPr>
          <w:trHeight w:hRule="exact" w:val="288"/>
          <w:jc w:val="center"/>
        </w:trPr>
        <w:tc>
          <w:tcPr>
            <w:tcW w:w="150" w:type="pct"/>
            <w:vAlign w:val="center"/>
            <w:hideMark/>
          </w:tcPr>
          <w:p w14:paraId="2AACBEEA"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Kaempferol</w:t>
            </w:r>
          </w:p>
        </w:tc>
        <w:tc>
          <w:tcPr>
            <w:tcW w:w="150" w:type="pct"/>
            <w:vAlign w:val="center"/>
            <w:hideMark/>
          </w:tcPr>
          <w:p w14:paraId="4024D1E7"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19</w:t>
            </w:r>
          </w:p>
        </w:tc>
        <w:tc>
          <w:tcPr>
            <w:tcW w:w="150" w:type="pct"/>
            <w:vAlign w:val="center"/>
            <w:hideMark/>
          </w:tcPr>
          <w:p w14:paraId="5F955BEA"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5DA84789" w14:textId="77777777" w:rsidTr="003B7C1C">
        <w:trPr>
          <w:trHeight w:hRule="exact" w:val="288"/>
          <w:jc w:val="center"/>
        </w:trPr>
        <w:tc>
          <w:tcPr>
            <w:tcW w:w="150" w:type="pct"/>
            <w:tcBorders>
              <w:bottom w:val="single" w:sz="4" w:space="0" w:color="auto"/>
            </w:tcBorders>
            <w:vAlign w:val="center"/>
            <w:hideMark/>
          </w:tcPr>
          <w:p w14:paraId="4FCD1418" w14:textId="77777777" w:rsidR="00015A13" w:rsidRPr="008A6A54" w:rsidRDefault="00015A13" w:rsidP="003B7C1C">
            <w:pPr>
              <w:spacing w:line="360" w:lineRule="auto"/>
              <w:rPr>
                <w:rFonts w:asciiTheme="majorBidi" w:hAnsiTheme="majorBidi" w:cstheme="majorBidi"/>
              </w:rPr>
            </w:pPr>
            <w:proofErr w:type="spellStart"/>
            <w:r w:rsidRPr="008A6A54">
              <w:rPr>
                <w:rFonts w:asciiTheme="majorBidi" w:hAnsiTheme="majorBidi" w:cstheme="majorBidi"/>
              </w:rPr>
              <w:lastRenderedPageBreak/>
              <w:t>Hesperetin</w:t>
            </w:r>
            <w:proofErr w:type="spellEnd"/>
          </w:p>
        </w:tc>
        <w:tc>
          <w:tcPr>
            <w:tcW w:w="150" w:type="pct"/>
            <w:tcBorders>
              <w:bottom w:val="single" w:sz="4" w:space="0" w:color="auto"/>
            </w:tcBorders>
            <w:vAlign w:val="center"/>
            <w:hideMark/>
          </w:tcPr>
          <w:p w14:paraId="0988CB8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tcBorders>
              <w:bottom w:val="single" w:sz="4" w:space="0" w:color="auto"/>
            </w:tcBorders>
            <w:vAlign w:val="center"/>
            <w:hideMark/>
          </w:tcPr>
          <w:p w14:paraId="5FF5396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bl>
    <w:p w14:paraId="1BCD3D2C" w14:textId="77777777" w:rsidR="00015A13" w:rsidRDefault="00015A13" w:rsidP="00015A13">
      <w:pPr>
        <w:spacing w:after="0" w:line="360" w:lineRule="auto"/>
        <w:jc w:val="both"/>
        <w:rPr>
          <w:rFonts w:asciiTheme="majorBidi" w:hAnsiTheme="majorBidi" w:cstheme="majorBidi"/>
          <w:sz w:val="24"/>
          <w:szCs w:val="24"/>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5"/>
        <w:gridCol w:w="5071"/>
      </w:tblGrid>
      <w:tr w:rsidR="00015A13" w:rsidRPr="00C91120" w14:paraId="197E3776" w14:textId="77777777" w:rsidTr="003B7C1C">
        <w:tc>
          <w:tcPr>
            <w:tcW w:w="5148" w:type="dxa"/>
          </w:tcPr>
          <w:p w14:paraId="2BB071C4" w14:textId="77777777" w:rsidR="00015A13" w:rsidRPr="00C91120" w:rsidRDefault="00015A13" w:rsidP="003B7C1C">
            <w:pPr>
              <w:spacing w:line="276" w:lineRule="auto"/>
              <w:jc w:val="both"/>
              <w:rPr>
                <w:rFonts w:asciiTheme="majorBidi" w:hAnsiTheme="majorBidi" w:cstheme="majorBidi"/>
              </w:rPr>
            </w:pPr>
            <w:r w:rsidRPr="00C91120">
              <w:rPr>
                <w:noProof/>
              </w:rPr>
              <w:drawing>
                <wp:inline distT="0" distB="0" distL="0" distR="0" wp14:anchorId="352A9A56" wp14:editId="3E6FB394">
                  <wp:extent cx="2809874" cy="1750834"/>
                  <wp:effectExtent l="0" t="0" r="0" b="1905"/>
                  <wp:docPr id="10" name="Picture 10" descr="C:\Users\tn.soliman\Downloads\zet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n.soliman\Downloads\zeta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8996" cy="1762749"/>
                          </a:xfrm>
                          <a:prstGeom prst="rect">
                            <a:avLst/>
                          </a:prstGeom>
                          <a:noFill/>
                          <a:ln>
                            <a:noFill/>
                          </a:ln>
                        </pic:spPr>
                      </pic:pic>
                    </a:graphicData>
                  </a:graphic>
                </wp:inline>
              </w:drawing>
            </w:r>
          </w:p>
        </w:tc>
        <w:tc>
          <w:tcPr>
            <w:tcW w:w="5148" w:type="dxa"/>
          </w:tcPr>
          <w:p w14:paraId="2B092932" w14:textId="77777777" w:rsidR="00015A13" w:rsidRPr="00C91120" w:rsidRDefault="00015A13" w:rsidP="003B7C1C">
            <w:pPr>
              <w:spacing w:line="276" w:lineRule="auto"/>
              <w:jc w:val="both"/>
              <w:rPr>
                <w:rFonts w:asciiTheme="majorBidi" w:hAnsiTheme="majorBidi" w:cstheme="majorBidi"/>
              </w:rPr>
            </w:pPr>
            <w:r w:rsidRPr="00C91120">
              <w:rPr>
                <w:noProof/>
              </w:rPr>
              <w:drawing>
                <wp:inline distT="0" distB="0" distL="0" distR="0" wp14:anchorId="5E49028A" wp14:editId="31F356CE">
                  <wp:extent cx="3248025" cy="17145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14:paraId="1A226A9C" w14:textId="77777777" w:rsidR="00015A13" w:rsidRPr="00C91120" w:rsidRDefault="00015A13" w:rsidP="00015A13">
      <w:pPr>
        <w:pStyle w:val="ListParagraph"/>
        <w:numPr>
          <w:ilvl w:val="0"/>
          <w:numId w:val="1"/>
        </w:numPr>
        <w:spacing w:after="0" w:line="276" w:lineRule="auto"/>
        <w:ind w:left="90" w:hanging="180"/>
        <w:jc w:val="both"/>
        <w:rPr>
          <w:rFonts w:asciiTheme="majorBidi" w:hAnsiTheme="majorBidi" w:cstheme="majorBidi"/>
        </w:rPr>
      </w:pPr>
    </w:p>
    <w:p w14:paraId="356093C0" w14:textId="77777777" w:rsidR="00015A13" w:rsidRPr="00C91120" w:rsidRDefault="00015A13" w:rsidP="00015A13">
      <w:pPr>
        <w:pStyle w:val="NormalWeb"/>
        <w:suppressLineNumbers/>
        <w:spacing w:before="0" w:beforeAutospacing="0" w:after="0" w:afterAutospacing="0"/>
        <w:jc w:val="both"/>
        <w:rPr>
          <w:rFonts w:asciiTheme="majorBidi" w:hAnsiTheme="majorBidi" w:cstheme="majorBidi"/>
          <w:b/>
          <w:bCs/>
        </w:rPr>
      </w:pPr>
      <w:r w:rsidRPr="00C91120">
        <w:rPr>
          <w:rFonts w:asciiTheme="majorBidi" w:hAnsiTheme="majorBidi" w:cstheme="majorBidi"/>
          <w:b/>
          <w:bCs/>
        </w:rPr>
        <w:t xml:space="preserve">Fig. </w:t>
      </w:r>
      <w:r>
        <w:rPr>
          <w:rFonts w:asciiTheme="majorBidi" w:hAnsiTheme="majorBidi" w:cstheme="majorBidi"/>
          <w:b/>
          <w:bCs/>
        </w:rPr>
        <w:t>SM2</w:t>
      </w:r>
      <w:r w:rsidRPr="00C91120">
        <w:rPr>
          <w:rFonts w:asciiTheme="majorBidi" w:hAnsiTheme="majorBidi" w:cstheme="majorBidi"/>
          <w:b/>
          <w:bCs/>
        </w:rPr>
        <w:t>. Dynamic light scattering (DLS) and Zeta potential distribution of QPI-NPs and different concentrations of spirulina extract (SE) loaded in 1 g quinoa protein isolate nanoparticles (QPI-NPs) (0.2, 0.4, 0.6)</w:t>
      </w:r>
    </w:p>
    <w:p w14:paraId="5511059D" w14:textId="77777777" w:rsidR="00015A13" w:rsidRPr="00C91120" w:rsidRDefault="00015A13" w:rsidP="00015A13">
      <w:pPr>
        <w:pStyle w:val="ListParagraph"/>
        <w:numPr>
          <w:ilvl w:val="0"/>
          <w:numId w:val="1"/>
        </w:numPr>
        <w:spacing w:after="0" w:line="240" w:lineRule="auto"/>
        <w:ind w:left="90" w:hanging="180"/>
        <w:jc w:val="both"/>
        <w:rPr>
          <w:rFonts w:asciiTheme="majorBidi" w:hAnsiTheme="majorBidi" w:cstheme="majorBidi"/>
        </w:rPr>
      </w:pPr>
      <w:r w:rsidRPr="00C91120">
        <w:rPr>
          <w:rFonts w:asciiTheme="majorBidi" w:hAnsiTheme="majorBidi" w:cstheme="majorBidi"/>
        </w:rPr>
        <w:t xml:space="preserve">QPI NPs: </w:t>
      </w:r>
      <w:r w:rsidRPr="00C91120">
        <w:rPr>
          <w:rStyle w:val="fontstyle01"/>
          <w:rFonts w:asciiTheme="majorBidi" w:hAnsiTheme="majorBidi" w:cstheme="majorBidi"/>
        </w:rPr>
        <w:t xml:space="preserve">quinoa protein isolate nanoparticles; </w:t>
      </w:r>
      <w:r w:rsidRPr="00C91120">
        <w:rPr>
          <w:rFonts w:asciiTheme="majorBidi" w:hAnsiTheme="majorBidi" w:cstheme="majorBidi"/>
        </w:rPr>
        <w:t>0.2 SE-QPI NPs: 0.2 g spirulina extract loaded in 1 g quinoa protein isolate nanoparticles; 0.4 SE-QPI NPs: 0.4 g spirulina extract loaded in 1 g quinoa protein isolate nanoparticles; 0.6 SE-QPI NPs: 0.6 g spirulina extract loaded in 1 g quinoa protein isolate nanoparticles.</w:t>
      </w:r>
    </w:p>
    <w:p w14:paraId="09114236" w14:textId="77777777" w:rsidR="00015A13" w:rsidRDefault="00015A13" w:rsidP="00015A13">
      <w:pPr>
        <w:spacing w:after="0" w:line="360" w:lineRule="auto"/>
        <w:jc w:val="both"/>
        <w:rPr>
          <w:rFonts w:asciiTheme="majorBidi" w:hAnsiTheme="majorBidi" w:cstheme="majorBidi"/>
          <w:sz w:val="24"/>
          <w:szCs w:val="24"/>
        </w:rPr>
      </w:pPr>
    </w:p>
    <w:p w14:paraId="7625D3DA" w14:textId="77777777" w:rsidR="00015A13" w:rsidRDefault="00015A13" w:rsidP="00015A13">
      <w:pPr>
        <w:spacing w:after="0" w:line="360" w:lineRule="auto"/>
        <w:jc w:val="both"/>
        <w:rPr>
          <w:rFonts w:asciiTheme="majorBidi" w:hAnsiTheme="majorBidi" w:cstheme="majorBidi"/>
          <w:sz w:val="24"/>
          <w:szCs w:val="24"/>
        </w:rPr>
      </w:pPr>
    </w:p>
    <w:p w14:paraId="243D41EA" w14:textId="77777777" w:rsidR="00015A13" w:rsidRDefault="00015A13" w:rsidP="00015A13">
      <w:pPr>
        <w:spacing w:after="0" w:line="360" w:lineRule="auto"/>
        <w:jc w:val="both"/>
        <w:rPr>
          <w:rFonts w:asciiTheme="majorBidi" w:hAnsiTheme="majorBidi" w:cstheme="majorBidi"/>
          <w:sz w:val="24"/>
          <w:szCs w:val="24"/>
        </w:rPr>
      </w:pPr>
    </w:p>
    <w:p w14:paraId="5D168140" w14:textId="77777777" w:rsidR="00015A13" w:rsidRDefault="00015A13" w:rsidP="00015A13">
      <w:pPr>
        <w:spacing w:after="0" w:line="360" w:lineRule="auto"/>
        <w:jc w:val="both"/>
        <w:rPr>
          <w:rFonts w:asciiTheme="majorBidi" w:hAnsiTheme="majorBidi" w:cstheme="majorBidi"/>
          <w:sz w:val="24"/>
          <w:szCs w:val="24"/>
        </w:rPr>
      </w:pPr>
    </w:p>
    <w:p w14:paraId="43696CE2" w14:textId="77777777" w:rsidR="00015A13" w:rsidRDefault="00015A13" w:rsidP="00015A13">
      <w:pPr>
        <w:spacing w:after="0" w:line="360" w:lineRule="auto"/>
        <w:jc w:val="both"/>
        <w:rPr>
          <w:rFonts w:asciiTheme="majorBidi" w:hAnsiTheme="majorBidi" w:cstheme="majorBidi"/>
          <w:sz w:val="24"/>
          <w:szCs w:val="24"/>
        </w:rPr>
      </w:pPr>
    </w:p>
    <w:p w14:paraId="3E8304E0" w14:textId="77777777" w:rsidR="00015A13" w:rsidRDefault="00015A13" w:rsidP="00015A13">
      <w:pPr>
        <w:spacing w:after="0" w:line="360" w:lineRule="auto"/>
        <w:jc w:val="both"/>
        <w:rPr>
          <w:rFonts w:asciiTheme="majorBidi" w:hAnsiTheme="majorBidi" w:cstheme="majorBidi"/>
          <w:sz w:val="24"/>
          <w:szCs w:val="24"/>
        </w:rPr>
      </w:pPr>
    </w:p>
    <w:p w14:paraId="435ED8FF" w14:textId="77777777" w:rsidR="00015A13" w:rsidRDefault="00015A13" w:rsidP="00015A13">
      <w:pPr>
        <w:spacing w:after="0" w:line="360" w:lineRule="auto"/>
        <w:jc w:val="both"/>
        <w:rPr>
          <w:rFonts w:asciiTheme="majorBidi" w:hAnsiTheme="majorBidi" w:cstheme="majorBidi"/>
          <w:sz w:val="24"/>
          <w:szCs w:val="24"/>
        </w:rPr>
      </w:pPr>
    </w:p>
    <w:p w14:paraId="28B77D63" w14:textId="77777777" w:rsidR="00015A13" w:rsidRDefault="00015A13" w:rsidP="00015A13">
      <w:pPr>
        <w:spacing w:after="0" w:line="360" w:lineRule="auto"/>
        <w:jc w:val="both"/>
        <w:rPr>
          <w:rFonts w:asciiTheme="majorBidi" w:hAnsiTheme="majorBidi" w:cstheme="majorBidi"/>
          <w:sz w:val="24"/>
          <w:szCs w:val="24"/>
        </w:rPr>
      </w:pPr>
    </w:p>
    <w:p w14:paraId="22521522" w14:textId="77777777" w:rsidR="00015A13" w:rsidRDefault="00015A13" w:rsidP="00015A13">
      <w:pPr>
        <w:spacing w:after="0" w:line="360" w:lineRule="auto"/>
        <w:jc w:val="both"/>
        <w:rPr>
          <w:rFonts w:asciiTheme="majorBidi" w:hAnsiTheme="majorBidi" w:cstheme="majorBidi"/>
          <w:sz w:val="24"/>
          <w:szCs w:val="24"/>
        </w:rPr>
      </w:pPr>
    </w:p>
    <w:p w14:paraId="42018ED8" w14:textId="77777777" w:rsidR="00015A13" w:rsidRDefault="00015A13" w:rsidP="00015A13">
      <w:pPr>
        <w:spacing w:after="0" w:line="360" w:lineRule="auto"/>
        <w:jc w:val="both"/>
        <w:rPr>
          <w:rFonts w:asciiTheme="majorBidi" w:hAnsiTheme="majorBidi" w:cstheme="majorBidi"/>
          <w:sz w:val="24"/>
          <w:szCs w:val="24"/>
        </w:rPr>
      </w:pPr>
    </w:p>
    <w:p w14:paraId="50D1D7F9" w14:textId="77777777" w:rsidR="00015A13" w:rsidRPr="008A6A54" w:rsidRDefault="00015A13" w:rsidP="00015A13">
      <w:pPr>
        <w:spacing w:after="0" w:line="360" w:lineRule="auto"/>
        <w:jc w:val="both"/>
        <w:rPr>
          <w:rFonts w:asciiTheme="majorBidi" w:hAnsiTheme="majorBidi" w:cstheme="majorBidi"/>
          <w:sz w:val="24"/>
          <w:szCs w:val="24"/>
        </w:rPr>
      </w:pPr>
    </w:p>
    <w:tbl>
      <w:tblPr>
        <w:tblStyle w:val="TableGrid"/>
        <w:tblW w:w="10062" w:type="dxa"/>
        <w:tblInd w:w="-162" w:type="dxa"/>
        <w:tblLook w:val="04A0" w:firstRow="1" w:lastRow="0" w:firstColumn="1" w:lastColumn="0" w:noHBand="0" w:noVBand="1"/>
      </w:tblPr>
      <w:tblGrid>
        <w:gridCol w:w="5016"/>
        <w:gridCol w:w="5046"/>
      </w:tblGrid>
      <w:tr w:rsidR="00015A13" w:rsidRPr="008A6A54" w14:paraId="3C05654D" w14:textId="77777777" w:rsidTr="003B7C1C">
        <w:tc>
          <w:tcPr>
            <w:tcW w:w="5016" w:type="dxa"/>
          </w:tcPr>
          <w:p w14:paraId="1D574DB1" w14:textId="77777777" w:rsidR="00015A13" w:rsidRPr="008A6A54" w:rsidRDefault="00015A13" w:rsidP="003B7C1C">
            <w:pPr>
              <w:spacing w:line="360" w:lineRule="auto"/>
              <w:jc w:val="both"/>
              <w:rPr>
                <w:rFonts w:asciiTheme="majorBidi" w:hAnsiTheme="majorBidi" w:cstheme="majorBidi"/>
                <w:sz w:val="24"/>
                <w:szCs w:val="24"/>
                <w:lang w:bidi="ar-EG"/>
              </w:rPr>
            </w:pPr>
            <w:r w:rsidRPr="008A6A54">
              <w:rPr>
                <w:rFonts w:asciiTheme="majorBidi" w:hAnsiTheme="majorBidi" w:cstheme="majorBidi"/>
                <w:noProof/>
                <w:sz w:val="24"/>
                <w:szCs w:val="24"/>
              </w:rPr>
              <w:lastRenderedPageBreak/>
              <mc:AlternateContent>
                <mc:Choice Requires="wps">
                  <w:drawing>
                    <wp:anchor distT="0" distB="0" distL="114300" distR="114300" simplePos="0" relativeHeight="251667456" behindDoc="0" locked="0" layoutInCell="1" allowOverlap="1" wp14:anchorId="5F55DB2D" wp14:editId="7BC62BFB">
                      <wp:simplePos x="0" y="0"/>
                      <wp:positionH relativeFrom="column">
                        <wp:posOffset>2712720</wp:posOffset>
                      </wp:positionH>
                      <wp:positionV relativeFrom="paragraph">
                        <wp:posOffset>998220</wp:posOffset>
                      </wp:positionV>
                      <wp:extent cx="381000" cy="23812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381000"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4F2DE24"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F55DB2D" id="_x0000_t202" coordsize="21600,21600" o:spt="202" path="m,l,21600r21600,l21600,xe">
                      <v:stroke joinstyle="miter"/>
                      <v:path gradientshapeok="t" o:connecttype="rect"/>
                    </v:shapetype>
                    <v:shape id="Text Box 25" o:spid="_x0000_s1026" type="#_x0000_t202" style="position:absolute;left:0;text-align:left;margin-left:213.6pt;margin-top:78.6pt;width:30pt;height:18.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xCmZgIAADwFAAAOAAAAZHJzL2Uyb0RvYy54bWysVEtvGyEQvlfqf0Dcm107dppaXkeuo1SV&#10;rCRqUuWMWbBXZRkKY++6v74Du34o7SVVLzAw33zMk+lNWxu2Uz5UYAs+uMg5U1ZCWdl1wb8/3324&#10;5iygsKUwYFXB9yrwm9n7d9PGTdQQNmBK5RmR2DBpXME3iG6SZUFuVC3CBThlSanB1wLp6NdZ6UVD&#10;7LXJhnl+lTXgS+dBqhDo9rZT8lni11pJfNA6KGSm4OQbptWndRXXbDYVk7UXblPJ3g3xD17UorL0&#10;6JHqVqBgW1/9QVVX0kMAjRcS6gy0rqRKMVA0g/xVNE8b4VSKhZIT3DFN4f/Ryvvdk3v0DNvP0FIB&#10;Y0IaFyaBLmM8rfZ13MlTRnpK4f6YNtUik3R5eT3Ic9JIUg3pMBxHluxk7HzALwpqFoWCe6pKSpbY&#10;LQN20AMkvmXhrjImVcZY1hT86nKcJ4OjhsiNjViVatzTnBxPEu6NihhjvynNqjL5Hy9Sd6mF8Wwn&#10;qC+ElMpiCj3xEjqiNDnxFsMef/LqLcZdHIeXweLRuK4s+BT9K7fLHweXdYennJ/FHUVsV21f0BWU&#10;e6qzh24EgpN3FVVjKQI+Ck89TwWkOcYHWrQByjr0Emcb8L/+dh/x1Iqk5ayhGSp4+LkVXnFmvlpq&#10;0k+D0SgOXTqMxh+HdPDnmtW5xm7rBVA5BvRjOJnEiEdzELWH+oXGfR5fJZWwkt4uOB7EBXaTTd+F&#10;VPN5AtGYOYFL++RkpI7Vib323L4I7/qGROrkezhMm5i86ssOGy0tzLcIukpNGxPcZbVPPI1oavv+&#10;O4l/wPk5oU6f3uw3AAAA//8DAFBLAwQUAAYACAAAACEAa33L5eAAAAALAQAADwAAAGRycy9kb3du&#10;cmV2LnhtbEyPQU+DQBCF7yb+h82YeLOLhFpElqYhaUyMHlp78TawUyCyu8huW/TXO5z09mbey5tv&#10;8vVkenGm0XfOKrhfRCDI1k53tlFweN/epSB8QKuxd5YUfJOHdXF9lWOm3cXu6LwPjeAS6zNU0IYw&#10;ZFL6uiWDfuEGsuwd3Wgw8Dg2Uo944XLTyziKHqTBzvKFFgcqW6o/9yej4KXcvuGuik3605fPr8fN&#10;8HX4WCp1ezNtnkAEmsJfGGZ8RoeCmSp3stqLXkESr2KOsrGcBSeSdBYVbx6TFcgil/9/KH4BAAD/&#10;/wMAUEsBAi0AFAAGAAgAAAAhALaDOJL+AAAA4QEAABMAAAAAAAAAAAAAAAAAAAAAAFtDb250ZW50&#10;X1R5cGVzXS54bWxQSwECLQAUAAYACAAAACEAOP0h/9YAAACUAQAACwAAAAAAAAAAAAAAAAAvAQAA&#10;X3JlbHMvLnJlbHNQSwECLQAUAAYACAAAACEAl6sQpmYCAAA8BQAADgAAAAAAAAAAAAAAAAAuAgAA&#10;ZHJzL2Uyb0RvYy54bWxQSwECLQAUAAYACAAAACEAa33L5eAAAAALAQAADwAAAAAAAAAAAAAAAADA&#10;BAAAZHJzL2Rvd25yZXYueG1sUEsFBgAAAAAEAAQA8wAAAM0FAAAAAA==&#10;" filled="f" stroked="f" strokeweight=".5pt">
                      <v:textbox>
                        <w:txbxContent>
                          <w:p w14:paraId="54F2DE24"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7C9225D4" wp14:editId="0DC23AB8">
                      <wp:simplePos x="0" y="0"/>
                      <wp:positionH relativeFrom="column">
                        <wp:posOffset>2579370</wp:posOffset>
                      </wp:positionH>
                      <wp:positionV relativeFrom="paragraph">
                        <wp:posOffset>779145</wp:posOffset>
                      </wp:positionV>
                      <wp:extent cx="314325" cy="2286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9FC6D23"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9225D4" id="Text Box 29" o:spid="_x0000_s1027" type="#_x0000_t202" style="position:absolute;left:0;text-align:left;margin-left:203.1pt;margin-top:61.35pt;width:24.75pt;height: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ksmagIAAEMFAAAOAAAAZHJzL2Uyb0RvYy54bWysVEtv2zAMvg/YfxB0X5xXuy6IU2QpOgwo&#10;2mLp0LMiS4kxWdQkJnb260fJzgPZLh12sSnx4+sjqeltUxm2Uz6UYHM+6PU5U1ZCUdp1zr+/3H+4&#10;4SygsIUwYFXO9yrw29n7d9PaTdQQNmAK5Rk5sWFSu5xvEN0ky4LcqEqEHjhlSanBVwLp6NdZ4UVN&#10;3iuTDfv966wGXzgPUoVAt3etks+Sf62VxCetg0Jmck65Yfr69F3FbzabisnaC7cpZZeG+IcsKlFa&#10;Cnp0dSdQsK0v/3BVldJDAI09CVUGWpdSpRqomkH/oprlRjiVaiFygjvSFP6fW/m4W7pnz7D5DA01&#10;MBJSuzAJdBnrabSv4p8yZaQnCvdH2lSDTNLlaDAeDa84k6QaDm+u+4nW7GTsfMAvCioWhZx76koi&#10;S+weAlJAgh4gMZaF+9KY1BljWZ3z69FVPxkcNWRhbMSq1OPOzSnxJOHeqIgx9pvSrCxS/vEiTZda&#10;GM92guZCSKksptKTX0JHlKYk3mLY4U9ZvcW4reMQGSwejavSgk/VX6Rd/DikrFs8EXlWdxSxWTVU&#10;+FlfV1Dsqd0e2k0ITt6X1JQHEfBZeBp96jCtMz7RRxsg8qGTONuA//W3+4iniSQtZzWtUs7Dz63w&#10;ijPz1dKsfhqMx3H30mF89XFIB3+uWZ1r7LZaAHVlQA+Hk0mMeDQHUXuoXmnr5zEqqYSVFDvneBAX&#10;2C44vRpSzecJRNvmBD7YpZPRdWxSHLmX5lV4180l0kA/wmHpxORiPFtstLQw3yLoMs1u5LllteOf&#10;NjWNdPeqxKfg/JxQp7dv9hsAAP//AwBQSwMEFAAGAAgAAAAhAI8gQS3iAAAACwEAAA8AAABkcnMv&#10;ZG93bnJldi54bWxMj81OwzAQhO9IvIO1lbhRp1bTRiFOVUWqkBAcWnrh5sTbJMI/IXbbwNOznOht&#10;d2c0+02xmaxhFxxD752ExTwBhq7xunethOP77jEDFqJyWhnvUMI3BtiU93eFyrW/uj1eDrFlFOJC&#10;riR0MQ4556Hp0Kow9wM60k5+tCrSOrZcj+pK4dZwkSQrblXv6EOnBqw6bD4PZyvhpdq9qX0tbPZj&#10;qufX03b4On6kUj7Mpu0TsIhT/DfDHz6hQ0lMtT87HZiRsExWgqwkCLEGRo5lmtJQ0yXN1sDLgt92&#10;KH8BAAD//wMAUEsBAi0AFAAGAAgAAAAhALaDOJL+AAAA4QEAABMAAAAAAAAAAAAAAAAAAAAAAFtD&#10;b250ZW50X1R5cGVzXS54bWxQSwECLQAUAAYACAAAACEAOP0h/9YAAACUAQAACwAAAAAAAAAAAAAA&#10;AAAvAQAAX3JlbHMvLnJlbHNQSwECLQAUAAYACAAAACEALl5LJmoCAABDBQAADgAAAAAAAAAAAAAA&#10;AAAuAgAAZHJzL2Uyb0RvYy54bWxQSwECLQAUAAYACAAAACEAjyBBLeIAAAALAQAADwAAAAAAAAAA&#10;AAAAAADEBAAAZHJzL2Rvd25yZXYueG1sUEsFBgAAAAAEAAQA8wAAANMFAAAAAA==&#10;" filled="f" stroked="f" strokeweight=".5pt">
                      <v:textbox>
                        <w:txbxContent>
                          <w:p w14:paraId="49FC6D23"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6F534C54" wp14:editId="69A42827">
                      <wp:simplePos x="0" y="0"/>
                      <wp:positionH relativeFrom="column">
                        <wp:posOffset>1141095</wp:posOffset>
                      </wp:positionH>
                      <wp:positionV relativeFrom="paragraph">
                        <wp:posOffset>717550</wp:posOffset>
                      </wp:positionV>
                      <wp:extent cx="400050" cy="24765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400050"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5A4D521"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534C54" id="Text Box 19" o:spid="_x0000_s1028" type="#_x0000_t202" style="position:absolute;left:0;text-align:left;margin-left:89.85pt;margin-top:56.5pt;width:31.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ScgaAIAAEMFAAAOAAAAZHJzL2Uyb0RvYy54bWysVN9v0zAQfkfif7D8zpKWboOq6VQ6DSFN&#10;20SH9uw69hrh+Ix9bVL+es5O0pbByxAv9vnu8+f76dlVWxu2Uz5UYAs+Oss5U1ZCWdnngn97vHn3&#10;gbOAwpbCgFUF36vAr+Zv38waN1Vj2IAplWdEYsO0cQXfILpplgW5UbUIZ+CUJaMGXwuko3/OSi8a&#10;Yq9NNs7zi6wBXzoPUoVA2uvOyOeJX2sl8V7roJCZgpNvmFaf1nVcs/lMTJ+9cJtK9m6If/CiFpWl&#10;Rw9U1wIF2/rqD6q6kh4CaDyTUGegdSVVioGiGeUvollthFMpFkpOcIc0hf9HK+92K/fgGbafoKUC&#10;xoQ0LkwDKWM8rfZ13MlTRnZK4f6QNtUik6Sc5Hl+ThZJpvHk8oJkYsmOl50P+FlBzaJQcE9VSckS&#10;u9uAHXSAxLcs3FTGpMoYy5qCX7wnyt8sRG5s1KhU457m6HiScG9UxBj7VWlWlcn/qEjdpZbGs52g&#10;vhBSKosp9MRL6IjS5MRrLvb4o1evudzFMbwMFg+X68qCT9G/cLv8PrisOzzl/CTuKGK7bilwKstQ&#10;1zWUeyq3h24SgpM3FRXlVgR8EJ5an+pI44z3tGgDlHzoJc424H/+TR/x1JFk5ayhUSp4+LEVXnFm&#10;vljq1Y+jySTOXjpMzi/HdPCnlvWpxW7rJVBVRvRxOJnEiEcziNpD/URTv4ivkklYSW8XHAdxid2A&#10;068h1WKRQDRtTuCtXTkZqWORYss9tk/Cu74vkRr6DoahE9MX7dlh400Liy2CrlLvxjx3We3zT5Oa&#10;ur//VeJXcHpOqOPfN/8FAAD//wMAUEsDBBQABgAIAAAAIQCplgm+4AAAAAsBAAAPAAAAZHJzL2Rv&#10;d25yZXYueG1sTE/LTsMwELwj8Q/WInGjTg2lJcSpqkgVUgWHll64beJtEhHbIXbb0K9nOcFt56HZ&#10;mWw52k6caAitdxqmkwQEucqb1tUa9u/ruwWIENEZ7LwjDd8UYJlfX2WYGn92WzrtYi04xIUUNTQx&#10;9qmUoWrIYpj4nhxrBz9YjAyHWpoBzxxuO6mS5FFabB1/aLCnoqHqc3e0GjbF+g23pbKLS1e8vB5W&#10;/df+Y6b17c24egYRaYx/Zvitz9Uh506lPzoTRMd4/jRnKx/Tex7FDvWgmCmZmakEZJ7J/xvyHwAA&#10;AP//AwBQSwECLQAUAAYACAAAACEAtoM4kv4AAADhAQAAEwAAAAAAAAAAAAAAAAAAAAAAW0NvbnRl&#10;bnRfVHlwZXNdLnhtbFBLAQItABQABgAIAAAAIQA4/SH/1gAAAJQBAAALAAAAAAAAAAAAAAAAAC8B&#10;AABfcmVscy8ucmVsc1BLAQItABQABgAIAAAAIQD4cScgaAIAAEMFAAAOAAAAAAAAAAAAAAAAAC4C&#10;AABkcnMvZTJvRG9jLnhtbFBLAQItABQABgAIAAAAIQCplgm+4AAAAAsBAAAPAAAAAAAAAAAAAAAA&#10;AMIEAABkcnMvZG93bnJldi54bWxQSwUGAAAAAAQABADzAAAAzwUAAAAA&#10;" filled="f" stroked="f" strokeweight=".5pt">
                      <v:textbox>
                        <w:txbxContent>
                          <w:p w14:paraId="65A4D521"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4384" behindDoc="0" locked="0" layoutInCell="1" allowOverlap="1" wp14:anchorId="59A540E6" wp14:editId="33B7A480">
                      <wp:simplePos x="0" y="0"/>
                      <wp:positionH relativeFrom="column">
                        <wp:posOffset>2446020</wp:posOffset>
                      </wp:positionH>
                      <wp:positionV relativeFrom="paragraph">
                        <wp:posOffset>702310</wp:posOffset>
                      </wp:positionV>
                      <wp:extent cx="371475" cy="200025"/>
                      <wp:effectExtent l="0" t="0" r="0" b="0"/>
                      <wp:wrapNone/>
                      <wp:docPr id="22" name="Text Box 22"/>
                      <wp:cNvGraphicFramePr/>
                      <a:graphic xmlns:a="http://schemas.openxmlformats.org/drawingml/2006/main">
                        <a:graphicData uri="http://schemas.microsoft.com/office/word/2010/wordprocessingShape">
                          <wps:wsp>
                            <wps:cNvSpPr txBox="1"/>
                            <wps:spPr>
                              <a:xfrm>
                                <a:off x="0" y="0"/>
                                <a:ext cx="371475" cy="200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16B7BEE"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A540E6" id="Text Box 22" o:spid="_x0000_s1029" type="#_x0000_t202" style="position:absolute;left:0;text-align:left;margin-left:192.6pt;margin-top:55.3pt;width:29.2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sJGawIAAEMFAAAOAAAAZHJzL2Uyb0RvYy54bWysVFFvGjEMfp+0/xDlfT2g0G6oR8VaMU1C&#10;bTU69TnkknJaLs4Swx379XNyd4DYXjrtJXHiz47tz87NbVMZtlM+lGBzPrwYcKashKK0rzn//rz4&#10;8JGzgMIWwoBVOd+rwG9n79/d1G6qRrABUyjPyIkN09rlfIPoplkW5EZVIlyAU5aUGnwlkI7+NSu8&#10;qMl7ZbLRYHCV1eAL50GqEOj2vlXyWfKvtZL4qHVQyEzOKTZMq0/rOq7Z7EZMX71wm1J2YYh/iKIS&#10;paVHD67uBQq29eUfrqpSegig8UJClYHWpVQpB8pmODjLZrURTqVcqDjBHcoU/p9b+bBbuSfPsPkM&#10;DREYC1K7MA10GfNptK/iTpEy0lMJ94eyqQaZpMvL6+H4esKZJBVxMhhNopfsaOx8wC8KKhaFnHti&#10;JRVL7JYBW2gPiW9ZWJTGJGaMZXXOry4ng2Rw0JBzYyNWJY47N8fAk4R7oyLG2G9Ks7JI8ceL1F3q&#10;zni2E9QXQkplMaWe/BI6ojQF8RbDDn+M6i3GbR79y2DxYFyVFnzK/izs4kcfsm7xVPOTvKOIzbqh&#10;xImintc1FHui20M7CcHJRUmkLEXAJ+Gp9YlhGmd8pEUboOJDJ3G2Af/rb/cRTx1JWs5qGqWch59b&#10;4RVn5qulXv00HI/j7KXDeHI9ooM/1axPNXZb3QGxMqSPw8kkRjyaXtQeqhea+nl8lVTCSno759iL&#10;d9gOOP0aUs3nCUTT5gQu7crJ6DqSFFvuuXkR3nV9idTQD9APnZietWeLjZYW5lsEXabejXVuq9rV&#10;nyY1dX/3q8Sv4PScUMe/b/YbAAD//wMAUEsDBBQABgAIAAAAIQA5cUfR4gAAAAsBAAAPAAAAZHJz&#10;L2Rvd25yZXYueG1sTI/BTsMwDIbvSLxDZCRuLG3XjaprOk2VJiQEh41duKVN1lZLnNJkW+HpMadx&#10;tP9Pvz8X68kadtGj7x0KiGcRMI2NUz22Ag4f26cMmA8SlTQOtYBv7WFd3t8VMlfuijt92YeWUQn6&#10;XAroQhhyzn3TaSv9zA0aKTu60cpA49hyNcorlVvDkyhacit7pAudHHTV6ea0P1sBr9X2Xe7qxGY/&#10;pnp5O26Gr8PnQojHh2mzAhb0FG4w/OmTOpTkVLszKs+MgHm2SAilII6WwIhI0/kzsJo2aRIDLwv+&#10;/4fyFwAA//8DAFBLAQItABQABgAIAAAAIQC2gziS/gAAAOEBAAATAAAAAAAAAAAAAAAAAAAAAABb&#10;Q29udGVudF9UeXBlc10ueG1sUEsBAi0AFAAGAAgAAAAhADj9If/WAAAAlAEAAAsAAAAAAAAAAAAA&#10;AAAALwEAAF9yZWxzLy5yZWxzUEsBAi0AFAAGAAgAAAAhAMmmwkZrAgAAQwUAAA4AAAAAAAAAAAAA&#10;AAAALgIAAGRycy9lMm9Eb2MueG1sUEsBAi0AFAAGAAgAAAAhADlxR9HiAAAACwEAAA8AAAAAAAAA&#10;AAAAAAAAxQQAAGRycy9kb3ducmV2LnhtbFBLBQYAAAAABAAEAPMAAADUBQAAAAA=&#10;" filled="f" stroked="f" strokeweight=".5pt">
                      <v:textbox>
                        <w:txbxContent>
                          <w:p w14:paraId="016B7BEE"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272EA063" wp14:editId="42CBC04B">
                      <wp:simplePos x="0" y="0"/>
                      <wp:positionH relativeFrom="column">
                        <wp:posOffset>2331720</wp:posOffset>
                      </wp:positionH>
                      <wp:positionV relativeFrom="paragraph">
                        <wp:posOffset>578485</wp:posOffset>
                      </wp:positionV>
                      <wp:extent cx="352425" cy="21907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3524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6419F2B"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2EA063" id="Text Box 18" o:spid="_x0000_s1030" type="#_x0000_t202" style="position:absolute;left:0;text-align:left;margin-left:183.6pt;margin-top:45.55pt;width:27.7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g7UbAIAAEMFAAAOAAAAZHJzL2Uyb0RvYy54bWysVE1vGyEQvVfqf0Dcm7UdO2msrCPXUapK&#10;URLVqXLGLNirsgyFsXfdX5+B3bWttJdUvcDAvHnMJ9c3TWXYTvlQgs358GzAmbISitKuc/7j+e7T&#10;Z84CClsIA1blfK8Cv5l9/HBdu6kawQZMoTwjEhumtcv5BtFNsyzIjapEOAOnLCk1+EogHf06K7yo&#10;ib0y2WgwuMhq8IXzIFUIdHvbKvks8WutJD5qHRQyk3PyDdPq07qKaza7FtO1F25Tys4N8Q9eVKK0&#10;9OiB6lagYFtf/kFVldJDAI1nEqoMtC6lSjFQNMPBm2iWG+FUioWSE9whTeH/0cqH3dI9eYbNF2io&#10;gDEhtQvTQJcxnkb7Ku7kKSM9pXB/SJtqkEm6PJ+MxqMJZ5JUo+HV4HISWbKjsfMBvyqoWBRy7qkq&#10;KVlidx+whfaQ+JaFu9KYVBljWZ3zi/PJIBkcNERubMSqVOOO5uh4knBvVMQY+11pVhbJ/3iRukst&#10;jGc7QX0hpFQWU+iJl9ARpcmJ9xh2+KNX7zFu4+hfBosH46q04FP0b9wufvYu6xZPOT+JO4rYrBoK&#10;POfjvq4rKPZUbg/tJAQn70oqyr0I+CQ8tT5VmMYZH2nRBij50EmcbcD//tt9xFNHkpazmkYp5+HX&#10;VnjFmflmqVevhuNxnL10GE8uR3Twp5rVqcZuqwVQVYb0cTiZxIhH04vaQ/VCUz+Pr5JKWElv5xx7&#10;cYHtgNOvIdV8nkA0bU7gvV06GaljkWLLPTcvwruuL5Ea+gH6oRPTN+3ZYqOlhfkWQZepd2Oe26x2&#10;+adJTd3f/SrxKzg9J9Tx75u9AgAA//8DAFBLAwQUAAYACAAAACEA3F0ww+IAAAAKAQAADwAAAGRy&#10;cy9kb3ducmV2LnhtbEyPy07DMBBF90j8gzVI7KgTQ9MS4lRVpAoJ0UVLN+wm8TSJ8CPEbhv4eswK&#10;lqN7dO+ZYjUZzc40+t5ZCeksAUa2caq3rYTD2+ZuCcwHtAq1syThizysyuurAnPlLnZH531oWSyx&#10;PkcJXQhDzrlvOjLoZ24gG7OjGw2GeI4tVyNeYrnRXCRJxg32Ni50OFDVUfOxPxkJL9Vmi7tamOW3&#10;rp5fj+vh8/A+l/L2Zlo/AQs0hT8YfvWjOpTRqXYnqzzTEu6zhYiohMc0BRaBByEWwOpIinkGvCz4&#10;/xfKHwAAAP//AwBQSwECLQAUAAYACAAAACEAtoM4kv4AAADhAQAAEwAAAAAAAAAAAAAAAAAAAAAA&#10;W0NvbnRlbnRfVHlwZXNdLnhtbFBLAQItABQABgAIAAAAIQA4/SH/1gAAAJQBAAALAAAAAAAAAAAA&#10;AAAAAC8BAABfcmVscy8ucmVsc1BLAQItABQABgAIAAAAIQAtxg7UbAIAAEMFAAAOAAAAAAAAAAAA&#10;AAAAAC4CAABkcnMvZTJvRG9jLnhtbFBLAQItABQABgAIAAAAIQDcXTDD4gAAAAoBAAAPAAAAAAAA&#10;AAAAAAAAAMYEAABkcnMvZG93bnJldi54bWxQSwUGAAAAAAQABADzAAAA1QUAAAAA&#10;" filled="f" stroked="f" strokeweight=".5pt">
                      <v:textbox>
                        <w:txbxContent>
                          <w:p w14:paraId="66419F2B"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4624" behindDoc="0" locked="0" layoutInCell="1" allowOverlap="1" wp14:anchorId="1D9CDE48" wp14:editId="26082C40">
                      <wp:simplePos x="0" y="0"/>
                      <wp:positionH relativeFrom="column">
                        <wp:posOffset>2055495</wp:posOffset>
                      </wp:positionH>
                      <wp:positionV relativeFrom="paragraph">
                        <wp:posOffset>1312545</wp:posOffset>
                      </wp:positionV>
                      <wp:extent cx="390525" cy="219075"/>
                      <wp:effectExtent l="0" t="0" r="0" b="0"/>
                      <wp:wrapNone/>
                      <wp:docPr id="1657489664" name="Text Box 1657489664"/>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E660166"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9CDE48" id="Text Box 1657489664" o:spid="_x0000_s1031" type="#_x0000_t202" style="position:absolute;left:0;text-align:left;margin-left:161.85pt;margin-top:103.35pt;width:30.75pt;height:17.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B/iawIAAEMFAAAOAAAAZHJzL2Uyb0RvYy54bWysVEtv2zAMvg/YfxB0X+2kTbsEdYqsRYYB&#10;QVssHXpWZKkxJouaxMTOfn0p2Xmg26XDLjZFfvzEp65v2tqwrfKhAlvwwVnOmbISysq+FPzH0/zT&#10;Z84CClsKA1YVfKcCv5l+/HDduIkawhpMqTwjEhsmjSv4GtFNsizItapFOAOnLBk1+FogHf1LVnrR&#10;EHttsmGeX2YN+NJ5kCoE0t51Rj5N/ForiQ9aB4XMFJxiw/T16buK32x6LSYvXrh1JfswxD9EUYvK&#10;0qUHqjuBgm189QdVXUkPATSeSagz0LqSKuVA2QzyN9ks18KplAsVJ7hDmcL/o5X326V79AzbL9BS&#10;A2NBGhcmgZQxn1b7Ov4pUkZ2KuHuUDbVIpOkPB/no+GIM0mm4WCcX40iS3Z0dj7gVwU1i0LBPXUl&#10;FUtsFwE76B4S77Iwr4xJnTGWNQW/PB/lyeFgIXJjI1alHvc0x8CThDujIsbY70qzqkzxR0WaLnVr&#10;PNsKmgshpbKYUk+8hI4oTUG8x7HHH6N6j3OXx/5msHhwrisLPmX/Juzy5z5k3eGp5id5RxHbVUuJ&#10;Fzx1JGpWUO6o3R66TQhOzitqykIEfBSeRp86TOuMD/TRBqj40EucrcH//ps+4mkiycpZQ6tU8PBr&#10;I7zizHyzNKvjwcVF3L10uBhdDengTy2rU4vd1LdAXRnQw+FkEiMezV7UHupn2vpZvJVMwkq6u+C4&#10;F2+xW3B6NaSazRKIts0JXNilk5E6NimO3FP7LLzr5xJpoO9hv3Ri8mY8O2z0tDDbIOgqze6xqn39&#10;aVPT9PevSnwKTs8JdXz7pq8AAAD//wMAUEsDBBQABgAIAAAAIQCUHfBW4gAAAAsBAAAPAAAAZHJz&#10;L2Rvd25yZXYueG1sTI/LTsMwEEX3SPyDNUjsqFOHlijEqapIFRIqi5Zu2E1iN4nwI8RuG/h6pivY&#10;zePozpliNVnDznoMvXcS5rMEmHaNV71rJRzeNw8ZsBDRKTTeaQnfOsCqvL0pMFf+4nb6vI8toxAX&#10;cpTQxTjknIem0xbDzA/a0e7oR4uR2rHlasQLhVvDRZIsucXe0YUOB111uvncn6yE12rzhrta2OzH&#10;VC/b43r4OnwspLy/m9bPwKKe4h8MV31Sh5Kcan9yKjAjIRXpE6ESRLKkgog0WwhgNU0e5wJ4WfD/&#10;P5S/AAAA//8DAFBLAQItABQABgAIAAAAIQC2gziS/gAAAOEBAAATAAAAAAAAAAAAAAAAAAAAAABb&#10;Q29udGVudF9UeXBlc10ueG1sUEsBAi0AFAAGAAgAAAAhADj9If/WAAAAlAEAAAsAAAAAAAAAAAAA&#10;AAAALwEAAF9yZWxzLy5yZWxzUEsBAi0AFAAGAAgAAAAhAGdoH+JrAgAAQwUAAA4AAAAAAAAAAAAA&#10;AAAALgIAAGRycy9lMm9Eb2MueG1sUEsBAi0AFAAGAAgAAAAhAJQd8FbiAAAACwEAAA8AAAAAAAAA&#10;AAAAAAAAxQQAAGRycy9kb3ducmV2LnhtbFBLBQYAAAAABAAEAPMAAADUBQAAAAA=&#10;" filled="f" stroked="f" strokeweight=".5pt">
                      <v:textbox>
                        <w:txbxContent>
                          <w:p w14:paraId="2E660166"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2336" behindDoc="0" locked="0" layoutInCell="1" allowOverlap="1" wp14:anchorId="229660A7" wp14:editId="7E06B27E">
                      <wp:simplePos x="0" y="0"/>
                      <wp:positionH relativeFrom="column">
                        <wp:posOffset>1722120</wp:posOffset>
                      </wp:positionH>
                      <wp:positionV relativeFrom="paragraph">
                        <wp:posOffset>797560</wp:posOffset>
                      </wp:positionV>
                      <wp:extent cx="361950" cy="219075"/>
                      <wp:effectExtent l="0" t="0" r="0" b="0"/>
                      <wp:wrapNone/>
                      <wp:docPr id="20" name="Text Box 20"/>
                      <wp:cNvGraphicFramePr/>
                      <a:graphic xmlns:a="http://schemas.openxmlformats.org/drawingml/2006/main">
                        <a:graphicData uri="http://schemas.microsoft.com/office/word/2010/wordprocessingShape">
                          <wps:wsp>
                            <wps:cNvSpPr txBox="1"/>
                            <wps:spPr>
                              <a:xfrm>
                                <a:off x="0" y="0"/>
                                <a:ext cx="361950"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8A6FB26"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9660A7" id="Text Box 20" o:spid="_x0000_s1032" type="#_x0000_t202" style="position:absolute;left:0;text-align:left;margin-left:135.6pt;margin-top:62.8pt;width:28.5pt;height:1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TuTawIAAEMFAAAOAAAAZHJzL2Uyb0RvYy54bWysVMFu2zAMvQ/YPwi6r07SJl2COEXWIsOA&#10;oi3WDj0rstQYk0VNYmJnXz9KtpOs26XDLjYlPj2Rj6TmV01l2E75UILN+fBswJmyEorSvuT829Pq&#10;w0fOAgpbCANW5XyvAr9avH83r91MjWADplCeEYkNs9rlfIPoZlkW5EZVIpyBU5acGnwlkJb+JSu8&#10;qIm9MtloMJhkNfjCeZAqBNq9aZ18kfi1VhLvtQ4Kmck5xYbp69N3Hb/ZYi5mL164TSm7MMQ/RFGJ&#10;0tKlB6obgYJtffkHVVVKDwE0nkmoMtC6lCrlQNkMB6+yedwIp1IuJE5wB5nC/6OVd7tH9+AZNp+g&#10;oQJGQWoXZoE2Yz6N9lX8U6SM/CTh/iCbapBJ2jyfDKdj8khyjYbTweU4smTHw84H/KygYtHIuaeq&#10;JLHE7jZgC+0h8S4Lq9KYVBljWZ3zyTnR/+YhcmPjjko17miOgScL90ZFjLFflWZlkeKPG6m71LXx&#10;bCeoL4SUymJKPfESOqI0BfGWgx3+GNVbDrd59DeDxcPhqrTgU/avwi6+9yHrFk+an+QdTWzWDSVO&#10;CvZ1XUOxp3J7aCchOLkqqSi3IuCD8NT6VEcaZ7ynjzZA4kNncbYB//Nv+xFPHUlezmoapZyHH1vh&#10;FWfmi6VenQ4vLuLspcXF+HJEC3/qWZ967La6BqrKkB4OJ5MZ8Wh6U3uonmnql/FWcgkr6e6cY29e&#10;Yzvg9GpItVwmEE2bE3hrH52M1LFIseWemmfhXdeXSA19B/3Qidmr9myx8aSF5RZBl6l3o86tqp3+&#10;NKmp+7tXJT4Fp+uEOr59i18AAAD//wMAUEsDBBQABgAIAAAAIQBJj4sg4QAAAAsBAAAPAAAAZHJz&#10;L2Rvd25yZXYueG1sTI/NTsMwEITvSLyDtUjcqBOjhijEqapIFRKih5ZeuDnxNonwT4jdNvD0XU5w&#10;3JlPszPlaraGnXEKg3cS0kUCDF3r9eA6CYf3zUMOLETltDLeoYRvDLCqbm9KVWh/cTs872PHKMSF&#10;QknoYxwLzkPbo1Vh4Ud05B39ZFWkc+q4ntSFwq3hIkkybtXg6EOvRqx7bD/3Jyvhtd5s1a4RNv8x&#10;9cvbcT1+HT6WUt7fzetnYBHn+AfDb32qDhV1avzJ6cCMBPGUCkLJEMsMGBGPIielISVLUuBVyf9v&#10;qK4AAAD//wMAUEsBAi0AFAAGAAgAAAAhALaDOJL+AAAA4QEAABMAAAAAAAAAAAAAAAAAAAAAAFtD&#10;b250ZW50X1R5cGVzXS54bWxQSwECLQAUAAYACAAAACEAOP0h/9YAAACUAQAACwAAAAAAAAAAAAAA&#10;AAAvAQAAX3JlbHMvLnJlbHNQSwECLQAUAAYACAAAACEA32U7k2sCAABDBQAADgAAAAAAAAAAAAAA&#10;AAAuAgAAZHJzL2Uyb0RvYy54bWxQSwECLQAUAAYACAAAACEASY+LIOEAAAALAQAADwAAAAAAAAAA&#10;AAAAAADFBAAAZHJzL2Rvd25yZXYueG1sUEsFBgAAAAAEAAQA8wAAANMFAAAAAA==&#10;" filled="f" stroked="f" strokeweight=".5pt">
                      <v:textbox>
                        <w:txbxContent>
                          <w:p w14:paraId="18A6FB26"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3600" behindDoc="0" locked="0" layoutInCell="1" allowOverlap="1" wp14:anchorId="61FA8515" wp14:editId="62D05377">
                      <wp:simplePos x="0" y="0"/>
                      <wp:positionH relativeFrom="column">
                        <wp:posOffset>1464945</wp:posOffset>
                      </wp:positionH>
                      <wp:positionV relativeFrom="paragraph">
                        <wp:posOffset>1093470</wp:posOffset>
                      </wp:positionV>
                      <wp:extent cx="314325" cy="22860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4988F89"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FA8515" id="Text Box 31" o:spid="_x0000_s1033" type="#_x0000_t202" style="position:absolute;left:0;text-align:left;margin-left:115.35pt;margin-top:86.1pt;width:24.75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m0bQIAAEMFAAAOAAAAZHJzL2Uyb0RvYy54bWysVE1v2zAMvQ/YfxB0X5ykSdoFdYqsRYYB&#10;RVusHXpWZKkxJouaxMTOfn0p2U6CbpcOu9iU+Pj1SOryqqkM2ykfSrA5Hw2GnCkroSjtS85/PK0+&#10;XXAWUNhCGLAq53sV+NXi44fL2s3VGDZgCuUZObFhXrucbxDdPMuC3KhKhAE4ZUmpwVcC6ehfssKL&#10;mrxXJhsPh7OsBl84D1KFQLc3rZIvkn+tlcR7rYNCZnJOuWH6+vRdx2+2uBTzFy/cppRdGuIfsqhE&#10;aSnowdWNQMG2vvzDVVVKDwE0DiRUGWhdSpVqoGpGwzfVPG6EU6kWIie4A03h/7mVd7tH9+AZNl+g&#10;oQZGQmoX5oEuYz2N9lX8U6aM9ETh/kCbapBJujwbTc7GU84kqcbji9kw0ZodjZ0P+FVBxaKQc09d&#10;SWSJ3W1ACkjQHhJjWViVxqTOGMvqnM/OpsNkcNCQhbERq1KPOzfHxJOEe6MixtjvSrOySPnHizRd&#10;6tp4thM0F0JKZTGVnvwSOqI0JfEeww5/zOo9xm0dfWSweDCuSgs+Vf8m7eJnn7Ju8UTkSd1RxGbd&#10;UOE5P+/7uoZiT+320G5CcHJVUlNuRcAH4Wn0qcO0znhPH22AyIdO4mwD/vff7iOeJpK0nNW0SjkP&#10;v7bCK87MN0uz+nk0mcTdS4fJ9HxMB3+qWZ9q7La6BurKiB4OJ5MY8Wh6UXuonmnrlzEqqYSVFDvn&#10;2IvX2C44vRpSLZcJRNvmBN7aRyej69ikOHJPzbPwrptLpIG+g37pxPzNeLbYaGlhuUXQZZrdyHPL&#10;asc/bWoa6e5ViU/B6Tmhjm/f4hUAAP//AwBQSwMEFAAGAAgAAAAhAOJBOCLgAAAACwEAAA8AAABk&#10;cnMvZG93bnJldi54bWxMj8FOwzAQRO9I/IO1SNyojRE0CnGqKlKFhODQ0gu3TewmEfE6xG4b+HqW&#10;E9xmNU+zM8Vq9oM4uSn2gQzcLhQIR02wPbUG9m+bmwxETEgWh0DOwJeLsCovLwrMbTjT1p12qRUc&#10;QjFHA11KYy5lbDrnMS7C6Ii9Q5g8Jj6nVtoJzxzuB6mVepAee+IPHY6u6lzzsTt6A8/V5hW3tfbZ&#10;91A9vRzW4+f+/d6Y66t5/QgiuTn9wfBbn6tDyZ3qcCQbxWBA36klo2wstQbBhM4Ui5qFyjTIspD/&#10;N5Q/AAAA//8DAFBLAQItABQABgAIAAAAIQC2gziS/gAAAOEBAAATAAAAAAAAAAAAAAAAAAAAAABb&#10;Q29udGVudF9UeXBlc10ueG1sUEsBAi0AFAAGAAgAAAAhADj9If/WAAAAlAEAAAsAAAAAAAAAAAAA&#10;AAAALwEAAF9yZWxzLy5yZWxzUEsBAi0AFAAGAAgAAAAhAO/5ebRtAgAAQwUAAA4AAAAAAAAAAAAA&#10;AAAALgIAAGRycy9lMm9Eb2MueG1sUEsBAi0AFAAGAAgAAAAhAOJBOCLgAAAACwEAAA8AAAAAAAAA&#10;AAAAAAAAxwQAAGRycy9kb3ducmV2LnhtbFBLBQYAAAAABAAEAPMAAADUBQAAAAA=&#10;" filled="f" stroked="f" strokeweight=".5pt">
                      <v:textbox>
                        <w:txbxContent>
                          <w:p w14:paraId="14988F89"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9504" behindDoc="0" locked="0" layoutInCell="1" allowOverlap="1" wp14:anchorId="6D1ED817" wp14:editId="5354DEB8">
                      <wp:simplePos x="0" y="0"/>
                      <wp:positionH relativeFrom="column">
                        <wp:posOffset>1350645</wp:posOffset>
                      </wp:positionH>
                      <wp:positionV relativeFrom="paragraph">
                        <wp:posOffset>969645</wp:posOffset>
                      </wp:positionV>
                      <wp:extent cx="438150" cy="24765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438150"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5E0DA8E"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1ED817" id="Text Box 27" o:spid="_x0000_s1034" type="#_x0000_t202" style="position:absolute;left:0;text-align:left;margin-left:106.35pt;margin-top:76.35pt;width:34.5pt;height:1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kAXaQIAAEMFAAAOAAAAZHJzL2Uyb0RvYy54bWysVE1vGyEQvVfqf0Dc67Udx0mtrCM3katK&#10;VhI1qXLGLMSrsgyFsXfdX9+B3bXdtJdUvcAw83jMJ1fXTWXYTvlQgs35aDDkTFkJRWlfcv7tafnh&#10;krOAwhbCgFU536vAr+fv313VbqbGsAFTKM+IxIZZ7XK+QXSzLAtyoyoRBuCUJaMGXwmko3/JCi9q&#10;Yq9MNh4Op1kNvnAepAqBtLetkc8Tv9ZK4r3WQSEzOSffMK0+reu4ZvMrMXvxwm1K2bkh/sGLSpSW&#10;Hj1Q3QoUbOvLP6iqUnoIoHEgocpA61KqFANFMxq+iuZxI5xKsVBygjukKfw/Wnm3e3QPnmHzCRoq&#10;YExI7cIskDLG02hfxZ08ZWSnFO4PaVMNMknKydnl6JwskkzjycWUZGLJjpedD/hZQcWikHNPVUnJ&#10;ErtVwBbaQ+JbFpalMakyxrI659MzovzNQuTGRo1KNe5ojo4nCfdGRYyxX5VmZZH8j4rUXerGeLYT&#10;1BdCSmUxhZ54CR1Rmpx4y8UOf/TqLZfbOPqXweLhclVa8Cn6V24X33uXdYunnJ/EHUVs1g0FnvPL&#10;vq5rKPZUbg/tJAQnlyUVZSUCPghPrU91pHHGe1q0AUo+dBJnG/A//6aPeOpIsnJW0yjlPPzYCq84&#10;M18s9erH0WQSZy8dJucXYzr4U8v61GK31Q1QVUb0cTiZxIhH04vaQ/VMU7+Ir5JJWElv5xx78Qbb&#10;AadfQ6rFIoFo2pzAlX10MlLHIsWWe2qehXddXyI19B30Qydmr9qzxcabFhZbBF2m3o15brPa5Z8m&#10;NXV/96vEr+D0nFDHv2/+CwAA//8DAFBLAwQUAAYACAAAACEAyU8b2d8AAAALAQAADwAAAGRycy9k&#10;b3ducmV2LnhtbEyPQU/DMAyF70j8h8hI3FjaSINSmk5TpQkJwWFjF25uk7UVjVOabCv8erwT3J79&#10;np4/F6vZDeJkp9B70pAuEhCWGm96ajXs3zd3GYgQkQwOnqyGbxtgVV5fFZgbf6atPe1iK7iEQo4a&#10;uhjHXMrQdNZhWPjREnsHPzmMPE6tNBOeudwNUiXJvXTYE1/ocLRVZ5vP3dFpeKk2b7itlct+hur5&#10;9bAev/YfS61vb+b1E4ho5/gXhgs+o0PJTLU/kgli0KBS9cBRNpYXwQmVpSxq3jyykGUh//9Q/gIA&#10;AP//AwBQSwECLQAUAAYACAAAACEAtoM4kv4AAADhAQAAEwAAAAAAAAAAAAAAAAAAAAAAW0NvbnRl&#10;bnRfVHlwZXNdLnhtbFBLAQItABQABgAIAAAAIQA4/SH/1gAAAJQBAAALAAAAAAAAAAAAAAAAAC8B&#10;AABfcmVscy8ucmVsc1BLAQItABQABgAIAAAAIQDMwkAXaQIAAEMFAAAOAAAAAAAAAAAAAAAAAC4C&#10;AABkcnMvZTJvRG9jLnhtbFBLAQItABQABgAIAAAAIQDJTxvZ3wAAAAsBAAAPAAAAAAAAAAAAAAAA&#10;AMMEAABkcnMvZG93bnJldi54bWxQSwUGAAAAAAQABADzAAAAzwUAAAAA&#10;" filled="f" stroked="f" strokeweight=".5pt">
                      <v:textbox>
                        <w:txbxContent>
                          <w:p w14:paraId="65E0DA8E"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6432" behindDoc="0" locked="0" layoutInCell="1" allowOverlap="1" wp14:anchorId="79F11620" wp14:editId="30EACF4C">
                      <wp:simplePos x="0" y="0"/>
                      <wp:positionH relativeFrom="column">
                        <wp:posOffset>1255395</wp:posOffset>
                      </wp:positionH>
                      <wp:positionV relativeFrom="paragraph">
                        <wp:posOffset>864870</wp:posOffset>
                      </wp:positionV>
                      <wp:extent cx="400050" cy="257175"/>
                      <wp:effectExtent l="0" t="0" r="0" b="0"/>
                      <wp:wrapNone/>
                      <wp:docPr id="24" name="Text Box 24"/>
                      <wp:cNvGraphicFramePr/>
                      <a:graphic xmlns:a="http://schemas.openxmlformats.org/drawingml/2006/main">
                        <a:graphicData uri="http://schemas.microsoft.com/office/word/2010/wordprocessingShape">
                          <wps:wsp>
                            <wps:cNvSpPr txBox="1"/>
                            <wps:spPr>
                              <a:xfrm>
                                <a:off x="0" y="0"/>
                                <a:ext cx="40005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C4809E0"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F11620" id="Text Box 24" o:spid="_x0000_s1035" type="#_x0000_t202" style="position:absolute;left:0;text-align:left;margin-left:98.85pt;margin-top:68.1pt;width:31.5pt;height:2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c/XagIAAEMFAAAOAAAAZHJzL2Uyb0RvYy54bWysVN9P2zAQfp+0/8Hy+0jatTAqUtSBmCYh&#10;QCsTz65j02iOz7OvTbq/nrOTtB3bC9Ne7PPd58/30xeXbW3YVvlQgS346CTnTFkJZWWfC/798ebD&#10;J84CClsKA1YVfKcCv5y/f3fRuJkawxpMqTwjEhtmjSv4GtHNsizItapFOAGnLBk1+FogHf1zVnrR&#10;EHttsnGen2YN+NJ5kCoE0l53Rj5P/ForifdaB4XMFJx8w7T6tK7ims0vxOzZC7euZO+G+AcvalFZ&#10;enRPdS1QsI2v/qCqK+khgMYTCXUGWldSpRgomlH+KprlWjiVYqHkBLdPU/h/tPJuu3QPnmH7GVoq&#10;YExI48IskDLG02pfx508ZWSnFO72aVMtMknKSZ7nU7JIMo2nZ6OzaWTJDpedD/hFQc2iUHBPVUnJ&#10;EtvbgB10gMS3LNxUxqTKGMuagp9+JPrfLERubNSoVOOe5uB4knBnVMQY+01pVpXJ/6hI3aWujGdb&#10;QX0hpFQWU+iJl9ARpcmJt1zs8Qev3nK5i2N4GSzuL9eVBZ+if+V2+WNwWXd4yvlR3FHEdtVS4AU/&#10;H+q6gnJH5fbQTUJw8qaiotyKgA/CU+tTHWmc8Z4WbYCSD73E2Rr8r7/pI546kqycNTRKBQ8/N8Ir&#10;zsxXS716PppM4uylw2R6NqaDP7asji12U18BVWVEH4eTSYx4NIOoPdRPNPWL+CqZhJX0dsFxEK+w&#10;G3D6NaRaLBKIps0JvLVLJyN1LFJsucf2SXjX9yVSQ9/BMHRi9qo9O2y8aWGxQdBV6t2Y5y6rff5p&#10;UlP3979K/AqOzwl1+PvmLwAAAP//AwBQSwMEFAAGAAgAAAAhAMbcfJvgAAAACwEAAA8AAABkcnMv&#10;ZG93bnJldi54bWxMj0FPwzAMhe9I/IfISNxYShHtKE2nqdKEhOCwsQs3t8naisQpTbYVfj3mBDe/&#10;56fnz+VqdlaczBQGTwpuFwkIQ63XA3UK9m+bmyWIEJE0Wk9GwZcJsKouL0ostD/T1px2sRNcQqFA&#10;BX2MYyFlaHvjMCz8aIh3Bz85jCynTuoJz1zurEyTJJMOB+ILPY6m7k37sTs6Bc/15hW3TeqW37Z+&#10;ejmsx8/9+71S11fz+hFENHP8C8MvPqNDxUyNP5IOwrJ+yHOO8nCXpSA4kWYJOw07eZaDrEr5/4fq&#10;BwAA//8DAFBLAQItABQABgAIAAAAIQC2gziS/gAAAOEBAAATAAAAAAAAAAAAAAAAAAAAAABbQ29u&#10;dGVudF9UeXBlc10ueG1sUEsBAi0AFAAGAAgAAAAhADj9If/WAAAAlAEAAAsAAAAAAAAAAAAAAAAA&#10;LwEAAF9yZWxzLy5yZWxzUEsBAi0AFAAGAAgAAAAhAGuRz9dqAgAAQwUAAA4AAAAAAAAAAAAAAAAA&#10;LgIAAGRycy9lMm9Eb2MueG1sUEsBAi0AFAAGAAgAAAAhAMbcfJvgAAAACwEAAA8AAAAAAAAAAAAA&#10;AAAAxAQAAGRycy9kb3ducmV2LnhtbFBLBQYAAAAABAAEAPMAAADRBQAAAAA=&#10;" filled="f" stroked="f" strokeweight=".5pt">
                      <v:textbox>
                        <w:txbxContent>
                          <w:p w14:paraId="2C4809E0"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5648" behindDoc="0" locked="0" layoutInCell="1" allowOverlap="1" wp14:anchorId="3B1F723F" wp14:editId="406EBA58">
                      <wp:simplePos x="0" y="0"/>
                      <wp:positionH relativeFrom="column">
                        <wp:posOffset>-59055</wp:posOffset>
                      </wp:positionH>
                      <wp:positionV relativeFrom="paragraph">
                        <wp:posOffset>7620</wp:posOffset>
                      </wp:positionV>
                      <wp:extent cx="295275" cy="266700"/>
                      <wp:effectExtent l="0" t="0" r="9525" b="0"/>
                      <wp:wrapNone/>
                      <wp:docPr id="1657489665" name="Text Box 1657489665"/>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0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536ABA1" w14:textId="77777777" w:rsidR="00015A13" w:rsidRPr="00A967D6" w:rsidRDefault="00015A13" w:rsidP="00015A13">
                                  <w:pPr>
                                    <w:rPr>
                                      <w:b/>
                                      <w:bCs/>
                                    </w:rPr>
                                  </w:pPr>
                                  <w:r w:rsidRPr="00A967D6">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1F723F" id="Text Box 1657489665" o:spid="_x0000_s1036" type="#_x0000_t202" style="position:absolute;left:0;text-align:left;margin-left:-4.65pt;margin-top:.6pt;width:23.25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7eRfgIAAG0FAAAOAAAAZHJzL2Uyb0RvYy54bWysVEtvEzEQviPxHyzf6SahSWnUTRVaBSFV&#10;tKJFPTteO7HweoztZDf8esazmweFSxE5bMaeb57+Zq6u29qyrQrRgCv58GzAmXISKuNWJf/2tHj3&#10;gbOYhKuEBadKvlORX8/evrlq/FSNYA22UoGhExenjS/5OiU/LYoo16oW8Qy8cqjUEGqR8BhWRRVE&#10;g95rW4wGg0nRQKh8AKlixNvbTsln5F9rJdO91lElZkuOuSX6Bvou87eYXYnpKgi/NrJPQ/xDFrUw&#10;DoMeXN2KJNgmmD9c1UYGiKDTmYS6AK2NVFQDVjMcvKjmcS28olqwOdEf2hT/n1v5ZfvoHwJL7Udo&#10;8QFzQxofpxEvcz2tDnX+x0wZ6rGFu0PbVJuYxMvR5Xh0MeZMomo0mVwMqK3F0diHmD4pqFkWSh7w&#10;VahZYnsXEwZE6B6SY0WwploYa+kQVssbG9hW4Asu8Hfw/hvMOtaUfPJ+PCDPDrJ959q67EcRGfp4&#10;xwpJSjurMsa6r0ozU1GhFDzTUB3CCymVS9QjTJnQGaUx1GsMe/wxq9cYd3WgBUUGlw7GtXEQqHqa&#10;nmPa1fd9yrrDY8dP6s5iapctFo4EoLfLV0uodkiMAN3MRC8XBp/vTsT0IAIOCXIBBz/d40dbwO5D&#10;L3G2hvDzb/cZj9xFLWcNDl3J44+NCIoz+9khqy+H5+d5SulwPr4Y4SGcapanGrepbwBZMcQV4yWJ&#10;GZ/sXtQB6mfcD/McFVXCSYxd8rQXb1K3CnC/SDWfEwjn0ot05x69zK5zmzM5n9pnEXzP4ITU/wL7&#10;8RTTF0TusNnSwXyTQBti+bGr/QPgTBP5+/2Tl8bpmVDHLTn7BQAA//8DAFBLAwQUAAYACAAAACEA&#10;Js24GtwAAAAGAQAADwAAAGRycy9kb3ducmV2LnhtbEyOzW7CMBCE75X6DtZW6g2cH/pDiIOqSiBx&#10;qQTlAUy8JBH2Oo0dSN++21N7Gu3MaPYr15Oz4opD6DwpSOcJCKTam44aBcfPzewVRIiajLaeUME3&#10;BlhX93elLoy/0R6vh9gIHqFQaAVtjH0hZahbdDrMfY/E2dkPTkc+h0aaQd943FmZJcmzdLoj/tDq&#10;Ht9brC+H0SnYpuNlY7Pd7mt6Srdnky7k8cMr9fgwva1ARJziXxl+8RkdKmY6+ZFMEFbBbJlzk/0M&#10;BMf5C+tJwSLPQFal/I9f/QAAAP//AwBQSwECLQAUAAYACAAAACEAtoM4kv4AAADhAQAAEwAAAAAA&#10;AAAAAAAAAAAAAAAAW0NvbnRlbnRfVHlwZXNdLnhtbFBLAQItABQABgAIAAAAIQA4/SH/1gAAAJQB&#10;AAALAAAAAAAAAAAAAAAAAC8BAABfcmVscy8ucmVsc1BLAQItABQABgAIAAAAIQALy7eRfgIAAG0F&#10;AAAOAAAAAAAAAAAAAAAAAC4CAABkcnMvZTJvRG9jLnhtbFBLAQItABQABgAIAAAAIQAmzbga3AAA&#10;AAYBAAAPAAAAAAAAAAAAAAAAANgEAABkcnMvZG93bnJldi54bWxQSwUGAAAAAAQABADzAAAA4QUA&#10;AAAA&#10;" fillcolor="yellow" stroked="f" strokeweight=".5pt">
                      <v:textbox>
                        <w:txbxContent>
                          <w:p w14:paraId="0536ABA1" w14:textId="77777777" w:rsidR="00015A13" w:rsidRPr="00A967D6" w:rsidRDefault="00015A13" w:rsidP="00015A13">
                            <w:pPr>
                              <w:rPr>
                                <w:b/>
                                <w:bCs/>
                              </w:rPr>
                            </w:pPr>
                            <w:r w:rsidRPr="00A967D6">
                              <w:rPr>
                                <w:b/>
                                <w:bCs/>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2576" behindDoc="0" locked="0" layoutInCell="1" allowOverlap="1" wp14:anchorId="72EFAB8A" wp14:editId="6F94CAB6">
                      <wp:simplePos x="0" y="0"/>
                      <wp:positionH relativeFrom="column">
                        <wp:posOffset>874395</wp:posOffset>
                      </wp:positionH>
                      <wp:positionV relativeFrom="paragraph">
                        <wp:posOffset>998220</wp:posOffset>
                      </wp:positionV>
                      <wp:extent cx="314325" cy="22860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5411FBB"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EFAB8A" id="Text Box 30" o:spid="_x0000_s1037" type="#_x0000_t202" style="position:absolute;left:0;text-align:left;margin-left:68.85pt;margin-top:78.6pt;width:24.75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eT1bAIAAEQFAAAOAAAAZHJzL2Uyb0RvYy54bWysVEtv2zAMvg/YfxB0X5xXuy6IU2QpOgwo&#10;2mLp0LMiS4kxWdQkJnb260fJzgPZLh12sSnx4/MjNb1tKsN2yocSbM4HvT5nykooSrvO+feX+w83&#10;nAUUthAGrMr5XgV+O3v/blq7iRrCBkyhPCMnNkxql/MNoptkWZAbVYnQA6csKTX4SiAd/TorvKjJ&#10;e2WyYb9/ndXgC+dBqhDo9q5V8lnyr7WS+KR1UMhMzik3TF+fvqv4zWZTMVl74Tal7NIQ/5BFJUpL&#10;QY+u7gQKtvXlH66qUnoIoLEnocpA61KqVANVM+hfVLPcCKdSLdSc4I5tCv/PrXzcLd2zZ9h8hoYI&#10;jA2pXZgEuoz1NNpX8U+ZMtJTC/fHtqkGmaTL0WA8Gl5xJkk1HN5c91Nbs5Ox8wG/KKhYFHLuiZXU&#10;LLF7CEgBCXqAxFgW7ktjEjPGsjrn16OrfjI4asjC2IhViePOzSnxJOHeqIgx9pvSrCxS/vEiTZda&#10;GM92guZCSKksptKTX0JHlKYk3mLY4U9ZvcW4reMQGSwejavSgk/VX6Rd/DikrFs8NfKs7ihis2qo&#10;cOL1SOwKij3x7aFdheDkfUmsPIiAz8LT7BPFtM/4RB9tgLoPncTZBvyvv91HPI0kaTmraZdyHn5u&#10;hVecma+WhvXTYDyOy5cO46uPQzr4c83qXGO31QKIlgG9HE4mMeLRHETtoXqltZ/HqKQSVlLsnONB&#10;XGC74fRsSDWfJxCtmxP4YJdORteRpThzL82r8K4bTKSJfoTD1onJxXy22GhpYb5F0GUa3tjotqsd&#10;AbSqaaa7ZyW+BefnhDo9frPfAAAA//8DAFBLAwQUAAYACAAAACEACZv5tt8AAAALAQAADwAAAGRy&#10;cy9kb3ducmV2LnhtbEyPQU+DQBCF7yb+h82YeLOLNBVElqYhaUyMHlp78TawUyCyu8huW/TXO5z0&#10;9l7m5c338vVkenGm0XfOKrhfRCDI1k53tlFweN/epSB8QKuxd5YUfJOHdXF9lWOm3cXu6LwPjeAS&#10;6zNU0IYwZFL6uiWDfuEGsnw7utFgYDs2Uo944XLTyziKHqTBzvKHFgcqW6o/9yej4KXcvuGuik36&#10;05fPr8fN8HX4WCl1ezNtnkAEmsJfGGZ8RoeCmSp3stqLnv0ySTjKYpXEIOZEOouKxeMyBlnk8v+G&#10;4hcAAP//AwBQSwECLQAUAAYACAAAACEAtoM4kv4AAADhAQAAEwAAAAAAAAAAAAAAAAAAAAAAW0Nv&#10;bnRlbnRfVHlwZXNdLnhtbFBLAQItABQABgAIAAAAIQA4/SH/1gAAAJQBAAALAAAAAAAAAAAAAAAA&#10;AC8BAABfcmVscy8ucmVsc1BLAQItABQABgAIAAAAIQDr1eT1bAIAAEQFAAAOAAAAAAAAAAAAAAAA&#10;AC4CAABkcnMvZTJvRG9jLnhtbFBLAQItABQABgAIAAAAIQAJm/m23wAAAAsBAAAPAAAAAAAAAAAA&#10;AAAAAMYEAABkcnMvZG93bnJldi54bWxQSwUGAAAAAAQABADzAAAA0gUAAAAA&#10;" filled="f" stroked="f" strokeweight=".5pt">
                      <v:textbox>
                        <w:txbxContent>
                          <w:p w14:paraId="75411FBB"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8480" behindDoc="0" locked="0" layoutInCell="1" allowOverlap="1" wp14:anchorId="3A319271" wp14:editId="1ACBC94D">
                      <wp:simplePos x="0" y="0"/>
                      <wp:positionH relativeFrom="column">
                        <wp:posOffset>769620</wp:posOffset>
                      </wp:positionH>
                      <wp:positionV relativeFrom="paragraph">
                        <wp:posOffset>807720</wp:posOffset>
                      </wp:positionV>
                      <wp:extent cx="314325" cy="2286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3FB9FCF"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319271" id="Text Box 26" o:spid="_x0000_s1038" type="#_x0000_t202" style="position:absolute;left:0;text-align:left;margin-left:60.6pt;margin-top:63.6pt;width:24.75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UVRbQIAAEQFAAAOAAAAZHJzL2Uyb0RvYy54bWysVE1v2zAMvQ/YfxB0X504adcFdYqsRYcB&#10;RVssHXpWZCkxJouaxMTOfv0o2U6CbpcOu9iU+Pj5SF1dt7VhO+VDBbbg47MRZ8pKKCu7Lvj357sP&#10;l5wFFLYUBqwq+F4Ffj1//+6qcTOVwwZMqTwjJzbMGlfwDaKbZVmQG1WLcAZOWVJq8LVAOvp1VnrR&#10;kPfaZPlodJE14EvnQaoQ6Pa2U/J58q+1kviodVDITMEpN0xfn76r+M3mV2K29sJtKtmnIf4hi1pU&#10;loIeXN0KFGzrqz9c1ZX0EEDjmYQ6A60rqVINVM149Kqa5UY4lWqh5gR3aFP4f27lw27pnjzD9jO0&#10;RGBsSOPCLNBlrKfVvo5/ypSRnlq4P7RNtcgkXU7G00l+zpkkVZ5fXoxSW7OjsfMBvyioWRQK7omV&#10;1Cyxuw9IAQk6QGIsC3eVMYkZY1lT8IvJ+SgZHDRkYWzEqsRx7+aYeJJwb1TEGPtNaVaVKf94kaZL&#10;3RjPdoLmQkipLKbSk19CR5SmJN5i2OOPWb3FuKtjiAwWD8Z1ZcGn6l+lXf4YUtYdnhp5UncUsV21&#10;VDjxmg/ErqDcE98eulUITt5VxMq9CPgkPM0+UUz7jI/00Qao+9BLnG3A//rbfcTTSJKWs4Z2qeDh&#10;51Z4xZn5amlYP42n07h86TA9/5jTwZ9qVqcau61vgGgZ08vhZBIjHs0gag/1C639IkYllbCSYhcc&#10;B/EGuw2nZ0OqxSKBaN2cwHu7dDK6jizFmXtuX4R3/WAiTfQDDFsnZq/ms8NGSwuLLYKu0vDGRndd&#10;7QmgVU0z3T8r8S04PSfU8fGb/wYAAP//AwBQSwMEFAAGAAgAAAAhAIm1OnrgAAAACwEAAA8AAABk&#10;cnMvZG93bnJldi54bWxMj81OwzAQhO9IfQdrK3GjTo1oqhCnqiJVSAgOLb1wc+JtEuGfELtt4OnZ&#10;nOhtRjua/SbfjNawCw6h807CcpEAQ1d73blGwvFj97AGFqJyWhnvUMIPBtgUs7tcZdpf3R4vh9gw&#10;KnEhUxLaGPuM81C3aFVY+B4d3U5+sCqSHRquB3Wlcmu4SJIVt6pz9KFVPZYt1l+Hs5XwWu7e1b4S&#10;dv1rype307b/Pn4+SXk/H7fPwCKO8T8MEz6hQ0FMlT87HZghL5aCopNISUyJNEmBVSRWjwJ4kfPb&#10;DcUfAAAA//8DAFBLAQItABQABgAIAAAAIQC2gziS/gAAAOEBAAATAAAAAAAAAAAAAAAAAAAAAABb&#10;Q29udGVudF9UeXBlc10ueG1sUEsBAi0AFAAGAAgAAAAhADj9If/WAAAAlAEAAAsAAAAAAAAAAAAA&#10;AAAALwEAAF9yZWxzLy5yZWxzUEsBAi0AFAAGAAgAAAAhACsFRVFtAgAARAUAAA4AAAAAAAAAAAAA&#10;AAAALgIAAGRycy9lMm9Eb2MueG1sUEsBAi0AFAAGAAgAAAAhAIm1OnrgAAAACwEAAA8AAAAAAAAA&#10;AAAAAAAAxwQAAGRycy9kb3ducmV2LnhtbFBLBQYAAAAABAAEAPMAAADUBQAAAAA=&#10;" filled="f" stroked="f" strokeweight=".5pt">
                      <v:textbox>
                        <w:txbxContent>
                          <w:p w14:paraId="53FB9FCF"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16F6570E" wp14:editId="037683E3">
                      <wp:simplePos x="0" y="0"/>
                      <wp:positionH relativeFrom="column">
                        <wp:posOffset>655320</wp:posOffset>
                      </wp:positionH>
                      <wp:positionV relativeFrom="paragraph">
                        <wp:posOffset>683895</wp:posOffset>
                      </wp:positionV>
                      <wp:extent cx="390525" cy="20955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390525" cy="2095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1AF5AF4"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F6570E" id="Text Box 21" o:spid="_x0000_s1039" type="#_x0000_t202" style="position:absolute;left:0;text-align:left;margin-left:51.6pt;margin-top:53.85pt;width:30.75pt;height: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T5JbAIAAEQFAAAOAAAAZHJzL2Uyb0RvYy54bWysVN9v2jAQfp+0/8Hy+wjQ0q2IUDEqpklV&#10;W62d+mwcu0RzfJ59kLC/vmcnAdbtpdNekrPvu5/fnWdXTWXYTvlQgs35aDDkTFkJRWmfc/79cfXh&#10;E2cBhS2EAatyvleBX83fv5vVbqrGsAFTKM/IiQ3T2uV8g+imWRbkRlUiDMApS0oNvhJIR/+cFV7U&#10;5L0y2Xg4vMhq8IXzIFUIdHvdKvk8+ddaSbzTOihkJueUG6avT991/GbzmZg+e+E2pezSEP+QRSVK&#10;S0EPrq4FCrb15R+uqlJ6CKBxIKHKQOtSqlQDVTMavqrmYSOcSrVQc4I7tCn8P7fydvfg7j3D5jM0&#10;RGBsSO3CNNBlrKfRvop/ypSRnlq4P7RNNcgkXZ5dDifjCWeSVOPh5WSS2podjZ0P+EVBxaKQc0+s&#10;pGaJ3U1ACkjQHhJjWViVxiRmjGV1zi/OyOVvGrIwNt6oxHHn5ph4knBvVMQY+01pVhYp/3iRpkst&#10;jWc7QXMhpFQWU+nJL6EjSlMSbzHs8Mes3mLc1tFHBosH46q04FP1r9IufvQp6xZPjTypO4rYrBsq&#10;nHg964ldQ7Envj20qxCcXJXEyo0IeC88zT5RTPuMd/TRBqj70EmcbcD/+tt9xNNIkpazmnYp5+Hn&#10;VnjFmflqaVgvR+fncfnS4XzycUwHf6pZn2rstloC0TKil8PJJEY8ml7UHqonWvtFjEoqYSXFzjn2&#10;4hLbDadnQ6rFIoFo3ZzAG/vgZHQdWYoz99g8Ce+6wUSa6Fvot05MX81ni42WFhZbBF2m4Y2Nbrva&#10;EUCrmma6e1biW3B6Tqjj4zd/AQAA//8DAFBLAwQUAAYACAAAACEA3WzzvuAAAAALAQAADwAAAGRy&#10;cy9kb3ducmV2LnhtbEyPzU7DMBCE70i8g7VI3KhNKE2VxqmqSBUSgkNLL9w2sZtE9U+I3Tbw9GxO&#10;cJvRjma/ydejNeyih9B5J+FxJoBpV3vVuUbC4WP7sAQWIjqFxjst4VsHWBe3Nzlmyl/dTl/2sWFU&#10;4kKGEtoY+4zzULfaYpj5Xju6Hf1gMZIdGq4GvFK5NTwRYsEtdo4+tNjrstX1aX+2El7L7TvuqsQu&#10;f0z58nbc9F+Hz2cp7+/GzQpY1GP8C8OET+hQEFPlz04FZsiLp4Sik0hTYFNiMSdRkZiLFHiR8/8b&#10;il8AAAD//wMAUEsBAi0AFAAGAAgAAAAhALaDOJL+AAAA4QEAABMAAAAAAAAAAAAAAAAAAAAAAFtD&#10;b250ZW50X1R5cGVzXS54bWxQSwECLQAUAAYACAAAACEAOP0h/9YAAACUAQAACwAAAAAAAAAAAAAA&#10;AAAvAQAAX3JlbHMvLnJlbHNQSwECLQAUAAYACAAAACEAjXE+SWwCAABEBQAADgAAAAAAAAAAAAAA&#10;AAAuAgAAZHJzL2Uyb0RvYy54bWxQSwECLQAUAAYACAAAACEA3WzzvuAAAAALAQAADwAAAAAAAAAA&#10;AAAAAADGBAAAZHJzL2Rvd25yZXYueG1sUEsFBgAAAAAEAAQA8wAAANMFAAAAAA==&#10;" filled="f" stroked="f" strokeweight=".5pt">
                      <v:textbox>
                        <w:txbxContent>
                          <w:p w14:paraId="51AF5AF4"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74AE6019" wp14:editId="60A9879B">
                      <wp:simplePos x="0" y="0"/>
                      <wp:positionH relativeFrom="column">
                        <wp:posOffset>512445</wp:posOffset>
                      </wp:positionH>
                      <wp:positionV relativeFrom="paragraph">
                        <wp:posOffset>531494</wp:posOffset>
                      </wp:positionV>
                      <wp:extent cx="409575" cy="23812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FDD2D22"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AE6019" id="Text Box 17" o:spid="_x0000_s1040" type="#_x0000_t202" style="position:absolute;left:0;text-align:left;margin-left:40.35pt;margin-top:41.85pt;width:32.2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bqybgIAAEQFAAAOAAAAZHJzL2Uyb0RvYy54bWysVE1v2zAMvQ/YfxB0X52kST+COkWWosOA&#10;oi2WDj0rspQYk0VNYmJnv36UbCdBt0uHXSRKfKRIPlI3t01l2E75UILN+fBswJmyEorSrnP+/eX+&#10;0xVnAYUthAGrcr5Xgd/OPn64qd1UjWADplCekRMbprXL+QbRTbMsyI2qRDgDpywpNfhKIB39Oiu8&#10;qMl7ZbLRYHCR1eAL50GqEOj2rlXyWfKvtZL4pHVQyEzOKTZMq0/rKq7Z7EZM1164TSm7MMQ/RFGJ&#10;0tKjB1d3AgXb+vIPV1UpPQTQeCahykDrUqqUA2UzHLzJZrkRTqVcqDjBHcoU/p9b+bhbumfPsPkM&#10;DREYC1K7MA10GfNptK/iTpEy0lMJ94eyqQaZpMvx4HpyOeFMkmp0fjUcTaKX7GjsfMAvCioWhZx7&#10;YiUVS+weArbQHhLfsnBfGpOYMZbVOb84nwySwUFDzo2NWJU47twcA08S7o2KGGO/Kc3KIsUfL1J3&#10;qYXxbCeoL4SUymJKPfkldERpCuI9hh3+GNV7jNs8+pfB4sG4Ki34lP2bsIsffci6xVPNT/KOIjar&#10;hhInXsc9sSso9sS3h3YUgpP3JbHyIAI+C0+9TxTTPOMTLdoAVR86ibMN+F9/u494aknSclbTLOU8&#10;/NwKrzgzXy016/VwPI7Dlw7jyeWIDv5UszrV2G21AKJlSD+Hk0mMeDS9qD1UrzT28/gqqYSV9HbO&#10;sRcX2E44fRtSzecJROPmBD7YpZPRdWQp9txL8yq86xoTqaMfoZ86MX3Tny02WlqYbxF0mZo3Frqt&#10;akcAjWpq/+5biX/B6Tmhjp/f7DcAAAD//wMAUEsDBBQABgAIAAAAIQAPrOsm3wAAAAkBAAAPAAAA&#10;ZHJzL2Rvd25yZXYueG1sTI9BT8MwDIXvSPyHyEjcWLrAoCpNp6nShITgsLELt7Tx2orGKU22FX49&#10;3mmcnq339Pw5X06uF0ccQ+dJw3yWgECqve2o0bD7WN+lIEI0ZE3vCTX8YIBlcX2Vm8z6E23wuI2N&#10;4BIKmdHQxjhkUoa6RWfCzA9I7O396EzkdWykHc2Jy10vVZI8Smc64gutGbBssf7aHpyG13L9bjaV&#10;culvX7687VfD9+5zofXtzbR6BhFxipcwnPEZHQpmqvyBbBC9hjR54iTrPevZf1goEBUPaq5AFrn8&#10;/0HxBwAA//8DAFBLAQItABQABgAIAAAAIQC2gziS/gAAAOEBAAATAAAAAAAAAAAAAAAAAAAAAABb&#10;Q29udGVudF9UeXBlc10ueG1sUEsBAi0AFAAGAAgAAAAhADj9If/WAAAAlAEAAAsAAAAAAAAAAAAA&#10;AAAALwEAAF9yZWxzLy5yZWxzUEsBAi0AFAAGAAgAAAAhAGz1urJuAgAARAUAAA4AAAAAAAAAAAAA&#10;AAAALgIAAGRycy9lMm9Eb2MueG1sUEsBAi0AFAAGAAgAAAAhAA+s6ybfAAAACQEAAA8AAAAAAAAA&#10;AAAAAAAAyAQAAGRycy9kb3ducmV2LnhtbFBLBQYAAAAABAAEAPMAAADUBQAAAAA=&#10;" filled="f" stroked="f" strokeweight=".5pt">
                      <v:textbox>
                        <w:txbxContent>
                          <w:p w14:paraId="0FDD2D22"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0528" behindDoc="0" locked="0" layoutInCell="1" allowOverlap="1" wp14:anchorId="62C42E22" wp14:editId="1B2AAC9D">
                      <wp:simplePos x="0" y="0"/>
                      <wp:positionH relativeFrom="column">
                        <wp:posOffset>1979295</wp:posOffset>
                      </wp:positionH>
                      <wp:positionV relativeFrom="paragraph">
                        <wp:posOffset>1141095</wp:posOffset>
                      </wp:positionV>
                      <wp:extent cx="314325" cy="228600"/>
                      <wp:effectExtent l="0" t="0" r="0" b="0"/>
                      <wp:wrapNone/>
                      <wp:docPr id="28" name="Text Box 28"/>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A4A00C9" w14:textId="77777777" w:rsidR="00015A13" w:rsidRPr="009B18AF" w:rsidRDefault="00015A13" w:rsidP="00015A13">
                                  <w:pPr>
                                    <w:rPr>
                                      <w:b/>
                                      <w:bCs/>
                                      <w:sz w:val="18"/>
                                      <w:szCs w:val="18"/>
                                    </w:rPr>
                                  </w:pPr>
                                  <w:r>
                                    <w:rPr>
                                      <w:b/>
                                      <w:bCs/>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C42E22" id="Text Box 28" o:spid="_x0000_s1041" type="#_x0000_t202" style="position:absolute;left:0;text-align:left;margin-left:155.85pt;margin-top:89.85pt;width:24.75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DgWbQIAAEQFAAAOAAAAZHJzL2Uyb0RvYy54bWysVN9v2jAQfp+0/8Hy+whQYB1qqFgrpkmo&#10;rdZOfTaOXaI5Ps8+SNhfv7OTAOr20mkvydn33c/vzlfXTWXYXvlQgs35aDDkTFkJRWlfcv79afXh&#10;krOAwhbCgFU5P6jArxfv313Vbq7GsAVTKM/IiQ3z2uV8i+jmWRbkVlUiDMApS0oNvhJIR/+SFV7U&#10;5L0y2Xg4nGU1+MJ5kCoEur1tlXyR/GutJN5rHRQyk3PKDdPXp+8mfrPFlZi/eOG2pezSEP+QRSVK&#10;S0GPrm4FCrbz5R+uqlJ6CKBxIKHKQOtSqlQDVTMavqrmcSucSrVQc4I7tin8P7fybv/oHjzD5jM0&#10;RGBsSO3CPNBlrKfRvop/ypSRnlp4OLZNNcgkXV6MJhfjKWeSVOPx5WyY2pqdjJ0P+EVBxaKQc0+s&#10;pGaJ/TogBSRoD4mxLKxKYxIzxrI657OL6TAZHDVkYWzEqsRx5+aUeJLwYFTEGPtNaVYWKf94kaZL&#10;3RjP9oLmQkipLKbSk19CR5SmJN5i2OFPWb3FuK2jjwwWj8ZVacGn6l+lXfzoU9Ytnhp5VncUsdk0&#10;VDjxOu2J3UBxIL49tKsQnFyVxMpaBHwQnmafKKZ9xnv6aAPUfegkzrbgf/3tPuJpJEnLWU27lPPw&#10;cye84sx8tTSsn0aTSVy+dJhMP47p4M81m3ON3VU3QLSM6OVwMokRj6YXtYfqmdZ+GaOSSlhJsXOO&#10;vXiD7YbTsyHVcplAtG5O4No+OhldR5bizD01z8K7bjCRJvoO+q0T81fz2WKjpYXlDkGXaXhjo9uu&#10;dgTQqqaZ7p6V+BacnxPq9PgtfgMAAP//AwBQSwMEFAAGAAgAAAAhADBqhWDiAAAACwEAAA8AAABk&#10;cnMvZG93bnJldi54bWxMj01Lw0AQhu+C/2EZwZvdbEqbGrMpJVAE0UNrL94m2W0S3I+Y3bbRX+94&#10;qrcZ3od3ninWkzXsrMfQeydBzBJg2jVe9a6VcHjfPqyAhYhOofFOS/jWAdbl7U2BufIXt9PnfWwZ&#10;lbiQo4QuxiHnPDSdthhmftCOsqMfLUZax5arES9Ubg1Pk2TJLfaOLnQ46KrTzef+ZCW8VNs33NWp&#10;Xf2Y6vn1uBm+Dh8LKe/vps0TsKineIXhT5/UoSSn2p+cCsxImAuREUpB9kgDEfOlSIHVElKxyICX&#10;Bf//Q/kLAAD//wMAUEsBAi0AFAAGAAgAAAAhALaDOJL+AAAA4QEAABMAAAAAAAAAAAAAAAAAAAAA&#10;AFtDb250ZW50X1R5cGVzXS54bWxQSwECLQAUAAYACAAAACEAOP0h/9YAAACUAQAACwAAAAAAAAAA&#10;AAAAAAAvAQAAX3JlbHMvLnJlbHNQSwECLQAUAAYACAAAACEAlRA4Fm0CAABEBQAADgAAAAAAAAAA&#10;AAAAAAAuAgAAZHJzL2Uyb0RvYy54bWxQSwECLQAUAAYACAAAACEAMGqFYOIAAAALAQAADwAAAAAA&#10;AAAAAAAAAADHBAAAZHJzL2Rvd25yZXYueG1sUEsFBgAAAAAEAAQA8wAAANYFAAAAAA==&#10;" filled="f" stroked="f" strokeweight=".5pt">
                      <v:textbox>
                        <w:txbxContent>
                          <w:p w14:paraId="6A4A00C9" w14:textId="77777777" w:rsidR="00015A13" w:rsidRPr="009B18AF" w:rsidRDefault="00015A13" w:rsidP="00015A13">
                            <w:pPr>
                              <w:rPr>
                                <w:b/>
                                <w:bCs/>
                                <w:sz w:val="18"/>
                                <w:szCs w:val="18"/>
                              </w:rPr>
                            </w:pPr>
                            <w:r>
                              <w:rPr>
                                <w:b/>
                                <w:bCs/>
                                <w:sz w:val="18"/>
                                <w:szCs w:val="18"/>
                              </w:rPr>
                              <w:t>c</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65408" behindDoc="0" locked="0" layoutInCell="1" allowOverlap="1" wp14:anchorId="4F2CC9D7" wp14:editId="04482FE6">
                      <wp:simplePos x="0" y="0"/>
                      <wp:positionH relativeFrom="column">
                        <wp:posOffset>1884045</wp:posOffset>
                      </wp:positionH>
                      <wp:positionV relativeFrom="paragraph">
                        <wp:posOffset>998220</wp:posOffset>
                      </wp:positionV>
                      <wp:extent cx="314325" cy="2286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1C2156F" w14:textId="77777777" w:rsidR="00015A13" w:rsidRPr="009B18AF" w:rsidRDefault="00015A13" w:rsidP="00015A13">
                                  <w:pPr>
                                    <w:rPr>
                                      <w:b/>
                                      <w:bCs/>
                                      <w:sz w:val="18"/>
                                      <w:szCs w:val="18"/>
                                    </w:rPr>
                                  </w:pPr>
                                  <w:r>
                                    <w:rPr>
                                      <w:b/>
                                      <w:bCs/>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2CC9D7" id="Text Box 23" o:spid="_x0000_s1042" type="#_x0000_t202" style="position:absolute;left:0;text-align:left;margin-left:148.35pt;margin-top:78.6pt;width:24.7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JmybQIAAEQFAAAOAAAAZHJzL2Uyb0RvYy54bWysVE1v2zAMvQ/YfxB0X+2kadYFdYqsRYcB&#10;RVssHXpWZKkxJouaxMTOfv0o2U6CbJcOu9iU+Pj5SF1dt7VhW+VDBbbgo7OcM2UllJV9Lfj357sP&#10;l5wFFLYUBqwq+E4Ffj1//+6qcTM1hjWYUnlGTmyYNa7ga0Q3y7Ig16oW4QycsqTU4GuBdPSvWelF&#10;Q95rk43zfJo14EvnQaoQ6Pa2U/J58q+1kviodVDITMEpN0xfn76r+M3mV2L26oVbV7JPQ/xDFrWo&#10;LAXdu7oVKNjGV3+4qivpIYDGMwl1BlpXUqUaqJpRflLNci2cSrVQc4Lbtyn8P7fyYbt0T55h+xla&#10;IjA2pHFhFugy1tNqX8c/ZcpITy3c7dumWmSSLs9Hk/PxBWeSVOPx5TRPbc0Oxs4H/KKgZlEouCdW&#10;UrPE9j4gBSToAImxLNxVxiRmjGVNwafnF3ky2GvIwtiIVYnj3s0h8SThzqiIMfab0qwqU/7xIk2X&#10;ujGebQXNhZBSWUylJ7+EjihNSbzFsMcfsnqLcVfHEBks7o3ryoJP1Z+kXf4YUtYdnhp5VHcUsV21&#10;VDjxOh2IXUG5I749dKsQnLyriJV7EfBJeJp9opj2GR/pow1Q96GXOFuD//W3+4inkSQtZw3tUsHD&#10;z43wijPz1dKwfhpNJnH50mFy8XFMB3+sWR1r7Ka+AaJlRC+Hk0mMeDSDqD3UL7T2ixiVVMJKil1w&#10;HMQb7Dacng2pFosEonVzAu/t0snoOrIUZ+65fRHe9YOJNNEPMGydmJ3MZ4eNlhYWGwRdpeGNje66&#10;2hNAq5pmun9W4ltwfE6ow+M3/w0AAP//AwBQSwMEFAAGAAgAAAAhAKbEuW/iAAAACwEAAA8AAABk&#10;cnMvZG93bnJldi54bWxMj09PwkAQxe8mfofNmHiTrYsUqN0S0oSYGD2AXLxtu0PbuH9qd4HKp3c4&#10;6W1m3sub38tXozXshEPovJPwOEmAoau97lwjYf+xeVgAC1E5rYx3KOEHA6yK25tcZdqf3RZPu9gw&#10;CnEhUxLaGPuM81C3aFWY+B4daQc/WBVpHRquB3WmcGu4SJKUW9U5+tCqHssW66/d0Up4LTfvalsJ&#10;u7iY8uXtsO6/958zKe/vxvUzsIhj/DPDFZ/QoSCmyh+dDsxIEMt0TlYSZnMBjBzTp5SGii7LqQBe&#10;5Px/h+IXAAD//wMAUEsBAi0AFAAGAAgAAAAhALaDOJL+AAAA4QEAABMAAAAAAAAAAAAAAAAAAAAA&#10;AFtDb250ZW50X1R5cGVzXS54bWxQSwECLQAUAAYACAAAACEAOP0h/9YAAACUAQAACwAAAAAAAAAA&#10;AAAAAAAvAQAAX3JlbHMvLnJlbHNQSwECLQAUAAYACAAAACEAVcCZsm0CAABEBQAADgAAAAAAAAAA&#10;AAAAAAAuAgAAZHJzL2Uyb0RvYy54bWxQSwECLQAUAAYACAAAACEApsS5b+IAAAALAQAADwAAAAAA&#10;AAAAAAAAAADHBAAAZHJzL2Rvd25yZXYueG1sUEsFBgAAAAAEAAQA8wAAANYFAAAAAA==&#10;" filled="f" stroked="f" strokeweight=".5pt">
                      <v:textbox>
                        <w:txbxContent>
                          <w:p w14:paraId="71C2156F" w14:textId="77777777" w:rsidR="00015A13" w:rsidRPr="009B18AF" w:rsidRDefault="00015A13" w:rsidP="00015A13">
                            <w:pPr>
                              <w:rPr>
                                <w:b/>
                                <w:bCs/>
                                <w:sz w:val="18"/>
                                <w:szCs w:val="18"/>
                              </w:rPr>
                            </w:pPr>
                            <w:r>
                              <w:rPr>
                                <w:b/>
                                <w:bCs/>
                                <w:sz w:val="18"/>
                                <w:szCs w:val="18"/>
                              </w:rPr>
                              <w:t>c</w:t>
                            </w:r>
                          </w:p>
                        </w:txbxContent>
                      </v:textbox>
                    </v:shape>
                  </w:pict>
                </mc:Fallback>
              </mc:AlternateContent>
            </w:r>
            <w:r w:rsidRPr="008A6A54">
              <w:rPr>
                <w:rFonts w:asciiTheme="majorBidi" w:hAnsiTheme="majorBidi" w:cstheme="majorBidi"/>
                <w:noProof/>
                <w:sz w:val="24"/>
                <w:szCs w:val="24"/>
              </w:rPr>
              <w:drawing>
                <wp:inline distT="0" distB="0" distL="0" distR="0" wp14:anchorId="60624885" wp14:editId="3584F879">
                  <wp:extent cx="3048000" cy="2771775"/>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5046" w:type="dxa"/>
          </w:tcPr>
          <w:p w14:paraId="394C37CC" w14:textId="77777777" w:rsidR="00015A13" w:rsidRPr="008A6A54" w:rsidRDefault="00015A13" w:rsidP="003B7C1C">
            <w:pPr>
              <w:spacing w:line="360" w:lineRule="auto"/>
              <w:jc w:val="both"/>
              <w:rPr>
                <w:rFonts w:asciiTheme="majorBidi" w:hAnsiTheme="majorBidi" w:cstheme="majorBidi"/>
                <w:sz w:val="24"/>
                <w:szCs w:val="24"/>
                <w:lang w:bidi="ar-EG"/>
              </w:rPr>
            </w:pPr>
            <w:r w:rsidRPr="008A6A54">
              <w:rPr>
                <w:rFonts w:asciiTheme="majorBidi" w:hAnsiTheme="majorBidi" w:cstheme="majorBidi"/>
                <w:noProof/>
                <w:sz w:val="24"/>
                <w:szCs w:val="24"/>
              </w:rPr>
              <mc:AlternateContent>
                <mc:Choice Requires="wps">
                  <w:drawing>
                    <wp:anchor distT="0" distB="0" distL="114300" distR="114300" simplePos="0" relativeHeight="251692032" behindDoc="0" locked="0" layoutInCell="1" allowOverlap="1" wp14:anchorId="493D11D9" wp14:editId="46E28E25">
                      <wp:simplePos x="0" y="0"/>
                      <wp:positionH relativeFrom="column">
                        <wp:posOffset>1127760</wp:posOffset>
                      </wp:positionH>
                      <wp:positionV relativeFrom="paragraph">
                        <wp:posOffset>950595</wp:posOffset>
                      </wp:positionV>
                      <wp:extent cx="314325" cy="228600"/>
                      <wp:effectExtent l="0" t="0" r="0" b="0"/>
                      <wp:wrapNone/>
                      <wp:docPr id="1657489681" name="Text Box 1657489681"/>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336B09"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3D11D9" id="Text Box 1657489681" o:spid="_x0000_s1043" type="#_x0000_t202" style="position:absolute;left:0;text-align:left;margin-left:88.8pt;margin-top:74.85pt;width:24.75pt;height:1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tZnbQIAAEQFAAAOAAAAZHJzL2Uyb0RvYy54bWysVN9v2jAQfp+0/8Hy+whQoB1qqFgrpklV&#10;W62d+mwcu0RzfJ59kLC/vmcnAdTtpdNekrPvu5/fnS+vmsqwnfKhBJvz0WDImbISitK+5PzH0+rT&#10;BWcBhS2EAatyvleBXy0+fris3VyNYQOmUJ6RExvmtcv5BtHNsyzIjapEGIBTlpQafCWQjv4lK7yo&#10;yXtlsvFwOMtq8IXzIFUIdHvTKvki+ddaSbzXOihkJueUG6avT991/GaLSzF/8cJtStmlIf4hi0qU&#10;loIeXN0IFGzryz9cVaX0EEDjQEKVgdalVKkGqmY0fFPN40Y4lWqh5gR3aFP4f27l3e7RPXiGzRdo&#10;iMDYkNqFeaDLWE+jfRX/lCkjPbVwf2ibapBJujwbTc7GU84kqcbji9kwtTU7Gjsf8KuCikUh555Y&#10;Sc0Su9uAFJCgPSTGsrAqjUnMGMvqnM/OpsNkcNCQhbERqxLHnZtj4knCvVERY+x3pVlZpPzjRZou&#10;dW082wmaCyGlsphKT34JHVGakniPYYc/ZvUe47aOPjJYPBhXpQWfqn+TdvGzT1m3eGrkSd1RxGbd&#10;UOHE63lP7BqKPfHtoV2F4OSqJFZuRcAH4Wn2iWLaZ7ynjzZA3YdO4mwD/vff7iOeRpK0nNW0SzkP&#10;v7bCK87MN0vD+nk0mcTlS4fJ9HxMB3+qWZ9q7La6BqJlRC+Hk0mMeDS9qD1Uz7T2yxiVVMJKip1z&#10;7MVrbDecng2plssEonVzAm/to5PRdWQpztxT8yy86wYTaaLvoN86MX8zny02WlpYbhF0mYY3Nrrt&#10;akcArWqa6e5ZiW/B6Tmhjo/f4hUAAP//AwBQSwMEFAAGAAgAAAAhAA92XsfiAAAACwEAAA8AAABk&#10;cnMvZG93bnJldi54bWxMj8FOwzAQRO9I/IO1SNyo04jWaRqnqiJVSAgOLb1wc2I3ibDXIXbbwNez&#10;nOC2szuafVNsJmfZxYyh9yhhPkuAGWy87rGVcHzbPWTAQlSolfVoJHyZAJvy9qZQufZX3JvLIbaM&#10;QjDkSkIX45BzHprOOBVmfjBIt5MfnYokx5brUV0p3FmeJsmSO9UjfejUYKrONB+Hs5PwXO1e1b5O&#10;XfZtq6eX03b4PL4vpLy/m7ZrYNFM8c8Mv/iEDiUx1f6MOjBLWoglWWl4XAlg5EhTMQdW0yZbCOBl&#10;wf93KH8AAAD//wMAUEsBAi0AFAAGAAgAAAAhALaDOJL+AAAA4QEAABMAAAAAAAAAAAAAAAAAAAAA&#10;AFtDb250ZW50X1R5cGVzXS54bWxQSwECLQAUAAYACAAAACEAOP0h/9YAAACUAQAACwAAAAAAAAAA&#10;AAAAAAAvAQAAX3JlbHMvLnJlbHNQSwECLQAUAAYACAAAACEAKnLWZ20CAABEBQAADgAAAAAAAAAA&#10;AAAAAAAuAgAAZHJzL2Uyb0RvYy54bWxQSwECLQAUAAYACAAAACEAD3Zex+IAAAALAQAADwAAAAAA&#10;AAAAAAAAAADHBAAAZHJzL2Rvd25yZXYueG1sUEsFBgAAAAAEAAQA8wAAANYFAAAAAA==&#10;" filled="f" stroked="f" strokeweight=".5pt">
                      <v:textbox>
                        <w:txbxContent>
                          <w:p w14:paraId="20336B09"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3056" behindDoc="0" locked="0" layoutInCell="1" allowOverlap="1" wp14:anchorId="7C73F2E3" wp14:editId="0739D951">
                      <wp:simplePos x="0" y="0"/>
                      <wp:positionH relativeFrom="column">
                        <wp:posOffset>1708785</wp:posOffset>
                      </wp:positionH>
                      <wp:positionV relativeFrom="paragraph">
                        <wp:posOffset>893445</wp:posOffset>
                      </wp:positionV>
                      <wp:extent cx="314325" cy="228600"/>
                      <wp:effectExtent l="0" t="0" r="0" b="0"/>
                      <wp:wrapNone/>
                      <wp:docPr id="1657489682" name="Text Box 1657489682"/>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97AE3C6"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73F2E3" id="Text Box 1657489682" o:spid="_x0000_s1044" type="#_x0000_t202" style="position:absolute;left:0;text-align:left;margin-left:134.55pt;margin-top:70.35pt;width:24.75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2M8bQIAAEQFAAAOAAAAZHJzL2Uyb0RvYy54bWysVE1v2zAMvQ/YfxB0X+2kSZYFdYqsRYcB&#10;RVusHXpWZKkxJouaxMTOfv0o2U6CbpcOu9iU+Pj5SF1ctrVhO+VDBbbgo7OcM2UllJV9Kfj3p5sP&#10;c84CClsKA1YVfK8Cv1y+f3fRuIUawwZMqTwjJzYsGlfwDaJbZFmQG1WLcAZOWVJq8LVAOvqXrPSi&#10;Ie+1ycZ5Pssa8KXzIFUIdHvdKfky+ddaSbzXOihkpuCUG6avT991/GbLC7F48cJtKtmnIf4hi1pU&#10;loIeXF0LFGzrqz9c1ZX0EEDjmYQ6A60rqVINVM0of1XN40Y4lWqh5gR3aFP4f27l3e7RPXiG7Wdo&#10;icDYkMaFRaDLWE+rfR3/lCkjPbVwf2ibapFJujwfTc7HU84kqcbj+SxPbc2Oxs4H/KKgZlEouCdW&#10;UrPE7jYgBSToAImxLNxUxiRmjGVNwWfn0zwZHDRkYWzEqsRx7+aYeJJwb1TEGPtNaVaVKf94kaZL&#10;XRnPdoLmQkipLKbSk19CR5SmJN5i2OOPWb3FuKtjiAwWD8Z1ZcGn6l+lXf4YUtYdnhp5UncUsV23&#10;VDjxOh+IXUO5J749dKsQnLypiJVbEfBBeJp9opj2Ge/pow1Q96GXONuA//W3+4inkSQtZw3tUsHD&#10;z63wijPz1dKwfhpNJnH50mEy/Timgz/VrE81dltfAdEyopfDySRGPJpB1B7qZ1r7VYxKKmElxS44&#10;DuIVdhtOz4ZUq1UC0bo5gbf20cnoOrIUZ+6pfRbe9YOJNNF3MGydWLyazw4bLS2stgi6SsMbG911&#10;tSeAVjXNdP+sxLfg9JxQx8dv+RsAAP//AwBQSwMEFAAGAAgAAAAhAL90lo7iAAAACwEAAA8AAABk&#10;cnMvZG93bnJldi54bWxMj01Pg0AQhu8m/ofNmHizC6iAlKVpSBoTo4fWXrwN7BZI9wPZbYv+eseT&#10;HmfeJ+88U65mo9lZTX5wVkC8iIAp2zo52E7A/n1zlwPzAa1E7awS8KU8rKrrqxIL6S52q8670DEq&#10;sb5AAX0IY8G5b3tl0C/cqCxlBzcZDDROHZcTXqjcaJ5EUcoNDpYu9DiqulftcXcyAl7qzRtum8Tk&#10;37p+fj2sx8/9x6MQtzfzegksqDn8wfCrT+pQkVPjTlZ6pgUk6VNMKAUPUQaMiPs4T4E1tMnSDHhV&#10;8v8/VD8AAAD//wMAUEsBAi0AFAAGAAgAAAAhALaDOJL+AAAA4QEAABMAAAAAAAAAAAAAAAAAAAAA&#10;AFtDb250ZW50X1R5cGVzXS54bWxQSwECLQAUAAYACAAAACEAOP0h/9YAAACUAQAACwAAAAAAAAAA&#10;AAAAAAAvAQAAX3JlbHMvLnJlbHNQSwECLQAUAAYACAAAACEAKetjPG0CAABEBQAADgAAAAAAAAAA&#10;AAAAAAAuAgAAZHJzL2Uyb0RvYy54bWxQSwECLQAUAAYACAAAACEAv3SWjuIAAAALAQAADwAAAAAA&#10;AAAAAAAAAADHBAAAZHJzL2Rvd25yZXYueG1sUEsFBgAAAAAEAAQA8wAAANYFAAAAAA==&#10;" filled="f" stroked="f" strokeweight=".5pt">
                      <v:textbox>
                        <w:txbxContent>
                          <w:p w14:paraId="197AE3C6"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4080" behindDoc="0" locked="0" layoutInCell="1" allowOverlap="1" wp14:anchorId="5152ACCD" wp14:editId="6BBC0D09">
                      <wp:simplePos x="0" y="0"/>
                      <wp:positionH relativeFrom="column">
                        <wp:posOffset>2289810</wp:posOffset>
                      </wp:positionH>
                      <wp:positionV relativeFrom="paragraph">
                        <wp:posOffset>941070</wp:posOffset>
                      </wp:positionV>
                      <wp:extent cx="314325" cy="228600"/>
                      <wp:effectExtent l="0" t="0" r="0" b="0"/>
                      <wp:wrapNone/>
                      <wp:docPr id="1657489683" name="Text Box 1657489683"/>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031B176"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52ACCD" id="Text Box 1657489683" o:spid="_x0000_s1045" type="#_x0000_t202" style="position:absolute;left:0;text-align:left;margin-left:180.3pt;margin-top:74.1pt;width:24.75pt;height:1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SzpbQIAAEQFAAAOAAAAZHJzL2Uyb0RvYy54bWysVN9v2jAQfp+0/8Hy+whQYC1qqFgrpklV&#10;W62d+mwcu0RzfJ59kLC/vmcnAdTtpdNekrPvu5/fnS+vmsqwnfKhBJvz0WDImbISitK+5PzH0+rT&#10;OWcBhS2EAatyvleBXy0+fris3VyNYQOmUJ6RExvmtcv5BtHNsyzIjapEGIBTlpQafCWQjv4lK7yo&#10;yXtlsvFwOMtq8IXzIFUIdHvTKvki+ddaSbzXOihkJueUG6avT991/GaLSzF/8cJtStmlIf4hi0qU&#10;loIeXN0IFGzryz9cVaX0EEDjQEKVgdalVKkGqmY0fFPN40Y4lWqh5gR3aFP4f27l3e7RPXiGzRdo&#10;iMDYkNqFeaDLWE+jfRX/lCkjPbVwf2ibapBJujwbTc7GU84kqcbj89kwtTU7Gjsf8KuCikUh555Y&#10;Sc0Su9uAFJCgPSTGsrAqjUnMGMvqnM/OpsNkcNCQhbERqxLHnZtj4knCvVERY+x3pVlZpPzjRZou&#10;dW082wmaCyGlsphKT34JHVGakniPYYc/ZvUe47aOPjJYPBhXpQWfqn+TdvGzT1m3eGrkSd1RxGbd&#10;UOHE60VP7BqKPfHtoV2F4OSqJFZuRcAH4Wn2iWLaZ7ynjzZA3YdO4mwD/vff7iOeRpK0nNW0SzkP&#10;v7bCK87MN0vDejGaTOLypcNk+nlMB3+qWZ9q7La6BqJlRC+Hk0mMeDS9qD1Uz7T2yxiVVMJKip1z&#10;7MVrbDecng2plssEonVzAm/to5PRdWQpztxT8yy86wYTaaLvoN86MX8zny02WlpYbhF0mYY3Nrrt&#10;akcArWqa6e5ZiW/B6Tmhjo/f4hUAAP//AwBQSwMEFAAGAAgAAAAhADOgYVLhAAAACwEAAA8AAABk&#10;cnMvZG93bnJldi54bWxMj01Pg0AQhu8m/ofNmHizuyASgixNQ9KYGD209uJtYLdA3A9kty366x1P&#10;epx5n7zzTLVerGFnPYfROwnJSgDTrvNqdL2Ew9v2rgAWIjqFxjst4UsHWNfXVxWWyl/cTp/3sWdU&#10;4kKJEoYYp5Lz0A3aYlj5STvKjn62GGmce65mvFC5NTwVIucWR0cXBpx0M+juY3+yEp6b7Svu2tQW&#10;36Z5ejlups/D+4OUtzfL5hFY1Ev8g+FXn9ShJqfWn5wKzEi4z0VOKAVZkQIjIktEAqylTZGlwOuK&#10;//+h/gEAAP//AwBQSwECLQAUAAYACAAAACEAtoM4kv4AAADhAQAAEwAAAAAAAAAAAAAAAAAAAAAA&#10;W0NvbnRlbnRfVHlwZXNdLnhtbFBLAQItABQABgAIAAAAIQA4/SH/1gAAAJQBAAALAAAAAAAAAAAA&#10;AAAAAC8BAABfcmVscy8ucmVsc1BLAQItABQABgAIAAAAIQBWWSzpbQIAAEQFAAAOAAAAAAAAAAAA&#10;AAAAAC4CAABkcnMvZTJvRG9jLnhtbFBLAQItABQABgAIAAAAIQAzoGFS4QAAAAsBAAAPAAAAAAAA&#10;AAAAAAAAAMcEAABkcnMvZG93bnJldi54bWxQSwUGAAAAAAQABADzAAAA1QUAAAAA&#10;" filled="f" stroked="f" strokeweight=".5pt">
                      <v:textbox>
                        <w:txbxContent>
                          <w:p w14:paraId="6031B176"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1008" behindDoc="0" locked="0" layoutInCell="1" allowOverlap="1" wp14:anchorId="284D06EF" wp14:editId="2E0FD19F">
                      <wp:simplePos x="0" y="0"/>
                      <wp:positionH relativeFrom="column">
                        <wp:posOffset>499110</wp:posOffset>
                      </wp:positionH>
                      <wp:positionV relativeFrom="paragraph">
                        <wp:posOffset>988695</wp:posOffset>
                      </wp:positionV>
                      <wp:extent cx="314325" cy="228600"/>
                      <wp:effectExtent l="0" t="0" r="0" b="0"/>
                      <wp:wrapNone/>
                      <wp:docPr id="1657489680" name="Text Box 1657489680"/>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7C09D25"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4D06EF" id="Text Box 1657489680" o:spid="_x0000_s1046" type="#_x0000_t202" style="position:absolute;left:0;text-align:left;margin-left:39.3pt;margin-top:77.85pt;width:24.75pt;height: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Gu7bAIAAEQFAAAOAAAAZHJzL2Uyb0RvYy54bWysVEtv2zAMvg/YfxB0X51Xuy6IU2QtOgwo&#10;2mLp0LMiS7ExWdQkJnb260cpdhJku3TYRabFj8+P1OymrQ3bKh8qsDkfXgw4U1ZCUdl1zr+/3H+4&#10;5iygsIUwYFXOdyrwm/n7d7PGTdUISjCF8oyc2DBtXM5LRDfNsiBLVYtwAU5ZUmrwtUD69eus8KIh&#10;77XJRoPBVdaAL5wHqUKg27u9ks+Tf62VxCetg0Jmck65YTp9OlfxzOYzMV174cpKdmmIf8iiFpWl&#10;oAdXdwIF2/jqD1d1JT0E0Hghoc5A60qqVANVMxycVbMshVOpFmpOcIc2hf/nVj5ul+7ZM2w/Q0sE&#10;xoY0LkwDXcZ6Wu3r+KVMGemphbtD21SLTNLleDgZjy45k6Qaja6vBqmt2dHY+YBfFNQsCjn3xEpq&#10;ltg+BKSABO0hMZaF+8qYxIyxrMn51fhykAwOGrIwNmJV4rhzc0w8SbgzKmKM/aY0q4qUf7xI06Vu&#10;jWdbQXMhpFQWU+nJL6EjSlMSbzHs8Mes3mK8r6OPDBYPxnVlwafqz9IufvQp6z2eGnlSdxSxXbVU&#10;ONGSKIlXKyh2xLeH/SoEJ+8rYuVBBHwWnmafKKZ9xic6tAHqPnQSZyX4X3+7j3gaSdJy1tAu5Tz8&#10;3AivODNfLQ3rp+FkEpcv/UwuP1I2zJ9qVqcau6lvgWgZ0svhZBIjHk0vag/1K639IkYllbCSYucc&#10;e/EW9xtOz4ZUi0UC0bo5gQ926WR0HVmKM/fSvgrvusFEmuhH6LdOTM/mc4+NlhYWGwRdpeE9drUj&#10;gFY1zXT3rMS34PQ/oY6P3/w3AAAA//8DAFBLAwQUAAYACAAAACEA51xq7uEAAAAKAQAADwAAAGRy&#10;cy9kb3ducmV2LnhtbEyPPU/DMBCGdyT+g3VIbNRJpDQhjVNVkSokBENLF7ZL7CZR7XOI3Tbw63En&#10;2O7j0XvPlevZaHZRkxssCYgXETBFrZUDdQIOH9unHJjzSBK1JSXgWzlYV/d3JRbSXmmnLnvfsRBC&#10;rkABvfdjwblre2XQLeyoKOyOdjLoQzt1XE54DeFG8ySKltzgQOFCj6Oqe9We9mcj4LXevuOuSUz+&#10;o+uXt+Nm/Dp8pkI8PsybFTCvZv8Hw00/qEMVnBp7JumYFpDly0CGeZpmwG5AksfAmlA8xxnwquT/&#10;X6h+AQAA//8DAFBLAQItABQABgAIAAAAIQC2gziS/gAAAOEBAAATAAAAAAAAAAAAAAAAAAAAAABb&#10;Q29udGVudF9UeXBlc10ueG1sUEsBAi0AFAAGAAgAAAAhADj9If/WAAAAlAEAAAsAAAAAAAAAAAAA&#10;AAAALwEAAF9yZWxzLy5yZWxzUEsBAi0AFAAGAAgAAAAhAPQEa7tsAgAARAUAAA4AAAAAAAAAAAAA&#10;AAAALgIAAGRycy9lMm9Eb2MueG1sUEsBAi0AFAAGAAgAAAAhAOdcau7hAAAACgEAAA8AAAAAAAAA&#10;AAAAAAAAxgQAAGRycy9kb3ducmV2LnhtbFBLBQYAAAAABAAEAPMAAADUBQAAAAA=&#10;" filled="f" stroked="f" strokeweight=".5pt">
                      <v:textbox>
                        <w:txbxContent>
                          <w:p w14:paraId="47C09D25"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7936" behindDoc="0" locked="0" layoutInCell="1" allowOverlap="1" wp14:anchorId="2FE98F96" wp14:editId="2E364AA1">
                      <wp:simplePos x="0" y="0"/>
                      <wp:positionH relativeFrom="column">
                        <wp:posOffset>1146810</wp:posOffset>
                      </wp:positionH>
                      <wp:positionV relativeFrom="paragraph">
                        <wp:posOffset>750570</wp:posOffset>
                      </wp:positionV>
                      <wp:extent cx="390525" cy="219075"/>
                      <wp:effectExtent l="0" t="0" r="0" b="0"/>
                      <wp:wrapNone/>
                      <wp:docPr id="1657489677" name="Text Box 1657489677"/>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761A36A"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E98F96" id="Text Box 1657489677" o:spid="_x0000_s1047" type="#_x0000_t202" style="position:absolute;left:0;text-align:left;margin-left:90.3pt;margin-top:59.1pt;width:30.75pt;height:17.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77WbQIAAEQFAAAOAAAAZHJzL2Uyb0RvYy54bWysVMFu2zAMvQ/YPwi6r3bSpF2DOkXWosOA&#10;oi3WDj0rspQYk0VNYmJnX19KtpOg26XDLhIlPlIkH6nLq7Y2bKt8qMAWfHSSc6ashLKyq4L/eL79&#10;9JmzgMKWwoBVBd+pwK/mHz9cNm6mxrAGUyrPyIkNs8YVfI3oZlkW5FrVIpyAU5aUGnwtkI5+lZVe&#10;NOS9Ntk4z8+yBnzpPEgVAt3edEo+T/61VhIftA4KmSk4xYZp9WldxjWbX4rZygu3rmQfhviHKGpR&#10;WXp07+pGoGAbX/3hqq6khwAaTyTUGWhdSZVyoGxG+ZtsntbCqZQLFSe4fZnC/3Mr77dP7tEzbL9A&#10;SwTGgjQuzAJdxnxa7eu4U6SM9FTC3b5sqkUm6fL0Ip+Op5xJUo1HF/n5NHrJDsbOB/yqoGZRKLgn&#10;VlKxxPYuYAcdIPEtC7eVMYkZY1lT8LPTaZ4M9hpybmzEqsRx7+YQeJJwZ1TEGPtdaVaVKf54kbpL&#10;XRvPtoL6QkipLKbUk19CR5SmIN5j2OMPUb3HuMtjeBks7o3ryoJP2b8Ju/w5hKw7PNX8KO8oYrts&#10;KfFIy0DsEsod8e2hG4Xg5G1FrNyJgI/CU+8TxTTP+ECLNkDVh17ibA3+99/uI55akrScNTRLBQ+/&#10;NsIrzsw3S816MZpM4vClw2R6PqaDP9YsjzV2U18D0TKin8PJJEY8mkHUHuoXGvtFfJVUwkp6u+A4&#10;iNfYTTh9G1ItFglE4+YE3tknJ6PryFLsuef2RXjXNyZSR9/DMHVi9qY/O2y0tLDYIOgqNW8sdFfV&#10;ngAa1dT+/bcS/4Ljc0IdPr/5KwAAAP//AwBQSwMEFAAGAAgAAAAhAMvg4rzhAAAACwEAAA8AAABk&#10;cnMvZG93bnJldi54bWxMj0FPwzAMhe9I/IfISNxY2oiNqjSdpkoTEoLDxi7c3CZrKxqnNNlW+PWY&#10;E9z87Kfn7xXr2Q3ibKfQe9KQLhIQlhpvemo1HN62dxmIEJEMDp6shi8bYF1eXxWYG3+hnT3vYys4&#10;hEKOGroYx1zK0HTWYVj40RLfjn5yGFlOrTQTXjjcDVIlyUo67Ik/dDjaqrPNx/7kNDxX21fc1cpl&#10;30P19HLcjJ+H96XWtzfz5hFEtHP8M8MvPqNDyUy1P5EJYmCdJSu28pBmCgQ71L1KQdS8WaoHkGUh&#10;/3cofwAAAP//AwBQSwECLQAUAAYACAAAACEAtoM4kv4AAADhAQAAEwAAAAAAAAAAAAAAAAAAAAAA&#10;W0NvbnRlbnRfVHlwZXNdLnhtbFBLAQItABQABgAIAAAAIQA4/SH/1gAAAJQBAAALAAAAAAAAAAAA&#10;AAAAAC8BAABfcmVscy8ucmVsc1BLAQItABQABgAIAAAAIQB3m77WbQIAAEQFAAAOAAAAAAAAAAAA&#10;AAAAAC4CAABkcnMvZTJvRG9jLnhtbFBLAQItABQABgAIAAAAIQDL4OK84QAAAAsBAAAPAAAAAAAA&#10;AAAAAAAAAMcEAABkcnMvZG93bnJldi54bWxQSwUGAAAAAAQABADzAAAA1QUAAAAA&#10;" filled="f" stroked="f" strokeweight=".5pt">
                      <v:textbox>
                        <w:txbxContent>
                          <w:p w14:paraId="5761A36A"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8960" behindDoc="0" locked="0" layoutInCell="1" allowOverlap="1" wp14:anchorId="73D9D3DC" wp14:editId="06A182CE">
                      <wp:simplePos x="0" y="0"/>
                      <wp:positionH relativeFrom="column">
                        <wp:posOffset>1765935</wp:posOffset>
                      </wp:positionH>
                      <wp:positionV relativeFrom="paragraph">
                        <wp:posOffset>731520</wp:posOffset>
                      </wp:positionV>
                      <wp:extent cx="390525" cy="219075"/>
                      <wp:effectExtent l="0" t="0" r="0" b="0"/>
                      <wp:wrapNone/>
                      <wp:docPr id="1657489678" name="Text Box 1657489678"/>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9E2076F"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D9D3DC" id="Text Box 1657489678" o:spid="_x0000_s1048" type="#_x0000_t202" style="position:absolute;left:0;text-align:left;margin-left:139.05pt;margin-top:57.6pt;width:30.75pt;height:17.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x9ybQIAAEQFAAAOAAAAZHJzL2Uyb0RvYy54bWysVMFu2zAMvQ/YPwi6r3bSpF2DOkXWosOA&#10;oi3WDj0rspQYk0VNYmJnX19KtpOg26XDLhIlPlIkH6nLq7Y2bKt8qMAWfHSSc6ashLKyq4L/eL79&#10;9JmzgMKWwoBVBd+pwK/mHz9cNm6mxrAGUyrPyIkNs8YVfI3oZlkW5FrVIpyAU5aUGnwtkI5+lZVe&#10;NOS9Ntk4z8+yBnzpPEgVAt3edEo+T/61VhIftA4KmSk4xYZp9WldxjWbX4rZygu3rmQfhviHKGpR&#10;WXp07+pGoGAbX/3hqq6khwAaTyTUGWhdSZVyoGxG+ZtsntbCqZQLFSe4fZnC/3Mr77dP7tEzbL9A&#10;SwTGgjQuzAJdxnxa7eu4U6SM9FTC3b5sqkUm6fL0Ip+Op5xJUo1HF/n5NHrJDsbOB/yqoGZRKLgn&#10;VlKxxPYuYAcdIPEtC7eVMYkZY1lT8LPTaZ4M9hpybmzEqsRx7+YQeJJwZ1TEGPtdaVaVKf54kbpL&#10;XRvPtoL6QkipLKbUk19CR5SmIN5j2OMPUb3HuMtjeBks7o3ryoJP2b8Ju/w5hKw7PNX8KO8oYrts&#10;KXGiZTwQu4RyR3x76EYhOHlbESt3IuCj8NT7RDHNMz7Qog1Q9aGXOFuD//23+4inliQtZw3NUsHD&#10;r43wijPzzVKzXowmkzh86TCZno/p4I81y2ON3dTXQLSM6OdwMokRj2YQtYf6hcZ+EV8llbCS3i44&#10;DuI1dhNO34ZUi0UC0bg5gXf2ycnoOrIUe+65fRHe9Y2J1NH3MEydmL3pzw4bLS0sNgi6Ss0bC91V&#10;tSeARjW1f/+txL/g+JxQh89v/goAAP//AwBQSwMEFAAGAAgAAAAhALUcXlHjAAAACwEAAA8AAABk&#10;cnMvZG93bnJldi54bWxMj01PwkAQhu8m/ofNmHiTbYtAKd0S0oSYGDmAXLxNu0vbsB+1u0D11zue&#10;9DjzPnnnmXw9Gs2uavCdswLiSQRM2drJzjYCju/bpxSYD2glameVgC/lYV3c3+WYSXeze3U9hIZR&#10;ifUZCmhD6DPOfd0qg37iemUpO7nBYKBxaLgc8EblRvMkiubcYGfpQou9KltVnw8XI+C13O5wXyUm&#10;/dbly9tp038eP2ZCPD6MmxWwoMbwB8OvPqlDQU6Vu1jpmRaQLNKYUAriWQKMiOl0OQdW0eZ5uQBe&#10;5Pz/D8UPAAAA//8DAFBLAQItABQABgAIAAAAIQC2gziS/gAAAOEBAAATAAAAAAAAAAAAAAAAAAAA&#10;AABbQ29udGVudF9UeXBlc10ueG1sUEsBAi0AFAAGAAgAAAAhADj9If/WAAAAlAEAAAsAAAAAAAAA&#10;AAAAAAAALwEAAF9yZWxzLy5yZWxzUEsBAi0AFAAGAAgAAAAhALdLH3JtAgAARAUAAA4AAAAAAAAA&#10;AAAAAAAALgIAAGRycy9lMm9Eb2MueG1sUEsBAi0AFAAGAAgAAAAhALUcXlHjAAAACwEAAA8AAAAA&#10;AAAAAAAAAAAAxwQAAGRycy9kb3ducmV2LnhtbFBLBQYAAAAABAAEAPMAAADXBQAAAAA=&#10;" filled="f" stroked="f" strokeweight=".5pt">
                      <v:textbox>
                        <w:txbxContent>
                          <w:p w14:paraId="09E2076F"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9984" behindDoc="0" locked="0" layoutInCell="1" allowOverlap="1" wp14:anchorId="7D23D141" wp14:editId="621FA232">
                      <wp:simplePos x="0" y="0"/>
                      <wp:positionH relativeFrom="column">
                        <wp:posOffset>2327910</wp:posOffset>
                      </wp:positionH>
                      <wp:positionV relativeFrom="paragraph">
                        <wp:posOffset>817245</wp:posOffset>
                      </wp:positionV>
                      <wp:extent cx="390525" cy="219075"/>
                      <wp:effectExtent l="0" t="0" r="0" b="0"/>
                      <wp:wrapNone/>
                      <wp:docPr id="1657489679" name="Text Box 1657489679"/>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AC06263"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23D141" id="Text Box 1657489679" o:spid="_x0000_s1049" type="#_x0000_t202" style="position:absolute;left:0;text-align:left;margin-left:183.3pt;margin-top:64.35pt;width:30.75pt;height:17.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CnbQIAAEQFAAAOAAAAZHJzL2Uyb0RvYy54bWysVMFu2zAMvQ/YPwi6r3aSpl2DOkXWosOA&#10;oi3WDj0rspQYk0VNYmJnX19KtpOg26XDLhIlPlIkH6nLq7Y2bKt8qMAWfHSSc6ashLKyq4L/eL79&#10;9JmzgMKWwoBVBd+pwK/mHz9cNm6mxrAGUyrPyIkNs8YVfI3oZlkW5FrVIpyAU5aUGnwtkI5+lZVe&#10;NOS9Ntk4z8+yBnzpPEgVAt3edEo+T/61VhIftA4KmSk4xYZp9WldxjWbX4rZygu3rmQfhviHKGpR&#10;WXp07+pGoGAbX/3hqq6khwAaTyTUGWhdSZVyoGxG+ZtsntbCqZQLFSe4fZnC/3Mr77dP7tEzbL9A&#10;SwTGgjQuzAJdxnxa7eu4U6SM9FTC3b5sqkUm6XJykU/HU84kqcaji/x8Gr1kB2PnA35VULMoFNwT&#10;K6lYYnsXsIMOkPiWhdvKmMSMsawp+NlkmieDvYacGxuxKnHcuzkEniTcGRUxxn5XmlVlij9epO5S&#10;18azraC+EFIqiyn15JfQEaUpiPcY9vhDVO8x7vIYXgaLe+O6suBT9m/CLn8OIesOTzU/yjuK2C5b&#10;SpxomQzELqHcEd8eulEITt5WxMqdCPgoPPU+UUzzjA+0aANUfeglztbgf//tPuKpJUnLWUOzVPDw&#10;ayO84sx8s9SsF6PT0zh86XA6PR/TwR9rlscau6mvgWgZ0c/hZBIjHs0gag/1C439Ir5KKmElvV1w&#10;HMRr7Cacvg2pFosEonFzAu/sk5PRdWQp9txz+yK86xsTqaPvYZg6MXvTnx02WlpYbBB0lZo3Frqr&#10;ak8AjWpq//5biX/B8TmhDp/f/BUAAP//AwBQSwMEFAAGAAgAAAAhAKKpFLTiAAAACwEAAA8AAABk&#10;cnMvZG93bnJldi54bWxMj8FOwzAMhu9IvENkJG4sXQal6ppOU6UJCcFhYxduaZO11RKnNNlWeHrM&#10;aRzt/9Pvz8VqcpadzRh6jxLmswSYwcbrHlsJ+4/NQwYsRIVaWY9GwrcJsCpvbwqVa3/BrTnvYsuo&#10;BEOuJHQxDjnnoemMU2HmB4OUHfzoVKRxbLke1YXKneUiSVLuVI90oVODqTrTHHcnJ+G12ryrbS1c&#10;9mOrl7fDevjafz5JeX83rZfAopniFYY/fVKHkpxqf0IdmJWwSNOUUApE9gyMiEeRzYHVtEkXAnhZ&#10;8P8/lL8AAAD//wMAUEsBAi0AFAAGAAgAAAAhALaDOJL+AAAA4QEAABMAAAAAAAAAAAAAAAAAAAAA&#10;AFtDb250ZW50X1R5cGVzXS54bWxQSwECLQAUAAYACAAAACEAOP0h/9YAAACUAQAACwAAAAAAAAAA&#10;AAAAAAAvAQAAX3JlbHMvLnJlbHNQSwECLQAUAAYACAAAACEAyPlQp20CAABEBQAADgAAAAAAAAAA&#10;AAAAAAAuAgAAZHJzL2Uyb0RvYy54bWxQSwECLQAUAAYACAAAACEAoqkUtOIAAAALAQAADwAAAAAA&#10;AAAAAAAAAADHBAAAZHJzL2Rvd25yZXYueG1sUEsFBgAAAAAEAAQA8wAAANYFAAAAAA==&#10;" filled="f" stroked="f" strokeweight=".5pt">
                      <v:textbox>
                        <w:txbxContent>
                          <w:p w14:paraId="2AC06263"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6912" behindDoc="0" locked="0" layoutInCell="1" allowOverlap="1" wp14:anchorId="729E5478" wp14:editId="3F1B668C">
                      <wp:simplePos x="0" y="0"/>
                      <wp:positionH relativeFrom="column">
                        <wp:posOffset>546735</wp:posOffset>
                      </wp:positionH>
                      <wp:positionV relativeFrom="paragraph">
                        <wp:posOffset>845820</wp:posOffset>
                      </wp:positionV>
                      <wp:extent cx="390525" cy="219075"/>
                      <wp:effectExtent l="0" t="0" r="0" b="0"/>
                      <wp:wrapNone/>
                      <wp:docPr id="1657489676" name="Text Box 1657489676"/>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4FA93C5"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9E5478" id="Text Box 1657489676" o:spid="_x0000_s1050" type="#_x0000_t202" style="position:absolute;left:0;text-align:left;margin-left:43.05pt;margin-top:66.6pt;width:30.75pt;height:17.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C3gbQIAAEQFAAAOAAAAZHJzL2Uyb0RvYy54bWysVMFu2zAMvQ/YPwi6r3bSpF2COkXWosOA&#10;oi3WDj0rstQYk0VNYmJnX19KtpOg26XDLhIlPlIkH6mLy7Y2bKt8qMAWfHSSc6ashLKyLwX/8XTz&#10;6TNnAYUthQGrCr5TgV8uPn64aNxcjWENplSekRMb5o0r+BrRzbMsyLWqRTgBpywpNfhaIB39S1Z6&#10;0ZD32mTjPD/LGvCl8yBVCHR73Sn5IvnXWkm81zooZKbgFBum1ad1FddscSHmL164dSX7MMQ/RFGL&#10;ytKje1fXAgXb+OoPV3UlPQTQeCKhzkDrSqqUA2Uzyt9k87gWTqVcqDjB7csU/p9bebd9dA+eYfsF&#10;WiIwFqRxYR7oMubTal/HnSJlpKcS7vZlUy0ySZens3w6nnImSTUezfLzafSSHYydD/hVQc2iUHBP&#10;rKRiie1twA46QOJbFm4qYxIzxrKm4Gen0zwZ7DXk3NiIVYnj3s0h8CThzqiIMfa70qwqU/zxInWX&#10;ujKebQX1hZBSWUypJ7+EjihNQbzHsMcfonqPcZfH8DJY3BvXlQWfsn8TdvlzCFl3eKr5Ud5RxHbV&#10;UuJEy2QgdgXljvj20I1CcPKmIlZuRcAH4an3iWKaZ7ynRRug6kMvcbYG//tv9xFPLUlazhqapYKH&#10;XxvhFWfmm6VmnY0mkzh86TCZno/p4I81q2ON3dRXQLSM6OdwMokRj2YQtYf6mcZ+GV8llbCS3i44&#10;DuIVdhNO34ZUy2UC0bg5gbf20cnoOrIUe+6pfRbe9Y2J1NF3MEydmL/pzw4bLS0sNwi6Ss0bC91V&#10;tSeARjW1f/+txL/g+JxQh89v8QoAAP//AwBQSwMEFAAGAAgAAAAhAAENMo3hAAAACgEAAA8AAABk&#10;cnMvZG93bnJldi54bWxMjz1PwzAQhnck/oN1ldio0xSSKMSpqkgVEoKhpQubE1+TqPY5xG4b+PW4&#10;U9nu49F7zxWryWh2xtH1lgQs5hEwpMaqnloB+8/NYwbMeUlKakso4AcdrMr7u0Lmyl5oi+edb1kI&#10;IZdLAZ33Q865azo00s3tgBR2Bzsa6UM7tlyN8hLCjeZxFCXcyJ7ChU4OWHXYHHcnI+Ct2nzIbR2b&#10;7FdXr++H9fC9/3oW4mE2rV+AeZz8DYarflCHMjjV9kTKMS0gSxaBDPPlMgZ2BZ7SBFgdiiRNgZcF&#10;//9C+QcAAP//AwBQSwECLQAUAAYACAAAACEAtoM4kv4AAADhAQAAEwAAAAAAAAAAAAAAAAAAAAAA&#10;W0NvbnRlbnRfVHlwZXNdLnhtbFBLAQItABQABgAIAAAAIQA4/SH/1gAAAJQBAAALAAAAAAAAAAAA&#10;AAAAAC8BAABfcmVscy8ucmVsc1BLAQItABQABgAIAAAAIQB27C3gbQIAAEQFAAAOAAAAAAAAAAAA&#10;AAAAAC4CAABkcnMvZTJvRG9jLnhtbFBLAQItABQABgAIAAAAIQABDTKN4QAAAAoBAAAPAAAAAAAA&#10;AAAAAAAAAMcEAABkcnMvZG93bnJldi54bWxQSwUGAAAAAAQABADzAAAA1QUAAAAA&#10;" filled="f" stroked="f" strokeweight=".5pt">
                      <v:textbox>
                        <w:txbxContent>
                          <w:p w14:paraId="44FA93C5"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4864" behindDoc="0" locked="0" layoutInCell="1" allowOverlap="1" wp14:anchorId="1939D284" wp14:editId="5A4DDAA2">
                      <wp:simplePos x="0" y="0"/>
                      <wp:positionH relativeFrom="column">
                        <wp:posOffset>2642235</wp:posOffset>
                      </wp:positionH>
                      <wp:positionV relativeFrom="paragraph">
                        <wp:posOffset>540385</wp:posOffset>
                      </wp:positionV>
                      <wp:extent cx="409575" cy="238125"/>
                      <wp:effectExtent l="0" t="0" r="0" b="0"/>
                      <wp:wrapNone/>
                      <wp:docPr id="1657489674" name="Text Box 1657489674"/>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8974D2E"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39D284" id="Text Box 1657489674" o:spid="_x0000_s1051" type="#_x0000_t202" style="position:absolute;left:0;text-align:left;margin-left:208.05pt;margin-top:42.55pt;width:32.25pt;height:18.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DX8bAIAAEQFAAAOAAAAZHJzL2Uyb0RvYy54bWysVEtv2zAMvg/YfxB0X+ykSR9BnSJrkWFA&#10;0RZLh54VWWqMyaImMbGzXz9Kdh7odumwi02RHymSH6nrm7Y2bKt8qMAWfDjIOVNWQlnZ14J/f158&#10;uuQsoLClMGBVwXcq8JvZxw/XjZuqEazBlMozCmLDtHEFXyO6aZYFuVa1CANwypJRg68F0tG/ZqUX&#10;DUWvTTbK8/OsAV86D1KFQNq7zshnKb7WSuKj1kEhMwWn3DB9ffqu4jebXYvpqxduXck+DfEPWdSi&#10;snTpIdSdQME2vvojVF1JDwE0DiTUGWhdSZVqoGqG+ZtqlmvhVKqFmhPcoU3h/4WVD9ule/IM28/Q&#10;EoGxIY0L00DKWE+rfR3/lCkjO7Vwd2ibapFJUo7zq8nFhDNJptHZ5XA0iVGyo7PzAb8oqFkUCu6J&#10;ldQssb0P2EH3kHiXhUVlTGLGWNYU/PxskieHg4WCGxuxKnHchzkmniTcGRUxxn5TmlVlyj8q0nSp&#10;W+PZVtBcCCmVxVR6ikvoiNKUxHsce/wxq/c4d3XsbwaLB+e6suBT9W/SLn/sU9Ydnnp+UncUsV21&#10;VDjRkiiJqhWUO+LbQ7cKwclFRazci4BPwtPsE8W0z/hIH22Aug+9xNka/K+/6SOeRpKsnDW0SwUP&#10;PzfCK87MV0vDejUcj+PypcN4cjGigz+1rE4tdlPfAtEypJfDySRGPJq9qD3UL7T283grmYSVdHfB&#10;cS/eYrfh9GxINZ8nEK2bE3hvl07G0JGlOHPP7Yvwrh9MpIl+gP3Wiemb+eyw0dPCfIOgqzS8x672&#10;BNCqpvHvn5X4FpyeE+r4+M1+AwAA//8DAFBLAwQUAAYACAAAACEAgc9JheEAAAAKAQAADwAAAGRy&#10;cy9kb3ducmV2LnhtbEyPwUrDQBCG74LvsEzBm90ktCHEbEoJFEH00NqLt0l2m4RmZ2N220af3vGk&#10;p2GYj3++v9jMdhBXM/nekYJ4GYEw1DjdU6vg+L57zED4gKRxcGQUfBkPm/L+rsBcuxvtzfUQWsEh&#10;5HNU0IUw5lL6pjMW/dKNhvh2cpPFwOvUSj3hjcPtIJMoSqXFnvhDh6OpOtOcDxer4KXaveG+Tmz2&#10;PVTPr6ft+Hn8WCv1sJi3TyCCmcMfDL/6rA4lO9XuQtqLQcEqTmNGFWRrngyssigFUTOZJCnIspD/&#10;K5Q/AAAA//8DAFBLAQItABQABgAIAAAAIQC2gziS/gAAAOEBAAATAAAAAAAAAAAAAAAAAAAAAABb&#10;Q29udGVudF9UeXBlc10ueG1sUEsBAi0AFAAGAAgAAAAhADj9If/WAAAAlAEAAAsAAAAAAAAAAAAA&#10;AAAALwEAAF9yZWxzLy5yZWxzUEsBAi0AFAAGAAgAAAAhAHMkNfxsAgAARAUAAA4AAAAAAAAAAAAA&#10;AAAALgIAAGRycy9lMm9Eb2MueG1sUEsBAi0AFAAGAAgAAAAhAIHPSYXhAAAACgEAAA8AAAAAAAAA&#10;AAAAAAAAxgQAAGRycy9kb3ducmV2LnhtbFBLBQYAAAAABAAEAPMAAADUBQAAAAA=&#10;" filled="f" stroked="f" strokeweight=".5pt">
                      <v:textbox>
                        <w:txbxContent>
                          <w:p w14:paraId="18974D2E"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9744" behindDoc="0" locked="0" layoutInCell="1" allowOverlap="1" wp14:anchorId="77C95A08" wp14:editId="028FD54E">
                      <wp:simplePos x="0" y="0"/>
                      <wp:positionH relativeFrom="column">
                        <wp:posOffset>2061210</wp:posOffset>
                      </wp:positionH>
                      <wp:positionV relativeFrom="paragraph">
                        <wp:posOffset>368935</wp:posOffset>
                      </wp:positionV>
                      <wp:extent cx="409575" cy="238125"/>
                      <wp:effectExtent l="0" t="0" r="0" b="0"/>
                      <wp:wrapNone/>
                      <wp:docPr id="1657489669" name="Text Box 1657489669"/>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00D689C"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C95A08" id="Text Box 1657489669" o:spid="_x0000_s1052" type="#_x0000_t202" style="position:absolute;left:0;text-align:left;margin-left:162.3pt;margin-top:29.05pt;width:32.25pt;height:1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JRYbgIAAEQFAAAOAAAAZHJzL2Uyb0RvYy54bWysVE1v2zAMvQ/YfxB0X52kST+COkWWosOA&#10;oi2WDj0rspQYk0VNYmJnv36UbCdBt0uHXSRKfKRIPlI3t01l2E75UILN+fBswJmyEorSrnP+/eX+&#10;0xVnAYUthAGrcr5Xgd/OPn64qd1UjWADplCekRMbprXL+QbRTbMsyI2qRDgDpywpNfhKIB39Oiu8&#10;qMl7ZbLRYHCR1eAL50GqEOj2rlXyWfKvtZL4pHVQyEzOKTZMq0/rKq7Z7EZM1164TSm7MMQ/RFGJ&#10;0tKjB1d3AgXb+vIPV1UpPQTQeCahykDrUqqUA2UzHLzJZrkRTqVcqDjBHcoU/p9b+bhbumfPsPkM&#10;DREYC1K7MA10GfNptK/iTpEy0lMJ94eyqQaZpMvx4HpyOeFMkmp0fjUcTaKX7GjsfMAvCioWhZx7&#10;YiUVS+weArbQHhLfsnBfGpOYMZbVOb84nwySwUFDzo2NWJU47twcA08S7o2KGGO/Kc3KIsUfL1J3&#10;qYXxbCeoL4SUymJKPfkldERpCuI9hh3+GNV7jNs8+pfB4sG4Ki34lP2bsIsffci6xVPNT/KOIjar&#10;hhInWi56YldQ7IlvD+0oBCfvS2LlQQR8Fp56nyimecYnWrQBqj50Emcb8L/+dh/x1JKk5aymWcp5&#10;+LkVXnFmvlpq1uvheByHLx3Gk8sRHfypZnWqsdtqAUTLkH4OJ5MY8Wh6UXuoXmns5/FVUgkr6e2c&#10;Yy8usJ1w+jakms8TiMbNCXywSyej68hS7LmX5lV41zUmUkc/Qj91YvqmP1tstLQw3yLoMjVvLHRb&#10;1Y4AGtXU/t23Ev+C03NCHT+/2W8AAAD//wMAUEsDBBQABgAIAAAAIQCVO5jQ4gAAAAkBAAAPAAAA&#10;ZHJzL2Rvd25yZXYueG1sTI/BTsMwDIbvSLxD5EncWLqOVl1pOk2VJiQEh41duKVN1lZLnNJkW+Hp&#10;Madxs+VPv7+/WE/WsIsefe9QwGIeAdPYONVjK+DwsX3MgPkgUUnjUAv41h7W5f1dIXPlrrjTl31o&#10;GYWgz6WALoQh59w3nbbSz92gkW5HN1oZaB1brkZ5pXBreBxFKbeyR/rQyUFXnW5O+7MV8Fpt3+Wu&#10;jm32Y6qXt+Nm+Dp8JkI8zKbNM7Cgp3CD4U+f1KEkp9qdUXlmBCzjp5RQAUm2AEbAMlvRUAtYJSnw&#10;suD/G5S/AAAA//8DAFBLAQItABQABgAIAAAAIQC2gziS/gAAAOEBAAATAAAAAAAAAAAAAAAAAAAA&#10;AABbQ29udGVudF9UeXBlc10ueG1sUEsBAi0AFAAGAAgAAAAhADj9If/WAAAAlAEAAAsAAAAAAAAA&#10;AAAAAAAALwEAAF9yZWxzLy5yZWxzUEsBAi0AFAAGAAgAAAAhALP0lFhuAgAARAUAAA4AAAAAAAAA&#10;AAAAAAAALgIAAGRycy9lMm9Eb2MueG1sUEsBAi0AFAAGAAgAAAAhAJU7mNDiAAAACQEAAA8AAAAA&#10;AAAAAAAAAAAAyAQAAGRycy9kb3ducmV2LnhtbFBLBQYAAAAABAAEAPMAAADXBQAAAAA=&#10;" filled="f" stroked="f" strokeweight=".5pt">
                      <v:textbox>
                        <w:txbxContent>
                          <w:p w14:paraId="500D689C"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5888" behindDoc="0" locked="0" layoutInCell="1" allowOverlap="1" wp14:anchorId="62F6B021" wp14:editId="2CCFD4EF">
                      <wp:simplePos x="0" y="0"/>
                      <wp:positionH relativeFrom="column">
                        <wp:posOffset>1327785</wp:posOffset>
                      </wp:positionH>
                      <wp:positionV relativeFrom="paragraph">
                        <wp:posOffset>588010</wp:posOffset>
                      </wp:positionV>
                      <wp:extent cx="409575" cy="238125"/>
                      <wp:effectExtent l="0" t="0" r="0" b="0"/>
                      <wp:wrapNone/>
                      <wp:docPr id="1657489675" name="Text Box 1657489675"/>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ECFBD4D"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F6B021" id="Text Box 1657489675" o:spid="_x0000_s1053" type="#_x0000_t202" style="position:absolute;left:0;text-align:left;margin-left:104.55pt;margin-top:46.3pt;width:32.25pt;height:18.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tuNbgIAAEQFAAAOAAAAZHJzL2Uyb0RvYy54bWysVE1v2zAMvQ/YfxB0X5ykST+COkXWIsOA&#10;oi2WDj0rstQYk0VNYmJnv36UbCdBt0uHXSRKfKRIPlLXN01l2E75UILN+Wgw5ExZCUVpX3P+/Xn5&#10;6ZKzgMIWwoBVOd+rwG/mHz9c126mxrABUyjPyIkNs9rlfIPoZlkW5EZVIgzAKUtKDb4SSEf/mhVe&#10;1OS9Mtl4ODzPavCF8yBVCHR71yr5PPnXWkl81DooZCbnFBum1ad1Hddsfi1mr164TSm7MMQ/RFGJ&#10;0tKjB1d3AgXb+vIPV1UpPQTQOJBQZaB1KVXKgbIZDd9ks9oIp1IuVJzgDmUK/8+tfNit3JNn2HyG&#10;hgiMBaldmAW6jPk02ldxp0gZ6amE+0PZVINM0uVkeDW9mHImSTU+uxyNp9FLdjR2PuAXBRWLQs49&#10;sZKKJXb3AVtoD4lvWViWxiRmjGV1zs/PpsNkcNCQc2MjViWOOzfHwJOEe6MixthvSrOySPHHi9Rd&#10;6tZ4thPUF0JKZTGlnvwSOqI0BfEeww5/jOo9xm0e/ctg8WBclRZ8yv5N2MWPPmTd4qnmJ3lHEZt1&#10;Q4kTLRc9sWso9sS3h3YUgpPLkli5FwGfhKfeJ4ppnvGRFm2Aqg+dxNkG/K+/3Uc8tSRpOatplnIe&#10;fm6FV5yZr5aa9Wo0mcThS4fJ9GJMB3+qWZ9q7La6BaJlRD+Hk0mMeDS9qD1ULzT2i/gqqYSV9HbO&#10;sRdvsZ1w+jakWiwSiMbNCby3Kyej68hS7Lnn5kV41zUmUkc/QD91YvamP1tstLSw2CLoMjVvLHRb&#10;1Y4AGtXU/t23Ev+C03NCHT+/+W8AAAD//wMAUEsDBBQABgAIAAAAIQA+9fLw4QAAAAoBAAAPAAAA&#10;ZHJzL2Rvd25yZXYueG1sTI/LTsMwEEX3SPyDNUjsqB1XlDbEqapIFRKCRUs37Jx4mkT4EWK3DXw9&#10;wwp2M5qjO+cW68lZdsYx9sEryGYCGPommN63Cg5v27slsJi0N9oGjwq+MMK6vL4qdG7Cxe/wvE8t&#10;oxAfc62gS2nIOY9Nh07HWRjQ0+0YRqcTrWPLzagvFO4sl0IsuNO9pw+dHrDqsPnYn5yC52r7qne1&#10;dMtvWz29HDfD5+H9Xqnbm2nzCCzhlP5g+NUndSjJqQ4nbyKzCqRYZYQqWMkFMALkw5yGmsi5yICX&#10;Bf9fofwBAAD//wMAUEsBAi0AFAAGAAgAAAAhALaDOJL+AAAA4QEAABMAAAAAAAAAAAAAAAAAAAAA&#10;AFtDb250ZW50X1R5cGVzXS54bWxQSwECLQAUAAYACAAAACEAOP0h/9YAAACUAQAACwAAAAAAAAAA&#10;AAAAAAAvAQAAX3JlbHMvLnJlbHNQSwECLQAUAAYACAAAACEAzEbbjW4CAABEBQAADgAAAAAAAAAA&#10;AAAAAAAuAgAAZHJzL2Uyb0RvYy54bWxQSwECLQAUAAYACAAAACEAPvXy8OEAAAAKAQAADwAAAAAA&#10;AAAAAAAAAADIBAAAZHJzL2Rvd25yZXYueG1sUEsFBgAAAAAEAAQA8wAAANYFAAAAAA==&#10;" filled="f" stroked="f" strokeweight=".5pt">
                      <v:textbox>
                        <w:txbxContent>
                          <w:p w14:paraId="2ECFBD4D"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3840" behindDoc="0" locked="0" layoutInCell="1" allowOverlap="1" wp14:anchorId="3C28915E" wp14:editId="7B5D93FE">
                      <wp:simplePos x="0" y="0"/>
                      <wp:positionH relativeFrom="column">
                        <wp:posOffset>1908810</wp:posOffset>
                      </wp:positionH>
                      <wp:positionV relativeFrom="paragraph">
                        <wp:posOffset>540385</wp:posOffset>
                      </wp:positionV>
                      <wp:extent cx="409575" cy="238125"/>
                      <wp:effectExtent l="0" t="0" r="0" b="0"/>
                      <wp:wrapNone/>
                      <wp:docPr id="1657489673" name="Text Box 1657489673"/>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064C704"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28915E" id="Text Box 1657489673" o:spid="_x0000_s1054" type="#_x0000_t202" style="position:absolute;left:0;text-align:left;margin-left:150.3pt;margin-top:42.55pt;width:32.25pt;height:18.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27WbgIAAEQFAAAOAAAAZHJzL2Uyb0RvYy54bWysVMFu2zAMvQ/YPwi6r07SpE2DOEXWosOA&#10;oi3WDj0rspQYk0VNYmJnXz9KtpOg26XDLhIlPlIkH6n5dVMZtlM+lGBzPjwbcKashKK065x/f7n7&#10;NOUsoLCFMGBVzvcq8OvFxw/z2s3UCDZgCuUZObFhVrucbxDdLMuC3KhKhDNwypJSg68E0tGvs8KL&#10;mrxXJhsNBhdZDb5wHqQKgW5vWyVfJP9aK4mPWgeFzOScYsO0+rSu4pot5mK29sJtStmFIf4hikqU&#10;lh49uLoVKNjWl3+4qkrpIYDGMwlVBlqXUqUcKJvh4E02zxvhVMqFihPcoUzh/7mVD7tn9+QZNp+h&#10;IQJjQWoXZoEuYz6N9lXcKVJGeirh/lA21SCTdDkeXE0uJ5xJUo3Op8PRJHrJjsbOB/yioGJRyLkn&#10;VlKxxO4+YAvtIfEtC3elMYkZY1md84vzySAZHDTk3NiIVYnjzs0x8CTh3qiIMfab0qwsUvzxInWX&#10;ujGe7QT1hZBSWUypJ7+EjihNQbzHsMMfo3qPcZtH/zJYPBhXpQWfsn8TdvGjD1m3eKr5Sd5RxGbV&#10;UOJEy7QndgXFnvj20I5CcPKuJFbuRcAn4an3iWKaZ3ykRRug6kMncbYB/+tv9xFPLUlazmqapZyH&#10;n1vhFWfmq6VmvRqOx3H40mE8uRzRwZ9qVqcau61ugGgZ0s/hZBIjHk0vag/VK439Mr5KKmElvZ1z&#10;7MUbbCecvg2plssEonFzAu/ts5PRdWQp9txL8yq86xoTqaMfoJ86MXvTny02WlpYbhF0mZo3Frqt&#10;akcAjWpq/+5biX/B6Tmhjp/f4jcAAAD//wMAUEsDBBQABgAIAAAAIQAdTgLy4AAAAAoBAAAPAAAA&#10;ZHJzL2Rvd25yZXYueG1sTI/BasJAEIbvBd9hGaG3ujFiCGk2IgEplPag9dLbJhmT0N3ZNLtq2qfv&#10;eKq3Gebjn+/PN5M14oKj7x0pWC4iEEi1a3pqFRw/dk8pCB80Ndo4QgU/6GFTzB5ynTXuSnu8HEIr&#10;OIR8phV0IQyZlL7u0Gq/cAMS305utDrwOrayGfWVw62RcRQl0uqe+EOnByw7rL8OZ6vgtdy9630V&#10;2/TXlC9vp+3wffxcK/U4n7bPIAJO4R+Gmz6rQ8FOlTtT44VRsOJ0RhWk6yUIBlbJbaiYjOMEZJHL&#10;+wrFHwAAAP//AwBQSwECLQAUAAYACAAAACEAtoM4kv4AAADhAQAAEwAAAAAAAAAAAAAAAAAAAAAA&#10;W0NvbnRlbnRfVHlwZXNdLnhtbFBLAQItABQABgAIAAAAIQA4/SH/1gAAAJQBAAALAAAAAAAAAAAA&#10;AAAAAC8BAABfcmVscy8ucmVsc1BLAQItABQABgAIAAAAIQDP327WbgIAAEQFAAAOAAAAAAAAAAAA&#10;AAAAAC4CAABkcnMvZTJvRG9jLnhtbFBLAQItABQABgAIAAAAIQAdTgLy4AAAAAoBAAAPAAAAAAAA&#10;AAAAAAAAAMgEAABkcnMvZG93bnJldi54bWxQSwUGAAAAAAQABADzAAAA1QUAAAAA&#10;" filled="f" stroked="f" strokeweight=".5pt">
                      <v:textbox>
                        <w:txbxContent>
                          <w:p w14:paraId="3064C704"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2816" behindDoc="0" locked="0" layoutInCell="1" allowOverlap="1" wp14:anchorId="5003771A" wp14:editId="2FFCF5CA">
                      <wp:simplePos x="0" y="0"/>
                      <wp:positionH relativeFrom="column">
                        <wp:posOffset>2508885</wp:posOffset>
                      </wp:positionH>
                      <wp:positionV relativeFrom="paragraph">
                        <wp:posOffset>654685</wp:posOffset>
                      </wp:positionV>
                      <wp:extent cx="409575" cy="238125"/>
                      <wp:effectExtent l="0" t="0" r="0" b="0"/>
                      <wp:wrapNone/>
                      <wp:docPr id="1657489672" name="Text Box 1657489672"/>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D2F13E2"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03771A" id="Text Box 1657489672" o:spid="_x0000_s1055" type="#_x0000_t202" style="position:absolute;left:0;text-align:left;margin-left:197.55pt;margin-top:51.55pt;width:32.25pt;height:18.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SEDbgIAAEQFAAAOAAAAZHJzL2Uyb0RvYy54bWysVMFu2zAMvQ/YPwi6r07SpG2COEXWosOA&#10;oi3WDj0rspQYk0VNYmJnXz9KtpOg26XDLhIlPlIkH6n5dVMZtlM+lGBzPjwbcKashKK065x/f7n7&#10;dMVZQGELYcCqnO9V4NeLjx/mtZupEWzAFMozcmLDrHY53yC6WZYFuVGVCGfglCWlBl8JpKNfZ4UX&#10;NXmvTDYaDC6yGnzhPEgVAt3etkq+SP61VhIftQ4Kmck5xYZp9WldxTVbzMVs7YXblLILQ/xDFJUo&#10;LT16cHUrULCtL/9wVZXSQwCNZxKqDLQupUo5UDbDwZtsnjfCqZQLFSe4Q5nC/3MrH3bP7skzbD5D&#10;QwTGgtQuzAJdxnwa7au4U6SM9FTC/aFsqkEm6XI8mE4uJ5xJUo3Or4ajSfSSHY2dD/hFQcWikHNP&#10;rKRiid19wBbaQ+JbFu5KYxIzxrI65xfnk0EyOGjIubERqxLHnZtj4EnCvVERY+w3pVlZpPjjReou&#10;dWM82wnqCyGlsphST34JHVGagniPYYc/RvUe4zaP/mWweDCuSgs+Zf8m7OJHH7Ju8VTzk7yjiM2q&#10;ocSJlmlP7AqKPfHtoR2F4ORdSazci4BPwlPvE8U0z/hIizZA1YdO4mwD/tff7iOeWpK0nNU0SzkP&#10;P7fCK87MV0vNOh2Ox3H40mE8uRzRwZ9qVqcau61ugGgZ0s/hZBIjHk0vag/VK439Mr5KKmElvZ1z&#10;7MUbbCecvg2plssEonFzAu/ts5PRdWQp9txL8yq86xoTqaMfoJ86MXvTny02WlpYbhF0mZo3Frqt&#10;akcAjWpq/+5biX/B6Tmhjp/f4jcAAAD//wMAUEsDBBQABgAIAAAAIQB5xwmO4wAAAAsBAAAPAAAA&#10;ZHJzL2Rvd25yZXYueG1sTI/NTsMwEITvSLyDtUjcqN2fRG0ap6oiVUgIDi29cHNiN4lqr0PstoGn&#10;ZznBbXdnNPtNvhmdZVczhM6jhOlEADNYe91hI+H4vntaAgtRoVbWo5HwZQJsivu7XGXa33BvrofY&#10;MArBkCkJbYx9xnmoW+NUmPjeIGknPzgVaR0argd1o3Bn+UyIlDvVIX1oVW/K1tTnw8VJeCl3b2pf&#10;zdzy25bPr6dt/3n8SKR8fBi3a2DRjPHPDL/4hA4FMVX+gjowK2G+SqZkJUHMaSDHIlmlwCq6LEQK&#10;vMj5/w7FDwAAAP//AwBQSwECLQAUAAYACAAAACEAtoM4kv4AAADhAQAAEwAAAAAAAAAAAAAAAAAA&#10;AAAAW0NvbnRlbnRfVHlwZXNdLnhtbFBLAQItABQABgAIAAAAIQA4/SH/1gAAAJQBAAALAAAAAAAA&#10;AAAAAAAAAC8BAABfcmVscy8ucmVsc1BLAQItABQABgAIAAAAIQCwbSEDbgIAAEQFAAAOAAAAAAAA&#10;AAAAAAAAAC4CAABkcnMvZTJvRG9jLnhtbFBLAQItABQABgAIAAAAIQB5xwmO4wAAAAsBAAAPAAAA&#10;AAAAAAAAAAAAAMgEAABkcnMvZG93bnJldi54bWxQSwUGAAAAAAQABADzAAAA2AUAAAAA&#10;" filled="f" stroked="f" strokeweight=".5pt">
                      <v:textbox>
                        <w:txbxContent>
                          <w:p w14:paraId="4D2F13E2"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1792" behindDoc="0" locked="0" layoutInCell="1" allowOverlap="1" wp14:anchorId="166E1BF4" wp14:editId="193323C1">
                      <wp:simplePos x="0" y="0"/>
                      <wp:positionH relativeFrom="column">
                        <wp:posOffset>708660</wp:posOffset>
                      </wp:positionH>
                      <wp:positionV relativeFrom="paragraph">
                        <wp:posOffset>645160</wp:posOffset>
                      </wp:positionV>
                      <wp:extent cx="409575" cy="238125"/>
                      <wp:effectExtent l="0" t="0" r="0" b="0"/>
                      <wp:wrapNone/>
                      <wp:docPr id="1657489671" name="Text Box 1657489671"/>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30E0CAF"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6E1BF4" id="Text Box 1657489671" o:spid="_x0000_s1056" type="#_x0000_t202" style="position:absolute;left:0;text-align:left;margin-left:55.8pt;margin-top:50.8pt;width:32.25pt;height:18.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MkKbAIAAEQFAAAOAAAAZHJzL2Uyb0RvYy54bWysVEtv2zAMvg/YfxB0X5ykSR9BnSJLkWFA&#10;0BZLh54VWWqMyaImMbGzXz9Kdh7odumwi02RHyk+Pur2rqkM2ykfSrA5H/T6nCkroSjta86/Py8+&#10;XXMWUNhCGLAq53sV+N3044fb2k3UEDZgCuUZBbFhUrucbxDdJMuC3KhKhB44ZcmowVcC6ehfs8KL&#10;mqJXJhv2+5dZDb5wHqQKgbT3rZFPU3ytlcRHrYNCZnJOuWH6+vRdx282vRWTVy/cppRdGuIfsqhE&#10;aenSY6h7gYJtfflHqKqUHgJo7EmoMtC6lCrVQNUM+m+qWW2EU6kWak5wxzaF/xdWPuxW7skzbD5D&#10;QwOMDaldmARSxnoa7av4p0wZ2amF+2PbVINMknLUvxlfjTmTZBpeXA+G4xglOzk7H/CLgopFIeee&#10;ppKaJXbLgC30AIl3WViUxqTJGMvqnF9ejPvJ4Wih4MZGrEoz7sKcEk8S7o2KGGO/Kc3KIuUfFYld&#10;am482wnihZBSWUylp7iEjihNSbzHscOfsnqPc1vH4WaweHSuSgs+Vf8m7eLHIWXd4qnnZ3VHEZt1&#10;Q4Xn/CIxParWUOxp3h7aVQhOLkqaylIEfBKeuE8jpn3GR/poA9R96CTONuB//U0f8URJsnJW0y7l&#10;PPzcCq84M18tkfVmMBrF5UuH0fhqSAd/blmfW+y2mgONZUAvh5NJjHg0B1F7qF5o7WfxVjIJK+nu&#10;nONBnGO74fRsSDWbJRCtmxO4tCsnY+g4pci55+ZFeNcRE4nRD3DYOjF5w88WGz0tzLYIukzkPXW1&#10;GwCtaqJ/96zEt+D8nFCnx2/6GwAA//8DAFBLAwQUAAYACAAAACEAptaTneAAAAALAQAADwAAAGRy&#10;cy9kb3ducmV2LnhtbEyPzU7DMBCE70i8g7VI3KjjIkKbxqmqSBUSgkNLL9w2sZtE+CfEbht4ejan&#10;cpvRjma/ydejNeysh9B5J0HMEmDa1V51rpFw+Ng+LICFiE6h8U5L+NEB1sXtTY6Z8he30+d9bBiV&#10;uJChhDbGPuM81K22GGa+145uRz9YjGSHhqsBL1RuDZ8nScotdo4+tNjrstX11/5kJbyW23fcVXO7&#10;+DXly9tx038fPp+kvL8bNytgUY/xGoYJn9ChIKbKn5wKzJAXIqUoiWQSU+I5FcAqEo9LAbzI+f8N&#10;xR8AAAD//wMAUEsBAi0AFAAGAAgAAAAhALaDOJL+AAAA4QEAABMAAAAAAAAAAAAAAAAAAAAAAFtD&#10;b250ZW50X1R5cGVzXS54bWxQSwECLQAUAAYACAAAACEAOP0h/9YAAACUAQAACwAAAAAAAAAAAAAA&#10;AAAvAQAAX3JlbHMvLnJlbHNQSwECLQAUAAYACAAAACEAbXDJCmwCAABEBQAADgAAAAAAAAAAAAAA&#10;AAAuAgAAZHJzL2Uyb0RvYy54bWxQSwECLQAUAAYACAAAACEAptaTneAAAAALAQAADwAAAAAAAAAA&#10;AAAAAADGBAAAZHJzL2Rvd25yZXYueG1sUEsFBgAAAAAEAAQA8wAAANMFAAAAAA==&#10;" filled="f" stroked="f" strokeweight=".5pt">
                      <v:textbox>
                        <w:txbxContent>
                          <w:p w14:paraId="730E0CAF"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80768" behindDoc="0" locked="0" layoutInCell="1" allowOverlap="1" wp14:anchorId="59EF5ADC" wp14:editId="4E7D8928">
                      <wp:simplePos x="0" y="0"/>
                      <wp:positionH relativeFrom="column">
                        <wp:posOffset>880110</wp:posOffset>
                      </wp:positionH>
                      <wp:positionV relativeFrom="paragraph">
                        <wp:posOffset>483235</wp:posOffset>
                      </wp:positionV>
                      <wp:extent cx="409575" cy="238125"/>
                      <wp:effectExtent l="0" t="0" r="0" b="0"/>
                      <wp:wrapNone/>
                      <wp:docPr id="1657489670" name="Text Box 1657489670"/>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32E4BC3"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EF5ADC" id="Text Box 1657489670" o:spid="_x0000_s1057" type="#_x0000_t202" style="position:absolute;left:0;text-align:left;margin-left:69.3pt;margin-top:38.05pt;width:32.25pt;height:1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obfawIAAEQFAAAOAAAAZHJzL2Uyb0RvYy54bWysVEtvGyEQvlfqf0Dc6/UzDyvryHWUqlKU&#10;RHWqnDEL9qosQ2HsXffXd2DXD6W9pOoFBuabj3lyc9tUhu2UDyXYnA96fc6UlVCUdp3z7y/3n644&#10;CyhsIQxYlfO9Cvx29vHDTe2maggbMIXyjEhsmNYu5xtEN82yIDeqEqEHTllSavCVQDr6dVZ4URN7&#10;ZbJhv3+R1eAL50GqEOj2rlXyWeLXWkl80jooZCbn5Bum1ad1FddsdiOmay/cppSdG+IfvKhEaenR&#10;I9WdQMG2vvyDqiqlhwAaexKqDLQupUoxUDSD/ptolhvhVIqFkhPcMU3h/9HKx93SPXuGzWdoqIAx&#10;IbUL00CXMZ5G+yru5CkjPaVwf0ybapBJuhz3ryeXE84kqYajq8FwElmyk7HzAb8oqFgUcu6pKilZ&#10;YvcQsIUeIPEtC/elMakyxrI65xejST8ZHDVEbmzEqlTjjubkeJJwb1TEGPtNaVYWyf94kbpLLYxn&#10;O0F9IaRUFlPoiZfQEaXJifcYdviTV+8xbuM4vAwWj8ZVacGn6N+4Xfw4uKxbPOX8LO4oYrNqKPCc&#10;j46FXUGxp3p7aEchOHlfUlUeRMBn4an3qcQ0z/hEizZA2YdO4mwD/tff7iOeWpK0nNU0SzkPP7fC&#10;K87MV0vNej0Yj+PwpcN4cjmkgz/XrM41dlstgMoyoJ/DySRGPJqDqD1UrzT28/gqqYSV9HbO8SAu&#10;sJ1w+jakms8TiMbNCXywSycjdaxS7LmX5lV41zUmUkc/wmHqxPRNf7bYaGlhvkXQZWremOg2q10B&#10;aFRT+3ffSvwLzs8Jdfr8Zr8BAAD//wMAUEsDBBQABgAIAAAAIQA/8gQU4AAAAAoBAAAPAAAAZHJz&#10;L2Rvd25yZXYueG1sTI/NS8NAEMXvgv/DMoI3u/nAGGI2pQSKIHpo7cXbJJkmwf2I2W0b/esdT3qb&#10;x/vx5r1yvRgtzjT70VkF8SoCQbZ13Wh7BYe37V0Owge0HWpnScEXeVhX11clFp272B2d96EXHGJ9&#10;gQqGEKZCSt8OZNCv3ESWvaObDQaWcy+7GS8cbrRMoiiTBkfLHwacqB6o/difjILnevuKuyYx+beu&#10;n16Om+nz8H6v1O3NsnkEEWgJfzD81ufqUHGnxp1s54VmneYZowoeshgEA0mU8tGwE6cZyKqU/ydU&#10;PwAAAP//AwBQSwECLQAUAAYACAAAACEAtoM4kv4AAADhAQAAEwAAAAAAAAAAAAAAAAAAAAAAW0Nv&#10;bnRlbnRfVHlwZXNdLnhtbFBLAQItABQABgAIAAAAIQA4/SH/1gAAAJQBAAALAAAAAAAAAAAAAAAA&#10;AC8BAABfcmVscy8ucmVsc1BLAQItABQABgAIAAAAIQASwobfawIAAEQFAAAOAAAAAAAAAAAAAAAA&#10;AC4CAABkcnMvZTJvRG9jLnhtbFBLAQItABQABgAIAAAAIQA/8gQU4AAAAAoBAAAPAAAAAAAAAAAA&#10;AAAAAMUEAABkcnMvZG93bnJldi54bWxQSwUGAAAAAAQABADzAAAA0gUAAAAA&#10;" filled="f" stroked="f" strokeweight=".5pt">
                      <v:textbox>
                        <w:txbxContent>
                          <w:p w14:paraId="732E4BC3"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8720" behindDoc="0" locked="0" layoutInCell="1" allowOverlap="1" wp14:anchorId="41039833" wp14:editId="41F2C01B">
                      <wp:simplePos x="0" y="0"/>
                      <wp:positionH relativeFrom="column">
                        <wp:posOffset>1423035</wp:posOffset>
                      </wp:positionH>
                      <wp:positionV relativeFrom="paragraph">
                        <wp:posOffset>435610</wp:posOffset>
                      </wp:positionV>
                      <wp:extent cx="409575" cy="238125"/>
                      <wp:effectExtent l="0" t="0" r="0" b="0"/>
                      <wp:wrapNone/>
                      <wp:docPr id="1657489668" name="Text Box 1657489668"/>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2E9FC7"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039833" id="Text Box 1657489668" o:spid="_x0000_s1058" type="#_x0000_t202" style="position:absolute;left:0;text-align:left;margin-left:112.05pt;margin-top:34.3pt;width:32.25pt;height:18.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id7bAIAAEQFAAAOAAAAZHJzL2Uyb0RvYy54bWysVEtvGyEQvlfqf0Dcm/UzDyvryE2UqlKU&#10;RHWqnDEL9qosQ2HsXffXd2B3bSvtJVUvMDDffMyT65umMmynfCjB5nx4NuBMWQlFadc5//5y/+mS&#10;s4DCFsKAVTnfq8Bv5h8/XNdupkawAVMoz4jEhlntcr5BdLMsC3KjKhHOwClLSg2+EkhHv84KL2pi&#10;r0w2GgzOsxp84TxIFQLd3rVKPk/8WiuJT1oHhczknHzDtPq0ruKaza/FbO2F25Syc0P8gxeVKC09&#10;eqC6EyjY1pd/UFWl9BBA45mEKgOtS6lSDBTNcPAmmuVGOJVioeQEd0hT+H+08nG3dM+eYfMZGipg&#10;TEjtwizQZYyn0b6KO3nKSE8p3B/Sphpkki4ng6vpxZQzSarR+HI4mkaW7GjsfMAvCioWhZx7qkpK&#10;ltg9BGyhPSS+ZeG+NCZVxlhW5/x8PB0kg4OGyI2NWJVq3NEcHU8S7o2KGGO/Kc3KIvkfL1J3qVvj&#10;2U5QXwgplcUUeuIldERpcuI9hh3+6NV7jNs4+pfB4sG4Ki34FP0bt4sfvcu6xVPOT+KOIjarhgLP&#10;+XjUF3YFxZ7q7aEdheDkfUlVeRABn4Wn3qcS0zzjEy3aAGUfOomzDfhff7uPeGpJ0nJW0yzlPPzc&#10;Cq84M18tNevVcDKJw5cOk+nFiA7+VLM61dhtdQtUliH9HE4mMeLR9KL2UL3S2C/iq6QSVtLbOcde&#10;vMV2wunbkGqxSCAaNyfwwS6djNSxSrHnXppX4V3XmEgd/Qj91InZm/5ssdHSwmKLoMvUvDHRbVa7&#10;AtCopvbvvpX4F5yeE+r4+c1/AwAA//8DAFBLAwQUAAYACAAAACEAN6KZFOAAAAAKAQAADwAAAGRy&#10;cy9kb3ducmV2LnhtbEyPwWrDMAyG74O+g1Fht9WJ2ULI4pQSKIOxHdr1spsTq0mYLWex22Z7+rmn&#10;9Sahj1/fX65na9gZJz84kpCuEmBIrdMDdRIOH9uHHJgPirQyjlDCD3pYV4u7UhXaXWiH533oWAwh&#10;XygJfQhjwblve7TKr9yIFG9HN1kV4jp1XE/qEsOt4SJJMm7VQPFDr0ase2y/9icr4bXevqtdI2z+&#10;a+qXt+Nm/D58Pkl5v5w3z8ACzuEfhqt+VIcqOjXuRNozI0GIxzSiErI8AxYBkV+HJpJJlgKvSn5b&#10;ofoDAAD//wMAUEsBAi0AFAAGAAgAAAAhALaDOJL+AAAA4QEAABMAAAAAAAAAAAAAAAAAAAAAAFtD&#10;b250ZW50X1R5cGVzXS54bWxQSwECLQAUAAYACAAAACEAOP0h/9YAAACUAQAACwAAAAAAAAAAAAAA&#10;AAAvAQAAX3JlbHMvLnJlbHNQSwECLQAUAAYACAAAACEA0hIne2wCAABEBQAADgAAAAAAAAAAAAAA&#10;AAAuAgAAZHJzL2Uyb0RvYy54bWxQSwECLQAUAAYACAAAACEAN6KZFOAAAAAKAQAADwAAAAAAAAAA&#10;AAAAAADGBAAAZHJzL2Rvd25yZXYueG1sUEsFBgAAAAAEAAQA8wAAANMFAAAAAA==&#10;" filled="f" stroked="f" strokeweight=".5pt">
                      <v:textbox>
                        <w:txbxContent>
                          <w:p w14:paraId="4E2E9FC7"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76672" behindDoc="0" locked="0" layoutInCell="1" allowOverlap="1" wp14:anchorId="18C0B503" wp14:editId="33ECE877">
                      <wp:simplePos x="0" y="0"/>
                      <wp:positionH relativeFrom="column">
                        <wp:posOffset>-62865</wp:posOffset>
                      </wp:positionH>
                      <wp:positionV relativeFrom="paragraph">
                        <wp:posOffset>17145</wp:posOffset>
                      </wp:positionV>
                      <wp:extent cx="295275" cy="266700"/>
                      <wp:effectExtent l="0" t="0" r="9525" b="0"/>
                      <wp:wrapNone/>
                      <wp:docPr id="1657489667" name="Text Box 1657489667"/>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0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0E9BC90" w14:textId="77777777" w:rsidR="00015A13" w:rsidRPr="00A967D6" w:rsidRDefault="00015A13" w:rsidP="00015A13">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C0B503" id="Text Box 1657489667" o:spid="_x0000_s1059" type="#_x0000_t202" style="position:absolute;left:0;text-align:left;margin-left:-4.95pt;margin-top:1.35pt;width:23.25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7lufgIAAG0FAAAOAAAAZHJzL2Uyb0RvYy54bWysVEtvGjEQvlfqf7B8L8s7DWKJKBFVJZRE&#10;JVXOxmuDVa/HtQ279Nd37F0eTXtJVQ5mvPP+/M1M7+pSk4NwXoHJaa/TpUQYDoUy25x+e15++EiJ&#10;D8wUTIMROT0KT+9m799NKzsRfdiBLoQjGMT4SWVzugvBTrLM850ome+AFQaVElzJAl7dNiscqzB6&#10;qbN+tzvOKnCFdcCF9/j1vlHSWYovpeDhUUovAtE5xdpCOl06N/HMZlM22Tpmd4q3ZbB/qKJkymDS&#10;c6h7FhjZO/VHqFJxBx5k6HAoM5BScZF6wG563VfdrHfMitQLguPtGSb//8Lyh8PaPjkS6k9Q4wNG&#10;QCrrJx4/xn5q6cr4j5US1COExzNsog6E48f+7ah/M6KEo6o/Ht90E6zZxdk6Hz4LKEkUcurwVRJY&#10;7LDyAROi6ckk5vKgVbFUWqeL224W2pEDwxdc4u8c/TczbUiV0/Fg1E2RDUT/JrQ2MY5IZGjzXTpM&#10;UjhqEW20+SokUUVqNCWPNBTn9IxzYULCCEtO1tFKYqq3OLb2l6re4tz0gR4pM5hwdi6VAZe6T9Nz&#10;Kbv4fipZNvaI+FXfUQz1psbGczoYnBiwgeKIxHDQzIy3fKnw+VbMhyfmcEiQCzj44REPqQHRh1ai&#10;ZAfu59++R3vkLmopqXDocup/7JkTlOgvBll92xsO45Smy3B008eLu9ZsrjVmXy4AWdHDFWN5EqN9&#10;0CdROihfcD/MY1ZUMcMxd07DSVyEZhXgfuFiPk9GOJeWhZVZWx5DR5gjOZ/rF+Zsy+CA1H+A03iy&#10;ySsiN7bR08B8H0CqxPIIdINq+wA404n87f6JS+P6nqwuW3L2CwAA//8DAFBLAwQUAAYACAAAACEA&#10;6XT/FtwAAAAGAQAADwAAAGRycy9kb3ducmV2LnhtbEyOwW7CMBBE75X4B2uRegMnaRpKmg2qKoHE&#10;pVIpH2DiJYmI12nsQPr3dU/lOJrRm1dsJtOJKw2utYwQLyMQxJXVLdcIx6/t4gWE84q16iwTwg85&#10;2JSzh0Ll2t74k64HX4sAYZcrhMb7PpfSVQ0Z5Za2Jw7d2Q5G+RCHWupB3QLcdDKJokwa1XJ4aFRP&#10;7w1Vl8NoEHbxeNl2yX7/PT3Hu7OOU3n8sIiP8+ntFYSnyf+P4U8/qEMZnE52ZO1Eh7BYr8MSIVmB&#10;CPVTloE4IaTpCmRZyHv98hcAAP//AwBQSwECLQAUAAYACAAAACEAtoM4kv4AAADhAQAAEwAAAAAA&#10;AAAAAAAAAAAAAAAAW0NvbnRlbnRfVHlwZXNdLnhtbFBLAQItABQABgAIAAAAIQA4/SH/1gAAAJQB&#10;AAALAAAAAAAAAAAAAAAAAC8BAABfcmVscy8ucmVsc1BLAQItABQABgAIAAAAIQC0W7lufgIAAG0F&#10;AAAOAAAAAAAAAAAAAAAAAC4CAABkcnMvZTJvRG9jLnhtbFBLAQItABQABgAIAAAAIQDpdP8W3AAA&#10;AAYBAAAPAAAAAAAAAAAAAAAAANgEAABkcnMvZG93bnJldi54bWxQSwUGAAAAAAQABADzAAAA4QUA&#10;AAAA&#10;" fillcolor="yellow" stroked="f" strokeweight=".5pt">
                      <v:textbox>
                        <w:txbxContent>
                          <w:p w14:paraId="40E9BC90" w14:textId="77777777" w:rsidR="00015A13" w:rsidRPr="00A967D6" w:rsidRDefault="00015A13" w:rsidP="00015A13">
                            <w:pPr>
                              <w:rPr>
                                <w:b/>
                                <w:bCs/>
                              </w:rPr>
                            </w:pPr>
                            <w:r>
                              <w:rPr>
                                <w:b/>
                                <w:bCs/>
                              </w:rPr>
                              <w:t>B</w:t>
                            </w:r>
                          </w:p>
                        </w:txbxContent>
                      </v:textbox>
                    </v:shape>
                  </w:pict>
                </mc:Fallback>
              </mc:AlternateContent>
            </w:r>
            <w:r w:rsidRPr="008A6A54">
              <w:rPr>
                <w:rFonts w:asciiTheme="majorBidi" w:hAnsiTheme="majorBidi" w:cstheme="majorBidi"/>
                <w:noProof/>
                <w:sz w:val="24"/>
                <w:szCs w:val="24"/>
              </w:rPr>
              <w:drawing>
                <wp:inline distT="0" distB="0" distL="0" distR="0" wp14:anchorId="229EF5CC" wp14:editId="47486169">
                  <wp:extent cx="3067050" cy="2771775"/>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14:paraId="360C0CCC" w14:textId="77777777" w:rsidR="00015A13" w:rsidRPr="008A6A54" w:rsidRDefault="00015A13" w:rsidP="00015A13">
      <w:pPr>
        <w:spacing w:after="0" w:line="360" w:lineRule="auto"/>
        <w:ind w:left="810" w:hanging="810"/>
        <w:jc w:val="both"/>
        <w:rPr>
          <w:rFonts w:asciiTheme="majorBidi" w:hAnsiTheme="majorBidi" w:cstheme="majorBidi"/>
          <w:b/>
          <w:bCs/>
          <w:sz w:val="24"/>
          <w:szCs w:val="24"/>
          <w:lang w:bidi="ar-EG"/>
        </w:rPr>
      </w:pPr>
      <w:r w:rsidRPr="008A6A54">
        <w:rPr>
          <w:rFonts w:asciiTheme="majorBidi" w:hAnsiTheme="majorBidi" w:cstheme="majorBidi"/>
          <w:b/>
          <w:bCs/>
          <w:sz w:val="24"/>
          <w:szCs w:val="24"/>
          <w:lang w:bidi="ar-EG"/>
        </w:rPr>
        <w:t>Fig.SM</w:t>
      </w:r>
      <w:r>
        <w:rPr>
          <w:rFonts w:asciiTheme="majorBidi" w:hAnsiTheme="majorBidi" w:cstheme="majorBidi"/>
          <w:b/>
          <w:bCs/>
          <w:sz w:val="24"/>
          <w:szCs w:val="24"/>
          <w:lang w:bidi="ar-EG"/>
        </w:rPr>
        <w:t>3</w:t>
      </w:r>
      <w:r w:rsidRPr="008A6A54">
        <w:rPr>
          <w:rFonts w:asciiTheme="majorBidi" w:hAnsiTheme="majorBidi" w:cstheme="majorBidi"/>
          <w:b/>
          <w:bCs/>
          <w:sz w:val="24"/>
          <w:szCs w:val="24"/>
          <w:lang w:bidi="ar-EG"/>
        </w:rPr>
        <w:t xml:space="preserve">. pH (A) and Acidity (B) of functional fortified set </w:t>
      </w:r>
    </w:p>
    <w:p w14:paraId="0753AF13" w14:textId="77777777" w:rsidR="00015A13" w:rsidRPr="008A6A54" w:rsidRDefault="00015A13" w:rsidP="00015A13">
      <w:pPr>
        <w:pStyle w:val="ListParagraph"/>
        <w:numPr>
          <w:ilvl w:val="0"/>
          <w:numId w:val="2"/>
        </w:numPr>
        <w:tabs>
          <w:tab w:val="left" w:pos="180"/>
        </w:tabs>
        <w:spacing w:after="0" w:line="360" w:lineRule="auto"/>
        <w:ind w:left="187" w:hanging="187"/>
        <w:jc w:val="both"/>
        <w:rPr>
          <w:rFonts w:asciiTheme="majorBidi" w:hAnsiTheme="majorBidi" w:cstheme="majorBidi"/>
          <w:sz w:val="24"/>
          <w:szCs w:val="24"/>
        </w:rPr>
      </w:pPr>
      <w:r w:rsidRPr="008A6A54">
        <w:rPr>
          <w:rFonts w:asciiTheme="majorBidi" w:hAnsiTheme="majorBidi" w:cstheme="majorBidi"/>
          <w:sz w:val="24"/>
          <w:szCs w:val="24"/>
          <w:lang w:val="en-GB" w:bidi="ar-EG"/>
        </w:rPr>
        <w:t>Values are represented as means ± SD.</w:t>
      </w:r>
    </w:p>
    <w:p w14:paraId="307031E3" w14:textId="77777777" w:rsidR="00015A13" w:rsidRPr="008A6A54" w:rsidRDefault="00015A13" w:rsidP="00015A13">
      <w:pPr>
        <w:pStyle w:val="ListParagraph"/>
        <w:numPr>
          <w:ilvl w:val="0"/>
          <w:numId w:val="2"/>
        </w:numPr>
        <w:tabs>
          <w:tab w:val="left" w:pos="180"/>
        </w:tabs>
        <w:spacing w:after="0" w:line="360" w:lineRule="auto"/>
        <w:ind w:left="187" w:hanging="187"/>
        <w:jc w:val="both"/>
        <w:rPr>
          <w:rFonts w:asciiTheme="majorBidi" w:hAnsiTheme="majorBidi" w:cstheme="majorBidi"/>
          <w:sz w:val="24"/>
          <w:szCs w:val="24"/>
          <w:lang w:val="en-GB"/>
        </w:rPr>
      </w:pPr>
      <w:r w:rsidRPr="008A6A54">
        <w:rPr>
          <w:rFonts w:asciiTheme="majorBidi" w:hAnsiTheme="majorBidi" w:cstheme="majorBidi"/>
          <w:sz w:val="24"/>
          <w:szCs w:val="24"/>
          <w:lang w:val="en-GB" w:bidi="ar-EG"/>
        </w:rPr>
        <w:t>Different letters indicate the differences between samples at the same time interval (Fresh, 7, 14, 21 days) (</w:t>
      </w:r>
      <w:r w:rsidRPr="008A6A54">
        <w:rPr>
          <w:rFonts w:asciiTheme="majorBidi" w:hAnsiTheme="majorBidi" w:cstheme="majorBidi"/>
          <w:i/>
          <w:iCs/>
          <w:sz w:val="24"/>
          <w:szCs w:val="24"/>
          <w:lang w:val="en-GB" w:bidi="ar-EG"/>
        </w:rPr>
        <w:t>P</w:t>
      </w:r>
      <w:r w:rsidRPr="008A6A54">
        <w:rPr>
          <w:rFonts w:asciiTheme="majorBidi" w:hAnsiTheme="majorBidi" w:cstheme="majorBidi"/>
          <w:sz w:val="24"/>
          <w:szCs w:val="24"/>
          <w:lang w:val="en-GB" w:bidi="ar-EG"/>
        </w:rPr>
        <w:t>&lt;0.05).</w:t>
      </w:r>
      <w:r w:rsidRPr="008A6A54">
        <w:rPr>
          <w:rFonts w:asciiTheme="majorBidi" w:hAnsiTheme="majorBidi" w:cstheme="majorBidi"/>
          <w:noProof/>
          <w:sz w:val="24"/>
          <w:szCs w:val="24"/>
        </w:rPr>
        <w:t xml:space="preserve"> </w:t>
      </w:r>
    </w:p>
    <w:p w14:paraId="5B369DF7" w14:textId="77777777" w:rsidR="00015A13" w:rsidRPr="008A6A54" w:rsidRDefault="00015A13" w:rsidP="00015A13">
      <w:pPr>
        <w:pStyle w:val="ListParagraph"/>
        <w:numPr>
          <w:ilvl w:val="0"/>
          <w:numId w:val="2"/>
        </w:numPr>
        <w:spacing w:after="0" w:line="360" w:lineRule="auto"/>
        <w:ind w:left="180" w:hanging="270"/>
        <w:jc w:val="both"/>
        <w:rPr>
          <w:rFonts w:asciiTheme="majorBidi" w:hAnsiTheme="majorBidi" w:cstheme="majorBidi"/>
          <w:sz w:val="24"/>
          <w:szCs w:val="24"/>
          <w:lang w:val="en-GB" w:bidi="ar-EG"/>
        </w:rPr>
      </w:pPr>
      <w:r w:rsidRPr="008A6A54">
        <w:rPr>
          <w:rFonts w:asciiTheme="majorBidi" w:hAnsiTheme="majorBidi" w:cstheme="majorBidi"/>
          <w:b/>
          <w:bCs/>
          <w:sz w:val="24"/>
          <w:szCs w:val="24"/>
          <w:lang w:val="en-GB" w:bidi="ar-EG"/>
        </w:rPr>
        <w:t xml:space="preserve">C: </w:t>
      </w:r>
      <w:r w:rsidRPr="008A6A54">
        <w:rPr>
          <w:rFonts w:asciiTheme="majorBidi" w:hAnsiTheme="majorBidi" w:cstheme="majorBidi"/>
          <w:sz w:val="24"/>
          <w:szCs w:val="24"/>
          <w:lang w:val="en-GB" w:bidi="ar-EG"/>
        </w:rPr>
        <w:t xml:space="preserve">control plain set yoghurt prepared from </w:t>
      </w:r>
      <w:r w:rsidRPr="008A6A54">
        <w:rPr>
          <w:rFonts w:asciiTheme="majorBidi" w:hAnsiTheme="majorBidi" w:cstheme="majorBidi"/>
          <w:sz w:val="24"/>
          <w:szCs w:val="24"/>
        </w:rPr>
        <w:t>buffalo milk</w:t>
      </w:r>
      <w:r w:rsidRPr="008A6A54">
        <w:rPr>
          <w:rFonts w:asciiTheme="majorBidi" w:hAnsiTheme="majorBidi" w:cstheme="majorBidi"/>
          <w:sz w:val="24"/>
          <w:szCs w:val="24"/>
          <w:lang w:val="en-GB" w:bidi="ar-EG"/>
        </w:rPr>
        <w:t xml:space="preserve">; </w:t>
      </w:r>
      <w:r w:rsidRPr="008A6A54">
        <w:rPr>
          <w:rFonts w:asciiTheme="majorBidi" w:hAnsiTheme="majorBidi" w:cstheme="majorBidi"/>
          <w:b/>
          <w:bCs/>
          <w:sz w:val="24"/>
          <w:szCs w:val="24"/>
          <w:lang w:val="en-GB" w:bidi="ar-EG"/>
        </w:rPr>
        <w:t>T1:</w:t>
      </w:r>
      <w:r w:rsidRPr="008A6A54">
        <w:rPr>
          <w:rFonts w:asciiTheme="majorBidi" w:hAnsiTheme="majorBidi" w:cstheme="majorBidi"/>
          <w:sz w:val="24"/>
          <w:szCs w:val="24"/>
          <w:lang w:val="en-GB" w:bidi="ar-EG"/>
        </w:rPr>
        <w:t xml:space="preserve"> yoghurt fortified </w:t>
      </w:r>
      <w:r w:rsidRPr="008A6A54">
        <w:rPr>
          <w:rFonts w:asciiTheme="majorBidi" w:hAnsiTheme="majorBidi" w:cstheme="majorBidi"/>
          <w:sz w:val="24"/>
          <w:szCs w:val="24"/>
        </w:rPr>
        <w:t>with free spirulina extract (SE) at a concentration of 400 mg</w:t>
      </w:r>
      <w:r w:rsidRPr="008A6A54">
        <w:rPr>
          <w:rFonts w:asciiTheme="majorBidi" w:hAnsiTheme="majorBidi" w:cstheme="majorBidi"/>
          <w:sz w:val="24"/>
          <w:szCs w:val="24"/>
          <w:lang w:val="en-GB" w:bidi="ar-EG"/>
        </w:rPr>
        <w:t xml:space="preserve">; </w:t>
      </w:r>
      <w:r w:rsidRPr="008A6A54">
        <w:rPr>
          <w:rFonts w:asciiTheme="majorBidi" w:hAnsiTheme="majorBidi" w:cstheme="majorBidi"/>
          <w:b/>
          <w:bCs/>
          <w:sz w:val="24"/>
          <w:szCs w:val="24"/>
          <w:lang w:val="en-GB" w:bidi="ar-EG"/>
        </w:rPr>
        <w:t>T2:</w:t>
      </w:r>
      <w:r w:rsidRPr="008A6A54">
        <w:rPr>
          <w:rFonts w:asciiTheme="majorBidi" w:hAnsiTheme="majorBidi" w:cstheme="majorBidi"/>
          <w:sz w:val="24"/>
          <w:szCs w:val="24"/>
          <w:lang w:val="en-GB" w:bidi="ar-EG"/>
        </w:rPr>
        <w:t xml:space="preserve"> </w:t>
      </w:r>
      <w:proofErr w:type="gramStart"/>
      <w:r w:rsidRPr="008A6A54">
        <w:rPr>
          <w:rFonts w:asciiTheme="majorBidi" w:hAnsiTheme="majorBidi" w:cstheme="majorBidi"/>
          <w:sz w:val="24"/>
          <w:szCs w:val="24"/>
          <w:lang w:val="en-GB" w:bidi="ar-EG"/>
        </w:rPr>
        <w:t>yoghurt  fortified</w:t>
      </w:r>
      <w:proofErr w:type="gramEnd"/>
      <w:r w:rsidRPr="008A6A54">
        <w:rPr>
          <w:rFonts w:asciiTheme="majorBidi" w:hAnsiTheme="majorBidi" w:cstheme="majorBidi"/>
          <w:sz w:val="24"/>
          <w:szCs w:val="24"/>
          <w:lang w:val="en-GB" w:bidi="ar-EG"/>
        </w:rPr>
        <w:t xml:space="preserve"> with 2 g spirulina powder; </w:t>
      </w:r>
      <w:r w:rsidRPr="008A6A54">
        <w:rPr>
          <w:rFonts w:asciiTheme="majorBidi" w:hAnsiTheme="majorBidi" w:cstheme="majorBidi"/>
          <w:b/>
          <w:bCs/>
          <w:sz w:val="24"/>
          <w:szCs w:val="24"/>
          <w:lang w:val="en-GB" w:bidi="ar-EG"/>
        </w:rPr>
        <w:t xml:space="preserve">T3: </w:t>
      </w:r>
      <w:r w:rsidRPr="008A6A54">
        <w:rPr>
          <w:rFonts w:asciiTheme="majorBidi" w:hAnsiTheme="majorBidi" w:cstheme="majorBidi"/>
          <w:sz w:val="24"/>
          <w:szCs w:val="24"/>
          <w:lang w:val="en-GB" w:bidi="ar-EG"/>
        </w:rPr>
        <w:t xml:space="preserve">yoghurt  fortified with 0.4 g spirulina extract </w:t>
      </w:r>
      <w:proofErr w:type="spellStart"/>
      <w:r w:rsidRPr="008A6A54">
        <w:rPr>
          <w:rFonts w:asciiTheme="majorBidi" w:hAnsiTheme="majorBidi" w:cstheme="majorBidi"/>
          <w:sz w:val="24"/>
          <w:szCs w:val="24"/>
          <w:lang w:val="en-GB" w:bidi="ar-EG"/>
        </w:rPr>
        <w:t>nanoencapsulated</w:t>
      </w:r>
      <w:proofErr w:type="spellEnd"/>
      <w:r w:rsidRPr="008A6A54">
        <w:rPr>
          <w:rFonts w:asciiTheme="majorBidi" w:hAnsiTheme="majorBidi" w:cstheme="majorBidi"/>
          <w:sz w:val="24"/>
          <w:szCs w:val="24"/>
          <w:lang w:val="en-GB" w:bidi="ar-EG"/>
        </w:rPr>
        <w:t xml:space="preserve"> which containing 400 mg spirulina extract loaded in 1000 mg </w:t>
      </w:r>
      <w:r w:rsidRPr="008A6A54">
        <w:rPr>
          <w:rFonts w:asciiTheme="majorBidi" w:hAnsiTheme="majorBidi" w:cstheme="majorBidi"/>
          <w:sz w:val="24"/>
          <w:szCs w:val="24"/>
        </w:rPr>
        <w:t>quinoa protein isolate</w:t>
      </w:r>
      <w:r w:rsidRPr="008A6A54">
        <w:rPr>
          <w:rFonts w:asciiTheme="majorBidi" w:hAnsiTheme="majorBidi" w:cstheme="majorBidi"/>
          <w:sz w:val="24"/>
          <w:szCs w:val="24"/>
          <w:lang w:val="en-GB" w:bidi="ar-EG"/>
        </w:rPr>
        <w:t xml:space="preserve">. </w:t>
      </w:r>
    </w:p>
    <w:p w14:paraId="5956F807" w14:textId="77777777" w:rsidR="00015A13" w:rsidRPr="008A6A54" w:rsidRDefault="00015A13" w:rsidP="00015A13">
      <w:pPr>
        <w:spacing w:after="0" w:line="360" w:lineRule="auto"/>
        <w:jc w:val="both"/>
        <w:rPr>
          <w:rFonts w:asciiTheme="majorBidi" w:hAnsiTheme="majorBidi" w:cstheme="majorBidi"/>
          <w:sz w:val="24"/>
          <w:szCs w:val="24"/>
          <w:lang w:val="en-GB"/>
        </w:rPr>
      </w:pPr>
    </w:p>
    <w:p w14:paraId="78760293" w14:textId="77777777" w:rsidR="00015A13" w:rsidRPr="008A6A54" w:rsidRDefault="00015A13" w:rsidP="00015A13">
      <w:pPr>
        <w:spacing w:after="0" w:line="360" w:lineRule="auto"/>
      </w:pPr>
    </w:p>
    <w:p w14:paraId="624DC008" w14:textId="77777777" w:rsidR="00015A13" w:rsidRPr="008A6A54" w:rsidRDefault="00015A13" w:rsidP="00015A13">
      <w:pPr>
        <w:spacing w:after="0" w:line="360" w:lineRule="auto"/>
      </w:pPr>
    </w:p>
    <w:p w14:paraId="5BCCCBD8" w14:textId="77777777" w:rsidR="00015A13" w:rsidRPr="008A6A54" w:rsidRDefault="00015A13" w:rsidP="00015A13">
      <w:pPr>
        <w:spacing w:after="0" w:line="360" w:lineRule="auto"/>
      </w:pPr>
    </w:p>
    <w:p w14:paraId="5AB50E9C" w14:textId="77777777" w:rsidR="00015A13" w:rsidRPr="008A6A54" w:rsidRDefault="00015A13" w:rsidP="00015A13">
      <w:pPr>
        <w:spacing w:after="0" w:line="360" w:lineRule="auto"/>
      </w:pPr>
      <w:r w:rsidRPr="008A6A54">
        <w:rPr>
          <w:b/>
          <w:noProof/>
        </w:rPr>
        <w:drawing>
          <wp:anchor distT="0" distB="0" distL="114300" distR="114300" simplePos="0" relativeHeight="251677696" behindDoc="0" locked="0" layoutInCell="1" allowOverlap="1" wp14:anchorId="3ECDCBDE" wp14:editId="7812CB80">
            <wp:simplePos x="0" y="0"/>
            <wp:positionH relativeFrom="column">
              <wp:posOffset>1504950</wp:posOffset>
            </wp:positionH>
            <wp:positionV relativeFrom="paragraph">
              <wp:posOffset>-517525</wp:posOffset>
            </wp:positionV>
            <wp:extent cx="3019425" cy="2409190"/>
            <wp:effectExtent l="0" t="0" r="9525" b="0"/>
            <wp:wrapSquare wrapText="bothSides"/>
            <wp:docPr id="1" name="Picture 1" descr="C:\Users\KIMO-STORE\Downloads\products4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O-STORE\Downloads\products400.jpg"/>
                    <pic:cNvPicPr>
                      <a:picLocks noChangeAspect="1" noChangeArrowheads="1"/>
                    </pic:cNvPicPr>
                  </pic:nvPicPr>
                  <pic:blipFill rotWithShape="1">
                    <a:blip r:embed="rId12" cstate="print">
                      <a:extLst>
                        <a:ext uri="{BEBA8EAE-BF5A-486C-A8C5-ECC9F3942E4B}">
                          <a14:imgProps xmlns:a14="http://schemas.microsoft.com/office/drawing/2010/main">
                            <a14:imgLayer r:embed="rId13">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rcRect l="4348" r="5652"/>
                    <a:stretch/>
                  </pic:blipFill>
                  <pic:spPr bwMode="auto">
                    <a:xfrm>
                      <a:off x="0" y="0"/>
                      <a:ext cx="3019425" cy="24091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FE5B26" w14:textId="77777777" w:rsidR="00015A13" w:rsidRPr="008A6A54" w:rsidRDefault="00015A13" w:rsidP="00015A13">
      <w:pPr>
        <w:spacing w:after="0" w:line="360" w:lineRule="auto"/>
      </w:pPr>
    </w:p>
    <w:p w14:paraId="2EFBB0E6" w14:textId="77777777" w:rsidR="00015A13" w:rsidRPr="008A6A54" w:rsidRDefault="00015A13" w:rsidP="00015A13">
      <w:pPr>
        <w:spacing w:after="0" w:line="360" w:lineRule="auto"/>
      </w:pPr>
    </w:p>
    <w:p w14:paraId="08BE3735" w14:textId="77777777" w:rsidR="00015A13" w:rsidRPr="008A6A54" w:rsidRDefault="00015A13" w:rsidP="00015A13">
      <w:pPr>
        <w:spacing w:after="0" w:line="360" w:lineRule="auto"/>
      </w:pPr>
    </w:p>
    <w:p w14:paraId="0458A2F5" w14:textId="77777777" w:rsidR="00015A13" w:rsidRDefault="00015A13" w:rsidP="00015A13">
      <w:pPr>
        <w:spacing w:after="0" w:line="360" w:lineRule="auto"/>
        <w:jc w:val="both"/>
        <w:rPr>
          <w:rFonts w:asciiTheme="majorBidi" w:hAnsiTheme="majorBidi" w:cstheme="majorBidi"/>
          <w:b/>
          <w:bCs/>
          <w:sz w:val="24"/>
          <w:szCs w:val="24"/>
          <w:lang w:val="en-GB"/>
        </w:rPr>
      </w:pPr>
    </w:p>
    <w:p w14:paraId="5770350B" w14:textId="77777777" w:rsidR="00015A13" w:rsidRDefault="00015A13" w:rsidP="00015A13">
      <w:pPr>
        <w:spacing w:after="0" w:line="360" w:lineRule="auto"/>
        <w:jc w:val="both"/>
        <w:rPr>
          <w:rFonts w:asciiTheme="majorBidi" w:hAnsiTheme="majorBidi" w:cstheme="majorBidi"/>
          <w:b/>
          <w:bCs/>
          <w:sz w:val="24"/>
          <w:szCs w:val="24"/>
          <w:lang w:val="en-GB"/>
        </w:rPr>
      </w:pPr>
    </w:p>
    <w:p w14:paraId="06AFCF00" w14:textId="77777777" w:rsidR="00015A13" w:rsidRDefault="00015A13" w:rsidP="00015A13">
      <w:pPr>
        <w:spacing w:after="0" w:line="360" w:lineRule="auto"/>
        <w:jc w:val="both"/>
        <w:rPr>
          <w:rFonts w:asciiTheme="majorBidi" w:hAnsiTheme="majorBidi" w:cstheme="majorBidi"/>
          <w:b/>
          <w:bCs/>
          <w:sz w:val="24"/>
          <w:szCs w:val="24"/>
          <w:lang w:val="en-GB"/>
        </w:rPr>
      </w:pPr>
    </w:p>
    <w:p w14:paraId="21A4EAF9" w14:textId="77777777" w:rsidR="00015A13" w:rsidRDefault="00015A13" w:rsidP="00015A13">
      <w:pPr>
        <w:spacing w:after="0" w:line="360" w:lineRule="auto"/>
        <w:jc w:val="both"/>
        <w:rPr>
          <w:rFonts w:asciiTheme="majorBidi" w:hAnsiTheme="majorBidi" w:cstheme="majorBidi"/>
          <w:b/>
          <w:bCs/>
          <w:sz w:val="24"/>
          <w:szCs w:val="24"/>
          <w:lang w:val="en-GB"/>
        </w:rPr>
      </w:pPr>
    </w:p>
    <w:p w14:paraId="4ED7203B" w14:textId="77777777" w:rsidR="00015A13" w:rsidRPr="008A6A54" w:rsidRDefault="00015A13" w:rsidP="00015A13">
      <w:pPr>
        <w:spacing w:after="0" w:line="360" w:lineRule="auto"/>
        <w:jc w:val="both"/>
        <w:rPr>
          <w:rFonts w:asciiTheme="majorBidi" w:hAnsiTheme="majorBidi" w:cstheme="majorBidi"/>
          <w:b/>
          <w:bCs/>
          <w:sz w:val="24"/>
          <w:szCs w:val="24"/>
          <w:lang w:bidi="ar-EG"/>
        </w:rPr>
      </w:pPr>
      <w:r w:rsidRPr="008A6A54">
        <w:rPr>
          <w:rFonts w:asciiTheme="majorBidi" w:hAnsiTheme="majorBidi" w:cstheme="majorBidi"/>
          <w:b/>
          <w:bCs/>
          <w:sz w:val="24"/>
          <w:szCs w:val="24"/>
          <w:lang w:val="en-GB"/>
        </w:rPr>
        <w:lastRenderedPageBreak/>
        <w:t xml:space="preserve">Fig.SM3. </w:t>
      </w:r>
      <w:r w:rsidRPr="008A6A54">
        <w:rPr>
          <w:rFonts w:asciiTheme="majorBidi" w:hAnsiTheme="majorBidi" w:cstheme="majorBidi"/>
          <w:b/>
          <w:bCs/>
          <w:sz w:val="24"/>
          <w:szCs w:val="24"/>
          <w:lang w:bidi="ar-EG"/>
        </w:rPr>
        <w:t>Functional fortified set yoghurt samples</w:t>
      </w:r>
    </w:p>
    <w:p w14:paraId="2DFC661B" w14:textId="77777777" w:rsidR="00015A13" w:rsidRPr="008A6A54" w:rsidRDefault="00015A13" w:rsidP="00015A13">
      <w:pPr>
        <w:spacing w:after="0" w:line="360" w:lineRule="auto"/>
        <w:jc w:val="both"/>
        <w:rPr>
          <w:rFonts w:asciiTheme="majorBidi" w:hAnsiTheme="majorBidi" w:cstheme="majorBidi"/>
          <w:sz w:val="24"/>
          <w:szCs w:val="24"/>
          <w:lang w:bidi="ar-EG"/>
        </w:rPr>
      </w:pPr>
      <w:r w:rsidRPr="008A6A54">
        <w:rPr>
          <w:lang w:val="en-GB" w:bidi="ar-EG"/>
        </w:rPr>
        <w:t xml:space="preserve">C: control plain set yoghurt prepared from </w:t>
      </w:r>
      <w:r w:rsidRPr="008A6A54">
        <w:t>buffalo milk</w:t>
      </w:r>
      <w:r w:rsidRPr="008A6A54">
        <w:rPr>
          <w:lang w:val="en-GB" w:bidi="ar-EG"/>
        </w:rPr>
        <w:t xml:space="preserve">; T1: yoghurt fortified </w:t>
      </w:r>
      <w:r w:rsidRPr="008A6A54">
        <w:t>with free spirulina extract (SE) at a concentration of 400 mg</w:t>
      </w:r>
      <w:r w:rsidRPr="008A6A54">
        <w:rPr>
          <w:lang w:val="en-GB" w:bidi="ar-EG"/>
        </w:rPr>
        <w:t xml:space="preserve">; T2: </w:t>
      </w:r>
      <w:proofErr w:type="gramStart"/>
      <w:r w:rsidRPr="008A6A54">
        <w:rPr>
          <w:lang w:val="en-GB" w:bidi="ar-EG"/>
        </w:rPr>
        <w:t>yoghurt  fortified</w:t>
      </w:r>
      <w:proofErr w:type="gramEnd"/>
      <w:r w:rsidRPr="008A6A54">
        <w:rPr>
          <w:lang w:val="en-GB" w:bidi="ar-EG"/>
        </w:rPr>
        <w:t xml:space="preserve"> with 2 g spirulina powder; T3: yoghurt  fortified with 0.4 g spirulina extract </w:t>
      </w:r>
      <w:proofErr w:type="spellStart"/>
      <w:r w:rsidRPr="008A6A54">
        <w:rPr>
          <w:lang w:val="en-GB" w:bidi="ar-EG"/>
        </w:rPr>
        <w:t>nanoencapsulated</w:t>
      </w:r>
      <w:proofErr w:type="spellEnd"/>
      <w:r w:rsidRPr="008A6A54">
        <w:rPr>
          <w:lang w:val="en-GB" w:bidi="ar-EG"/>
        </w:rPr>
        <w:t xml:space="preserve"> which containing 400 mg spirulina extract loaded in 1000 mg </w:t>
      </w:r>
      <w:r w:rsidRPr="008A6A54">
        <w:t>quinoa protein isolate</w:t>
      </w:r>
      <w:r w:rsidRPr="008A6A54">
        <w:rPr>
          <w:lang w:val="en-GB" w:bidi="ar-EG"/>
        </w:rPr>
        <w:t>.</w:t>
      </w:r>
    </w:p>
    <w:p w14:paraId="21EB1F2D"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Materials and methods</w:t>
      </w:r>
    </w:p>
    <w:p w14:paraId="5417C708"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Sweet quinoa seeds Cv. Masr1 were obtained from Agricultural Research Center (ARC), Giza, Egypt. Spirulina powder was obtained from the culture collection of algae at Chad. Buffalo milk was obtained from Faculty of Agriculture, Cairo University, Giza, Egypt. Yoghurt starter (containing mixture of </w:t>
      </w:r>
      <w:r w:rsidRPr="008A6A54">
        <w:rPr>
          <w:rFonts w:asciiTheme="majorBidi" w:hAnsiTheme="majorBidi" w:cstheme="majorBidi"/>
          <w:i/>
          <w:iCs/>
          <w:sz w:val="24"/>
          <w:szCs w:val="24"/>
        </w:rPr>
        <w:t xml:space="preserve">Lactobacillus </w:t>
      </w:r>
      <w:proofErr w:type="spellStart"/>
      <w:r w:rsidRPr="008A6A54">
        <w:rPr>
          <w:rFonts w:asciiTheme="majorBidi" w:hAnsiTheme="majorBidi" w:cstheme="majorBidi"/>
          <w:i/>
          <w:iCs/>
          <w:sz w:val="24"/>
          <w:szCs w:val="24"/>
        </w:rPr>
        <w:t>delbreukii</w:t>
      </w:r>
      <w:proofErr w:type="spellEnd"/>
      <w:r w:rsidRPr="008A6A54">
        <w:rPr>
          <w:rFonts w:asciiTheme="majorBidi" w:hAnsiTheme="majorBidi" w:cstheme="majorBidi"/>
          <w:i/>
          <w:iCs/>
          <w:sz w:val="24"/>
          <w:szCs w:val="24"/>
        </w:rPr>
        <w:t xml:space="preserve"> </w:t>
      </w:r>
      <w:proofErr w:type="spellStart"/>
      <w:r w:rsidRPr="008A6A54">
        <w:rPr>
          <w:rFonts w:asciiTheme="majorBidi" w:hAnsiTheme="majorBidi" w:cstheme="majorBidi"/>
          <w:sz w:val="24"/>
          <w:szCs w:val="24"/>
        </w:rPr>
        <w:t>subsp</w:t>
      </w:r>
      <w:proofErr w:type="spellEnd"/>
      <w:r w:rsidRPr="008A6A54">
        <w:rPr>
          <w:rFonts w:asciiTheme="majorBidi" w:hAnsiTheme="majorBidi" w:cstheme="majorBidi"/>
          <w:sz w:val="24"/>
          <w:szCs w:val="24"/>
        </w:rPr>
        <w:t xml:space="preserve"> </w:t>
      </w:r>
      <w:proofErr w:type="spellStart"/>
      <w:r w:rsidRPr="008A6A54">
        <w:rPr>
          <w:rFonts w:asciiTheme="majorBidi" w:hAnsiTheme="majorBidi" w:cstheme="majorBidi"/>
          <w:i/>
          <w:iCs/>
          <w:sz w:val="24"/>
          <w:szCs w:val="24"/>
        </w:rPr>
        <w:t>bulgaricus</w:t>
      </w:r>
      <w:proofErr w:type="spellEnd"/>
      <w:r w:rsidRPr="008A6A54">
        <w:rPr>
          <w:rFonts w:asciiTheme="majorBidi" w:hAnsiTheme="majorBidi" w:cstheme="majorBidi"/>
          <w:i/>
          <w:iCs/>
          <w:sz w:val="24"/>
          <w:szCs w:val="24"/>
        </w:rPr>
        <w:t xml:space="preserve"> </w:t>
      </w:r>
      <w:r w:rsidRPr="008A6A54">
        <w:rPr>
          <w:rFonts w:asciiTheme="majorBidi" w:hAnsiTheme="majorBidi" w:cstheme="majorBidi"/>
          <w:sz w:val="24"/>
          <w:szCs w:val="24"/>
        </w:rPr>
        <w:t xml:space="preserve">and </w:t>
      </w:r>
      <w:r w:rsidRPr="008A6A54">
        <w:rPr>
          <w:rFonts w:asciiTheme="majorBidi" w:hAnsiTheme="majorBidi" w:cstheme="majorBidi"/>
          <w:i/>
          <w:iCs/>
          <w:sz w:val="24"/>
          <w:szCs w:val="24"/>
        </w:rPr>
        <w:t xml:space="preserve">streptococcus thermophilus </w:t>
      </w:r>
      <w:r w:rsidRPr="008A6A54">
        <w:rPr>
          <w:rFonts w:asciiTheme="majorBidi" w:hAnsiTheme="majorBidi" w:cstheme="majorBidi"/>
          <w:sz w:val="24"/>
          <w:szCs w:val="24"/>
        </w:rPr>
        <w:t xml:space="preserve">(1:1)) was obtained from Christen Hansen Laboratories, Copenhagen, Denmark, and kept at –18°C, until activated before use in sterilized reconstituted skim milk powder (SMP) obtained from Dairy America, Inc., California, USA, composed of 34% protein, 51% lactose, 1.2% fat, 8.2% minerals, and 4% moisture). Chemical materials used were purchased from Sigma Aldrich, Merck (Sigma Aldrich, Merck St. Louis, MO, USA). All reagents and solvents used were analytical grade. </w:t>
      </w:r>
    </w:p>
    <w:p w14:paraId="2F3B54E6" w14:textId="77777777" w:rsidR="00015A13" w:rsidRPr="008A6A54" w:rsidRDefault="00015A13" w:rsidP="00015A13">
      <w:pPr>
        <w:spacing w:after="0" w:line="360" w:lineRule="auto"/>
        <w:jc w:val="both"/>
        <w:rPr>
          <w:rFonts w:asciiTheme="majorBidi" w:hAnsiTheme="majorBidi" w:cstheme="majorBidi"/>
          <w:b/>
          <w:bCs/>
          <w:sz w:val="24"/>
          <w:szCs w:val="24"/>
        </w:rPr>
      </w:pPr>
      <w:r w:rsidRPr="008A6A54">
        <w:rPr>
          <w:rFonts w:asciiTheme="majorBidi" w:hAnsiTheme="majorBidi" w:cstheme="majorBidi"/>
          <w:b/>
          <w:bCs/>
          <w:sz w:val="24"/>
          <w:szCs w:val="24"/>
        </w:rPr>
        <w:t>Preparation quinoa flour and protein isolate (QF &amp; PI)</w:t>
      </w:r>
    </w:p>
    <w:p w14:paraId="1234D0FA" w14:textId="77777777" w:rsidR="00015A13" w:rsidRPr="008A6A54" w:rsidRDefault="00015A13" w:rsidP="00015A13">
      <w:pPr>
        <w:spacing w:after="0" w:line="360" w:lineRule="auto"/>
        <w:jc w:val="both"/>
        <w:rPr>
          <w:rFonts w:asciiTheme="majorBidi" w:hAnsiTheme="majorBidi" w:cstheme="majorBidi"/>
          <w:bCs/>
          <w:sz w:val="24"/>
          <w:szCs w:val="24"/>
        </w:rPr>
      </w:pPr>
      <w:r w:rsidRPr="008A6A54">
        <w:rPr>
          <w:rFonts w:asciiTheme="majorBidi" w:hAnsiTheme="majorBidi" w:cstheme="majorBidi"/>
          <w:bCs/>
          <w:sz w:val="24"/>
          <w:szCs w:val="24"/>
        </w:rPr>
        <w:t>Quinoa seeds were sieved 250-micrometer opening to foreign materials, soaked in water 12h/ 20</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C, then washed till saponin removal and dried at 45</w:t>
      </w:r>
      <w:r w:rsidRPr="008A6A54">
        <w:rPr>
          <w:rFonts w:ascii="Cambria Math" w:hAnsi="Cambria Math" w:cs="Cambria Math"/>
          <w:bCs/>
          <w:sz w:val="24"/>
          <w:szCs w:val="24"/>
        </w:rPr>
        <w:t>∘</w:t>
      </w:r>
      <w:r w:rsidRPr="008A6A54">
        <w:rPr>
          <w:rFonts w:asciiTheme="majorBidi" w:hAnsiTheme="majorBidi" w:cstheme="majorBidi"/>
          <w:bCs/>
          <w:sz w:val="24"/>
          <w:szCs w:val="24"/>
        </w:rPr>
        <w:t xml:space="preserve">C/12h </w:t>
      </w:r>
      <w:sdt>
        <w:sdtPr>
          <w:rPr>
            <w:rFonts w:asciiTheme="majorBidi" w:hAnsiTheme="majorBidi" w:cstheme="majorBidi"/>
            <w:color w:val="000000"/>
            <w:sz w:val="24"/>
            <w:szCs w:val="24"/>
          </w:rPr>
          <w:tag w:val="MENDELEY_CITATION_v3_eyJjaXRhdGlvbklEIjoiTUVOREVMRVlfQ0lUQVRJT05fYTg0YzU3MWItMWRjMi00Zjc5LTgxYjItOTZiZmEyNWIxNzE5IiwicHJvcGVydGllcyI6eyJub3RlSW5kZXgiOjB9LCJpc0VkaXRlZCI6ZmFsc2UsIm1hbnVhbE92ZXJyaWRlIjp7ImlzTWFudWFsbHlPdmVycmlkZGVuIjp0cnVlLCJjaXRlcHJvY1RleHQiOiJbM10iLCJtYW51YWxPdmVycmlkZVRleHQiOiJbMzF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2072228163"/>
          <w:placeholder>
            <w:docPart w:val="F56516946C3F4765802C1D43965BD22F"/>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Seeds then were dried to 12% moisture at 120°C/20 min, cooled at room temperature, grounded, sieved with a mesh size of 20.0 (840 μm), packed in polythene plastic bags and stored at -20 °C.</w:t>
      </w:r>
    </w:p>
    <w:p w14:paraId="0F41BCFF"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bCs/>
          <w:sz w:val="24"/>
          <w:szCs w:val="24"/>
        </w:rPr>
        <w:t xml:space="preserve">For quinoa protein isolate (QPI) preparation; the quinoa flour was defatted according to Folch </w:t>
      </w:r>
      <w:sdt>
        <w:sdtPr>
          <w:rPr>
            <w:rFonts w:asciiTheme="majorBidi" w:hAnsiTheme="majorBidi" w:cstheme="majorBidi"/>
            <w:color w:val="000000"/>
            <w:sz w:val="24"/>
            <w:szCs w:val="24"/>
          </w:rPr>
          <w:tag w:val="MENDELEY_CITATION_v3_eyJjaXRhdGlvbklEIjoiTUVOREVMRVlfQ0lUQVRJT05fM2VlY2IzZmMtNzkxYi00N2UyLTk3MGEtOWY1ZmFiNzkyZjgyIiwicHJvcGVydGllcyI6eyJub3RlSW5kZXgiOjB9LCJpc0VkaXRlZCI6ZmFsc2UsIm1hbnVhbE92ZXJyaWRlIjp7ImlzTWFudWFsbHlPdmVycmlkZGVuIjp0cnVlLCJjaXRlcHJvY1RleHQiOiJbM10iLCJtYW51YWxPdmVycmlkZVRleHQiOiJbMTF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1165704717"/>
          <w:placeholder>
            <w:docPart w:val="8475106386FC447A8AB6DD2E4D6B7994"/>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8</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Quinoa protein isolate was prepared according to El-</w:t>
      </w:r>
      <w:proofErr w:type="spellStart"/>
      <w:r w:rsidRPr="008A6A54">
        <w:rPr>
          <w:rFonts w:asciiTheme="majorBidi" w:hAnsiTheme="majorBidi" w:cstheme="majorBidi"/>
          <w:bCs/>
          <w:sz w:val="24"/>
          <w:szCs w:val="24"/>
        </w:rPr>
        <w:t>Sohaimy</w:t>
      </w:r>
      <w:proofErr w:type="spellEnd"/>
      <w:r w:rsidRPr="008A6A54">
        <w:rPr>
          <w:rFonts w:asciiTheme="majorBidi" w:hAnsiTheme="majorBidi" w:cstheme="majorBidi"/>
          <w:bCs/>
          <w:sz w:val="24"/>
          <w:szCs w:val="24"/>
        </w:rPr>
        <w:t xml:space="preserve"> </w:t>
      </w:r>
      <w:sdt>
        <w:sdtPr>
          <w:rPr>
            <w:rFonts w:asciiTheme="majorBidi" w:hAnsiTheme="majorBidi" w:cstheme="majorBidi"/>
            <w:color w:val="000000"/>
            <w:sz w:val="24"/>
            <w:szCs w:val="24"/>
          </w:rPr>
          <w:tag w:val="MENDELEY_CITATION_v3_eyJjaXRhdGlvbklEIjoiTUVOREVMRVlfQ0lUQVRJT05fOGY2ZjFmZmItZmMzYS00YWQ3LTlkOWMtNjc5ZGY2YTA3MDczIiwicHJvcGVydGllcyI6eyJub3RlSW5kZXgiOjB9LCJpc0VkaXRlZCI6ZmFsc2UsIm1hbnVhbE92ZXJyaWRlIjp7ImlzTWFudWFsbHlPdmVycmlkZGVuIjp0cnVlLCJjaXRlcHJvY1RleHQiOiJbM10iLCJtYW51YWxPdmVycmlkZVRleHQiOiJbMzJdIn0sImNpdGF0aW9uSXRlbXMiOlt7ImlkIjoiNzhjYzVkMzUtNDc4ZS0zMWUzLTk5N2YtMjRhZjZjN2FlMzlmIiwiaXRlbURhdGEiOnsidHlwZSI6ImFydGljbGUtam91cm5hbCIsImlkIjoiNzhjYzVkMzUtNDc4ZS0zMWUzLTk5N2YtMjRhZjZjN2FlMzlmIiwidGl0bGUiOiJQcm9iaW90aWMgeW9naHVydCBmdW5jdGlvbmFsaXNlZCB3aXRoIG1pY3JvYWxnYWUgYW5kIFplZG8gZ3VtOiBjaGVtaWNhbCwgbWljcm9iaW9sb2dpY2FsLCByaGVvbG9naWNhbCBhbmQgc2Vuc29yeSBjaGFyYWN0ZXJpc3RpY3MiLCJhdXRob3IiOlt7ImZhbWlseSI6IkFsaXphZGVoIEtoYWxlZGFiYWQiLCJnaXZlbiI6Ik1vaGFtbWFkIiwicGFyc2UtbmFtZXMiOmZhbHNlLCJkcm9wcGluZy1wYXJ0aWNsZSI6IiIsIm5vbi1kcm9wcGluZy1wYXJ0aWNsZSI6IiJ9LHsiZmFtaWx5IjoiR2hhc2VtcG91ciIsImdpdmVuIjoiWmFocmEiLCJwYXJzZS1uYW1lcyI6ZmFsc2UsImRyb3BwaW5nLXBhcnRpY2xlIjoiIiwibm9uLWRyb3BwaW5nLXBhcnRpY2xlIjoiIn0seyJmYW1pbHkiOiJNb2doYWRkYXMgS2lhIiwiZ2l2ZW4iOiJFaHNhbiIsInBhcnNlLW5hbWVzIjpmYWxzZSwiZHJvcHBpbmctcGFydGljbGUiOiIiLCJub24tZHJvcHBpbmctcGFydGljbGUiOiIifSx7ImZhbWlseSI6IlJlemF6YWQgQmFyaSIsImdpdmVuIjoiTWFobW91ZCIsInBhcnNlLW5hbWVzIjpmYWxzZSwiZHJvcHBpbmctcGFydGljbGUiOiIiLCJub24tZHJvcHBpbmctcGFydGljbGUiOiIifSx7ImZhbWlseSI6IlphcnJpbiIsImdpdmVuIjoiUmFzb3VsIiwicGFyc2UtbmFtZXMiOmZhbHNlLCJkcm9wcGluZy1wYXJ0aWNsZSI6IiIsIm5vbi1kcm9wcGluZy1wYXJ0aWNsZSI6IiJ9XSwiY29udGFpbmVyLXRpdGxlIjoiSW50ZXJuYXRpb25hbCBKb3VybmFsIG9mIERhaXJ5IFRlY2hub2xvZ3kiLCJjb250YWluZXItdGl0bGUtc2hvcnQiOiJJbnQgSiBEYWlyeSBUZWNobm9sIiwiYWNjZXNzZWQiOnsiZGF0ZS1wYXJ0cyI6W1syMDI1LDMsN11dfSwiRE9JIjoiMTAuMTExMS8xNDcxLTAzMDcuMTI2MjUiLCJJU1NOIjoiMTQ3MS0wMzA3IiwiVVJMIjoiaHR0cHM6Ly9vbmxpbmVsaWJyYXJ5LndpbGV5LmNvbS9kb2kvZnVsbC8xMC4xMTExLzE0NzEtMDMwNy4xMjYyNSIsImlzc3VlZCI6eyJkYXRlLXBhcnRzIjpbWzIwMjAsMiwxXV19LCJwYWdlIjoiNjctNzUiLCJhYnN0cmFjdCI6IkluIHRoaXMgc3R1ZHksIHVzaW5nIGEgY2VudHJhbCBjb21wb3NpdGUgZGVzaWduLCB0aGUgZWZmZWN0cyBvZiBhZGRpdGlvbiBvZiBTcGlydWxpbmEgcGxhdGVuc2lzIGFuZCBaZWRvIGd1bSB0byBwbGFpbiBhbmQgcHJvYmlvdGljIHlvZ2h1cnQgc2FtcGxlcyB3ZXJlIGludmVzdGlnYXRlZCBkdXJpbmcgc3RvcmFnZS4gTGFjdG9iYWNpbGx1cyBwYXJhY2FzZWkgcHJvbGlmZXJhdGlvbiB3YXMgZGlyZWN0bHkgZGVwZW5kZW50IG9uIHRoZSBhZGRpdGlvbiBvZiBtaWNyb2FsZ2FlIGFuZCB3YXMgaW52ZXJzZWx5IGFmZmVjdGVkIGJ5IHN0b3JhZ2UgdGltZS4gUHJvYmlvdGljIHNhbXBsZXMgY29udGFpbmluZyBTLsKgcGxhdGVuc2lzIHNob3dlZCB0aGUgaGlnaGVzdCBhbnRpb3hpZGF0aXZlIGFjdGl2aXR5LiBNYXhpbXVtIHN0YWJpbGl0eSB3YXMgb2J0YWluZWQgYXQgaGlnaGVyIGFtb3VudHMgb2YgWmVkbyBndW0sIHdoaWxlIG9yZ2Fub2xlcHRpYyBhbmQgcmhlb2xvZ2ljYWwgYXR0cmlidXRlcyBpbXByb3ZlZCBhdCAwLjI1JSBaZWRvIGd1bS4gR2l2ZW4gdGhlIGltcG9ydGFuY2Ugb2YgcHJvYmlvdGljIHZpYWJpbGl0eSwgc3VwcGxlbWVudGF0aW9uIG9mIHByb2Jpb3RpYyB5b2dodXJ0IHdpdGggWmVkbyBndW0vUy7CoHBsYXRlbnNpcyBtYXkgYmUgY29uc2lkZXJlZGFzIGEgbm92ZWwgbnV0cmFjZXV0aWNhbCBmb3JtdWxhdGlvbi4iLCJwdWJsaXNoZXIiOiJKb2huIFdpbGV5ICYgU29ucywgTHRkIiwiaXNzdWUiOiIxIiwidm9sdW1lIjoiNzMifSwiaXNUZW1wb3JhcnkiOmZhbHNlfV19"/>
          <w:id w:val="-492878120"/>
          <w:placeholder>
            <w:docPart w:val="2AEC42F910284D67AD841D5B8668EECD"/>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xml:space="preserve">. Fifty grams of defatted quinoa flour were suspended in 1000 mL deionized distilled water (1:10 v/v), at pH 8.5, stirred for 1 h at 60oC/30 min, centrifuged at 3000 rpm at 15°C/ 30 min (model K241R, Pro-Research, Centurion Scientific Ltd, UK). The pH was acidified to 4.5, refrigerated at 4oC/1h for precipitation, centrifuged at 3000 rpm at 15°C/ 30 min. The protein isolate was the neutralized and freeze dried at -20oC.The obtained quinoa flour was defatted three times with chloroform: methanol (2:1), 1:10 w/v with shaking for 2 h according to Folch </w:t>
      </w:r>
      <w:sdt>
        <w:sdtPr>
          <w:rPr>
            <w:rFonts w:asciiTheme="majorBidi" w:hAnsiTheme="majorBidi" w:cstheme="majorBidi"/>
            <w:bCs/>
            <w:color w:val="000000"/>
            <w:sz w:val="24"/>
            <w:szCs w:val="24"/>
          </w:rPr>
          <w:tag w:val="MENDELEY_CITATION_v3_eyJjaXRhdGlvbklEIjoiTUVOREVMRVlfQ0lUQVRJT05fZmYzZmFlMTctMTVhNy00MTJkLThiOTMtOTZjODk3YmIyNWI4IiwicHJvcGVydGllcyI6eyJub3RlSW5kZXgiOjB9LCJpc0VkaXRlZCI6ZmFsc2UsIm1hbnVhbE92ZXJyaWRlIjp7ImNpdGVwcm9jVGV4dCI6IlszMV0iLCJpc01hbnVhbGx5T3ZlcnJpZGRlbiI6dHJ1ZSwibWFudWFsT3ZlcnJpZGVUZXh0IjoiWzMxXSJ9LCJjaXRhdGlvbkl0ZW1zIjpbeyJpZCI6IjUxZDFkMzQ0LWRhMjMtNTFhNy1hNDkyLWRhZmQ5NDJmYmIzNiIsIml0ZW1EYXRhIjp7IkRPSSI6IjEwLjEwMTYvUzAwMjEtOTI1OCgxOCk2NDg0OS01IiwiSVNTTiI6IjAwMjE5MjU4IiwiUE1JRCI6IjEzNDI4NzgxIiwiYXV0aG9yIjpbeyJkcm9wcGluZy1wYXJ0aWNsZSI6IiIsImZhbWlseSI6IkZvbGNoIiwiZ2l2ZW4iOiJKLiIsIm5vbi1kcm9wcGluZy1wYXJ0aWNsZSI6IiIsInBhcnNlLW5hbWVzIjpmYWxzZSwic3VmZml4IjoiIn0seyJkcm9wcGluZy1wYXJ0aWNsZSI6IiIsImZhbWlseSI6IkxFRVMiLCJnaXZlbiI6Ik0uIiwibm9uLWRyb3BwaW5nLXBhcnRpY2xlIjoiIiwicGFyc2UtbmFtZXMiOmZhbHNlLCJzdWZmaXgiOiIifSx7ImRyb3BwaW5nLXBhcnRpY2xlIjoiIiwiZmFtaWx5IjoiU0xPQU5FIFNUQU5MRVkiLCJnaXZlbiI6IkcuIEguIiwibm9uLWRyb3BwaW5nLXBhcnRpY2xlIjoiIiwicGFyc2UtbmFtZXMiOmZhbHNlLCJzdWZmaXgiOiIifV0sImNvbnRhaW5lci10aXRsZSI6IlRoZSBKb3VybmFsIG9mIGJpb2xvZ2ljYWwgY2hlbWlzdHJ5IiwiaWQiOiI1MWQxZDM0NC1kYTIzLTUxYTctYTQ5Mi1kYWZkOTQyZmJiMzYiLCJpc3N1ZSI6IjEiLCJpc3N1ZWQiOnsiZGF0ZS1wYXJ0cyI6W1siMTk1NyIsIjUiXV19LCJwYWdlIjoiNDk3LTUwOSIsInRpdGxlIjoiQSBzaW1wbGUgbWV0aG9kIGZvciB0aGUgaXNvbGF0aW9uIGFuZCBwdXJpZmljYXRpb24gb2YgdG90YWwgbGlwaWRlcyBmcm9tIGFuaW1hbCB0aXNzdWVzLiIsInR5cGUiOiJhcnRpY2xlLWpvdXJuYWwiLCJ2b2x1bWUiOiIyMjYiLCJjb250YWluZXItdGl0bGUtc2hvcnQiOiJKIEJpb2wgQ2hlbSJ9LCJ1cmlzIjpbImh0dHA6Ly93d3cubWVuZGVsZXkuY29tL2RvY3VtZW50cy8/dXVpZD0wY2M3M2ZiNC1iMDZlLTM0YjktOWVjYS00YThmY2ZlMWZiNDAiLCJodHRwOi8vd3d3Lm1lbmRlbGV5LmNvbS9kb2N1bWVudHMvP3V1aWQ9MjU0ZGEzMTgtZjFlOC00OTNjLWFmYTItOGFlNmZmMzgyYTk3Il0sImlzVGVtcG9yYXJ5IjpmYWxzZSwibGVnYWN5RGVza3RvcElkIjoiMGNjNzNmYjQtYjA2ZS0zNGI5LTllY2EtNGE4ZmNmZTFmYjQwIn1dfQ=="/>
          <w:id w:val="533858626"/>
          <w:placeholder>
            <w:docPart w:val="D5E6AFC4869348F499DF9737A205199C"/>
          </w:placeholder>
        </w:sdtPr>
        <w:sdtEndPr>
          <w:rPr>
            <w:bCs w:val="0"/>
          </w:r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8</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Quinoa protein isolate was prepared according to El-</w:t>
      </w:r>
      <w:proofErr w:type="spellStart"/>
      <w:r w:rsidRPr="008A6A54">
        <w:rPr>
          <w:rFonts w:asciiTheme="majorBidi" w:hAnsiTheme="majorBidi" w:cstheme="majorBidi"/>
          <w:bCs/>
          <w:sz w:val="24"/>
          <w:szCs w:val="24"/>
        </w:rPr>
        <w:t>Sohaimy</w:t>
      </w:r>
      <w:proofErr w:type="spellEnd"/>
      <w:r w:rsidRPr="008A6A54">
        <w:rPr>
          <w:rFonts w:asciiTheme="majorBidi" w:hAnsiTheme="majorBidi" w:cstheme="majorBidi"/>
          <w:bCs/>
          <w:sz w:val="24"/>
          <w:szCs w:val="24"/>
        </w:rPr>
        <w:t xml:space="preserve"> </w:t>
      </w:r>
      <w:sdt>
        <w:sdtPr>
          <w:rPr>
            <w:rFonts w:asciiTheme="majorBidi" w:hAnsiTheme="majorBidi" w:cstheme="majorBidi"/>
            <w:bCs/>
            <w:color w:val="000000"/>
            <w:sz w:val="24"/>
            <w:szCs w:val="24"/>
          </w:rPr>
          <w:tag w:val="MENDELEY_CITATION_v3_eyJjaXRhdGlvbklEIjoiTUVOREVMRVlfQ0lUQVRJT05fM2EwNDY3OWUtOTUxNC00YTJiLThjZjQtN2ViYzg4ZTQ5NTE1IiwicHJvcGVydGllcyI6eyJub3RlSW5kZXgiOjB9LCJpc0VkaXRlZCI6ZmFsc2UsIm1hbnVhbE92ZXJyaWRlIjp7ImNpdGVwcm9jVGV4dCI6IlszMl0iLCJpc01hbnVhbGx5T3ZlcnJpZGRlbiI6dHJ1ZSwibWFudWFsT3ZlcnJpZGVUZXh0IjoiWzMyXSJ9LCJjaXRhdGlvbkl0ZW1zIjpbeyJpZCI6Ijk3NDEyYTNkLWI5NTEtNTIyOS05N2ZlLWNmMWVjYmMwOWIxOSIsIml0ZW1EYXRhIjp7IkRPSSI6IjEwLjExNTUvMjAxOS80Njg2NzI3IiwiSVNTTiI6IjIzMTQ1NzY1IiwiYWJzdHJhY3QiOiJUaGUgcHVycG9zZSBvZiB0aGUgcHJlc2VudCByZXNlYXJjaCB3YXMgdG8gZGV2ZWxvcCBub3ZlbCBmbGF0IGJyZWFkIHN1cHBsZW1lbnRlZCB3aXRoIHF1aW5vYSBmbG91ciB0byByYWlzZSBpdHMgbnV0cml0aW9uYWwgcXVhbGl0eSBhbmQgZnVuY3Rpb25hbCBwcm9wZXJ0aWVzLiBGdXJ0aGVybW9yZSwgZXZhbHVhdGlvbiBvZiB0aGUgcXVhbGl0eSBvZiBkZXZlbG9wZWQgYnJlYWQgd2FzIHJlYWxpemVkIHdpdGggYmxlbmRzIGF0IDUsIDEwLCAxNSwgMjAsIDI1LCBhbmQgMzAlIG9mIHF1aW5vYSBmbG91ci4gQ2hlbWljYWwgY29tcG9zaXRpb24gb2Ygc3VwcGxlbWVudGVkIGZsYXQgYnJlYWQgd2FzIGRldGVybWluZWQuIFNldmVyYWwgcHJvcGVydGllcyBvbiBkb3VnaCAod2F0ZXIgYWJzb3JwdGlvbiwgZG91Z2ggZGV2ZWxvcG1lbnQgdGltZSwgc3RhYmlsaXR5IHRpbWUsIGVsYXN0aWNpdHksIGFuZCBleHRlbnNpYmlsaXR5KSBhbmQgdGhlaXIgY29ycmVzcG9uZGluZyBjaGFyYWN0ZXJpc3RpY3MgKGxvYWYgc3BlY2lmaWMgdm9sdW1lLCBiYWtpbmcgbG9zcywgcm91bmRuZXNzLCBoZWlnaHQsIGJha2luZyB0aW1lLCBoYXJkbmVzcywgY29oZXNpdmVuZXNzLCBzcHJpbmdpbmVzcywgcmVzaWxpZW5jZSwgZ3VtbWluZXNzLCBhbmQgY2hld2luZXNzKSB3ZXJlIHRoZW4gZXZhbHVhdGVkLiBUaGUgcHJvdGVpbiBjb250ZW50IGluIGJyZWFkLWJhc2VkIHF1aW5vYSBibGVuZHMgd2FzIHNpZ25pZmljYW50bHkgaW5jcmVhc2VkIGdyYWR1YWxseSB3aXRoIGluY3JlYXNpbmcgdGhlIHBlcmNlbnRhZ2Ugb2YgcXVpbm9hIGZsb3VyIGZyb20gMTIuMTLCsTAuNjMlIGluIGNvbnRyb2wgdG8gMTUuODXCsTAuMDY1JSBpbiAzMCUgcXVpbm9hIGZsb3VyLiBBbHNvLCB0aGUgYW1pbm8gYWNpZHMgY29udGVudCB3YXMgaW5jcmVhc2VkIHdpdGggaW5jcmVhc2luZyB0aGUgcGVyY2VudGFnZSBvZiBxdWlub2EgZmxvdXIuIE1pbmVyYWwgY29udGVudHMgaW4gMzAlIHF1aW5vYSBmbG91ciBibGVuZCBzdWNoIGFzIHNvZGl1bSwgcG90YXNzaXVtLCBtYWduZXNpdW0sIGNhbGNpdW0sIGlyb24sIGNvcHBlciwgbWFuZ2FuZXNlLCBhbmQgemluYyB3ZXJlIGhpZ2hlciB0aGFuIG90aGVyIHJhdGlvcyBhbmQgY29udHJvbCBicmVhZCAoMTAwJSB3aGVhdCBmbG91cikuIFJoZW9sb2dpY2FsIHByb3BlcnRpZXMgb2Ygc3VwcGxlbWVudGVkIGJyZWFkIHN1Y2ggYXMgc3BlY2lmaWMgdm9sdW1lLCBhcHBlYXJhbmNlLCBjcnVzdCBhbmQgY3J1bWIgdGV4dHVyZSwgYXJvbWEtb2RvciwgYW5kIGNvbG91ciB3ZXJlIGV2YWx1YXRlZCBhbmQgZm91bmQgdG8gYmUgZXhjZWxsZW50LiBQaHlzaWNvc2Vuc29yeSBjaGFyYWN0ZXJpc3RpY3Mgb2YgdGhlIGJyZWFkIGZvcnRpZmllZCB3aXRoIHF1aW5vYSBmbG91ciB3ZXJlIGV2YWx1YXRlZCBhbmQgdGhlIG1vc3Qgb2YgcGFuZWxpc3RzIGFjY2VwdGVkIGFuZCBwcmVmZXJyZWQgdGhlIGJyZWFkIHN1cHBsZW1lbnRlZCB3aXRoIHF1aW5vYSBmbG91ciBtb3JlIHRoYW4gY29udHJvbC4gVGhlIG9idGFpbmVkIHVuaXF1ZSBudXRyaXRpb25hbCwgcGh5c2ljb2NoZW1pY2FsLCBhbmQgb3JnYW5vbGVwdGljIGNoYXJhY3RlcmlzdGljcyBvZiBxdWlub2EgZmxvdXItYmFzZWQgZmxhdCBicmVhZCBvcGVuIGEgbmV3IHByb21pc2luZyBwcm9zcGVjdCBmb3IgdXRpbGl6YXRpb24gb2YgcXVpbm9hIGZsb3VyIGluIGFuIGluZHVzdHJpYWwgc2NhbGUgZm9yIHRyZWF0bWVudCBhbmQvb3IgcHJldmVudGlvbiBvZiBtYWxudXRyaXRpb24gaW4gZGV2ZWxvcGluZyBjb3VudGllcy4iLCJhdXRob3IiOlt7ImRyb3BwaW5nLXBhcnRpY2xlIjoiIiwiZmFtaWx5IjoiRWwtU29oYWlteSIsImdpdmVuIjoiUy4gQS4iLCJub24tZHJvcHBpbmctcGFydGljbGUiOiIiLCJwYXJzZS1uYW1lcyI6ZmFsc2UsInN1ZmZpeCI6IiJ9LHsiZHJvcHBpbmctcGFydGljbGUiOiIiLCJmYW1pbHkiOiJTaGVoYXRhIiwiZ2l2ZW4iOiJNLiBHLiIsIm5vbi1kcm9wcGluZy1wYXJ0aWNsZSI6IiIsInBhcnNlLW5hbWVzIjpmYWxzZSwic3VmZml4IjoiIn0seyJkcm9wcGluZy1wYXJ0aWNsZSI6IiIsImZhbWlseSI6Ik1laGFueSIsImdpdmVuIjoiVGFoYSIsIm5vbi1kcm9wcGluZy1wYXJ0aWNsZSI6IiIsInBhcnNlLW5hbWVzIjpmYWxzZSwic3VmZml4IjoiIn0seyJkcm9wcGluZy1wYXJ0aWNsZSI6IiIsImZhbWlseSI6IlplaXRvdW4iLCJnaXZlbiI6Ik0uIEEuIiwibm9uLWRyb3BwaW5nLXBhcnRpY2xlIjoiIiwicGFyc2UtbmFtZXMiOmZhbHNlLCJzdWZmaXgiOiIifV0sImNvbnRhaW5lci10aXRsZSI6IkludGVybmF0aW9uYWwgSm91cm5hbCBvZiBGb29kIFNjaWVuY2UiLCJpZCI6Ijk3NDEyYTNkLWI5NTEtNTIyOS05N2ZlLWNmMWVjYmMwOWIxOSIsImlzc3VlZCI6eyJkYXRlLXBhcnRzIjpbWyIyMDE5Il1dfSwicHVibGlzaGVyIjoiSGluZGF3aSBMaW1pdGVkIiwidGl0bGUiOiJOdXRyaXRpb25hbCwgUGh5c2ljb2NoZW1pY2FsLCBhbmQgU2Vuc29yaWFsIEV2YWx1YXRpb24gb2YgRmxhdCBCcmVhZCBTdXBwbGVtZW50ZWQgd2l0aCBRdWlub2EgRmxvdXIiLCJ0eXBlIjoiYXJ0aWNsZS1qb3VybmFsIiwidm9sdW1lIjoiMjAxOSIsImNvbnRhaW5lci10aXRsZS1zaG9ydCI6IkludCBKIEZvb2QgU2NpIn0sInVyaXMiOlsiaHR0cDovL3d3dy5tZW5kZWxleS5jb20vZG9jdW1lbnRzLz91dWlkPTk0MmUyMTE1LTZjNWItMzUyMy04YjUzLWE1NzVhNjRhMThjNCIsImh0dHA6Ly93d3cubWVuZGVsZXkuY29tL2RvY3VtZW50cy8/dXVpZD0zZjcwNTNlNy0yN2Y2LTRlNjQtOWQ5MS0xZWZjMjZmOTljMWMiXSwiaXNUZW1wb3JhcnkiOmZhbHNlLCJsZWdhY3lEZXNrdG9wSWQiOiI5NDJlMjExNS02YzViLTM1MjMtOGI1My1hNTc1YTY0YTE4YzQifV19"/>
          <w:id w:val="-2121291015"/>
          <w:placeholder>
            <w:docPart w:val="D5E6AFC4869348F499DF9737A205199C"/>
          </w:placeholder>
        </w:sdtPr>
        <w:sdtEndPr>
          <w:rPr>
            <w:bCs w:val="0"/>
          </w:r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29</w:t>
          </w:r>
          <w:r w:rsidRPr="00AC1713">
            <w:rPr>
              <w:rFonts w:asciiTheme="majorBidi" w:hAnsiTheme="majorBidi" w:cstheme="majorBidi"/>
              <w:color w:val="000000"/>
              <w:sz w:val="24"/>
              <w:szCs w:val="24"/>
            </w:rPr>
            <w:t>]</w:t>
          </w:r>
        </w:sdtContent>
      </w:sdt>
      <w:r w:rsidRPr="008A6A54">
        <w:rPr>
          <w:rFonts w:asciiTheme="majorBidi" w:hAnsiTheme="majorBidi" w:cstheme="majorBidi"/>
          <w:bCs/>
          <w:sz w:val="24"/>
          <w:szCs w:val="24"/>
        </w:rPr>
        <w:t xml:space="preserve">. Fifty grams of defatted quinoa flour were suspended in 1000 mL deionized distilled water (1:10 v/v), and the pH was adjusted to 8.5 using 2N </w:t>
      </w:r>
      <w:r w:rsidRPr="008A6A54">
        <w:rPr>
          <w:rFonts w:asciiTheme="majorBidi" w:hAnsiTheme="majorBidi" w:cstheme="majorBidi"/>
          <w:bCs/>
          <w:sz w:val="24"/>
          <w:szCs w:val="24"/>
        </w:rPr>
        <w:lastRenderedPageBreak/>
        <w:t>(NaOH) in order to facilitate quinoa protein solubility for higher yield of protein isolate. The suspension was stirred for 1 h while maintaining the pH at the determined value to reach the maximum level of solubility at 60</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C/30 min. The mixture was centrifuged at 3000 rpm at 15°C/ 30 min by a high-speed cooling centrifuge (model K241R, Pro-Research, Centurion Scientific Ltd, UK). The supernatant was then adjusted to pH 4.5 with HCl 2N which is the isoelectric point of most proteins, refrigerated to 4</w:t>
      </w:r>
      <w:r w:rsidRPr="008A6A54">
        <w:rPr>
          <w:rFonts w:asciiTheme="majorBidi" w:hAnsiTheme="majorBidi" w:cstheme="majorBidi"/>
          <w:bCs/>
          <w:sz w:val="24"/>
          <w:szCs w:val="24"/>
          <w:vertAlign w:val="superscript"/>
        </w:rPr>
        <w:t>o</w:t>
      </w:r>
      <w:r w:rsidRPr="008A6A54">
        <w:rPr>
          <w:rFonts w:asciiTheme="majorBidi" w:hAnsiTheme="majorBidi" w:cstheme="majorBidi"/>
          <w:bCs/>
          <w:sz w:val="24"/>
          <w:szCs w:val="24"/>
        </w:rPr>
        <w:t>C/1h to facilitate protein precipitation and the centrifuged at 3000 rpm at 15°C/ 30 min for protein separation. The protein isolate was then neutralized with 2N (NaOH), freeze dried -20oC/ 5days as illustrated in (</w:t>
      </w:r>
      <w:r w:rsidRPr="008A6A54">
        <w:rPr>
          <w:rFonts w:asciiTheme="majorBidi" w:hAnsiTheme="majorBidi" w:cstheme="majorBidi"/>
          <w:b/>
          <w:sz w:val="24"/>
          <w:szCs w:val="24"/>
        </w:rPr>
        <w:t>Fig SM1).</w:t>
      </w:r>
    </w:p>
    <w:p w14:paraId="67FC42A0" w14:textId="77777777" w:rsidR="00015A13" w:rsidRPr="008A6A54" w:rsidRDefault="00015A13" w:rsidP="00015A13">
      <w:pPr>
        <w:pStyle w:val="NormalWeb"/>
        <w:suppressLineNumbers/>
        <w:spacing w:before="0" w:beforeAutospacing="0" w:after="0" w:afterAutospacing="0" w:line="360" w:lineRule="auto"/>
        <w:jc w:val="center"/>
        <w:rPr>
          <w:rFonts w:asciiTheme="majorBidi" w:hAnsiTheme="majorBidi" w:cstheme="majorBidi"/>
        </w:rPr>
      </w:pPr>
      <w:r w:rsidRPr="008A6A54">
        <w:rPr>
          <w:rFonts w:asciiTheme="majorBidi" w:hAnsiTheme="majorBidi" w:cstheme="majorBidi"/>
          <w:noProof/>
        </w:rPr>
        <w:drawing>
          <wp:inline distT="0" distB="0" distL="0" distR="0" wp14:anchorId="155C8ECD" wp14:editId="1ADF0EC4">
            <wp:extent cx="3000375" cy="3343275"/>
            <wp:effectExtent l="0" t="0" r="9525" b="9525"/>
            <wp:docPr id="1857880998" name="Picture 1857880998" descr="C:\Users\KIMO-STORE\Downloads\inas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O-STORE\Downloads\inass.tif"/>
                    <pic:cNvPicPr>
                      <a:picLocks noChangeAspect="1" noChangeArrowheads="1"/>
                    </pic:cNvPicPr>
                  </pic:nvPicPr>
                  <pic:blipFill rotWithShape="1">
                    <a:blip r:embed="rId6">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rcRect l="13942" r="35577"/>
                    <a:stretch/>
                  </pic:blipFill>
                  <pic:spPr bwMode="auto">
                    <a:xfrm>
                      <a:off x="0" y="0"/>
                      <a:ext cx="3000375"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5394D29C" w14:textId="77777777" w:rsidR="00015A13" w:rsidRPr="008A6A54" w:rsidRDefault="00015A13" w:rsidP="00015A13">
      <w:pPr>
        <w:pStyle w:val="NormalWeb"/>
        <w:suppressLineNumbers/>
        <w:spacing w:before="0" w:beforeAutospacing="0" w:after="0" w:afterAutospacing="0" w:line="360" w:lineRule="auto"/>
        <w:jc w:val="center"/>
        <w:rPr>
          <w:rFonts w:asciiTheme="majorBidi" w:hAnsiTheme="majorBidi" w:cstheme="majorBidi"/>
          <w:b/>
          <w:bCs/>
        </w:rPr>
      </w:pPr>
      <w:r w:rsidRPr="008A6A54">
        <w:rPr>
          <w:rFonts w:asciiTheme="majorBidi" w:hAnsiTheme="majorBidi" w:cstheme="majorBidi"/>
          <w:b/>
          <w:bCs/>
        </w:rPr>
        <w:t>Fig. SM1. Quinoa Protein Isolate (QPI) preparation</w:t>
      </w:r>
    </w:p>
    <w:p w14:paraId="0F608663"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lastRenderedPageBreak/>
        <w:t xml:space="preserve">Spirulina extraction (SE) </w:t>
      </w:r>
    </w:p>
    <w:p w14:paraId="05104408" w14:textId="77777777" w:rsidR="00015A13" w:rsidRPr="008A6A54" w:rsidRDefault="00015A13" w:rsidP="00015A13">
      <w:pPr>
        <w:pStyle w:val="Heading3"/>
        <w:spacing w:before="0" w:line="360" w:lineRule="auto"/>
        <w:jc w:val="both"/>
        <w:rPr>
          <w:rFonts w:asciiTheme="majorBidi" w:hAnsiTheme="majorBidi"/>
          <w:b/>
          <w:bCs/>
          <w:color w:val="auto"/>
          <w:sz w:val="24"/>
          <w:szCs w:val="24"/>
        </w:rPr>
      </w:pPr>
      <w:r w:rsidRPr="008A6A54">
        <w:rPr>
          <w:rFonts w:asciiTheme="majorBidi" w:hAnsiTheme="majorBidi"/>
          <w:color w:val="auto"/>
          <w:sz w:val="24"/>
          <w:szCs w:val="24"/>
        </w:rPr>
        <w:t xml:space="preserve">Spirulina ethanol extract was obtained using 80% ethanol according to Wang </w:t>
      </w:r>
      <w:sdt>
        <w:sdtPr>
          <w:rPr>
            <w:rFonts w:asciiTheme="majorBidi" w:hAnsiTheme="majorBidi"/>
            <w:bCs/>
            <w:color w:val="000000"/>
            <w:sz w:val="24"/>
            <w:szCs w:val="24"/>
          </w:rPr>
          <w:tag w:val="MENDELEY_CITATION_v3_eyJjaXRhdGlvbklEIjoiTUVOREVMRVlfQ0lUQVRJT05fZGRmZmVlNmYtNTAyNy00MWM2LWFlNzQtNDI0Nzg2ODQ5NDRmIiwicHJvcGVydGllcyI6eyJub3RlSW5kZXgiOjB9LCJpc0VkaXRlZCI6ZmFsc2UsIm1hbnVhbE92ZXJyaWRlIjp7ImlzTWFudWFsbHlPdmVycmlkZGVuIjp0cnVlLCJjaXRlcHJvY1RleHQiOiJbOF0iLCJtYW51YWxPdmVycmlkZVRleHQiOiJbOF0ifSwiY2l0YXRpb25JdGVtcyI6W3siaWQiOiI3YmE4YjAyNC00ZGQ4LTNkMjktYThmMi0wMzE3MzNmOGQyMmUiLCJpdGVtRGF0YSI6eyJ0eXBlIjoiYXJ0aWNsZS1qb3VybmFsIiwiaWQiOiI3YmE4YjAyNC00ZGQ4LTNkMjktYThmMi0wMzE3MzNmOGQyMmUiLCJ0aXRsZSI6IlZpdGFtaW4gQSBlcXVpdmFsZW5jZSBvZiBzcGlydWxpbmEgzrItY2Fyb3RlbmUgaW4gQ2hpbmVzZSBhZHVsdHMgYXMgYXNzZXNzZWQgYnkgdXNpbmcgYSBzdGFibGUtaXNvdG9wZSByZWZlcmVuY2UgbWV0aG9kIiwiYXV0aG9yIjpbeyJmYW1pbHkiOiJXYW5nIiwiZ2l2ZW4iOiJKaWUiLCJwYXJzZS1uYW1lcyI6ZmFsc2UsImRyb3BwaW5nLXBhcnRpY2xlIjoiIiwibm9uLWRyb3BwaW5nLXBhcnRpY2xlIjoiIn0seyJmYW1pbHkiOiJXYW5nIiwiZ2l2ZW4iOiJZaW4iLCJwYXJzZS1uYW1lcyI6ZmFsc2UsImRyb3BwaW5nLXBhcnRpY2xlIjoiIiwibm9uLWRyb3BwaW5nLXBhcnRpY2xlIjoiIn0seyJmYW1pbHkiOiJXYW5nIiwiZ2l2ZW4iOiJaaGl4dSIsInBhcnNlLW5hbWVzIjpmYWxzZSwiZHJvcHBpbmctcGFydGljbGUiOiIiLCJub24tZHJvcHBpbmctcGFydGljbGUiOiIifSx7ImZhbWlseSI6IkxpIiwiZ2l2ZW4iOiJMZWkiLCJwYXJzZS1uYW1lcyI6ZmFsc2UsImRyb3BwaW5nLXBhcnRpY2xlIjoiIiwibm9uLWRyb3BwaW5nLXBhcnRpY2xlIjoiIn0seyJmYW1pbHkiOiJRaW4iLCJnaXZlbiI6IkppYW4iLCJwYXJzZS1uYW1lcyI6ZmFsc2UsImRyb3BwaW5nLXBhcnRpY2xlIjoiIiwibm9uLWRyb3BwaW5nLXBhcnRpY2xlIjoiIn0seyJmYW1pbHkiOiJMYWkiLCJnaXZlbiI6IldlaXFpIiwicGFyc2UtbmFtZXMiOmZhbHNlLCJkcm9wcGluZy1wYXJ0aWNsZSI6IiIsIm5vbi1kcm9wcGluZy1wYXJ0aWNsZSI6IiJ9LHsiZmFtaWx5IjoiRnUiLCJnaXZlbiI6IllpbmciLCJwYXJzZS1uYW1lcyI6ZmFsc2UsImRyb3BwaW5nLXBhcnRpY2xlIjoiIiwibm9uLWRyb3BwaW5nLXBhcnRpY2xlIjoiIn0seyJmYW1pbHkiOiJTdXRlciIsImdpdmVuIjoiUGFvbG8gTS4iLCJwYXJzZS1uYW1lcyI6ZmFsc2UsImRyb3BwaW5nLXBhcnRpY2xlIjoiIiwibm9uLWRyb3BwaW5nLXBhcnRpY2xlIjoiIn0seyJmYW1pbHkiOiJSdXNzZWxsIiwiZ2l2ZW4iOiJSb2JlcnQgTS4iLCJwYXJzZS1uYW1lcyI6ZmFsc2UsImRyb3BwaW5nLXBhcnRpY2xlIjoiIiwibm9uLWRyb3BwaW5nLXBhcnRpY2xlIjoiIn0seyJmYW1pbHkiOiJHcnVzYWsiLCJnaXZlbiI6Ik1pY2hhZWwgQS4iLCJwYXJzZS1uYW1lcyI6ZmFsc2UsImRyb3BwaW5nLXBhcnRpY2xlIjoiIiwibm9uLWRyb3BwaW5nLXBhcnRpY2xlIjoiIn0seyJmYW1pbHkiOiJUYW5nIiwiZ2l2ZW4iOiJHdWFuZ3dlbiIsInBhcnNlLW5hbWVzIjpmYWxzZSwiZHJvcHBpbmctcGFydGljbGUiOiIiLCJub24tZHJvcHBpbmctcGFydGljbGUiOiIifSx7ImZhbWlseSI6IllpbiIsImdpdmVuIjoiU2hpYW4iLCJwYXJzZS1uYW1lcyI6ZmFsc2UsImRyb3BwaW5nLXBhcnRpY2xlIjoiIiwibm9uLWRyb3BwaW5nLXBhcnRpY2xlIjoiIn1dLCJjb250YWluZXItdGl0bGUiOiJUaGUgQW1lcmljYW4gSm91cm5hbCBvZiBDbGluaWNhbCBOdXRyaXRpb24iLCJjb250YWluZXItdGl0bGUtc2hvcnQiOiJBbSBKIENsaW4gTnV0ciIsImFjY2Vzc2VkIjp7ImRhdGUtcGFydHMiOltbMjAyNSwzLDI1XV19LCJET0kiOiIxMC4xMDkzL0FKQ04vODcuNi4xNzMwIiwiSVNTTiI6IjAwMDItOTE2NSIsIlBNSUQiOiIxODU0MTU2MiIsImlzc3VlZCI6eyJkYXRlLXBhcnRzIjpbWzIwMDgsNiwxXV19LCJwYWdlIjoiMTczMC0xNzM3IiwiYWJzdHJhY3QiOiJCYWNrZ3JvdW5kOiBTcGlydWxpbmEgaXMgYSBoaWdoLXByb3RlaW4gZm9vZCBzdXBwbGVtZW50IHRoYXQgY29udGFpbnMgY2Fyb3Rlbm9pZHMuIE9iamVjdGl2ZTogVGhlIG9iamVjdGl2ZSBvZiB0aGUgc3R1ZHkgd2FzIHRvIGRldGVybWluZSB0aGUgdml0YW1pbiBBIGVxdWl2YWxlbmNlIG9mIHNwaXJ1bGluYSDOsi1jYXJvdGVuZSBpbiBodW1hbnMuIERlc2lnbjogU3BpcnVsaW5hIHdhcyBncm93biBpbiBhIDIzIGF0b20lIDJIMk8gY3VsdHVyYWwgc29sdXRpb24uIFNwaXJ1bGluYSDOsi1jYXJvdGVuZSBzaG93ZWQgdGhlIGdyZWF0ZXN0IGVucmljaG1lbnQgYXMgWzJIIDEwXXRyYW5zIM6yLWNhcm90ZW5lLiBUZW4gaGVhbHRoeSBDaGluZXNlIG1lbiB3aXRoIGEgbWVhbiAowrFTRCkgc2VydW0gcmV0aW5vbCBjb25jZW50cmF0aW9uIG9mIDEuNyDCsSAwLjMgzrxtb2wvTCBhbmQgYSBib2R5IG1hc3MgaW5kZXggKGluIGtnL20yKSBvZiAyMyDCsSAzIGNvbnN1bWVkIDUuOCDOvG1vbCBbMTNDMTBdcmV0aW55bCBhY2V0YXRlIGluIG9pbCBhcyBhIHJlZmVyZW5jZSBkb3NlIHdpdGggYSBicmVha2Zhc3QgY29udGFpbmluZyAxMyBnIGZhdC4gT25lIHdlZWsgbGF0ZXIsIGVhY2ggc3ViamVjdCBjb25zdW1lZCA3Ljkgzrxtb2wgdHJhbnMgzrItY2Fyb3RlbmUgaW4gc3BpcnVsaW5hIHdpdGggYSBicmVha2Zhc3QgY29udGFpbmluZyAyMiBnIGZhdC4gQWxsIHN1YmplY3RzIGZvbGxvd2VkIGRpZXRzIGxvdyBpbiBjYXJvdGVub2lkIGFuZCB2aXRhbWluIEEuIEZvcnR5IGJsb29kIHNhbXBsZXMgd2VyZSBjb2xsZWN0ZWQgZnJvbSBlYWNoIHN1YmplY3Qgb3ZlciBhIHNwYW4gb2YgNTYgZC4gQ29uY2VudHJhdGlvbnMgYW5kIGVucmljaG1lbnRzIG9mIHJldGlub2wgYW5kIM6yLWNhcm90ZW5lIGluIHNlcnVtIHNhbXBsZXMgd2VyZSBkZXRlcm1pbmVkIGJ5IHVzaW5nIEhQTEMgYW5kIGEgbWFzcyBzcGVjdHJvbWV0ZXIuIFJlc3VsdHM6IENvbXBhcmVkIHdpdGggdGhlIHNlcnVtIHJlc3BvbnNlIHRvIFsxM0MxMF1yZXRpbnlsIGFjZXRhdGUgZG9zZSwgdGhlIG1lYW4gY29udmVyc2lvbiBmYWN0b3Igb2Ygc3BpcnVsaW5hIM6yLWNhcm90ZW5lIHRvIHJldGlub2wgd2FzIDQuNSDCsSAxLjYgKHJhbmdlOiAyLjMtNi45KSBieSB3ZWlnaHQuIEl0IHdhcyBlc3RpbWF0ZWQgdGhhdCA4MCUgb2YgdGhlIGNvbnZlcnNpb24gb2NjdXJyZWQgd2l0aGluIHRoZSBmaXJzdCAyNCBoIGFmdGVyIHNwaXJ1bGluYSBhZG1pbmlzdHJhdGlvbi4gQ29uY2x1c2lvbjogSW4gYSBncm91cCBvZiB3ZWxsLW5vdXJpc2hlZCwgbm9ybWFsLXdlaWdodCBDaGluZXNlIG1lbiBmb2xsb3dpbmcgbG93LXZpdGFtaW4gQSBkaWV0cywgNC41IG1nIHNwaXJ1bGluYSDOsi1jYXJvdGVuZSBjb25zdW1lZCB3aXRoIDIyIGcgZmF0IGhhcyB0aGUgc2FtZSB2aXRhbWluIEEgYWN0aXZpdHkgYXMgZG9lcyAxIG1nIHJldGlueWwgYWNldGF0ZS4gwqkgMjAwOCBBbWVyaWNhbiBTb2NpZXR5IGZvciBOdXRyaXRpb24uIiwicHVibGlzaGVyIjoiRWxzZXZpZXIiLCJpc3N1ZSI6IjYiLCJ2b2x1bWUiOiI4NyJ9LCJpc1RlbXBvcmFyeSI6ZmFsc2V9XX0="/>
          <w:id w:val="-2125911147"/>
          <w:placeholder>
            <w:docPart w:val="B2828BFF4FC74F5DBD53135D87191124"/>
          </w:placeholder>
        </w:sdtPr>
        <w:sdtEndPr/>
        <w:sdtContent>
          <w:r w:rsidRPr="00AC1713">
            <w:rPr>
              <w:rFonts w:asciiTheme="majorBidi" w:hAnsiTheme="majorBidi"/>
              <w:color w:val="000000"/>
              <w:sz w:val="24"/>
              <w:szCs w:val="24"/>
            </w:rPr>
            <w:t>[8]</w:t>
          </w:r>
        </w:sdtContent>
      </w:sdt>
      <w:r w:rsidRPr="008A6A54">
        <w:rPr>
          <w:rFonts w:asciiTheme="majorBidi" w:hAnsiTheme="majorBidi"/>
          <w:color w:val="auto"/>
          <w:sz w:val="24"/>
          <w:szCs w:val="24"/>
        </w:rPr>
        <w:t>, with some modifications. The process involved mixing 100g of fine grounded, dried spirulina with 1L of 80% ethanol in a sealed glass container. This mixture was then heated in an 80°C water bath for 4 h. Following the heating period, the mixture underwent centrifugation at 2000 rpm/ 15 min to separate the liquid extract from the solid cellular debris. The extract was then decanted and subjected to a rotary evaporator at 50°C at 120 rpm under a vacuum of 1 bar to evaporate the ethanol, yielding a concentrated, dry extract.</w:t>
      </w:r>
    </w:p>
    <w:p w14:paraId="5C0EA5FF"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 xml:space="preserve">Phenolic Compounds Profile (HPLC) </w:t>
      </w:r>
    </w:p>
    <w:p w14:paraId="3902FF3B"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High-performance liquid chromatography (HPLC) was performed using an Agilent 1260 system to analyze the samples. Compounds were separated on a </w:t>
      </w:r>
      <w:proofErr w:type="spellStart"/>
      <w:r w:rsidRPr="008A6A54">
        <w:rPr>
          <w:rFonts w:asciiTheme="majorBidi" w:hAnsiTheme="majorBidi" w:cstheme="majorBidi"/>
          <w:sz w:val="24"/>
          <w:szCs w:val="24"/>
        </w:rPr>
        <w:t>Zorbax</w:t>
      </w:r>
      <w:proofErr w:type="spellEnd"/>
      <w:r w:rsidRPr="008A6A54">
        <w:rPr>
          <w:rFonts w:asciiTheme="majorBidi" w:hAnsiTheme="majorBidi" w:cstheme="majorBidi"/>
          <w:sz w:val="24"/>
          <w:szCs w:val="24"/>
        </w:rPr>
        <w:t xml:space="preserve"> Eclipse Plus C8 column (4.6 mm x 250 mm, particle size: 5 μm). The mobile phase was a mixture of water (A) and acetonitrile containing 0.05% trifluoroacetic acid (B), flowing at 0.9 mL per minute. The separation process was optimized through a specific gradient elution protocol that involved varying the ratios of A and B over time. Detection occurred at a wavelength of 280 nm with a multi-wavelength detector. Each sample was injected with a volume of 5 μL, and the column temperature was consistently maintained at 40°C throughout the analysis </w:t>
      </w:r>
      <w:sdt>
        <w:sdtPr>
          <w:rPr>
            <w:rFonts w:asciiTheme="majorBidi" w:hAnsiTheme="majorBidi" w:cstheme="majorBidi"/>
            <w:bCs/>
            <w:color w:val="000000"/>
            <w:sz w:val="24"/>
            <w:szCs w:val="24"/>
          </w:rPr>
          <w:tag w:val="MENDELEY_CITATION_v3_eyJjaXRhdGlvbklEIjoiTUVOREVMRVlfQ0lUQVRJT05fNzRjMjYxOGQtY2M4NC00Y2QyLTg0MzktYTUwOTE5ZjRmNWQwIiwicHJvcGVydGllcyI6eyJub3RlSW5kZXgiOjB9LCJpc0VkaXRlZCI6ZmFsc2UsIm1hbnVhbE92ZXJyaWRlIjp7ImlzTWFudWFsbHlPdmVycmlkZGVuIjp0cnVlLCJjaXRlcHJvY1RleHQiOiJbOF0iLCJtYW51YWxPdmVycmlkZVRleHQiOiJbMTNdIn0sImNpdGF0aW9uSXRlbXMiOlt7ImlkIjoiN2JhOGIwMjQtNGRkOC0zZDI5LWE4ZjItMDMxNzMzZjhkMjJlIiwiaXRlbURhdGEiOnsidHlwZSI6ImFydGljbGUtam91cm5hbCIsImlkIjoiN2JhOGIwMjQtNGRkOC0zZDI5LWE4ZjItMDMxNzMzZjhkMjJlIiwidGl0bGUiOiJWaXRhbWluIEEgZXF1aXZhbGVuY2Ugb2Ygc3BpcnVsaW5hIM6yLWNhcm90ZW5lIGluIENoaW5lc2UgYWR1bHRzIGFzIGFzc2Vzc2VkIGJ5IHVzaW5nIGEgc3RhYmxlLWlzb3RvcGUgcmVmZXJlbmNlIG1ldGhvZCIsImF1dGhvciI6W3siZmFtaWx5IjoiV2FuZyIsImdpdmVuIjoiSmllIiwicGFyc2UtbmFtZXMiOmZhbHNlLCJkcm9wcGluZy1wYXJ0aWNsZSI6IiIsIm5vbi1kcm9wcGluZy1wYXJ0aWNsZSI6IiJ9LHsiZmFtaWx5IjoiV2FuZyIsImdpdmVuIjoiWWluIiwicGFyc2UtbmFtZXMiOmZhbHNlLCJkcm9wcGluZy1wYXJ0aWNsZSI6IiIsIm5vbi1kcm9wcGluZy1wYXJ0aWNsZSI6IiJ9LHsiZmFtaWx5IjoiV2FuZyIsImdpdmVuIjoiWmhpeHUiLCJwYXJzZS1uYW1lcyI6ZmFsc2UsImRyb3BwaW5nLXBhcnRpY2xlIjoiIiwibm9uLWRyb3BwaW5nLXBhcnRpY2xlIjoiIn0seyJmYW1pbHkiOiJMaSIsImdpdmVuIjoiTGVpIiwicGFyc2UtbmFtZXMiOmZhbHNlLCJkcm9wcGluZy1wYXJ0aWNsZSI6IiIsIm5vbi1kcm9wcGluZy1wYXJ0aWNsZSI6IiJ9LHsiZmFtaWx5IjoiUWluIiwiZ2l2ZW4iOiJKaWFuIiwicGFyc2UtbmFtZXMiOmZhbHNlLCJkcm9wcGluZy1wYXJ0aWNsZSI6IiIsIm5vbi1kcm9wcGluZy1wYXJ0aWNsZSI6IiJ9LHsiZmFtaWx5IjoiTGFpIiwiZ2l2ZW4iOiJXZWlxaSIsInBhcnNlLW5hbWVzIjpmYWxzZSwiZHJvcHBpbmctcGFydGljbGUiOiIiLCJub24tZHJvcHBpbmctcGFydGljbGUiOiIifSx7ImZhbWlseSI6IkZ1IiwiZ2l2ZW4iOiJZaW5nIiwicGFyc2UtbmFtZXMiOmZhbHNlLCJkcm9wcGluZy1wYXJ0aWNsZSI6IiIsIm5vbi1kcm9wcGluZy1wYXJ0aWNsZSI6IiJ9LHsiZmFtaWx5IjoiU3V0ZXIiLCJnaXZlbiI6IlBhb2xvIE0uIiwicGFyc2UtbmFtZXMiOmZhbHNlLCJkcm9wcGluZy1wYXJ0aWNsZSI6IiIsIm5vbi1kcm9wcGluZy1wYXJ0aWNsZSI6IiJ9LHsiZmFtaWx5IjoiUnVzc2VsbCIsImdpdmVuIjoiUm9iZXJ0IE0uIiwicGFyc2UtbmFtZXMiOmZhbHNlLCJkcm9wcGluZy1wYXJ0aWNsZSI6IiIsIm5vbi1kcm9wcGluZy1wYXJ0aWNsZSI6IiJ9LHsiZmFtaWx5IjoiR3J1c2FrIiwiZ2l2ZW4iOiJNaWNoYWVsIEEuIiwicGFyc2UtbmFtZXMiOmZhbHNlLCJkcm9wcGluZy1wYXJ0aWNsZSI6IiIsIm5vbi1kcm9wcGluZy1wYXJ0aWNsZSI6IiJ9LHsiZmFtaWx5IjoiVGFuZyIsImdpdmVuIjoiR3Vhbmd3ZW4iLCJwYXJzZS1uYW1lcyI6ZmFsc2UsImRyb3BwaW5nLXBhcnRpY2xlIjoiIiwibm9uLWRyb3BwaW5nLXBhcnRpY2xlIjoiIn0seyJmYW1pbHkiOiJZaW4iLCJnaXZlbiI6IlNoaWFuIiwicGFyc2UtbmFtZXMiOmZhbHNlLCJkcm9wcGluZy1wYXJ0aWNsZSI6IiIsIm5vbi1kcm9wcGluZy1wYXJ0aWNsZSI6IiJ9XSwiY29udGFpbmVyLXRpdGxlIjoiVGhlIEFtZXJpY2FuIEpvdXJuYWwgb2YgQ2xpbmljYWwgTnV0cml0aW9uIiwiY29udGFpbmVyLXRpdGxlLXNob3J0IjoiQW0gSiBDbGluIE51dHIiLCJhY2Nlc3NlZCI6eyJkYXRlLXBhcnRzIjpbWzIwMjUsMywyNV1dfSwiRE9JIjoiMTAuMTA5My9BSkNOLzg3LjYuMTczMCIsIklTU04iOiIwMDAyLTkxNjUiLCJQTUlEIjoiMTg1NDE1NjIiLCJpc3N1ZWQiOnsiZGF0ZS1wYXJ0cyI6W1syMDA4LDYsMV1dfSwicGFnZSI6IjE3MzAtMTczNyIsImFic3RyYWN0IjoiQmFja2dyb3VuZDogU3BpcnVsaW5hIGlzIGEgaGlnaC1wcm90ZWluIGZvb2Qgc3VwcGxlbWVudCB0aGF0IGNvbnRhaW5zIGNhcm90ZW5vaWRzLiBPYmplY3RpdmU6IFRoZSBvYmplY3RpdmUgb2YgdGhlIHN0dWR5IHdhcyB0byBkZXRlcm1pbmUgdGhlIHZpdGFtaW4gQSBlcXVpdmFsZW5jZSBvZiBzcGlydWxpbmEgzrItY2Fyb3RlbmUgaW4gaHVtYW5zLiBEZXNpZ246IFNwaXJ1bGluYSB3YXMgZ3Jvd24gaW4gYSAyMyBhdG9tJSAySDJPIGN1bHR1cmFsIHNvbHV0aW9uLiBTcGlydWxpbmEgzrItY2Fyb3RlbmUgc2hvd2VkIHRoZSBncmVhdGVzdCBlbnJpY2htZW50IGFzIFsySCAxMF10cmFucyDOsi1jYXJvdGVuZS4gVGVuIGhlYWx0aHkgQ2hpbmVzZSBtZW4gd2l0aCBhIG1lYW4gKMKxU0QpIHNlcnVtIHJldGlub2wgY29uY2VudHJhdGlvbiBvZiAxLjcgwrEgMC4zIM68bW9sL0wgYW5kIGEgYm9keSBtYXNzIGluZGV4IChpbiBrZy9tMikgb2YgMjMgwrEgMyBjb25zdW1lZCA1Ljggzrxtb2wgWzEzQzEwXXJldGlueWwgYWNldGF0ZSBpbiBvaWwgYXMgYSByZWZlcmVuY2UgZG9zZSB3aXRoIGEgYnJlYWtmYXN0IGNvbnRhaW5pbmcgMTMgZyBmYXQuIE9uZSB3ZWVrIGxhdGVyLCBlYWNoIHN1YmplY3QgY29uc3VtZWQgNy45IM68bW9sIHRyYW5zIM6yLWNhcm90ZW5lIGluIHNwaXJ1bGluYSB3aXRoIGEgYnJlYWtmYXN0IGNvbnRhaW5pbmcgMjIgZyBmYXQuIEFsbCBzdWJqZWN0cyBmb2xsb3dlZCBkaWV0cyBsb3cgaW4gY2Fyb3Rlbm9pZCBhbmQgdml0YW1pbiBBLiBGb3J0eSBibG9vZCBzYW1wbGVzIHdlcmUgY29sbGVjdGVkIGZyb20gZWFjaCBzdWJqZWN0IG92ZXIgYSBzcGFuIG9mIDU2IGQuIENvbmNlbnRyYXRpb25zIGFuZCBlbnJpY2htZW50cyBvZiByZXRpbm9sIGFuZCDOsi1jYXJvdGVuZSBpbiBzZXJ1bSBzYW1wbGVzIHdlcmUgZGV0ZXJtaW5lZCBieSB1c2luZyBIUExDIGFuZCBhIG1hc3Mgc3BlY3Ryb21ldGVyLiBSZXN1bHRzOiBDb21wYXJlZCB3aXRoIHRoZSBzZXJ1bSByZXNwb25zZSB0byBbMTNDMTBdcmV0aW55bCBhY2V0YXRlIGRvc2UsIHRoZSBtZWFuIGNvbnZlcnNpb24gZmFjdG9yIG9mIHNwaXJ1bGluYSDOsi1jYXJvdGVuZSB0byByZXRpbm9sIHdhcyA0LjUgwrEgMS42IChyYW5nZTogMi4zLTYuOSkgYnkgd2VpZ2h0LiBJdCB3YXMgZXN0aW1hdGVkIHRoYXQgODAlIG9mIHRoZSBjb252ZXJzaW9uIG9jY3VycmVkIHdpdGhpbiB0aGUgZmlyc3QgMjQgaCBhZnRlciBzcGlydWxpbmEgYWRtaW5pc3RyYXRpb24uIENvbmNsdXNpb246IEluIGEgZ3JvdXAgb2Ygd2VsbC1ub3VyaXNoZWQsIG5vcm1hbC13ZWlnaHQgQ2hpbmVzZSBtZW4gZm9sbG93aW5nIGxvdy12aXRhbWluIEEgZGlldHMsIDQuNSBtZyBzcGlydWxpbmEgzrItY2Fyb3RlbmUgY29uc3VtZWQgd2l0aCAyMiBnIGZhdCBoYXMgdGhlIHNhbWUgdml0YW1pbiBBIGFjdGl2aXR5IGFzIGRvZXMgMSBtZyByZXRpbnlsIGFjZXRhdGUuIMKpIDIwMDggQW1lcmljYW4gU29jaWV0eSBmb3IgTnV0cml0aW9uLiIsInB1Ymxpc2hlciI6IkVsc2V2aWVyIiwiaXNzdWUiOiI2Iiwidm9sdW1lIjoiODcifSwiaXNUZW1wb3JhcnkiOmZhbHNlfV19"/>
          <w:id w:val="1028909001"/>
          <w:placeholder>
            <w:docPart w:val="D2E00BF49FF7456AAC9822A07AD1F2B7"/>
          </w:placeholder>
        </w:sdtPr>
        <w:sdtEndPr/>
        <w:sdtContent>
          <w:r w:rsidRPr="00AC1713">
            <w:rPr>
              <w:rFonts w:asciiTheme="majorBidi" w:hAnsiTheme="majorBidi" w:cstheme="majorBidi"/>
              <w:bCs/>
              <w:color w:val="000000"/>
              <w:sz w:val="24"/>
              <w:szCs w:val="24"/>
            </w:rPr>
            <w:t>[13]</w:t>
          </w:r>
        </w:sdtContent>
      </w:sdt>
      <w:r w:rsidRPr="008A6A54">
        <w:rPr>
          <w:rFonts w:asciiTheme="majorBidi" w:hAnsiTheme="majorBidi" w:cstheme="majorBidi"/>
          <w:sz w:val="24"/>
          <w:szCs w:val="24"/>
        </w:rPr>
        <w:t>.</w:t>
      </w:r>
    </w:p>
    <w:p w14:paraId="43063ADF"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 xml:space="preserve">Spirulina extract encapsulation </w:t>
      </w:r>
    </w:p>
    <w:p w14:paraId="610D5EF1" w14:textId="77777777" w:rsidR="00015A13" w:rsidRPr="008A6A54" w:rsidRDefault="00015A13" w:rsidP="00015A13">
      <w:pPr>
        <w:pStyle w:val="NormalWeb"/>
        <w:spacing w:before="0" w:beforeAutospacing="0" w:after="0" w:afterAutospacing="0" w:line="360" w:lineRule="auto"/>
        <w:jc w:val="both"/>
        <w:rPr>
          <w:rFonts w:asciiTheme="majorBidi" w:hAnsiTheme="majorBidi" w:cstheme="majorBidi"/>
        </w:rPr>
      </w:pPr>
      <w:r w:rsidRPr="008A6A54">
        <w:rPr>
          <w:rFonts w:asciiTheme="majorBidi" w:hAnsiTheme="majorBidi" w:cstheme="majorBidi"/>
        </w:rPr>
        <w:t>The quinoa protein isolate (QPI) solution was prepared by dissolving QPI in a 75 mM Tris-HCl solution and adjusting the pH to 9.5 ± 0.1 with 0.5 M NaOH. The solution was then stirred at 25</w:t>
      </w:r>
      <w:r w:rsidRPr="008A6A54">
        <w:rPr>
          <w:rFonts w:asciiTheme="majorBidi" w:hAnsiTheme="majorBidi" w:cstheme="majorBidi"/>
          <w:vertAlign w:val="superscript"/>
        </w:rPr>
        <w:t>o</w:t>
      </w:r>
      <w:r w:rsidRPr="008A6A54">
        <w:rPr>
          <w:rFonts w:asciiTheme="majorBidi" w:hAnsiTheme="majorBidi" w:cstheme="majorBidi"/>
        </w:rPr>
        <w:t>C. Following centrifugation of the QPI solution at 8000 rpm/ 20 min, the resulting supernatant was subjected to dilution to yield a QPI stock solution with a concentration of 10 mg/mL through quantification via the Bradford method, as described by</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YmVjYTUyOWUtMzM0NS00NzVjLWFmY2MtOTUwNDM5NTIxOWVmIiwicHJvcGVydGllcyI6eyJub3RlSW5kZXgiOjB9LCJpc0VkaXRlZCI6ZmFsc2UsIm1hbnVhbE92ZXJyaWRlIjp7ImlzTWFudWFsbHlPdmVycmlkZGVuIjpmYWxzZSwiY2l0ZXByb2NUZXh0IjoiWzldIiwibWFudWFsT3ZlcnJpZGVUZXh0IjoiIn0sImNpdGF0aW9uSXRlbXMiOlt7ImlkIjoiZTFlZDRiZmMtNmU1Ny0zZDk5LTk1ZDMtNDQ5YmQ5NTk2NmE2IiwiaXRlbURhdGEiOnsidHlwZSI6ImFydGljbGUtam91cm5hbCIsImlkIjoiZTFlZDRiZmMtNmU1Ny0zZDk5LTk1ZDMtNDQ5YmQ5NTk2NmE2IiwidGl0bGUiOiJBIHJhcGlkIGFuZCBzZW5zaXRpdmUgbWV0aG9kIGZvciB0aGUgcXVhbnRpdGF0aW9uIG9mIG1pY3JvZ3JhbSBxdWFudGl0aWVzIG9mIHByb3RlaW4gdXRpbGl6aW5nIHRoZSBwcmluY2lwbGUgb2YgcHJvdGVpbi1keWUgYmluZGluZyIsImF1dGhvciI6W3siZmFtaWx5IjoiQnJhZGZvcmQiLCJnaXZlbiI6Ik1hcmlvbiBNLiIsInBhcnNlLW5hbWVzIjpmYWxzZSwiZHJvcHBpbmctcGFydGljbGUiOiIiLCJub24tZHJvcHBpbmctcGFydGljbGUiOiIifV0sImNvbnRhaW5lci10aXRsZSI6IkFuYWx5dGljYWwgQmlvY2hlbWlzdHJ5IiwiY29udGFpbmVyLXRpdGxlLXNob3J0IjoiQW5hbCBCaW9jaGVtIiwiYWNjZXNzZWQiOnsiZGF0ZS1wYXJ0cyI6W1syMDI1LDMsMjVdXX0sIkRPSSI6IjEwLjEwMTYvMDAwMy0yNjk3KDc2KTkwNTI3LTMiLCJJU1NOIjoiMDAwMy0yNjk3IiwiUE1JRCI6Ijk0MjA1MSIsImlzc3VlZCI6eyJkYXRlLXBhcnRzIjpbWzE5NzYsNSw3XV19LCJwYWdlIjoiMjQ4LTI1NCIsImFic3RyYWN0IjoiQSBwcm90ZWluIGRldGVybWluYXRpb24gbWV0aG9kIHdoaWNoIGludm9sdmVzIHRoZSBiaW5kaW5nIG9mIENvb21hc3NpZSBCcmlsbGlhbnQgQmx1ZSBHLTI1MCB0byBwcm90ZWluIGlzIGRlc2NyaWJlZC4gVGhlIGJpbmRpbmcgb2YgdGhlIGR5ZSB0byBwcm90ZWluIGNhdXNlcyBhIHNoaWZ0IGluIHRoZSBhYnNvcnB0aW9uIG1heGltdW0gb2YgdGhlIGR5ZSBmcm9tIDQ2NSB0byA1OTUgbm0sIGFuZCBpdCBpcyB0aGUgaW5jcmVhc2UgaW4gYWJzb3JwdGlvbiBhdCA1OTUgbm0gd2hpY2ggaXMgbW9uaXRvcmVkLiBUaGlzIGFzc2F5IGlzIHZlcnkgcmVwcm9kdWNpYmxlIGFuZCByYXBpZCB3aXRoIHRoZSBkeWUgYmluZGluZyBwcm9jZXNzIHZpcnR1YWxseSBjb21wbGV0ZSBpbiBhcHByb3hpbWF0ZWx5IDIgbWluIHdpdGggZ29vZCBjb2xvciBzdGFiaWxpdHkgZm9yIDEgaHIuIFRoZXJlIGlzIGxpdHRsZSBvciBubyBpbnRlcmZlcmVuY2UgZnJvbSBjYXRpb25zIHN1Y2ggYXMgc29kaXVtIG9yIHBvdGFzc2l1bSBub3IgZnJvbSBjYXJib2h5ZHJhdGVzIHN1Y2ggYXMgc3Vjcm9zZS4gQSBzbWFsbCBhbW91bnQgb2YgY29sb3IgaXMgZGV2ZWxvcGVkIGluIHRoZSBwcmVzZW5jZSBvZiBzdHJvbmdseSBhbGthbGluZSBidWZmZXJpbmcgYWdlbnRzLCBidXQgdGhlIGFzc2F5IG1heSBiZSBydW4gYWNjdXJhdGVseSBieSB0aGUgdXNlIG9mIHByb3BlciBidWZmZXIgY29udHJvbHMuIFRoZSBvbmx5IGNvbXBvbmVudHMgZm91bmQgdG8gZ2l2ZSBleGNlc3NpdmUgaW50ZXJmZXJpbmcgY29sb3IgaW4gdGhlIGFzc2F5IGFyZSByZWxhdGl2ZWx5IGxhcmdlIGFtb3VudHMgb2YgZGV0ZXJnZW50cyBzdWNoIGFzIHNvZGl1bSBkb2RlY3lsIHN1bGZhdGUsIFRyaXRvbiBYLTEwMCwgYW5kIGNvbW1lcmNpYWwgZ2xhc3N3YXJlIGRldGVyZ2VudHMuIEludGVyZmVyZW5jZSBieSBzbWFsbCBhbW91bnRzIG9mIGRldGVyZ2VudCBtYXkgYmUgZWxpbWluYXRlZCBieSB0aGUgdXNlIG9mIHByb3BlciBjb250cm9scy4gwqkgMTk3Ni4iLCJwdWJsaXNoZXIiOiJBY2FkZW1pYyBQcmVzcyIsImlzc3VlIjoiMS0yIiwidm9sdW1lIjoiNzIifSwiaXNUZW1wb3JhcnkiOmZhbHNlfV19"/>
          <w:id w:val="1785068126"/>
          <w:placeholder>
            <w:docPart w:val="D5E6AFC4869348F499DF9737A205199C"/>
          </w:placeholder>
        </w:sdtPr>
        <w:sdtEndPr/>
        <w:sdtContent>
          <w:r w:rsidRPr="00AC1713">
            <w:rPr>
              <w:rFonts w:asciiTheme="majorBidi" w:hAnsiTheme="majorBidi" w:cstheme="majorBidi"/>
              <w:color w:val="000000"/>
            </w:rPr>
            <w:t>[9]</w:t>
          </w:r>
        </w:sdtContent>
      </w:sdt>
      <w:r w:rsidRPr="008A6A54">
        <w:rPr>
          <w:rFonts w:asciiTheme="majorBidi" w:hAnsiTheme="majorBidi" w:cstheme="majorBidi"/>
        </w:rPr>
        <w:t>. Subsequently, different concentrations of spirulina extract (SE) 0.2%, 0.4%, and 0.6% (w/v) were incorporated into the protein solution, with protein-polyphenol ratios of 1:0.2, 1:0.4, and 1:0.6, respectively. The same procedure was used to prepare a control sample, a QPI solution without SE</w:t>
      </w:r>
      <w:sdt>
        <w:sdtPr>
          <w:rPr>
            <w:rFonts w:asciiTheme="majorBidi" w:hAnsiTheme="majorBidi" w:cstheme="majorBidi"/>
            <w:color w:val="000000"/>
          </w:rPr>
          <w:tag w:val="MENDELEY_CITATION_v3_eyJjaXRhdGlvbklEIjoiTUVOREVMRVlfQ0lUQVRJT05fM2U3MTQzMTItN2M2NS00YTkxLTllYTktOWZkZjk3OGI1MzYxIiwicHJvcGVydGllcyI6eyJub3RlSW5kZXgiOjB9LCJpc0VkaXRlZCI6ZmFsc2UsIm1hbnVhbE92ZXJyaWRlIjp7ImlzTWFudWFsbHlPdmVycmlkZGVuIjpmYWxzZSwiY2l0ZXByb2NUZXh0IjoiWzEwXSIsIm1hbnVhbE92ZXJyaWRlVGV4dCI6Ii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1205373715"/>
          <w:placeholder>
            <w:docPart w:val="D5E6AFC4869348F499DF9737A205199C"/>
          </w:placeholder>
        </w:sdtPr>
        <w:sdtEndPr/>
        <w:sdtContent>
          <w:r w:rsidRPr="00AC1713">
            <w:rPr>
              <w:rFonts w:asciiTheme="majorBidi" w:hAnsiTheme="majorBidi" w:cstheme="majorBidi"/>
              <w:color w:val="000000"/>
            </w:rPr>
            <w:t>[10]</w:t>
          </w:r>
        </w:sdtContent>
      </w:sdt>
      <w:r w:rsidRPr="008A6A54">
        <w:rPr>
          <w:rFonts w:asciiTheme="majorBidi" w:hAnsiTheme="majorBidi" w:cstheme="majorBidi"/>
        </w:rPr>
        <w:t>.</w:t>
      </w:r>
    </w:p>
    <w:p w14:paraId="59002CE6"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Characterization of QPI-NPS by DLS</w:t>
      </w:r>
    </w:p>
    <w:p w14:paraId="76C75C3A"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QPI, QPI-SE 0.2, QPI-SE 0.4, and QPI-SE 0.6 nanoparticles, were appropriately diluted and subjected to dynamic light scattering (DLS) analysis using a Nano-ZS90 instrument (Malvern, UK) to determine their respective particle size, polydispersity index (PDI), and zeta potential. </w:t>
      </w:r>
      <w:r w:rsidRPr="008A6A54">
        <w:rPr>
          <w:rFonts w:asciiTheme="majorBidi" w:hAnsiTheme="majorBidi" w:cstheme="majorBidi"/>
          <w:sz w:val="24"/>
          <w:szCs w:val="24"/>
        </w:rPr>
        <w:lastRenderedPageBreak/>
        <w:t xml:space="preserve">The experiments were carried out in triplicate. Before determination, every sample of nano micelle was brought to an equilibrium state at a temperature of 25 ◦C </w:t>
      </w:r>
      <w:sdt>
        <w:sdtPr>
          <w:rPr>
            <w:rFonts w:asciiTheme="majorBidi" w:hAnsiTheme="majorBidi" w:cstheme="majorBidi"/>
            <w:color w:val="000000"/>
          </w:rPr>
          <w:tag w:val="MENDELEY_CITATION_v3_eyJjaXRhdGlvbklEIjoiTUVOREVMRVlfQ0lUQVRJT05fMTdkYjI1ZGItNmNkYS00NTJlLTkwYmItZWU4NTI2ZWU0ZjU1IiwicHJvcGVydGllcyI6eyJub3RlSW5kZXgiOjB9LCJpc0VkaXRlZCI6ZmFsc2UsIm1hbnVhbE92ZXJyaWRlIjp7ImlzTWFudWFsbHlPdmVycmlkZGVuIjpmYWxzZSwiY2l0ZXByb2NUZXh0IjoiWzEwXSIsIm1hbnVhbE92ZXJyaWRlVGV4dCI6Ii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1190835023"/>
          <w:placeholder>
            <w:docPart w:val="B2EC45E010E44A029C99E3D48F3EAD22"/>
          </w:placeholder>
        </w:sdtPr>
        <w:sdtEndPr/>
        <w:sdtContent>
          <w:r w:rsidRPr="00AC1713">
            <w:rPr>
              <w:rFonts w:asciiTheme="majorBidi" w:hAnsiTheme="majorBidi" w:cstheme="majorBidi"/>
              <w:color w:val="000000"/>
            </w:rPr>
            <w:t>[10]</w:t>
          </w:r>
        </w:sdtContent>
      </w:sdt>
      <w:r w:rsidRPr="008A6A54">
        <w:rPr>
          <w:rFonts w:asciiTheme="majorBidi" w:hAnsiTheme="majorBidi" w:cstheme="majorBidi"/>
        </w:rPr>
        <w:t>.</w:t>
      </w:r>
    </w:p>
    <w:p w14:paraId="592A13C1" w14:textId="77777777" w:rsidR="00015A13" w:rsidRPr="008A6A54" w:rsidRDefault="00015A13" w:rsidP="00015A13">
      <w:pPr>
        <w:pStyle w:val="HIGH"/>
        <w:spacing w:before="0" w:line="360" w:lineRule="auto"/>
        <w:rPr>
          <w:color w:val="auto"/>
        </w:rPr>
      </w:pPr>
      <w:r w:rsidRPr="008A6A54">
        <w:rPr>
          <w:color w:val="auto"/>
        </w:rPr>
        <w:t>Encapsulation efficiency (EE)</w:t>
      </w:r>
    </w:p>
    <w:p w14:paraId="3E44C887"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SPE-QPI nanoparticles were subjected to ultra-sonication for 30 min after being mixed with absolute ethanol in a proportion of 1:9 (v/v) to facilitate the extraction of hydrophobic compounds. Following centrifugation at 3000 rpm/ 10 min, the sediments were subjected to a similar extraction process. The liquid portion, known as the supernatant, was gathered and consolidated. The solid phase extract (SPE) concentration was determined using a UV spectrophotometer (SP-UV 500DB, Spectrum Instruments, Canada) at a wavelength of 765 nm. The outcomes were denoted in mg of gallic acid equivalent (GAE) per g of spirulina extract powder (mg GAE/g). A regression analysis established a calibration curve using pure gallic acid at varying concentrations ranging from 0.155 to 0.180 mg/mL. The obtained regression coefficient was 0.9989  </w:t>
      </w:r>
      <w:sdt>
        <w:sdtPr>
          <w:rPr>
            <w:rFonts w:asciiTheme="majorBidi" w:hAnsiTheme="majorBidi" w:cstheme="majorBidi"/>
            <w:color w:val="000000"/>
            <w:sz w:val="24"/>
            <w:szCs w:val="24"/>
          </w:rPr>
          <w:tag w:val="MENDELEY_CITATION_v3_eyJjaXRhdGlvbklEIjoiTUVOREVMRVlfQ0lUQVRJT05fOWI5MjU3ZTQtMDRmYy00MGFkLTgzZGQtN2YyNjQwYzU2YzZkIiwicHJvcGVydGllcyI6eyJub3RlSW5kZXgiOjB9LCJpc0VkaXRlZCI6ZmFsc2UsIm1hbnVhbE92ZXJyaWRlIjp7ImlzTWFudWFsbHlPdmVycmlkZGVuIjpmYWxzZSwiY2l0ZXByb2NUZXh0IjoiWzMzXSIsIm1hbnVhbE92ZXJyaWRlVGV4dCI6IiJ9LCJjaXRhdGlvbkl0ZW1zIjpbeyJpZCI6IjAyYjMxNTNlLTU5MGQtMzE4Mi04YjE5LTRiNWQzN2VjNTZkMSIsIml0ZW1EYXRhIjp7InR5cGUiOiJhcnRpY2xlLWpvdXJuYWwiLCJpZCI6IjAyYjMxNTNlLTU5MGQtMzE4Mi04YjE5LTRiNWQzN2VjNTZkMSIsInRpdGxlIjoiR0MtTVMgYW5hbHlzaXMsIGRldGVybWluYXRpb24gb2YgdG90YWwgcGhlbm9saWNzLCBmbGF2b25vaWQgY29udGVudCBhbmQgZnJlZSByYWRpY2FsIHNjYXZlbmdpbmcgYWN0aXZpdGllcyBvZiB2YXJpb3VzIGNydWRlIGV4dHJhY3RzIG9mIE1vcmluZ2EgcGVyZWdyaW5hIChGb3Jzc2suKSBGaW9yaSBsZWF2ZXMiLCJhdXRob3IiOlt7ImZhbWlseSI6IkFsLU93YWlzaSIsImdpdmVuIjoiTW9vemEiLCJwYXJzZS1uYW1lcyI6ZmFsc2UsImRyb3BwaW5nLXBhcnRpY2xlIjoiIiwibm9uLWRyb3BwaW5nLXBhcnRpY2xlIjoiIn0seyJmYW1pbHkiOiJBbC1IYWRpd2kiLCJnaXZlbiI6Ik5vcmEiLCJwYXJzZS1uYW1lcyI6ZmFsc2UsImRyb3BwaW5nLXBhcnRpY2xlIjoiIiwibm9uLWRyb3BwaW5nLXBhcnRpY2xlIjoiIn0seyJmYW1pbHkiOiJLaGFuIiwiZ2l2ZW4iOiJTaGFoIEFsYW0iLCJwYXJzZS1uYW1lcyI6ZmFsc2UsImRyb3BwaW5nLXBhcnRpY2xlIjoiIiwibm9uLWRyb3BwaW5nLXBhcnRpY2xlIjoiIn1dLCJjb250YWluZXItdGl0bGUiOiJBc2lhbiBQYWNpZmljIEpvdXJuYWwgb2YgVHJvcGljYWwgQmlvbWVkaWNpbmUiLCJjb250YWluZXItdGl0bGUtc2hvcnQiOiJBc2lhbiBQYWMgSiBUcm9wIEJpb21lZCIsImFjY2Vzc2VkIjp7ImRhdGUtcGFydHMiOltbMjAyNSwxMCwxNF1dfSwiRE9JIjoiMTAuMTI5ODAvQVBKVEIuNC4yMDE0MTRCMjk1IiwiSVNTTiI6IjIyMjEtMTY5MSIsImlzc3VlZCI6eyJkYXRlLXBhcnRzIjpbWzIwMTQsMTIsMV1dfSwicGFnZSI6Ijk2NC05NzAiLCJhYnN0cmFjdCI6Ik9iamVjdGl2ZTogVG8gcGVyZm9ybSBwaHl0b2NoZW1pY2FsIHNjcmVlbmluZywgZXN0aW1hdGUgdG90YWwgcGhlbm9saWNzLCBmbGF2b25vaWRzIGFuZCB0byBldmFsdWF0ZSBhbnRpb3hpZGFudCBwb3RlbnRpYWwgb2YgTW9yaW5nYSBwZXJlZ3JpbmEgKE0uIHBlcmVncmluYSkgbGVhdmVzLiBNZXRob2RzOiBUaGUgZHJpZWQgcG93ZGVyZWQgbGVhdmVzIG9mIE0uIHBlcmVncmluYSAoMTUwIGcpIHdlcmUgZXh0cmFjdGVkIGV4aGF1c3RpdmVseSBieSBTb3hobGV0IHdpdGggZXRoYW5vbCBhbmQgdGhlbiBmcmFjdGlvbmF0ZWQgaW50byBoZXhhbmUsIGNobG9yb2Zvcm0sIGV0aHkgYWxhY2V0YXRlIGFuZCBtZXRoYW5vbC4gQWxsIHRoZSBwcmVwYXJlZCBleHRyYWN0cyB3ZXJlIGFsc28gYW5hbHl6ZWQgYnkgZ2FzIGNocm9tYXRvZ3JhcGh5LW1hc3Mgc3BlY3Ryb21ldHJ5IHRvIGlkZW50aWZ5IGFuZCBjaGFyYWN0ZXJpemUgdGhlIGNoZW1pY2FsIGNvbXBvdW5kcyBwcmVzZW50IGluIHRoZSBjcnVkZSBleHRyYWN0cy4gRm9saW4tIENpb2NhbHRldSByZWFnZW50IGFuZCBhbHVtaW5pdW0gY2hsb3JpZGUgY29sb3JpbWV0cmljIG1ldGhvZHMgd2VyZSB1c2VkIHRvIGVzdGltYXRlIHRvdGFsIHBoZW5vbGljIGFuZCBmbGF2b25vaWQgY29udGVudCBvZiBleHRyYWN0cy4gSHlkcm9nZW4gcGVyb3hpZGUgYW5kIDEsMSBkaXBoZW55bCAtMi1waWNyeWxoeWRyYXp5bCB3ZXJlIHVzZWQgdG8gZGV0ZXJtaW5lIGluIHZpdHJvIGFudGlveGlkYW50IGFjdGl2aXR5LiBSZXN1bHRzOiBQaHl0b2NoZW1pY2FsIGFuYWx5c2lzIG9mIGV0aGFub2wgZXh0cmFjdCBzaG93ZWQgcHJlc2VuY2Ugb2YgbWFqb3IgY2xhc3NlcyBvZiBwaHl0b2NoZW1pY2Fscy4gR2FzIGNocm9tYXRvZ3JhcGh5LW1hc3Mgc3BlY3Ryb21ldHJ5IHJlc3VsdHMgcmV2ZWFsZWQgcHJlc2VuY2Ugb2YgMTkgcGh5dG9jb25zdGl0dWVudHMgaW4gaGV4YW5lIGV4dHJhY3QsIDYgaW4gZXRoeWwgYWNldGF0ZSBhbmQgNyBjb21wb3VuZHMgaW4gbWV0aGFub2xpYyBleHRyYWN0LiBNZXRoYW5vbCBleHRyYWN0IHdhcyBmb3VuZCB0byBjb250YWluIHRoZSBoaWdoZXN0IHBoZW5vbGljIGNvbnRlbnQgYW5kIGZsYXZvbm9pZHMuIEluIHZpdHJvIGFudGlveGlkYW50IGFjdGl2aXRpZXMgb2YgYWxsIGNydWRlIGV4dHJhY3RzIHdlcmUgc2lnbmlmaWNhbnQgYW5kIGNvbXBhcmFibGUgd2l0aCB0aGUgc3RhbmRhcmQgYXNjb3JiaWMgYWNpZC4gQ29uY2x1c2lvbnM6IFJlc3VsdHMgb2YgdGhpcyBzdHVkeSBzaG93IHRoYXQgdGhlIGxlYXZlcyBvZiBNLiBwZXJlZ3JpbmEgYXJlIHRoZSByaWNoIHNvdXJjZSBvZiBwaGVub2xpYyBjb21wb3VuZHMgdGhhdCBjYW4gcGxheSBhbiBpbXBvcnRhbnQgcm9sZSBpbiBwcmV2ZW50aW5nIHRoZSBwcm9ncmVzc2lvbiBvZiBtYW55IGRpc2Vhc2VzLiIsInB1Ymxpc2hlciI6Ik5vIGxvbmdlciBwdWJsaXNoZWQgYnkgRWxzZXZpZXIiLCJpc3N1ZSI6IjEyIiwidm9sdW1lIjoiNCJ9LCJpc1RlbXBvcmFyeSI6ZmFsc2V9XX0="/>
          <w:id w:val="-1977976731"/>
          <w:placeholder>
            <w:docPart w:val="A581403668654282B48FBBE92B342522"/>
          </w:placeholder>
        </w:sdtPr>
        <w:sdtEndPr/>
        <w:sdtContent>
          <w:r w:rsidRPr="00AC1713">
            <w:rPr>
              <w:rFonts w:asciiTheme="majorBidi" w:hAnsiTheme="majorBidi" w:cstheme="majorBidi"/>
              <w:color w:val="000000"/>
              <w:sz w:val="24"/>
              <w:szCs w:val="24"/>
            </w:rPr>
            <w:t>[</w:t>
          </w:r>
          <w:r>
            <w:rPr>
              <w:rFonts w:asciiTheme="majorBidi" w:hAnsiTheme="majorBidi" w:cstheme="majorBidi"/>
              <w:color w:val="000000"/>
              <w:sz w:val="24"/>
              <w:szCs w:val="24"/>
            </w:rPr>
            <w:t>30</w:t>
          </w:r>
          <w:r w:rsidRPr="00AC1713">
            <w:rPr>
              <w:rFonts w:asciiTheme="majorBidi" w:hAnsiTheme="majorBidi" w:cstheme="majorBidi"/>
              <w:color w:val="000000"/>
              <w:sz w:val="24"/>
              <w:szCs w:val="24"/>
            </w:rPr>
            <w:t>]</w:t>
          </w:r>
        </w:sdtContent>
      </w:sdt>
      <w:r w:rsidRPr="008A6A54">
        <w:rPr>
          <w:rFonts w:asciiTheme="majorBidi" w:hAnsiTheme="majorBidi" w:cstheme="majorBidi"/>
          <w:sz w:val="24"/>
          <w:szCs w:val="24"/>
        </w:rPr>
        <w:t>.</w:t>
      </w:r>
    </w:p>
    <w:p w14:paraId="6FCDAEB8" w14:textId="77777777" w:rsidR="00015A13" w:rsidRPr="008A6A54" w:rsidRDefault="00015A13" w:rsidP="00015A13">
      <w:pPr>
        <w:pStyle w:val="HIGH"/>
        <w:spacing w:before="0" w:line="360" w:lineRule="auto"/>
        <w:rPr>
          <w:color w:val="auto"/>
        </w:rPr>
      </w:pPr>
      <w:r w:rsidRPr="008A6A54">
        <w:rPr>
          <w:color w:val="auto"/>
          <w:shd w:val="clear" w:color="auto" w:fill="FFFFFF"/>
        </w:rPr>
        <w:t>Microstructural Analysis via Transmission Electron Microscopy (TEM)</w:t>
      </w:r>
    </w:p>
    <w:p w14:paraId="40B4B437"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The microstructure of the nanoparticles was examined using Transmission Electron Microscopy (TEM). To prepare samples for TEM imaging, they were first diluted with ultra-pure water to achieve a concentration of 0.01%. A small volume of 10 μL of the diluted sample was then carefully applied to a carbon-coated copper grid and allowed to air dry. Subsequently, the prepared grids were analyzed using a JEOL JEM-1400 plus TEM, operating at 100 kV, with a magnification level of 200,000× employed for imaging</w:t>
      </w:r>
      <w:r w:rsidRPr="008A6A54">
        <w:rPr>
          <w:rFonts w:asciiTheme="majorBidi" w:hAnsiTheme="majorBidi" w:cstheme="majorBidi"/>
          <w:spacing w:val="1"/>
          <w:sz w:val="24"/>
          <w:szCs w:val="24"/>
          <w:shd w:val="clear" w:color="auto" w:fill="FFFFFF"/>
        </w:rPr>
        <w:t xml:space="preserve"> </w:t>
      </w:r>
      <w:sdt>
        <w:sdtPr>
          <w:rPr>
            <w:rFonts w:asciiTheme="majorBidi" w:hAnsiTheme="majorBidi" w:cstheme="majorBidi"/>
            <w:color w:val="000000"/>
            <w:spacing w:val="1"/>
            <w:sz w:val="24"/>
            <w:szCs w:val="24"/>
            <w:shd w:val="clear" w:color="auto" w:fill="FFFFFF"/>
          </w:rPr>
          <w:tag w:val="MENDELEY_CITATION_v3_eyJjaXRhdGlvbklEIjoiTUVOREVMRVlfQ0lUQVRJT05fYTQ1NmUwOTYtYTgzNi00M2U1LTk3NjktNTAwZjY5MTY5YjJhIiwicHJvcGVydGllcyI6eyJub3RlSW5kZXgiOjB9LCJpc0VkaXRlZCI6ZmFsc2UsIm1hbnVhbE92ZXJyaWRlIjp7ImlzTWFudWFsbHlPdmVycmlkZGVuIjpmYWxzZSwiY2l0ZXByb2NUZXh0IjoiWzM0XSIsIm1hbnVhbE92ZXJyaWRlVGV4dCI6IiJ9LCJjaXRhdGlvbkl0ZW1zIjpbeyJpZCI6ImE3NjE2MDdmLTk4MzgtMzI0ZC04OGRiLTdhZTFjZWRlYzM5NyIsIml0ZW1EYXRhIjp7InR5cGUiOiJhcnRpY2xlLWpvdXJuYWwiLCJpZCI6ImE3NjE2MDdmLTk4MzgtMzI0ZC04OGRiLTdhZTFjZWRlYzM5NyIsInRpdGxlIjoiU3RydWN0dXJhbCwgdGhlcm1hbCBhbmQgcmhlb2xvZ2ljYWwgY2hhcmFjdGVyaXphdGlvbiBvZiBtb2RpZmllZCBEYWxiZXJnaWEgc2lzc29vIGd1beKAlEEgbWVkaWNpbmFsIGd1bSIsImF1dGhvciI6W3siZmFtaWx5IjoiTXVuaXIiLCJnaXZlbiI6IkhpcmEiLCJwYXJzZS1uYW1lcyI6ZmFsc2UsImRyb3BwaW5nLXBhcnRpY2xlIjoiIiwibm9uLWRyb3BwaW5nLXBhcnRpY2xlIjoiIn0seyJmYW1pbHkiOiJTaGFoaWQiLCJnaXZlbiI6Ik11aGFtbWFkIiwicGFyc2UtbmFtZXMiOmZhbHNlLCJkcm9wcGluZy1wYXJ0aWNsZSI6IiIsIm5vbi1kcm9wcGluZy1wYXJ0aWNsZSI6IiJ9LHsiZmFtaWx5IjoiQW5qdW0iLCJnaXZlbiI6IkZvemlhIiwicGFyc2UtbmFtZXMiOmZhbHNlLCJkcm9wcGluZy1wYXJ0aWNsZSI6IiIsIm5vbi1kcm9wcGluZy1wYXJ0aWNsZSI6IiJ9LHsiZmFtaWx5IjoiTXVkZ2lsIiwiZ2l2ZW4iOiJEZWVwYWsiLCJwYXJzZS1uYW1lcyI6ZmFsc2UsImRyb3BwaW5nLXBhcnRpY2xlIjoiIiwibm9uLWRyb3BwaW5nLXBhcnRpY2xlIjoiIn1dLCJjb250YWluZXItdGl0bGUiOiJJbnRlcm5hdGlvbmFsIEpvdXJuYWwgb2YgQmlvbG9naWNhbCBNYWNyb21vbGVjdWxlcyIsImNvbnRhaW5lci10aXRsZS1zaG9ydCI6IkludCBKIEJpb2wgTWFjcm9tb2wiLCJhY2Nlc3NlZCI6eyJkYXRlLXBhcnRzIjpbWzIwMjUsMTAsMTRdXX0sIkRPSSI6IjEwLjEwMTYvSi5JSkJJT01BQy4yMDE1LjEyLjAwMSIsIklTU04iOiIwMTQxLTgxMzAiLCJQTUlEIjoiMjY3MDkxNDUiLCJpc3N1ZWQiOnsiZGF0ZS1wYXJ0cyI6W1syMDE2LDMsMV1dfSwicGFnZSI6IjIzNi0yNDUiLCJhYnN0cmFjdCI6IkRhbGJlcmdpYSBzaXNzb28gZ3VtIHdhcyBwdXJpZmllZCBieSBldGhhbm9sIHByZWNpcGl0YXRpb24uIFRoZSBwdXJpZmllZCBndW0gd2FzIG1vZGlmaWVkIGFuZCBoeWRyb2x5emVkLiBHdW0gd2FzIG1vZGlmaWVkIGJ5IHBlcmZvcm1pbmcgcG9seWFjcnlsYW1pZGUgZ3JhZnRpbmcgYW5kIGNhcmJveHltZXRoeWxhdGlvbiBtZXRob2RzLiBUaGUgaHlkcm9seXNpcyB3YXMgY2FycmllZCBvdXQgYnkgdXNpbmcgbWFubmFuYXNlLCBiYXJpdW0gaHlkcm94aWRlIGFuZCB0cmlmbHVvcm9hY2V0aWMgYWNpZC4gVGhlIG1vZGlmaWVkIGFuZCBoeWRyb2x5emVkIGd1bXMgd2VyZSBjaGFyYWN0ZXJpemVkIHVzaW5nIHRoZXJtb2dyYXZpbWV0cmljIGFuYWx5c2lzIChUR0EpLCBkaWZmZXJlbnRpYWwgc2Nhbm5pbmcgY2Fsb3JpbWV0cnkgKERTQyksIEZvdXJpZXIgdHJhbnNmb3JtIGluZnJhcmVkIHNwZWN0cm9zY29weSAoRlRJUiksIFgtcmF5IGRpZmZyYWN0aW9uIChYUkQpIGFuZCBzY2FubmluZyBlbGVjdHJvbiBtaWNyb3Njb3B5IChTRU0pLiBUaGUgZGVjcmVhc2UgaW4gdmlzY29zaXR5IHdhcyBzdHVkaWVkIGJ5IHBlcmZvcm1pbmcgdGhlIGZsb3cgdGVzdC4gVGhlIG1vZGlmaWVkIGFuZCBoeWRyb2x5emVkIGd1bXMgd2VyZSB0aGVybWFsbHkgc3RhYmxlIGFzIGNvbXBhcmVkIHRvIGNydWRlIGd1bS4gVGhlcmUgd2FzIGluY3JlYXNlIGluIGNyeXN0YWxsaW5pdHkgYWZ0ZXIgbW9kaWZpY2F0aW9uIGFuZCBoeWRyb2x5c2lzLCBkZXRlcm1pbmVkIHRocm91Z2ggWFJELiBGVElSIGFuYWx5c2lzIGV4aGliaXRzIG5vIG1ham9yIHRyYW5zZm9ybWF0aW9uIG9mIGZ1bmN0aW9uYWwgZ3JvdXAsIG9ubHkgdGhlcmUgd2FzIGNoYW5nZSBpbiB0aGUgaW50ZW5zaXR5IG9mIHRyYW5zbWl0dGFuY2UuIEl0IGlzIGNvbmNsdWRlZCB0aGF0IHRoZSBtb2RpZmllZCBhbmQgaHlkcm9seXplZCBndW0gY2FuIGJlIHVzZWQgZm9yIHBoYXJtYWNldXRpY2FsIGFuZCBmb29kIGluZHVzdHJ5LiIsInB1Ymxpc2hlciI6IkVsc2V2aWVyIiwidm9sdW1lIjoiODQifSwiaXNUZW1wb3JhcnkiOmZhbHNlfV19"/>
          <w:id w:val="60064994"/>
          <w:placeholder>
            <w:docPart w:val="A581403668654282B48FBBE92B342522"/>
          </w:placeholder>
        </w:sdtPr>
        <w:sdtEndPr/>
        <w:sdtContent>
          <w:r w:rsidRPr="00AC1713">
            <w:rPr>
              <w:rFonts w:asciiTheme="majorBidi" w:hAnsiTheme="majorBidi" w:cstheme="majorBidi"/>
              <w:color w:val="000000"/>
              <w:spacing w:val="1"/>
              <w:sz w:val="24"/>
              <w:szCs w:val="24"/>
              <w:shd w:val="clear" w:color="auto" w:fill="FFFFFF"/>
            </w:rPr>
            <w:t>[</w:t>
          </w:r>
          <w:r>
            <w:rPr>
              <w:rFonts w:asciiTheme="majorBidi" w:hAnsiTheme="majorBidi" w:cstheme="majorBidi"/>
              <w:color w:val="000000"/>
              <w:spacing w:val="1"/>
              <w:sz w:val="24"/>
              <w:szCs w:val="24"/>
              <w:shd w:val="clear" w:color="auto" w:fill="FFFFFF"/>
            </w:rPr>
            <w:t>13</w:t>
          </w:r>
          <w:r w:rsidRPr="00AC1713">
            <w:rPr>
              <w:rFonts w:asciiTheme="majorBidi" w:hAnsiTheme="majorBidi" w:cstheme="majorBidi"/>
              <w:color w:val="000000"/>
              <w:spacing w:val="1"/>
              <w:sz w:val="24"/>
              <w:szCs w:val="24"/>
              <w:shd w:val="clear" w:color="auto" w:fill="FFFFFF"/>
            </w:rPr>
            <w:t>]</w:t>
          </w:r>
        </w:sdtContent>
      </w:sdt>
    </w:p>
    <w:p w14:paraId="6F72870E" w14:textId="77777777" w:rsidR="00015A13" w:rsidRPr="008A6A54" w:rsidRDefault="00015A13" w:rsidP="00015A13">
      <w:pPr>
        <w:pStyle w:val="HIGH"/>
        <w:spacing w:before="0" w:line="360" w:lineRule="auto"/>
        <w:rPr>
          <w:color w:val="auto"/>
        </w:rPr>
      </w:pPr>
      <w:r w:rsidRPr="008A6A54">
        <w:rPr>
          <w:color w:val="auto"/>
        </w:rPr>
        <w:t>Preparation of functional set yoghurt</w:t>
      </w:r>
    </w:p>
    <w:p w14:paraId="17B42591"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Raw buffalo milk was utilized to prepare functional set yoghurt, which was divided into four groups: a control group (C) consisted of plain yoghurt, and three treatment groups designated as Treatment 1 (T1) was fortified with free spirulina extract (SE) at a concentration of 400 mg, Treatment 2 (T2) was fortified with 2000 mg of spirulina powder, and Treatment 3 (T3) was enhanced with 1400 mg of nano-encapsulated SE, specifically utilizing 0.4 SE-QPI nanoparticles (NPs). The selection of the 0.4 SE-QPI NPs formulation was based on the results of characterization studies that evaluated the polydispersity index, particle size, surface charge, and encapsulation efficiency (refer to Table 4). Each yoghurt sample underwent a heat treatment process, wherein the milk was heated to a temperature of 85-90°C for a duration of 5 minutes. Following the heat treatment, the samples were rapidly cooled to 42°C. At this stage, a 3% </w:t>
      </w:r>
      <w:r w:rsidRPr="008A6A54">
        <w:rPr>
          <w:rFonts w:asciiTheme="majorBidi" w:hAnsiTheme="majorBidi" w:cstheme="majorBidi"/>
          <w:sz w:val="24"/>
          <w:szCs w:val="24"/>
        </w:rPr>
        <w:lastRenderedPageBreak/>
        <w:t>inoculation of a starter culture was introduced to each sample, along with a flavoring of 0.75% pistachio essence. The samples were subsequently incubated at 42°C for 6 hours, allowing for the development of a firm curd. After incubation, the prepared yoghurts were stored at a temperature of 5 ± 1°C, in preparation for subsequent analyses</w:t>
      </w:r>
      <w:sdt>
        <w:sdtPr>
          <w:rPr>
            <w:rFonts w:asciiTheme="majorBidi" w:hAnsiTheme="majorBidi" w:cstheme="majorBidi"/>
            <w:color w:val="000000"/>
          </w:rPr>
          <w:tag w:val="MENDELEY_CITATION_v3_eyJjaXRhdGlvbklEIjoiTUVOREVMRVlfQ0lUQVRJT05fOWQ3ZGZlZDUtNWIzZi00ZWRjLWJiYjgtM2EzNGI3NDc1ZjVkIiwicHJvcGVydGllcyI6eyJub3RlSW5kZXgiOjB9LCJpc0VkaXRlZCI6ZmFsc2UsIm1hbnVhbE92ZXJyaWRlIjp7ImlzTWFudWFsbHlPdmVycmlkZGVuIjp0cnVlLCJjaXRlcHJvY1RleHQiOiJbMTBdIiwibWFudWFsT3ZlcnJpZGVUZXh0IjoiWzhdIn0sImNpdGF0aW9uSXRlbXMiOlt7ImlkIjoiM2YwZTkxMDItYjFlMi0zOGUwLWI3MTQtMGVjZjk0YzZlZDAzIiwiaXRlbURhdGEiOnsidHlwZSI6ImFydGljbGUtam91cm5hbCIsImlkIjoiM2YwZTkxMDItYjFlMi0zOGUwLWI3MTQtMGVjZjk0YzZlZDAzIiwidGl0bGUiOiJTdHJ1Y3R1cmFsLCBmdW5jdGlvbmFsLCBhbmQgYW50aS1jYW5jZXIgcHJvcGVydGllcyBvZiBjb25qdWdhdGVzIG9mIHF1aW5vYSBwcm90ZWluIGlzb2xhdGUgYW5kIG9saXZlIGxlYWYgcG9seXBoZW5vbGljIGV4dHJhY3Q6IEFwcGxpY2F0aW9uIGluIHByb2R1Y3Rpb24gb2YgYnJlYWQiLCJhdXRob3IiOlt7ImZhbWlseSI6IkFsaXlhcmkiLCJnaXZlbiI6Ik1vaGFtbWFkIEFtaW4iLCJwYXJzZS1uYW1lcyI6ZmFsc2UsImRyb3BwaW5nLXBhcnRpY2xlIjoiIiwibm9uLWRyb3BwaW5nLXBhcnRpY2xlIjoiIn0seyJmYW1pbHkiOiJNb3RhaGFyIiwiZ2l2ZW4iOiJTZXllZGVoIEZhdGVtZWggU2FkZWdoaWFuIiwicGFyc2UtbmFtZXMiOmZhbHNlLCJkcm9wcGluZy1wYXJ0aWNsZSI6IiIsIm5vbi1kcm9wcGluZy1wYXJ0aWNsZSI6IiJ9LHsiZmFtaWx5IjoiU2FsYW1pIiwiZ2l2ZW4iOiJNYXJ5YW0iLCJwYXJzZS1uYW1lcyI6ZmFsc2UsImRyb3BwaW5nLXBhcnRpY2xlIjoiIiwibm9uLWRyb3BwaW5nLXBhcnRpY2xlIjoiIn0seyJmYW1pbHkiOiJCZXR0aSIsImdpdmVuIjoiTWlya28iLCJwYXJzZS1uYW1lcyI6ZmFsc2UsImRyb3BwaW5nLXBhcnRpY2xlIjoiIiwibm9uLWRyb3BwaW5nLXBhcnRpY2xlIjoiIn0seyJmYW1pbHkiOiJIb3NzZWluaSIsImdpdmVuIjoiRWxuYXoiLCJwYXJzZS1uYW1lcyI6ZmFsc2UsImRyb3BwaW5nLXBhcnRpY2xlIjoiIiwibm9uLWRyb3BwaW5nLXBhcnRpY2xlIjoiIn0seyJmYW1pbHkiOiJIYWJpYmktS2VsaXNob21pIiwiZ2l2ZW4iOiJaYWhyYSIsInBhcnNlLW5hbWVzIjpmYWxzZSwiZHJvcHBpbmctcGFydGljbGUiOiIiLCJub24tZHJvcHBpbmctcGFydGljbGUiOiIifSx7ImZhbWlseSI6IkdvbGlhZWkiLCJnaXZlbiI6IkJhaHJhbSIsInBhcnNlLW5hbWVzIjpmYWxzZSwiZHJvcHBpbmctcGFydGljbGUiOiIiLCJub24tZHJvcHBpbmctcGFydGljbGUiOiIifSx7ImZhbWlseSI6IkdoYXNlbWkiLCJnaXZlbiI6IkF0aXllaCIsInBhcnNlLW5hbWVzIjpmYWxzZSwiZHJvcHBpbmctcGFydGljbGUiOiIiLCJub24tZHJvcHBpbmctcGFydGljbGUiOiIifV0sImNvbnRhaW5lci10aXRsZSI6IkZvb2QgU3RydWN0dXJlIiwiYWNjZXNzZWQiOnsiZGF0ZS1wYXJ0cyI6W1syMDI1LDMsOV1dfSwiRE9JIjoiMTAuMTAxNi9KLkZPT1NUUi4yMDIyLjEwMDI5MiIsIklTU04iOiIyMjEzLTMyOTEiLCJpc3N1ZWQiOnsiZGF0ZS1wYXJ0cyI6W1syMDIyLDcsMV1dfSwicGFnZSI6IjEwMDI5MiIsImFic3RyYWN0IjoiUGxhbnQtYmFzZWQgcHJvdGVpbnMgYXJlIG9mIGdyb3dpbmcgaW50ZXJlc3QgaW4gdGhlIGZvb2QgaW5kdXN0cnkgYXMgYW4gYWx0ZXJuYXRpdmUgdG8gcmVwbGFjZSBhbmltYWwgYmFzZWQgb25lcywgaG93ZXZlciwgdGhlaXIgZnVuY3Rpb25hbCBwcm9wZXJ0aWVzIGFyZSBsaW1pdGVkIGFuZCByZXNlYXJjaCBpcyBuZWVkZWQgaW4gb3JkZXIgdG8gaW1wcm92ZSBlbXVsc2lmeWluZywgZm9hbWluZywgc29sdWJpbGl0eSBwcm9wZXJ0aWVzLiBUaGUgb2JqZWN0aXZlcyBvZiB0aGUgcHJlc2VudCBzdHVkeSB3ZXJlIHRvIGludmVzdGlnYXRlIHRoZSBpbXBhY3RzIG9mIGNvbXBsZXhhdGlvbiBiZXR3ZWVuIHF1aW5vYSBwcm90ZWluIGlzb2xhdGUgKFFQSSkgYW5kIGRpZmZlcmVudCBjb25jZW50cmF0aW9ucyBvZiBvbGl2ZSBsZWFmIHBvbHlwaGVub2xpYyBleHRyYWN0IChPTEUpICgwLjEgJSwgMC4yICUsIDAuMyAlLCAwLjQgJSwgYW5kIDAuNSAlKSBvbiB0aGUgc3RydWN0dXJhbCBjaGFuZ2VzLCBmdW5jdGlvbmFsIHByb3BlcnRpZXMsIGFuZCBpbi12aXRybyBnYXN0cmljIGRpZ2VzdGlvbiBvZiBRUEkuIFRoZSBjeXRvdG94aWNpdHkgb2YgdGhlIGh5ZHJvbHl6ZWQgUVBJL09MRSBjb21wbGV4LCBpbiB3aGljaCBwcm90ZWlucyB0dXJuIHRvIGJpb2FjdGl2ZSBwZXB0aWRlcywgd2FzIGV2YWx1YXRlZCB1c2luZyBodW1hbiBzdG9tYWNoIGNhbmNlciBjZWxsIGxpbmVzLiBBZGRpdGlvbmFsbHksIGJyZWFkIHVzaW5nIG9wdGltdW0gUVBJL09MRSBjb21wbGV4IHdhcyBwcm9kdWNlZCBhbmQgdGV4dHVyYWwsIHNlbnNvcmlhbCwgYW5kIGNvbG9yIHByb3BlcnRpZXMgd2VyZSBldmFsdWF0ZWQuIEZsdW9yZXNjZW5jZSBxdWVuY2hpbmcgYW5kIHN1cmZhY2UgaHlkcm9waG9iaWNpdHkgbWVhc3VyZW1lbnRzIHNob3dlZCB0aGF0IFFQSSBhbmQgT0xFIHdlcmUgY29tcGxleGVkIG1haW5seSB0aHJvdWdoIGh5ZHJvcGhvYmljIGludGVyYWN0aW9ucy4gU0RTLVBBR0UgcmV2ZWFsZWQgdGhhdCB0aGUgY29tcGxleGF0aW9uIGJldHdlZW4gdGhlIHByb3RlaW4gYW5kIHBoZW5vbGljIGNvbXBvdW5kcyB3YXMgYXBwcm9wcmlhdGUgYW5kIGFsc28gY29tcGxleGVzIHdlcmUgaGlnaGx5IGRpZ2VzdGlibGUgaW4gc3RvbWFjaC1saWtlIGNvbmRpdGlvbnMuIEFkZGl0aW9uYWxseSwgT0xFIGNvdWxkIGVuaGFuY2Ugc29sdWJpbGl0eSwgZm9hbWluZyBhcyB3ZWxsIGFzIGVtdWxzaWZpY2F0aW9uIHByb3BlcnRpZXMgb2YgUVBJIHNpZ25pZmljYW50bHkuIFRoZSByYXRlIG9mIGxpcGlkIGh5ZHJvcGVyb3hpZGUgZm9ybWF0aW9uIGluIFFQSS9PTEUgc2FtcGxlcyBjb250YWluaW5nIGdyZWF0ZXIgYW1vdW50cyBvZiBPTEUgd2FzIGFsc28gcmVkdWNlZCBzaWduaWZpY2FudGx5LiBRUEkvT0xFIGNvbXBsZXhlcyBhbHNvIGV4aGliaXRlZCBhIGxhcmdlIHBvdGVudGlhbCB0byBzY2F2ZW5nZSBmcmVlIHJhZGljYWxzLiBJbi12aXRybyBkaWdlc3Rpb24gZXhwZXJpbWVudCBzaG93ZWQgdGhhdCB0aGUgYWRkaXRpb24gb2YgT0xFIHRvIHRoZSBRUEkgc29sdXRpb24gcHJvbW90ZWQgdGhlIHByb2R1Y3Rpb24gb2YgYmlvYWN0aXZlIHBlcHRpZGVzLiBBY2NvcmRpbmcgdG8gdGhlIGFudGktY2FuY2VyIHJlc3VsdHMsIGh5ZHJvbHl6ZWQgUVBJL09MRSBjb21wbGV4ZXMgZXhoaWJpdGVkIGEgZ3JlYXRlciBjZWxsIHN1cnZpdmFsIHJlZHVjdGlvbiBpbiBjb21wYXJpc29uIHRvIHRoZSBPTEUgYWxvbmUuIEFuYWx5c2lzIG9mIHByb2R1Y2VkIGJyZWFkIGFsc28gcmV2ZWFsZWQgdGhhdCB0aGUgaGFyZG5lc3Mgb2Ygc2FtcGxlcyBkZWNyZWFzZWQgd2l0aCBhZGRpdGlvbiBvZiBRUEkvT0xFIGNvbXBsZXhlcy4gVGhpcyBzdHVkeSBkZW1vbnN0cmF0ZWQgdGhhdCBRUEkvT0xFIGNvbXBsZXggc2hvd3MgdGhlIHBvdGVudGlhbCB0byBiZSBkZXZlbG9wZWQgYnkgZm9vZCBpbmR1c3RyeSBhcyBhIHRhaWxvci1tYWRlIGZ1bmN0aW9uYWwgZm9vZCB3aXRoIGhlYWx0aCBiZW5lZml0cy4iLCJwdWJsaXNoZXIiOiJFbHNldmllciIsInZvbHVtZSI6IjMzIiwiY29udGFpbmVyLXRpdGxlLXNob3J0IjoiIn0sImlzVGVtcG9yYXJ5IjpmYWxzZSwic3VwcHJlc3MtYXV0aG9yIjpmYWxzZSwiY29tcG9zaXRlIjpmYWxzZSwiYXV0aG9yLW9ubHkiOmZhbHNlfV19"/>
          <w:id w:val="596843644"/>
          <w:placeholder>
            <w:docPart w:val="A7A9C26F06014D06917BE93D15B01475"/>
          </w:placeholder>
        </w:sdtPr>
        <w:sdtEndPr/>
        <w:sdtContent>
          <w:r w:rsidRPr="00AC1713">
            <w:rPr>
              <w:rFonts w:asciiTheme="majorBidi" w:hAnsiTheme="majorBidi" w:cstheme="majorBidi"/>
              <w:color w:val="000000"/>
            </w:rPr>
            <w:t>[8]</w:t>
          </w:r>
        </w:sdtContent>
      </w:sdt>
      <w:r w:rsidRPr="008A6A54">
        <w:rPr>
          <w:rFonts w:asciiTheme="majorBidi" w:hAnsiTheme="majorBidi" w:cstheme="majorBidi"/>
          <w:sz w:val="24"/>
          <w:szCs w:val="24"/>
        </w:rPr>
        <w:t>.</w:t>
      </w:r>
    </w:p>
    <w:p w14:paraId="7511DA5A" w14:textId="77777777" w:rsidR="00015A13" w:rsidRPr="008A6A54" w:rsidRDefault="00015A13" w:rsidP="00015A13">
      <w:pPr>
        <w:pStyle w:val="HIGH"/>
        <w:spacing w:before="0" w:line="360" w:lineRule="auto"/>
        <w:rPr>
          <w:color w:val="auto"/>
        </w:rPr>
      </w:pPr>
      <w:r w:rsidRPr="008A6A54">
        <w:rPr>
          <w:color w:val="auto"/>
        </w:rPr>
        <w:t>Physicochemical properties of set yoghurt</w:t>
      </w:r>
    </w:p>
    <w:p w14:paraId="48F2B51E" w14:textId="0BE2A1A4"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pH of the yoghurt products was measured using a pH meter (model IQ 240, I.Q. Scientific Instruments Inc., San Diego, CA) equipped with automatic temperature compensation (A.T.C.) probe. Acidity was assessed following the </w:t>
      </w:r>
      <w:sdt>
        <w:sdtPr>
          <w:rPr>
            <w:rFonts w:asciiTheme="majorBidi" w:hAnsiTheme="majorBidi" w:cstheme="majorBidi"/>
            <w:color w:val="000000"/>
            <w:sz w:val="24"/>
            <w:szCs w:val="24"/>
          </w:rPr>
          <w:tag w:val="MENDELEY_CITATION_v3_eyJjaXRhdGlvbklEIjoiTUVOREVMRVlfQ0lUQVRJT05fNjkxYmJmNjYtOTM5ZS00NGViLTg5ZmYtNjZlYWQ4YzBmNTk2IiwicHJvcGVydGllcyI6eyJub3RlSW5kZXgiOjB9LCJpc0VkaXRlZCI6ZmFsc2UsIm1hbnVhbE92ZXJyaWRlIjp7ImlzTWFudWFsbHlPdmVycmlkZGVuIjpmYWxzZSwiY2l0ZXByb2NUZXh0IjoiWzM1XSIsIm1hbnVhbE92ZXJyaWRlVGV4dCI6IiJ9LCJjaXRhdGlvbkl0ZW1zIjpbeyJpZCI6ImNlZTZkNzk5LWVlZjQtMzdhZC1hMzFmLWQ3NmEwNWIyZjY1ZiIsIml0ZW1EYXRhIjp7InR5cGUiOiJib29rIiwiaWQiOiJjZWU2ZDc5OS1lZWY0LTM3YWQtYTMxZi1kNzZhMDViMmY2NWYiLCJ0aXRsZSI6Ik9mZmljaWFsIE1ldGhvZHMgb2YgQW5hbHlzaXMgQU9BQyBJbnRlcm5hdGlvbmFsIiwiYXV0aG9yIjpbeyJmYW1pbHkiOiJBT0FDIiwiZ2l2ZW4iOiIiLCJwYXJzZS1uYW1lcyI6ZmFsc2UsImRyb3BwaW5nLXBhcnRpY2xlIjoiIiwibm9uLWRyb3BwaW5nLXBhcnRpY2xlIjoiIn1dLCJlZGl0b3IiOlt7ImZhbWlseSI6IkxhdGltZXIiLCJnaXZlbiI6IkcuIiwicGFyc2UtbmFtZXMiOmZhbHNlLCJkcm9wcGluZy1wYXJ0aWNsZSI6IiIsIm5vbi1kcm9wcGluZy1wYXJ0aWNsZSI6IiJ9XSwiSVNCTiI6IjA5MzU1ODQ4NzAiLCJpc3N1ZWQiOnsiZGF0ZS1wYXJ0cyI6W1syMDE2XV19LCJlZGl0aW9uIjoiMjB0aCIsInB1Ymxpc2hlciI6IkFzc29jaWF0aW9uIG9mIE9mZmljaWFsIEFuYWx5dGljYWwgQ2hlbWlzdHMgSW50ZXJuYXRpb25hbCwgUm9ja3ZpbGxlLCBNYXJ5bGFuZCAyMDg1MC0zMjUwLCBVU0EuIiwiY29udGFpbmVyLXRpdGxlLXNob3J0IjoiIn0sImlzVGVtcG9yYXJ5IjpmYWxzZX1dfQ=="/>
          <w:id w:val="49431220"/>
          <w:placeholder>
            <w:docPart w:val="A581403668654282B48FBBE92B342522"/>
          </w:placeholder>
        </w:sdtPr>
        <w:sdtEndPr/>
        <w:sdtContent>
          <w:r w:rsidRPr="00AC1713">
            <w:rPr>
              <w:rFonts w:asciiTheme="majorBidi" w:hAnsiTheme="majorBidi" w:cstheme="majorBidi"/>
              <w:color w:val="000000"/>
              <w:sz w:val="24"/>
              <w:szCs w:val="24"/>
            </w:rPr>
            <w:t>[</w:t>
          </w:r>
          <w:r w:rsidR="00967301">
            <w:rPr>
              <w:rFonts w:asciiTheme="majorBidi" w:hAnsiTheme="majorBidi" w:cstheme="majorBidi"/>
              <w:color w:val="000000"/>
              <w:sz w:val="24"/>
              <w:szCs w:val="24"/>
            </w:rPr>
            <w:t>11</w:t>
          </w:r>
          <w:r w:rsidRPr="00AC1713">
            <w:rPr>
              <w:rFonts w:asciiTheme="majorBidi" w:hAnsiTheme="majorBidi" w:cstheme="majorBidi"/>
              <w:color w:val="000000"/>
              <w:sz w:val="24"/>
              <w:szCs w:val="24"/>
            </w:rPr>
            <w:t>]</w:t>
          </w:r>
        </w:sdtContent>
      </w:sdt>
      <w:r w:rsidRPr="008A6A54">
        <w:rPr>
          <w:rFonts w:asciiTheme="majorBidi" w:hAnsiTheme="majorBidi" w:cstheme="majorBidi"/>
          <w:sz w:val="24"/>
          <w:szCs w:val="24"/>
        </w:rPr>
        <w:t xml:space="preserve">guidelines. </w:t>
      </w:r>
    </w:p>
    <w:p w14:paraId="221B14A5" w14:textId="77777777" w:rsidR="00015A13" w:rsidRPr="008A6A54" w:rsidRDefault="00015A13" w:rsidP="00015A13">
      <w:pPr>
        <w:pStyle w:val="Heading3"/>
        <w:spacing w:before="0" w:line="360" w:lineRule="auto"/>
        <w:rPr>
          <w:rFonts w:asciiTheme="majorBidi" w:hAnsiTheme="majorBidi"/>
          <w:color w:val="auto"/>
          <w:sz w:val="24"/>
          <w:szCs w:val="24"/>
        </w:rPr>
      </w:pPr>
      <w:r w:rsidRPr="008A6A54">
        <w:rPr>
          <w:rFonts w:asciiTheme="majorBidi" w:hAnsiTheme="majorBidi"/>
          <w:color w:val="auto"/>
          <w:sz w:val="24"/>
          <w:szCs w:val="24"/>
        </w:rPr>
        <w:t>Evaluation of antioxidant potentials</w:t>
      </w:r>
    </w:p>
    <w:p w14:paraId="03F3C221"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sample capacity to scavenge free radicals was evaluated using DPPH (2,2-diphenyl-1-picrylhydrazyl) as described by </w:t>
      </w:r>
      <w:sdt>
        <w:sdtPr>
          <w:rPr>
            <w:rFonts w:asciiTheme="majorBidi" w:hAnsiTheme="majorBidi" w:cstheme="majorBidi"/>
            <w:color w:val="000000"/>
            <w:sz w:val="24"/>
            <w:szCs w:val="24"/>
          </w:rPr>
          <w:tag w:val="MENDELEY_CITATION_v3_eyJjaXRhdGlvbklEIjoiTUVOREVMRVlfQ0lUQVRJT05fNzcxMDk1NGYtOTlhMy00NjE2LThhODgtZWZmYjRiYjE4YjYyIiwiY2l0YXRpb25JdGVtcyI6W3siaWQiOiI3MWJkMjBhNy1hMDE4LTU4ODktYTdkMC0wM2Q4MzM3NGRhNGEiLCJpdGVtRGF0YSI6eyJET0kiOiIxMC4zMzg5L2ZudXQuMjAyMS42NTQ2MjQiLCJhdXRob3IiOlt7ImRyb3BwaW5nLXBhcnRpY2xlIjoiIiwiZmFtaWx5IjoiRGFyd2lzaCIsImdpdmVuIjoiQS5NLkciLCJub24tZHJvcHBpbmctcGFydGljbGUiOiIiLCJwYXJzZS1uYW1lcyI6ZmFsc2UsInN1ZmZpeCI6IiJ9LHsiZHJvcHBpbmctcGFydGljbGUiOiIiLCJmYW1pbHkiOiJTb2xpbWFuIiwiZ2l2ZW4iOiJULk4iLCJub24tZHJvcHBpbmctcGFydGljbGUiOiIiLCJwYXJzZS1uYW1lcyI6ZmFsc2UsInN1ZmZpeCI6IiJ9LHsiZHJvcHBpbmctcGFydGljbGUiOiIiLCJmYW1pbHkiOiJFbGhlbmR5IiwiZ2l2ZW4iOiJILkEuIiwibm9uLWRyb3BwaW5nLXBhcnRpY2xlIjoiIiwicGFyc2UtbmFtZXMiOmZhbHNlLCJzdWZmaXgiOiIifSx7ImRyb3BwaW5nLXBhcnRpY2xlIjoiIiwiZmFtaWx5IjoiRWwtS2hvbHkiLCJnaXZlbiI6IlcuTS4iLCJub24tZHJvcHBpbmctcGFydGljbGUiOiIiLCJwYXJzZS1uYW1lcyI6ZmFsc2UsInN1ZmZpeCI6IiJ9XSwiY29udGFpbmVyLXRpdGxlIjoiRnJvbnRpZXJzIGluIE51dHJpdGlvbiIsImlkIjoiNzFiZDIwYTctYTAxOC01ODg5LWE3ZDAtMDNkODMzNzRkYTRhIiwiaXNzdWUiOiJBcHJpbCIsImlzc3VlZCI6eyJkYXRlLXBhcnRzIjpbWyIyMDIxIl1dfSwicGFnZSI6IjEtMjMiLCJ0aXRsZSI6Ik5hbm8tZW5jYXBzdWxhdGVkIGlyb24gYW5kIGZvbGljIGFjaWQtZm9ydGlmaWVkIGZ1bmN0aW9uYWwgeW9ndXJ0IGVuaGFuY2UgYW5lbWlhIGluIGFsYmlubyByYXRzIiwidHlwZSI6ImFydGljbGUtam91cm5hbCIsInZvbHVtZSI6IjgifSwidXJpcyI6WyJodHRwOi8vd3d3Lm1lbmRlbGV5LmNvbS9kb2N1bWVudHMvP3V1aWQ9ZjNlZTI4YTQtMmRjYS00NDE5LTlhYzEtMTVkODU1Njg2MTlmIl0sImlzVGVtcG9yYXJ5IjpmYWxzZSwibGVnYWN5RGVza3RvcElkIjoiZjNlZTI4YTQtMmRjYS00NDE5LTlhYzEtMTVkODU1Njg2MTlmIn1dLCJwcm9wZXJ0aWVzIjp7Im5vdGVJbmRleCI6MH0sImlzRWRpdGVkIjpmYWxzZSwibWFudWFsT3ZlcnJpZGUiOnsiY2l0ZXByb2NUZXh0IjoiWzEyXSIsImlzTWFudWFsbHlPdmVycmlkZGVuIjpmYWxzZSwibWFudWFsT3ZlcnJpZGVUZXh0IjoiIn19"/>
          <w:id w:val="1055964566"/>
          <w:placeholder>
            <w:docPart w:val="A581403668654282B48FBBE92B342522"/>
          </w:placeholder>
        </w:sdtPr>
        <w:sdtEndPr>
          <w:rPr>
            <w:rFonts w:asciiTheme="minorHAnsi" w:hAnsiTheme="minorHAnsi" w:cstheme="minorBidi"/>
            <w:sz w:val="22"/>
            <w:szCs w:val="22"/>
          </w:rPr>
        </w:sdtEndPr>
        <w:sdtContent>
          <w:r w:rsidRPr="00AC1713">
            <w:rPr>
              <w:color w:val="000000"/>
            </w:rPr>
            <w:t>[12]</w:t>
          </w:r>
        </w:sdtContent>
      </w:sdt>
      <w:r w:rsidRPr="008A6A54">
        <w:rPr>
          <w:rFonts w:asciiTheme="majorBidi" w:hAnsiTheme="majorBidi" w:cstheme="majorBidi"/>
          <w:sz w:val="24"/>
          <w:szCs w:val="24"/>
        </w:rPr>
        <w:t>. A 0.1 mM solution of DPPH was prepared initially. Following this, 130 μL of the sample was mixed with 2000 μL of the solution. This mixture was kept in the dark for 30 minutes, after which the absorbance was measured at 510 nm using a Jasco V-630 spectrophotometer (USA). A control sample was prepared similarly, substituting the extract with ethanol, while methanol served as an additional control. The percentage of scavenging was calculated using the formula:</w:t>
      </w:r>
    </w:p>
    <w:p w14:paraId="396B2AB4" w14:textId="77777777" w:rsidR="00015A13" w:rsidRPr="008A6A54" w:rsidRDefault="00015A13" w:rsidP="00015A13">
      <w:pPr>
        <w:pStyle w:val="Caption"/>
        <w:bidi w:val="0"/>
        <w:spacing w:after="0" w:line="360" w:lineRule="auto"/>
        <w:rPr>
          <w:rFonts w:asciiTheme="majorBidi" w:hAnsiTheme="majorBidi" w:cstheme="majorBidi"/>
          <w:bCs/>
          <w:i w:val="0"/>
          <w:iCs w:val="0"/>
          <w:color w:val="auto"/>
          <w:sz w:val="24"/>
          <w:szCs w:val="24"/>
          <w:rtl/>
        </w:rPr>
      </w:pPr>
      <m:oMath>
        <m:r>
          <w:rPr>
            <w:rFonts w:ascii="Cambria Math" w:eastAsia="Times New Roman" w:hAnsi="Cambria Math" w:cstheme="majorBidi"/>
            <w:color w:val="auto"/>
            <w:sz w:val="24"/>
            <w:szCs w:val="24"/>
          </w:rPr>
          <m:t>DPPH Scavenging%=</m:t>
        </m:r>
        <m:f>
          <m:fPr>
            <m:ctrlPr>
              <w:rPr>
                <w:rFonts w:ascii="Cambria Math" w:eastAsia="Times New Roman" w:hAnsi="Cambria Math" w:cstheme="majorBidi"/>
                <w:bCs/>
                <w:i w:val="0"/>
                <w:iCs w:val="0"/>
                <w:color w:val="auto"/>
                <w:sz w:val="24"/>
                <w:szCs w:val="24"/>
              </w:rPr>
            </m:ctrlPr>
          </m:fPr>
          <m:num>
            <m:r>
              <w:rPr>
                <w:rFonts w:ascii="Cambria Math" w:eastAsia="Times New Roman" w:hAnsi="Cambria Math" w:cstheme="majorBidi"/>
                <w:color w:val="auto"/>
                <w:sz w:val="24"/>
                <w:szCs w:val="24"/>
              </w:rPr>
              <m:t>A control -A sample</m:t>
            </m:r>
          </m:num>
          <m:den>
            <m:r>
              <w:rPr>
                <w:rFonts w:ascii="Cambria Math" w:eastAsia="Times New Roman" w:hAnsi="Cambria Math" w:cstheme="majorBidi"/>
                <w:color w:val="auto"/>
                <w:sz w:val="24"/>
                <w:szCs w:val="24"/>
              </w:rPr>
              <m:t>A control</m:t>
            </m:r>
          </m:den>
        </m:f>
        <m:r>
          <w:rPr>
            <w:rFonts w:ascii="Cambria Math" w:eastAsia="Times New Roman" w:hAnsi="Cambria Math" w:cstheme="majorBidi"/>
            <w:color w:val="auto"/>
            <w:sz w:val="24"/>
            <w:szCs w:val="24"/>
          </w:rPr>
          <m:t xml:space="preserve"> ×100                                   ……..</m:t>
        </m:r>
      </m:oMath>
      <w:r w:rsidRPr="008A6A54">
        <w:rPr>
          <w:rFonts w:asciiTheme="majorBidi" w:hAnsiTheme="majorBidi" w:cstheme="majorBidi"/>
          <w:bCs/>
          <w:i w:val="0"/>
          <w:iCs w:val="0"/>
          <w:color w:val="auto"/>
          <w:sz w:val="24"/>
          <w:szCs w:val="24"/>
        </w:rPr>
        <w:t xml:space="preserve"> </w:t>
      </w:r>
      <w:r w:rsidRPr="008A6A54">
        <w:rPr>
          <w:rFonts w:asciiTheme="majorBidi" w:hAnsiTheme="majorBidi" w:cstheme="majorBidi"/>
          <w:bCs/>
          <w:i w:val="0"/>
          <w:iCs w:val="0"/>
          <w:color w:val="auto"/>
          <w:sz w:val="24"/>
          <w:szCs w:val="24"/>
        </w:rPr>
        <w:fldChar w:fldCharType="begin"/>
      </w:r>
      <w:r w:rsidRPr="008A6A54">
        <w:rPr>
          <w:rFonts w:asciiTheme="majorBidi" w:hAnsiTheme="majorBidi" w:cstheme="majorBidi"/>
          <w:bCs/>
          <w:i w:val="0"/>
          <w:iCs w:val="0"/>
          <w:color w:val="auto"/>
          <w:sz w:val="24"/>
          <w:szCs w:val="24"/>
        </w:rPr>
        <w:instrText xml:space="preserve"> SEQ Equation \* ARABIC </w:instrText>
      </w:r>
      <w:r w:rsidRPr="008A6A54">
        <w:rPr>
          <w:rFonts w:asciiTheme="majorBidi" w:hAnsiTheme="majorBidi" w:cstheme="majorBidi"/>
          <w:bCs/>
          <w:i w:val="0"/>
          <w:iCs w:val="0"/>
          <w:color w:val="auto"/>
          <w:sz w:val="24"/>
          <w:szCs w:val="24"/>
        </w:rPr>
        <w:fldChar w:fldCharType="separate"/>
      </w:r>
      <w:r>
        <w:rPr>
          <w:rFonts w:asciiTheme="majorBidi" w:hAnsiTheme="majorBidi" w:cstheme="majorBidi"/>
          <w:bCs/>
          <w:i w:val="0"/>
          <w:iCs w:val="0"/>
          <w:noProof/>
          <w:color w:val="auto"/>
          <w:sz w:val="24"/>
          <w:szCs w:val="24"/>
        </w:rPr>
        <w:t>1</w:t>
      </w:r>
      <w:r w:rsidRPr="008A6A54">
        <w:rPr>
          <w:rFonts w:asciiTheme="majorBidi" w:hAnsiTheme="majorBidi" w:cstheme="majorBidi"/>
          <w:bCs/>
          <w:i w:val="0"/>
          <w:iCs w:val="0"/>
          <w:color w:val="auto"/>
          <w:sz w:val="24"/>
          <w:szCs w:val="24"/>
        </w:rPr>
        <w:fldChar w:fldCharType="end"/>
      </w:r>
    </w:p>
    <w:p w14:paraId="5F521680"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total phenolic content of both the SE and the encapsulated SEE was assessed using the </w:t>
      </w:r>
      <w:proofErr w:type="spellStart"/>
      <w:r w:rsidRPr="008A6A54">
        <w:rPr>
          <w:rFonts w:asciiTheme="majorBidi" w:hAnsiTheme="majorBidi" w:cstheme="majorBidi"/>
          <w:sz w:val="24"/>
          <w:szCs w:val="24"/>
        </w:rPr>
        <w:t>Folin-Ciocalteu</w:t>
      </w:r>
      <w:proofErr w:type="spellEnd"/>
      <w:r w:rsidRPr="008A6A54">
        <w:rPr>
          <w:rFonts w:asciiTheme="majorBidi" w:hAnsiTheme="majorBidi" w:cstheme="majorBidi"/>
          <w:sz w:val="24"/>
          <w:szCs w:val="24"/>
        </w:rPr>
        <w:t xml:space="preserve"> method. In this procedure, 100 µL of the sample was mixed with diluted </w:t>
      </w:r>
      <w:proofErr w:type="spellStart"/>
      <w:r w:rsidRPr="008A6A54">
        <w:rPr>
          <w:rFonts w:asciiTheme="majorBidi" w:hAnsiTheme="majorBidi" w:cstheme="majorBidi"/>
          <w:sz w:val="24"/>
          <w:szCs w:val="24"/>
        </w:rPr>
        <w:t>Folin-Ciocalteu</w:t>
      </w:r>
      <w:proofErr w:type="spellEnd"/>
      <w:r w:rsidRPr="008A6A54">
        <w:rPr>
          <w:rFonts w:asciiTheme="majorBidi" w:hAnsiTheme="majorBidi" w:cstheme="majorBidi"/>
          <w:sz w:val="24"/>
          <w:szCs w:val="24"/>
        </w:rPr>
        <w:t xml:space="preserve"> reagent and allowed to react for 1 min. Subsequently, sodium carbonate solution was added, and the mixture was diluted to a final volume of 10 mL with ultra-pure water. After 2h of incubation in the dark, the absorbance of the solution was measured at 750 nm using a UV-Vis spectrophotometer. A standard curve of gallic acid (1-500 mg) was used to quantify the TPC, which was expressed in mg of gallic acid equivalents per gram of dry weight </w:t>
      </w:r>
      <w:sdt>
        <w:sdtPr>
          <w:rPr>
            <w:rFonts w:asciiTheme="majorBidi" w:hAnsiTheme="majorBidi" w:cstheme="majorBidi"/>
            <w:color w:val="000000"/>
          </w:rPr>
          <w:tag w:val="MENDELEY_CITATION_v3_eyJjaXRhdGlvbklEIjoiTUVOREVMRVlfQ0lUQVRJT05fNTE2NmRlYzEtZGU4Mi00NjJhLTkxYjUtNTIwZjA1ZDczMWNmIiwicHJvcGVydGllcyI6eyJub3RlSW5kZXgiOjB9LCJpc0VkaXRlZCI6ZmFsc2UsIm1hbnVhbE92ZXJyaWRlIjp7ImlzTWFudWFsbHlPdmVycmlkZGVuIjp0cnVlLCJjaXRlcHJvY1RleHQiOiJbMTBdIiwibWFudWFsT3ZlcnJpZGVUZXh0IjoiWzE4XSJ9LCJjaXRhdGlvbkl0ZW1zIjpbeyJpZCI6IjNmMGU5MTAyLWIxZTItMzhlMC1iNzE0LTBlY2Y5NGM2ZWQwMyIsIml0ZW1EYXRhIjp7InR5cGUiOiJhcnRpY2xlLWpvdXJuYWwiLCJpZCI6IjNmMGU5MTAyLWIxZTItMzhlMC1iNzE0LTBlY2Y5NGM2ZWQwMyIsInRpdGxlIjoiU3RydWN0dXJhbCwgZnVuY3Rpb25hbCwgYW5kIGFudGktY2FuY2VyIHByb3BlcnRpZXMgb2YgY29uanVnYXRlcyBvZiBxdWlub2EgcHJvdGVpbiBpc29sYXRlIGFuZCBvbGl2ZSBsZWFmIHBvbHlwaGVub2xpYyBleHRyYWN0OiBBcHBsaWNhdGlvbiBpbiBwcm9kdWN0aW9uIG9mIGJyZWFkIiwiYXV0aG9yIjpbeyJmYW1pbHkiOiJBbGl5YXJpIiwiZ2l2ZW4iOiJNb2hhbW1hZCBBbWluIiwicGFyc2UtbmFtZXMiOmZhbHNlLCJkcm9wcGluZy1wYXJ0aWNsZSI6IiIsIm5vbi1kcm9wcGluZy1wYXJ0aWNsZSI6IiJ9LHsiZmFtaWx5IjoiTW90YWhhciIsImdpdmVuIjoiU2V5ZWRlaCBGYXRlbWVoIFNhZGVnaGlhbiIsInBhcnNlLW5hbWVzIjpmYWxzZSwiZHJvcHBpbmctcGFydGljbGUiOiIiLCJub24tZHJvcHBpbmctcGFydGljbGUiOiIifSx7ImZhbWlseSI6IlNhbGFtaSIsImdpdmVuIjoiTWFyeWFtIiwicGFyc2UtbmFtZXMiOmZhbHNlLCJkcm9wcGluZy1wYXJ0aWNsZSI6IiIsIm5vbi1kcm9wcGluZy1wYXJ0aWNsZSI6IiJ9LHsiZmFtaWx5IjoiQmV0dGkiLCJnaXZlbiI6Ik1pcmtvIiwicGFyc2UtbmFtZXMiOmZhbHNlLCJkcm9wcGluZy1wYXJ0aWNsZSI6IiIsIm5vbi1kcm9wcGluZy1wYXJ0aWNsZSI6IiJ9LHsiZmFtaWx5IjoiSG9zc2VpbmkiLCJnaXZlbiI6IkVsbmF6IiwicGFyc2UtbmFtZXMiOmZhbHNlLCJkcm9wcGluZy1wYXJ0aWNsZSI6IiIsIm5vbi1kcm9wcGluZy1wYXJ0aWNsZSI6IiJ9LHsiZmFtaWx5IjoiSGFiaWJpLUtlbGlzaG9taSIsImdpdmVuIjoiWmFocmEiLCJwYXJzZS1uYW1lcyI6ZmFsc2UsImRyb3BwaW5nLXBhcnRpY2xlIjoiIiwibm9uLWRyb3BwaW5nLXBhcnRpY2xlIjoiIn0seyJmYW1pbHkiOiJHb2xpYWVpIiwiZ2l2ZW4iOiJCYWhyYW0iLCJwYXJzZS1uYW1lcyI6ZmFsc2UsImRyb3BwaW5nLXBhcnRpY2xlIjoiIiwibm9uLWRyb3BwaW5nLXBhcnRpY2xlIjoiIn0seyJmYW1pbHkiOiJHaGFzZW1pIiwiZ2l2ZW4iOiJBdGl5ZWgiLCJwYXJzZS1uYW1lcyI6ZmFsc2UsImRyb3BwaW5nLXBhcnRpY2xlIjoiIiwibm9uLWRyb3BwaW5nLXBhcnRpY2xlIjoiIn1dLCJjb250YWluZXItdGl0bGUiOiJGb29kIFN0cnVjdHVyZSIsImFjY2Vzc2VkIjp7ImRhdGUtcGFydHMiOltbMjAyNSwzLDldXX0sIkRPSSI6IjEwLjEwMTYvSi5GT09TVFIuMjAyMi4xMDAyOTIiLCJJU1NOIjoiMjIxMy0zMjkxIiwiaXNzdWVkIjp7ImRhdGUtcGFydHMiOltbMjAyMiw3LDFdXX0sInBhZ2UiOiIxMDAyOTIiLCJhYnN0cmFjdCI6IlBsYW50LWJhc2VkIHByb3RlaW5zIGFyZSBvZiBncm93aW5nIGludGVyZXN0IGluIHRoZSBmb29kIGluZHVzdHJ5IGFzIGFuIGFsdGVybmF0aXZlIHRvIHJlcGxhY2UgYW5pbWFsIGJhc2VkIG9uZXMsIGhvd2V2ZXIsIHRoZWlyIGZ1bmN0aW9uYWwgcHJvcGVydGllcyBhcmUgbGltaXRlZCBhbmQgcmVzZWFyY2ggaXMgbmVlZGVkIGluIG9yZGVyIHRvIGltcHJvdmUgZW11bHNpZnlpbmcsIGZvYW1pbmcsIHNvbHViaWxpdHkgcHJvcGVydGllcy4gVGhlIG9iamVjdGl2ZXMgb2YgdGhlIHByZXNlbnQgc3R1ZHkgd2VyZSB0byBpbnZlc3RpZ2F0ZSB0aGUgaW1wYWN0cyBvZiBjb21wbGV4YXRpb24gYmV0d2VlbiBxdWlub2EgcHJvdGVpbiBpc29sYXRlIChRUEkpIGFuZCBkaWZmZXJlbnQgY29uY2VudHJhdGlvbnMgb2Ygb2xpdmUgbGVhZiBwb2x5cGhlbm9saWMgZXh0cmFjdCAoT0xFKSAoMC4xICUsIDAuMiAlLCAwLjMgJSwgMC40ICUsIGFuZCAwLjUgJSkgb24gdGhlIHN0cnVjdHVyYWwgY2hhbmdlcywgZnVuY3Rpb25hbCBwcm9wZXJ0aWVzLCBhbmQgaW4tdml0cm8gZ2FzdHJpYyBkaWdlc3Rpb24gb2YgUVBJLiBUaGUgY3l0b3RveGljaXR5IG9mIHRoZSBoeWRyb2x5emVkIFFQSS9PTEUgY29tcGxleCwgaW4gd2hpY2ggcHJvdGVpbnMgdHVybiB0byBiaW9hY3RpdmUgcGVwdGlkZXMsIHdhcyBldmFsdWF0ZWQgdXNpbmcgaHVtYW4gc3RvbWFjaCBjYW5jZXIgY2VsbCBsaW5lcy4gQWRkaXRpb25hbGx5LCBicmVhZCB1c2luZyBvcHRpbXVtIFFQSS9PTEUgY29tcGxleCB3YXMgcHJvZHVjZWQgYW5kIHRleHR1cmFsLCBzZW5zb3JpYWwsIGFuZCBjb2xvciBwcm9wZXJ0aWVzIHdlcmUgZXZhbHVhdGVkLiBGbHVvcmVzY2VuY2UgcXVlbmNoaW5nIGFuZCBzdXJmYWNlIGh5ZHJvcGhvYmljaXR5IG1lYXN1cmVtZW50cyBzaG93ZWQgdGhhdCBRUEkgYW5kIE9MRSB3ZXJlIGNvbXBsZXhlZCBtYWlubHkgdGhyb3VnaCBoeWRyb3Bob2JpYyBpbnRlcmFjdGlvbnMuIFNEUy1QQUdFIHJldmVhbGVkIHRoYXQgdGhlIGNvbXBsZXhhdGlvbiBiZXR3ZWVuIHRoZSBwcm90ZWluIGFuZCBwaGVub2xpYyBjb21wb3VuZHMgd2FzIGFwcHJvcHJpYXRlIGFuZCBhbHNvIGNvbXBsZXhlcyB3ZXJlIGhpZ2hseSBkaWdlc3RpYmxlIGluIHN0b21hY2gtbGlrZSBjb25kaXRpb25zLiBBZGRpdGlvbmFsbHksIE9MRSBjb3VsZCBlbmhhbmNlIHNvbHViaWxpdHksIGZvYW1pbmcgYXMgd2VsbCBhcyBlbXVsc2lmaWNhdGlvbiBwcm9wZXJ0aWVzIG9mIFFQSSBzaWduaWZpY2FudGx5LiBUaGUgcmF0ZSBvZiBsaXBpZCBoeWRyb3Blcm94aWRlIGZvcm1hdGlvbiBpbiBRUEkvT0xFIHNhbXBsZXMgY29udGFpbmluZyBncmVhdGVyIGFtb3VudHMgb2YgT0xFIHdhcyBhbHNvIHJlZHVjZWQgc2lnbmlmaWNhbnRseS4gUVBJL09MRSBjb21wbGV4ZXMgYWxzbyBleGhpYml0ZWQgYSBsYXJnZSBwb3RlbnRpYWwgdG8gc2NhdmVuZ2UgZnJlZSByYWRpY2Fscy4gSW4tdml0cm8gZGlnZXN0aW9uIGV4cGVyaW1lbnQgc2hvd2VkIHRoYXQgdGhlIGFkZGl0aW9uIG9mIE9MRSB0byB0aGUgUVBJIHNvbHV0aW9uIHByb21vdGVkIHRoZSBwcm9kdWN0aW9uIG9mIGJpb2FjdGl2ZSBwZXB0aWRlcy4gQWNjb3JkaW5nIHRvIHRoZSBhbnRpLWNhbmNlciByZXN1bHRzLCBoeWRyb2x5emVkIFFQSS9PTEUgY29tcGxleGVzIGV4aGliaXRlZCBhIGdyZWF0ZXIgY2VsbCBzdXJ2aXZhbCByZWR1Y3Rpb24gaW4gY29tcGFyaXNvbiB0byB0aGUgT0xFIGFsb25lLiBBbmFseXNpcyBvZiBwcm9kdWNlZCBicmVhZCBhbHNvIHJldmVhbGVkIHRoYXQgdGhlIGhhcmRuZXNzIG9mIHNhbXBsZXMgZGVjcmVhc2VkIHdpdGggYWRkaXRpb24gb2YgUVBJL09MRSBjb21wbGV4ZXMuIFRoaXMgc3R1ZHkgZGVtb25zdHJhdGVkIHRoYXQgUVBJL09MRSBjb21wbGV4IHNob3dzIHRoZSBwb3RlbnRpYWwgdG8gYmUgZGV2ZWxvcGVkIGJ5IGZvb2QgaW5kdXN0cnkgYXMgYSB0YWlsb3ItbWFkZSBmdW5jdGlvbmFsIGZvb2Qgd2l0aCBoZWFsdGggYmVuZWZpdHMuIiwicHVibGlzaGVyIjoiRWxzZXZpZXIiLCJ2b2x1bWUiOiIzMyIsImNvbnRhaW5lci10aXRsZS1zaG9ydCI6IiJ9LCJpc1RlbXBvcmFyeSI6ZmFsc2UsInN1cHByZXNzLWF1dGhvciI6ZmFsc2UsImNvbXBvc2l0ZSI6ZmFsc2UsImF1dGhvci1vbmx5IjpmYWxzZX1dfQ=="/>
          <w:id w:val="-2059532330"/>
          <w:placeholder>
            <w:docPart w:val="27BCF136F6BB4BB9AAE5C16F4D54D941"/>
          </w:placeholder>
        </w:sdtPr>
        <w:sdtEndPr/>
        <w:sdtContent>
          <w:r w:rsidRPr="00AC1713">
            <w:rPr>
              <w:rFonts w:asciiTheme="majorBidi" w:hAnsiTheme="majorBidi" w:cstheme="majorBidi"/>
              <w:color w:val="000000"/>
            </w:rPr>
            <w:t>[</w:t>
          </w:r>
          <w:r>
            <w:rPr>
              <w:rFonts w:asciiTheme="majorBidi" w:hAnsiTheme="majorBidi" w:cstheme="majorBidi"/>
              <w:color w:val="000000"/>
            </w:rPr>
            <w:t>12</w:t>
          </w:r>
          <w:r w:rsidRPr="00AC1713">
            <w:rPr>
              <w:rFonts w:asciiTheme="majorBidi" w:hAnsiTheme="majorBidi" w:cstheme="majorBidi"/>
              <w:color w:val="000000"/>
            </w:rPr>
            <w:t>]</w:t>
          </w:r>
        </w:sdtContent>
      </w:sdt>
      <w:r w:rsidRPr="008A6A54">
        <w:rPr>
          <w:rFonts w:asciiTheme="majorBidi" w:hAnsiTheme="majorBidi" w:cstheme="majorBidi"/>
          <w:sz w:val="24"/>
          <w:szCs w:val="24"/>
        </w:rPr>
        <w:t>.</w:t>
      </w:r>
    </w:p>
    <w:p w14:paraId="6B3627E8"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The total flavonoid content in the extracts was determined following the method established by </w:t>
      </w:r>
      <w:sdt>
        <w:sdtPr>
          <w:rPr>
            <w:rFonts w:asciiTheme="majorBidi" w:hAnsiTheme="majorBidi" w:cstheme="majorBidi"/>
            <w:color w:val="000000"/>
            <w:sz w:val="24"/>
            <w:szCs w:val="24"/>
          </w:rPr>
          <w:tag w:val="MENDELEY_CITATION_v3_eyJjaXRhdGlvbklEIjoiTUVOREVMRVlfQ0lUQVRJT05fMWVlZDA2NjktYmZjNC00OTU3LWJhNzUtNTAxOGYyNzA4Y2Q0IiwiY2l0YXRpb25JdGVtcyI6W3siaWQiOiI3MWJkMjBhNy1hMDE4LTU4ODktYTdkMC0wM2Q4MzM3NGRhNGEiLCJpdGVtRGF0YSI6eyJET0kiOiIxMC4zMzg5L2ZudXQuMjAyMS42NTQ2MjQiLCJhdXRob3IiOlt7ImRyb3BwaW5nLXBhcnRpY2xlIjoiIiwiZmFtaWx5IjoiRGFyd2lzaCIsImdpdmVuIjoiQS5NLkciLCJub24tZHJvcHBpbmctcGFydGljbGUiOiIiLCJwYXJzZS1uYW1lcyI6ZmFsc2UsInN1ZmZpeCI6IiJ9LHsiZHJvcHBpbmctcGFydGljbGUiOiIiLCJmYW1pbHkiOiJTb2xpbWFuIiwiZ2l2ZW4iOiJULk4iLCJub24tZHJvcHBpbmctcGFydGljbGUiOiIiLCJwYXJzZS1uYW1lcyI6ZmFsc2UsInN1ZmZpeCI6IiJ9LHsiZHJvcHBpbmctcGFydGljbGUiOiIiLCJmYW1pbHkiOiJFbGhlbmR5IiwiZ2l2ZW4iOiJILkEuIiwibm9uLWRyb3BwaW5nLXBhcnRpY2xlIjoiIiwicGFyc2UtbmFtZXMiOmZhbHNlLCJzdWZmaXgiOiIifSx7ImRyb3BwaW5nLXBhcnRpY2xlIjoiIiwiZmFtaWx5IjoiRWwtS2hvbHkiLCJnaXZlbiI6IlcuTS4iLCJub24tZHJvcHBpbmctcGFydGljbGUiOiIiLCJwYXJzZS1uYW1lcyI6ZmFsc2UsInN1ZmZpeCI6IiJ9XSwiY29udGFpbmVyLXRpdGxlIjoiRnJvbnRpZXJzIGluIE51dHJpdGlvbiIsImlkIjoiNzFiZDIwYTctYTAxOC01ODg5LWE3ZDAtMDNkODMzNzRkYTRhIiwiaXNzdWUiOiJBcHJpbCIsImlzc3VlZCI6eyJkYXRlLXBhcnRzIjpbWyIyMDIxIl1dfSwicGFnZSI6IjEtMjMiLCJ0aXRsZSI6Ik5hbm8tZW5jYXBzdWxhdGVkIGlyb24gYW5kIGZvbGljIGFjaWQtZm9ydGlmaWVkIGZ1bmN0aW9uYWwgeW9ndXJ0IGVuaGFuY2UgYW5lbWlhIGluIGFsYmlubyByYXRzIiwidHlwZSI6ImFydGljbGUtam91cm5hbCIsInZvbHVtZSI6IjgifSwidXJpcyI6WyJodHRwOi8vd3d3Lm1lbmRlbGV5LmNvbS9kb2N1bWVudHMvP3V1aWQ9ZjNlZTI4YTQtMmRjYS00NDE5LTlhYzEtMTVkODU1Njg2MTlmIl0sImlzVGVtcG9yYXJ5IjpmYWxzZSwibGVnYWN5RGVza3RvcElkIjoiZjNlZTI4YTQtMmRjYS00NDE5LTlhYzEtMTVkODU1Njg2MTlmIn1dLCJwcm9wZXJ0aWVzIjp7Im5vdGVJbmRleCI6MH0sImlzRWRpdGVkIjpmYWxzZSwibWFudWFsT3ZlcnJpZGUiOnsiY2l0ZXByb2NUZXh0IjoiWzEyXSIsImlzTWFudWFsbHlPdmVycmlkZGVuIjpmYWxzZSwibWFudWFsT3ZlcnJpZGVUZXh0IjoiIn19"/>
          <w:id w:val="-667254640"/>
          <w:placeholder>
            <w:docPart w:val="A581403668654282B48FBBE92B342522"/>
          </w:placeholder>
        </w:sdtPr>
        <w:sdtEndPr>
          <w:rPr>
            <w:rFonts w:asciiTheme="minorHAnsi" w:hAnsiTheme="minorHAnsi" w:cstheme="minorBidi"/>
            <w:sz w:val="22"/>
            <w:szCs w:val="22"/>
          </w:rPr>
        </w:sdtEndPr>
        <w:sdtContent>
          <w:r w:rsidRPr="00AC1713">
            <w:rPr>
              <w:color w:val="000000"/>
            </w:rPr>
            <w:t>[12]</w:t>
          </w:r>
        </w:sdtContent>
      </w:sdt>
      <w:r w:rsidRPr="008A6A54">
        <w:rPr>
          <w:rFonts w:asciiTheme="majorBidi" w:hAnsiTheme="majorBidi" w:cstheme="majorBidi"/>
          <w:sz w:val="24"/>
          <w:szCs w:val="24"/>
        </w:rPr>
        <w:t>. In this procedure, 100 μL of 99% diethylene glycol and 100 μL of 1 N NaOH were added to 1 mL of each extract, and the mixture was stirred. The solution was allowed to react at 37 °C for one hour in a water bath. Absorbance was measured at 420 nm using a Jasco V-630 spectrophotometer (USA). Catechin was used as the reference compound, and the results were expressed as milligrams of catechin equivalents (CAE) per g of extract.</w:t>
      </w:r>
    </w:p>
    <w:p w14:paraId="17A5CF58" w14:textId="77777777" w:rsidR="00015A13" w:rsidRPr="008A6A54" w:rsidRDefault="00015A13" w:rsidP="00015A13">
      <w:pPr>
        <w:pStyle w:val="HIGH"/>
        <w:spacing w:before="0" w:line="360" w:lineRule="auto"/>
        <w:rPr>
          <w:color w:val="auto"/>
        </w:rPr>
      </w:pPr>
      <w:r w:rsidRPr="008A6A54">
        <w:rPr>
          <w:color w:val="auto"/>
        </w:rPr>
        <w:lastRenderedPageBreak/>
        <w:t xml:space="preserve">Viscosity </w:t>
      </w:r>
    </w:p>
    <w:p w14:paraId="4F101159"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The Bohlin coaxial cylinder viscometer (Bohlin Instrument Inc., Sweden) was connected to a workstation with V88 viscometer programming software to assess the apparent viscosity of fresh yoghurt samples and at the end of storage period 21 days. The yoghurt sample cup was placed in the viscometer probe; model C30, and viscosity readings were recorded at 20 ± 2°C in the upward move across shear rates from 19 to 1236 S-1</w:t>
      </w:r>
      <w:sdt>
        <w:sdtPr>
          <w:rPr>
            <w:rFonts w:asciiTheme="majorBidi" w:hAnsiTheme="majorBidi" w:cstheme="majorBidi"/>
            <w:color w:val="000000"/>
            <w:sz w:val="24"/>
            <w:szCs w:val="24"/>
          </w:rPr>
          <w:tag w:val="MENDELEY_CITATION_v3_eyJjaXRhdGlvbklEIjoiTUVOREVMRVlfQ0lUQVRJT05fOTkxM2FmYWQtNDNiYi00OGY0LThlYWItMzM3YWQ5ODMxZmFkIiwicHJvcGVydGllcyI6eyJub3RlSW5kZXgiOjB9LCJpc0VkaXRlZCI6ZmFsc2UsIm1hbnVhbE92ZXJyaWRlIjp7ImlzTWFudWFsbHlPdmVycmlkZGVuIjpmYWxzZSwiY2l0ZXByb2NUZXh0IjoiWzEzXSIsIm1hbnVhbE92ZXJyaWRlVGV4dCI6IiJ9LCJjaXRhdGlvbkl0ZW1zIjpbeyJpZCI6ImE3MGQ0OGVjLTA2NTctM2RjOC05ZDNkLTc4NTNiNmIwMDU3YSIsIml0ZW1EYXRhIjp7InR5cGUiOiJhcnRpY2xlLWpvdXJuYWwiLCJpZCI6ImE3MGQ0OGVjLTA2NTctM2RjOC05ZDNkLTc4NTNiNmIwMDU3YSIsInRpdGxlIjoiQ2hhcmFjdGVyaXphdGlvbiBvZiBjYXJvdGVub2lkcyBkb3VibGUtZW5jYXBzdWxhdGVkIGFuZCBpbmNvcnBvcmF0ZSBpbiBmdW5jdGlvbmFsIHN0aXJyZWQgeW9ndXJ0IiwiYXV0aG9yIjpbeyJmYW1pbHkiOiJTb2xpbWFuIiwiZ2l2ZW4iOiJUYXJlayBOb3VyIiwicGFyc2UtbmFtZXMiOmZhbHNlLCJkcm9wcGluZy1wYXJ0aWNsZSI6IiIsIm5vbi1kcm9wcGluZy1wYXJ0aWNsZSI6IiJ9LHsiZmFtaWx5IjoiTmFzc2VyIiwiZ2l2ZW4iOiJTYWhhciBBLiIsInBhcnNlLW5hbWVzIjpmYWxzZSwiZHJvcHBpbmctcGFydGljbGUiOiIiLCJub24tZHJvcHBpbmctcGFydGljbGUiOiIifV0sImNvbnRhaW5lci10aXRsZSI6IkZyb250aWVycyBpbiBTdXN0YWluYWJsZSBGb29kIFN5c3RlbXMiLCJjb250YWluZXItdGl0bGUtc2hvcnQiOiJGcm9udCBTdXN0YWluIEZvb2QgU3lzdCIsImFjY2Vzc2VkIjp7ImRhdGUtcGFydHMiOltbMjAyNSwzLDI1XV19LCJET0kiOiIxMC4zMzg5L0ZTVUZTLjIwMjIuOTc5MjUyL0JJQlRFWCIsIklTU04iOiIyNTcxNTgxWCIsImlzc3VlZCI6eyJkYXRlLXBhcnRzIjpbWzIwMjIsOCwyOV1dfSwicGFnZSI6Ijk3OTI1MiIsImFic3RyYWN0IjoiQ2Fycm90IGluZHVzdHJ5IHByb2Nlc3Npbmcgb3V0cHV0cyA1MCUgd2FzdGUgZnJvbSByYXcgbWF0ZXJpYWxzOyB0aGlzIHdhc3RlIGNvbnRhaW5zIHBvbHlwaGVub2xzIGFuZCBjYXJvdGVub2lkcywgd2hpY2ggYXJlIGEgc2lnbmlmaWNhbnQgbmF0dXJhbCBzb3VyY2Ugb2YgcHJvLXZpdGFtaW4gQS4gQWxzbywgeW9ndXJ0J3MgaGlnaCBjb25zdW1wdGlvbiBnbG9iYWxseSBhbGxvd3MgZm9yIGRlc2lnbmluZyBhIG5ldyBmdW5jdGlvbmFsIHByb2R1Y3QuIFNvIHRoZSBnb2FsIGlzIHRvIGVuaGFuY2UgdGhlIGZ1bmN0aW9uYWxpdHkgb2YgZm9ydGlmaWVkIHN0aXJyZWQgeW9ndXJ0IGJ5IGluY29ycG9yYXRpbmcgY2Fyb3Rlbm9pZCBiZWFkcy4gVGhlIGNhcm90ZW5vaWRzIHdlcmUgZXh0cmFjdGVkIGZyb20gY2Fycm90IHdhc3RlIHVzaW5nIHVsdHJhc29uaWNhdGlvbi4gVGhlbiBuYW5vZW11bHNpb24gY2Fyb3Rlbm9pZHMgaW5jb3Jwb3JhdGluZyB3aXRoIGFsZ2luYXRlIHRvIHByb2R1Y2UgYmVhZHMgYnkgZXh0cnVzaW9uIHRlY2huaXF1ZS4gTWVhc3VyZW1lbnQgb2YgY2Fyb3Rlbm9pZCBzdGFiaWxpdHkgdG8gbmFub2VtdWxzaW9uIGFuZCBiZWFkcy4gTWFudWZhY3R1cmVkIGZpdmUgdHJlYXRtZW50cyBvZiBvcmFuZ2UtZmxhdm9yZWQgc3RpcnJlZCB5b2d1cnQgYW5kIGludmVzdGlnYXRlZCBpdHMgcGh5c2ljb2NoZW1pY2FsIHByb3BlcnRpZXMsIExBQiBzdXJ2aXZhbCwgdmlzY29zaXR5LCBhbmQgc2Vuc29yeSBhY2NlcHRhYmlsaXR5LiBGaW5kaW5ncyDigJMgQ2Fycm90IHdhc3RlIGV4dHJhY3QgaGFkIGFib3V0IDQ0Ljc1IMKxIDMuMTUgbWcvZyBvZiDOsi1jYXJvdGVuZS4gVGhlIG1lYW4gcGFydGljbGUgc2l6ZSBvZiB0aGUgbmFub2VtdWxzaW9uIGRlY3JlYXNlZCB3aXRoIHRoZSBpbmNyZWFzaW5nIGNhcm90ZW5vaWQgYWRkaXRpb24gKDAuNSUsIDElLCBhbmQgMS41JSkgb2YgY2Fycm90IHdhc3RlIGV4dHJhY3QuIFRoZSBtZWFuIGRpYW1ldGVycyBvZiB0aGUgYWxnaW5hdGUgYmVhZHMgd2l0aCBuYW5vZW11bHNpb25zIHdlcmUgMS40OTggwrEgMC4yNDUsIDEuNjU0IMKxIDAuMzEwLCBhbmQgMS43OTIgwrEgMC40NTQgbW0sIHJlc3BlY3RpdmVseS4gVGhlIGhpZ2hlc3QgY2hlbWljYWwgc3RhYmlsaXR5IG9mIGNhcm90ZW5vaWRzIHNob3dlZCB3aXRoIHRoZSBhbGdpbmF0ZSBiZWFkcyBhZnRlciBTdG9yYWdlIGF0IDU1wrBDIHRvIDE0IGRheXMsIGNvbXBhcmVkIHdpdGggZnJlZSBvciBuYW5vZW11bHNpb24gY2Fyb3Rlbm9pZHMuIFlvZ3VydCdzIHBoeXNpY29jaGVtaWNhbCBwcm9wZXJ0aWVzLCB2aXNjb3NpdHksIGFuZCBMQUIgY291bnQgaW1wcm92ZSB3aGVuIGRvdWJsZS1lbmNhcHN1bGF0ZWQgY2Fyb3Rlbm9pZHMgYXJlIGFkZGVkLiBDYXJvdGVub2lkIGRvdWJsZS1lbmNhcHN1bGF0aW9uIGFwcGVhcmVkIHRvIGhhdmUgYSBoaWdoIGFiaWxpdHkgdG8gcHJvdGVjdCBjYXJvdGVub2lkcyBmcm9tIGRlZ3JhZGF0aW9uIGFuZCB0aGUgYWJpbGl0eSB0byBiZSBhcHBsaWVkIGluIGRhaXJ5IGFuZCBwaGFybWFjZXV0aWNhbCBwcm9kdWN0cy4gQWxzbywgdGhlIHJlc3VsdGFudCBzdGlycmVkIHlvZ3VydCB3aXRoIGNhcm90ZW5vaWRzLWxvYWRlZCBiZWFkcyBnYXZlIGNhcm90ZW5vaWRzIGhpZ2ggc3RhYmlsaXR5IGFuZCBzZW5zb3J5IGFjY2VwdGFiaWxpdHkuIiwicHVibGlzaGVyIjoiRnJvbnRpZXJzIE1lZGlhIFMuQS4iLCJ2b2x1bWUiOiI2In0sImlzVGVtcG9yYXJ5IjpmYWxzZX1dfQ=="/>
          <w:id w:val="1764495656"/>
          <w:placeholder>
            <w:docPart w:val="D5E6AFC4869348F499DF9737A205199C"/>
          </w:placeholder>
        </w:sdtPr>
        <w:sdtEndPr/>
        <w:sdtContent>
          <w:r w:rsidRPr="00AC1713">
            <w:rPr>
              <w:rFonts w:asciiTheme="majorBidi" w:eastAsia="Times New Roman" w:hAnsiTheme="majorBidi" w:cstheme="majorBidi"/>
              <w:color w:val="000000"/>
              <w:sz w:val="24"/>
              <w:szCs w:val="24"/>
            </w:rPr>
            <w:t>[13]</w:t>
          </w:r>
        </w:sdtContent>
      </w:sdt>
      <w:r w:rsidRPr="008A6A54">
        <w:rPr>
          <w:rFonts w:asciiTheme="majorBidi" w:hAnsiTheme="majorBidi" w:cstheme="majorBidi"/>
          <w:sz w:val="24"/>
          <w:szCs w:val="24"/>
        </w:rPr>
        <w:t>.</w:t>
      </w:r>
    </w:p>
    <w:p w14:paraId="36766DE2" w14:textId="77777777" w:rsidR="00015A13" w:rsidRPr="008A6A54" w:rsidRDefault="00015A13" w:rsidP="00015A13">
      <w:pPr>
        <w:pStyle w:val="HIGH"/>
        <w:spacing w:before="0" w:line="360" w:lineRule="auto"/>
        <w:rPr>
          <w:color w:val="auto"/>
        </w:rPr>
      </w:pPr>
      <w:r w:rsidRPr="008A6A54">
        <w:rPr>
          <w:color w:val="auto"/>
        </w:rPr>
        <w:t xml:space="preserve">Sensory evaluation </w:t>
      </w:r>
    </w:p>
    <w:p w14:paraId="786235D0"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 xml:space="preserve">In a controlled environment, sensory attributes of yoghurt samples served at 5°C in coded white cups were evaluated by 18 panelists aged between 27 to 51 years, from the Dairy Department, Food Industries and Nutrition Research Institute, the National Research Centre. The criteria for selection depended on their experience and background related to yoghurt products, and they were instructed to rinse their mouths with water between samples. The evaluation was carried out in standardized booths under artificial white light and at room temperature. Panelists were instructed to evaluate the yoghurt with respect to their degree of acceptance as follows; flavor (10 points), body &amp; texture (10 points), color (10 points) and acceptability (10 points) as described by  </w:t>
      </w:r>
      <w:sdt>
        <w:sdtPr>
          <w:rPr>
            <w:rFonts w:asciiTheme="majorBidi" w:hAnsiTheme="majorBidi" w:cstheme="majorBidi"/>
            <w:color w:val="000000"/>
            <w:sz w:val="24"/>
            <w:szCs w:val="24"/>
          </w:rPr>
          <w:tag w:val="MENDELEY_CITATION_v3_eyJjaXRhdGlvbklEIjoiTUVOREVMRVlfQ0lUQVRJT05fOGZkNmE0Y2YtZDJjZi00NDE0LTk0YzUtMmRkOWUwOTUxMDM2IiwicHJvcGVydGllcyI6eyJub3RlSW5kZXgiOjB9LCJpc0VkaXRlZCI6ZmFsc2UsIm1hbnVhbE92ZXJyaWRlIjp7ImlzTWFudWFsbHlPdmVycmlkZGVuIjpmYWxzZSwiY2l0ZXByb2NUZXh0IjoiWzEzXSIsIm1hbnVhbE92ZXJyaWRlVGV4dCI6IiJ9LCJjaXRhdGlvbkl0ZW1zIjpbeyJpZCI6ImE3MGQ0OGVjLTA2NTctM2RjOC05ZDNkLTc4NTNiNmIwMDU3YSIsIml0ZW1EYXRhIjp7InR5cGUiOiJhcnRpY2xlLWpvdXJuYWwiLCJpZCI6ImE3MGQ0OGVjLTA2NTctM2RjOC05ZDNkLTc4NTNiNmIwMDU3YSIsInRpdGxlIjoiQ2hhcmFjdGVyaXphdGlvbiBvZiBjYXJvdGVub2lkcyBkb3VibGUtZW5jYXBzdWxhdGVkIGFuZCBpbmNvcnBvcmF0ZSBpbiBmdW5jdGlvbmFsIHN0aXJyZWQgeW9ndXJ0IiwiYXV0aG9yIjpbeyJmYW1pbHkiOiJTb2xpbWFuIiwiZ2l2ZW4iOiJUYXJlayBOb3VyIiwicGFyc2UtbmFtZXMiOmZhbHNlLCJkcm9wcGluZy1wYXJ0aWNsZSI6IiIsIm5vbi1kcm9wcGluZy1wYXJ0aWNsZSI6IiJ9LHsiZmFtaWx5IjoiTmFzc2VyIiwiZ2l2ZW4iOiJTYWhhciBBLiIsInBhcnNlLW5hbWVzIjpmYWxzZSwiZHJvcHBpbmctcGFydGljbGUiOiIiLCJub24tZHJvcHBpbmctcGFydGljbGUiOiIifV0sImNvbnRhaW5lci10aXRsZSI6IkZyb250aWVycyBpbiBTdXN0YWluYWJsZSBGb29kIFN5c3RlbXMiLCJjb250YWluZXItdGl0bGUtc2hvcnQiOiJGcm9udCBTdXN0YWluIEZvb2QgU3lzdCIsImFjY2Vzc2VkIjp7ImRhdGUtcGFydHMiOltbMjAyNSwzLDI1XV19LCJET0kiOiIxMC4zMzg5L0ZTVUZTLjIwMjIuOTc5MjUyL0JJQlRFWCIsIklTU04iOiIyNTcxNTgxWCIsImlzc3VlZCI6eyJkYXRlLXBhcnRzIjpbWzIwMjIsOCwyOV1dfSwicGFnZSI6Ijk3OTI1MiIsImFic3RyYWN0IjoiQ2Fycm90IGluZHVzdHJ5IHByb2Nlc3Npbmcgb3V0cHV0cyA1MCUgd2FzdGUgZnJvbSByYXcgbWF0ZXJpYWxzOyB0aGlzIHdhc3RlIGNvbnRhaW5zIHBvbHlwaGVub2xzIGFuZCBjYXJvdGVub2lkcywgd2hpY2ggYXJlIGEgc2lnbmlmaWNhbnQgbmF0dXJhbCBzb3VyY2Ugb2YgcHJvLXZpdGFtaW4gQS4gQWxzbywgeW9ndXJ0J3MgaGlnaCBjb25zdW1wdGlvbiBnbG9iYWxseSBhbGxvd3MgZm9yIGRlc2lnbmluZyBhIG5ldyBmdW5jdGlvbmFsIHByb2R1Y3QuIFNvIHRoZSBnb2FsIGlzIHRvIGVuaGFuY2UgdGhlIGZ1bmN0aW9uYWxpdHkgb2YgZm9ydGlmaWVkIHN0aXJyZWQgeW9ndXJ0IGJ5IGluY29ycG9yYXRpbmcgY2Fyb3Rlbm9pZCBiZWFkcy4gVGhlIGNhcm90ZW5vaWRzIHdlcmUgZXh0cmFjdGVkIGZyb20gY2Fycm90IHdhc3RlIHVzaW5nIHVsdHJhc29uaWNhdGlvbi4gVGhlbiBuYW5vZW11bHNpb24gY2Fyb3Rlbm9pZHMgaW5jb3Jwb3JhdGluZyB3aXRoIGFsZ2luYXRlIHRvIHByb2R1Y2UgYmVhZHMgYnkgZXh0cnVzaW9uIHRlY2huaXF1ZS4gTWVhc3VyZW1lbnQgb2YgY2Fyb3Rlbm9pZCBzdGFiaWxpdHkgdG8gbmFub2VtdWxzaW9uIGFuZCBiZWFkcy4gTWFudWZhY3R1cmVkIGZpdmUgdHJlYXRtZW50cyBvZiBvcmFuZ2UtZmxhdm9yZWQgc3RpcnJlZCB5b2d1cnQgYW5kIGludmVzdGlnYXRlZCBpdHMgcGh5c2ljb2NoZW1pY2FsIHByb3BlcnRpZXMsIExBQiBzdXJ2aXZhbCwgdmlzY29zaXR5LCBhbmQgc2Vuc29yeSBhY2NlcHRhYmlsaXR5LiBGaW5kaW5ncyDigJMgQ2Fycm90IHdhc3RlIGV4dHJhY3QgaGFkIGFib3V0IDQ0Ljc1IMKxIDMuMTUgbWcvZyBvZiDOsi1jYXJvdGVuZS4gVGhlIG1lYW4gcGFydGljbGUgc2l6ZSBvZiB0aGUgbmFub2VtdWxzaW9uIGRlY3JlYXNlZCB3aXRoIHRoZSBpbmNyZWFzaW5nIGNhcm90ZW5vaWQgYWRkaXRpb24gKDAuNSUsIDElLCBhbmQgMS41JSkgb2YgY2Fycm90IHdhc3RlIGV4dHJhY3QuIFRoZSBtZWFuIGRpYW1ldGVycyBvZiB0aGUgYWxnaW5hdGUgYmVhZHMgd2l0aCBuYW5vZW11bHNpb25zIHdlcmUgMS40OTggwrEgMC4yNDUsIDEuNjU0IMKxIDAuMzEwLCBhbmQgMS43OTIgwrEgMC40NTQgbW0sIHJlc3BlY3RpdmVseS4gVGhlIGhpZ2hlc3QgY2hlbWljYWwgc3RhYmlsaXR5IG9mIGNhcm90ZW5vaWRzIHNob3dlZCB3aXRoIHRoZSBhbGdpbmF0ZSBiZWFkcyBhZnRlciBTdG9yYWdlIGF0IDU1wrBDIHRvIDE0IGRheXMsIGNvbXBhcmVkIHdpdGggZnJlZSBvciBuYW5vZW11bHNpb24gY2Fyb3Rlbm9pZHMuIFlvZ3VydCdzIHBoeXNpY29jaGVtaWNhbCBwcm9wZXJ0aWVzLCB2aXNjb3NpdHksIGFuZCBMQUIgY291bnQgaW1wcm92ZSB3aGVuIGRvdWJsZS1lbmNhcHN1bGF0ZWQgY2Fyb3Rlbm9pZHMgYXJlIGFkZGVkLiBDYXJvdGVub2lkIGRvdWJsZS1lbmNhcHN1bGF0aW9uIGFwcGVhcmVkIHRvIGhhdmUgYSBoaWdoIGFiaWxpdHkgdG8gcHJvdGVjdCBjYXJvdGVub2lkcyBmcm9tIGRlZ3JhZGF0aW9uIGFuZCB0aGUgYWJpbGl0eSB0byBiZSBhcHBsaWVkIGluIGRhaXJ5IGFuZCBwaGFybWFjZXV0aWNhbCBwcm9kdWN0cy4gQWxzbywgdGhlIHJlc3VsdGFudCBzdGlycmVkIHlvZ3VydCB3aXRoIGNhcm90ZW5vaWRzLWxvYWRlZCBiZWFkcyBnYXZlIGNhcm90ZW5vaWRzIGhpZ2ggc3RhYmlsaXR5IGFuZCBzZW5zb3J5IGFjY2VwdGFiaWxpdHkuIiwicHVibGlzaGVyIjoiRnJvbnRpZXJzIE1lZGlhIFMuQS4iLCJ2b2x1bWUiOiI2In0sImlzVGVtcG9yYXJ5IjpmYWxzZX1dfQ=="/>
          <w:id w:val="1886217683"/>
          <w:placeholder>
            <w:docPart w:val="392A89AE70D9429982719B236CCF5DC8"/>
          </w:placeholder>
        </w:sdtPr>
        <w:sdtEndPr/>
        <w:sdtContent>
          <w:r w:rsidRPr="00AC1713">
            <w:rPr>
              <w:rFonts w:asciiTheme="majorBidi" w:eastAsia="Times New Roman" w:hAnsiTheme="majorBidi" w:cstheme="majorBidi"/>
              <w:color w:val="000000"/>
              <w:sz w:val="24"/>
              <w:szCs w:val="24"/>
            </w:rPr>
            <w:t>[13]</w:t>
          </w:r>
        </w:sdtContent>
      </w:sdt>
      <w:r w:rsidRPr="008A6A54">
        <w:rPr>
          <w:rFonts w:asciiTheme="majorBidi" w:hAnsiTheme="majorBidi" w:cstheme="majorBidi"/>
          <w:sz w:val="24"/>
          <w:szCs w:val="24"/>
        </w:rPr>
        <w:t>.</w:t>
      </w:r>
    </w:p>
    <w:p w14:paraId="6AB76E09" w14:textId="77777777" w:rsidR="00015A13" w:rsidRPr="008A6A54" w:rsidRDefault="00015A13" w:rsidP="00015A13">
      <w:pPr>
        <w:pStyle w:val="HIGH"/>
        <w:spacing w:before="0" w:line="360" w:lineRule="auto"/>
        <w:rPr>
          <w:color w:val="auto"/>
        </w:rPr>
      </w:pPr>
      <w:r w:rsidRPr="008A6A54">
        <w:rPr>
          <w:color w:val="auto"/>
        </w:rPr>
        <w:t>Statistical Analysis</w:t>
      </w:r>
    </w:p>
    <w:p w14:paraId="1A054AAE" w14:textId="77777777" w:rsidR="00015A13" w:rsidRPr="008A6A54" w:rsidRDefault="00015A13" w:rsidP="00015A13">
      <w:pPr>
        <w:spacing w:after="0" w:line="360" w:lineRule="auto"/>
        <w:jc w:val="both"/>
        <w:rPr>
          <w:rFonts w:asciiTheme="majorBidi" w:hAnsiTheme="majorBidi" w:cstheme="majorBidi"/>
          <w:sz w:val="24"/>
          <w:szCs w:val="24"/>
        </w:rPr>
      </w:pPr>
      <w:r w:rsidRPr="008A6A54">
        <w:rPr>
          <w:rFonts w:asciiTheme="majorBidi" w:hAnsiTheme="majorBidi" w:cstheme="majorBidi"/>
          <w:sz w:val="24"/>
          <w:szCs w:val="24"/>
        </w:rPr>
        <w:t>All data are presented as mean ± standard deviation (SD). Statistical analyses were conducted using one-way analysis of variance (ANOVA) followed by Duncan’s test applying Co-Stat software (version 8). Statistical significance between groups was established at p ≤ 0.05. Data visualization was performed using GraphPad PRISM (Version 8.0.1, GraphPad Software, San Diego, CA, USA).</w:t>
      </w:r>
    </w:p>
    <w:p w14:paraId="580EAEE8" w14:textId="77777777" w:rsidR="00015A13" w:rsidRPr="008A6A54" w:rsidRDefault="00015A13" w:rsidP="00015A13">
      <w:pPr>
        <w:pStyle w:val="HIGH"/>
        <w:spacing w:before="0" w:line="360" w:lineRule="auto"/>
        <w:rPr>
          <w:color w:val="auto"/>
        </w:rPr>
      </w:pPr>
      <w:r w:rsidRPr="008A6A54">
        <w:rPr>
          <w:color w:val="auto"/>
        </w:rPr>
        <w:t>Table SM1. Phenolic compounds profile of spirulina and quinoa (HPLC)</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gridCol w:w="3192"/>
      </w:tblGrid>
      <w:tr w:rsidR="00015A13" w:rsidRPr="008A6A54" w14:paraId="797ACE53" w14:textId="77777777" w:rsidTr="003B7C1C">
        <w:trPr>
          <w:trHeight w:hRule="exact" w:val="288"/>
          <w:jc w:val="center"/>
        </w:trPr>
        <w:tc>
          <w:tcPr>
            <w:tcW w:w="150" w:type="pct"/>
            <w:tcBorders>
              <w:top w:val="single" w:sz="4" w:space="0" w:color="auto"/>
              <w:bottom w:val="single" w:sz="4" w:space="0" w:color="auto"/>
            </w:tcBorders>
            <w:vAlign w:val="center"/>
            <w:hideMark/>
          </w:tcPr>
          <w:p w14:paraId="4658CEE0" w14:textId="77777777" w:rsidR="00015A13" w:rsidRPr="008A6A54" w:rsidRDefault="00015A13" w:rsidP="003B7C1C">
            <w:pPr>
              <w:pStyle w:val="NormalWeb"/>
              <w:suppressLineNumbers/>
              <w:spacing w:before="0" w:beforeAutospacing="0" w:after="0" w:afterAutospacing="0" w:line="360" w:lineRule="auto"/>
              <w:jc w:val="both"/>
              <w:rPr>
                <w:rFonts w:asciiTheme="majorBidi" w:hAnsiTheme="majorBidi" w:cstheme="majorBidi"/>
                <w:b/>
                <w:bCs/>
                <w:sz w:val="22"/>
                <w:szCs w:val="22"/>
              </w:rPr>
            </w:pPr>
            <w:r w:rsidRPr="008A6A54">
              <w:rPr>
                <w:rFonts w:asciiTheme="majorBidi" w:hAnsiTheme="majorBidi" w:cstheme="majorBidi"/>
                <w:b/>
                <w:bCs/>
                <w:sz w:val="22"/>
                <w:szCs w:val="22"/>
              </w:rPr>
              <w:t xml:space="preserve">Phenolic compounds </w:t>
            </w:r>
          </w:p>
        </w:tc>
        <w:tc>
          <w:tcPr>
            <w:tcW w:w="150" w:type="pct"/>
            <w:tcBorders>
              <w:top w:val="single" w:sz="4" w:space="0" w:color="auto"/>
              <w:bottom w:val="single" w:sz="4" w:space="0" w:color="auto"/>
            </w:tcBorders>
            <w:vAlign w:val="center"/>
            <w:hideMark/>
          </w:tcPr>
          <w:p w14:paraId="580543FC" w14:textId="77777777" w:rsidR="00015A13" w:rsidRPr="008A6A54" w:rsidRDefault="00015A13" w:rsidP="003B7C1C">
            <w:pPr>
              <w:pStyle w:val="NormalWeb"/>
              <w:suppressLineNumbers/>
              <w:spacing w:before="0" w:beforeAutospacing="0" w:after="0" w:afterAutospacing="0" w:line="360" w:lineRule="auto"/>
              <w:jc w:val="center"/>
              <w:rPr>
                <w:rFonts w:asciiTheme="majorBidi" w:hAnsiTheme="majorBidi" w:cstheme="majorBidi"/>
                <w:bCs/>
                <w:sz w:val="22"/>
                <w:szCs w:val="22"/>
              </w:rPr>
            </w:pPr>
            <w:r w:rsidRPr="008A6A54">
              <w:rPr>
                <w:rFonts w:asciiTheme="majorBidi" w:hAnsiTheme="majorBidi" w:cstheme="majorBidi"/>
                <w:b/>
                <w:bCs/>
                <w:sz w:val="22"/>
                <w:szCs w:val="22"/>
              </w:rPr>
              <w:t>Spirulina</w:t>
            </w:r>
            <w:r w:rsidRPr="008A6A54">
              <w:rPr>
                <w:rFonts w:asciiTheme="majorBidi" w:hAnsiTheme="majorBidi" w:cstheme="majorBidi"/>
                <w:bCs/>
                <w:sz w:val="22"/>
                <w:szCs w:val="22"/>
              </w:rPr>
              <w:t>(µg/g)</w:t>
            </w:r>
          </w:p>
          <w:p w14:paraId="5D0E07DE" w14:textId="77777777" w:rsidR="00015A13" w:rsidRPr="008A6A54" w:rsidRDefault="00015A13" w:rsidP="003B7C1C">
            <w:pPr>
              <w:spacing w:line="360" w:lineRule="auto"/>
              <w:jc w:val="center"/>
              <w:rPr>
                <w:rFonts w:asciiTheme="majorBidi" w:hAnsiTheme="majorBidi" w:cstheme="majorBidi"/>
                <w:b/>
                <w:bCs/>
              </w:rPr>
            </w:pPr>
          </w:p>
        </w:tc>
        <w:tc>
          <w:tcPr>
            <w:tcW w:w="150" w:type="pct"/>
            <w:tcBorders>
              <w:top w:val="single" w:sz="4" w:space="0" w:color="auto"/>
              <w:bottom w:val="single" w:sz="4" w:space="0" w:color="auto"/>
            </w:tcBorders>
            <w:vAlign w:val="center"/>
            <w:hideMark/>
          </w:tcPr>
          <w:p w14:paraId="7E50AA02" w14:textId="77777777" w:rsidR="00015A13" w:rsidRPr="008A6A54" w:rsidRDefault="00015A13" w:rsidP="003B7C1C">
            <w:pPr>
              <w:pStyle w:val="NormalWeb"/>
              <w:suppressLineNumbers/>
              <w:spacing w:before="0" w:beforeAutospacing="0" w:after="0" w:afterAutospacing="0" w:line="360" w:lineRule="auto"/>
              <w:jc w:val="center"/>
              <w:rPr>
                <w:rFonts w:asciiTheme="majorBidi" w:hAnsiTheme="majorBidi" w:cstheme="majorBidi"/>
                <w:bCs/>
                <w:sz w:val="22"/>
                <w:szCs w:val="22"/>
              </w:rPr>
            </w:pPr>
            <w:r w:rsidRPr="008A6A54">
              <w:rPr>
                <w:rFonts w:asciiTheme="majorBidi" w:hAnsiTheme="majorBidi" w:cstheme="majorBidi"/>
                <w:b/>
                <w:bCs/>
                <w:sz w:val="22"/>
                <w:szCs w:val="22"/>
              </w:rPr>
              <w:t xml:space="preserve">Quinoa </w:t>
            </w:r>
            <w:r w:rsidRPr="008A6A54">
              <w:rPr>
                <w:rFonts w:asciiTheme="majorBidi" w:hAnsiTheme="majorBidi" w:cstheme="majorBidi"/>
                <w:bCs/>
                <w:sz w:val="22"/>
                <w:szCs w:val="22"/>
              </w:rPr>
              <w:t>(µg/g)</w:t>
            </w:r>
          </w:p>
          <w:p w14:paraId="7797112C" w14:textId="77777777" w:rsidR="00015A13" w:rsidRPr="008A6A54" w:rsidRDefault="00015A13" w:rsidP="003B7C1C">
            <w:pPr>
              <w:spacing w:line="360" w:lineRule="auto"/>
              <w:jc w:val="center"/>
              <w:rPr>
                <w:rFonts w:asciiTheme="majorBidi" w:hAnsiTheme="majorBidi" w:cstheme="majorBidi"/>
                <w:b/>
                <w:bCs/>
              </w:rPr>
            </w:pPr>
          </w:p>
        </w:tc>
      </w:tr>
      <w:tr w:rsidR="00015A13" w:rsidRPr="008A6A54" w14:paraId="0B21D7F2" w14:textId="77777777" w:rsidTr="003B7C1C">
        <w:trPr>
          <w:trHeight w:hRule="exact" w:val="288"/>
          <w:jc w:val="center"/>
        </w:trPr>
        <w:tc>
          <w:tcPr>
            <w:tcW w:w="150" w:type="pct"/>
            <w:tcBorders>
              <w:top w:val="single" w:sz="4" w:space="0" w:color="auto"/>
            </w:tcBorders>
            <w:vAlign w:val="center"/>
            <w:hideMark/>
          </w:tcPr>
          <w:p w14:paraId="774A4467"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Gallic acid</w:t>
            </w:r>
          </w:p>
        </w:tc>
        <w:tc>
          <w:tcPr>
            <w:tcW w:w="150" w:type="pct"/>
            <w:tcBorders>
              <w:top w:val="single" w:sz="4" w:space="0" w:color="auto"/>
            </w:tcBorders>
            <w:vAlign w:val="center"/>
            <w:hideMark/>
          </w:tcPr>
          <w:p w14:paraId="772F262A"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01.84</w:t>
            </w:r>
          </w:p>
        </w:tc>
        <w:tc>
          <w:tcPr>
            <w:tcW w:w="150" w:type="pct"/>
            <w:tcBorders>
              <w:top w:val="single" w:sz="4" w:space="0" w:color="auto"/>
            </w:tcBorders>
            <w:vAlign w:val="center"/>
            <w:hideMark/>
          </w:tcPr>
          <w:p w14:paraId="66D8181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5.98</w:t>
            </w:r>
          </w:p>
        </w:tc>
      </w:tr>
      <w:tr w:rsidR="00015A13" w:rsidRPr="008A6A54" w14:paraId="79C2524C" w14:textId="77777777" w:rsidTr="003B7C1C">
        <w:trPr>
          <w:trHeight w:hRule="exact" w:val="288"/>
          <w:jc w:val="center"/>
        </w:trPr>
        <w:tc>
          <w:tcPr>
            <w:tcW w:w="150" w:type="pct"/>
            <w:vAlign w:val="center"/>
            <w:hideMark/>
          </w:tcPr>
          <w:p w14:paraId="2C66165D"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hlorogenic acid</w:t>
            </w:r>
          </w:p>
        </w:tc>
        <w:tc>
          <w:tcPr>
            <w:tcW w:w="150" w:type="pct"/>
            <w:vAlign w:val="center"/>
            <w:hideMark/>
          </w:tcPr>
          <w:p w14:paraId="6374B125"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38.73</w:t>
            </w:r>
          </w:p>
        </w:tc>
        <w:tc>
          <w:tcPr>
            <w:tcW w:w="150" w:type="pct"/>
            <w:vAlign w:val="center"/>
            <w:hideMark/>
          </w:tcPr>
          <w:p w14:paraId="0EBCBD9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65.64</w:t>
            </w:r>
          </w:p>
        </w:tc>
      </w:tr>
      <w:tr w:rsidR="00015A13" w:rsidRPr="008A6A54" w14:paraId="3E3B5889" w14:textId="77777777" w:rsidTr="003B7C1C">
        <w:trPr>
          <w:trHeight w:hRule="exact" w:val="288"/>
          <w:jc w:val="center"/>
        </w:trPr>
        <w:tc>
          <w:tcPr>
            <w:tcW w:w="150" w:type="pct"/>
            <w:vAlign w:val="center"/>
            <w:hideMark/>
          </w:tcPr>
          <w:p w14:paraId="2EDC24E6"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atechin</w:t>
            </w:r>
          </w:p>
        </w:tc>
        <w:tc>
          <w:tcPr>
            <w:tcW w:w="150" w:type="pct"/>
            <w:vAlign w:val="center"/>
            <w:hideMark/>
          </w:tcPr>
          <w:p w14:paraId="4E8045A0"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41.62</w:t>
            </w:r>
          </w:p>
        </w:tc>
        <w:tc>
          <w:tcPr>
            <w:tcW w:w="150" w:type="pct"/>
            <w:vAlign w:val="center"/>
            <w:hideMark/>
          </w:tcPr>
          <w:p w14:paraId="29FBDC33"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77D9BD9E" w14:textId="77777777" w:rsidTr="003B7C1C">
        <w:trPr>
          <w:trHeight w:hRule="exact" w:val="288"/>
          <w:jc w:val="center"/>
        </w:trPr>
        <w:tc>
          <w:tcPr>
            <w:tcW w:w="150" w:type="pct"/>
            <w:vAlign w:val="center"/>
            <w:hideMark/>
          </w:tcPr>
          <w:p w14:paraId="05C0489B"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Methyl gallate</w:t>
            </w:r>
          </w:p>
        </w:tc>
        <w:tc>
          <w:tcPr>
            <w:tcW w:w="150" w:type="pct"/>
            <w:vAlign w:val="center"/>
            <w:hideMark/>
          </w:tcPr>
          <w:p w14:paraId="3CAE04B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1.44</w:t>
            </w:r>
          </w:p>
        </w:tc>
        <w:tc>
          <w:tcPr>
            <w:tcW w:w="150" w:type="pct"/>
            <w:vAlign w:val="center"/>
            <w:hideMark/>
          </w:tcPr>
          <w:p w14:paraId="7AF72F2D"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6.47</w:t>
            </w:r>
          </w:p>
        </w:tc>
      </w:tr>
      <w:tr w:rsidR="00015A13" w:rsidRPr="008A6A54" w14:paraId="5B0DEF9F" w14:textId="77777777" w:rsidTr="003B7C1C">
        <w:trPr>
          <w:trHeight w:hRule="exact" w:val="288"/>
          <w:jc w:val="center"/>
        </w:trPr>
        <w:tc>
          <w:tcPr>
            <w:tcW w:w="150" w:type="pct"/>
            <w:vAlign w:val="center"/>
            <w:hideMark/>
          </w:tcPr>
          <w:p w14:paraId="774C425E"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affeic acid</w:t>
            </w:r>
          </w:p>
        </w:tc>
        <w:tc>
          <w:tcPr>
            <w:tcW w:w="150" w:type="pct"/>
            <w:vAlign w:val="center"/>
            <w:hideMark/>
          </w:tcPr>
          <w:p w14:paraId="439B069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2D596F42"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4.17</w:t>
            </w:r>
          </w:p>
        </w:tc>
      </w:tr>
      <w:tr w:rsidR="00015A13" w:rsidRPr="008A6A54" w14:paraId="41DF6FDD" w14:textId="77777777" w:rsidTr="003B7C1C">
        <w:trPr>
          <w:trHeight w:hRule="exact" w:val="288"/>
          <w:jc w:val="center"/>
        </w:trPr>
        <w:tc>
          <w:tcPr>
            <w:tcW w:w="150" w:type="pct"/>
            <w:vAlign w:val="center"/>
            <w:hideMark/>
          </w:tcPr>
          <w:p w14:paraId="40AE8CE4"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Syringic acid</w:t>
            </w:r>
          </w:p>
        </w:tc>
        <w:tc>
          <w:tcPr>
            <w:tcW w:w="150" w:type="pct"/>
            <w:vAlign w:val="center"/>
            <w:hideMark/>
          </w:tcPr>
          <w:p w14:paraId="035FD06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0DCB0DD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6.21</w:t>
            </w:r>
          </w:p>
        </w:tc>
      </w:tr>
      <w:tr w:rsidR="00015A13" w:rsidRPr="008A6A54" w14:paraId="0EFB076E" w14:textId="77777777" w:rsidTr="003B7C1C">
        <w:trPr>
          <w:trHeight w:hRule="exact" w:val="288"/>
          <w:jc w:val="center"/>
        </w:trPr>
        <w:tc>
          <w:tcPr>
            <w:tcW w:w="150" w:type="pct"/>
            <w:vAlign w:val="center"/>
            <w:hideMark/>
          </w:tcPr>
          <w:p w14:paraId="33D33AF1"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Pyro catechol</w:t>
            </w:r>
          </w:p>
        </w:tc>
        <w:tc>
          <w:tcPr>
            <w:tcW w:w="150" w:type="pct"/>
            <w:vAlign w:val="center"/>
            <w:hideMark/>
          </w:tcPr>
          <w:p w14:paraId="4988F83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26A7D09E"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293A4FA4" w14:textId="77777777" w:rsidTr="003B7C1C">
        <w:trPr>
          <w:trHeight w:hRule="exact" w:val="288"/>
          <w:jc w:val="center"/>
        </w:trPr>
        <w:tc>
          <w:tcPr>
            <w:tcW w:w="150" w:type="pct"/>
            <w:vAlign w:val="center"/>
            <w:hideMark/>
          </w:tcPr>
          <w:p w14:paraId="4F58CC1F"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Rutin</w:t>
            </w:r>
          </w:p>
        </w:tc>
        <w:tc>
          <w:tcPr>
            <w:tcW w:w="150" w:type="pct"/>
            <w:vAlign w:val="center"/>
            <w:hideMark/>
          </w:tcPr>
          <w:p w14:paraId="1C9B8DD7"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169D3D03"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14</w:t>
            </w:r>
          </w:p>
        </w:tc>
      </w:tr>
      <w:tr w:rsidR="00015A13" w:rsidRPr="008A6A54" w14:paraId="18337273" w14:textId="77777777" w:rsidTr="003B7C1C">
        <w:trPr>
          <w:trHeight w:hRule="exact" w:val="288"/>
          <w:jc w:val="center"/>
        </w:trPr>
        <w:tc>
          <w:tcPr>
            <w:tcW w:w="150" w:type="pct"/>
            <w:vAlign w:val="center"/>
            <w:hideMark/>
          </w:tcPr>
          <w:p w14:paraId="3D0E1F38"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Ellagic acid</w:t>
            </w:r>
          </w:p>
        </w:tc>
        <w:tc>
          <w:tcPr>
            <w:tcW w:w="150" w:type="pct"/>
            <w:vAlign w:val="center"/>
            <w:hideMark/>
          </w:tcPr>
          <w:p w14:paraId="61D07C9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164961A3"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5F9F0C7D" w14:textId="77777777" w:rsidTr="003B7C1C">
        <w:trPr>
          <w:trHeight w:hRule="exact" w:val="288"/>
          <w:jc w:val="center"/>
        </w:trPr>
        <w:tc>
          <w:tcPr>
            <w:tcW w:w="150" w:type="pct"/>
            <w:vAlign w:val="center"/>
            <w:hideMark/>
          </w:tcPr>
          <w:p w14:paraId="08BA5D27"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lastRenderedPageBreak/>
              <w:t>Coumaric acid</w:t>
            </w:r>
          </w:p>
        </w:tc>
        <w:tc>
          <w:tcPr>
            <w:tcW w:w="150" w:type="pct"/>
            <w:vAlign w:val="center"/>
            <w:hideMark/>
          </w:tcPr>
          <w:p w14:paraId="70945D8F"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06D6203A"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61</w:t>
            </w:r>
          </w:p>
        </w:tc>
      </w:tr>
      <w:tr w:rsidR="00015A13" w:rsidRPr="008A6A54" w14:paraId="621765FA" w14:textId="77777777" w:rsidTr="003B7C1C">
        <w:trPr>
          <w:trHeight w:hRule="exact" w:val="288"/>
          <w:jc w:val="center"/>
        </w:trPr>
        <w:tc>
          <w:tcPr>
            <w:tcW w:w="150" w:type="pct"/>
            <w:vAlign w:val="center"/>
            <w:hideMark/>
          </w:tcPr>
          <w:p w14:paraId="73AEF2D2"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Vanillin</w:t>
            </w:r>
          </w:p>
        </w:tc>
        <w:tc>
          <w:tcPr>
            <w:tcW w:w="150" w:type="pct"/>
            <w:vAlign w:val="center"/>
            <w:hideMark/>
          </w:tcPr>
          <w:p w14:paraId="19A65335"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1CD2E7E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246C29F3" w14:textId="77777777" w:rsidTr="003B7C1C">
        <w:trPr>
          <w:trHeight w:hRule="exact" w:val="288"/>
          <w:jc w:val="center"/>
        </w:trPr>
        <w:tc>
          <w:tcPr>
            <w:tcW w:w="150" w:type="pct"/>
            <w:vAlign w:val="center"/>
            <w:hideMark/>
          </w:tcPr>
          <w:p w14:paraId="36B01897"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Ferulic acid</w:t>
            </w:r>
          </w:p>
        </w:tc>
        <w:tc>
          <w:tcPr>
            <w:tcW w:w="150" w:type="pct"/>
            <w:vAlign w:val="center"/>
            <w:hideMark/>
          </w:tcPr>
          <w:p w14:paraId="1CAC1A7F"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5.04</w:t>
            </w:r>
          </w:p>
        </w:tc>
        <w:tc>
          <w:tcPr>
            <w:tcW w:w="150" w:type="pct"/>
            <w:vAlign w:val="center"/>
            <w:hideMark/>
          </w:tcPr>
          <w:p w14:paraId="1181321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4.65</w:t>
            </w:r>
          </w:p>
        </w:tc>
      </w:tr>
      <w:tr w:rsidR="00015A13" w:rsidRPr="008A6A54" w14:paraId="452029BD" w14:textId="77777777" w:rsidTr="003B7C1C">
        <w:trPr>
          <w:trHeight w:hRule="exact" w:val="288"/>
          <w:jc w:val="center"/>
        </w:trPr>
        <w:tc>
          <w:tcPr>
            <w:tcW w:w="150" w:type="pct"/>
            <w:vAlign w:val="center"/>
            <w:hideMark/>
          </w:tcPr>
          <w:p w14:paraId="64921795"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Naringenin</w:t>
            </w:r>
          </w:p>
        </w:tc>
        <w:tc>
          <w:tcPr>
            <w:tcW w:w="150" w:type="pct"/>
            <w:vAlign w:val="center"/>
            <w:hideMark/>
          </w:tcPr>
          <w:p w14:paraId="539F93D5"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1.15</w:t>
            </w:r>
          </w:p>
        </w:tc>
        <w:tc>
          <w:tcPr>
            <w:tcW w:w="150" w:type="pct"/>
            <w:vAlign w:val="center"/>
            <w:hideMark/>
          </w:tcPr>
          <w:p w14:paraId="2BF73104"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9.39</w:t>
            </w:r>
          </w:p>
        </w:tc>
      </w:tr>
      <w:tr w:rsidR="00015A13" w:rsidRPr="008A6A54" w14:paraId="7549BEDC" w14:textId="77777777" w:rsidTr="003B7C1C">
        <w:trPr>
          <w:trHeight w:hRule="exact" w:val="288"/>
          <w:jc w:val="center"/>
        </w:trPr>
        <w:tc>
          <w:tcPr>
            <w:tcW w:w="150" w:type="pct"/>
            <w:vAlign w:val="center"/>
            <w:hideMark/>
          </w:tcPr>
          <w:p w14:paraId="7DEE15D7"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Daidzein</w:t>
            </w:r>
          </w:p>
        </w:tc>
        <w:tc>
          <w:tcPr>
            <w:tcW w:w="150" w:type="pct"/>
            <w:vAlign w:val="center"/>
            <w:hideMark/>
          </w:tcPr>
          <w:p w14:paraId="31C8E5AC"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97</w:t>
            </w:r>
          </w:p>
        </w:tc>
        <w:tc>
          <w:tcPr>
            <w:tcW w:w="150" w:type="pct"/>
            <w:vAlign w:val="center"/>
            <w:hideMark/>
          </w:tcPr>
          <w:p w14:paraId="031FC80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12.49</w:t>
            </w:r>
          </w:p>
        </w:tc>
      </w:tr>
      <w:tr w:rsidR="00015A13" w:rsidRPr="008A6A54" w14:paraId="25DC46E2" w14:textId="77777777" w:rsidTr="003B7C1C">
        <w:trPr>
          <w:trHeight w:hRule="exact" w:val="288"/>
          <w:jc w:val="center"/>
        </w:trPr>
        <w:tc>
          <w:tcPr>
            <w:tcW w:w="150" w:type="pct"/>
            <w:vAlign w:val="center"/>
            <w:hideMark/>
          </w:tcPr>
          <w:p w14:paraId="292BE39B"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Quercetin</w:t>
            </w:r>
          </w:p>
        </w:tc>
        <w:tc>
          <w:tcPr>
            <w:tcW w:w="150" w:type="pct"/>
            <w:vAlign w:val="center"/>
            <w:hideMark/>
          </w:tcPr>
          <w:p w14:paraId="13C76816"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29.92</w:t>
            </w:r>
          </w:p>
        </w:tc>
        <w:tc>
          <w:tcPr>
            <w:tcW w:w="150" w:type="pct"/>
            <w:vAlign w:val="center"/>
            <w:hideMark/>
          </w:tcPr>
          <w:p w14:paraId="63F0BF00"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4C2D36D2" w14:textId="77777777" w:rsidTr="003B7C1C">
        <w:trPr>
          <w:trHeight w:hRule="exact" w:val="288"/>
          <w:jc w:val="center"/>
        </w:trPr>
        <w:tc>
          <w:tcPr>
            <w:tcW w:w="150" w:type="pct"/>
            <w:vAlign w:val="center"/>
            <w:hideMark/>
          </w:tcPr>
          <w:p w14:paraId="0E980473"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Cinnamic acid</w:t>
            </w:r>
          </w:p>
        </w:tc>
        <w:tc>
          <w:tcPr>
            <w:tcW w:w="150" w:type="pct"/>
            <w:vAlign w:val="center"/>
            <w:hideMark/>
          </w:tcPr>
          <w:p w14:paraId="78EF7A07"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3.42</w:t>
            </w:r>
          </w:p>
        </w:tc>
        <w:tc>
          <w:tcPr>
            <w:tcW w:w="150" w:type="pct"/>
            <w:vAlign w:val="center"/>
            <w:hideMark/>
          </w:tcPr>
          <w:p w14:paraId="16295EF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50.06</w:t>
            </w:r>
          </w:p>
        </w:tc>
      </w:tr>
      <w:tr w:rsidR="00015A13" w:rsidRPr="008A6A54" w14:paraId="0E864729" w14:textId="77777777" w:rsidTr="003B7C1C">
        <w:trPr>
          <w:trHeight w:hRule="exact" w:val="288"/>
          <w:jc w:val="center"/>
        </w:trPr>
        <w:tc>
          <w:tcPr>
            <w:tcW w:w="150" w:type="pct"/>
            <w:vAlign w:val="center"/>
            <w:hideMark/>
          </w:tcPr>
          <w:p w14:paraId="7D9CF140"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Apigenin</w:t>
            </w:r>
          </w:p>
        </w:tc>
        <w:tc>
          <w:tcPr>
            <w:tcW w:w="150" w:type="pct"/>
            <w:vAlign w:val="center"/>
            <w:hideMark/>
          </w:tcPr>
          <w:p w14:paraId="08E011B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vAlign w:val="center"/>
            <w:hideMark/>
          </w:tcPr>
          <w:p w14:paraId="1714A839"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1DBB73DE" w14:textId="77777777" w:rsidTr="003B7C1C">
        <w:trPr>
          <w:trHeight w:hRule="exact" w:val="288"/>
          <w:jc w:val="center"/>
        </w:trPr>
        <w:tc>
          <w:tcPr>
            <w:tcW w:w="150" w:type="pct"/>
            <w:vAlign w:val="center"/>
            <w:hideMark/>
          </w:tcPr>
          <w:p w14:paraId="5064A910" w14:textId="77777777" w:rsidR="00015A13" w:rsidRPr="008A6A54" w:rsidRDefault="00015A13" w:rsidP="003B7C1C">
            <w:pPr>
              <w:spacing w:line="360" w:lineRule="auto"/>
              <w:rPr>
                <w:rFonts w:asciiTheme="majorBidi" w:hAnsiTheme="majorBidi" w:cstheme="majorBidi"/>
              </w:rPr>
            </w:pPr>
            <w:r w:rsidRPr="008A6A54">
              <w:rPr>
                <w:rFonts w:asciiTheme="majorBidi" w:hAnsiTheme="majorBidi" w:cstheme="majorBidi"/>
              </w:rPr>
              <w:t>Kaempferol</w:t>
            </w:r>
          </w:p>
        </w:tc>
        <w:tc>
          <w:tcPr>
            <w:tcW w:w="150" w:type="pct"/>
            <w:vAlign w:val="center"/>
            <w:hideMark/>
          </w:tcPr>
          <w:p w14:paraId="40B6BB5B"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7.19</w:t>
            </w:r>
          </w:p>
        </w:tc>
        <w:tc>
          <w:tcPr>
            <w:tcW w:w="150" w:type="pct"/>
            <w:vAlign w:val="center"/>
            <w:hideMark/>
          </w:tcPr>
          <w:p w14:paraId="3D3E652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r w:rsidR="00015A13" w:rsidRPr="008A6A54" w14:paraId="2FC33B5B" w14:textId="77777777" w:rsidTr="003B7C1C">
        <w:trPr>
          <w:trHeight w:hRule="exact" w:val="288"/>
          <w:jc w:val="center"/>
        </w:trPr>
        <w:tc>
          <w:tcPr>
            <w:tcW w:w="150" w:type="pct"/>
            <w:tcBorders>
              <w:bottom w:val="single" w:sz="4" w:space="0" w:color="auto"/>
            </w:tcBorders>
            <w:vAlign w:val="center"/>
            <w:hideMark/>
          </w:tcPr>
          <w:p w14:paraId="3B58D84D" w14:textId="77777777" w:rsidR="00015A13" w:rsidRPr="008A6A54" w:rsidRDefault="00015A13" w:rsidP="003B7C1C">
            <w:pPr>
              <w:spacing w:line="360" w:lineRule="auto"/>
              <w:rPr>
                <w:rFonts w:asciiTheme="majorBidi" w:hAnsiTheme="majorBidi" w:cstheme="majorBidi"/>
              </w:rPr>
            </w:pPr>
            <w:proofErr w:type="spellStart"/>
            <w:r w:rsidRPr="008A6A54">
              <w:rPr>
                <w:rFonts w:asciiTheme="majorBidi" w:hAnsiTheme="majorBidi" w:cstheme="majorBidi"/>
              </w:rPr>
              <w:t>Hesperetin</w:t>
            </w:r>
            <w:proofErr w:type="spellEnd"/>
          </w:p>
        </w:tc>
        <w:tc>
          <w:tcPr>
            <w:tcW w:w="150" w:type="pct"/>
            <w:tcBorders>
              <w:bottom w:val="single" w:sz="4" w:space="0" w:color="auto"/>
            </w:tcBorders>
            <w:vAlign w:val="center"/>
            <w:hideMark/>
          </w:tcPr>
          <w:p w14:paraId="5A6ED4D8"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c>
          <w:tcPr>
            <w:tcW w:w="150" w:type="pct"/>
            <w:tcBorders>
              <w:bottom w:val="single" w:sz="4" w:space="0" w:color="auto"/>
            </w:tcBorders>
            <w:vAlign w:val="center"/>
            <w:hideMark/>
          </w:tcPr>
          <w:p w14:paraId="68E83842" w14:textId="77777777" w:rsidR="00015A13" w:rsidRPr="008A6A54" w:rsidRDefault="00015A13" w:rsidP="003B7C1C">
            <w:pPr>
              <w:spacing w:line="360" w:lineRule="auto"/>
              <w:jc w:val="center"/>
              <w:rPr>
                <w:rFonts w:asciiTheme="majorBidi" w:hAnsiTheme="majorBidi" w:cstheme="majorBidi"/>
              </w:rPr>
            </w:pPr>
            <w:r w:rsidRPr="008A6A54">
              <w:rPr>
                <w:rFonts w:asciiTheme="majorBidi" w:hAnsiTheme="majorBidi" w:cstheme="majorBidi"/>
              </w:rPr>
              <w:t>ND</w:t>
            </w:r>
          </w:p>
        </w:tc>
      </w:tr>
    </w:tbl>
    <w:p w14:paraId="6FC8E3CE" w14:textId="77777777" w:rsidR="00015A13" w:rsidRDefault="00015A13" w:rsidP="00015A13">
      <w:pPr>
        <w:spacing w:after="0" w:line="360" w:lineRule="auto"/>
        <w:jc w:val="both"/>
        <w:rPr>
          <w:rFonts w:asciiTheme="majorBidi" w:hAnsiTheme="majorBidi" w:cstheme="majorBidi"/>
          <w:sz w:val="24"/>
          <w:szCs w:val="24"/>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5"/>
        <w:gridCol w:w="5071"/>
      </w:tblGrid>
      <w:tr w:rsidR="00015A13" w:rsidRPr="00C91120" w14:paraId="4FCB70EF" w14:textId="77777777" w:rsidTr="003B7C1C">
        <w:tc>
          <w:tcPr>
            <w:tcW w:w="5148" w:type="dxa"/>
          </w:tcPr>
          <w:p w14:paraId="08D83633" w14:textId="77777777" w:rsidR="00015A13" w:rsidRPr="00C91120" w:rsidRDefault="00015A13" w:rsidP="003B7C1C">
            <w:pPr>
              <w:spacing w:line="276" w:lineRule="auto"/>
              <w:jc w:val="both"/>
              <w:rPr>
                <w:rFonts w:asciiTheme="majorBidi" w:hAnsiTheme="majorBidi" w:cstheme="majorBidi"/>
              </w:rPr>
            </w:pPr>
            <w:r w:rsidRPr="00C91120">
              <w:rPr>
                <w:noProof/>
              </w:rPr>
              <w:drawing>
                <wp:inline distT="0" distB="0" distL="0" distR="0" wp14:anchorId="7A4622D5" wp14:editId="6FB336F8">
                  <wp:extent cx="2809874" cy="1750834"/>
                  <wp:effectExtent l="0" t="0" r="0" b="1905"/>
                  <wp:docPr id="66818740" name="Picture 66818740" descr="C:\Users\tn.soliman\Downloads\zet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n.soliman\Downloads\zeta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8996" cy="1762749"/>
                          </a:xfrm>
                          <a:prstGeom prst="rect">
                            <a:avLst/>
                          </a:prstGeom>
                          <a:noFill/>
                          <a:ln>
                            <a:noFill/>
                          </a:ln>
                        </pic:spPr>
                      </pic:pic>
                    </a:graphicData>
                  </a:graphic>
                </wp:inline>
              </w:drawing>
            </w:r>
          </w:p>
        </w:tc>
        <w:tc>
          <w:tcPr>
            <w:tcW w:w="5148" w:type="dxa"/>
          </w:tcPr>
          <w:p w14:paraId="69A3E66A" w14:textId="77777777" w:rsidR="00015A13" w:rsidRPr="00C91120" w:rsidRDefault="00015A13" w:rsidP="003B7C1C">
            <w:pPr>
              <w:spacing w:line="276" w:lineRule="auto"/>
              <w:jc w:val="both"/>
              <w:rPr>
                <w:rFonts w:asciiTheme="majorBidi" w:hAnsiTheme="majorBidi" w:cstheme="majorBidi"/>
              </w:rPr>
            </w:pPr>
            <w:r w:rsidRPr="00C91120">
              <w:rPr>
                <w:noProof/>
              </w:rPr>
              <w:drawing>
                <wp:inline distT="0" distB="0" distL="0" distR="0" wp14:anchorId="4950B005" wp14:editId="377D8742">
                  <wp:extent cx="3248025" cy="1714500"/>
                  <wp:effectExtent l="0" t="0" r="0" b="0"/>
                  <wp:docPr id="2073434586" name="Chart 207343458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14:paraId="4AB86767" w14:textId="77777777" w:rsidR="00015A13" w:rsidRPr="00C91120" w:rsidRDefault="00015A13" w:rsidP="00015A13">
      <w:pPr>
        <w:pStyle w:val="ListParagraph"/>
        <w:numPr>
          <w:ilvl w:val="0"/>
          <w:numId w:val="1"/>
        </w:numPr>
        <w:spacing w:after="0" w:line="276" w:lineRule="auto"/>
        <w:ind w:left="90" w:hanging="180"/>
        <w:jc w:val="both"/>
        <w:rPr>
          <w:rFonts w:asciiTheme="majorBidi" w:hAnsiTheme="majorBidi" w:cstheme="majorBidi"/>
        </w:rPr>
      </w:pPr>
    </w:p>
    <w:p w14:paraId="1F63A772" w14:textId="77777777" w:rsidR="00015A13" w:rsidRPr="00C91120" w:rsidRDefault="00015A13" w:rsidP="00015A13">
      <w:pPr>
        <w:pStyle w:val="NormalWeb"/>
        <w:suppressLineNumbers/>
        <w:spacing w:before="0" w:beforeAutospacing="0" w:after="0" w:afterAutospacing="0"/>
        <w:jc w:val="both"/>
        <w:rPr>
          <w:rFonts w:asciiTheme="majorBidi" w:hAnsiTheme="majorBidi" w:cstheme="majorBidi"/>
          <w:b/>
          <w:bCs/>
        </w:rPr>
      </w:pPr>
      <w:r w:rsidRPr="00C91120">
        <w:rPr>
          <w:rFonts w:asciiTheme="majorBidi" w:hAnsiTheme="majorBidi" w:cstheme="majorBidi"/>
          <w:b/>
          <w:bCs/>
        </w:rPr>
        <w:t xml:space="preserve">Fig. </w:t>
      </w:r>
      <w:r>
        <w:rPr>
          <w:rFonts w:asciiTheme="majorBidi" w:hAnsiTheme="majorBidi" w:cstheme="majorBidi"/>
          <w:b/>
          <w:bCs/>
        </w:rPr>
        <w:t>SM2</w:t>
      </w:r>
      <w:r w:rsidRPr="00C91120">
        <w:rPr>
          <w:rFonts w:asciiTheme="majorBidi" w:hAnsiTheme="majorBidi" w:cstheme="majorBidi"/>
          <w:b/>
          <w:bCs/>
        </w:rPr>
        <w:t>. Dynamic light scattering (DLS) and Zeta potential distribution of QPI-NPs and different concentrations of spirulina extract (SE) loaded in 1 g quinoa protein isolate nanoparticles (QPI-NPs) (0.2, 0.4, 0.6)</w:t>
      </w:r>
    </w:p>
    <w:p w14:paraId="4D1B8FC3" w14:textId="77777777" w:rsidR="00015A13" w:rsidRPr="00C91120" w:rsidRDefault="00015A13" w:rsidP="00015A13">
      <w:pPr>
        <w:pStyle w:val="ListParagraph"/>
        <w:numPr>
          <w:ilvl w:val="0"/>
          <w:numId w:val="1"/>
        </w:numPr>
        <w:spacing w:after="0" w:line="240" w:lineRule="auto"/>
        <w:ind w:left="90" w:hanging="180"/>
        <w:jc w:val="both"/>
        <w:rPr>
          <w:rFonts w:asciiTheme="majorBidi" w:hAnsiTheme="majorBidi" w:cstheme="majorBidi"/>
        </w:rPr>
      </w:pPr>
      <w:r w:rsidRPr="00C91120">
        <w:rPr>
          <w:rFonts w:asciiTheme="majorBidi" w:hAnsiTheme="majorBidi" w:cstheme="majorBidi"/>
        </w:rPr>
        <w:t xml:space="preserve">QPI NPs: </w:t>
      </w:r>
      <w:r w:rsidRPr="00C91120">
        <w:rPr>
          <w:rStyle w:val="fontstyle01"/>
          <w:rFonts w:asciiTheme="majorBidi" w:hAnsiTheme="majorBidi" w:cstheme="majorBidi"/>
        </w:rPr>
        <w:t xml:space="preserve">quinoa protein isolate nanoparticles; </w:t>
      </w:r>
      <w:r w:rsidRPr="00C91120">
        <w:rPr>
          <w:rFonts w:asciiTheme="majorBidi" w:hAnsiTheme="majorBidi" w:cstheme="majorBidi"/>
        </w:rPr>
        <w:t>0.2 SE-QPI NPs: 0.2 g spirulina extract loaded in 1 g quinoa protein isolate nanoparticles; 0.4 SE-QPI NPs: 0.4 g spirulina extract loaded in 1 g quinoa protein isolate nanoparticles; 0.6 SE-QPI NPs: 0.6 g spirulina extract loaded in 1 g quinoa protein isolate nanoparticles.</w:t>
      </w:r>
    </w:p>
    <w:p w14:paraId="35671364" w14:textId="77777777" w:rsidR="00015A13" w:rsidRDefault="00015A13" w:rsidP="00015A13">
      <w:pPr>
        <w:spacing w:after="0" w:line="360" w:lineRule="auto"/>
        <w:jc w:val="both"/>
        <w:rPr>
          <w:rFonts w:asciiTheme="majorBidi" w:hAnsiTheme="majorBidi" w:cstheme="majorBidi"/>
          <w:sz w:val="24"/>
          <w:szCs w:val="24"/>
        </w:rPr>
      </w:pPr>
    </w:p>
    <w:p w14:paraId="4E5FBE37" w14:textId="77777777" w:rsidR="00015A13" w:rsidRDefault="00015A13" w:rsidP="00015A13">
      <w:pPr>
        <w:spacing w:after="0" w:line="360" w:lineRule="auto"/>
        <w:jc w:val="both"/>
        <w:rPr>
          <w:rFonts w:asciiTheme="majorBidi" w:hAnsiTheme="majorBidi" w:cstheme="majorBidi"/>
          <w:sz w:val="24"/>
          <w:szCs w:val="24"/>
        </w:rPr>
      </w:pPr>
    </w:p>
    <w:p w14:paraId="4A112A7B" w14:textId="77777777" w:rsidR="00015A13" w:rsidRDefault="00015A13" w:rsidP="00015A13">
      <w:pPr>
        <w:spacing w:after="0" w:line="360" w:lineRule="auto"/>
        <w:jc w:val="both"/>
        <w:rPr>
          <w:rFonts w:asciiTheme="majorBidi" w:hAnsiTheme="majorBidi" w:cstheme="majorBidi"/>
          <w:sz w:val="24"/>
          <w:szCs w:val="24"/>
        </w:rPr>
      </w:pPr>
    </w:p>
    <w:p w14:paraId="0F979D1C" w14:textId="77777777" w:rsidR="00015A13" w:rsidRDefault="00015A13" w:rsidP="00015A13">
      <w:pPr>
        <w:spacing w:after="0" w:line="360" w:lineRule="auto"/>
        <w:jc w:val="both"/>
        <w:rPr>
          <w:rFonts w:asciiTheme="majorBidi" w:hAnsiTheme="majorBidi" w:cstheme="majorBidi"/>
          <w:sz w:val="24"/>
          <w:szCs w:val="24"/>
        </w:rPr>
      </w:pPr>
    </w:p>
    <w:p w14:paraId="4672E847" w14:textId="77777777" w:rsidR="00015A13" w:rsidRDefault="00015A13" w:rsidP="00015A13">
      <w:pPr>
        <w:spacing w:after="0" w:line="360" w:lineRule="auto"/>
        <w:jc w:val="both"/>
        <w:rPr>
          <w:rFonts w:asciiTheme="majorBidi" w:hAnsiTheme="majorBidi" w:cstheme="majorBidi"/>
          <w:sz w:val="24"/>
          <w:szCs w:val="24"/>
        </w:rPr>
      </w:pPr>
    </w:p>
    <w:p w14:paraId="4145D2F8" w14:textId="77777777" w:rsidR="00015A13" w:rsidRDefault="00015A13" w:rsidP="00015A13">
      <w:pPr>
        <w:spacing w:after="0" w:line="360" w:lineRule="auto"/>
        <w:jc w:val="both"/>
        <w:rPr>
          <w:rFonts w:asciiTheme="majorBidi" w:hAnsiTheme="majorBidi" w:cstheme="majorBidi"/>
          <w:sz w:val="24"/>
          <w:szCs w:val="24"/>
        </w:rPr>
      </w:pPr>
    </w:p>
    <w:p w14:paraId="2EBB5281" w14:textId="77777777" w:rsidR="00015A13" w:rsidRDefault="00015A13" w:rsidP="00015A13">
      <w:pPr>
        <w:spacing w:after="0" w:line="360" w:lineRule="auto"/>
        <w:jc w:val="both"/>
        <w:rPr>
          <w:rFonts w:asciiTheme="majorBidi" w:hAnsiTheme="majorBidi" w:cstheme="majorBidi"/>
          <w:sz w:val="24"/>
          <w:szCs w:val="24"/>
        </w:rPr>
      </w:pPr>
    </w:p>
    <w:p w14:paraId="6358F39B" w14:textId="77777777" w:rsidR="00015A13" w:rsidRDefault="00015A13" w:rsidP="00015A13">
      <w:pPr>
        <w:spacing w:after="0" w:line="360" w:lineRule="auto"/>
        <w:jc w:val="both"/>
        <w:rPr>
          <w:rFonts w:asciiTheme="majorBidi" w:hAnsiTheme="majorBidi" w:cstheme="majorBidi"/>
          <w:sz w:val="24"/>
          <w:szCs w:val="24"/>
        </w:rPr>
      </w:pPr>
    </w:p>
    <w:p w14:paraId="66866BDB" w14:textId="77777777" w:rsidR="00015A13" w:rsidRDefault="00015A13" w:rsidP="00015A13">
      <w:pPr>
        <w:spacing w:after="0" w:line="360" w:lineRule="auto"/>
        <w:jc w:val="both"/>
        <w:rPr>
          <w:rFonts w:asciiTheme="majorBidi" w:hAnsiTheme="majorBidi" w:cstheme="majorBidi"/>
          <w:sz w:val="24"/>
          <w:szCs w:val="24"/>
        </w:rPr>
      </w:pPr>
    </w:p>
    <w:p w14:paraId="4DE495A3" w14:textId="77777777" w:rsidR="00015A13" w:rsidRDefault="00015A13" w:rsidP="00015A13">
      <w:pPr>
        <w:spacing w:after="0" w:line="360" w:lineRule="auto"/>
        <w:jc w:val="both"/>
        <w:rPr>
          <w:rFonts w:asciiTheme="majorBidi" w:hAnsiTheme="majorBidi" w:cstheme="majorBidi"/>
          <w:sz w:val="24"/>
          <w:szCs w:val="24"/>
        </w:rPr>
      </w:pPr>
    </w:p>
    <w:p w14:paraId="554D6954" w14:textId="77777777" w:rsidR="00015A13" w:rsidRPr="008A6A54" w:rsidRDefault="00015A13" w:rsidP="00015A13">
      <w:pPr>
        <w:spacing w:after="0" w:line="360" w:lineRule="auto"/>
        <w:jc w:val="both"/>
        <w:rPr>
          <w:rFonts w:asciiTheme="majorBidi" w:hAnsiTheme="majorBidi" w:cstheme="majorBidi"/>
          <w:sz w:val="24"/>
          <w:szCs w:val="24"/>
        </w:rPr>
      </w:pPr>
    </w:p>
    <w:tbl>
      <w:tblPr>
        <w:tblStyle w:val="TableGrid"/>
        <w:tblW w:w="10062" w:type="dxa"/>
        <w:tblInd w:w="-162" w:type="dxa"/>
        <w:tblLook w:val="04A0" w:firstRow="1" w:lastRow="0" w:firstColumn="1" w:lastColumn="0" w:noHBand="0" w:noVBand="1"/>
      </w:tblPr>
      <w:tblGrid>
        <w:gridCol w:w="5016"/>
        <w:gridCol w:w="5046"/>
      </w:tblGrid>
      <w:tr w:rsidR="00015A13" w:rsidRPr="008A6A54" w14:paraId="1D968753" w14:textId="77777777" w:rsidTr="003B7C1C">
        <w:tc>
          <w:tcPr>
            <w:tcW w:w="5016" w:type="dxa"/>
          </w:tcPr>
          <w:p w14:paraId="15CE9090" w14:textId="77777777" w:rsidR="00015A13" w:rsidRPr="008A6A54" w:rsidRDefault="00015A13" w:rsidP="003B7C1C">
            <w:pPr>
              <w:spacing w:line="360" w:lineRule="auto"/>
              <w:jc w:val="both"/>
              <w:rPr>
                <w:rFonts w:asciiTheme="majorBidi" w:hAnsiTheme="majorBidi" w:cstheme="majorBidi"/>
                <w:sz w:val="24"/>
                <w:szCs w:val="24"/>
                <w:lang w:bidi="ar-EG"/>
              </w:rPr>
            </w:pPr>
            <w:r w:rsidRPr="008A6A54">
              <w:rPr>
                <w:rFonts w:asciiTheme="majorBidi" w:hAnsiTheme="majorBidi" w:cstheme="majorBidi"/>
                <w:noProof/>
                <w:sz w:val="24"/>
                <w:szCs w:val="24"/>
              </w:rPr>
              <w:lastRenderedPageBreak/>
              <mc:AlternateContent>
                <mc:Choice Requires="wps">
                  <w:drawing>
                    <wp:anchor distT="0" distB="0" distL="114300" distR="114300" simplePos="0" relativeHeight="251704320" behindDoc="0" locked="0" layoutInCell="1" allowOverlap="1" wp14:anchorId="65BAC7D7" wp14:editId="49916D47">
                      <wp:simplePos x="0" y="0"/>
                      <wp:positionH relativeFrom="column">
                        <wp:posOffset>2712720</wp:posOffset>
                      </wp:positionH>
                      <wp:positionV relativeFrom="paragraph">
                        <wp:posOffset>998220</wp:posOffset>
                      </wp:positionV>
                      <wp:extent cx="381000" cy="238125"/>
                      <wp:effectExtent l="0" t="0" r="0" b="0"/>
                      <wp:wrapNone/>
                      <wp:docPr id="860506512" name="Text Box 860506512"/>
                      <wp:cNvGraphicFramePr/>
                      <a:graphic xmlns:a="http://schemas.openxmlformats.org/drawingml/2006/main">
                        <a:graphicData uri="http://schemas.microsoft.com/office/word/2010/wordprocessingShape">
                          <wps:wsp>
                            <wps:cNvSpPr txBox="1"/>
                            <wps:spPr>
                              <a:xfrm>
                                <a:off x="0" y="0"/>
                                <a:ext cx="381000"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340067"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BAC7D7" id="Text Box 860506512" o:spid="_x0000_s1060" type="#_x0000_t202" style="position:absolute;left:0;text-align:left;margin-left:213.6pt;margin-top:78.6pt;width:30pt;height:18.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cOCawIAAEQFAAAOAAAAZHJzL2Uyb0RvYy54bWysVMFu2zAMvQ/YPwi6r3bStOuCOkWWosOA&#10;oi2WDj0rspQYk0VNYmJnXz9KtpOg26XDLhIlPlIkH6nrm7Y2bKd8qMAWfHSWc6ashLKy64J/f777&#10;cMVZQGFLYcCqgu9V4Dez9++uGzdVY9iAKZVn5MSGaeMKvkF00ywLcqNqEc7AKUtKDb4WSEe/zkov&#10;GvJem2yc55dZA750HqQKgW5vOyWfJf9aK4mPWgeFzBScYsO0+rSu4prNrsV07YXbVLIPQ/xDFLWo&#10;LD16cHUrULCtr/5wVVfSQwCNZxLqDLSupEo5UDaj/FU2y41wKuVCxQnuUKbw/9zKh93SPXmG7Wdo&#10;icBYkMaFaaDLmE+rfR13ipSRnkq4P5RNtcgkXZ5fjfKcNJJUYzqML6KX7GjsfMAvCmoWhYJ7YiUV&#10;S+zuA3bQARLfsnBXGZOYMZY1Bb88v8iTwUFDzo2NWJU47t0cA08S7o2KGGO/Kc2qMsUfL1J3qYXx&#10;bCeoL4SUymJKPfkldERpCuIthj3+GNVbjLs8hpfB4sG4riz4lP2rsMsfQ8i6w1PNT/KOIrarlhIn&#10;iiYDsSso98S3h24UgpN3FbFyLwI+CU+9T0TSPOMjLdoAVR96ibMN+F9/u494aknSctbQLBU8/NwK&#10;rzgzXy0166fRZBKHLx0mFx/HdPCnmtWpxm7rBRAtI/o5nExixKMZRO2hfqGxn8dXSSWspLcLjoO4&#10;wG7C6duQaj5PIBo3J/DeLp2MriNLseee2xfhXd+YSB39AMPUiemr/uyw0dLCfIugq9S8sdBdVXsC&#10;aFRT+/ffSvwLTs8Jdfz8Zr8BAAD//wMAUEsDBBQABgAIAAAAIQBrfcvl4AAAAAsBAAAPAAAAZHJz&#10;L2Rvd25yZXYueG1sTI9BT4NAEIXvJv6HzZh4s4uEWkSWpiFpTIweWnvxNrBTILK7yG5b9Nc7nPT2&#10;Zt7Lm2/y9WR6cabRd84quF9EIMjWTne2UXB4396lIHxAq7F3lhR8k4d1cX2VY6bdxe7ovA+N4BLr&#10;M1TQhjBkUvq6JYN+4Qay7B3daDDwODZSj3jhctPLOIoepMHO8oUWBypbqj/3J6Pgpdy+4a6KTfrT&#10;l8+vx83wdfhYKnV7M22eQASawl8YZnxGh4KZKney2oteQRKvYo6ysZwFJ5J0FhVvHpMVyCKX/38o&#10;fgEAAP//AwBQSwECLQAUAAYACAAAACEAtoM4kv4AAADhAQAAEwAAAAAAAAAAAAAAAAAAAAAAW0Nv&#10;bnRlbnRfVHlwZXNdLnhtbFBLAQItABQABgAIAAAAIQA4/SH/1gAAAJQBAAALAAAAAAAAAAAAAAAA&#10;AC8BAABfcmVscy8ucmVsc1BLAQItABQABgAIAAAAIQCSmcOCawIAAEQFAAAOAAAAAAAAAAAAAAAA&#10;AC4CAABkcnMvZTJvRG9jLnhtbFBLAQItABQABgAIAAAAIQBrfcvl4AAAAAsBAAAPAAAAAAAAAAAA&#10;AAAAAMUEAABkcnMvZG93bnJldi54bWxQSwUGAAAAAAQABADzAAAA0gUAAAAA&#10;" filled="f" stroked="f" strokeweight=".5pt">
                      <v:textbox>
                        <w:txbxContent>
                          <w:p w14:paraId="4C340067"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8416" behindDoc="0" locked="0" layoutInCell="1" allowOverlap="1" wp14:anchorId="6B1A2564" wp14:editId="65195D0B">
                      <wp:simplePos x="0" y="0"/>
                      <wp:positionH relativeFrom="column">
                        <wp:posOffset>2579370</wp:posOffset>
                      </wp:positionH>
                      <wp:positionV relativeFrom="paragraph">
                        <wp:posOffset>779145</wp:posOffset>
                      </wp:positionV>
                      <wp:extent cx="314325" cy="228600"/>
                      <wp:effectExtent l="0" t="0" r="0" b="0"/>
                      <wp:wrapNone/>
                      <wp:docPr id="1278282476" name="Text Box 1278282476"/>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06BD61F"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1A2564" id="Text Box 1278282476" o:spid="_x0000_s1061" type="#_x0000_t202" style="position:absolute;left:0;text-align:left;margin-left:203.1pt;margin-top:61.35pt;width:24.75pt;height:1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JdNbQIAAEQFAAAOAAAAZHJzL2Uyb0RvYy54bWysVN9v2jAQfp+0/8Hy+whQYB1qqFgrpkmo&#10;rdZOfTaOXaI5Ps8+SNhfv7OTAOr20mkvydn33c/vzlfXTWXYXvlQgs35aDDkTFkJRWlfcv79afXh&#10;krOAwhbCgFU5P6jArxfv313Vbq7GsAVTKM/IiQ3z2uV8i+jmWRbkVlUiDMApS0oNvhJIR/+SFV7U&#10;5L0y2Xg4nGU1+MJ5kCoEur1tlXyR/GutJN5rHRQyk3PKDdPXp+8mfrPFlZi/eOG2pezSEP+QRSVK&#10;S0GPrm4FCrbz5R+uqlJ6CKBxIKHKQOtSqlQDVTMavqrmcSucSrVQc4I7tin8P7fybv/oHjzD5jM0&#10;RGBsSO3CPNBlrKfRvop/ypSRnlp4OLZNNcgkXV6MJhfjKWeSVOPx5WyY2pqdjJ0P+EVBxaKQc0+s&#10;pGaJ/TogBSRoD4mxLKxKYxIzxrI657OL6TAZHDVkYWzEqsRx5+aUeJLwYFTEGPtNaVYWKf94kaZL&#10;3RjP9oLmQkipLKbSk19CR5SmJN5i2OFPWb3FuK2jjwwWj8ZVacGn6l+lXfzoU9Ytnhp5VncUsdk0&#10;VDhRNO2J3UBxIL49tKsQnFyVxMpaBHwQnmafKKZ9xnv6aAPUfegkzrbgf/3tPuJpJEnLWU27lPPw&#10;cye84sx8tTSsn0aTSVy+dJhMP47p4M81m3ON3VU3QLSM6OVwMokRj6YXtYfqmdZ+GaOSSlhJsXOO&#10;vXiD7YbTsyHVcplAtG5O4No+OhldR5bizD01z8K7bjCRJvoO+q0T81fz2WKjpYXlDkGXaXhjo9uu&#10;dgTQqqaZ7p6V+BacnxPq9PgtfgMAAP//AwBQSwMEFAAGAAgAAAAhAI8gQS3iAAAACwEAAA8AAABk&#10;cnMvZG93bnJldi54bWxMj81OwzAQhO9IvIO1lbhRp1bTRiFOVUWqkBAcWnrh5sTbJMI/IXbbwNOz&#10;nOhtd2c0+02xmaxhFxxD752ExTwBhq7xunethOP77jEDFqJyWhnvUMI3BtiU93eFyrW/uj1eDrFl&#10;FOJCriR0MQ4556Hp0Kow9wM60k5+tCrSOrZcj+pK4dZwkSQrblXv6EOnBqw6bD4PZyvhpdq9qX0t&#10;bPZjqufX03b4On6kUj7Mpu0TsIhT/DfDHz6hQ0lMtT87HZiRsExWgqwkCLEGRo5lmtJQ0yXN1sDL&#10;gt92KH8BAAD//wMAUEsBAi0AFAAGAAgAAAAhALaDOJL+AAAA4QEAABMAAAAAAAAAAAAAAAAAAAAA&#10;AFtDb250ZW50X1R5cGVzXS54bWxQSwECLQAUAAYACAAAACEAOP0h/9YAAACUAQAACwAAAAAAAAAA&#10;AAAAAAAvAQAAX3JlbHMvLnJlbHNQSwECLQAUAAYACAAAACEA6lCXTW0CAABEBQAADgAAAAAAAAAA&#10;AAAAAAAuAgAAZHJzL2Uyb0RvYy54bWxQSwECLQAUAAYACAAAACEAjyBBLeIAAAALAQAADwAAAAAA&#10;AAAAAAAAAADHBAAAZHJzL2Rvd25yZXYueG1sUEsFBgAAAAAEAAQA8wAAANYFAAAAAA==&#10;" filled="f" stroked="f" strokeweight=".5pt">
                      <v:textbox>
                        <w:txbxContent>
                          <w:p w14:paraId="606BD61F"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8176" behindDoc="0" locked="0" layoutInCell="1" allowOverlap="1" wp14:anchorId="1913689B" wp14:editId="18A0D495">
                      <wp:simplePos x="0" y="0"/>
                      <wp:positionH relativeFrom="column">
                        <wp:posOffset>1141095</wp:posOffset>
                      </wp:positionH>
                      <wp:positionV relativeFrom="paragraph">
                        <wp:posOffset>717550</wp:posOffset>
                      </wp:positionV>
                      <wp:extent cx="400050" cy="247650"/>
                      <wp:effectExtent l="0" t="0" r="0" b="0"/>
                      <wp:wrapNone/>
                      <wp:docPr id="1824509929" name="Text Box 1824509929"/>
                      <wp:cNvGraphicFramePr/>
                      <a:graphic xmlns:a="http://schemas.openxmlformats.org/drawingml/2006/main">
                        <a:graphicData uri="http://schemas.microsoft.com/office/word/2010/wordprocessingShape">
                          <wps:wsp>
                            <wps:cNvSpPr txBox="1"/>
                            <wps:spPr>
                              <a:xfrm>
                                <a:off x="0" y="0"/>
                                <a:ext cx="400050"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63F47FE"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13689B" id="Text Box 1824509929" o:spid="_x0000_s1062" type="#_x0000_t202" style="position:absolute;left:0;text-align:left;margin-left:89.85pt;margin-top:56.5pt;width:31.5pt;height:1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AdagIAAEQFAAAOAAAAZHJzL2Uyb0RvYy54bWysVN9P2zAQfp+0/8Hy+0haStkqUtSBmCYh&#10;QCsTz65j02iOz7OvTbq/nrOTtB3bC9Ne7PPd58/30xeXbW3YVvlQgS346CTnTFkJZWWfC/798ebD&#10;R84CClsKA1YVfKcCv5y/f3fRuJkawxpMqTwjEhtmjSv4GtHNsizItapFOAGnLBk1+FogHf1zVnrR&#10;EHttsnGeT7MGfOk8SBUCaa87I58nfq2VxHutg0JmCk6+YVp9WldxzeYXYvbshVtXsndD/IMXtags&#10;PbqnuhYo2MZXf1DVlfQQQOOJhDoDrSupUgwUzSh/Fc1yLZxKsVBygtunKfw/Wnm3XboHz7D9DC0V&#10;MCakcWEWSBnjabWv406eMrJTCnf7tKkWmSTlJM/zM7JIMo0n51OSiSU7XHY+4BcFNYtCwT1VJSVL&#10;bG8DdtABEt+ycFMZkypjLGsKPj0lyt8sRG5s1KhU457m4HiScGdUxBj7TWlWlcn/qEjdpa6MZ1tB&#10;fSGkVBZT6ImX0BGlyYm3XOzxB6/ecrmLY3gZLO4v15UFn6J/5Xb5Y3BZd3jK+VHcUcR21VLgBT+d&#10;DoVdQbmjenvoRiE4eVNRVW5FwAfhqfepkDTPeE+LNkDZh17ibA3+19/0EU8tSVbOGpqlgoefG+EV&#10;Z+arpWb9NJpM4vClw+TsfEwHf2xZHVvspr4CKsuIfg4nkxjxaAZRe6ifaOwX8VUyCSvp7YLjIF5h&#10;N+H0bUi1WCQQjZsTeGuXTkbqWKXYc4/tk/Cub0ykjr6DYerE7FV/dth408Jig6Cr1Lwx0V1W+wLQ&#10;qKb277+V+BccnxPq8PnNXwAAAP//AwBQSwMEFAAGAAgAAAAhAKmWCb7gAAAACwEAAA8AAABkcnMv&#10;ZG93bnJldi54bWxMT8tOwzAQvCPxD9YicaNODaUlxKmqSBVSBYeWXrht4m0SEdshdtvQr2c5wW3n&#10;odmZbDnaTpxoCK13GqaTBAS5ypvW1Rr27+u7BYgQ0RnsvCMN3xRgmV9fZZgaf3ZbOu1iLTjEhRQ1&#10;NDH2qZShashimPieHGsHP1iMDIdamgHPHG47qZLkUVpsHX9osKeioepzd7QaNsX6DbelsotLV7y8&#10;Hlb91/5jpvXtzbh6BhFpjH9m+K3P1SHnTqU/OhNEx3j+NGcrH9N7HsUO9aCYKZmZqQRknsn/G/If&#10;AAAA//8DAFBLAQItABQABgAIAAAAIQC2gziS/gAAAOEBAAATAAAAAAAAAAAAAAAAAAAAAABbQ29u&#10;dGVudF9UeXBlc10ueG1sUEsBAi0AFAAGAAgAAAAhADj9If/WAAAAlAEAAAsAAAAAAAAAAAAAAAAA&#10;LwEAAF9yZWxzLy5yZWxzUEsBAi0AFAAGAAgAAAAhAIT4QB1qAgAARAUAAA4AAAAAAAAAAAAAAAAA&#10;LgIAAGRycy9lMm9Eb2MueG1sUEsBAi0AFAAGAAgAAAAhAKmWCb7gAAAACwEAAA8AAAAAAAAAAAAA&#10;AAAAxAQAAGRycy9kb3ducmV2LnhtbFBLBQYAAAAABAAEAPMAAADRBQAAAAA=&#10;" filled="f" stroked="f" strokeweight=".5pt">
                      <v:textbox>
                        <w:txbxContent>
                          <w:p w14:paraId="063F47FE"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1248" behindDoc="0" locked="0" layoutInCell="1" allowOverlap="1" wp14:anchorId="6D081C89" wp14:editId="6B3BADC0">
                      <wp:simplePos x="0" y="0"/>
                      <wp:positionH relativeFrom="column">
                        <wp:posOffset>2446020</wp:posOffset>
                      </wp:positionH>
                      <wp:positionV relativeFrom="paragraph">
                        <wp:posOffset>702310</wp:posOffset>
                      </wp:positionV>
                      <wp:extent cx="371475" cy="200025"/>
                      <wp:effectExtent l="0" t="0" r="0" b="0"/>
                      <wp:wrapNone/>
                      <wp:docPr id="1027944297" name="Text Box 1027944297"/>
                      <wp:cNvGraphicFramePr/>
                      <a:graphic xmlns:a="http://schemas.openxmlformats.org/drawingml/2006/main">
                        <a:graphicData uri="http://schemas.microsoft.com/office/word/2010/wordprocessingShape">
                          <wps:wsp>
                            <wps:cNvSpPr txBox="1"/>
                            <wps:spPr>
                              <a:xfrm>
                                <a:off x="0" y="0"/>
                                <a:ext cx="371475" cy="200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EB46144"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081C89" id="Text Box 1027944297" o:spid="_x0000_s1063" type="#_x0000_t202" style="position:absolute;left:0;text-align:left;margin-left:192.6pt;margin-top:55.3pt;width:29.25pt;height:15.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NhZawIAAEQFAAAOAAAAZHJzL2Uyb0RvYy54bWysVFFvGjEMfp+0/xDlfT2g0G6oR8VaMU1C&#10;bTU69TnkknJaLs4Swx379XNyd4DYXjrtJXHiz47tz87NbVMZtlM+lGBzPrwYcKashKK0rzn//rz4&#10;8JGzgMIWwoBVOd+rwG9n79/d1G6qRrABUyjPyIkN09rlfIPoplkW5EZVIlyAU5aUGnwlkI7+NSu8&#10;qMl7ZbLRYHCV1eAL50GqEOj2vlXyWfKvtZL4qHVQyEzOKTZMq0/rOq7Z7EZMX71wm1J2YYh/iKIS&#10;paVHD67uBQq29eUfrqpSegig8UJClYHWpVQpB8pmODjLZrURTqVcqDjBHcoU/p9b+bBbuSfPsPkM&#10;DREYC1K7MA10GfNptK/iTpEy0lMJ94eyqQaZpMvL6+H4esKZJBVxMhhNopfsaOx8wC8KKhaFnHti&#10;JRVL7JYBW2gPiW9ZWJTGJGaMZXXOry4ng2Rw0JBzYyNWJY47N8fAk4R7oyLG2G9Ks7JI8ceL1F3q&#10;zni2E9QXQkplMaWe/BI6ojQF8RbDDn+M6i3GbR79y2DxYFyVFnzK/izs4kcfsm7xVPOTvKOIzbqh&#10;xCNFPbFrKPbEt4d2FIKTi5JYWYqAT8JT7xPFNM/4SIs2QNWHTuJsA/7X3+4jnlqStJzVNEs5Dz+3&#10;wivOzFdLzfppOB7H4UuH8eR6RAd/qlmfauy2ugOiZUg/h5NJjHg0vag9VC809vP4KqmElfR2zrEX&#10;77CdcPo2pJrPE4jGzQlc2pWT0XVkKfbcc/MivOsaE6mjH6CfOjE9688WGy0tzLcIukzNGwvdVrUj&#10;gEY1tX/3rcS/4PScUMfPb/YbAAD//wMAUEsDBBQABgAIAAAAIQA5cUfR4gAAAAsBAAAPAAAAZHJz&#10;L2Rvd25yZXYueG1sTI/BTsMwDIbvSLxDZCRuLG3XjaprOk2VJiQEh41duKVN1lZLnNJkW+HpMadx&#10;tP9Pvz8X68kadtGj7x0KiGcRMI2NUz22Ag4f26cMmA8SlTQOtYBv7WFd3t8VMlfuijt92YeWUQn6&#10;XAroQhhyzn3TaSv9zA0aKTu60cpA49hyNcorlVvDkyhacit7pAudHHTV6ea0P1sBr9X2Xe7qxGY/&#10;pnp5O26Gr8PnQojHh2mzAhb0FG4w/OmTOpTkVLszKs+MgHm2SAilII6WwIhI0/kzsJo2aRIDLwv+&#10;/4fyFwAA//8DAFBLAQItABQABgAIAAAAIQC2gziS/gAAAOEBAAATAAAAAAAAAAAAAAAAAAAAAABb&#10;Q29udGVudF9UeXBlc10ueG1sUEsBAi0AFAAGAAgAAAAhADj9If/WAAAAlAEAAAsAAAAAAAAAAAAA&#10;AAAALwEAAF9yZWxzLy5yZWxzUEsBAi0AFAAGAAgAAAAhAAmM2FlrAgAARAUAAA4AAAAAAAAAAAAA&#10;AAAALgIAAGRycy9lMm9Eb2MueG1sUEsBAi0AFAAGAAgAAAAhADlxR9HiAAAACwEAAA8AAAAAAAAA&#10;AAAAAAAAxQQAAGRycy9kb3ducmV2LnhtbFBLBQYAAAAABAAEAPMAAADUBQAAAAA=&#10;" filled="f" stroked="f" strokeweight=".5pt">
                      <v:textbox>
                        <w:txbxContent>
                          <w:p w14:paraId="1EB46144"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7152" behindDoc="0" locked="0" layoutInCell="1" allowOverlap="1" wp14:anchorId="6B8593DC" wp14:editId="7E865B86">
                      <wp:simplePos x="0" y="0"/>
                      <wp:positionH relativeFrom="column">
                        <wp:posOffset>2331720</wp:posOffset>
                      </wp:positionH>
                      <wp:positionV relativeFrom="paragraph">
                        <wp:posOffset>578485</wp:posOffset>
                      </wp:positionV>
                      <wp:extent cx="352425" cy="219075"/>
                      <wp:effectExtent l="0" t="0" r="0" b="0"/>
                      <wp:wrapNone/>
                      <wp:docPr id="341096516" name="Text Box 341096516"/>
                      <wp:cNvGraphicFramePr/>
                      <a:graphic xmlns:a="http://schemas.openxmlformats.org/drawingml/2006/main">
                        <a:graphicData uri="http://schemas.microsoft.com/office/word/2010/wordprocessingShape">
                          <wps:wsp>
                            <wps:cNvSpPr txBox="1"/>
                            <wps:spPr>
                              <a:xfrm>
                                <a:off x="0" y="0"/>
                                <a:ext cx="3524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398786A"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8593DC" id="Text Box 341096516" o:spid="_x0000_s1064" type="#_x0000_t202" style="position:absolute;left:0;text-align:left;margin-left:183.6pt;margin-top:45.55pt;width:27.75pt;height:17.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AaJbgIAAEQFAAAOAAAAZHJzL2Uyb0RvYy54bWysVE1v2zAMvQ/YfxB0X52kST+COkWWosOA&#10;oi2WDj0rspQYk0VNYmJnv36UbCdBt0uHXSRKfKRIPlI3t01l2E75UILN+fBswJmyEorSrnP+/eX+&#10;0xVnAYUthAGrcr5Xgd/OPn64qd1UjWADplCekRMbprXL+QbRTbMsyI2qRDgDpywpNfhKIB39Oiu8&#10;qMl7ZbLRYHCR1eAL50GqEOj2rlXyWfKvtZL4pHVQyEzOKTZMq0/rKq7Z7EZM1164TSm7MMQ/RFGJ&#10;0tKjB1d3AgXb+vIPV1UpPQTQeCahykDrUqqUA2UzHLzJZrkRTqVcqDjBHcoU/p9b+bhbumfPsPkM&#10;DREYC1K7MA10GfNptK/iTpEy0lMJ94eyqQaZpMvzyWg8mnAmSTUaXg8uJ9FLdjR2PuAXBRWLQs49&#10;sZKKJXYPAVtoD4lvWbgvjUnMGMvqnF+cTwbJ4KAh58ZGrEocd26OgScJ90ZFjLHflGZlkeKPF6m7&#10;1MJ4thPUF0JKZTGlnvwSOqI0BfEeww5/jOo9xm0e/ctg8WBclRZ8yv5N2MWPPmTd4qnmJ3lHEZtV&#10;Q4kTRVc9sSso9sS3h3YUgpP3JbHyIAI+C0+9TxTTPOMTLdoAVR86ibMN+F9/u494aknSclbTLOU8&#10;/NwKrzgzXy016/VwPI7Dlw7jyeWIDv5UszrV2G21AKJlSD+Hk0mMeDS9qD1UrzT28/gqqYSV9HbO&#10;sRcX2E44fRtSzecJROPmBD7YpZPRdWQp9txL8yq86xoTqaMfoZ86MX3Tny02WlqYbxF0mZo3Frqt&#10;akcAjWpq/+5biX/B6Tmhjp/f7DcAAAD//wMAUEsDBBQABgAIAAAAIQDcXTDD4gAAAAoBAAAPAAAA&#10;ZHJzL2Rvd25yZXYueG1sTI/LTsMwEEX3SPyDNUjsqBND0xLiVFWkCgnRRUs37CbxNInwI8RuG/h6&#10;zAqWo3t075liNRnNzjT63lkJ6SwBRrZxqrethMPb5m4JzAe0CrWzJOGLPKzK66sCc+UudkfnfWhZ&#10;LLE+RwldCEPOuW86MuhnbiAbs6MbDYZ4ji1XI15iudFcJEnGDfY2LnQ4UNVR87E/GQkv1WaLu1qY&#10;5beunl+P6+Hz8D6X8vZmWj8BCzSFPxh+9aM6lNGpdierPNMS7rOFiKiExzQFFoEHIRbA6kiKeQa8&#10;LPj/F8ofAAAA//8DAFBLAQItABQABgAIAAAAIQC2gziS/gAAAOEBAAATAAAAAAAAAAAAAAAAAAAA&#10;AABbQ29udGVudF9UeXBlc10ueG1sUEsBAi0AFAAGAAgAAAAhADj9If/WAAAAlAEAAAsAAAAAAAAA&#10;AAAAAAAALwEAAF9yZWxzLy5yZWxzUEsBAi0AFAAGAAgAAAAhAJUcBoluAgAARAUAAA4AAAAAAAAA&#10;AAAAAAAALgIAAGRycy9lMm9Eb2MueG1sUEsBAi0AFAAGAAgAAAAhANxdMMPiAAAACgEAAA8AAAAA&#10;AAAAAAAAAAAAyAQAAGRycy9kb3ducmV2LnhtbFBLBQYAAAAABAAEAPMAAADXBQAAAAA=&#10;" filled="f" stroked="f" strokeweight=".5pt">
                      <v:textbox>
                        <w:txbxContent>
                          <w:p w14:paraId="0398786A"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1488" behindDoc="0" locked="0" layoutInCell="1" allowOverlap="1" wp14:anchorId="03722695" wp14:editId="4D3EE231">
                      <wp:simplePos x="0" y="0"/>
                      <wp:positionH relativeFrom="column">
                        <wp:posOffset>2055495</wp:posOffset>
                      </wp:positionH>
                      <wp:positionV relativeFrom="paragraph">
                        <wp:posOffset>1312545</wp:posOffset>
                      </wp:positionV>
                      <wp:extent cx="390525" cy="219075"/>
                      <wp:effectExtent l="0" t="0" r="0" b="0"/>
                      <wp:wrapNone/>
                      <wp:docPr id="984688703" name="Text Box 984688703"/>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E06ADF6"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722695" id="Text Box 984688703" o:spid="_x0000_s1065" type="#_x0000_t202" style="position:absolute;left:0;text-align:left;margin-left:161.85pt;margin-top:103.35pt;width:30.75pt;height:17.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BkKbQIAAEQFAAAOAAAAZHJzL2Uyb0RvYy54bWysVMFu2zAMvQ/YPwi6r3bSpF2DOkXWosOA&#10;oi3WDj0rspQYk0VNYmJnX19KtpOg26XDLhIlPlIkH6nLq7Y2bKt8qMAWfHSSc6ashLKyq4L/eL79&#10;9JmzgMKWwoBVBd+pwK/mHz9cNm6mxrAGUyrPyIkNs8YVfI3oZlkW5FrVIpyAU5aUGnwtkI5+lZVe&#10;NOS9Ntk4z8+yBnzpPEgVAt3edEo+T/61VhIftA4KmSk4xYZp9WldxjWbX4rZygu3rmQfhviHKGpR&#10;WXp07+pGoGAbX/3hqq6khwAaTyTUGWhdSZVyoGxG+ZtsntbCqZQLFSe4fZnC/3Mr77dP7tEzbL9A&#10;SwTGgjQuzAJdxnxa7eu4U6SM9FTC3b5sqkUm6fL0Ip+Op5xJUo1HF/n5NHrJDsbOB/yqoGZRKLgn&#10;VlKxxPYuYAcdIPEtC7eVMYkZY1lT8LPTaZ4M9hpybmzEqsRx7+YQeJJwZ1TEGPtdaVaVKf54kbpL&#10;XRvPtoL6QkipLKbUk19CR5SmIN5j2OMPUb3HuMtjeBks7o3ryoJP2b8Ju/w5hKw7PNX8KO8oYrts&#10;KfFI0UDsEsod8e2hG4Xg5G1FrNyJgI/CU+8TxTTP+ECLNkDVh17ibA3+99/uI55akrScNTRLBQ+/&#10;NsIrzsw3S816MZpM4vClw2R6PqaDP9YsjzV2U18D0TKin8PJJEY8mkHUHuoXGvtFfJVUwkp6u+A4&#10;iNfYTTh9G1ItFglE4+YE3tknJ6PryFLsuef2RXjXNyZSR9/DMHVi9qY/O2y0tLDYIOgqNW8sdFfV&#10;ngAa1dT+/bcS/4Ljc0IdPr/5KwAAAP//AwBQSwMEFAAGAAgAAAAhAJQd8FbiAAAACwEAAA8AAABk&#10;cnMvZG93bnJldi54bWxMj8tOwzAQRfdI/IM1SOyoU4eWKMSpqkgVEiqLlm7YTWI3ifAjxG4b+Hqm&#10;K9jN4+jOmWI1WcPOegy9dxLmswSYdo1XvWslHN43DxmwENEpNN5pCd86wKq8vSkwV/7idvq8jy2j&#10;EBdylNDFOOSch6bTFsPMD9rR7uhHi5HaseVqxAuFW8NFkiy5xd7RhQ4HXXW6+dyfrITXavOGu1rY&#10;7MdUL9vjevg6fCykvL+b1s/Aop7iHwxXfVKHkpxqf3IqMCMhFekToRJEsqSCiDRbCGA1TR7nAnhZ&#10;8P8/lL8AAAD//wMAUEsBAi0AFAAGAAgAAAAhALaDOJL+AAAA4QEAABMAAAAAAAAAAAAAAAAAAAAA&#10;AFtDb250ZW50X1R5cGVzXS54bWxQSwECLQAUAAYACAAAACEAOP0h/9YAAACUAQAACwAAAAAAAAAA&#10;AAAAAAAvAQAAX3JlbHMvLnJlbHNQSwECLQAUAAYACAAAACEA1TQZCm0CAABEBQAADgAAAAAAAAAA&#10;AAAAAAAuAgAAZHJzL2Uyb0RvYy54bWxQSwECLQAUAAYACAAAACEAlB3wVuIAAAALAQAADwAAAAAA&#10;AAAAAAAAAADHBAAAZHJzL2Rvd25yZXYueG1sUEsFBgAAAAAEAAQA8wAAANYFAAAAAA==&#10;" filled="f" stroked="f" strokeweight=".5pt">
                      <v:textbox>
                        <w:txbxContent>
                          <w:p w14:paraId="1E06ADF6"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9200" behindDoc="0" locked="0" layoutInCell="1" allowOverlap="1" wp14:anchorId="00785742" wp14:editId="23B83035">
                      <wp:simplePos x="0" y="0"/>
                      <wp:positionH relativeFrom="column">
                        <wp:posOffset>1722120</wp:posOffset>
                      </wp:positionH>
                      <wp:positionV relativeFrom="paragraph">
                        <wp:posOffset>797560</wp:posOffset>
                      </wp:positionV>
                      <wp:extent cx="361950" cy="219075"/>
                      <wp:effectExtent l="0" t="0" r="0" b="0"/>
                      <wp:wrapNone/>
                      <wp:docPr id="465223042" name="Text Box 465223042"/>
                      <wp:cNvGraphicFramePr/>
                      <a:graphic xmlns:a="http://schemas.openxmlformats.org/drawingml/2006/main">
                        <a:graphicData uri="http://schemas.microsoft.com/office/word/2010/wordprocessingShape">
                          <wps:wsp>
                            <wps:cNvSpPr txBox="1"/>
                            <wps:spPr>
                              <a:xfrm>
                                <a:off x="0" y="0"/>
                                <a:ext cx="361950"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FF7A1ED"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785742" id="Text Box 465223042" o:spid="_x0000_s1066" type="#_x0000_t202" style="position:absolute;left:0;text-align:left;margin-left:135.6pt;margin-top:62.8pt;width:28.5pt;height:17.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QuxagIAAEQFAAAOAAAAZHJzL2Uyb0RvYy54bWysVEtvGyEQvlfqf0Dcm7UdO6mtrCM3katK&#10;URLVqXLGLNirsgyFsXfdX9+BXT/q9pKqFxhmPoZ5fMPNbVMZtlU+lGBz3r/ocaashKK0q5x/e5l/&#10;+MhZQGELYcCqnO9U4LfT9+9uajdRA1iDKZRn5MSGSe1yvkZ0kywLcq0qES7AKUtGDb4SSEe/ygov&#10;avJemWzQ611lNfjCeZAqBNLet0Y+Tf61VhKftA4Kmck5xYZp9WldxjWb3ojJygu3LmUXhviHKCpR&#10;Wnr04OpeoGAbX/7hqiqlhwAaLyRUGWhdSpVyoGz6vbNsFmvhVMqFihPcoUzh/7mVj9uFe/YMm0/Q&#10;UANjQWoXJoGUMZ9G+yruFCkjO5VwdyibapBJUl5e9ccjskgyDfrj3vUoesmOl50P+FlBxaKQc09d&#10;ScUS24eALXQPiW9ZmJfGpM4Yy+qcX12S+98s5NzYqFGpx52bY+BJwp1REWPsV6VZWaT4oyKxS90Z&#10;z7aCeCGkVBZT6skvoSNKUxBvudjhj1G95XKbx/5lsHi4XJUWfMr+LOzi+z5k3eKp5id5RxGbZUOJ&#10;53yYmB5VSyh21G8P7SgEJ+cldeVBBHwWnrhPjaR5xidatAGqPnQSZ2vwP/+mj3iiJFk5q2mWch5+&#10;bIRXnJkvlsg67g8pAIbpMBxdD+jgTy3LU4vdVHdAbenTz+FkEiMezV7UHqpXGvtZfJVMwkp6O+e4&#10;F++wnXD6NqSazRKIxs0JfLALJ6Pr2KXIuZfmVXjXEROJ0Y+wnzoxOeNni403Lcw2CLpM5D1WtWsA&#10;jWqif/etxL/g9JxQx89v+gsAAP//AwBQSwMEFAAGAAgAAAAhAEmPiyDhAAAACwEAAA8AAABkcnMv&#10;ZG93bnJldi54bWxMj81OwzAQhO9IvIO1SNyoE6OGKMSpqkgVEqKHll64OfE2ifBPiN028PRdTnDc&#10;mU+zM+VqtoadcQqDdxLSRQIMXev14DoJh/fNQw4sROW0Mt6hhG8MsKpub0pVaH9xOzzvY8coxIVC&#10;SehjHAvOQ9ujVWHhR3TkHf1kVaRz6rie1IXCreEiSTJu1eDoQ69GrHtsP/cnK+G13mzVrhE2/zH1&#10;y9txPX4dPpZS3t/N62dgEef4B8NvfaoOFXVq/MnpwIwE8ZQKQskQywwYEY8iJ6UhJUtS4FXJ/2+o&#10;rgAAAP//AwBQSwECLQAUAAYACAAAACEAtoM4kv4AAADhAQAAEwAAAAAAAAAAAAAAAAAAAAAAW0Nv&#10;bnRlbnRfVHlwZXNdLnhtbFBLAQItABQABgAIAAAAIQA4/SH/1gAAAJQBAAALAAAAAAAAAAAAAAAA&#10;AC8BAABfcmVscy8ucmVsc1BLAQItABQABgAIAAAAIQBalQuxagIAAEQFAAAOAAAAAAAAAAAAAAAA&#10;AC4CAABkcnMvZTJvRG9jLnhtbFBLAQItABQABgAIAAAAIQBJj4sg4QAAAAsBAAAPAAAAAAAAAAAA&#10;AAAAAMQEAABkcnMvZG93bnJldi54bWxQSwUGAAAAAAQABADzAAAA0gUAAAAA&#10;" filled="f" stroked="f" strokeweight=".5pt">
                      <v:textbox>
                        <w:txbxContent>
                          <w:p w14:paraId="6FF7A1ED"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0464" behindDoc="0" locked="0" layoutInCell="1" allowOverlap="1" wp14:anchorId="6C1E21B1" wp14:editId="5AFF70BB">
                      <wp:simplePos x="0" y="0"/>
                      <wp:positionH relativeFrom="column">
                        <wp:posOffset>1464945</wp:posOffset>
                      </wp:positionH>
                      <wp:positionV relativeFrom="paragraph">
                        <wp:posOffset>1093470</wp:posOffset>
                      </wp:positionV>
                      <wp:extent cx="314325" cy="228600"/>
                      <wp:effectExtent l="0" t="0" r="0" b="0"/>
                      <wp:wrapNone/>
                      <wp:docPr id="864200512" name="Text Box 864200512"/>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67028BB"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1E21B1" id="Text Box 864200512" o:spid="_x0000_s1067" type="#_x0000_t202" style="position:absolute;left:0;text-align:left;margin-left:115.35pt;margin-top:86.1pt;width:24.75pt;height:18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tWCbAIAAEQFAAAOAAAAZHJzL2Uyb0RvYy54bWysVEtv2zAMvg/YfxB0X5xXuy6IU2QpOgwo&#10;2mLp0LMiS4kxWdQkJnb260fJzgPZLh12sSnx4/MjNb1tKsN2yocSbM4HvT5nykooSrvO+feX+w83&#10;nAUUthAGrMr5XgV+O3v/blq7iRrCBkyhPCMnNkxql/MNoptkWZAbVYnQA6csKTX4SiAd/TorvKjJ&#10;e2WyYb9/ndXgC+dBqhDo9q5V8lnyr7WS+KR1UMhMzik3TF+fvqv4zWZTMVl74Tal7NIQ/5BFJUpL&#10;QY+u7gQKtvXlH66qUnoIoLEnocpA61KqVANVM+hfVLPcCKdSLdSc4I5tCv/PrXzcLd2zZ9h8hoYI&#10;jA2pXZgEuoz1NNpX8U+ZMtJTC/fHtqkGmaTL0WA8Gl5xJkk1HN5c91Nbs5Ox8wG/KKhYFHLuiZXU&#10;LLF7CEgBCXqAxFgW7ktjEjPGsjrn16OrfjI4asjC2IhViePOzSnxJOHeqIgx9pvSrCxS/vEiTZda&#10;GM92guZCSKksptKTX0JHlKYk3mLY4U9ZvcW4reMQGSwejavSgk/VX6Rd/DikrFs8NfKs7ihis2qo&#10;8JyPj8SuoNgT3x7aVQhO3pfEyoMI+Cw8zT5RTPuMT/TRBqj70EmcbcD/+tt9xNNIkpazmnYp5+Hn&#10;VnjFmflqaVg/DcbjuHzpML76OKSDP9eszjV2Wy2AaBnQy+FkEiMezUHUHqpXWvt5jEoqYSXFzjke&#10;xAW2G07PhlTzeQLRujmBD3bpZHQdWYoz99K8Cu+6wUSa6Ec4bJ2YXMxni42WFuZbBF2m4Y2Nbrva&#10;EUCrmma6e1biW3B+TqjT4zf7DQAA//8DAFBLAwQUAAYACAAAACEA4kE4IuAAAAALAQAADwAAAGRy&#10;cy9kb3ducmV2LnhtbEyPwU7DMBBE70j8g7VI3KiNETQKcaoqUoWE4NDSC7dN7CYR8TrEbhv4epYT&#10;3GY1T7MzxWr2gzi5KfaBDNwuFAhHTbA9tQb2b5ubDERMSBaHQM7Al4uwKi8vCsxtONPWnXapFRxC&#10;MUcDXUpjLmVsOucxLsLoiL1DmDwmPqdW2gnPHO4HqZV6kB574g8djq7qXPOxO3oDz9XmFbe19tn3&#10;UD29HNbj5/793pjrq3n9CCK5Of3B8Fufq0PJnepwJBvFYEDfqSWjbCy1BsGEzhSLmoXKNMiykP83&#10;lD8AAAD//wMAUEsBAi0AFAAGAAgAAAAhALaDOJL+AAAA4QEAABMAAAAAAAAAAAAAAAAAAAAAAFtD&#10;b250ZW50X1R5cGVzXS54bWxQSwECLQAUAAYACAAAACEAOP0h/9YAAACUAQAACwAAAAAAAAAAAAAA&#10;AAAvAQAAX3JlbHMvLnJlbHNQSwECLQAUAAYACAAAACEACnbVgmwCAABEBQAADgAAAAAAAAAAAAAA&#10;AAAuAgAAZHJzL2Uyb0RvYy54bWxQSwECLQAUAAYACAAAACEA4kE4IuAAAAALAQAADwAAAAAAAAAA&#10;AAAAAADGBAAAZHJzL2Rvd25yZXYueG1sUEsFBgAAAAAEAAQA8wAAANMFAAAAAA==&#10;" filled="f" stroked="f" strokeweight=".5pt">
                      <v:textbox>
                        <w:txbxContent>
                          <w:p w14:paraId="067028BB"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6368" behindDoc="0" locked="0" layoutInCell="1" allowOverlap="1" wp14:anchorId="1494AE0C" wp14:editId="26E5BC5B">
                      <wp:simplePos x="0" y="0"/>
                      <wp:positionH relativeFrom="column">
                        <wp:posOffset>1350645</wp:posOffset>
                      </wp:positionH>
                      <wp:positionV relativeFrom="paragraph">
                        <wp:posOffset>969645</wp:posOffset>
                      </wp:positionV>
                      <wp:extent cx="438150" cy="247650"/>
                      <wp:effectExtent l="0" t="0" r="0" b="0"/>
                      <wp:wrapNone/>
                      <wp:docPr id="599123123" name="Text Box 599123123"/>
                      <wp:cNvGraphicFramePr/>
                      <a:graphic xmlns:a="http://schemas.openxmlformats.org/drawingml/2006/main">
                        <a:graphicData uri="http://schemas.microsoft.com/office/word/2010/wordprocessingShape">
                          <wps:wsp>
                            <wps:cNvSpPr txBox="1"/>
                            <wps:spPr>
                              <a:xfrm>
                                <a:off x="0" y="0"/>
                                <a:ext cx="438150"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A762DFA"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94AE0C" id="Text Box 599123123" o:spid="_x0000_s1068" type="#_x0000_t202" style="position:absolute;left:0;text-align:left;margin-left:106.35pt;margin-top:76.35pt;width:34.5pt;height:1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uIdawIAAEQFAAAOAAAAZHJzL2Uyb0RvYy54bWysVMFu2zAMvQ/YPwi6L07SNO2COkWWosOA&#10;oi3WDj0rspQYk0VNYmJnXz9KtpOs26XDLjYlPj2RfKSurpvKsJ3yoQSb89FgyJmyEorSrnP+7fn2&#10;wyVnAYUthAGrcr5XgV/P37+7qt1MjWEDplCeEYkNs9rlfIPoZlkW5EZVIgzAKUtODb4SSEu/zgov&#10;amKvTDYeDqdZDb5wHqQKgXZvWiefJ36tlcQHrYNCZnJOsWH6+vRdxW82vxKztRduU8ouDPEPUVSi&#10;tHTpgepGoGBbX/5BVZXSQwCNAwlVBlqXUqUcKJvR8FU2TxvhVMqFihPcoUzh/9HK+92Te/QMm0/Q&#10;kICxILULs0CbMZ9G+yr+KVJGfirh/lA21SCTtDk5uxydk0eSazy5mJJNLNnxsPMBPyuoWDRy7kmV&#10;VCyxuwvYQntIvMvCbWlMUsZYVud8ekaUv3mI3Ni4o5LGHc0x8GTh3qiIMfar0qwsUvxxI3WXWhrP&#10;doL6QkipLKbUEy+hI0pTEG852OGPUb3lcJtHfzNYPByuSgs+Zf8q7OJ7H7Ju8VTzk7yjic2qocRJ&#10;onEv7AqKPentoR2F4ORtSarciYCPwlPvk5A0z/hAH22Aqg+dxdkG/M+/7Uc8tSR5OatplnIefmyF&#10;V5yZL5aa9eNoMonDlxaT84sxLfypZ3XqsdtqCSTLiF4OJ5MZ8Wh6U3uoXmjsF/FWcgkr6e6cY28u&#10;sZ1wejakWiwSiMbNCbyzT05G6qhS7Lnn5kV41zUmUkffQz91YvaqP1tsPGlhsUXQZWreWOi2qp0A&#10;NKqp/btnJb4Fp+uEOj5+818AAAD//wMAUEsDBBQABgAIAAAAIQDJTxvZ3wAAAAsBAAAPAAAAZHJz&#10;L2Rvd25yZXYueG1sTI9BT8MwDIXvSPyHyEjcWNpIg1KaTlOlCQnBYWMXbm6TtRWNU5psK/x6vBPc&#10;nv2enj8Xq9kN4mSn0HvSkC4SEJYab3pqNezfN3cZiBCRDA6erIZvG2BVXl8VmBt/pq097WIruIRC&#10;jhq6GMdcytB01mFY+NESewc/OYw8Tq00E5653A1SJcm9dNgTX+hwtFVnm8/d0Wl4qTZvuK2Vy36G&#10;6vn1sB6/9h9LrW9v5vUTiGjn+BeGCz6jQ8lMtT+SCWLQoFL1wFE2lhfBCZWlLGrePLKQZSH//1D+&#10;AgAA//8DAFBLAQItABQABgAIAAAAIQC2gziS/gAAAOEBAAATAAAAAAAAAAAAAAAAAAAAAABbQ29u&#10;dGVudF9UeXBlc10ueG1sUEsBAi0AFAAGAAgAAAAhADj9If/WAAAAlAEAAAsAAAAAAAAAAAAAAAAA&#10;LwEAAF9yZWxzLy5yZWxzUEsBAi0AFAAGAAgAAAAhAKAK4h1rAgAARAUAAA4AAAAAAAAAAAAAAAAA&#10;LgIAAGRycy9lMm9Eb2MueG1sUEsBAi0AFAAGAAgAAAAhAMlPG9nfAAAACwEAAA8AAAAAAAAAAAAA&#10;AAAAxQQAAGRycy9kb3ducmV2LnhtbFBLBQYAAAAABAAEAPMAAADRBQAAAAA=&#10;" filled="f" stroked="f" strokeweight=".5pt">
                      <v:textbox>
                        <w:txbxContent>
                          <w:p w14:paraId="3A762DFA"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3296" behindDoc="0" locked="0" layoutInCell="1" allowOverlap="1" wp14:anchorId="5677B929" wp14:editId="4A074C62">
                      <wp:simplePos x="0" y="0"/>
                      <wp:positionH relativeFrom="column">
                        <wp:posOffset>1255395</wp:posOffset>
                      </wp:positionH>
                      <wp:positionV relativeFrom="paragraph">
                        <wp:posOffset>864870</wp:posOffset>
                      </wp:positionV>
                      <wp:extent cx="400050" cy="257175"/>
                      <wp:effectExtent l="0" t="0" r="0" b="0"/>
                      <wp:wrapNone/>
                      <wp:docPr id="455851446" name="Text Box 455851446"/>
                      <wp:cNvGraphicFramePr/>
                      <a:graphic xmlns:a="http://schemas.openxmlformats.org/drawingml/2006/main">
                        <a:graphicData uri="http://schemas.microsoft.com/office/word/2010/wordprocessingShape">
                          <wps:wsp>
                            <wps:cNvSpPr txBox="1"/>
                            <wps:spPr>
                              <a:xfrm>
                                <a:off x="0" y="0"/>
                                <a:ext cx="40005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8067DF"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77B929" id="Text Box 455851446" o:spid="_x0000_s1069" type="#_x0000_t202" style="position:absolute;left:0;text-align:left;margin-left:98.85pt;margin-top:68.1pt;width:31.5pt;height:2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rBAawIAAEQFAAAOAAAAZHJzL2Uyb0RvYy54bWysVMFu2zAMvQ/YPwi6r3bSpN2COkXWosOA&#10;oi2WDj0rstQYk0VNYmJnX19KtpOs26XDLjYlPj2RfKQuLtvasK3yoQJb8NFJzpmyEsrKPhf8++PN&#10;h4+cBRS2FAasKvhOBX45f//uonEzNYY1mFJ5RiQ2zBpX8DWim2VZkGtVi3ACTllyavC1QFr656z0&#10;oiH22mTjPD/LGvCl8yBVCLR73Tn5PPFrrSTeax0UMlNwig3T16fvKn6z+YWYPXvh1pXswxD/EEUt&#10;KkuX7qmuBQq28dUfVHUlPQTQeCKhzkDrSqqUA2Uzyl9ls1wLp1IuVJzg9mUK/49W3m2X7sEzbD9D&#10;SwLGgjQuzAJtxnxa7ev4p0gZ+amEu33ZVItM0uYkz/MpeSS5xtPz0fk0smSHw84H/KKgZtEouCdV&#10;UrHE9jZgBx0g8S4LN5UxSRljWVPws1Oi/81D5MbGHZU07mkOgScLd0ZFjLHflGZVmeKPG6m71JXx&#10;bCuoL4SUymJKPfESOqI0BfGWgz3+ENVbDnd5DDeDxf3hurLgU/avwi5/DCHrDk81P8o7mtiuWkqc&#10;JDodhF1BuSO9PXSjEJy8qUiVWxHwQXjqfRKS5hnv6aMNUPWhtzhbg//1t/2Ip5YkL2cNzVLBw8+N&#10;8Ioz89VSs34aTSZx+NJiMj0f08Ife1bHHrupr4BkGdHL4WQyIx7NYGoP9RON/SLeSi5hJd1dcBzM&#10;K+wmnJ4NqRaLBKJxcwJv7dLJSB1Vij332D4J7/rGROroOximTsxe9WeHjSctLDYIukrNGwvdVbUX&#10;gEY1tX//rMS34HidUIfHb/4CAAD//wMAUEsDBBQABgAIAAAAIQDG3Hyb4AAAAAsBAAAPAAAAZHJz&#10;L2Rvd25yZXYueG1sTI9BT8MwDIXvSPyHyEjcWEoR7ShNp6nShITgsLELN7fJ2orEKU22FX495gQ3&#10;v+en58/lanZWnMwUBk8KbhcJCEOt1wN1CvZvm5sliBCRNFpPRsGXCbCqLi9KLLQ/09acdrETXEKh&#10;QAV9jGMhZWh74zAs/GiIdwc/OYwsp07qCc9c7qxMkySTDgfiCz2Opu5N+7E7OgXP9eYVt03qlt+2&#10;fno5rMfP/fu9UtdX8/oRRDRz/AvDLz6jQ8VMjT+SDsKyfshzjvJwl6UgOJFmCTsNO3mWg6xK+f+H&#10;6gcAAP//AwBQSwECLQAUAAYACAAAACEAtoM4kv4AAADhAQAAEwAAAAAAAAAAAAAAAAAAAAAAW0Nv&#10;bnRlbnRfVHlwZXNdLnhtbFBLAQItABQABgAIAAAAIQA4/SH/1gAAAJQBAAALAAAAAAAAAAAAAAAA&#10;AC8BAABfcmVscy8ucmVsc1BLAQItABQABgAIAAAAIQDYIrBAawIAAEQFAAAOAAAAAAAAAAAAAAAA&#10;AC4CAABkcnMvZTJvRG9jLnhtbFBLAQItABQABgAIAAAAIQDG3Hyb4AAAAAsBAAAPAAAAAAAAAAAA&#10;AAAAAMUEAABkcnMvZG93bnJldi54bWxQSwUGAAAAAAQABADzAAAA0gUAAAAA&#10;" filled="f" stroked="f" strokeweight=".5pt">
                      <v:textbox>
                        <w:txbxContent>
                          <w:p w14:paraId="2D8067DF"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2512" behindDoc="0" locked="0" layoutInCell="1" allowOverlap="1" wp14:anchorId="150A3A6C" wp14:editId="44700D83">
                      <wp:simplePos x="0" y="0"/>
                      <wp:positionH relativeFrom="column">
                        <wp:posOffset>-59055</wp:posOffset>
                      </wp:positionH>
                      <wp:positionV relativeFrom="paragraph">
                        <wp:posOffset>7620</wp:posOffset>
                      </wp:positionV>
                      <wp:extent cx="295275" cy="266700"/>
                      <wp:effectExtent l="0" t="0" r="9525" b="0"/>
                      <wp:wrapNone/>
                      <wp:docPr id="1981200689" name="Text Box 1981200689"/>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0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31EE759" w14:textId="77777777" w:rsidR="00015A13" w:rsidRPr="00A967D6" w:rsidRDefault="00015A13" w:rsidP="00015A13">
                                  <w:pPr>
                                    <w:rPr>
                                      <w:b/>
                                      <w:bCs/>
                                    </w:rPr>
                                  </w:pPr>
                                  <w:r w:rsidRPr="00A967D6">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0A3A6C" id="Text Box 1981200689" o:spid="_x0000_s1070" type="#_x0000_t202" style="position:absolute;left:0;text-align:left;margin-left:-4.65pt;margin-top:.6pt;width:23.25pt;height:2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VoFfwIAAG0FAAAOAAAAZHJzL2Uyb0RvYy54bWysVEtvGjEQvlfqf7B8LwuUR4NYIkpEVQkl&#10;UUmVs/HaYNXrcW3DLv31GXuXR9NeUpWDGe+8P38z09u61OQgnFdgctrrdCkRhkOhzDan35+WHz5R&#10;4gMzBdNgRE6PwtPb2ft308pORB92oAvhCAYxflLZnO5CsJMs83wnSuY7YIVBpQRXsoBXt80KxyqM&#10;Xuqs3+2OsgpcYR1w4T1+vWuUdJbiSyl4eJDSi0B0TrG2kE6Xzk08s9mUTbaO2Z3ibRnsH6oomTKY&#10;9BzqjgVG9k79EapU3IEHGTocygykVFykHrCbXvdVN+sdsyL1guB4e4bJ/7+w/P6wto+OhPoz1PiA&#10;EZDK+onHj7GfWroy/mOlBPUI4fEMm6gD4fixfzPsj4eUcFT1R6NxN8GaXZyt8+GLgJJEIacOXyWB&#10;xQ4rHzAhmp5MYi4PWhVLpXW6uO1moR05MHzBJf7O0X8z04ZUOR19HHZTZAPRvwmtTYwjEhnafJcO&#10;kxSOWkQbbb4JSVSRGk3JIw3FOT3jXJiQMMKSk3W0kpjqLY6t/aWqtzg3faBHygwmnJ1LZcCl7tP0&#10;XMoufpxKlo09In7VdxRDvamx8ZwOBicGbKA4IjEcNDPjLV8qfL4V8+GRORwS5AIOfnjAQ2pA9KGV&#10;KNmB+/W379EeuYtaSiocupz6n3vmBCX6q0FW3/QGgzil6TIYjvt4cdeazbXG7MsFICt6uGIsT2K0&#10;D/okSgflM+6HecyKKmY45s5pOImL0KwC3C9czOfJCOfSsrAya8tj6AhzJOdT/cycbRkckPr3cBpP&#10;NnlF5MY2ehqY7wNIlVgegW5QbR8AZzqRv90/cWlc35PVZUvOXgAAAP//AwBQSwMEFAAGAAgAAAAh&#10;ACbNuBrcAAAABgEAAA8AAABkcnMvZG93bnJldi54bWxMjs1uwjAQhO+V+g7WVuoNnB/6Q4iDqkog&#10;cakE5QFMvCQR9jqNHUjfvttTexrtzGj2K9eTs+KKQ+g8KUjnCQik2puOGgXHz83sFUSImoy2nlDB&#10;NwZYV/d3pS6Mv9Eer4fYCB6hUGgFbYx9IWWoW3Q6zH2PxNnZD05HPodGmkHfeNxZmSXJs3S6I/7Q&#10;6h7fW6wvh9Ep2KbjZWOz3e5rekq3Z5Mu5PHDK/X4ML2tQESc4l8ZfvEZHSpmOvmRTBBWwWyZc5P9&#10;DATH+QvrScEiz0BWpfyPX/0AAAD//wMAUEsBAi0AFAAGAAgAAAAhALaDOJL+AAAA4QEAABMAAAAA&#10;AAAAAAAAAAAAAAAAAFtDb250ZW50X1R5cGVzXS54bWxQSwECLQAUAAYACAAAACEAOP0h/9YAAACU&#10;AQAACwAAAAAAAAAAAAAAAAAvAQAAX3JlbHMvLnJlbHNQSwECLQAUAAYACAAAACEAlK1aBX8CAABt&#10;BQAADgAAAAAAAAAAAAAAAAAuAgAAZHJzL2Uyb0RvYy54bWxQSwECLQAUAAYACAAAACEAJs24GtwA&#10;AAAGAQAADwAAAAAAAAAAAAAAAADZBAAAZHJzL2Rvd25yZXYueG1sUEsFBgAAAAAEAAQA8wAAAOIF&#10;AAAAAA==&#10;" fillcolor="yellow" stroked="f" strokeweight=".5pt">
                      <v:textbox>
                        <w:txbxContent>
                          <w:p w14:paraId="331EE759" w14:textId="77777777" w:rsidR="00015A13" w:rsidRPr="00A967D6" w:rsidRDefault="00015A13" w:rsidP="00015A13">
                            <w:pPr>
                              <w:rPr>
                                <w:b/>
                                <w:bCs/>
                              </w:rPr>
                            </w:pPr>
                            <w:r w:rsidRPr="00A967D6">
                              <w:rPr>
                                <w:b/>
                                <w:bCs/>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9440" behindDoc="0" locked="0" layoutInCell="1" allowOverlap="1" wp14:anchorId="19C330FC" wp14:editId="703AF794">
                      <wp:simplePos x="0" y="0"/>
                      <wp:positionH relativeFrom="column">
                        <wp:posOffset>874395</wp:posOffset>
                      </wp:positionH>
                      <wp:positionV relativeFrom="paragraph">
                        <wp:posOffset>998220</wp:posOffset>
                      </wp:positionV>
                      <wp:extent cx="314325" cy="228600"/>
                      <wp:effectExtent l="0" t="0" r="0" b="0"/>
                      <wp:wrapNone/>
                      <wp:docPr id="2006882305" name="Text Box 2006882305"/>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3EF93E0"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C330FC" id="Text Box 2006882305" o:spid="_x0000_s1071" type="#_x0000_t202" style="position:absolute;left:0;text-align:left;margin-left:68.85pt;margin-top:78.6pt;width:24.75pt;height:1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wlhbgIAAEQFAAAOAAAAZHJzL2Uyb0RvYy54bWysVN9v2jAQfp+0/8Hy+whQYB1qqFgrpkmo&#10;rdZOfTaOXaI5Ps8+SNhfv7OTAOr20mkvydn33c/vzlfXTWXYXvlQgs35aDDkTFkJRWlfcv79afXh&#10;krOAwhbCgFU5P6jArxfv313Vbq7GsAVTKM/IiQ3z2uV8i+jmWRbkVlUiDMApS0oNvhJIR/+SFV7U&#10;5L0y2Xg4nGU1+MJ5kCoEur1tlXyR/GutJN5rHRQyk3PKDdPXp+8mfrPFlZi/eOG2pezSEP+QRSVK&#10;S0GPrm4FCrbz5R+uqlJ6CKBxIKHKQOtSqlQDVTMavqrmcSucSrVQc4I7tin8P7fybv/oHjzD5jM0&#10;RGBsSO3CPNBlrKfRvop/ypSRnlp4OLZNNcgkXV6MJhfjKWeSVOPx5WyY2pqdjJ0P+EVBxaKQc0+s&#10;pGaJ/TogBSRoD4mxLKxKYxIzxrI657OL6TAZHDVkYWzEqsRx5+aUeJLwYFTEGPtNaVYWKf94kaZL&#10;3RjP9oLmQkipLKbSk19CR5SmJN5i2OFPWb3FuK2jjwwWj8ZVacGn6l+lXfzoU9Ytnhp5VncUsdk0&#10;VHjOJ9Oe2A0UB+LbQ7sKwclVSaysRcAH4Wn2iWLaZ7ynjzZA3YdO4mwL/tff7iOeRpK0nNW0SzkP&#10;P3fCK87MV0vD+mk0mcTlS4fJ9OOYDv5csznX2F11A0TLiF4OJ5MY8Wh6UXuonmntlzEqqYSVFDvn&#10;2Is32G44PRtSLZcJROvmBK7to5PRdWQpztxT8yy86wYTaaLvoN86MX81ny02WlpY7hB0mYY3Nrrt&#10;akcArWqa6e5ZiW/B+TmhTo/f4jcAAAD//wMAUEsDBBQABgAIAAAAIQAJm/m23wAAAAsBAAAPAAAA&#10;ZHJzL2Rvd25yZXYueG1sTI9BT4NAEIXvJv6HzZh4s4s0FUSWpiFpTIweWnvxNrBTILK7yG5b9Nc7&#10;nPT2Xublzffy9WR6cabRd84quF9EIMjWTne2UXB4396lIHxAq7F3lhR8k4d1cX2VY6bdxe7ovA+N&#10;4BLrM1TQhjBkUvq6JYN+4QayfDu60WBgOzZSj3jhctPLOIoepMHO8ocWBypbqj/3J6Pgpdy+4a6K&#10;TfrTl8+vx83wdfhYKXV7M22eQASawl8YZnxGh4KZKney2oue/TJJOMpilcQg5kQ6i4rF4zIGWeTy&#10;/4biFwAA//8DAFBLAQItABQABgAIAAAAIQC2gziS/gAAAOEBAAATAAAAAAAAAAAAAAAAAAAAAABb&#10;Q29udGVudF9UeXBlc10ueG1sUEsBAi0AFAAGAAgAAAAhADj9If/WAAAAlAEAAAsAAAAAAAAAAAAA&#10;AAAALwEAAF9yZWxzLy5yZWxzUEsBAi0AFAAGAAgAAAAhAHSzCWFuAgAARAUAAA4AAAAAAAAAAAAA&#10;AAAALgIAAGRycy9lMm9Eb2MueG1sUEsBAi0AFAAGAAgAAAAhAAmb+bbfAAAACwEAAA8AAAAAAAAA&#10;AAAAAAAAyAQAAGRycy9kb3ducmV2LnhtbFBLBQYAAAAABAAEAPMAAADUBQAAAAA=&#10;" filled="f" stroked="f" strokeweight=".5pt">
                      <v:textbox>
                        <w:txbxContent>
                          <w:p w14:paraId="23EF93E0"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5344" behindDoc="0" locked="0" layoutInCell="1" allowOverlap="1" wp14:anchorId="2138E646" wp14:editId="1EE6C880">
                      <wp:simplePos x="0" y="0"/>
                      <wp:positionH relativeFrom="column">
                        <wp:posOffset>769620</wp:posOffset>
                      </wp:positionH>
                      <wp:positionV relativeFrom="paragraph">
                        <wp:posOffset>807720</wp:posOffset>
                      </wp:positionV>
                      <wp:extent cx="314325" cy="228600"/>
                      <wp:effectExtent l="0" t="0" r="0" b="0"/>
                      <wp:wrapNone/>
                      <wp:docPr id="1471550381" name="Text Box 1471550381"/>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C9BAF7"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38E646" id="Text Box 1471550381" o:spid="_x0000_s1072" type="#_x0000_t202" style="position:absolute;left:0;text-align:left;margin-left:60.6pt;margin-top:63.6pt;width:24.75pt;height:1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6jFbQIAAEQFAAAOAAAAZHJzL2Uyb0RvYy54bWysVEtv2zAMvg/YfxB0X533uqBOkaXoMCBo&#10;i7VDz4osNcZkUZOY2NmvHyXbSdDt0mEXmxI/Pj9SV9dNZdhe+VCCzfnwYsCZshKK0r7k/PvT7YdL&#10;zgIKWwgDVuX8oAK/Xrx/d1W7uRrBFkyhPCMnNsxrl/MtoptnWZBbVYlwAU5ZUmrwlUA6+pes8KIm&#10;75XJRoPBLKvBF86DVCHQ7U2r5IvkX2sl8V7roJCZnFNumL4+fTfxmy2uxPzFC7ctZZeG+IcsKlFa&#10;Cnp0dSNQsJ0v/3BVldJDAI0XEqoMtC6lSjVQNcPBq2oet8KpVAs1J7hjm8L/cyvv9o/uwTNsPkND&#10;BMaG1C7MA13Gehrtq/inTBnpqYWHY9tUg0zS5Xg4GY+mnElSjUaXs0Fqa3Yydj7gFwUVi0LOPbGS&#10;miX264AUkKA9JMaycFsak5gxltU5n42ng2Rw1JCFsRGrEsedm1PiScKDURFj7DelWVmk/ONFmi61&#10;Mp7tBc2FkFJZTKUnv4SOKE1JvMWww5+yeotxW0cfGSwejavSgk/Vv0q7+NGnrFs8NfKs7ihis2mo&#10;8JxPZj2xGygOxLeHdhWCk7clsbIWAR+Ep9knimmf8Z4+2gB1HzqJsy34X3+7j3gaSdJyVtMu5Tz8&#10;3AmvODNfLQ3rp+FkEpcvHSbTjyM6+HPN5lxjd9UKiJYhvRxOJjHi0fSi9lA909ovY1RSCSspds6x&#10;F1fYbjg9G1ItlwlE6+YEru2jk9F1ZCnO3FPzLLzrBhNpou+g3zoxfzWfLTZaWljuEHSZhjc2uu1q&#10;RwCtaprp7lmJb8H5OaFOj9/iNwAAAP//AwBQSwMEFAAGAAgAAAAhAIm1OnrgAAAACwEAAA8AAABk&#10;cnMvZG93bnJldi54bWxMj81OwzAQhO9IfQdrK3GjTo1oqhCnqiJVSAgOLb1wc+JtEuGfELtt4OnZ&#10;nOhtRjua/SbfjNawCw6h807CcpEAQ1d73blGwvFj97AGFqJyWhnvUMIPBtgUs7tcZdpf3R4vh9gw&#10;KnEhUxLaGPuM81C3aFVY+B4d3U5+sCqSHRquB3Wlcmu4SJIVt6pz9KFVPZYt1l+Hs5XwWu7e1b4S&#10;dv1rype307b/Pn4+SXk/H7fPwCKO8T8MEz6hQ0FMlT87HZghL5aCopNISUyJNEmBVSRWjwJ4kfPb&#10;DcUfAAAA//8DAFBLAQItABQABgAIAAAAIQC2gziS/gAAAOEBAAATAAAAAAAAAAAAAAAAAAAAAABb&#10;Q29udGVudF9UeXBlc10ueG1sUEsBAi0AFAAGAAgAAAAhADj9If/WAAAAlAEAAAsAAAAAAAAAAAAA&#10;AAAALwEAAF9yZWxzLy5yZWxzUEsBAi0AFAAGAAgAAAAhALRjqMVtAgAARAUAAA4AAAAAAAAAAAAA&#10;AAAALgIAAGRycy9lMm9Eb2MueG1sUEsBAi0AFAAGAAgAAAAhAIm1OnrgAAAACwEAAA8AAAAAAAAA&#10;AAAAAAAAxwQAAGRycy9kb3ducmV2LnhtbFBLBQYAAAAABAAEAPMAAADUBQAAAAA=&#10;" filled="f" stroked="f" strokeweight=".5pt">
                      <v:textbox>
                        <w:txbxContent>
                          <w:p w14:paraId="1CC9BAF7"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0224" behindDoc="0" locked="0" layoutInCell="1" allowOverlap="1" wp14:anchorId="16A68B67" wp14:editId="0E3EAB0A">
                      <wp:simplePos x="0" y="0"/>
                      <wp:positionH relativeFrom="column">
                        <wp:posOffset>655320</wp:posOffset>
                      </wp:positionH>
                      <wp:positionV relativeFrom="paragraph">
                        <wp:posOffset>683895</wp:posOffset>
                      </wp:positionV>
                      <wp:extent cx="390525" cy="209550"/>
                      <wp:effectExtent l="0" t="0" r="0" b="0"/>
                      <wp:wrapNone/>
                      <wp:docPr id="1410794631" name="Text Box 1410794631"/>
                      <wp:cNvGraphicFramePr/>
                      <a:graphic xmlns:a="http://schemas.openxmlformats.org/drawingml/2006/main">
                        <a:graphicData uri="http://schemas.microsoft.com/office/word/2010/wordprocessingShape">
                          <wps:wsp>
                            <wps:cNvSpPr txBox="1"/>
                            <wps:spPr>
                              <a:xfrm>
                                <a:off x="0" y="0"/>
                                <a:ext cx="390525" cy="2095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5F1847"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A68B67" id="Text Box 1410794631" o:spid="_x0000_s1073" type="#_x0000_t202" style="position:absolute;left:0;text-align:left;margin-left:51.6pt;margin-top:53.85pt;width:30.75pt;height:1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9PdbAIAAEQFAAAOAAAAZHJzL2Uyb0RvYy54bWysVF9v2jAQf5+072D5fQ1QaAdqqBhVp0lV&#10;W62d+mwcG6I5Ps8+SNin39lJgHV76bQX+3z3u/93vrpuKsN2yocSbM6HZwPOlJVQlHad82/Ptx8+&#10;chZQ2EIYsCrnexX49fz9u6vazdQINmAK5RkZsWFWu5xvEN0sy4LcqEqEM3DKklCDrwTS06+zwoua&#10;rFcmGw0GF1kNvnAepAqBuDetkM+Tfa2VxAetg0Jmck6xYTp9OlfxzOZXYrb2wm1K2YUh/iGKSpSW&#10;nB5M3QgUbOvLP0xVpfQQQOOZhCoDrUupUg6UzXDwKpunjXAq5ULFCe5QpvD/zMr73ZN79AybT9BQ&#10;A2NBahdmgZgxn0b7Kt4UKSM5lXB/KJtqkElink8Hk9GEM0mi0WA6maSyZkdl5wN+VlCxSOTcU1dS&#10;scTuLiA5JGgPib4s3JbGpM4Yy+qcX5yTyd8kpGFs5KjU487MMfBE4d6oiDH2q9KsLFL8kZGmSy2N&#10;ZztBcyGkVBZT6skuoSNKUxBvUezwx6jeotzm0XsGiwflqrTgU/avwi6+9yHrFk+FPMk7ktisGko8&#10;5+PLvrErKPbUbw/tKgQnb0vqyp0I+Cg8zT61mPYZH+jQBqj60FGcbcD//Bs/4mkkScpZTbuU8/Bj&#10;K7zizHyxNKzT4Xgcly89xpPLET38qWR1KrHbagnUliH9HE4mMuLR9KT2UL3Q2i+iVxIJK8l3zrEn&#10;l9huOH0bUi0WCUTr5gTe2Scno+nYpThzz82L8K4bTKSJvod+68Ts1Xy22KhpYbFF0GUa3ljotqpd&#10;A2hV00x330r8C07fCXX8/Oa/AAAA//8DAFBLAwQUAAYACAAAACEA3WzzvuAAAAALAQAADwAAAGRy&#10;cy9kb3ducmV2LnhtbEyPzU7DMBCE70i8g7VI3KhNKE2VxqmqSBUSgkNLL9w2sZtE9U+I3Tbw9GxO&#10;cJvRjma/ydejNeyih9B5J+FxJoBpV3vVuUbC4WP7sAQWIjqFxjst4VsHWBe3Nzlmyl/dTl/2sWFU&#10;4kKGEtoY+4zzULfaYpj5Xju6Hf1gMZIdGq4GvFK5NTwRYsEtdo4+tNjrstX1aX+2El7L7TvuqsQu&#10;f0z58nbc9F+Hz2cp7+/GzQpY1GP8C8OET+hQEFPlz04FZsiLp4Sik0hTYFNiMSdRkZiLFHiR8/8b&#10;il8AAAD//wMAUEsBAi0AFAAGAAgAAAAhALaDOJL+AAAA4QEAABMAAAAAAAAAAAAAAAAAAAAAAFtD&#10;b250ZW50X1R5cGVzXS54bWxQSwECLQAUAAYACAAAACEAOP0h/9YAAACUAQAACwAAAAAAAAAAAAAA&#10;AAAvAQAAX3JlbHMvLnJlbHNQSwECLQAUAAYACAAAACEAEhfT3WwCAABEBQAADgAAAAAAAAAAAAAA&#10;AAAuAgAAZHJzL2Uyb0RvYy54bWxQSwECLQAUAAYACAAAACEA3WzzvuAAAAALAQAADwAAAAAAAAAA&#10;AAAAAADGBAAAZHJzL2Rvd25yZXYueG1sUEsFBgAAAAAEAAQA8wAAANMFAAAAAA==&#10;" filled="f" stroked="f" strokeweight=".5pt">
                      <v:textbox>
                        <w:txbxContent>
                          <w:p w14:paraId="2D5F1847"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696128" behindDoc="0" locked="0" layoutInCell="1" allowOverlap="1" wp14:anchorId="15345017" wp14:editId="12F13157">
                      <wp:simplePos x="0" y="0"/>
                      <wp:positionH relativeFrom="column">
                        <wp:posOffset>512445</wp:posOffset>
                      </wp:positionH>
                      <wp:positionV relativeFrom="paragraph">
                        <wp:posOffset>531494</wp:posOffset>
                      </wp:positionV>
                      <wp:extent cx="409575" cy="238125"/>
                      <wp:effectExtent l="0" t="0" r="0" b="0"/>
                      <wp:wrapNone/>
                      <wp:docPr id="467028259" name="Text Box 467028259"/>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B8F112D"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345017" id="Text Box 467028259" o:spid="_x0000_s1074" type="#_x0000_t202" style="position:absolute;left:0;text-align:left;margin-left:40.35pt;margin-top:41.85pt;width:32.25pt;height:18.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586bgIAAEQFAAAOAAAAZHJzL2Uyb0RvYy54bWysVMFu2zAMvQ/YPwi6r07SpE2DOEXWosOA&#10;oi3WDj0rspQYk0VNYmJnXz9KtpOg26XDLhIlPlIkH6n5dVMZtlM+lGBzPjwbcKashKK065x/f7n7&#10;NOUsoLCFMGBVzvcq8OvFxw/z2s3UCDZgCuUZObFhVrucbxDdLMuC3KhKhDNwypJSg68E0tGvs8KL&#10;mrxXJhsNBhdZDb5wHqQKgW5vWyVfJP9aK4mPWgeFzOScYsO0+rSu4pot5mK29sJtStmFIf4hikqU&#10;lh49uLoVKNjWl3+4qkrpIYDGMwlVBlqXUqUcKJvh4E02zxvhVMqFihPcoUzh/7mVD7tn9+QZNp+h&#10;IQJjQWoXZoEuYz6N9lXcKVJGeirh/lA21SCTdDkeXE0uJ5xJUo3Op8PRJHrJjsbOB/yioGJRyLkn&#10;VlKxxO4+YAvtIfEtC3elMYkZY1md84vzySAZHDTk3NiIVYnjzs0x8CTh3qiIMfab0qwsUvzxInWX&#10;ujGe7QT1hZBSWUypJ7+EjihNQbzHsMMfo3qPcZtH/zJYPBhXpQWfsn8TdvGjD1m3eKr5Sd5RxGbV&#10;UOJE0bQndgXFnvj20I5CcPKuJFbuRcAn4an3iWKaZ3ykRRug6kMncbYB/+tv9xFPLUlazmqapZyH&#10;n1vhFWfmq6VmvRqOx3H40mE8uRzRwZ9qVqcau61ugGgZ0s/hZBIjHk0vag/VK439Mr5KKmElvZ1z&#10;7MUbbCecvg2plssEonFzAu/ts5PRdWQp9txL8yq86xoTqaMfoJ86MXvTny02WlpYbhF0mZo3Frqt&#10;akcAjWpq/+5biX/B6Tmhjp/f4jcAAAD//wMAUEsDBBQABgAIAAAAIQAPrOsm3wAAAAkBAAAPAAAA&#10;ZHJzL2Rvd25yZXYueG1sTI9BT8MwDIXvSPyHyEjcWLrAoCpNp6nShITgsLELt7Tx2orGKU22FX49&#10;3mmcnq339Pw5X06uF0ccQ+dJw3yWgECqve2o0bD7WN+lIEI0ZE3vCTX8YIBlcX2Vm8z6E23wuI2N&#10;4BIKmdHQxjhkUoa6RWfCzA9I7O396EzkdWykHc2Jy10vVZI8Smc64gutGbBssf7aHpyG13L9bjaV&#10;culvX7687VfD9+5zofXtzbR6BhFxipcwnPEZHQpmqvyBbBC9hjR54iTrPevZf1goEBUPaq5AFrn8&#10;/0HxBwAA//8DAFBLAQItABQABgAIAAAAIQC2gziS/gAAAOEBAAATAAAAAAAAAAAAAAAAAAAAAABb&#10;Q29udGVudF9UeXBlc10ueG1sUEsBAi0AFAAGAAgAAAAhADj9If/WAAAAlAEAAAsAAAAAAAAAAAAA&#10;AAAALwEAAF9yZWxzLy5yZWxzUEsBAi0AFAAGAAgAAAAhAE4fnzpuAgAARAUAAA4AAAAAAAAAAAAA&#10;AAAALgIAAGRycy9lMm9Eb2MueG1sUEsBAi0AFAAGAAgAAAAhAA+s6ybfAAAACQEAAA8AAAAAAAAA&#10;AAAAAAAAyAQAAGRycy9kb3ducmV2LnhtbFBLBQYAAAAABAAEAPMAAADUBQAAAAA=&#10;" filled="f" stroked="f" strokeweight=".5pt">
                      <v:textbox>
                        <w:txbxContent>
                          <w:p w14:paraId="2B8F112D"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7392" behindDoc="0" locked="0" layoutInCell="1" allowOverlap="1" wp14:anchorId="49FE85CF" wp14:editId="446040AC">
                      <wp:simplePos x="0" y="0"/>
                      <wp:positionH relativeFrom="column">
                        <wp:posOffset>1979295</wp:posOffset>
                      </wp:positionH>
                      <wp:positionV relativeFrom="paragraph">
                        <wp:posOffset>1141095</wp:posOffset>
                      </wp:positionV>
                      <wp:extent cx="314325" cy="228600"/>
                      <wp:effectExtent l="0" t="0" r="0" b="0"/>
                      <wp:wrapNone/>
                      <wp:docPr id="196812776" name="Text Box 196812776"/>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78D432F" w14:textId="77777777" w:rsidR="00015A13" w:rsidRPr="009B18AF" w:rsidRDefault="00015A13" w:rsidP="00015A13">
                                  <w:pPr>
                                    <w:rPr>
                                      <w:b/>
                                      <w:bCs/>
                                      <w:sz w:val="18"/>
                                      <w:szCs w:val="18"/>
                                    </w:rPr>
                                  </w:pPr>
                                  <w:r>
                                    <w:rPr>
                                      <w:b/>
                                      <w:bCs/>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FE85CF" id="Text Box 196812776" o:spid="_x0000_s1075" type="#_x0000_t202" style="position:absolute;left:0;text-align:left;margin-left:155.85pt;margin-top:89.85pt;width:24.75pt;height: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2ebgIAAEQFAAAOAAAAZHJzL2Uyb0RvYy54bWysVN9v2jAQfp+0/8Hy+whQYC1qqFgrpklV&#10;W62d+mwcu0RzfJ59kLC/vmcnAdTtpdNekrPvu5/fnS+vmsqwnfKhBJvz0WDImbISitK+5PzH0+rT&#10;OWcBhS2EAatyvleBXy0+fris3VyNYQOmUJ6RExvmtcv5BtHNsyzIjapEGIBTlpQafCWQjv4lK7yo&#10;yXtlsvFwOMtq8IXzIFUIdHvTKvki+ddaSbzXOihkJueUG6avT991/GaLSzF/8cJtStmlIf4hi0qU&#10;loIeXN0IFGzryz9cVaX0EEDjQEKVgdalVKkGqmY0fFPN40Y4lWqh5gR3aFP4f27l3e7RPXiGzRdo&#10;iMDYkNqFeaDLWE+jfRX/lCkjPbVwf2ibapBJujwbTc7GU84kqcbj89kwtTU7Gjsf8KuCikUh555Y&#10;Sc0Su9uAFJCgPSTGsrAqjUnMGMvqnM/OpsNkcNCQhbERqxLHnZtj4knCvVERY+x3pVlZpPzjRZou&#10;dW082wmaCyGlsphKT34JHVGakniPYYc/ZvUe47aOPjJYPBhXpQWfqn+TdvGzT1m3eGrkSd1RxGbd&#10;UOE5n1z0xK6h2BPfHtpVCE6uSmLlVgR8EJ5mnyimfcZ7+mgD1H3oJM424H//7T7iaSRJy1lNu5Tz&#10;8GsrvOLMfLM0rBejySQuXzpMpp/HdPCnmvWpxm6rayBaRvRyOJnEiEfTi9pD9Uxrv4xRSSWspNg5&#10;x168xnbD6dmQarlMIFo3J/DWPjoZXUeW4sw9Nc/Cu24wkSb6DvqtE/M389lio6WF5RZBl2l4Y6Pb&#10;rnYE0Kqmme6elfgWnJ4T6vj4LV4BAAD//wMAUEsDBBQABgAIAAAAIQAwaoVg4gAAAAsBAAAPAAAA&#10;ZHJzL2Rvd25yZXYueG1sTI9NS8NAEIbvgv9hGcGb3WxKmxqzKSVQBNFDay/eJtltEtyPmN220V/v&#10;eKq3Gd6Hd54p1pM17KzH0HsnQcwSYNo1XvWulXB43z6sgIWITqHxTkv41gHW5e1NgbnyF7fT531s&#10;GZW4kKOELsYh5zw0nbYYZn7QjrKjHy1GWseWqxEvVG4NT5NkyS32ji50OOiq083n/mQlvFTbN9zV&#10;qV39mOr59bgZvg4fCynv76bNE7Cop3iF4U+f1KEkp9qfnArMSJgLkRFKQfZIAxHzpUiB1RJSsciA&#10;lwX//0P5CwAA//8DAFBLAQItABQABgAIAAAAIQC2gziS/gAAAOEBAAATAAAAAAAAAAAAAAAAAAAA&#10;AABbQ29udGVudF9UeXBlc10ueG1sUEsBAi0AFAAGAAgAAAAhADj9If/WAAAAlAEAAAsAAAAAAAAA&#10;AAAAAAAALwEAAF9yZWxzLy5yZWxzUEsBAi0AFAAGAAgAAAAhALf6HZ5uAgAARAUAAA4AAAAAAAAA&#10;AAAAAAAALgIAAGRycy9lMm9Eb2MueG1sUEsBAi0AFAAGAAgAAAAhADBqhWDiAAAACwEAAA8AAAAA&#10;AAAAAAAAAAAAyAQAAGRycy9kb3ducmV2LnhtbFBLBQYAAAAABAAEAPMAAADXBQAAAAA=&#10;" filled="f" stroked="f" strokeweight=".5pt">
                      <v:textbox>
                        <w:txbxContent>
                          <w:p w14:paraId="578D432F" w14:textId="77777777" w:rsidR="00015A13" w:rsidRPr="009B18AF" w:rsidRDefault="00015A13" w:rsidP="00015A13">
                            <w:pPr>
                              <w:rPr>
                                <w:b/>
                                <w:bCs/>
                                <w:sz w:val="18"/>
                                <w:szCs w:val="18"/>
                              </w:rPr>
                            </w:pPr>
                            <w:r>
                              <w:rPr>
                                <w:b/>
                                <w:bCs/>
                                <w:sz w:val="18"/>
                                <w:szCs w:val="18"/>
                              </w:rPr>
                              <w:t>c</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02272" behindDoc="0" locked="0" layoutInCell="1" allowOverlap="1" wp14:anchorId="3B9DE498" wp14:editId="33577A74">
                      <wp:simplePos x="0" y="0"/>
                      <wp:positionH relativeFrom="column">
                        <wp:posOffset>1884045</wp:posOffset>
                      </wp:positionH>
                      <wp:positionV relativeFrom="paragraph">
                        <wp:posOffset>998220</wp:posOffset>
                      </wp:positionV>
                      <wp:extent cx="314325" cy="228600"/>
                      <wp:effectExtent l="0" t="0" r="0" b="0"/>
                      <wp:wrapNone/>
                      <wp:docPr id="306245924" name="Text Box 306245924"/>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B268BBA" w14:textId="77777777" w:rsidR="00015A13" w:rsidRPr="009B18AF" w:rsidRDefault="00015A13" w:rsidP="00015A13">
                                  <w:pPr>
                                    <w:rPr>
                                      <w:b/>
                                      <w:bCs/>
                                      <w:sz w:val="18"/>
                                      <w:szCs w:val="18"/>
                                    </w:rPr>
                                  </w:pPr>
                                  <w:r>
                                    <w:rPr>
                                      <w:b/>
                                      <w:bCs/>
                                      <w:sz w:val="18"/>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9DE498" id="Text Box 306245924" o:spid="_x0000_s1076" type="#_x0000_t202" style="position:absolute;left:0;text-align:left;margin-left:148.35pt;margin-top:78.6pt;width:24.75pt;height:1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WXbQIAAEQFAAAOAAAAZHJzL2Uyb0RvYy54bWysVEtv2zAMvg/YfxB0X533uqBOkbXIMCBo&#10;i6VDz4osJcZkUZOY2NmvHyU7D3S7dNjFpsSPr4+kbm6byrC98qEEm/P+VY8zZSUUpd3k/Pvz4sM1&#10;ZwGFLYQBq3J+UIHfzt6/u6ndVA1gC6ZQnpETG6a1y/kW0U2zLMitqkS4AqcsKTX4SiAd/SYrvKjJ&#10;e2WyQa83yWrwhfMgVQh0e98q+Sz511pJfNQ6KGQm55Qbpq9P33X8ZrMbMd144bal7NIQ/5BFJUpL&#10;QU+u7gUKtvPlH66qUnoIoPFKQpWB1qVUqQaqpt97Vc1qK5xKtRA5wZ1oCv/PrXzYr9yTZ9h8hoYa&#10;GAmpXZgGuoz1NNpX8U+ZMtIThYcTbapBJuly2B8NB2POJKkGg+tJL9GanY2dD/hFQcWikHNPXUlk&#10;if0yIAUk6BESY1lYlMakzhjL6pxPhuNeMjhpyMLYiFWpx52bc+JJwoNREWPsN6VZWaT840WaLnVn&#10;PNsLmgshpbKYSk9+CR1RmpJ4i2GHP2f1FuO2jmNksHgyrkoLPlX/Ku3ixzFl3eKJyIu6o4jNuqHC&#10;c078dY1dQ3GgfntoVyE4uSipK0sR8El4mn1qMe0zPtJHGyD2oZM424L/9bf7iKeRJC1nNe1SzsPP&#10;nfCKM/PV0rB+6o9GcfnSYTT+OKCDv9SsLzV2V90BtaVPL4eTSYx4NEdRe6heaO3nMSqphJUUO+d4&#10;FO+w3XB6NqSazxOI1s0JXNqVk9F17FKcuefmRXjXDSbSRD/AcevE9NV8tthoaWG+Q9BlGt5IdMtq&#10;1wBa1TTT3bMS34LLc0KdH7/ZbwAAAP//AwBQSwMEFAAGAAgAAAAhAKbEuW/iAAAACwEAAA8AAABk&#10;cnMvZG93bnJldi54bWxMj09PwkAQxe8mfofNmHiTrYsUqN0S0oSYGD2AXLxtu0PbuH9qd4HKp3c4&#10;6W1m3sub38tXozXshEPovJPwOEmAoau97lwjYf+xeVgAC1E5rYx3KOEHA6yK25tcZdqf3RZPu9gw&#10;CnEhUxLaGPuM81C3aFWY+B4daQc/WBVpHRquB3WmcGu4SJKUW9U5+tCqHssW66/d0Up4LTfvalsJ&#10;u7iY8uXtsO6/958zKe/vxvUzsIhj/DPDFZ/QoSCmyh+dDsxIEMt0TlYSZnMBjBzTp5SGii7LqQBe&#10;5Px/h+IXAAD//wMAUEsBAi0AFAAGAAgAAAAhALaDOJL+AAAA4QEAABMAAAAAAAAAAAAAAAAAAAAA&#10;AFtDb250ZW50X1R5cGVzXS54bWxQSwECLQAUAAYACAAAACEAOP0h/9YAAACUAQAACwAAAAAAAAAA&#10;AAAAAAAvAQAAX3JlbHMvLnJlbHNQSwECLQAUAAYACAAAACEAauf1l20CAABEBQAADgAAAAAAAAAA&#10;AAAAAAAuAgAAZHJzL2Uyb0RvYy54bWxQSwECLQAUAAYACAAAACEApsS5b+IAAAALAQAADwAAAAAA&#10;AAAAAAAAAADHBAAAZHJzL2Rvd25yZXYueG1sUEsFBgAAAAAEAAQA8wAAANYFAAAAAA==&#10;" filled="f" stroked="f" strokeweight=".5pt">
                      <v:textbox>
                        <w:txbxContent>
                          <w:p w14:paraId="6B268BBA" w14:textId="77777777" w:rsidR="00015A13" w:rsidRPr="009B18AF" w:rsidRDefault="00015A13" w:rsidP="00015A13">
                            <w:pPr>
                              <w:rPr>
                                <w:b/>
                                <w:bCs/>
                                <w:sz w:val="18"/>
                                <w:szCs w:val="18"/>
                              </w:rPr>
                            </w:pPr>
                            <w:r>
                              <w:rPr>
                                <w:b/>
                                <w:bCs/>
                                <w:sz w:val="18"/>
                                <w:szCs w:val="18"/>
                              </w:rPr>
                              <w:t>c</w:t>
                            </w:r>
                          </w:p>
                        </w:txbxContent>
                      </v:textbox>
                    </v:shape>
                  </w:pict>
                </mc:Fallback>
              </mc:AlternateContent>
            </w:r>
            <w:r w:rsidRPr="008A6A54">
              <w:rPr>
                <w:rFonts w:asciiTheme="majorBidi" w:hAnsiTheme="majorBidi" w:cstheme="majorBidi"/>
                <w:noProof/>
                <w:sz w:val="24"/>
                <w:szCs w:val="24"/>
              </w:rPr>
              <w:drawing>
                <wp:inline distT="0" distB="0" distL="0" distR="0" wp14:anchorId="3E0188CF" wp14:editId="5BEA50C7">
                  <wp:extent cx="3048000" cy="2771775"/>
                  <wp:effectExtent l="0" t="0" r="0" b="0"/>
                  <wp:docPr id="2138168371" name="Chart 213816837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5046" w:type="dxa"/>
          </w:tcPr>
          <w:p w14:paraId="308C9E02" w14:textId="77777777" w:rsidR="00015A13" w:rsidRPr="008A6A54" w:rsidRDefault="00015A13" w:rsidP="003B7C1C">
            <w:pPr>
              <w:spacing w:line="360" w:lineRule="auto"/>
              <w:jc w:val="both"/>
              <w:rPr>
                <w:rFonts w:asciiTheme="majorBidi" w:hAnsiTheme="majorBidi" w:cstheme="majorBidi"/>
                <w:sz w:val="24"/>
                <w:szCs w:val="24"/>
                <w:lang w:bidi="ar-EG"/>
              </w:rPr>
            </w:pPr>
            <w:r w:rsidRPr="008A6A54">
              <w:rPr>
                <w:rFonts w:asciiTheme="majorBidi" w:hAnsiTheme="majorBidi" w:cstheme="majorBidi"/>
                <w:noProof/>
                <w:sz w:val="24"/>
                <w:szCs w:val="24"/>
              </w:rPr>
              <mc:AlternateContent>
                <mc:Choice Requires="wps">
                  <w:drawing>
                    <wp:anchor distT="0" distB="0" distL="114300" distR="114300" simplePos="0" relativeHeight="251728896" behindDoc="0" locked="0" layoutInCell="1" allowOverlap="1" wp14:anchorId="4729CB7E" wp14:editId="29707B83">
                      <wp:simplePos x="0" y="0"/>
                      <wp:positionH relativeFrom="column">
                        <wp:posOffset>1127760</wp:posOffset>
                      </wp:positionH>
                      <wp:positionV relativeFrom="paragraph">
                        <wp:posOffset>950595</wp:posOffset>
                      </wp:positionV>
                      <wp:extent cx="314325" cy="228600"/>
                      <wp:effectExtent l="0" t="0" r="0" b="0"/>
                      <wp:wrapNone/>
                      <wp:docPr id="538477244" name="Text Box 538477244"/>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544A092"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29CB7E" id="Text Box 538477244" o:spid="_x0000_s1077" type="#_x0000_t202" style="position:absolute;left:0;text-align:left;margin-left:88.8pt;margin-top:74.85pt;width:24.75pt;height:1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bpCbQIAAEQFAAAOAAAAZHJzL2Uyb0RvYy54bWysVEtvGjEQvlfqf7B8bxYI0BSxRDRRqkoo&#10;iUqqnI3XhlW9Htce2KW/vmPv8hDtJVUvu2PPN89vxtPbpjJsp3wowea8f9XjTFkJRWnXOf/+8vDh&#10;hrOAwhbCgFU536vAb2fv301rN1ED2IAplGfkxIZJ7XK+QXSTLAtyoyoRrsApS0oNvhJIR7/OCi9q&#10;8l6ZbNDrjbMafOE8SBUC3d63Sj5L/rVWEp+0DgqZyTnlhunr03cVv9lsKiZrL9ymlF0a4h+yqERp&#10;KejR1b1Awba+/MNVVUoPATReSagy0LqUKtVA1fR7F9UsN8KpVAs1J7hjm8L/cysfd0v37Bk2n6Eh&#10;AmNDahcmgS5jPY32VfxTpoz01ML9sW2qQSbp8ro/vB6MOJOkGgxuxr3U1uxk7HzALwoqFoWce2Il&#10;NUvsFgEpIEEPkBjLwkNpTGLGWFbnfHw96iWDo4YsjI1YlTju3JwSTxLujYoYY78pzcoi5R8v0nSp&#10;O+PZTtBcCCmVxVR68kvoiNKUxFsMO/wpq7cYt3UcIoPFo3FVWvCp+ou0ix+HlHWLp0ae1R1FbFYN&#10;FZ7z0ZHYFRR74ttDuwrByYeSWFmIgM/C0+wTxbTP+EQfbYC6D53E2Qb8r7/dRzyNJGk5q2mXch5+&#10;boVXnJmvlob1U384jMuXDsPRxwEd/Llmda6x2+oOiJY+vRxOJjHi0RxE7aF6pbWfx6ikElZS7Jzj&#10;QbzDdsPp2ZBqPk8gWjcncGGXTkbXkaU4cy/Nq/CuG0ykiX6Ew9aJycV8tthoaWG+RdBlGt7Y6Lar&#10;HQG0qmmmu2clvgXn54Q6PX6z3wAAAP//AwBQSwMEFAAGAAgAAAAhAA92XsfiAAAACwEAAA8AAABk&#10;cnMvZG93bnJldi54bWxMj8FOwzAQRO9I/IO1SNyo04jWaRqnqiJVSAgOLb1wc2I3ibDXIXbbwNez&#10;nOC2szuafVNsJmfZxYyh9yhhPkuAGWy87rGVcHzbPWTAQlSolfVoJHyZAJvy9qZQufZX3JvLIbaM&#10;QjDkSkIX45BzHprOOBVmfjBIt5MfnYokx5brUV0p3FmeJsmSO9UjfejUYKrONB+Hs5PwXO1e1b5O&#10;XfZtq6eX03b4PL4vpLy/m7ZrYNFM8c8Mv/iEDiUx1f6MOjBLWoglWWl4XAlg5EhTMQdW0yZbCOBl&#10;wf93KH8AAAD//wMAUEsBAi0AFAAGAAgAAAAhALaDOJL+AAAA4QEAABMAAAAAAAAAAAAAAAAAAAAA&#10;AFtDb250ZW50X1R5cGVzXS54bWxQSwECLQAUAAYACAAAACEAOP0h/9YAAACUAQAACwAAAAAAAAAA&#10;AAAAAAAvAQAAX3JlbHMvLnJlbHNQSwECLQAUAAYACAAAACEAFVW6Qm0CAABEBQAADgAAAAAAAAAA&#10;AAAAAAAuAgAAZHJzL2Uyb0RvYy54bWxQSwECLQAUAAYACAAAACEAD3Zex+IAAAALAQAADwAAAAAA&#10;AAAAAAAAAADHBAAAZHJzL2Rvd25yZXYueG1sUEsFBgAAAAAEAAQA8wAAANYFAAAAAA==&#10;" filled="f" stroked="f" strokeweight=".5pt">
                      <v:textbox>
                        <w:txbxContent>
                          <w:p w14:paraId="5544A092"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9920" behindDoc="0" locked="0" layoutInCell="1" allowOverlap="1" wp14:anchorId="5B3F2927" wp14:editId="211AB1D5">
                      <wp:simplePos x="0" y="0"/>
                      <wp:positionH relativeFrom="column">
                        <wp:posOffset>1708785</wp:posOffset>
                      </wp:positionH>
                      <wp:positionV relativeFrom="paragraph">
                        <wp:posOffset>893445</wp:posOffset>
                      </wp:positionV>
                      <wp:extent cx="314325" cy="228600"/>
                      <wp:effectExtent l="0" t="0" r="0" b="0"/>
                      <wp:wrapNone/>
                      <wp:docPr id="1352272484" name="Text Box 1352272484"/>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ED0B43A"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3F2927" id="Text Box 1352272484" o:spid="_x0000_s1078" type="#_x0000_t202" style="position:absolute;left:0;text-align:left;margin-left:134.55pt;margin-top:70.35pt;width:24.75pt;height:18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RvmbgIAAEQFAAAOAAAAZHJzL2Uyb0RvYy54bWysVE1v2zAMvQ/YfxB0X524SdcFcYqsRYcB&#10;RVusHXpWZCkxJouaxMTOfv0o2U6CbpcOu9iU+Pj5SM2v2tqwnfKhAlvw8dmIM2UllJVdF/z78+2H&#10;S84CClsKA1YVfK8Cv1q8fzdv3EzlsAFTKs/IiQ2zxhV8g+hmWRbkRtUinIFTlpQafC2Qjn6dlV40&#10;5L02WT4aXWQN+NJ5kCoEur3plHyR/GutJD5oHRQyU3DKDdPXp+8qfrPFXMzWXrhNJfs0xD9kUYvK&#10;UtCDqxuBgm199YerupIeAmg8k1BnoHUlVaqBqhmPXlXztBFOpVqoOcEd2hT+n1t5v3tyj55h+xla&#10;IjA2pHFhFugy1tNqX8c/ZcpITy3cH9qmWmSSLs/Hk/N8ypkkVZ5fXoxSW7OjsfMBvyioWRQK7omV&#10;1CyxuwtIAQk6QGIsC7eVMYkZY1lT8Ivz6SgZHDRkYWzEqsRx7+aYeJJwb1TEGPtNaVaVKf94kaZL&#10;XRvPdoLmQkipLKbSk19CR5SmJN5i2OOPWb3FuKtjiAwWD8Z1ZcGn6l+lXf4YUtYdnhp5UncUsV21&#10;VHjBp/lA7ArKPfHtoVuF4ORtRazciYCPwtPsE8W0z/hAH22Aug+9xNkG/K+/3Uc8jSRpOWtolwoe&#10;fm6FV5yZr5aG9dN4MonLlw6T6cecDv5UszrV2G19DUTLmF4OJ5MY8WgGUXuoX2jtlzEqqYSVFLvg&#10;OIjX2G04PRtSLZcJROvmBN7ZJyej68hSnLnn9kV41w8m0kTfw7B1YvZqPjtstLSw3CLoKg1vbHTX&#10;1Z4AWtU00/2zEt+C03NCHR+/xW8AAAD//wMAUEsDBBQABgAIAAAAIQC/dJaO4gAAAAsBAAAPAAAA&#10;ZHJzL2Rvd25yZXYueG1sTI9NT4NAEIbvJv6HzZh4swuogJSlaUgaE6OH1l68DewWSPcD2W2L/nrH&#10;kx5n3ifvPFOuZqPZWU1+cFZAvIiAKds6OdhOwP59c5cD8wGtRO2sEvClPKyq66sSC+kudqvOu9Ax&#10;KrG+QAF9CGPBuW97ZdAv3KgsZQc3GQw0Th2XE16o3GieRFHKDQ6WLvQ4qrpX7XF3MgJe6s0bbpvE&#10;5N+6fn49rMfP/cejELc383oJLKg5/MHwq0/qUJFT405WeqYFJOlTTCgFD1EGjIj7OE+BNbTJ0gx4&#10;VfL/P1Q/AAAA//8DAFBLAQItABQABgAIAAAAIQC2gziS/gAAAOEBAAATAAAAAAAAAAAAAAAAAAAA&#10;AABbQ29udGVudF9UeXBlc10ueG1sUEsBAi0AFAAGAAgAAAAhADj9If/WAAAAlAEAAAsAAAAAAAAA&#10;AAAAAAAALwEAAF9yZWxzLy5yZWxzUEsBAi0AFAAGAAgAAAAhANWFG+ZuAgAARAUAAA4AAAAAAAAA&#10;AAAAAAAALgIAAGRycy9lMm9Eb2MueG1sUEsBAi0AFAAGAAgAAAAhAL90lo7iAAAACwEAAA8AAAAA&#10;AAAAAAAAAAAAyAQAAGRycy9kb3ducmV2LnhtbFBLBQYAAAAABAAEAPMAAADXBQAAAAA=&#10;" filled="f" stroked="f" strokeweight=".5pt">
                      <v:textbox>
                        <w:txbxContent>
                          <w:p w14:paraId="1ED0B43A"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30944" behindDoc="0" locked="0" layoutInCell="1" allowOverlap="1" wp14:anchorId="18250B1A" wp14:editId="6027AC4D">
                      <wp:simplePos x="0" y="0"/>
                      <wp:positionH relativeFrom="column">
                        <wp:posOffset>2289810</wp:posOffset>
                      </wp:positionH>
                      <wp:positionV relativeFrom="paragraph">
                        <wp:posOffset>941070</wp:posOffset>
                      </wp:positionV>
                      <wp:extent cx="314325" cy="228600"/>
                      <wp:effectExtent l="0" t="0" r="0" b="0"/>
                      <wp:wrapNone/>
                      <wp:docPr id="289833272" name="Text Box 289833272"/>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407376F"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250B1A" id="Text Box 289833272" o:spid="_x0000_s1079" type="#_x0000_t202" style="position:absolute;left:0;text-align:left;margin-left:180.3pt;margin-top:74.1pt;width:24.75pt;height: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1QzbQIAAEQFAAAOAAAAZHJzL2Uyb0RvYy54bWysVEtv2zAMvg/YfxB0X51n1wV1iixFhwFF&#10;WywdelZkKTEmi5rExM5+/SjZToJulw672JT48fmRur5pKsP2yocSbM6HFwPOlJVQlHaT8+/Pdx+u&#10;OAsobCEMWJXzgwr8Zv7+3XXtZmoEWzCF8oyc2DCrXc63iG6WZUFuVSXCBThlSanBVwLp6DdZ4UVN&#10;3iuTjQaDy6wGXzgPUoVAt7etks+Tf62VxEetg0Jmck65Yfr69F3Hbza/FrONF25byi4N8Q9ZVKK0&#10;FPTo6lagYDtf/uGqKqWHABovJFQZaF1KlWqgaoaDV9WstsKpVAs1J7hjm8L/cysf9iv35Bk2n6Eh&#10;AmNDahdmgS5jPY32VfxTpoz01MLDsW2qQSbpcjycjEdTziSpRqOry0Fqa3Yydj7gFwUVi0LOPbGS&#10;miX29wEpIEF7SIxl4a40JjFjLKtzfjmeDpLBUUMWxkasShx3bk6JJwkPRkWMsd+UZmWR8o8XabrU&#10;0ni2FzQXQkplMZWe/BI6ojQl8RbDDn/K6i3GbR19ZLB4NK5KCz5V/yrt4kefsm7x1MizuqOIzbqh&#10;wnM+HffErqE4EN8e2lUITt6VxMq9CPgkPM0+UUz7jI/00Qao+9BJnG3B//rbfcTTSJKWs5p2Kefh&#10;5054xZn5amlYPw0nk7h86TCZfhzRwZ9r1ucau6uWQLQM6eVwMokRj6YXtYfqhdZ+EaOSSlhJsXOO&#10;vbjEdsPp2ZBqsUggWjcn8N6unIyuI0tx5p6bF+FdN5hIE/0A/daJ2av5bLHR0sJih6DLNLyx0W1X&#10;OwJoVdNMd89KfAvOzwl1evzmvwEAAP//AwBQSwMEFAAGAAgAAAAhADOgYVLhAAAACwEAAA8AAABk&#10;cnMvZG93bnJldi54bWxMj01Pg0AQhu8m/ofNmHizuyASgixNQ9KYGD209uJtYLdA3A9kty366x1P&#10;epx5n7zzTLVerGFnPYfROwnJSgDTrvNqdL2Ew9v2rgAWIjqFxjst4UsHWNfXVxWWyl/cTp/3sWdU&#10;4kKJEoYYp5Lz0A3aYlj5STvKjn62GGmce65mvFC5NTwVIucWR0cXBpx0M+juY3+yEp6b7Svu2tQW&#10;36Z5ejlups/D+4OUtzfL5hFY1Ev8g+FXn9ShJqfWn5wKzEi4z0VOKAVZkQIjIktEAqylTZGlwOuK&#10;//+h/gEAAP//AwBQSwECLQAUAAYACAAAACEAtoM4kv4AAADhAQAAEwAAAAAAAAAAAAAAAAAAAAAA&#10;W0NvbnRlbnRfVHlwZXNdLnhtbFBLAQItABQABgAIAAAAIQA4/SH/1gAAAJQBAAALAAAAAAAAAAAA&#10;AAAAAC8BAABfcmVscy8ucmVsc1BLAQItABQABgAIAAAAIQCqN1QzbQIAAEQFAAAOAAAAAAAAAAAA&#10;AAAAAC4CAABkcnMvZTJvRG9jLnhtbFBLAQItABQABgAIAAAAIQAzoGFS4QAAAAsBAAAPAAAAAAAA&#10;AAAAAAAAAMcEAABkcnMvZG93bnJldi54bWxQSwUGAAAAAAQABADzAAAA1QUAAAAA&#10;" filled="f" stroked="f" strokeweight=".5pt">
                      <v:textbox>
                        <w:txbxContent>
                          <w:p w14:paraId="3407376F"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7872" behindDoc="0" locked="0" layoutInCell="1" allowOverlap="1" wp14:anchorId="6D09E73A" wp14:editId="2FF8936F">
                      <wp:simplePos x="0" y="0"/>
                      <wp:positionH relativeFrom="column">
                        <wp:posOffset>499110</wp:posOffset>
                      </wp:positionH>
                      <wp:positionV relativeFrom="paragraph">
                        <wp:posOffset>988695</wp:posOffset>
                      </wp:positionV>
                      <wp:extent cx="314325" cy="228600"/>
                      <wp:effectExtent l="0" t="0" r="0" b="0"/>
                      <wp:wrapNone/>
                      <wp:docPr id="2043448947" name="Text Box 2043448947"/>
                      <wp:cNvGraphicFramePr/>
                      <a:graphic xmlns:a="http://schemas.openxmlformats.org/drawingml/2006/main">
                        <a:graphicData uri="http://schemas.microsoft.com/office/word/2010/wordprocessingShape">
                          <wps:wsp>
                            <wps:cNvSpPr txBox="1"/>
                            <wps:spPr>
                              <a:xfrm>
                                <a:off x="0" y="0"/>
                                <a:ext cx="314325"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A6B03F6" w14:textId="77777777" w:rsidR="00015A13" w:rsidRPr="009B18AF" w:rsidRDefault="00015A13" w:rsidP="00015A13">
                                  <w:pPr>
                                    <w:rPr>
                                      <w:b/>
                                      <w:bCs/>
                                      <w:sz w:val="18"/>
                                      <w:szCs w:val="18"/>
                                    </w:rPr>
                                  </w:pPr>
                                  <w:r>
                                    <w:rPr>
                                      <w:b/>
                                      <w:bCs/>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09E73A" id="Text Box 2043448947" o:spid="_x0000_s1080" type="#_x0000_t202" style="position:absolute;left:0;text-align:left;margin-left:39.3pt;margin-top:77.85pt;width:24.75pt;height:1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il0bgIAAEQFAAAOAAAAZHJzL2Uyb0RvYy54bWysVN9v2jAQfp+0/8Hy+whQYB1qqFgrpkmo&#10;rdZOfTaOXaI5Ps8+SNhfv7OTAOr20mkvydn33c/vzlfXTWXYXvlQgs35aDDkTFkJRWlfcv79afXh&#10;krOAwhbCgFU5P6jArxfv313Vbq7GsAVTKM/IiQ3z2uV8i+jmWRbkVlUiDMApS0oNvhJIR/+SFV7U&#10;5L0y2Xg4nGU1+MJ5kCoEur1tlXyR/GutJN5rHRQyk3PKDdPXp+8mfrPFlZi/eOG2pezSEP+QRSVK&#10;S0GPrm4FCrbz5R+uqlJ6CKBxIKHKQOtSqlQDVTMavqrmcSucSrVQc4I7tin8P7fybv/oHjzD5jM0&#10;RGBsSO3CPNBlrKfRvop/ypSRnlp4OLZNNcgkXV6MJhfjKWeSVOPx5WyY2pqdjJ0P+EVBxaKQc0+s&#10;pGaJ/TogBSRoD4mxLKxKYxIzxrI657OL6TAZHDVkYWzEqsRx5+aUeJLwYFTEGPtNaVYWKf94kaZL&#10;3RjP9oLmQkipLKbSk19CR5SmJN5i2OFPWb3FuK2jjwwWj8ZVacGn6l+lXfzoU9Ytnhp5VncUsdk0&#10;VHjOp5Oe2A0UB+LbQ7sKwclVSaysRcAH4Wn2iWLaZ7ynjzZA3YdO4mwL/tff7iOeRpK0nNW0SzkP&#10;P3fCK87MV0vD+mk0mcTlS4fJ9OOYDv5csznX2F11A0TLiF4OJ5MY8Wh6UXuonmntlzEqqYSVFDvn&#10;2Is32G44PRtSLZcJROvmBK7to5PRdWQpztxT8yy86wYTaaLvoN86MX81ny02WlpY7hB0mYY3Nrrt&#10;akcArWqa6e5ZiW/B+TmhTo/f4jcAAAD//wMAUEsDBBQABgAIAAAAIQDnXGru4QAAAAoBAAAPAAAA&#10;ZHJzL2Rvd25yZXYueG1sTI89T8MwEIZ3JP6DdUhs1EmkNCGNU1WRKiQEQ0sXtkvsJlHtc4jdNvDr&#10;cSfY7uPRe8+V69lodlGTGywJiBcRMEWtlQN1Ag4f26ccmPNIErUlJeBbOVhX93clFtJeaacue9+x&#10;EEKuQAG992PBuWt7ZdAt7Kgo7I52MuhDO3VcTngN4UbzJIqW3OBA4UKPo6p71Z72ZyPgtd6+465J&#10;TP6j65e342b8OnymQjw+zJsVMK9m/wfDTT+oQxWcGnsm6ZgWkOXLQIZ5mmbAbkCSx8CaUDzHGfCq&#10;5P9fqH4BAAD//wMAUEsBAi0AFAAGAAgAAAAhALaDOJL+AAAA4QEAABMAAAAAAAAAAAAAAAAAAAAA&#10;AFtDb250ZW50X1R5cGVzXS54bWxQSwECLQAUAAYACAAAACEAOP0h/9YAAACUAQAACwAAAAAAAAAA&#10;AAAAAAAvAQAAX3JlbHMvLnJlbHNQSwECLQAUAAYACAAAACEAFCIpdG4CAABEBQAADgAAAAAAAAAA&#10;AAAAAAAuAgAAZHJzL2Uyb0RvYy54bWxQSwECLQAUAAYACAAAACEA51xq7uEAAAAKAQAADwAAAAAA&#10;AAAAAAAAAADIBAAAZHJzL2Rvd25yZXYueG1sUEsFBgAAAAAEAAQA8wAAANYFAAAAAA==&#10;" filled="f" stroked="f" strokeweight=".5pt">
                      <v:textbox>
                        <w:txbxContent>
                          <w:p w14:paraId="0A6B03F6" w14:textId="77777777" w:rsidR="00015A13" w:rsidRPr="009B18AF" w:rsidRDefault="00015A13" w:rsidP="00015A13">
                            <w:pPr>
                              <w:rPr>
                                <w:b/>
                                <w:bCs/>
                                <w:sz w:val="18"/>
                                <w:szCs w:val="18"/>
                              </w:rPr>
                            </w:pPr>
                            <w:r>
                              <w:rPr>
                                <w:b/>
                                <w:bCs/>
                                <w:sz w:val="18"/>
                                <w:szCs w:val="18"/>
                              </w:rPr>
                              <w:t>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4800" behindDoc="0" locked="0" layoutInCell="1" allowOverlap="1" wp14:anchorId="6E3CCA6F" wp14:editId="2D2EFE9C">
                      <wp:simplePos x="0" y="0"/>
                      <wp:positionH relativeFrom="column">
                        <wp:posOffset>1146810</wp:posOffset>
                      </wp:positionH>
                      <wp:positionV relativeFrom="paragraph">
                        <wp:posOffset>750570</wp:posOffset>
                      </wp:positionV>
                      <wp:extent cx="390525" cy="219075"/>
                      <wp:effectExtent l="0" t="0" r="0" b="0"/>
                      <wp:wrapNone/>
                      <wp:docPr id="598752300" name="Text Box 598752300"/>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3AB3C90"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3CCA6F" id="Text Box 598752300" o:spid="_x0000_s1081" type="#_x0000_t202" style="position:absolute;left:0;text-align:left;margin-left:90.3pt;margin-top:59.1pt;width:30.75pt;height:17.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fwZbQIAAEQFAAAOAAAAZHJzL2Uyb0RvYy54bWysVE1v2zAMvQ/YfxB0X+2kTbsEdYqsRYYB&#10;QVssHXpWZKkxJouaxMTOfn0p2flAt0uHXWyKfKRIPlLXN21t2Fb5UIEt+OAs50xZCWVlXwr+42n+&#10;6TNnAYUthQGrCr5Tgd9MP364btxEDWENplSeURAbJo0r+BrRTbIsyLWqRTgDpywZNfhaIB39S1Z6&#10;0VD02mTDPL/MGvCl8yBVCKS964x8muJrrSQ+aB0UMlNwyg3T16fvKn6z6bWYvHjh1pXs0xD/kEUt&#10;KkuXHkLdCRRs46s/QtWV9BBA45mEOgOtK6lSDVTNIH9TzXItnEq1UHOCO7Qp/L+w8n67dI+eYfsF&#10;WiIwNqRxYRJIGetpta/jnzJlZKcW7g5tUy0yScrzcT4ajjiTZBoOxvnVKEbJjs7OB/yqoGZRKLgn&#10;VlKzxHYRsIPuIfEuC/PKmMSMsawp+OX5KE8OBwsFNzZiVeK4D3NMPEm4MypijP2uNKvKlH9UpOlS&#10;t8azraC5EFIqi6n0FJfQEaUpifc49vhjVu9x7urY3wwWD851ZcGn6t+kXf7cp6w7PPX8pO4oYrtq&#10;qfCCjxIlUbWCckd8e+hWITg5r4iVhQj4KDzNPlFM+4wP9NEGqPvQS5ytwf/+mz7iaSTJyllDu1Tw&#10;8GsjvOLMfLM0rOPBxUVcvnS4GF0N6eBPLatTi93Ut0C0DOjlcDKJEY9mL2oP9TOt/SzeSiZhJd1d&#10;cNyLt9htOD0bUs1mCUTr5gQu7NLJGDqyFGfuqX0W3vWDiTTR97DfOjF5M58dNnpamG0QdJWG99jV&#10;ngBa1TT+/bMS34LTc0IdH7/pKwAAAP//AwBQSwMEFAAGAAgAAAAhAMvg4rzhAAAACwEAAA8AAABk&#10;cnMvZG93bnJldi54bWxMj0FPwzAMhe9I/IfISNxY2oiNqjSdpkoTEoLDxi7c3CZrKxqnNNlW+PWY&#10;E9z87Kfn7xXr2Q3ibKfQe9KQLhIQlhpvemo1HN62dxmIEJEMDp6shi8bYF1eXxWYG3+hnT3vYys4&#10;hEKOGroYx1zK0HTWYVj40RLfjn5yGFlOrTQTXjjcDVIlyUo67Ik/dDjaqrPNx/7kNDxX21fc1cpl&#10;30P19HLcjJ+H96XWtzfz5hFEtHP8M8MvPqNDyUy1P5EJYmCdJSu28pBmCgQ71L1KQdS8WaoHkGUh&#10;/3cofwAAAP//AwBQSwECLQAUAAYACAAAACEAtoM4kv4AAADhAQAAEwAAAAAAAAAAAAAAAAAAAAAA&#10;W0NvbnRlbnRfVHlwZXNdLnhtbFBLAQItABQABgAIAAAAIQA4/SH/1gAAAJQBAAALAAAAAAAAAAAA&#10;AAAAAC8BAABfcmVscy8ucmVsc1BLAQItABQABgAIAAAAIQCXvfwZbQIAAEQFAAAOAAAAAAAAAAAA&#10;AAAAAC4CAABkcnMvZTJvRG9jLnhtbFBLAQItABQABgAIAAAAIQDL4OK84QAAAAsBAAAPAAAAAAAA&#10;AAAAAAAAAMcEAABkcnMvZG93bnJldi54bWxQSwUGAAAAAAQABADzAAAA1QUAAAAA&#10;" filled="f" stroked="f" strokeweight=".5pt">
                      <v:textbox>
                        <w:txbxContent>
                          <w:p w14:paraId="43AB3C90"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5824" behindDoc="0" locked="0" layoutInCell="1" allowOverlap="1" wp14:anchorId="7EEA6AEE" wp14:editId="02151883">
                      <wp:simplePos x="0" y="0"/>
                      <wp:positionH relativeFrom="column">
                        <wp:posOffset>1765935</wp:posOffset>
                      </wp:positionH>
                      <wp:positionV relativeFrom="paragraph">
                        <wp:posOffset>731520</wp:posOffset>
                      </wp:positionV>
                      <wp:extent cx="390525" cy="219075"/>
                      <wp:effectExtent l="0" t="0" r="0" b="0"/>
                      <wp:wrapNone/>
                      <wp:docPr id="1882447054" name="Text Box 1882447054"/>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4A0D096"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EA6AEE" id="Text Box 1882447054" o:spid="_x0000_s1082" type="#_x0000_t202" style="position:absolute;left:0;text-align:left;margin-left:139.05pt;margin-top:57.6pt;width:30.75pt;height:17.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V29bQIAAEQFAAAOAAAAZHJzL2Uyb0RvYy54bWysVN9P2zAQfp+0/8Hy+0haWhgVKepATJMQ&#10;oMHEs+vYbTTH59nXJt1fz9lJ2orthWkv9tn33ef76curtjZsq3yowBZ8dJJzpqyEsrKrgv94vv30&#10;mbOAwpbCgFUF36nAr+YfP1w2bqbGsAZTKs+IxIZZ4wq+RnSzLAtyrWoRTsApS0oNvhZIR7/KSi8a&#10;Yq9NNs7zs6wBXzoPUoVAtzedks8Tv9ZK4oPWQSEzBSffMK0+rcu4ZvNLMVt54daV7N0Q/+BFLSpL&#10;j+6pbgQKtvHVH1R1JT0E0Hgioc5A60qqFANFM8rfRPO0Fk6lWCg5we3TFP4frbzfPrlHz7D9Ai0V&#10;MCakcWEW6DLG02pfx508ZaSnFO72aVMtMkmXpxf5dDzlTJJqPLrIz6eRJTsYOx/wq4KaRaHgnqqS&#10;kiW2dwE76ACJb1m4rYxJlTGWNQU/O53myWCvIXJjI1alGvc0B8eThDujIsbY70qzqkz+x4vUXera&#10;eLYV1BdCSmUxhZ54CR1Rmpx4j2GPP3j1HuMujuFlsLg3risLPkX/xu3y5+Cy7vCU86O4o4jtsqXA&#10;Cz49Gwq7hHJH9fbQjUJw8raiqtyJgI/CU+9TiWme8YEWbYCyD73E2Rr877/dRzy1JGk5a2iWCh5+&#10;bYRXnJlvlpr1YjSZxOFLh8n0fEwHf6xZHmvspr4GKsuIfg4nkxjxaAZRe6hfaOwX8VVSCSvp7YLj&#10;IF5jN+H0bUi1WCQQjZsTeGefnIzUsUqx557bF+Fd35hIHX0Pw9SJ2Zv+7LDR0sJig6Cr1Lwx0V1W&#10;+wLQqKb277+V+BccnxPq8PnNXwEAAP//AwBQSwMEFAAGAAgAAAAhALUcXlHjAAAACwEAAA8AAABk&#10;cnMvZG93bnJldi54bWxMj01PwkAQhu8m/ofNmHiTbYtAKd0S0oSYGDmAXLxNu0vbsB+1u0D11zue&#10;9DjzPnnnmXw9Gs2uavCdswLiSQRM2drJzjYCju/bpxSYD2glameVgC/lYV3c3+WYSXeze3U9hIZR&#10;ifUZCmhD6DPOfd0qg37iemUpO7nBYKBxaLgc8EblRvMkiubcYGfpQou9KltVnw8XI+C13O5wXyUm&#10;/dbly9tp038eP2ZCPD6MmxWwoMbwB8OvPqlDQU6Vu1jpmRaQLNKYUAriWQKMiOl0OQdW0eZ5uQBe&#10;5Pz/D8UPAAAA//8DAFBLAQItABQABgAIAAAAIQC2gziS/gAAAOEBAAATAAAAAAAAAAAAAAAAAAAA&#10;AABbQ29udGVudF9UeXBlc10ueG1sUEsBAi0AFAAGAAgAAAAhADj9If/WAAAAlAEAAAsAAAAAAAAA&#10;AAAAAAAALwEAAF9yZWxzLy5yZWxzUEsBAi0AFAAGAAgAAAAhAFdtXb1tAgAARAUAAA4AAAAAAAAA&#10;AAAAAAAALgIAAGRycy9lMm9Eb2MueG1sUEsBAi0AFAAGAAgAAAAhALUcXlHjAAAACwEAAA8AAAAA&#10;AAAAAAAAAAAAxwQAAGRycy9kb3ducmV2LnhtbFBLBQYAAAAABAAEAPMAAADXBQAAAAA=&#10;" filled="f" stroked="f" strokeweight=".5pt">
                      <v:textbox>
                        <w:txbxContent>
                          <w:p w14:paraId="64A0D096"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6848" behindDoc="0" locked="0" layoutInCell="1" allowOverlap="1" wp14:anchorId="7E5A0A5D" wp14:editId="5F4C9B81">
                      <wp:simplePos x="0" y="0"/>
                      <wp:positionH relativeFrom="column">
                        <wp:posOffset>2327910</wp:posOffset>
                      </wp:positionH>
                      <wp:positionV relativeFrom="paragraph">
                        <wp:posOffset>817245</wp:posOffset>
                      </wp:positionV>
                      <wp:extent cx="390525" cy="219075"/>
                      <wp:effectExtent l="0" t="0" r="0" b="0"/>
                      <wp:wrapNone/>
                      <wp:docPr id="1538806058" name="Text Box 1538806058"/>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4EC1801"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5A0A5D" id="Text Box 1538806058" o:spid="_x0000_s1083" type="#_x0000_t202" style="position:absolute;left:0;text-align:left;margin-left:183.3pt;margin-top:64.35pt;width:30.75pt;height:17.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xJobQIAAEQFAAAOAAAAZHJzL2Uyb0RvYy54bWysVN9P2zAQfp+0/8Hy+0haWhgVKepATJMQ&#10;oMHEs+vYbTTH59nXJt1fz9lJ2orthWkv9tn33ef76curtjZsq3yowBZ8dJJzpqyEsrKrgv94vv30&#10;mbOAwpbCgFUF36nAr+YfP1w2bqbGsAZTKs+IxIZZ4wq+RnSzLAtyrWoRTsApS0oNvhZIR7/KSi8a&#10;Yq9NNs7zs6wBXzoPUoVAtzedks8Tv9ZK4oPWQSEzBSffMK0+rcu4ZvNLMVt54daV7N0Q/+BFLSpL&#10;j+6pbgQKtvHVH1R1JT0E0Hgioc5A60qqFANFM8rfRPO0Fk6lWCg5we3TFP4frbzfPrlHz7D9Ai0V&#10;MCakcWEW6DLG02pfx508ZaSnFO72aVMtMkmXpxf5dDzlTJJqPLrIz6eRJTsYOx/wq4KaRaHgnqqS&#10;kiW2dwE76ACJb1m4rYxJlTGWNQU/O53myWCvIXJjI1alGvc0B8eThDujIsbY70qzqkz+x4vUXera&#10;eLYV1BdCSmUxhZ54CR1Rmpx4j2GPP3j1HuMujuFlsLg3risLPkX/xu3y5+Cy7vCU86O4o4jtsqXA&#10;Cz49Hwq7hHJH9fbQjUJw8raiqtyJgI/CU+9TiWme8YEWbYCyD73E2Rr877/dRzy1JGk5a2iWCh5+&#10;bYRXnJlvlpr1YjSZxOFLh8n0fEwHf6xZHmvspr4GKsuIfg4nkxjxaAZRe6hfaOwX8VVSCSvp7YLj&#10;IF5jN+H0bUi1WCQQjZsTeGefnIzUsUqx557bF+Fd35hIHX0Pw9SJ2Zv+7LDR0sJig6Cr1Lwx0V1W&#10;+wLQqKb277+V+BccnxPq8PnNXwEAAP//AwBQSwMEFAAGAAgAAAAhAKKpFLTiAAAACwEAAA8AAABk&#10;cnMvZG93bnJldi54bWxMj8FOwzAMhu9IvENkJG4sXQal6ppOU6UJCcFhYxduaZO11RKnNNlWeHrM&#10;aRzt/9Pvz8VqcpadzRh6jxLmswSYwcbrHlsJ+4/NQwYsRIVaWY9GwrcJsCpvbwqVa3/BrTnvYsuo&#10;BEOuJHQxDjnnoemMU2HmB4OUHfzoVKRxbLke1YXKneUiSVLuVI90oVODqTrTHHcnJ+G12ryrbS1c&#10;9mOrl7fDevjafz5JeX83rZfAopniFYY/fVKHkpxqf0IdmJWwSNOUUApE9gyMiEeRzYHVtEkXAnhZ&#10;8P8/lL8AAAD//wMAUEsBAi0AFAAGAAgAAAAhALaDOJL+AAAA4QEAABMAAAAAAAAAAAAAAAAAAAAA&#10;AFtDb250ZW50X1R5cGVzXS54bWxQSwECLQAUAAYACAAAACEAOP0h/9YAAACUAQAACwAAAAAAAAAA&#10;AAAAAAAvAQAAX3JlbHMvLnJlbHNQSwECLQAUAAYACAAAACEAKN8SaG0CAABEBQAADgAAAAAAAAAA&#10;AAAAAAAuAgAAZHJzL2Uyb0RvYy54bWxQSwECLQAUAAYACAAAACEAoqkUtOIAAAALAQAADwAAAAAA&#10;AAAAAAAAAADHBAAAZHJzL2Rvd25yZXYueG1sUEsFBgAAAAAEAAQA8wAAANYFAAAAAA==&#10;" filled="f" stroked="f" strokeweight=".5pt">
                      <v:textbox>
                        <w:txbxContent>
                          <w:p w14:paraId="24EC1801"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3776" behindDoc="0" locked="0" layoutInCell="1" allowOverlap="1" wp14:anchorId="18F68F3D" wp14:editId="45E1D5CD">
                      <wp:simplePos x="0" y="0"/>
                      <wp:positionH relativeFrom="column">
                        <wp:posOffset>546735</wp:posOffset>
                      </wp:positionH>
                      <wp:positionV relativeFrom="paragraph">
                        <wp:posOffset>845820</wp:posOffset>
                      </wp:positionV>
                      <wp:extent cx="390525" cy="219075"/>
                      <wp:effectExtent l="0" t="0" r="0" b="0"/>
                      <wp:wrapNone/>
                      <wp:docPr id="764282088" name="Text Box 764282088"/>
                      <wp:cNvGraphicFramePr/>
                      <a:graphic xmlns:a="http://schemas.openxmlformats.org/drawingml/2006/main">
                        <a:graphicData uri="http://schemas.microsoft.com/office/word/2010/wordprocessingShape">
                          <wps:wsp>
                            <wps:cNvSpPr txBox="1"/>
                            <wps:spPr>
                              <a:xfrm>
                                <a:off x="0" y="0"/>
                                <a:ext cx="390525" cy="2190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DDC2BF9" w14:textId="77777777" w:rsidR="00015A13" w:rsidRPr="009B18AF" w:rsidRDefault="00015A13" w:rsidP="00015A13">
                                  <w:pPr>
                                    <w:rPr>
                                      <w:b/>
                                      <w:bCs/>
                                      <w:sz w:val="18"/>
                                      <w:szCs w:val="18"/>
                                    </w:rPr>
                                  </w:pPr>
                                  <w:r>
                                    <w:rPr>
                                      <w:b/>
                                      <w:bCs/>
                                      <w:sz w:val="18"/>
                                      <w:szCs w:val="18"/>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F68F3D" id="Text Box 764282088" o:spid="_x0000_s1084" type="#_x0000_t202" style="position:absolute;left:0;text-align:left;margin-left:43.05pt;margin-top:66.6pt;width:30.75pt;height:17.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qczbQIAAEQFAAAOAAAAZHJzL2Uyb0RvYy54bWysVEtvGyEQvlfqf0Dc6107cR5W1pHrKFWl&#10;KImaVDljFuJVWYbC2Lvur+/A7tpW2kuqXmBgvvmYJ1fXbW3YVvlQgS34eJRzpqyEsrKvBf/+fPvp&#10;grOAwpbCgFUF36nAr+cfP1w1bqYmsAZTKs+IxIZZ4wq+RnSzLAtyrWoRRuCUJaUGXwuko3/NSi8a&#10;Yq9NNsnzs6wBXzoPUoVAtzedks8Tv9ZK4oPWQSEzBSffMK0+rau4ZvMrMXv1wq0r2bsh/sGLWlSW&#10;Ht1T3QgUbOOrP6jqSnoIoHEkoc5A60qqFANFM87fRPO0Fk6lWCg5we3TFP4frbzfPrlHz7D9DC0V&#10;MCakcWEW6DLG02pfx508ZaSnFO72aVMtMkmXJ5f5dDLlTJJqMr7Mz6eRJTsYOx/wi4KaRaHgnqqS&#10;kiW2dwE76ACJb1m4rYxJlTGWNQU/O5nmyWCvIXJjI1alGvc0B8eThDujIsbYb0qzqkz+x4vUXWpp&#10;PNsK6gshpbKYQk+8hI4oTU68x7DHH7x6j3EXx/AyWNwb15UFn6J/43b5Y3BZd3jK+VHcUcR21VLg&#10;BZ9eDIVdQbmjenvoRiE4eVtRVe5EwEfhqfepxDTP+ECLNkDZh17ibA3+19/uI55akrScNTRLBQ8/&#10;N8IrzsxXS816OT49jcOXDqfT8wkd/LFmdayxm3oJVJYx/RxOJjHi0Qyi9lC/0Ngv4qukElbS2wXH&#10;QVxiN+H0bUi1WCQQjZsTeGefnIzUsUqx557bF+Fd35hIHX0Pw9SJ2Zv+7LDR0sJig6Cr1Lwx0V1W&#10;+wLQqKb277+V+BccnxPq8PnNfwMAAP//AwBQSwMEFAAGAAgAAAAhAAENMo3hAAAACgEAAA8AAABk&#10;cnMvZG93bnJldi54bWxMjz1PwzAQhnck/oN1ldio0xSSKMSpqkgVEoKhpQubE1+TqPY5xG4b+PW4&#10;U9nu49F7zxWryWh2xtH1lgQs5hEwpMaqnloB+8/NYwbMeUlKakso4AcdrMr7u0Lmyl5oi+edb1kI&#10;IZdLAZ33Q865azo00s3tgBR2Bzsa6UM7tlyN8hLCjeZxFCXcyJ7ChU4OWHXYHHcnI+Ct2nzIbR2b&#10;7FdXr++H9fC9/3oW4mE2rV+AeZz8DYarflCHMjjV9kTKMS0gSxaBDPPlMgZ2BZ7SBFgdiiRNgZcF&#10;//9C+QcAAP//AwBQSwECLQAUAAYACAAAACEAtoM4kv4AAADhAQAAEwAAAAAAAAAAAAAAAAAAAAAA&#10;W0NvbnRlbnRfVHlwZXNdLnhtbFBLAQItABQABgAIAAAAIQA4/SH/1gAAAJQBAAALAAAAAAAAAAAA&#10;AAAAAC8BAABfcmVscy8ucmVsc1BLAQItABQABgAIAAAAIQArRqczbQIAAEQFAAAOAAAAAAAAAAAA&#10;AAAAAC4CAABkcnMvZTJvRG9jLnhtbFBLAQItABQABgAIAAAAIQABDTKN4QAAAAoBAAAPAAAAAAAA&#10;AAAAAAAAAMcEAABkcnMvZG93bnJldi54bWxQSwUGAAAAAAQABADzAAAA1QUAAAAA&#10;" filled="f" stroked="f" strokeweight=".5pt">
                      <v:textbox>
                        <w:txbxContent>
                          <w:p w14:paraId="0DDC2BF9" w14:textId="77777777" w:rsidR="00015A13" w:rsidRPr="009B18AF" w:rsidRDefault="00015A13" w:rsidP="00015A13">
                            <w:pPr>
                              <w:rPr>
                                <w:b/>
                                <w:bCs/>
                                <w:sz w:val="18"/>
                                <w:szCs w:val="18"/>
                              </w:rPr>
                            </w:pPr>
                            <w:r>
                              <w:rPr>
                                <w:b/>
                                <w:bCs/>
                                <w:sz w:val="18"/>
                                <w:szCs w:val="18"/>
                              </w:rPr>
                              <w:t>ab</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1728" behindDoc="0" locked="0" layoutInCell="1" allowOverlap="1" wp14:anchorId="03D3ED9F" wp14:editId="744F9F8F">
                      <wp:simplePos x="0" y="0"/>
                      <wp:positionH relativeFrom="column">
                        <wp:posOffset>2642235</wp:posOffset>
                      </wp:positionH>
                      <wp:positionV relativeFrom="paragraph">
                        <wp:posOffset>540385</wp:posOffset>
                      </wp:positionV>
                      <wp:extent cx="409575" cy="238125"/>
                      <wp:effectExtent l="0" t="0" r="0" b="0"/>
                      <wp:wrapNone/>
                      <wp:docPr id="1326380681" name="Text Box 1326380681"/>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DE5BFEA"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D3ED9F" id="Text Box 1326380681" o:spid="_x0000_s1085" type="#_x0000_t202" style="position:absolute;left:0;text-align:left;margin-left:208.05pt;margin-top:42.55pt;width:32.25pt;height:18.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r8vbQIAAEQFAAAOAAAAZHJzL2Uyb0RvYy54bWysVE1vGyEQvVfqf0Dcm7UdO4ktryM3UapK&#10;URI1qXLGLNirsgyFsXfdX9+B3bWttJdUvcDAvHnMJ/PrpjJsp3woweZ8eDbgTFkJRWnXOf/+cvfp&#10;irOAwhbCgFU536vArxcfP8xrN1Mj2IAplGdEYsOsdjnfILpZlgW5UZUIZ+CUJaUGXwmko19nhRc1&#10;sVcmGw0GF1kNvnAepAqBbm9bJV8kfq2VxEetg0Jmck6+YVp9WldxzRZzMVt74Tal7NwQ/+BFJUpL&#10;jx6obgUKtvXlH1RVKT0E0HgmocpA61KqFANFMxy8ieZ5I5xKsVBygjukKfw/Wvmwe3ZPnmHzGRoq&#10;YExI7cIs0GWMp9G+ijt5ykhPKdwf0qYaZJIux4Pp5HLCmSTV6PxqOJpEluxo7HzALwoqFoWce6pK&#10;SpbY3QdsoT0kvmXhrjQmVcZYVuf84nwySAYHDZEbG7Eq1bijOTqeJNwbFTHGflOalUXyP16k7lI3&#10;xrOdoL4QUiqLKfTES+iI0uTEeww7/NGr9xi3cfQvg8WDcVVa8Cn6N24XP3qXdYunnJ/EHUVsVg0F&#10;nvPJtC/sCoo91dtDOwrBybuSqnIvAj4JT71PJaZ5xkdatAHKPnQSZxvwv/52H/HUkqTlrKZZynn4&#10;uRVecWa+WmrW6XA8jsOXDuPJ5YgO/lSzOtXYbXUDVJYh/RxOJjHi0fSi9lC90tgv46ukElbS2znH&#10;XrzBdsLp25BquUwgGjcn8N4+OxmpY5Viz700r8K7rjGROvoB+qkTszf92WKjpYXlFkGXqXljotus&#10;dgWgUU3t330r8S84PSfU8fNb/AYAAP//AwBQSwMEFAAGAAgAAAAhAIHPSYXhAAAACgEAAA8AAABk&#10;cnMvZG93bnJldi54bWxMj8FKw0AQhu+C77BMwZvdJLQhxGxKCRRB9NDai7dJdpuEZmdjdttGn97x&#10;pKdhmI9/vr/YzHYQVzP53pGCeBmBMNQ43VOr4Pi+e8xA+ICkcXBkFHwZD5vy/q7AXLsb7c31EFrB&#10;IeRzVNCFMOZS+qYzFv3SjYb4dnKTxcDr1Eo94Y3D7SCTKEqlxZ74Q4ejqTrTnA8Xq+Cl2r3hvk5s&#10;9j1Uz6+n7fh5/Fgr9bCYt08ggpnDHwy/+qwOJTvV7kLai0HBKk5jRhVka54MrLIoBVEzmSQpyLKQ&#10;/yuUPwAAAP//AwBQSwECLQAUAAYACAAAACEAtoM4kv4AAADhAQAAEwAAAAAAAAAAAAAAAAAAAAAA&#10;W0NvbnRlbnRfVHlwZXNdLnhtbFBLAQItABQABgAIAAAAIQA4/SH/1gAAAJQBAAALAAAAAAAAAAAA&#10;AAAAAC8BAABfcmVscy8ucmVsc1BLAQItABQABgAIAAAAIQAujr8vbQIAAEQFAAAOAAAAAAAAAAAA&#10;AAAAAC4CAABkcnMvZTJvRG9jLnhtbFBLAQItABQABgAIAAAAIQCBz0mF4QAAAAoBAAAPAAAAAAAA&#10;AAAAAAAAAMcEAABkcnMvZG93bnJldi54bWxQSwUGAAAAAAQABADzAAAA1QUAAAAA&#10;" filled="f" stroked="f" strokeweight=".5pt">
                      <v:textbox>
                        <w:txbxContent>
                          <w:p w14:paraId="6DE5BFEA"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6608" behindDoc="0" locked="0" layoutInCell="1" allowOverlap="1" wp14:anchorId="2DA936FF" wp14:editId="4FAFACD4">
                      <wp:simplePos x="0" y="0"/>
                      <wp:positionH relativeFrom="column">
                        <wp:posOffset>2061210</wp:posOffset>
                      </wp:positionH>
                      <wp:positionV relativeFrom="paragraph">
                        <wp:posOffset>368935</wp:posOffset>
                      </wp:positionV>
                      <wp:extent cx="409575" cy="238125"/>
                      <wp:effectExtent l="0" t="0" r="0" b="0"/>
                      <wp:wrapNone/>
                      <wp:docPr id="1701599560" name="Text Box 1701599560"/>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2245F3C"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A936FF" id="Text Box 1701599560" o:spid="_x0000_s1086" type="#_x0000_t202" style="position:absolute;left:0;text-align:left;margin-left:162.3pt;margin-top:29.05pt;width:32.25pt;height:18.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h9bAIAAEQFAAAOAAAAZHJzL2Uyb0RvYy54bWysVEtv2zAMvg/YfxB0X+ykSR9BnSJrkWFA&#10;0RZLh54VWWqMyaImMbGzXz9Kdh7odumwi02RHyk+Pur6pq0N2yofKrAFHw5yzpSVUFb2teDfnxef&#10;LjkLKGwpDFhV8J0K/Gb28cN146ZqBGswpfKMgtgwbVzB14hummVBrlUtwgCcsmTU4GuBdPSvWelF&#10;Q9Frk43y/DxrwJfOg1QhkPauM/JZiq+1kviodVDITMEpN0xfn76r+M1m12L66oVbV7JPQ/xDFrWo&#10;LF16CHUnULCNr/4IVVfSQwCNAwl1BlpXUqUaqJph/qaa5Vo4lWqh5gR3aFP4f2Hlw3bpnjzD9jO0&#10;NMDYkMaFaSBlrKfVvo5/ypSRnVq4O7RNtcgkKcf51eRiwpkk0+jscjiaxCjZ0dn5gF8U1CwKBfc0&#10;ldQssb0P2EH3kHiXhUVlTJqMsawp+PnZJE8OBwsFNzZiVZpxH+aYeJJwZ1TEGPtNaVaVKf+oSOxS&#10;t8azrSBeCCmVxVR6ikvoiNKUxHsce/wxq/c4d3XsbwaLB+e6suBT9W/SLn/sU9Ydnnp+UncUsV21&#10;VDh1MDE9qlZQ7mjeHrpVCE4uKprKvQj4JDxxn0ZM+4yP9NEGqPvQS5ytwf/6mz7iiZJk5ayhXSp4&#10;+LkRXnFmvloi69VwPI7Llw7jycWIDv7Usjq12E19CzSWIb0cTiYx4tHsRe2hfqG1n8dbySSspLsL&#10;jnvxFrsNp2dDqvk8gWjdnMB7u3Qyho5Tipx7bl+Edz0xkRj9APutE9M3/Oyw0dPCfIOgq0TeY1f7&#10;AdCqJvr3z0p8C07PCXV8/Ga/AQAA//8DAFBLAwQUAAYACAAAACEAlTuY0OIAAAAJAQAADwAAAGRy&#10;cy9kb3ducmV2LnhtbEyPwU7DMAyG70i8Q+RJ3Fi6jlZdaTpNlSYkBIeNXbilTdZWS5zSZFvh6TGn&#10;cbPlT7+/v1hP1rCLHn3vUMBiHgHT2DjVYyvg8LF9zID5IFFJ41AL+NYe1uX9XSFz5a6405d9aBmF&#10;oM+lgC6EIefcN5220s/doJFuRzdaGWgdW65GeaVwa3gcRSm3skf60MlBV51uTvuzFfBabd/lro5t&#10;9mOql7fjZvg6fCZCPMymzTOwoKdwg+FPn9ShJKfanVF5ZgQs46eUUAFJtgBGwDJb0VALWCUp8LLg&#10;/xuUvwAAAP//AwBQSwECLQAUAAYACAAAACEAtoM4kv4AAADhAQAAEwAAAAAAAAAAAAAAAAAAAAAA&#10;W0NvbnRlbnRfVHlwZXNdLnhtbFBLAQItABQABgAIAAAAIQA4/SH/1gAAAJQBAAALAAAAAAAAAAAA&#10;AAAAAC8BAABfcmVscy8ucmVsc1BLAQItABQABgAIAAAAIQCM0/h9bAIAAEQFAAAOAAAAAAAAAAAA&#10;AAAAAC4CAABkcnMvZTJvRG9jLnhtbFBLAQItABQABgAIAAAAIQCVO5jQ4gAAAAkBAAAPAAAAAAAA&#10;AAAAAAAAAMYEAABkcnMvZG93bnJldi54bWxQSwUGAAAAAAQABADzAAAA1QUAAAAA&#10;" filled="f" stroked="f" strokeweight=".5pt">
                      <v:textbox>
                        <w:txbxContent>
                          <w:p w14:paraId="02245F3C"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2752" behindDoc="0" locked="0" layoutInCell="1" allowOverlap="1" wp14:anchorId="218612D7" wp14:editId="2F8D8312">
                      <wp:simplePos x="0" y="0"/>
                      <wp:positionH relativeFrom="column">
                        <wp:posOffset>1327785</wp:posOffset>
                      </wp:positionH>
                      <wp:positionV relativeFrom="paragraph">
                        <wp:posOffset>588010</wp:posOffset>
                      </wp:positionV>
                      <wp:extent cx="409575" cy="238125"/>
                      <wp:effectExtent l="0" t="0" r="0" b="0"/>
                      <wp:wrapNone/>
                      <wp:docPr id="1759759144" name="Text Box 1759759144"/>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243E660"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8612D7" id="Text Box 1759759144" o:spid="_x0000_s1087" type="#_x0000_t202" style="position:absolute;left:0;text-align:left;margin-left:104.55pt;margin-top:46.3pt;width:32.25pt;height:18.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beobAIAAEQFAAAOAAAAZHJzL2Uyb0RvYy54bWysVEtvGyEQvlfqf0Dc6107dh5W1pGbyFWl&#10;KInqVDljFuJVWYbC2Lvur+/Arh9Ke0nVCwzMNx/z5PqmrQ3bKh8qsAUfDnLOlJVQVva14N+fF58u&#10;OQsobCkMWFXwnQr8Zvbxw3XjpmoEazCl8oxIbJg2ruBrRDfNsiDXqhZhAE5ZUmrwtUA6+tes9KIh&#10;9tpkozw/zxrwpfMgVQh0e9cp+Szxa60kPmodFDJTcPIN0+rTuoprNrsW01cv3LqSvRviH7yoRWXp&#10;0QPVnUDBNr76g6qupIcAGgcS6gy0rqRKMVA0w/xNNMu1cCrFQskJ7pCm8P9o5cN26Z48w/YztFTA&#10;mJDGhWmgyxhPq30dd/KUkZ5SuDukTbXIJF2O86vJxYQzSarR2eVwNIks2dHY+YBfFNQsCgX3VJWU&#10;LLG9D9hB95D4loVFZUyqjLGsKfj52SRPBgcNkRsbsSrVuKc5Op4k3BkVMcZ+U5pVZfI/XqTuUrfG&#10;s62gvhBSKosp9MRL6IjS5MR7DHv80av3GHdx7F8GiwfjurLgU/Rv3C5/7F3WHZ5yfhJ3FLFdtRQ4&#10;ZfBQ2BWUO6q3h24UgpOLiqpyLwI+CU+9TyWmecZHWrQByj70Emdr8L/+dh/x1JKk5ayhWSp4+LkR&#10;XnFmvlpq1qvheByHLx3Gk4sRHfypZnWqsZv6FqgsQ/o5nExixKPZi9pD/UJjP4+vkkpYSW8XHPfi&#10;LXYTTt+GVPN5AtG4OYH3dulkpI5Vij333L4I7/rGROroB9hPnZi+6c8OGy0tzDcIukrNGxPdZbUv&#10;AI1qav/+W4l/wek5oY6f3+w3AAAA//8DAFBLAwQUAAYACAAAACEAPvXy8OEAAAAKAQAADwAAAGRy&#10;cy9kb3ducmV2LnhtbEyPy07DMBBF90j8gzVI7KgdV5Q2xKmqSBUSgkVLN+yceJpE+BFitw18PcMK&#10;djOaozvnFuvJWXbGMfbBK8hmAhj6JpjetwoOb9u7JbCYtDfaBo8KvjDCury+KnRuwsXv8LxPLaMQ&#10;H3OtoEtpyDmPTYdOx1kY0NPtGEanE61jy82oLxTuLJdCLLjTvacPnR6w6rD52J+cgudq+6p3tXTL&#10;b1s9vRw3w+fh/V6p25tp8wgs4ZT+YPjVJ3UoyakOJ28iswqkWGWEKljJBTAC5MOchprIuciAlwX/&#10;X6H8AQAA//8DAFBLAQItABQABgAIAAAAIQC2gziS/gAAAOEBAAATAAAAAAAAAAAAAAAAAAAAAABb&#10;Q29udGVudF9UeXBlc10ueG1sUEsBAi0AFAAGAAgAAAAhADj9If/WAAAAlAEAAAsAAAAAAAAAAAAA&#10;AAAALwEAAF9yZWxzLy5yZWxzUEsBAi0AFAAGAAgAAAAhAPNht6hsAgAARAUAAA4AAAAAAAAAAAAA&#10;AAAALgIAAGRycy9lMm9Eb2MueG1sUEsBAi0AFAAGAAgAAAAhAD718vDhAAAACgEAAA8AAAAAAAAA&#10;AAAAAAAAxgQAAGRycy9kb3ducmV2LnhtbFBLBQYAAAAABAAEAPMAAADUBQAAAAA=&#10;" filled="f" stroked="f" strokeweight=".5pt">
                      <v:textbox>
                        <w:txbxContent>
                          <w:p w14:paraId="1243E660"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20704" behindDoc="0" locked="0" layoutInCell="1" allowOverlap="1" wp14:anchorId="62EA0F85" wp14:editId="4862542E">
                      <wp:simplePos x="0" y="0"/>
                      <wp:positionH relativeFrom="column">
                        <wp:posOffset>1908810</wp:posOffset>
                      </wp:positionH>
                      <wp:positionV relativeFrom="paragraph">
                        <wp:posOffset>540385</wp:posOffset>
                      </wp:positionV>
                      <wp:extent cx="409575" cy="238125"/>
                      <wp:effectExtent l="0" t="0" r="0" b="0"/>
                      <wp:wrapNone/>
                      <wp:docPr id="1692341496" name="Text Box 1692341496"/>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EBCBB0E"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EA0F85" id="Text Box 1692341496" o:spid="_x0000_s1088" type="#_x0000_t202" style="position:absolute;left:0;text-align:left;margin-left:150.3pt;margin-top:42.55pt;width:32.25pt;height:18.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RYMbQIAAEQFAAAOAAAAZHJzL2Uyb0RvYy54bWysVEtvGjEQvlfqf7B8bxYI5IGyRJQoVaUo&#10;iUqqnI3XhlW9Htce2KW/vmPvLqC0l1S92GPPN5/n6ZvbpjJsp3woweZ8eDbgTFkJRWnXOf/+cv/p&#10;irOAwhbCgFU536vAb2cfP9zUbqpGsAFTKM+IxIZp7XK+QXTTLAtyoyoRzsApS0oNvhJIR7/OCi9q&#10;Yq9MNhoMLrIafOE8SBUC3d61Sj5L/ForiU9aB4XM5Jx8w7T6tK7ims1uxHTthduUsnND/IMXlSgt&#10;PXqguhMo2NaXf1BVpfQQQOOZhCoDrUupUgwUzXDwJprlRjiVYqHkBHdIU/h/tPJxt3TPnmHzGRoq&#10;YExI7cI00GWMp9G+ijt5ykhPKdwf0qYaZJIux4PryeWEM0mq0fnVcDSJLNnR2PmAXxRULAo591SV&#10;lCyxewjYQntIfMvCfWlMqoyxrM75xflkkAwOGiI3NmJVqnFHc3Q8Sbg3KmKM/aY0K4vkf7xI3aUW&#10;xrOdoL4QUiqLKfTES+iI0uTEeww7/NGr9xi3cfQvg8WDcVVa8Cn6N24XP3qXdYunnJ/EHUVsVg0F&#10;Thkc9YVdQbGnentoRyE4eV9SVR5EwGfhqfepxDTP+ESLNkDZh07ibAP+19/uI55akrSc1TRLOQ8/&#10;t8IrzsxXS816PRyP4/Clw3hyOaKDP9WsTjV2Wy2AyjKkn8PJJEY8ml7UHqpXGvt5fJVUwkp6O+fY&#10;iwtsJ5y+Danm8wSicXMCH+zSyUgdqxR77qV5Fd51jYnU0Y/QT52YvunPFhstLcy3CLpMzRsT3Wa1&#10;KwCNamr/7luJf8HpOaGOn9/sNwAAAP//AwBQSwMEFAAGAAgAAAAhAB1OAvLgAAAACgEAAA8AAABk&#10;cnMvZG93bnJldi54bWxMj8FqwkAQhu8F32EZobe6MWIIaTYiASmU9qD10tsmGZPQ3dk0u2rap+94&#10;qrcZ5uOf7883kzXigqPvHSlYLiIQSLVremoVHD92TykIHzQ12jhCBT/oYVPMHnKdNe5Ke7wcQis4&#10;hHymFXQhDJmUvu7Qar9wAxLfTm60OvA6trIZ9ZXDrZFxFCXS6p74Q6cHLDusvw5nq+C13L3rfRXb&#10;9NeUL2+n7fB9/Fwr9Tifts8gAk7hH4abPqtDwU6VO1PjhVGw4nRGFaTrJQgGVsltqJiM4wRkkcv7&#10;CsUfAAAA//8DAFBLAQItABQABgAIAAAAIQC2gziS/gAAAOEBAAATAAAAAAAAAAAAAAAAAAAAAABb&#10;Q29udGVudF9UeXBlc10ueG1sUEsBAi0AFAAGAAgAAAAhADj9If/WAAAAlAEAAAsAAAAAAAAAAAAA&#10;AAAALwEAAF9yZWxzLy5yZWxzUEsBAi0AFAAGAAgAAAAhADOxFgxtAgAARAUAAA4AAAAAAAAAAAAA&#10;AAAALgIAAGRycy9lMm9Eb2MueG1sUEsBAi0AFAAGAAgAAAAhAB1OAvLgAAAACgEAAA8AAAAAAAAA&#10;AAAAAAAAxwQAAGRycy9kb3ducmV2LnhtbFBLBQYAAAAABAAEAPMAAADUBQAAAAA=&#10;" filled="f" stroked="f" strokeweight=".5pt">
                      <v:textbox>
                        <w:txbxContent>
                          <w:p w14:paraId="0EBCBB0E"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9680" behindDoc="0" locked="0" layoutInCell="1" allowOverlap="1" wp14:anchorId="7F445401" wp14:editId="7B57AEC2">
                      <wp:simplePos x="0" y="0"/>
                      <wp:positionH relativeFrom="column">
                        <wp:posOffset>2508885</wp:posOffset>
                      </wp:positionH>
                      <wp:positionV relativeFrom="paragraph">
                        <wp:posOffset>654685</wp:posOffset>
                      </wp:positionV>
                      <wp:extent cx="409575" cy="238125"/>
                      <wp:effectExtent l="0" t="0" r="0" b="0"/>
                      <wp:wrapNone/>
                      <wp:docPr id="1172358820" name="Text Box 1172358820"/>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0F0FF01"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445401" id="Text Box 1172358820" o:spid="_x0000_s1089" type="#_x0000_t202" style="position:absolute;left:0;text-align:left;margin-left:197.55pt;margin-top:51.55pt;width:32.25pt;height:18.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1nZbAIAAEQFAAAOAAAAZHJzL2Uyb0RvYy54bWysVEtvGjEQvlfqf7B8bxYI5IGyRJQoVaUo&#10;iUqqnI3XhlW9Htce2KW/vmPvLqC0l1S92GPPN5/n6ZvbpjJsp3woweZ8eDbgTFkJRWnXOf/+cv/p&#10;irOAwhbCgFU536vAb2cfP9zUbqpGsAFTKM+IxIZp7XK+QXTTLAtyoyoRzsApS0oNvhJIR7/OCi9q&#10;Yq9MNhoMLrIafOE8SBUC3d61Sj5L/ForiU9aB4XM5Jx8w7T6tK7ims1uxHTthduUsnND/IMXlSgt&#10;PXqguhMo2NaXf1BVpfQQQOOZhCoDrUupUgwUzXDwJprlRjiVYqHkBHdIU/h/tPJxt3TPnmHzGRoq&#10;YExI7cI00GWMp9G+ijt5ykhPKdwf0qYaZJIux4PryeWEM0mq0fnVcDSJLNnR2PmAXxRULAo591SV&#10;lCyxewjYQntIfMvCfWlMqoyxrM75xflkkAwOGiI3NmJVqnFHc3Q8Sbg3KmKM/aY0K4vkf7xI3aUW&#10;xrOdoL4QUiqLKfTES+iI0uTEeww7/NGr9xi3cfQvg8WDcVVa8Cn6N24XP3qXdYunnJ/EHUVsVg0F&#10;HjPYF3YFxZ7q7aEdheDkfUlVeRABn4Wn3qcS0zzjEy3aAGUfOomzDfhff7uPeGpJ0nJW0yzlPPzc&#10;Cq84M18tNev1cDyOw5cO48nliA7+VLM61dhttQAqy5B+DieTGPFoelF7qF5p7OfxVVIJK+ntnGMv&#10;LrCdcPo2pJrPE4jGzQl8sEsnI3WsUuy5l+ZVeNc1JlJHP0I/dWL6pj9bbLS0MN8i6DI1b0x0m9Wu&#10;ADSqqf27byX+BafnhDp+frPfAAAA//8DAFBLAwQUAAYACAAAACEAeccJjuMAAAALAQAADwAAAGRy&#10;cy9kb3ducmV2LnhtbEyPzU7DMBCE70i8g7VI3Kjdn0RtGqeqIlVICA4tvXBzYjeJaq9D7LaBp2c5&#10;wW13ZzT7Tb4ZnWVXM4TOo4TpRAAzWHvdYSPh+L57WgILUaFW1qOR8GUCbIr7u1xl2t9wb66H2DAK&#10;wZApCW2MfcZ5qFvjVJj43iBpJz84FWkdGq4HdaNwZ/lMiJQ71SF9aFVvytbU58PFSXgpd29qX83c&#10;8tuWz6+nbf95/EikfHwYt2tg0Yzxzwy/+IQOBTFV/oI6MCthvkqmZCVBzGkgxyJZpcAquixECrzI&#10;+f8OxQ8AAAD//wMAUEsBAi0AFAAGAAgAAAAhALaDOJL+AAAA4QEAABMAAAAAAAAAAAAAAAAAAAAA&#10;AFtDb250ZW50X1R5cGVzXS54bWxQSwECLQAUAAYACAAAACEAOP0h/9YAAACUAQAACwAAAAAAAAAA&#10;AAAAAAAvAQAAX3JlbHMvLnJlbHNQSwECLQAUAAYACAAAACEATANZ2WwCAABEBQAADgAAAAAAAAAA&#10;AAAAAAAuAgAAZHJzL2Uyb0RvYy54bWxQSwECLQAUAAYACAAAACEAeccJjuMAAAALAQAADwAAAAAA&#10;AAAAAAAAAADGBAAAZHJzL2Rvd25yZXYueG1sUEsFBgAAAAAEAAQA8wAAANYFAAAAAA==&#10;" filled="f" stroked="f" strokeweight=".5pt">
                      <v:textbox>
                        <w:txbxContent>
                          <w:p w14:paraId="10F0FF01"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8656" behindDoc="0" locked="0" layoutInCell="1" allowOverlap="1" wp14:anchorId="6DD8472E" wp14:editId="1D2F8F8C">
                      <wp:simplePos x="0" y="0"/>
                      <wp:positionH relativeFrom="column">
                        <wp:posOffset>708660</wp:posOffset>
                      </wp:positionH>
                      <wp:positionV relativeFrom="paragraph">
                        <wp:posOffset>645160</wp:posOffset>
                      </wp:positionV>
                      <wp:extent cx="409575" cy="238125"/>
                      <wp:effectExtent l="0" t="0" r="0" b="0"/>
                      <wp:wrapNone/>
                      <wp:docPr id="135356108" name="Text Box 135356108"/>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F6A7E2"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D8472E" id="Text Box 135356108" o:spid="_x0000_s1090" type="#_x0000_t202" style="position:absolute;left:0;text-align:left;margin-left:55.8pt;margin-top:50.8pt;width:32.25pt;height:18.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iSebQIAAEQFAAAOAAAAZHJzL2Uyb0RvYy54bWysVEtvGjEQvlfqf7B8bxYI5IGyRJQoVaUo&#10;iUqqnI3XhlW9Htce2KW/vmPvLqC0l1S92GPPN5/n6ZvbpjJsp3woweZ8eDbgTFkJRWnXOf/+cv/p&#10;irOAwhbCgFU536vAb2cfP9zUbqpGsAFTKM+IxIZp7XK+QXTTLAtyoyoRzsApS0oNvhJIR7/OCi9q&#10;Yq9MNhoMLrIafOE8SBUC3d61Sj5L/ForiU9aB4XM5Jx8w7T6tK7ims1uxHTthduUsnND/IMXlSgt&#10;PXqguhMo2NaXf1BVpfQQQOOZhCoDrUupUgwUzXDwJprlRjiVYqHkBHdIU/h/tPJxt3TPnmHzGRoq&#10;YExI7cI00GWMp9G+ijt5ykhPKdwf0qYaZJIux4PryeWEM0mq0fnVcDSJLNnR2PmAXxRULAo591SV&#10;lCyxewjYQntIfMvCfWlMqoyxrM75xflkkAwOGiI3NmJVqnFHc3Q8Sbg3KmKM/aY0K4vkf7xI3aUW&#10;xrOdoL4QUiqLKfTES+iI0uTEeww7/NGr9xi3cfQvg8WDcVVa8Cn6N24XP3qXdYunnJ/EHUVsVg0F&#10;Thkc94VdQbGnentoRyE4eV9SVR5EwGfhqfepxDTP+ESLNkDZh07ibAP+19/uI55akrSc1TRLOQ8/&#10;t8IrzsxXS816PRyP4/Clw3hyOaKDP9WsTjV2Wy2AyjKkn8PJJEY8ml7UHqpXGvt5fJVUwkp6O+fY&#10;iwtsJ5y+Danm8wSicXMCH+zSyUgdqxR77qV5Fd51jYnU0Y/QT52YvunPFhstLcy3CLpMzRsT3Wa1&#10;KwCNamr/7luJf8HpOaGOn9/sNwAAAP//AwBQSwMEFAAGAAgAAAAhAKbWk53gAAAACwEAAA8AAABk&#10;cnMvZG93bnJldi54bWxMj81OwzAQhO9IvIO1SNyo4yJCm8apqkgVEoJDSy/cNrGbRPgnxG4beHo2&#10;p3Kb0Y5mv8nXozXsrIfQeSdBzBJg2tVeda6RcPjYPiyAhYhOofFOS/jRAdbF7U2OmfIXt9PnfWwY&#10;lbiQoYQ2xj7jPNStthhmvteObkc/WIxkh4arAS9Ubg2fJ0nKLXaOPrTY67LV9df+ZCW8ltt33FVz&#10;u/g15cvbcdN/Hz6fpLy/GzcrYFGP8RqGCZ/QoSCmyp+cCsyQFyKlKIlkElPiORXAKhKPSwG8yPn/&#10;DcUfAAAA//8DAFBLAQItABQABgAIAAAAIQC2gziS/gAAAOEBAAATAAAAAAAAAAAAAAAAAAAAAABb&#10;Q29udGVudF9UeXBlc10ueG1sUEsBAi0AFAAGAAgAAAAhADj9If/WAAAAlAEAAAsAAAAAAAAAAAAA&#10;AAAALwEAAF9yZWxzLy5yZWxzUEsBAi0AFAAGAAgAAAAhAPIWJJ5tAgAARAUAAA4AAAAAAAAAAAAA&#10;AAAALgIAAGRycy9lMm9Eb2MueG1sUEsBAi0AFAAGAAgAAAAhAKbWk53gAAAACwEAAA8AAAAAAAAA&#10;AAAAAAAAxwQAAGRycy9kb3ducmV2LnhtbFBLBQYAAAAABAAEAPMAAADUBQAAAAA=&#10;" filled="f" stroked="f" strokeweight=".5pt">
                      <v:textbox>
                        <w:txbxContent>
                          <w:p w14:paraId="4FF6A7E2"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7632" behindDoc="0" locked="0" layoutInCell="1" allowOverlap="1" wp14:anchorId="44A2ADA0" wp14:editId="2FEB9CB5">
                      <wp:simplePos x="0" y="0"/>
                      <wp:positionH relativeFrom="column">
                        <wp:posOffset>880110</wp:posOffset>
                      </wp:positionH>
                      <wp:positionV relativeFrom="paragraph">
                        <wp:posOffset>483235</wp:posOffset>
                      </wp:positionV>
                      <wp:extent cx="409575" cy="238125"/>
                      <wp:effectExtent l="0" t="0" r="0" b="0"/>
                      <wp:wrapNone/>
                      <wp:docPr id="1241452479" name="Text Box 1241452479"/>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56FC769"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A2ADA0" id="Text Box 1241452479" o:spid="_x0000_s1091" type="#_x0000_t202" style="position:absolute;left:0;text-align:left;margin-left:69.3pt;margin-top:38.05pt;width:32.25pt;height:18.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GtLbAIAAEQFAAAOAAAAZHJzL2Uyb0RvYy54bWysVEtv2zAMvg/YfxB0X+ykSR9BnSJrkWFA&#10;0RZLh54VWWqMyaImMbGzXz9Kdh7odumwi02RHymSH6nrm7Y2bKt8qMAWfDjIOVNWQlnZ14J/f158&#10;uuQsoLClMGBVwXcq8JvZxw/XjZuqEazBlMozCmLDtHEFXyO6aZYFuVa1CANwypJRg68F0tG/ZqUX&#10;DUWvTTbK8/OsAV86D1KFQNq7zshnKb7WSuKj1kEhMwWn3DB9ffqu4jebXYvpqxduXck+DfEPWdSi&#10;snTpIdSdQME2vvojVF1JDwE0DiTUGWhdSZVqoGqG+ZtqlmvhVKqFmhPcoU3h/4WVD9ule/IM28/Q&#10;EoGxIY0L00DKWE+rfR3/lCkjO7Vwd2ibapFJUo7zq8nFhDNJptHZ5XA0iVGyo7PzAb8oqFkUCu6J&#10;ldQssb0P2EH3kHiXhUVlTGLGWNYU/PxskieHg4WCGxuxKnHchzkmniTcGRUxxn5TmlVlyj8q0nSp&#10;W+PZVtBcCCmVxVR6ikvoiNKUxHsce/wxq/c4d3XsbwaLB+e6suBT9W/SLn/sU9Ydnnp+UncUsV21&#10;VDh1MFESVSsod8S3h24VgpOLili5FwGfhKfZJ4ppn/GRPtoAdR96ibM1+F9/00c8jSRZOWtolwoe&#10;fm6EV5yZr5aG9Wo4HsflS4fx5GJEB39qWZ1a7Ka+BaJlSC+Hk0mMeDR7UXuoX2jt5/FWMgkr6e6C&#10;4168xW7D6dmQaj5PIFo3J/DeLp2MoSNLceae2xfhXT+YSBP9APutE9M389lho6eF+QZBV2l4j13t&#10;CaBVTePfPyvxLTg9J9Tx8Zv9BgAA//8DAFBLAwQUAAYACAAAACEAP/IEFOAAAAAKAQAADwAAAGRy&#10;cy9kb3ducmV2LnhtbEyPzUvDQBDF74L/wzKCN7v5wBhiNqUEiiB6aO3F2ySZJsH9iNltG/3rHU96&#10;m8f78ea9cr0YLc40+9FZBfEqAkG2dd1oewWHt+1dDsIHtB1qZ0nBF3lYV9dXJRadu9gdnfehFxxi&#10;fYEKhhCmQkrfDmTQr9xElr2jmw0GlnMvuxkvHG60TKIokwZHyx8GnKgeqP3Yn4yC53r7irsmMfm3&#10;rp9ejpvp8/B+r9TtzbJ5BBFoCX8w/Nbn6lBxp8adbOeFZp3mGaMKHrIYBANJlPLRsBOnGciqlP8n&#10;VD8AAAD//wMAUEsBAi0AFAAGAAgAAAAhALaDOJL+AAAA4QEAABMAAAAAAAAAAAAAAAAAAAAAAFtD&#10;b250ZW50X1R5cGVzXS54bWxQSwECLQAUAAYACAAAACEAOP0h/9YAAACUAQAACwAAAAAAAAAAAAAA&#10;AAAvAQAAX3JlbHMvLnJlbHNQSwECLQAUAAYACAAAACEAjaRrS2wCAABEBQAADgAAAAAAAAAAAAAA&#10;AAAuAgAAZHJzL2Uyb0RvYy54bWxQSwECLQAUAAYACAAAACEAP/IEFOAAAAAKAQAADwAAAAAAAAAA&#10;AAAAAADGBAAAZHJzL2Rvd25yZXYueG1sUEsFBgAAAAAEAAQA8wAAANMFAAAAAA==&#10;" filled="f" stroked="f" strokeweight=".5pt">
                      <v:textbox>
                        <w:txbxContent>
                          <w:p w14:paraId="656FC769"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5584" behindDoc="0" locked="0" layoutInCell="1" allowOverlap="1" wp14:anchorId="7CE78D76" wp14:editId="5A2AF388">
                      <wp:simplePos x="0" y="0"/>
                      <wp:positionH relativeFrom="column">
                        <wp:posOffset>1423035</wp:posOffset>
                      </wp:positionH>
                      <wp:positionV relativeFrom="paragraph">
                        <wp:posOffset>435610</wp:posOffset>
                      </wp:positionV>
                      <wp:extent cx="409575" cy="238125"/>
                      <wp:effectExtent l="0" t="0" r="0" b="0"/>
                      <wp:wrapNone/>
                      <wp:docPr id="1868873696" name="Text Box 1868873696"/>
                      <wp:cNvGraphicFramePr/>
                      <a:graphic xmlns:a="http://schemas.openxmlformats.org/drawingml/2006/main">
                        <a:graphicData uri="http://schemas.microsoft.com/office/word/2010/wordprocessingShape">
                          <wps:wsp>
                            <wps:cNvSpPr txBox="1"/>
                            <wps:spPr>
                              <a:xfrm>
                                <a:off x="0" y="0"/>
                                <a:ext cx="409575" cy="238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929D525" w14:textId="77777777" w:rsidR="00015A13" w:rsidRPr="009B18AF" w:rsidRDefault="00015A13" w:rsidP="00015A13">
                                  <w:pPr>
                                    <w:rPr>
                                      <w:b/>
                                      <w:bCs/>
                                      <w:sz w:val="18"/>
                                      <w:szCs w:val="18"/>
                                    </w:rPr>
                                  </w:pPr>
                                  <w:r w:rsidRPr="009B18AF">
                                    <w:rPr>
                                      <w:b/>
                                      <w:bCs/>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E78D76" id="Text Box 1868873696" o:spid="_x0000_s1092" type="#_x0000_t202" style="position:absolute;left:0;text-align:left;margin-left:112.05pt;margin-top:34.3pt;width:32.25pt;height:18.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MrvbQIAAEQFAAAOAAAAZHJzL2Uyb0RvYy54bWysVEtvGjEQvlfqf7B8bxYI5IGyRJQoVaUo&#10;iUqqnI3XhlW9Htce2KW/vmPvLqC0l1S92GPPN5/n6ZvbpjJsp3woweZ8eDbgTFkJRWnXOf/+cv/p&#10;irOAwhbCgFU536vAb2cfP9zUbqpGsAFTKM+IxIZp7XK+QXTTLAtyoyoRzsApS0oNvhJIR7/OCi9q&#10;Yq9MNhoMLrIafOE8SBUC3d61Sj5L/ForiU9aB4XM5Jx8w7T6tK7ims1uxHTthduUsnND/IMXlSgt&#10;PXqguhMo2NaXf1BVpfQQQOOZhCoDrUupUgwUzXDwJprlRjiVYqHkBHdIU/h/tPJxt3TPnmHzGRoq&#10;YExI7cI00GWMp9G+ijt5ykhPKdwf0qYaZJIux4PryeWEM0mq0fnVcDSJLNnR2PmAXxRULAo591SV&#10;lCyxewjYQntIfMvCfWlMqoyxrM75xflkkAwOGiI3NmJVqnFHc3Q8Sbg3KmKM/aY0K4vkf7xI3aUW&#10;xrOdoL4QUiqLKfTES+iI0uTEeww7/NGr9xi3cfQvg8WDcVVa8Cn6N24XP3qXdYunnJ/EHUVsVg0F&#10;Thm86Au7gmJP9fbQjkJw8r6kqjyIgM/CU+9TiWme8YkWbYCyD53E2Qb8r7/dRzy1JGk5q2mWch5+&#10;boVXnJmvlpr1ejgex+FLh/HkckQHf6pZnWrstloAlWVIP4eTSYx4NL2oPVSvNPbz+CqphJX0ds6x&#10;FxfYTjh9G1LN5wlE4+YEPtilk5E6Vin23EvzKrzrGhOpox+hnzoxfdOfLTZaWphvEXSZmjcmus1q&#10;VwAa1dT+3bcS/4LTc0IdP7/ZbwAAAP//AwBQSwMEFAAGAAgAAAAhADeimRTgAAAACgEAAA8AAABk&#10;cnMvZG93bnJldi54bWxMj8FqwzAMhu+DvoNRYbfVidlCyOKUEiiDsR3a9bKbE6tJmC1nsdtme/q5&#10;p/UmoY9f31+uZ2vYGSc/OJKQrhJgSK3TA3USDh/bhxyYD4q0Mo5Qwg96WFeLu1IV2l1oh+d96FgM&#10;IV8oCX0IY8G5b3u0yq/ciBRvRzdZFeI6dVxP6hLDreEiSTJu1UDxQ69GrHtsv/YnK+G13r6rXSNs&#10;/mvql7fjZvw+fD5Jeb+cN8/AAs7hH4arflSHKjo17kTaMyNBiMc0ohKyPAMWAZFfhyaSSZYCr0p+&#10;W6H6AwAA//8DAFBLAQItABQABgAIAAAAIQC2gziS/gAAAOEBAAATAAAAAAAAAAAAAAAAAAAAAABb&#10;Q29udGVudF9UeXBlc10ueG1sUEsBAi0AFAAGAAgAAAAhADj9If/WAAAAlAEAAAsAAAAAAAAAAAAA&#10;AAAALwEAAF9yZWxzLy5yZWxzUEsBAi0AFAAGAAgAAAAhAE10yu9tAgAARAUAAA4AAAAAAAAAAAAA&#10;AAAALgIAAGRycy9lMm9Eb2MueG1sUEsBAi0AFAAGAAgAAAAhADeimRTgAAAACgEAAA8AAAAAAAAA&#10;AAAAAAAAxwQAAGRycy9kb3ducmV2LnhtbFBLBQYAAAAABAAEAPMAAADUBQAAAAA=&#10;" filled="f" stroked="f" strokeweight=".5pt">
                      <v:textbox>
                        <w:txbxContent>
                          <w:p w14:paraId="5929D525" w14:textId="77777777" w:rsidR="00015A13" w:rsidRPr="009B18AF" w:rsidRDefault="00015A13" w:rsidP="00015A13">
                            <w:pPr>
                              <w:rPr>
                                <w:b/>
                                <w:bCs/>
                                <w:sz w:val="18"/>
                                <w:szCs w:val="18"/>
                              </w:rPr>
                            </w:pPr>
                            <w:r w:rsidRPr="009B18AF">
                              <w:rPr>
                                <w:b/>
                                <w:bCs/>
                                <w:sz w:val="18"/>
                                <w:szCs w:val="18"/>
                              </w:rPr>
                              <w:t>a</w:t>
                            </w:r>
                          </w:p>
                        </w:txbxContent>
                      </v:textbox>
                    </v:shape>
                  </w:pict>
                </mc:Fallback>
              </mc:AlternateContent>
            </w:r>
            <w:r w:rsidRPr="008A6A54">
              <w:rPr>
                <w:rFonts w:asciiTheme="majorBidi" w:hAnsiTheme="majorBidi" w:cstheme="majorBidi"/>
                <w:noProof/>
                <w:sz w:val="24"/>
                <w:szCs w:val="24"/>
              </w:rPr>
              <mc:AlternateContent>
                <mc:Choice Requires="wps">
                  <w:drawing>
                    <wp:anchor distT="0" distB="0" distL="114300" distR="114300" simplePos="0" relativeHeight="251713536" behindDoc="0" locked="0" layoutInCell="1" allowOverlap="1" wp14:anchorId="3CCD986D" wp14:editId="365D5647">
                      <wp:simplePos x="0" y="0"/>
                      <wp:positionH relativeFrom="column">
                        <wp:posOffset>-62865</wp:posOffset>
                      </wp:positionH>
                      <wp:positionV relativeFrom="paragraph">
                        <wp:posOffset>17145</wp:posOffset>
                      </wp:positionV>
                      <wp:extent cx="295275" cy="266700"/>
                      <wp:effectExtent l="0" t="0" r="9525" b="0"/>
                      <wp:wrapNone/>
                      <wp:docPr id="31630586" name="Text Box 31630586"/>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00"/>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DD32CE" w14:textId="77777777" w:rsidR="00015A13" w:rsidRPr="00A967D6" w:rsidRDefault="00015A13" w:rsidP="00015A13">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CD986D" id="Text Box 31630586" o:spid="_x0000_s1093" type="#_x0000_t202" style="position:absolute;left:0;text-align:left;margin-left:-4.95pt;margin-top:1.35pt;width:23.25pt;height:2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VT6fgIAAG0FAAAOAAAAZHJzL2Uyb0RvYy54bWysVEtvGjEQvlfqf7B8LwuUR4NYIkpEVQkl&#10;UUmVs/HaYNXrcW3DLv31GXuXR9NeUpWDGe+8P38z09u61OQgnFdgctrrdCkRhkOhzDan35+WHz5R&#10;4gMzBdNgRE6PwtPb2ft308pORB92oAvhCAYxflLZnO5CsJMs83wnSuY7YIVBpQRXsoBXt80KxyqM&#10;Xuqs3+2OsgpcYR1w4T1+vWuUdJbiSyl4eJDSi0B0TrG2kE6Xzk08s9mUTbaO2Z3ibRnsH6oomTKY&#10;9BzqjgVG9k79EapU3IEHGTocygykVFykHrCbXvdVN+sdsyL1guB4e4bJ/7+w/P6wto+OhPoz1PiA&#10;EZDK+onHj7GfWroy/mOlBPUI4fEMm6gD4fixfzPsj4eUcFT1R6NxN8GaXZyt8+GLgJJEIacOXyWB&#10;xQ4rHzAhmp5MYi4PWhVLpXW6uO1moR05MHzBJf7O0X8z04ZUOR19HHZTZAPRvwmtTYwjEhnafJcO&#10;kxSOWkQbbb4JSVSRGk3JIw3FOT3jXJiQMMKSk3W0kpjqLY6t/aWqtzg3faBHygwmnJ1LZcCl7tP0&#10;XMoufpxKlo09In7VdxRDvamxcURwfGLABoojEsNBMzPe8qXC51sxHx6ZwyFBLuDghwc8pAZEH1qJ&#10;kh24X3/7Hu2Ru6ilpMKhy6n/uWdOUKK/GmT1TW8wiFOaLoPhuI8Xd63ZXGvMvlwAsqKHK8byJEb7&#10;oE+idFA+436Yx6yoYoZj7pyGk7gIzSrA/cLFfJ6McC4tCyuztjyGjjBHcj7Vz8zZlsEBqX8Pp/Fk&#10;k1dEbmyjp4H5PoBUieUR6AbV9gFwphP52/0Tl8b1PVldtuTsBQAA//8DAFBLAwQUAAYACAAAACEA&#10;6XT/FtwAAAAGAQAADwAAAGRycy9kb3ducmV2LnhtbEyOwW7CMBBE75X4B2uRegMnaRpKmg2qKoHE&#10;pVIpH2DiJYmI12nsQPr3dU/lOJrRm1dsJtOJKw2utYwQLyMQxJXVLdcIx6/t4gWE84q16iwTwg85&#10;2JSzh0Ll2t74k64HX4sAYZcrhMb7PpfSVQ0Z5Za2Jw7d2Q5G+RCHWupB3QLcdDKJokwa1XJ4aFRP&#10;7w1Vl8NoEHbxeNl2yX7/PT3Hu7OOU3n8sIiP8+ntFYSnyf+P4U8/qEMZnE52ZO1Eh7BYr8MSIVmB&#10;CPVTloE4IaTpCmRZyHv98hcAAP//AwBQSwECLQAUAAYACAAAACEAtoM4kv4AAADhAQAAEwAAAAAA&#10;AAAAAAAAAAAAAAAAW0NvbnRlbnRfVHlwZXNdLnhtbFBLAQItABQABgAIAAAAIQA4/SH/1gAAAJQB&#10;AAALAAAAAAAAAAAAAAAAAC8BAABfcmVscy8ucmVsc1BLAQItABQABgAIAAAAIQArPVT6fgIAAG0F&#10;AAAOAAAAAAAAAAAAAAAAAC4CAABkcnMvZTJvRG9jLnhtbFBLAQItABQABgAIAAAAIQDpdP8W3AAA&#10;AAYBAAAPAAAAAAAAAAAAAAAAANgEAABkcnMvZG93bnJldi54bWxQSwUGAAAAAAQABADzAAAA4QUA&#10;AAAA&#10;" fillcolor="yellow" stroked="f" strokeweight=".5pt">
                      <v:textbox>
                        <w:txbxContent>
                          <w:p w14:paraId="7CDD32CE" w14:textId="77777777" w:rsidR="00015A13" w:rsidRPr="00A967D6" w:rsidRDefault="00015A13" w:rsidP="00015A13">
                            <w:pPr>
                              <w:rPr>
                                <w:b/>
                                <w:bCs/>
                              </w:rPr>
                            </w:pPr>
                            <w:r>
                              <w:rPr>
                                <w:b/>
                                <w:bCs/>
                              </w:rPr>
                              <w:t>B</w:t>
                            </w:r>
                          </w:p>
                        </w:txbxContent>
                      </v:textbox>
                    </v:shape>
                  </w:pict>
                </mc:Fallback>
              </mc:AlternateContent>
            </w:r>
            <w:r w:rsidRPr="008A6A54">
              <w:rPr>
                <w:rFonts w:asciiTheme="majorBidi" w:hAnsiTheme="majorBidi" w:cstheme="majorBidi"/>
                <w:noProof/>
                <w:sz w:val="24"/>
                <w:szCs w:val="24"/>
              </w:rPr>
              <w:drawing>
                <wp:inline distT="0" distB="0" distL="0" distR="0" wp14:anchorId="35C3C2FA" wp14:editId="321BBADA">
                  <wp:extent cx="3067050" cy="2771775"/>
                  <wp:effectExtent l="0" t="0" r="0" b="0"/>
                  <wp:docPr id="179170691" name="Chart 17917069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32D23167" w14:textId="77777777" w:rsidR="00015A13" w:rsidRPr="008A6A54" w:rsidRDefault="00015A13" w:rsidP="00015A13">
      <w:pPr>
        <w:spacing w:after="0" w:line="360" w:lineRule="auto"/>
        <w:ind w:left="810" w:hanging="810"/>
        <w:jc w:val="both"/>
        <w:rPr>
          <w:rFonts w:asciiTheme="majorBidi" w:hAnsiTheme="majorBidi" w:cstheme="majorBidi"/>
          <w:b/>
          <w:bCs/>
          <w:sz w:val="24"/>
          <w:szCs w:val="24"/>
          <w:lang w:bidi="ar-EG"/>
        </w:rPr>
      </w:pPr>
      <w:r w:rsidRPr="008A6A54">
        <w:rPr>
          <w:rFonts w:asciiTheme="majorBidi" w:hAnsiTheme="majorBidi" w:cstheme="majorBidi"/>
          <w:b/>
          <w:bCs/>
          <w:sz w:val="24"/>
          <w:szCs w:val="24"/>
          <w:lang w:bidi="ar-EG"/>
        </w:rPr>
        <w:t>Fig.SM</w:t>
      </w:r>
      <w:r>
        <w:rPr>
          <w:rFonts w:asciiTheme="majorBidi" w:hAnsiTheme="majorBidi" w:cstheme="majorBidi"/>
          <w:b/>
          <w:bCs/>
          <w:sz w:val="24"/>
          <w:szCs w:val="24"/>
          <w:lang w:bidi="ar-EG"/>
        </w:rPr>
        <w:t>3</w:t>
      </w:r>
      <w:r w:rsidRPr="008A6A54">
        <w:rPr>
          <w:rFonts w:asciiTheme="majorBidi" w:hAnsiTheme="majorBidi" w:cstheme="majorBidi"/>
          <w:b/>
          <w:bCs/>
          <w:sz w:val="24"/>
          <w:szCs w:val="24"/>
          <w:lang w:bidi="ar-EG"/>
        </w:rPr>
        <w:t xml:space="preserve">. pH (A) and Acidity (B) of functional fortified set </w:t>
      </w:r>
    </w:p>
    <w:p w14:paraId="44BE0360" w14:textId="77777777" w:rsidR="00015A13" w:rsidRPr="008A6A54" w:rsidRDefault="00015A13" w:rsidP="00015A13">
      <w:pPr>
        <w:pStyle w:val="ListParagraph"/>
        <w:numPr>
          <w:ilvl w:val="0"/>
          <w:numId w:val="2"/>
        </w:numPr>
        <w:tabs>
          <w:tab w:val="left" w:pos="180"/>
        </w:tabs>
        <w:spacing w:after="0" w:line="360" w:lineRule="auto"/>
        <w:ind w:left="187" w:hanging="187"/>
        <w:jc w:val="both"/>
        <w:rPr>
          <w:rFonts w:asciiTheme="majorBidi" w:hAnsiTheme="majorBidi" w:cstheme="majorBidi"/>
          <w:sz w:val="24"/>
          <w:szCs w:val="24"/>
        </w:rPr>
      </w:pPr>
      <w:r w:rsidRPr="008A6A54">
        <w:rPr>
          <w:rFonts w:asciiTheme="majorBidi" w:hAnsiTheme="majorBidi" w:cstheme="majorBidi"/>
          <w:sz w:val="24"/>
          <w:szCs w:val="24"/>
          <w:lang w:val="en-GB" w:bidi="ar-EG"/>
        </w:rPr>
        <w:t>Values are represented as means ± SD.</w:t>
      </w:r>
    </w:p>
    <w:p w14:paraId="4894543D" w14:textId="77777777" w:rsidR="00015A13" w:rsidRPr="008A6A54" w:rsidRDefault="00015A13" w:rsidP="00015A13">
      <w:pPr>
        <w:pStyle w:val="ListParagraph"/>
        <w:numPr>
          <w:ilvl w:val="0"/>
          <w:numId w:val="2"/>
        </w:numPr>
        <w:tabs>
          <w:tab w:val="left" w:pos="180"/>
        </w:tabs>
        <w:spacing w:after="0" w:line="360" w:lineRule="auto"/>
        <w:ind w:left="187" w:hanging="187"/>
        <w:jc w:val="both"/>
        <w:rPr>
          <w:rFonts w:asciiTheme="majorBidi" w:hAnsiTheme="majorBidi" w:cstheme="majorBidi"/>
          <w:sz w:val="24"/>
          <w:szCs w:val="24"/>
          <w:lang w:val="en-GB"/>
        </w:rPr>
      </w:pPr>
      <w:r w:rsidRPr="008A6A54">
        <w:rPr>
          <w:rFonts w:asciiTheme="majorBidi" w:hAnsiTheme="majorBidi" w:cstheme="majorBidi"/>
          <w:sz w:val="24"/>
          <w:szCs w:val="24"/>
          <w:lang w:val="en-GB" w:bidi="ar-EG"/>
        </w:rPr>
        <w:t>Different letters indicate the differences between samples at the same time interval (Fresh, 7, 14, 21 days) (</w:t>
      </w:r>
      <w:r w:rsidRPr="008A6A54">
        <w:rPr>
          <w:rFonts w:asciiTheme="majorBidi" w:hAnsiTheme="majorBidi" w:cstheme="majorBidi"/>
          <w:i/>
          <w:iCs/>
          <w:sz w:val="24"/>
          <w:szCs w:val="24"/>
          <w:lang w:val="en-GB" w:bidi="ar-EG"/>
        </w:rPr>
        <w:t>P</w:t>
      </w:r>
      <w:r w:rsidRPr="008A6A54">
        <w:rPr>
          <w:rFonts w:asciiTheme="majorBidi" w:hAnsiTheme="majorBidi" w:cstheme="majorBidi"/>
          <w:sz w:val="24"/>
          <w:szCs w:val="24"/>
          <w:lang w:val="en-GB" w:bidi="ar-EG"/>
        </w:rPr>
        <w:t>&lt;0.05).</w:t>
      </w:r>
      <w:r w:rsidRPr="008A6A54">
        <w:rPr>
          <w:rFonts w:asciiTheme="majorBidi" w:hAnsiTheme="majorBidi" w:cstheme="majorBidi"/>
          <w:noProof/>
          <w:sz w:val="24"/>
          <w:szCs w:val="24"/>
        </w:rPr>
        <w:t xml:space="preserve"> </w:t>
      </w:r>
    </w:p>
    <w:p w14:paraId="7D70843E" w14:textId="77777777" w:rsidR="00015A13" w:rsidRPr="008A6A54" w:rsidRDefault="00015A13" w:rsidP="00015A13">
      <w:pPr>
        <w:pStyle w:val="ListParagraph"/>
        <w:numPr>
          <w:ilvl w:val="0"/>
          <w:numId w:val="2"/>
        </w:numPr>
        <w:spacing w:after="0" w:line="360" w:lineRule="auto"/>
        <w:ind w:left="180" w:hanging="270"/>
        <w:jc w:val="both"/>
        <w:rPr>
          <w:rFonts w:asciiTheme="majorBidi" w:hAnsiTheme="majorBidi" w:cstheme="majorBidi"/>
          <w:sz w:val="24"/>
          <w:szCs w:val="24"/>
          <w:lang w:val="en-GB" w:bidi="ar-EG"/>
        </w:rPr>
      </w:pPr>
      <w:r w:rsidRPr="008A6A54">
        <w:rPr>
          <w:rFonts w:asciiTheme="majorBidi" w:hAnsiTheme="majorBidi" w:cstheme="majorBidi"/>
          <w:b/>
          <w:bCs/>
          <w:sz w:val="24"/>
          <w:szCs w:val="24"/>
          <w:lang w:val="en-GB" w:bidi="ar-EG"/>
        </w:rPr>
        <w:t xml:space="preserve">C: </w:t>
      </w:r>
      <w:r w:rsidRPr="008A6A54">
        <w:rPr>
          <w:rFonts w:asciiTheme="majorBidi" w:hAnsiTheme="majorBidi" w:cstheme="majorBidi"/>
          <w:sz w:val="24"/>
          <w:szCs w:val="24"/>
          <w:lang w:val="en-GB" w:bidi="ar-EG"/>
        </w:rPr>
        <w:t xml:space="preserve">control plain set yoghurt prepared from </w:t>
      </w:r>
      <w:r w:rsidRPr="008A6A54">
        <w:rPr>
          <w:rFonts w:asciiTheme="majorBidi" w:hAnsiTheme="majorBidi" w:cstheme="majorBidi"/>
          <w:sz w:val="24"/>
          <w:szCs w:val="24"/>
        </w:rPr>
        <w:t>buffalo milk</w:t>
      </w:r>
      <w:r w:rsidRPr="008A6A54">
        <w:rPr>
          <w:rFonts w:asciiTheme="majorBidi" w:hAnsiTheme="majorBidi" w:cstheme="majorBidi"/>
          <w:sz w:val="24"/>
          <w:szCs w:val="24"/>
          <w:lang w:val="en-GB" w:bidi="ar-EG"/>
        </w:rPr>
        <w:t xml:space="preserve">; </w:t>
      </w:r>
      <w:r w:rsidRPr="008A6A54">
        <w:rPr>
          <w:rFonts w:asciiTheme="majorBidi" w:hAnsiTheme="majorBidi" w:cstheme="majorBidi"/>
          <w:b/>
          <w:bCs/>
          <w:sz w:val="24"/>
          <w:szCs w:val="24"/>
          <w:lang w:val="en-GB" w:bidi="ar-EG"/>
        </w:rPr>
        <w:t>T1:</w:t>
      </w:r>
      <w:r w:rsidRPr="008A6A54">
        <w:rPr>
          <w:rFonts w:asciiTheme="majorBidi" w:hAnsiTheme="majorBidi" w:cstheme="majorBidi"/>
          <w:sz w:val="24"/>
          <w:szCs w:val="24"/>
          <w:lang w:val="en-GB" w:bidi="ar-EG"/>
        </w:rPr>
        <w:t xml:space="preserve"> yoghurt fortified </w:t>
      </w:r>
      <w:r w:rsidRPr="008A6A54">
        <w:rPr>
          <w:rFonts w:asciiTheme="majorBidi" w:hAnsiTheme="majorBidi" w:cstheme="majorBidi"/>
          <w:sz w:val="24"/>
          <w:szCs w:val="24"/>
        </w:rPr>
        <w:t>with free spirulina extract (SE) at a concentration of 400 mg</w:t>
      </w:r>
      <w:r w:rsidRPr="008A6A54">
        <w:rPr>
          <w:rFonts w:asciiTheme="majorBidi" w:hAnsiTheme="majorBidi" w:cstheme="majorBidi"/>
          <w:sz w:val="24"/>
          <w:szCs w:val="24"/>
          <w:lang w:val="en-GB" w:bidi="ar-EG"/>
        </w:rPr>
        <w:t xml:space="preserve">; </w:t>
      </w:r>
      <w:r w:rsidRPr="008A6A54">
        <w:rPr>
          <w:rFonts w:asciiTheme="majorBidi" w:hAnsiTheme="majorBidi" w:cstheme="majorBidi"/>
          <w:b/>
          <w:bCs/>
          <w:sz w:val="24"/>
          <w:szCs w:val="24"/>
          <w:lang w:val="en-GB" w:bidi="ar-EG"/>
        </w:rPr>
        <w:t>T2:</w:t>
      </w:r>
      <w:r w:rsidRPr="008A6A54">
        <w:rPr>
          <w:rFonts w:asciiTheme="majorBidi" w:hAnsiTheme="majorBidi" w:cstheme="majorBidi"/>
          <w:sz w:val="24"/>
          <w:szCs w:val="24"/>
          <w:lang w:val="en-GB" w:bidi="ar-EG"/>
        </w:rPr>
        <w:t xml:space="preserve"> </w:t>
      </w:r>
      <w:proofErr w:type="gramStart"/>
      <w:r w:rsidRPr="008A6A54">
        <w:rPr>
          <w:rFonts w:asciiTheme="majorBidi" w:hAnsiTheme="majorBidi" w:cstheme="majorBidi"/>
          <w:sz w:val="24"/>
          <w:szCs w:val="24"/>
          <w:lang w:val="en-GB" w:bidi="ar-EG"/>
        </w:rPr>
        <w:t>yoghurt  fortified</w:t>
      </w:r>
      <w:proofErr w:type="gramEnd"/>
      <w:r w:rsidRPr="008A6A54">
        <w:rPr>
          <w:rFonts w:asciiTheme="majorBidi" w:hAnsiTheme="majorBidi" w:cstheme="majorBidi"/>
          <w:sz w:val="24"/>
          <w:szCs w:val="24"/>
          <w:lang w:val="en-GB" w:bidi="ar-EG"/>
        </w:rPr>
        <w:t xml:space="preserve"> with 2 g spirulina powder; </w:t>
      </w:r>
      <w:r w:rsidRPr="008A6A54">
        <w:rPr>
          <w:rFonts w:asciiTheme="majorBidi" w:hAnsiTheme="majorBidi" w:cstheme="majorBidi"/>
          <w:b/>
          <w:bCs/>
          <w:sz w:val="24"/>
          <w:szCs w:val="24"/>
          <w:lang w:val="en-GB" w:bidi="ar-EG"/>
        </w:rPr>
        <w:t xml:space="preserve">T3: </w:t>
      </w:r>
      <w:r w:rsidRPr="008A6A54">
        <w:rPr>
          <w:rFonts w:asciiTheme="majorBidi" w:hAnsiTheme="majorBidi" w:cstheme="majorBidi"/>
          <w:sz w:val="24"/>
          <w:szCs w:val="24"/>
          <w:lang w:val="en-GB" w:bidi="ar-EG"/>
        </w:rPr>
        <w:t xml:space="preserve">yoghurt  fortified with 0.4 g spirulina extract </w:t>
      </w:r>
      <w:proofErr w:type="spellStart"/>
      <w:r w:rsidRPr="008A6A54">
        <w:rPr>
          <w:rFonts w:asciiTheme="majorBidi" w:hAnsiTheme="majorBidi" w:cstheme="majorBidi"/>
          <w:sz w:val="24"/>
          <w:szCs w:val="24"/>
          <w:lang w:val="en-GB" w:bidi="ar-EG"/>
        </w:rPr>
        <w:t>nanoencapsulated</w:t>
      </w:r>
      <w:proofErr w:type="spellEnd"/>
      <w:r w:rsidRPr="008A6A54">
        <w:rPr>
          <w:rFonts w:asciiTheme="majorBidi" w:hAnsiTheme="majorBidi" w:cstheme="majorBidi"/>
          <w:sz w:val="24"/>
          <w:szCs w:val="24"/>
          <w:lang w:val="en-GB" w:bidi="ar-EG"/>
        </w:rPr>
        <w:t xml:space="preserve"> which containing 400 mg spirulina extract loaded in 1000 mg </w:t>
      </w:r>
      <w:r w:rsidRPr="008A6A54">
        <w:rPr>
          <w:rFonts w:asciiTheme="majorBidi" w:hAnsiTheme="majorBidi" w:cstheme="majorBidi"/>
          <w:sz w:val="24"/>
          <w:szCs w:val="24"/>
        </w:rPr>
        <w:t>quinoa protein isolate</w:t>
      </w:r>
      <w:r w:rsidRPr="008A6A54">
        <w:rPr>
          <w:rFonts w:asciiTheme="majorBidi" w:hAnsiTheme="majorBidi" w:cstheme="majorBidi"/>
          <w:sz w:val="24"/>
          <w:szCs w:val="24"/>
          <w:lang w:val="en-GB" w:bidi="ar-EG"/>
        </w:rPr>
        <w:t xml:space="preserve">. </w:t>
      </w:r>
    </w:p>
    <w:p w14:paraId="608E47CA" w14:textId="77777777" w:rsidR="00015A13" w:rsidRPr="008A6A54" w:rsidRDefault="00015A13" w:rsidP="00015A13">
      <w:pPr>
        <w:spacing w:after="0" w:line="360" w:lineRule="auto"/>
        <w:jc w:val="both"/>
        <w:rPr>
          <w:rFonts w:asciiTheme="majorBidi" w:hAnsiTheme="majorBidi" w:cstheme="majorBidi"/>
          <w:sz w:val="24"/>
          <w:szCs w:val="24"/>
          <w:lang w:val="en-GB"/>
        </w:rPr>
      </w:pPr>
    </w:p>
    <w:p w14:paraId="4D650798" w14:textId="77777777" w:rsidR="00015A13" w:rsidRPr="008A6A54" w:rsidRDefault="00015A13" w:rsidP="00015A13">
      <w:pPr>
        <w:spacing w:after="0" w:line="360" w:lineRule="auto"/>
      </w:pPr>
    </w:p>
    <w:p w14:paraId="37E12BAF" w14:textId="77777777" w:rsidR="00015A13" w:rsidRPr="008A6A54" w:rsidRDefault="00015A13" w:rsidP="00015A13">
      <w:pPr>
        <w:spacing w:after="0" w:line="360" w:lineRule="auto"/>
      </w:pPr>
    </w:p>
    <w:p w14:paraId="5455ADC4" w14:textId="77777777" w:rsidR="00015A13" w:rsidRPr="008A6A54" w:rsidRDefault="00015A13" w:rsidP="00015A13">
      <w:pPr>
        <w:spacing w:after="0" w:line="360" w:lineRule="auto"/>
      </w:pPr>
    </w:p>
    <w:p w14:paraId="75F82632" w14:textId="77777777" w:rsidR="00015A13" w:rsidRPr="008A6A54" w:rsidRDefault="00015A13" w:rsidP="00015A13">
      <w:pPr>
        <w:spacing w:after="0" w:line="360" w:lineRule="auto"/>
      </w:pPr>
      <w:r w:rsidRPr="008A6A54">
        <w:rPr>
          <w:b/>
          <w:noProof/>
        </w:rPr>
        <w:drawing>
          <wp:anchor distT="0" distB="0" distL="114300" distR="114300" simplePos="0" relativeHeight="251714560" behindDoc="0" locked="0" layoutInCell="1" allowOverlap="1" wp14:anchorId="6CDC025A" wp14:editId="4F5329A2">
            <wp:simplePos x="0" y="0"/>
            <wp:positionH relativeFrom="column">
              <wp:posOffset>1504950</wp:posOffset>
            </wp:positionH>
            <wp:positionV relativeFrom="paragraph">
              <wp:posOffset>-517525</wp:posOffset>
            </wp:positionV>
            <wp:extent cx="3019425" cy="2409190"/>
            <wp:effectExtent l="0" t="0" r="9525" b="0"/>
            <wp:wrapSquare wrapText="bothSides"/>
            <wp:docPr id="1112573094" name="Picture 1112573094" descr="C:\Users\KIMO-STORE\Downloads\products4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O-STORE\Downloads\products400.jpg"/>
                    <pic:cNvPicPr>
                      <a:picLocks noChangeAspect="1" noChangeArrowheads="1"/>
                    </pic:cNvPicPr>
                  </pic:nvPicPr>
                  <pic:blipFill rotWithShape="1">
                    <a:blip r:embed="rId12" cstate="print">
                      <a:extLst>
                        <a:ext uri="{BEBA8EAE-BF5A-486C-A8C5-ECC9F3942E4B}">
                          <a14:imgProps xmlns:a14="http://schemas.microsoft.com/office/drawing/2010/main">
                            <a14:imgLayer r:embed="rId13">
                              <a14:imgEffect>
                                <a14:sharpenSoften amount="25000"/>
                              </a14:imgEffect>
                              <a14:imgEffect>
                                <a14:brightnessContrast contrast="20000"/>
                              </a14:imgEffect>
                            </a14:imgLayer>
                          </a14:imgProps>
                        </a:ext>
                        <a:ext uri="{28A0092B-C50C-407E-A947-70E740481C1C}">
                          <a14:useLocalDpi xmlns:a14="http://schemas.microsoft.com/office/drawing/2010/main" val="0"/>
                        </a:ext>
                      </a:extLst>
                    </a:blip>
                    <a:srcRect l="4348" r="5652"/>
                    <a:stretch/>
                  </pic:blipFill>
                  <pic:spPr bwMode="auto">
                    <a:xfrm>
                      <a:off x="0" y="0"/>
                      <a:ext cx="3019425" cy="24091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BDE3EE1" w14:textId="77777777" w:rsidR="00015A13" w:rsidRPr="008A6A54" w:rsidRDefault="00015A13" w:rsidP="00015A13">
      <w:pPr>
        <w:spacing w:after="0" w:line="360" w:lineRule="auto"/>
      </w:pPr>
    </w:p>
    <w:p w14:paraId="281F1B2D" w14:textId="77777777" w:rsidR="00015A13" w:rsidRPr="008A6A54" w:rsidRDefault="00015A13" w:rsidP="00015A13">
      <w:pPr>
        <w:spacing w:after="0" w:line="360" w:lineRule="auto"/>
      </w:pPr>
    </w:p>
    <w:p w14:paraId="4C62543B" w14:textId="77777777" w:rsidR="00015A13" w:rsidRPr="008A6A54" w:rsidRDefault="00015A13" w:rsidP="00015A13">
      <w:pPr>
        <w:spacing w:after="0" w:line="360" w:lineRule="auto"/>
      </w:pPr>
    </w:p>
    <w:p w14:paraId="73462ED3" w14:textId="77777777" w:rsidR="00015A13" w:rsidRDefault="00015A13" w:rsidP="00015A13">
      <w:pPr>
        <w:spacing w:after="0" w:line="360" w:lineRule="auto"/>
        <w:jc w:val="both"/>
        <w:rPr>
          <w:rFonts w:asciiTheme="majorBidi" w:hAnsiTheme="majorBidi" w:cstheme="majorBidi"/>
          <w:b/>
          <w:bCs/>
          <w:sz w:val="24"/>
          <w:szCs w:val="24"/>
          <w:lang w:val="en-GB"/>
        </w:rPr>
      </w:pPr>
    </w:p>
    <w:p w14:paraId="667F5B39" w14:textId="77777777" w:rsidR="00015A13" w:rsidRDefault="00015A13" w:rsidP="00015A13">
      <w:pPr>
        <w:spacing w:after="0" w:line="360" w:lineRule="auto"/>
        <w:jc w:val="both"/>
        <w:rPr>
          <w:rFonts w:asciiTheme="majorBidi" w:hAnsiTheme="majorBidi" w:cstheme="majorBidi"/>
          <w:b/>
          <w:bCs/>
          <w:sz w:val="24"/>
          <w:szCs w:val="24"/>
          <w:lang w:val="en-GB"/>
        </w:rPr>
      </w:pPr>
    </w:p>
    <w:p w14:paraId="3EDB7C3D" w14:textId="77777777" w:rsidR="00015A13" w:rsidRDefault="00015A13" w:rsidP="00015A13">
      <w:pPr>
        <w:spacing w:after="0" w:line="360" w:lineRule="auto"/>
        <w:jc w:val="both"/>
        <w:rPr>
          <w:rFonts w:asciiTheme="majorBidi" w:hAnsiTheme="majorBidi" w:cstheme="majorBidi"/>
          <w:b/>
          <w:bCs/>
          <w:sz w:val="24"/>
          <w:szCs w:val="24"/>
          <w:lang w:val="en-GB"/>
        </w:rPr>
      </w:pPr>
    </w:p>
    <w:p w14:paraId="053A0489" w14:textId="77777777" w:rsidR="00015A13" w:rsidRDefault="00015A13" w:rsidP="00015A13">
      <w:pPr>
        <w:spacing w:after="0" w:line="360" w:lineRule="auto"/>
        <w:jc w:val="both"/>
        <w:rPr>
          <w:rFonts w:asciiTheme="majorBidi" w:hAnsiTheme="majorBidi" w:cstheme="majorBidi"/>
          <w:b/>
          <w:bCs/>
          <w:sz w:val="24"/>
          <w:szCs w:val="24"/>
          <w:lang w:val="en-GB"/>
        </w:rPr>
      </w:pPr>
    </w:p>
    <w:p w14:paraId="1DCC9D1D" w14:textId="77777777" w:rsidR="00015A13" w:rsidRPr="008A6A54" w:rsidRDefault="00015A13" w:rsidP="00015A13">
      <w:pPr>
        <w:spacing w:after="0" w:line="360" w:lineRule="auto"/>
        <w:jc w:val="both"/>
        <w:rPr>
          <w:rFonts w:asciiTheme="majorBidi" w:hAnsiTheme="majorBidi" w:cstheme="majorBidi"/>
          <w:b/>
          <w:bCs/>
          <w:sz w:val="24"/>
          <w:szCs w:val="24"/>
          <w:lang w:bidi="ar-EG"/>
        </w:rPr>
      </w:pPr>
      <w:r w:rsidRPr="008A6A54">
        <w:rPr>
          <w:rFonts w:asciiTheme="majorBidi" w:hAnsiTheme="majorBidi" w:cstheme="majorBidi"/>
          <w:b/>
          <w:bCs/>
          <w:sz w:val="24"/>
          <w:szCs w:val="24"/>
          <w:lang w:val="en-GB"/>
        </w:rPr>
        <w:lastRenderedPageBreak/>
        <w:t xml:space="preserve">Fig.SM3. </w:t>
      </w:r>
      <w:r w:rsidRPr="008A6A54">
        <w:rPr>
          <w:rFonts w:asciiTheme="majorBidi" w:hAnsiTheme="majorBidi" w:cstheme="majorBidi"/>
          <w:b/>
          <w:bCs/>
          <w:sz w:val="24"/>
          <w:szCs w:val="24"/>
          <w:lang w:bidi="ar-EG"/>
        </w:rPr>
        <w:t>Functional fortified set yoghurt samples</w:t>
      </w:r>
    </w:p>
    <w:p w14:paraId="4DB434DB" w14:textId="77777777" w:rsidR="00015A13" w:rsidRPr="008A6A54" w:rsidRDefault="00015A13" w:rsidP="00015A13">
      <w:pPr>
        <w:spacing w:after="0" w:line="360" w:lineRule="auto"/>
        <w:jc w:val="both"/>
        <w:rPr>
          <w:rFonts w:asciiTheme="majorBidi" w:hAnsiTheme="majorBidi" w:cstheme="majorBidi"/>
          <w:sz w:val="24"/>
          <w:szCs w:val="24"/>
          <w:lang w:bidi="ar-EG"/>
        </w:rPr>
      </w:pPr>
      <w:r w:rsidRPr="008A6A54">
        <w:rPr>
          <w:lang w:val="en-GB" w:bidi="ar-EG"/>
        </w:rPr>
        <w:t xml:space="preserve">C: control plain set yoghurt prepared from </w:t>
      </w:r>
      <w:r w:rsidRPr="008A6A54">
        <w:t>buffalo milk</w:t>
      </w:r>
      <w:r w:rsidRPr="008A6A54">
        <w:rPr>
          <w:lang w:val="en-GB" w:bidi="ar-EG"/>
        </w:rPr>
        <w:t xml:space="preserve">; T1: yoghurt fortified </w:t>
      </w:r>
      <w:r w:rsidRPr="008A6A54">
        <w:t>with free spirulina extract (SE) at a concentration of 400 mg</w:t>
      </w:r>
      <w:r w:rsidRPr="008A6A54">
        <w:rPr>
          <w:lang w:val="en-GB" w:bidi="ar-EG"/>
        </w:rPr>
        <w:t xml:space="preserve">; T2: </w:t>
      </w:r>
      <w:proofErr w:type="gramStart"/>
      <w:r w:rsidRPr="008A6A54">
        <w:rPr>
          <w:lang w:val="en-GB" w:bidi="ar-EG"/>
        </w:rPr>
        <w:t>yoghurt  fortified</w:t>
      </w:r>
      <w:proofErr w:type="gramEnd"/>
      <w:r w:rsidRPr="008A6A54">
        <w:rPr>
          <w:lang w:val="en-GB" w:bidi="ar-EG"/>
        </w:rPr>
        <w:t xml:space="preserve"> with 2 g spirulina powder; T3: yoghurt  fortified with 0.4 g spirulina extract </w:t>
      </w:r>
      <w:proofErr w:type="spellStart"/>
      <w:r w:rsidRPr="008A6A54">
        <w:rPr>
          <w:lang w:val="en-GB" w:bidi="ar-EG"/>
        </w:rPr>
        <w:t>nanoencapsulated</w:t>
      </w:r>
      <w:proofErr w:type="spellEnd"/>
      <w:r w:rsidRPr="008A6A54">
        <w:rPr>
          <w:lang w:val="en-GB" w:bidi="ar-EG"/>
        </w:rPr>
        <w:t xml:space="preserve"> which containing 400 mg spirulina extract loaded in 1000 mg </w:t>
      </w:r>
      <w:r w:rsidRPr="008A6A54">
        <w:t>quinoa protein isolate</w:t>
      </w:r>
      <w:r w:rsidRPr="008A6A54">
        <w:rPr>
          <w:lang w:val="en-GB" w:bidi="ar-EG"/>
        </w:rPr>
        <w:t>.</w:t>
      </w:r>
    </w:p>
    <w:p w14:paraId="3ACB2C27" w14:textId="77777777" w:rsidR="007E4A69" w:rsidRDefault="007E4A69"/>
    <w:sectPr w:rsidR="007E4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675EB9"/>
    <w:multiLevelType w:val="hybridMultilevel"/>
    <w:tmpl w:val="2FF66C96"/>
    <w:lvl w:ilvl="0" w:tplc="F68A9916">
      <w:start w:val="14"/>
      <w:numFmt w:val="bullet"/>
      <w:lvlText w:val="-"/>
      <w:lvlJc w:val="left"/>
      <w:pPr>
        <w:ind w:left="2700" w:hanging="360"/>
      </w:pPr>
      <w:rPr>
        <w:rFonts w:ascii="Times New Roman" w:eastAsia="Times New Roman" w:hAnsi="Times New Roman" w:cs="Times New Roman"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
    <w:nsid w:val="77EE37D0"/>
    <w:multiLevelType w:val="hybridMultilevel"/>
    <w:tmpl w:val="C2D4CCAC"/>
    <w:lvl w:ilvl="0" w:tplc="F68A9916">
      <w:start w:val="14"/>
      <w:numFmt w:val="bullet"/>
      <w:lvlText w:val="-"/>
      <w:lvlJc w:val="left"/>
      <w:pPr>
        <w:ind w:left="3780" w:hanging="360"/>
      </w:pPr>
      <w:rPr>
        <w:rFonts w:ascii="Times New Roman" w:eastAsia="Times New Roman" w:hAnsi="Times New Roman" w:cs="Times New Roman" w:hint="default"/>
      </w:rPr>
    </w:lvl>
    <w:lvl w:ilvl="1" w:tplc="04090003" w:tentative="1">
      <w:start w:val="1"/>
      <w:numFmt w:val="bullet"/>
      <w:lvlText w:val="o"/>
      <w:lvlJc w:val="left"/>
      <w:pPr>
        <w:ind w:left="4500" w:hanging="360"/>
      </w:pPr>
      <w:rPr>
        <w:rFonts w:ascii="Courier New" w:hAnsi="Courier New" w:cs="Courier New" w:hint="default"/>
      </w:rPr>
    </w:lvl>
    <w:lvl w:ilvl="2" w:tplc="04090005" w:tentative="1">
      <w:start w:val="1"/>
      <w:numFmt w:val="bullet"/>
      <w:lvlText w:val=""/>
      <w:lvlJc w:val="left"/>
      <w:pPr>
        <w:ind w:left="5220" w:hanging="360"/>
      </w:pPr>
      <w:rPr>
        <w:rFonts w:ascii="Wingdings" w:hAnsi="Wingdings" w:hint="default"/>
      </w:rPr>
    </w:lvl>
    <w:lvl w:ilvl="3" w:tplc="04090001" w:tentative="1">
      <w:start w:val="1"/>
      <w:numFmt w:val="bullet"/>
      <w:lvlText w:val=""/>
      <w:lvlJc w:val="left"/>
      <w:pPr>
        <w:ind w:left="5940" w:hanging="360"/>
      </w:pPr>
      <w:rPr>
        <w:rFonts w:ascii="Symbol" w:hAnsi="Symbol" w:hint="default"/>
      </w:rPr>
    </w:lvl>
    <w:lvl w:ilvl="4" w:tplc="04090003" w:tentative="1">
      <w:start w:val="1"/>
      <w:numFmt w:val="bullet"/>
      <w:lvlText w:val="o"/>
      <w:lvlJc w:val="left"/>
      <w:pPr>
        <w:ind w:left="6660" w:hanging="360"/>
      </w:pPr>
      <w:rPr>
        <w:rFonts w:ascii="Courier New" w:hAnsi="Courier New" w:cs="Courier New" w:hint="default"/>
      </w:rPr>
    </w:lvl>
    <w:lvl w:ilvl="5" w:tplc="04090005" w:tentative="1">
      <w:start w:val="1"/>
      <w:numFmt w:val="bullet"/>
      <w:lvlText w:val=""/>
      <w:lvlJc w:val="left"/>
      <w:pPr>
        <w:ind w:left="7380" w:hanging="360"/>
      </w:pPr>
      <w:rPr>
        <w:rFonts w:ascii="Wingdings" w:hAnsi="Wingdings" w:hint="default"/>
      </w:rPr>
    </w:lvl>
    <w:lvl w:ilvl="6" w:tplc="04090001" w:tentative="1">
      <w:start w:val="1"/>
      <w:numFmt w:val="bullet"/>
      <w:lvlText w:val=""/>
      <w:lvlJc w:val="left"/>
      <w:pPr>
        <w:ind w:left="8100" w:hanging="360"/>
      </w:pPr>
      <w:rPr>
        <w:rFonts w:ascii="Symbol" w:hAnsi="Symbol" w:hint="default"/>
      </w:rPr>
    </w:lvl>
    <w:lvl w:ilvl="7" w:tplc="04090003" w:tentative="1">
      <w:start w:val="1"/>
      <w:numFmt w:val="bullet"/>
      <w:lvlText w:val="o"/>
      <w:lvlJc w:val="left"/>
      <w:pPr>
        <w:ind w:left="8820" w:hanging="360"/>
      </w:pPr>
      <w:rPr>
        <w:rFonts w:ascii="Courier New" w:hAnsi="Courier New" w:cs="Courier New" w:hint="default"/>
      </w:rPr>
    </w:lvl>
    <w:lvl w:ilvl="8" w:tplc="04090005" w:tentative="1">
      <w:start w:val="1"/>
      <w:numFmt w:val="bullet"/>
      <w:lvlText w:val=""/>
      <w:lvlJc w:val="left"/>
      <w:pPr>
        <w:ind w:left="9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2CF"/>
    <w:rsid w:val="00015A13"/>
    <w:rsid w:val="00053B54"/>
    <w:rsid w:val="0023392A"/>
    <w:rsid w:val="002C0950"/>
    <w:rsid w:val="002E3AB6"/>
    <w:rsid w:val="00435706"/>
    <w:rsid w:val="00506780"/>
    <w:rsid w:val="006932CF"/>
    <w:rsid w:val="006B4031"/>
    <w:rsid w:val="007E4A69"/>
    <w:rsid w:val="00817629"/>
    <w:rsid w:val="008A1681"/>
    <w:rsid w:val="00967301"/>
    <w:rsid w:val="00B76397"/>
    <w:rsid w:val="00C11C5A"/>
    <w:rsid w:val="00C338A4"/>
    <w:rsid w:val="00D84F51"/>
    <w:rsid w:val="00F60B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96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A13"/>
    <w:pPr>
      <w:spacing w:line="259" w:lineRule="auto"/>
    </w:pPr>
    <w:rPr>
      <w:kern w:val="0"/>
      <w:sz w:val="22"/>
      <w:szCs w:val="22"/>
      <w14:ligatures w14:val="none"/>
    </w:rPr>
  </w:style>
  <w:style w:type="paragraph" w:styleId="Heading1">
    <w:name w:val="heading 1"/>
    <w:basedOn w:val="Normal"/>
    <w:next w:val="Normal"/>
    <w:link w:val="Heading1Char"/>
    <w:uiPriority w:val="9"/>
    <w:qFormat/>
    <w:rsid w:val="006932C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2C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932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2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2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2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2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2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2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2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32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32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32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32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3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2CF"/>
    <w:rPr>
      <w:rFonts w:eastAsiaTheme="majorEastAsia" w:cstheme="majorBidi"/>
      <w:color w:val="272727" w:themeColor="text1" w:themeTint="D8"/>
    </w:rPr>
  </w:style>
  <w:style w:type="paragraph" w:styleId="Title">
    <w:name w:val="Title"/>
    <w:basedOn w:val="Normal"/>
    <w:next w:val="Normal"/>
    <w:link w:val="TitleChar"/>
    <w:uiPriority w:val="10"/>
    <w:qFormat/>
    <w:rsid w:val="006932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2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2CF"/>
    <w:pPr>
      <w:spacing w:before="160"/>
      <w:jc w:val="center"/>
    </w:pPr>
    <w:rPr>
      <w:i/>
      <w:iCs/>
      <w:color w:val="404040" w:themeColor="text1" w:themeTint="BF"/>
    </w:rPr>
  </w:style>
  <w:style w:type="character" w:customStyle="1" w:styleId="QuoteChar">
    <w:name w:val="Quote Char"/>
    <w:basedOn w:val="DefaultParagraphFont"/>
    <w:link w:val="Quote"/>
    <w:uiPriority w:val="29"/>
    <w:rsid w:val="006932CF"/>
    <w:rPr>
      <w:i/>
      <w:iCs/>
      <w:color w:val="404040" w:themeColor="text1" w:themeTint="BF"/>
    </w:rPr>
  </w:style>
  <w:style w:type="paragraph" w:styleId="ListParagraph">
    <w:name w:val="List Paragraph"/>
    <w:basedOn w:val="Normal"/>
    <w:uiPriority w:val="34"/>
    <w:qFormat/>
    <w:rsid w:val="006932CF"/>
    <w:pPr>
      <w:ind w:left="720"/>
      <w:contextualSpacing/>
    </w:pPr>
  </w:style>
  <w:style w:type="character" w:styleId="IntenseEmphasis">
    <w:name w:val="Intense Emphasis"/>
    <w:basedOn w:val="DefaultParagraphFont"/>
    <w:uiPriority w:val="21"/>
    <w:qFormat/>
    <w:rsid w:val="006932CF"/>
    <w:rPr>
      <w:i/>
      <w:iCs/>
      <w:color w:val="2F5496" w:themeColor="accent1" w:themeShade="BF"/>
    </w:rPr>
  </w:style>
  <w:style w:type="paragraph" w:styleId="IntenseQuote">
    <w:name w:val="Intense Quote"/>
    <w:basedOn w:val="Normal"/>
    <w:next w:val="Normal"/>
    <w:link w:val="IntenseQuoteChar"/>
    <w:uiPriority w:val="30"/>
    <w:qFormat/>
    <w:rsid w:val="006932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2CF"/>
    <w:rPr>
      <w:i/>
      <w:iCs/>
      <w:color w:val="2F5496" w:themeColor="accent1" w:themeShade="BF"/>
    </w:rPr>
  </w:style>
  <w:style w:type="character" w:styleId="IntenseReference">
    <w:name w:val="Intense Reference"/>
    <w:basedOn w:val="DefaultParagraphFont"/>
    <w:uiPriority w:val="32"/>
    <w:qFormat/>
    <w:rsid w:val="006932CF"/>
    <w:rPr>
      <w:b/>
      <w:bCs/>
      <w:smallCaps/>
      <w:color w:val="2F5496" w:themeColor="accent1" w:themeShade="BF"/>
      <w:spacing w:val="5"/>
    </w:rPr>
  </w:style>
  <w:style w:type="character" w:customStyle="1" w:styleId="fontstyle01">
    <w:name w:val="fontstyle01"/>
    <w:basedOn w:val="DefaultParagraphFont"/>
    <w:rsid w:val="00015A13"/>
    <w:rPr>
      <w:rFonts w:ascii="CharisSIL" w:hAnsi="CharisSIL" w:hint="default"/>
      <w:b w:val="0"/>
      <w:bCs w:val="0"/>
      <w:i w:val="0"/>
      <w:iCs w:val="0"/>
      <w:color w:val="000000"/>
      <w:sz w:val="16"/>
      <w:szCs w:val="16"/>
    </w:rPr>
  </w:style>
  <w:style w:type="table" w:styleId="TableGrid">
    <w:name w:val="Table Grid"/>
    <w:basedOn w:val="TableNormal"/>
    <w:uiPriority w:val="39"/>
    <w:rsid w:val="00015A1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015A1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015A13"/>
    <w:pPr>
      <w:bidi/>
      <w:spacing w:after="200" w:line="240" w:lineRule="auto"/>
    </w:pPr>
    <w:rPr>
      <w:i/>
      <w:iCs/>
      <w:color w:val="44546A" w:themeColor="text2"/>
      <w:sz w:val="18"/>
      <w:szCs w:val="18"/>
    </w:rPr>
  </w:style>
  <w:style w:type="character" w:customStyle="1" w:styleId="NormalWebChar">
    <w:name w:val="Normal (Web) Char"/>
    <w:basedOn w:val="DefaultParagraphFont"/>
    <w:link w:val="NormalWeb"/>
    <w:uiPriority w:val="99"/>
    <w:rsid w:val="00015A13"/>
    <w:rPr>
      <w:rFonts w:ascii="Times New Roman" w:eastAsia="Times New Roman" w:hAnsi="Times New Roman" w:cs="Times New Roman"/>
      <w:kern w:val="0"/>
      <w14:ligatures w14:val="none"/>
    </w:rPr>
  </w:style>
  <w:style w:type="paragraph" w:customStyle="1" w:styleId="HIGH">
    <w:name w:val="HIGH"/>
    <w:basedOn w:val="Heading3"/>
    <w:link w:val="HIGHChar"/>
    <w:qFormat/>
    <w:rsid w:val="00015A13"/>
    <w:pPr>
      <w:spacing w:before="200" w:after="0" w:line="276" w:lineRule="auto"/>
    </w:pPr>
    <w:rPr>
      <w:rFonts w:asciiTheme="majorBidi" w:eastAsia="Cambria" w:hAnsiTheme="majorBidi"/>
      <w:b/>
    </w:rPr>
  </w:style>
  <w:style w:type="character" w:customStyle="1" w:styleId="HIGHChar">
    <w:name w:val="HIGH Char"/>
    <w:basedOn w:val="Heading3Char"/>
    <w:link w:val="HIGH"/>
    <w:rsid w:val="00015A13"/>
    <w:rPr>
      <w:rFonts w:asciiTheme="majorBidi" w:eastAsia="Cambria" w:hAnsiTheme="majorBidi" w:cstheme="majorBidi"/>
      <w:b/>
      <w:color w:val="2F5496" w:themeColor="accent1" w:themeShade="BF"/>
      <w:kern w:val="0"/>
      <w:sz w:val="28"/>
      <w:szCs w:val="28"/>
      <w14:ligatures w14:val="none"/>
    </w:rPr>
  </w:style>
  <w:style w:type="paragraph" w:styleId="BalloonText">
    <w:name w:val="Balloon Text"/>
    <w:basedOn w:val="Normal"/>
    <w:link w:val="BalloonTextChar"/>
    <w:uiPriority w:val="99"/>
    <w:semiHidden/>
    <w:unhideWhenUsed/>
    <w:rsid w:val="00053B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B54"/>
    <w:rPr>
      <w:rFonts w:ascii="Tahom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A13"/>
    <w:pPr>
      <w:spacing w:line="259" w:lineRule="auto"/>
    </w:pPr>
    <w:rPr>
      <w:kern w:val="0"/>
      <w:sz w:val="22"/>
      <w:szCs w:val="22"/>
      <w14:ligatures w14:val="none"/>
    </w:rPr>
  </w:style>
  <w:style w:type="paragraph" w:styleId="Heading1">
    <w:name w:val="heading 1"/>
    <w:basedOn w:val="Normal"/>
    <w:next w:val="Normal"/>
    <w:link w:val="Heading1Char"/>
    <w:uiPriority w:val="9"/>
    <w:qFormat/>
    <w:rsid w:val="006932C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2C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932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2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2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2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2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2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2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2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32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32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32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32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3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2CF"/>
    <w:rPr>
      <w:rFonts w:eastAsiaTheme="majorEastAsia" w:cstheme="majorBidi"/>
      <w:color w:val="272727" w:themeColor="text1" w:themeTint="D8"/>
    </w:rPr>
  </w:style>
  <w:style w:type="paragraph" w:styleId="Title">
    <w:name w:val="Title"/>
    <w:basedOn w:val="Normal"/>
    <w:next w:val="Normal"/>
    <w:link w:val="TitleChar"/>
    <w:uiPriority w:val="10"/>
    <w:qFormat/>
    <w:rsid w:val="006932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2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2CF"/>
    <w:pPr>
      <w:spacing w:before="160"/>
      <w:jc w:val="center"/>
    </w:pPr>
    <w:rPr>
      <w:i/>
      <w:iCs/>
      <w:color w:val="404040" w:themeColor="text1" w:themeTint="BF"/>
    </w:rPr>
  </w:style>
  <w:style w:type="character" w:customStyle="1" w:styleId="QuoteChar">
    <w:name w:val="Quote Char"/>
    <w:basedOn w:val="DefaultParagraphFont"/>
    <w:link w:val="Quote"/>
    <w:uiPriority w:val="29"/>
    <w:rsid w:val="006932CF"/>
    <w:rPr>
      <w:i/>
      <w:iCs/>
      <w:color w:val="404040" w:themeColor="text1" w:themeTint="BF"/>
    </w:rPr>
  </w:style>
  <w:style w:type="paragraph" w:styleId="ListParagraph">
    <w:name w:val="List Paragraph"/>
    <w:basedOn w:val="Normal"/>
    <w:uiPriority w:val="34"/>
    <w:qFormat/>
    <w:rsid w:val="006932CF"/>
    <w:pPr>
      <w:ind w:left="720"/>
      <w:contextualSpacing/>
    </w:pPr>
  </w:style>
  <w:style w:type="character" w:styleId="IntenseEmphasis">
    <w:name w:val="Intense Emphasis"/>
    <w:basedOn w:val="DefaultParagraphFont"/>
    <w:uiPriority w:val="21"/>
    <w:qFormat/>
    <w:rsid w:val="006932CF"/>
    <w:rPr>
      <w:i/>
      <w:iCs/>
      <w:color w:val="2F5496" w:themeColor="accent1" w:themeShade="BF"/>
    </w:rPr>
  </w:style>
  <w:style w:type="paragraph" w:styleId="IntenseQuote">
    <w:name w:val="Intense Quote"/>
    <w:basedOn w:val="Normal"/>
    <w:next w:val="Normal"/>
    <w:link w:val="IntenseQuoteChar"/>
    <w:uiPriority w:val="30"/>
    <w:qFormat/>
    <w:rsid w:val="006932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2CF"/>
    <w:rPr>
      <w:i/>
      <w:iCs/>
      <w:color w:val="2F5496" w:themeColor="accent1" w:themeShade="BF"/>
    </w:rPr>
  </w:style>
  <w:style w:type="character" w:styleId="IntenseReference">
    <w:name w:val="Intense Reference"/>
    <w:basedOn w:val="DefaultParagraphFont"/>
    <w:uiPriority w:val="32"/>
    <w:qFormat/>
    <w:rsid w:val="006932CF"/>
    <w:rPr>
      <w:b/>
      <w:bCs/>
      <w:smallCaps/>
      <w:color w:val="2F5496" w:themeColor="accent1" w:themeShade="BF"/>
      <w:spacing w:val="5"/>
    </w:rPr>
  </w:style>
  <w:style w:type="character" w:customStyle="1" w:styleId="fontstyle01">
    <w:name w:val="fontstyle01"/>
    <w:basedOn w:val="DefaultParagraphFont"/>
    <w:rsid w:val="00015A13"/>
    <w:rPr>
      <w:rFonts w:ascii="CharisSIL" w:hAnsi="CharisSIL" w:hint="default"/>
      <w:b w:val="0"/>
      <w:bCs w:val="0"/>
      <w:i w:val="0"/>
      <w:iCs w:val="0"/>
      <w:color w:val="000000"/>
      <w:sz w:val="16"/>
      <w:szCs w:val="16"/>
    </w:rPr>
  </w:style>
  <w:style w:type="table" w:styleId="TableGrid">
    <w:name w:val="Table Grid"/>
    <w:basedOn w:val="TableNormal"/>
    <w:uiPriority w:val="39"/>
    <w:rsid w:val="00015A1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015A1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015A13"/>
    <w:pPr>
      <w:bidi/>
      <w:spacing w:after="200" w:line="240" w:lineRule="auto"/>
    </w:pPr>
    <w:rPr>
      <w:i/>
      <w:iCs/>
      <w:color w:val="44546A" w:themeColor="text2"/>
      <w:sz w:val="18"/>
      <w:szCs w:val="18"/>
    </w:rPr>
  </w:style>
  <w:style w:type="character" w:customStyle="1" w:styleId="NormalWebChar">
    <w:name w:val="Normal (Web) Char"/>
    <w:basedOn w:val="DefaultParagraphFont"/>
    <w:link w:val="NormalWeb"/>
    <w:uiPriority w:val="99"/>
    <w:rsid w:val="00015A13"/>
    <w:rPr>
      <w:rFonts w:ascii="Times New Roman" w:eastAsia="Times New Roman" w:hAnsi="Times New Roman" w:cs="Times New Roman"/>
      <w:kern w:val="0"/>
      <w14:ligatures w14:val="none"/>
    </w:rPr>
  </w:style>
  <w:style w:type="paragraph" w:customStyle="1" w:styleId="HIGH">
    <w:name w:val="HIGH"/>
    <w:basedOn w:val="Heading3"/>
    <w:link w:val="HIGHChar"/>
    <w:qFormat/>
    <w:rsid w:val="00015A13"/>
    <w:pPr>
      <w:spacing w:before="200" w:after="0" w:line="276" w:lineRule="auto"/>
    </w:pPr>
    <w:rPr>
      <w:rFonts w:asciiTheme="majorBidi" w:eastAsia="Cambria" w:hAnsiTheme="majorBidi"/>
      <w:b/>
    </w:rPr>
  </w:style>
  <w:style w:type="character" w:customStyle="1" w:styleId="HIGHChar">
    <w:name w:val="HIGH Char"/>
    <w:basedOn w:val="Heading3Char"/>
    <w:link w:val="HIGH"/>
    <w:rsid w:val="00015A13"/>
    <w:rPr>
      <w:rFonts w:asciiTheme="majorBidi" w:eastAsia="Cambria" w:hAnsiTheme="majorBidi" w:cstheme="majorBidi"/>
      <w:b/>
      <w:color w:val="2F5496" w:themeColor="accent1" w:themeShade="BF"/>
      <w:kern w:val="0"/>
      <w:sz w:val="28"/>
      <w:szCs w:val="28"/>
      <w14:ligatures w14:val="none"/>
    </w:rPr>
  </w:style>
  <w:style w:type="paragraph" w:styleId="BalloonText">
    <w:name w:val="Balloon Text"/>
    <w:basedOn w:val="Normal"/>
    <w:link w:val="BalloonTextChar"/>
    <w:uiPriority w:val="99"/>
    <w:semiHidden/>
    <w:unhideWhenUsed/>
    <w:rsid w:val="00053B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B54"/>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07/relationships/hdphoto" Target="media/hdphoto2.wdp"/><Relationship Id="rId18" Type="http://schemas.openxmlformats.org/officeDocument/2006/relationships/glossaryDocument" Target="glossary/document.xml"/><Relationship Id="rId3" Type="http://schemas.microsoft.com/office/2007/relationships/stylesWithEffects" Target="stylesWithEffects.xml"/><Relationship Id="rId7" Type="http://schemas.microsoft.com/office/2007/relationships/hdphoto" Target="media/hdphoto1.wdp"/><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6.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n.soliman\AppData\Local\Temp\Rar$DI01.500\Size%20distribution%20by%20numbe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1575;&#1604;&#1585;&#1587;&#1575;&#1574;&#1604;%20&#1575;&#1604;&#1593;&#1604;&#1605;&#1610;&#1577;%20&#1608;&#1575;&#1604;&#1573;&#1588;&#1585;&#1575;&#1601;\Inas\&#1573;&#1610;&#1606;&#1575;&#1587;\Spirulina%20nanoencapsulated%20in%20QPI%20yoghur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1575;&#1604;&#1585;&#1587;&#1575;&#1574;&#1604;%20&#1575;&#1604;&#1593;&#1604;&#1605;&#1610;&#1577;%20&#1608;&#1575;&#1604;&#1573;&#1588;&#1585;&#1575;&#1601;\Inas\&#1573;&#1610;&#1606;&#1575;&#1587;\Spirulina%20nanoencapsulated%20in%20QPI%20yoghur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tn.soliman\AppData\Local\Temp\Rar$DI01.500\Size%20distribution%20by%20numb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F:\&#1575;&#1604;&#1585;&#1587;&#1575;&#1574;&#1604;%20&#1575;&#1604;&#1593;&#1604;&#1605;&#1610;&#1577;%20&#1608;&#1575;&#1604;&#1573;&#1588;&#1585;&#1575;&#1601;\Inas\&#1573;&#1610;&#1606;&#1575;&#1587;\Spirulina%20nanoencapsulated%20in%20QPI%20yoghurt.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F:\&#1575;&#1604;&#1585;&#1587;&#1575;&#1574;&#1604;%20&#1575;&#1604;&#1593;&#1604;&#1605;&#1610;&#1577;%20&#1608;&#1575;&#1604;&#1573;&#1588;&#1585;&#1575;&#1601;\Inas\&#1573;&#1610;&#1606;&#1575;&#1587;\Spirulina%20nanoencapsulated%20in%20QPI%20yoghur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68451597509255"/>
          <c:y val="0.2254181462611291"/>
          <c:w val="0.78920697962608044"/>
          <c:h val="0.55579074674489215"/>
        </c:manualLayout>
      </c:layout>
      <c:scatterChart>
        <c:scatterStyle val="lineMarker"/>
        <c:varyColors val="0"/>
        <c:ser>
          <c:idx val="0"/>
          <c:order val="0"/>
          <c:tx>
            <c:strRef>
              <c:f>'-QPI-NPs'!$B$1</c:f>
              <c:strCache>
                <c:ptCount val="1"/>
                <c:pt idx="0">
                  <c:v>QPI</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B$2:$B$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1.998</c:v>
                </c:pt>
                <c:pt idx="44">
                  <c:v>9.0640000000000001</c:v>
                </c:pt>
                <c:pt idx="45">
                  <c:v>17.757000000000001</c:v>
                </c:pt>
                <c:pt idx="46">
                  <c:v>22.565000000000001</c:v>
                </c:pt>
                <c:pt idx="47">
                  <c:v>20.100999999999999</c:v>
                </c:pt>
                <c:pt idx="48">
                  <c:v>11.68</c:v>
                </c:pt>
                <c:pt idx="49">
                  <c:v>3.0139999999999998</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0-65A1-498E-89DE-93D9687A3626}"/>
            </c:ext>
          </c:extLst>
        </c:ser>
        <c:ser>
          <c:idx val="1"/>
          <c:order val="1"/>
          <c:tx>
            <c:strRef>
              <c:f>'-QPI-NPs'!$C$1</c:f>
              <c:strCache>
                <c:ptCount val="1"/>
                <c:pt idx="0">
                  <c:v>0.2 Se-QPI-NPs</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C$2:$C$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1.04</c:v>
                </c:pt>
                <c:pt idx="40">
                  <c:v>5.2510000000000003</c:v>
                </c:pt>
                <c:pt idx="41">
                  <c:v>11.635</c:v>
                </c:pt>
                <c:pt idx="42">
                  <c:v>15.811</c:v>
                </c:pt>
                <c:pt idx="43">
                  <c:v>15.685</c:v>
                </c:pt>
                <c:pt idx="44">
                  <c:v>12.301</c:v>
                </c:pt>
                <c:pt idx="45">
                  <c:v>7.5620000000000003</c:v>
                </c:pt>
                <c:pt idx="46">
                  <c:v>3.4180000000000001</c:v>
                </c:pt>
                <c:pt idx="47">
                  <c:v>0.99199999999999999</c:v>
                </c:pt>
                <c:pt idx="48">
                  <c:v>0.13400000000000001</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1-65A1-498E-89DE-93D9687A3626}"/>
            </c:ext>
          </c:extLst>
        </c:ser>
        <c:ser>
          <c:idx val="2"/>
          <c:order val="2"/>
          <c:tx>
            <c:strRef>
              <c:f>'-QPI-NPs'!$D$1</c:f>
              <c:strCache>
                <c:ptCount val="1"/>
                <c:pt idx="0">
                  <c:v>0.4 Se-QPI-NPs</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D$2:$D$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9.2999999999999999E-2</c:v>
                </c:pt>
                <c:pt idx="42">
                  <c:v>0.92200000000000004</c:v>
                </c:pt>
                <c:pt idx="43">
                  <c:v>3.2490000000000001</c:v>
                </c:pt>
                <c:pt idx="44">
                  <c:v>6.7220000000000004</c:v>
                </c:pt>
                <c:pt idx="45">
                  <c:v>10.201000000000001</c:v>
                </c:pt>
                <c:pt idx="46">
                  <c:v>12.776</c:v>
                </c:pt>
                <c:pt idx="47">
                  <c:v>14.05</c:v>
                </c:pt>
                <c:pt idx="48">
                  <c:v>14.065</c:v>
                </c:pt>
                <c:pt idx="49">
                  <c:v>13.085000000000001</c:v>
                </c:pt>
                <c:pt idx="50">
                  <c:v>10.641999999999999</c:v>
                </c:pt>
                <c:pt idx="51">
                  <c:v>6.7919999999999998</c:v>
                </c:pt>
                <c:pt idx="52">
                  <c:v>3.5049999999999999</c:v>
                </c:pt>
                <c:pt idx="53">
                  <c:v>1.768</c:v>
                </c:pt>
                <c:pt idx="54">
                  <c:v>0.94099999999999995</c:v>
                </c:pt>
                <c:pt idx="55">
                  <c:v>0.52500000000000002</c:v>
                </c:pt>
                <c:pt idx="56">
                  <c:v>0.29399999999999998</c:v>
                </c:pt>
                <c:pt idx="57">
                  <c:v>0.161</c:v>
                </c:pt>
                <c:pt idx="58">
                  <c:v>8.5000000000000006E-2</c:v>
                </c:pt>
                <c:pt idx="59">
                  <c:v>4.3999999999999997E-2</c:v>
                </c:pt>
                <c:pt idx="60">
                  <c:v>2.4E-2</c:v>
                </c:pt>
                <c:pt idx="61">
                  <c:v>1.4999999999999999E-2</c:v>
                </c:pt>
                <c:pt idx="62">
                  <c:v>1.0999999999999999E-2</c:v>
                </c:pt>
                <c:pt idx="63">
                  <c:v>0.01</c:v>
                </c:pt>
                <c:pt idx="64">
                  <c:v>0.01</c:v>
                </c:pt>
                <c:pt idx="65">
                  <c:v>7.0000000000000001E-3</c:v>
                </c:pt>
                <c:pt idx="66">
                  <c:v>2E-3</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2-65A1-498E-89DE-93D9687A3626}"/>
            </c:ext>
          </c:extLst>
        </c:ser>
        <c:ser>
          <c:idx val="3"/>
          <c:order val="3"/>
          <c:tx>
            <c:strRef>
              <c:f>'-QPI-NPs'!$E$1</c:f>
              <c:strCache>
                <c:ptCount val="1"/>
                <c:pt idx="0">
                  <c:v>0.6 Se-QPI-NPs</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E$2:$E$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1.4390000000000001</c:v>
                </c:pt>
                <c:pt idx="48">
                  <c:v>6.9660000000000002</c:v>
                </c:pt>
                <c:pt idx="49">
                  <c:v>16.285</c:v>
                </c:pt>
                <c:pt idx="50">
                  <c:v>22.826000000000001</c:v>
                </c:pt>
                <c:pt idx="51">
                  <c:v>20.878</c:v>
                </c:pt>
                <c:pt idx="52">
                  <c:v>14.186999999999999</c:v>
                </c:pt>
                <c:pt idx="53">
                  <c:v>8.4469999999999992</c:v>
                </c:pt>
                <c:pt idx="54">
                  <c:v>4.7370000000000001</c:v>
                </c:pt>
                <c:pt idx="55">
                  <c:v>2.4550000000000001</c:v>
                </c:pt>
                <c:pt idx="56">
                  <c:v>1.0780000000000001</c:v>
                </c:pt>
                <c:pt idx="57">
                  <c:v>0.35499999999999998</c:v>
                </c:pt>
                <c:pt idx="58">
                  <c:v>6.8000000000000005E-2</c:v>
                </c:pt>
                <c:pt idx="59">
                  <c:v>3.0000000000000001E-3</c:v>
                </c:pt>
                <c:pt idx="60">
                  <c:v>0</c:v>
                </c:pt>
                <c:pt idx="61">
                  <c:v>0</c:v>
                </c:pt>
                <c:pt idx="62">
                  <c:v>8.0000000000000002E-3</c:v>
                </c:pt>
                <c:pt idx="63">
                  <c:v>0.04</c:v>
                </c:pt>
                <c:pt idx="64">
                  <c:v>9.2999999999999999E-2</c:v>
                </c:pt>
                <c:pt idx="65">
                  <c:v>9.9000000000000005E-2</c:v>
                </c:pt>
                <c:pt idx="66">
                  <c:v>3.7999999999999999E-2</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3-65A1-498E-89DE-93D9687A3626}"/>
            </c:ext>
          </c:extLst>
        </c:ser>
        <c:dLbls>
          <c:showLegendKey val="0"/>
          <c:showVal val="0"/>
          <c:showCatName val="0"/>
          <c:showSerName val="0"/>
          <c:showPercent val="0"/>
          <c:showBubbleSize val="0"/>
        </c:dLbls>
        <c:axId val="268024064"/>
        <c:axId val="268030720"/>
      </c:scatterChart>
      <c:valAx>
        <c:axId val="268024064"/>
        <c:scaling>
          <c:orientation val="minMax"/>
          <c:max val="2000"/>
        </c:scaling>
        <c:delete val="0"/>
        <c:axPos val="b"/>
        <c:title>
          <c:tx>
            <c:rich>
              <a:bodyPr rot="0" vert="horz"/>
              <a:lstStyle/>
              <a:p>
                <a:pPr>
                  <a:defRPr/>
                </a:pPr>
                <a:r>
                  <a:rPr lang="en-US"/>
                  <a:t>Size (d.nm)</a:t>
                </a:r>
              </a:p>
            </c:rich>
          </c:tx>
          <c:overlay val="0"/>
          <c:spPr>
            <a:noFill/>
            <a:ln>
              <a:noFill/>
            </a:ln>
            <a:effectLst/>
          </c:spPr>
        </c:title>
        <c:numFmt formatCode="General" sourceLinked="1"/>
        <c:majorTickMark val="none"/>
        <c:minorTickMark val="none"/>
        <c:tickLblPos val="nextTo"/>
        <c:spPr>
          <a:noFill/>
          <a:ln w="19050" cap="flat" cmpd="sng" algn="ctr">
            <a:solidFill>
              <a:schemeClr val="tx1"/>
            </a:solidFill>
            <a:round/>
          </a:ln>
          <a:effectLst/>
        </c:spPr>
        <c:txPr>
          <a:bodyPr rot="-60000000" vert="horz"/>
          <a:lstStyle/>
          <a:p>
            <a:pPr>
              <a:defRPr/>
            </a:pPr>
            <a:endParaRPr lang="en-US"/>
          </a:p>
        </c:txPr>
        <c:crossAx val="268030720"/>
        <c:crosses val="autoZero"/>
        <c:crossBetween val="midCat"/>
      </c:valAx>
      <c:valAx>
        <c:axId val="268030720"/>
        <c:scaling>
          <c:orientation val="minMax"/>
        </c:scaling>
        <c:delete val="0"/>
        <c:axPos val="l"/>
        <c:title>
          <c:tx>
            <c:rich>
              <a:bodyPr rot="-5400000" vert="horz"/>
              <a:lstStyle/>
              <a:p>
                <a:pPr>
                  <a:defRPr/>
                </a:pPr>
                <a:r>
                  <a:rPr lang="en-US"/>
                  <a:t>Number (Percent)</a:t>
                </a: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prstDash val="solid"/>
            <a:round/>
          </a:ln>
          <a:effectLst/>
        </c:spPr>
        <c:txPr>
          <a:bodyPr rot="-60000000" vert="horz"/>
          <a:lstStyle/>
          <a:p>
            <a:pPr>
              <a:defRPr/>
            </a:pPr>
            <a:endParaRPr lang="en-US"/>
          </a:p>
        </c:txPr>
        <c:crossAx val="268024064"/>
        <c:crosses val="autoZero"/>
        <c:crossBetween val="midCat"/>
      </c:valAx>
      <c:spPr>
        <a:noFill/>
        <a:ln>
          <a:noFill/>
        </a:ln>
        <a:effectLst/>
      </c:spPr>
    </c:plotArea>
    <c:legend>
      <c:legendPos val="b"/>
      <c:layout>
        <c:manualLayout>
          <c:xMode val="edge"/>
          <c:yMode val="edge"/>
          <c:x val="0.11661394231879373"/>
          <c:y val="3.8354176316195768E-2"/>
          <c:w val="0.81496663356963073"/>
          <c:h val="0.17107663012711646"/>
        </c:manualLayout>
      </c:layout>
      <c:overlay val="0"/>
      <c:spPr>
        <a:noFill/>
        <a:ln>
          <a:noFill/>
        </a:ln>
        <a:effectLst/>
      </c:spPr>
      <c:txPr>
        <a:bodyPr rot="0" vert="horz"/>
        <a:lstStyle/>
        <a:p>
          <a:pPr>
            <a:defRPr/>
          </a:pPr>
          <a:endParaRPr lang="en-US"/>
        </a:p>
      </c:txPr>
    </c:legend>
    <c:plotVisOnly val="1"/>
    <c:dispBlanksAs val="gap"/>
    <c:showDLblsOverMax val="0"/>
  </c:chart>
  <c:spPr>
    <a:solidFill>
      <a:schemeClr val="bg1"/>
    </a:solidFill>
    <a:ln w="9525" cap="flat" cmpd="sng" algn="ctr">
      <a:noFill/>
      <a:round/>
    </a:ln>
    <a:effectLst/>
  </c:spPr>
  <c:txPr>
    <a:bodyPr/>
    <a:lstStyle/>
    <a:p>
      <a:pPr>
        <a:defRPr b="1">
          <a:solidFill>
            <a:schemeClr val="tx1"/>
          </a:solidFil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195603674540684"/>
          <c:y val="0.22110283159463487"/>
          <c:w val="0.78748851706036749"/>
          <c:h val="0.59243859793233744"/>
        </c:manualLayout>
      </c:layout>
      <c:barChart>
        <c:barDir val="col"/>
        <c:grouping val="clustered"/>
        <c:varyColors val="0"/>
        <c:ser>
          <c:idx val="0"/>
          <c:order val="0"/>
          <c:tx>
            <c:strRef>
              <c:f>'pH &amp; Acidity'!$B$2</c:f>
              <c:strCache>
                <c:ptCount val="1"/>
                <c:pt idx="0">
                  <c:v>Fresh</c:v>
                </c:pt>
              </c:strCache>
            </c:strRef>
          </c:tx>
          <c:spPr>
            <a:solidFill>
              <a:schemeClr val="accent1"/>
            </a:solidFill>
            <a:ln>
              <a:noFill/>
            </a:ln>
            <a:effectLst/>
          </c:spPr>
          <c:invertIfNegative val="0"/>
          <c:errBars>
            <c:errBarType val="both"/>
            <c:errValType val="cust"/>
            <c:noEndCap val="0"/>
            <c:plus>
              <c:numRef>
                <c:f>'pH &amp; Acidity'!$G$3:$G$7</c:f>
                <c:numCache>
                  <c:formatCode>General</c:formatCode>
                  <c:ptCount val="5"/>
                  <c:pt idx="0">
                    <c:v>0.03</c:v>
                  </c:pt>
                  <c:pt idx="1">
                    <c:v>0.02</c:v>
                  </c:pt>
                  <c:pt idx="2">
                    <c:v>0.05</c:v>
                  </c:pt>
                  <c:pt idx="3">
                    <c:v>0.04</c:v>
                  </c:pt>
                </c:numCache>
              </c:numRef>
            </c:plus>
            <c:minus>
              <c:numRef>
                <c:f>'pH &amp; Acidity'!$G$3:$G$7</c:f>
                <c:numCache>
                  <c:formatCode>General</c:formatCode>
                  <c:ptCount val="5"/>
                  <c:pt idx="0">
                    <c:v>0.03</c:v>
                  </c:pt>
                  <c:pt idx="1">
                    <c:v>0.02</c:v>
                  </c:pt>
                  <c:pt idx="2">
                    <c:v>0.05</c:v>
                  </c:pt>
                  <c:pt idx="3">
                    <c:v>0.04</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B$3:$B$6</c:f>
              <c:numCache>
                <c:formatCode>0.00</c:formatCode>
                <c:ptCount val="4"/>
                <c:pt idx="0">
                  <c:v>4.6000000000000005</c:v>
                </c:pt>
                <c:pt idx="1">
                  <c:v>4.5199999999999996</c:v>
                </c:pt>
                <c:pt idx="2">
                  <c:v>4.4800000000000004</c:v>
                </c:pt>
                <c:pt idx="3">
                  <c:v>4.58</c:v>
                </c:pt>
              </c:numCache>
            </c:numRef>
          </c:val>
          <c:extLst xmlns="http://schemas.openxmlformats.org/drawingml/2006/chart" xmlns:c16r2="http://schemas.microsoft.com/office/drawing/2015/06/chart">
            <c:ext xmlns:c16="http://schemas.microsoft.com/office/drawing/2014/chart" uri="{C3380CC4-5D6E-409C-BE32-E72D297353CC}">
              <c16:uniqueId val="{00000000-D39A-42DC-8814-8B6AC2A476F5}"/>
            </c:ext>
          </c:extLst>
        </c:ser>
        <c:ser>
          <c:idx val="1"/>
          <c:order val="1"/>
          <c:tx>
            <c:strRef>
              <c:f>'pH &amp; Acidity'!$C$2</c:f>
              <c:strCache>
                <c:ptCount val="1"/>
                <c:pt idx="0">
                  <c:v>7</c:v>
                </c:pt>
              </c:strCache>
            </c:strRef>
          </c:tx>
          <c:spPr>
            <a:solidFill>
              <a:schemeClr val="accent2"/>
            </a:solidFill>
            <a:ln>
              <a:noFill/>
            </a:ln>
            <a:effectLst/>
          </c:spPr>
          <c:invertIfNegative val="0"/>
          <c:errBars>
            <c:errBarType val="both"/>
            <c:errValType val="cust"/>
            <c:noEndCap val="0"/>
            <c:plus>
              <c:numRef>
                <c:f>'pH &amp; Acidity'!$H$3:$H$7</c:f>
                <c:numCache>
                  <c:formatCode>General</c:formatCode>
                  <c:ptCount val="5"/>
                  <c:pt idx="0">
                    <c:v>0.01</c:v>
                  </c:pt>
                  <c:pt idx="1">
                    <c:v>1.1547005383792781E-2</c:v>
                  </c:pt>
                  <c:pt idx="2">
                    <c:v>0.02</c:v>
                  </c:pt>
                  <c:pt idx="3">
                    <c:v>0.02</c:v>
                  </c:pt>
                </c:numCache>
              </c:numRef>
            </c:plus>
            <c:minus>
              <c:numRef>
                <c:f>'pH &amp; Acidity'!$H$3:$H$7</c:f>
                <c:numCache>
                  <c:formatCode>General</c:formatCode>
                  <c:ptCount val="5"/>
                  <c:pt idx="0">
                    <c:v>0.01</c:v>
                  </c:pt>
                  <c:pt idx="1">
                    <c:v>1.1547005383792781E-2</c:v>
                  </c:pt>
                  <c:pt idx="2">
                    <c:v>0.02</c:v>
                  </c:pt>
                  <c:pt idx="3">
                    <c:v>0.02</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C$3:$C$6</c:f>
              <c:numCache>
                <c:formatCode>0.00</c:formatCode>
                <c:ptCount val="4"/>
                <c:pt idx="0">
                  <c:v>4.5599999999999996</c:v>
                </c:pt>
                <c:pt idx="1">
                  <c:v>4.4800000000000004</c:v>
                </c:pt>
                <c:pt idx="2">
                  <c:v>4.42</c:v>
                </c:pt>
                <c:pt idx="3">
                  <c:v>4.55</c:v>
                </c:pt>
              </c:numCache>
            </c:numRef>
          </c:val>
          <c:extLst xmlns="http://schemas.openxmlformats.org/drawingml/2006/chart" xmlns:c16r2="http://schemas.microsoft.com/office/drawing/2015/06/chart">
            <c:ext xmlns:c16="http://schemas.microsoft.com/office/drawing/2014/chart" uri="{C3380CC4-5D6E-409C-BE32-E72D297353CC}">
              <c16:uniqueId val="{00000001-D39A-42DC-8814-8B6AC2A476F5}"/>
            </c:ext>
          </c:extLst>
        </c:ser>
        <c:ser>
          <c:idx val="2"/>
          <c:order val="2"/>
          <c:tx>
            <c:strRef>
              <c:f>'pH &amp; Acidity'!$D$2</c:f>
              <c:strCache>
                <c:ptCount val="1"/>
                <c:pt idx="0">
                  <c:v>14</c:v>
                </c:pt>
              </c:strCache>
            </c:strRef>
          </c:tx>
          <c:spPr>
            <a:solidFill>
              <a:schemeClr val="accent3"/>
            </a:solidFill>
            <a:ln>
              <a:noFill/>
            </a:ln>
            <a:effectLst/>
          </c:spPr>
          <c:invertIfNegative val="0"/>
          <c:errBars>
            <c:errBarType val="both"/>
            <c:errValType val="cust"/>
            <c:noEndCap val="0"/>
            <c:plus>
              <c:numRef>
                <c:f>'pH &amp; Acidity'!$I$3:$I$7</c:f>
                <c:numCache>
                  <c:formatCode>General</c:formatCode>
                  <c:ptCount val="5"/>
                  <c:pt idx="0">
                    <c:v>0.03</c:v>
                  </c:pt>
                  <c:pt idx="1">
                    <c:v>0.02</c:v>
                  </c:pt>
                  <c:pt idx="2">
                    <c:v>0.03</c:v>
                  </c:pt>
                  <c:pt idx="3">
                    <c:v>0.04</c:v>
                  </c:pt>
                </c:numCache>
              </c:numRef>
            </c:plus>
            <c:minus>
              <c:numRef>
                <c:f>'pH &amp; Acidity'!$I$3:$I$7</c:f>
                <c:numCache>
                  <c:formatCode>General</c:formatCode>
                  <c:ptCount val="5"/>
                  <c:pt idx="0">
                    <c:v>0.03</c:v>
                  </c:pt>
                  <c:pt idx="1">
                    <c:v>0.02</c:v>
                  </c:pt>
                  <c:pt idx="2">
                    <c:v>0.03</c:v>
                  </c:pt>
                  <c:pt idx="3">
                    <c:v>0.04</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D$3:$D$6</c:f>
              <c:numCache>
                <c:formatCode>0.00</c:formatCode>
                <c:ptCount val="4"/>
                <c:pt idx="0">
                  <c:v>4.4933333333333332</c:v>
                </c:pt>
                <c:pt idx="1">
                  <c:v>4.4400000000000004</c:v>
                </c:pt>
                <c:pt idx="2">
                  <c:v>4.34</c:v>
                </c:pt>
                <c:pt idx="3">
                  <c:v>4.51</c:v>
                </c:pt>
              </c:numCache>
            </c:numRef>
          </c:val>
          <c:extLst xmlns="http://schemas.openxmlformats.org/drawingml/2006/chart" xmlns:c16r2="http://schemas.microsoft.com/office/drawing/2015/06/chart">
            <c:ext xmlns:c16="http://schemas.microsoft.com/office/drawing/2014/chart" uri="{C3380CC4-5D6E-409C-BE32-E72D297353CC}">
              <c16:uniqueId val="{00000002-D39A-42DC-8814-8B6AC2A476F5}"/>
            </c:ext>
          </c:extLst>
        </c:ser>
        <c:ser>
          <c:idx val="3"/>
          <c:order val="3"/>
          <c:tx>
            <c:strRef>
              <c:f>'pH &amp; Acidity'!$E$2</c:f>
              <c:strCache>
                <c:ptCount val="1"/>
                <c:pt idx="0">
                  <c:v>21</c:v>
                </c:pt>
              </c:strCache>
            </c:strRef>
          </c:tx>
          <c:spPr>
            <a:solidFill>
              <a:schemeClr val="accent4"/>
            </a:solidFill>
            <a:ln>
              <a:noFill/>
            </a:ln>
            <a:effectLst/>
          </c:spPr>
          <c:invertIfNegative val="0"/>
          <c:errBars>
            <c:errBarType val="both"/>
            <c:errValType val="cust"/>
            <c:noEndCap val="0"/>
            <c:plus>
              <c:numRef>
                <c:f>'pH &amp; Acidity'!$J$3:$J$7</c:f>
                <c:numCache>
                  <c:formatCode>General</c:formatCode>
                  <c:ptCount val="5"/>
                  <c:pt idx="0">
                    <c:v>0.05</c:v>
                  </c:pt>
                  <c:pt idx="1">
                    <c:v>0.03</c:v>
                  </c:pt>
                  <c:pt idx="2">
                    <c:v>0.04</c:v>
                  </c:pt>
                  <c:pt idx="3">
                    <c:v>0.02</c:v>
                  </c:pt>
                </c:numCache>
              </c:numRef>
            </c:plus>
            <c:minus>
              <c:numRef>
                <c:f>'pH &amp; Acidity'!$J$3:$J$7</c:f>
                <c:numCache>
                  <c:formatCode>General</c:formatCode>
                  <c:ptCount val="5"/>
                  <c:pt idx="0">
                    <c:v>0.05</c:v>
                  </c:pt>
                  <c:pt idx="1">
                    <c:v>0.03</c:v>
                  </c:pt>
                  <c:pt idx="2">
                    <c:v>0.04</c:v>
                  </c:pt>
                  <c:pt idx="3">
                    <c:v>0.02</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E$3:$E$6</c:f>
              <c:numCache>
                <c:formatCode>0.00</c:formatCode>
                <c:ptCount val="4"/>
                <c:pt idx="0">
                  <c:v>4.3970000000000002</c:v>
                </c:pt>
                <c:pt idx="1">
                  <c:v>4.38</c:v>
                </c:pt>
                <c:pt idx="2">
                  <c:v>4.28</c:v>
                </c:pt>
                <c:pt idx="3">
                  <c:v>4.42</c:v>
                </c:pt>
              </c:numCache>
            </c:numRef>
          </c:val>
          <c:extLst xmlns="http://schemas.openxmlformats.org/drawingml/2006/chart" xmlns:c16r2="http://schemas.microsoft.com/office/drawing/2015/06/chart">
            <c:ext xmlns:c16="http://schemas.microsoft.com/office/drawing/2014/chart" uri="{C3380CC4-5D6E-409C-BE32-E72D297353CC}">
              <c16:uniqueId val="{00000003-D39A-42DC-8814-8B6AC2A476F5}"/>
            </c:ext>
          </c:extLst>
        </c:ser>
        <c:dLbls>
          <c:showLegendKey val="0"/>
          <c:showVal val="0"/>
          <c:showCatName val="0"/>
          <c:showSerName val="0"/>
          <c:showPercent val="0"/>
          <c:showBubbleSize val="0"/>
        </c:dLbls>
        <c:gapWidth val="219"/>
        <c:overlap val="-27"/>
        <c:axId val="296894848"/>
        <c:axId val="296896768"/>
      </c:barChart>
      <c:catAx>
        <c:axId val="296894848"/>
        <c:scaling>
          <c:orientation val="minMax"/>
        </c:scaling>
        <c:delete val="0"/>
        <c:axPos val="b"/>
        <c:title>
          <c:tx>
            <c:rich>
              <a:bodyPr rot="0" vert="horz"/>
              <a:lstStyle/>
              <a:p>
                <a:pPr>
                  <a:defRPr/>
                </a:pPr>
                <a:r>
                  <a:rPr lang="en-GB" sz="1000" b="1" i="0" u="none" strike="noStrike" baseline="0">
                    <a:effectLst/>
                  </a:rPr>
                  <a:t>Sample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96896768"/>
        <c:crosses val="autoZero"/>
        <c:auto val="1"/>
        <c:lblAlgn val="ctr"/>
        <c:lblOffset val="100"/>
        <c:noMultiLvlLbl val="0"/>
      </c:catAx>
      <c:valAx>
        <c:axId val="296896768"/>
        <c:scaling>
          <c:orientation val="minMax"/>
        </c:scaling>
        <c:delete val="0"/>
        <c:axPos val="l"/>
        <c:title>
          <c:tx>
            <c:rich>
              <a:bodyPr rot="-5400000" vert="horz"/>
              <a:lstStyle/>
              <a:p>
                <a:pPr>
                  <a:defRPr/>
                </a:pPr>
                <a:r>
                  <a:rPr lang="en-US"/>
                  <a:t>pH</a:t>
                </a:r>
              </a:p>
            </c:rich>
          </c:tx>
          <c:overlay val="0"/>
          <c:spPr>
            <a:noFill/>
            <a:ln>
              <a:noFill/>
            </a:ln>
            <a:effectLst/>
          </c:spPr>
        </c:title>
        <c:numFmt formatCode="0.00" sourceLinked="1"/>
        <c:majorTickMark val="none"/>
        <c:minorTickMark val="none"/>
        <c:tickLblPos val="nextTo"/>
        <c:spPr>
          <a:noFill/>
          <a:ln>
            <a:solidFill>
              <a:schemeClr val="tx1"/>
            </a:solidFill>
          </a:ln>
          <a:effectLst/>
        </c:spPr>
        <c:txPr>
          <a:bodyPr rot="-60000000" vert="horz"/>
          <a:lstStyle/>
          <a:p>
            <a:pPr>
              <a:defRPr/>
            </a:pPr>
            <a:endParaRPr lang="en-US"/>
          </a:p>
        </c:txPr>
        <c:crossAx val="296894848"/>
        <c:crosses val="autoZero"/>
        <c:crossBetween val="between"/>
      </c:valAx>
      <c:spPr>
        <a:noFill/>
        <a:ln>
          <a:noFill/>
        </a:ln>
        <a:effectLst/>
      </c:spPr>
    </c:plotArea>
    <c:legend>
      <c:legendPos val="b"/>
      <c:layout>
        <c:manualLayout>
          <c:xMode val="edge"/>
          <c:yMode val="edge"/>
          <c:x val="0.17898753280839896"/>
          <c:y val="1.3491354817761179E-2"/>
          <c:w val="0.75367060367454064"/>
          <c:h val="0.10847705892433548"/>
        </c:manualLayout>
      </c:layout>
      <c:overlay val="0"/>
      <c:spPr>
        <a:noFill/>
        <a:ln>
          <a:noFill/>
        </a:ln>
        <a:effectLst/>
      </c:spPr>
      <c:txPr>
        <a:bodyPr rot="0" vert="horz"/>
        <a:lstStyle/>
        <a:p>
          <a:pPr>
            <a:defRPr b="1"/>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068371888296572"/>
          <c:y val="0.16994272623138604"/>
          <c:w val="0.77304902104628226"/>
          <c:h val="0.66383310333630963"/>
        </c:manualLayout>
      </c:layout>
      <c:barChart>
        <c:barDir val="col"/>
        <c:grouping val="clustered"/>
        <c:varyColors val="0"/>
        <c:ser>
          <c:idx val="0"/>
          <c:order val="0"/>
          <c:tx>
            <c:strRef>
              <c:f>'pH &amp; Acidity'!$B$10</c:f>
              <c:strCache>
                <c:ptCount val="1"/>
                <c:pt idx="0">
                  <c:v>Fresh</c:v>
                </c:pt>
              </c:strCache>
            </c:strRef>
          </c:tx>
          <c:spPr>
            <a:solidFill>
              <a:schemeClr val="accent1"/>
            </a:solidFill>
            <a:ln>
              <a:noFill/>
            </a:ln>
            <a:effectLst/>
          </c:spPr>
          <c:invertIfNegative val="0"/>
          <c:errBars>
            <c:errBarType val="both"/>
            <c:errValType val="cust"/>
            <c:noEndCap val="0"/>
            <c:plus>
              <c:numRef>
                <c:f>'pH &amp; Acidity'!$H$11:$H$15</c:f>
                <c:numCache>
                  <c:formatCode>General</c:formatCode>
                  <c:ptCount val="5"/>
                  <c:pt idx="0">
                    <c:v>0.02</c:v>
                  </c:pt>
                  <c:pt idx="1">
                    <c:v>0.01</c:v>
                  </c:pt>
                  <c:pt idx="2">
                    <c:v>0.01</c:v>
                  </c:pt>
                  <c:pt idx="3">
                    <c:v>0.02</c:v>
                  </c:pt>
                  <c:pt idx="4">
                    <c:v>0.02</c:v>
                  </c:pt>
                </c:numCache>
              </c:numRef>
            </c:plus>
            <c:minus>
              <c:numRef>
                <c:f>'pH &amp; Acidity'!$H$11:$H$15</c:f>
                <c:numCache>
                  <c:formatCode>General</c:formatCode>
                  <c:ptCount val="5"/>
                  <c:pt idx="0">
                    <c:v>0.02</c:v>
                  </c:pt>
                  <c:pt idx="1">
                    <c:v>0.01</c:v>
                  </c:pt>
                  <c:pt idx="2">
                    <c:v>0.01</c:v>
                  </c:pt>
                  <c:pt idx="3">
                    <c:v>0.02</c:v>
                  </c:pt>
                  <c:pt idx="4">
                    <c:v>0.02</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B$11:$B$14</c:f>
              <c:numCache>
                <c:formatCode>0.00</c:formatCode>
                <c:ptCount val="4"/>
                <c:pt idx="0">
                  <c:v>0.72</c:v>
                </c:pt>
                <c:pt idx="1">
                  <c:v>0.75</c:v>
                </c:pt>
                <c:pt idx="2">
                  <c:v>0.78</c:v>
                </c:pt>
                <c:pt idx="3">
                  <c:v>0.73</c:v>
                </c:pt>
              </c:numCache>
            </c:numRef>
          </c:val>
          <c:extLst xmlns="http://schemas.openxmlformats.org/drawingml/2006/chart" xmlns:c16r2="http://schemas.microsoft.com/office/drawing/2015/06/chart">
            <c:ext xmlns:c16="http://schemas.microsoft.com/office/drawing/2014/chart" uri="{C3380CC4-5D6E-409C-BE32-E72D297353CC}">
              <c16:uniqueId val="{00000000-D44C-4A23-81E4-A0C3F72C4FF5}"/>
            </c:ext>
          </c:extLst>
        </c:ser>
        <c:ser>
          <c:idx val="1"/>
          <c:order val="1"/>
          <c:tx>
            <c:strRef>
              <c:f>'pH &amp; Acidity'!$C$10</c:f>
              <c:strCache>
                <c:ptCount val="1"/>
                <c:pt idx="0">
                  <c:v>7</c:v>
                </c:pt>
              </c:strCache>
            </c:strRef>
          </c:tx>
          <c:spPr>
            <a:solidFill>
              <a:schemeClr val="accent2"/>
            </a:solidFill>
            <a:ln>
              <a:noFill/>
            </a:ln>
            <a:effectLst/>
          </c:spPr>
          <c:invertIfNegative val="0"/>
          <c:errBars>
            <c:errBarType val="both"/>
            <c:errValType val="cust"/>
            <c:noEndCap val="0"/>
            <c:plus>
              <c:numRef>
                <c:f>'pH &amp; Acidity'!$I$11:$I$15</c:f>
                <c:numCache>
                  <c:formatCode>General</c:formatCode>
                  <c:ptCount val="5"/>
                  <c:pt idx="0">
                    <c:v>0.01</c:v>
                  </c:pt>
                  <c:pt idx="1">
                    <c:v>0.01</c:v>
                  </c:pt>
                  <c:pt idx="2">
                    <c:v>0.02</c:v>
                  </c:pt>
                  <c:pt idx="3">
                    <c:v>0.01</c:v>
                  </c:pt>
                  <c:pt idx="4">
                    <c:v>0.01</c:v>
                  </c:pt>
                </c:numCache>
              </c:numRef>
            </c:plus>
            <c:minus>
              <c:numRef>
                <c:f>'pH &amp; Acidity'!$I$11:$I$15</c:f>
                <c:numCache>
                  <c:formatCode>General</c:formatCode>
                  <c:ptCount val="5"/>
                  <c:pt idx="0">
                    <c:v>0.01</c:v>
                  </c:pt>
                  <c:pt idx="1">
                    <c:v>0.01</c:v>
                  </c:pt>
                  <c:pt idx="2">
                    <c:v>0.02</c:v>
                  </c:pt>
                  <c:pt idx="3">
                    <c:v>0.01</c:v>
                  </c:pt>
                  <c:pt idx="4">
                    <c:v>0.01</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C$11:$C$14</c:f>
              <c:numCache>
                <c:formatCode>0.00</c:formatCode>
                <c:ptCount val="4"/>
                <c:pt idx="0">
                  <c:v>0.83</c:v>
                </c:pt>
                <c:pt idx="1">
                  <c:v>0.87</c:v>
                </c:pt>
                <c:pt idx="2">
                  <c:v>0.89</c:v>
                </c:pt>
                <c:pt idx="3">
                  <c:v>0.83</c:v>
                </c:pt>
              </c:numCache>
            </c:numRef>
          </c:val>
          <c:extLst xmlns="http://schemas.openxmlformats.org/drawingml/2006/chart" xmlns:c16r2="http://schemas.microsoft.com/office/drawing/2015/06/chart">
            <c:ext xmlns:c16="http://schemas.microsoft.com/office/drawing/2014/chart" uri="{C3380CC4-5D6E-409C-BE32-E72D297353CC}">
              <c16:uniqueId val="{00000001-D44C-4A23-81E4-A0C3F72C4FF5}"/>
            </c:ext>
          </c:extLst>
        </c:ser>
        <c:ser>
          <c:idx val="2"/>
          <c:order val="2"/>
          <c:tx>
            <c:strRef>
              <c:f>'pH &amp; Acidity'!$D$10</c:f>
              <c:strCache>
                <c:ptCount val="1"/>
                <c:pt idx="0">
                  <c:v>14</c:v>
                </c:pt>
              </c:strCache>
            </c:strRef>
          </c:tx>
          <c:spPr>
            <a:solidFill>
              <a:schemeClr val="accent3"/>
            </a:solidFill>
            <a:ln>
              <a:noFill/>
            </a:ln>
            <a:effectLst/>
          </c:spPr>
          <c:invertIfNegative val="0"/>
          <c:errBars>
            <c:errBarType val="both"/>
            <c:errValType val="cust"/>
            <c:noEndCap val="0"/>
            <c:plus>
              <c:numRef>
                <c:f>'pH &amp; Acidity'!$J$11:$J$15</c:f>
                <c:numCache>
                  <c:formatCode>General</c:formatCode>
                  <c:ptCount val="5"/>
                  <c:pt idx="0">
                    <c:v>0.02</c:v>
                  </c:pt>
                  <c:pt idx="1">
                    <c:v>0.02</c:v>
                  </c:pt>
                  <c:pt idx="2">
                    <c:v>0.03</c:v>
                  </c:pt>
                  <c:pt idx="3">
                    <c:v>0.02</c:v>
                  </c:pt>
                  <c:pt idx="4">
                    <c:v>0.01</c:v>
                  </c:pt>
                </c:numCache>
              </c:numRef>
            </c:plus>
            <c:minus>
              <c:numRef>
                <c:f>'pH &amp; Acidity'!$J$11:$J$15</c:f>
                <c:numCache>
                  <c:formatCode>General</c:formatCode>
                  <c:ptCount val="5"/>
                  <c:pt idx="0">
                    <c:v>0.02</c:v>
                  </c:pt>
                  <c:pt idx="1">
                    <c:v>0.02</c:v>
                  </c:pt>
                  <c:pt idx="2">
                    <c:v>0.03</c:v>
                  </c:pt>
                  <c:pt idx="3">
                    <c:v>0.02</c:v>
                  </c:pt>
                  <c:pt idx="4">
                    <c:v>0.01</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D$11:$D$14</c:f>
              <c:numCache>
                <c:formatCode>General</c:formatCode>
                <c:ptCount val="4"/>
                <c:pt idx="0">
                  <c:v>0.92</c:v>
                </c:pt>
                <c:pt idx="1">
                  <c:v>0.95</c:v>
                </c:pt>
                <c:pt idx="2">
                  <c:v>0.99</c:v>
                </c:pt>
                <c:pt idx="3">
                  <c:v>0.92</c:v>
                </c:pt>
              </c:numCache>
            </c:numRef>
          </c:val>
          <c:extLst xmlns="http://schemas.openxmlformats.org/drawingml/2006/chart" xmlns:c16r2="http://schemas.microsoft.com/office/drawing/2015/06/chart">
            <c:ext xmlns:c16="http://schemas.microsoft.com/office/drawing/2014/chart" uri="{C3380CC4-5D6E-409C-BE32-E72D297353CC}">
              <c16:uniqueId val="{00000002-D44C-4A23-81E4-A0C3F72C4FF5}"/>
            </c:ext>
          </c:extLst>
        </c:ser>
        <c:ser>
          <c:idx val="3"/>
          <c:order val="3"/>
          <c:tx>
            <c:strRef>
              <c:f>'pH &amp; Acidity'!$E$10</c:f>
              <c:strCache>
                <c:ptCount val="1"/>
                <c:pt idx="0">
                  <c:v>21</c:v>
                </c:pt>
              </c:strCache>
            </c:strRef>
          </c:tx>
          <c:spPr>
            <a:solidFill>
              <a:schemeClr val="accent4"/>
            </a:solidFill>
            <a:ln>
              <a:noFill/>
            </a:ln>
            <a:effectLst/>
          </c:spPr>
          <c:invertIfNegative val="0"/>
          <c:errBars>
            <c:errBarType val="both"/>
            <c:errValType val="cust"/>
            <c:noEndCap val="0"/>
            <c:plus>
              <c:numRef>
                <c:f>'pH &amp; Acidity'!$K$11:$K$15</c:f>
                <c:numCache>
                  <c:formatCode>General</c:formatCode>
                  <c:ptCount val="5"/>
                  <c:pt idx="0">
                    <c:v>0.03</c:v>
                  </c:pt>
                  <c:pt idx="1">
                    <c:v>0.01</c:v>
                  </c:pt>
                  <c:pt idx="2">
                    <c:v>0.02</c:v>
                  </c:pt>
                  <c:pt idx="3">
                    <c:v>0.03</c:v>
                  </c:pt>
                  <c:pt idx="4">
                    <c:v>0.03</c:v>
                  </c:pt>
                </c:numCache>
              </c:numRef>
            </c:plus>
            <c:minus>
              <c:numRef>
                <c:f>'pH &amp; Acidity'!$K$11:$K$15</c:f>
                <c:numCache>
                  <c:formatCode>General</c:formatCode>
                  <c:ptCount val="5"/>
                  <c:pt idx="0">
                    <c:v>0.03</c:v>
                  </c:pt>
                  <c:pt idx="1">
                    <c:v>0.01</c:v>
                  </c:pt>
                  <c:pt idx="2">
                    <c:v>0.02</c:v>
                  </c:pt>
                  <c:pt idx="3">
                    <c:v>0.03</c:v>
                  </c:pt>
                  <c:pt idx="4">
                    <c:v>0.03</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E$11:$E$14</c:f>
              <c:numCache>
                <c:formatCode>General</c:formatCode>
                <c:ptCount val="4"/>
                <c:pt idx="0">
                  <c:v>0.99</c:v>
                </c:pt>
                <c:pt idx="1">
                  <c:v>1.05</c:v>
                </c:pt>
                <c:pt idx="2">
                  <c:v>1.1000000000000001</c:v>
                </c:pt>
                <c:pt idx="3">
                  <c:v>0.98</c:v>
                </c:pt>
              </c:numCache>
            </c:numRef>
          </c:val>
          <c:extLst xmlns="http://schemas.openxmlformats.org/drawingml/2006/chart" xmlns:c16r2="http://schemas.microsoft.com/office/drawing/2015/06/chart">
            <c:ext xmlns:c16="http://schemas.microsoft.com/office/drawing/2014/chart" uri="{C3380CC4-5D6E-409C-BE32-E72D297353CC}">
              <c16:uniqueId val="{00000003-D44C-4A23-81E4-A0C3F72C4FF5}"/>
            </c:ext>
          </c:extLst>
        </c:ser>
        <c:dLbls>
          <c:showLegendKey val="0"/>
          <c:showVal val="0"/>
          <c:showCatName val="0"/>
          <c:showSerName val="0"/>
          <c:showPercent val="0"/>
          <c:showBubbleSize val="0"/>
        </c:dLbls>
        <c:gapWidth val="219"/>
        <c:overlap val="-27"/>
        <c:axId val="297118336"/>
        <c:axId val="297136896"/>
      </c:barChart>
      <c:catAx>
        <c:axId val="297118336"/>
        <c:scaling>
          <c:orientation val="minMax"/>
        </c:scaling>
        <c:delete val="0"/>
        <c:axPos val="b"/>
        <c:title>
          <c:tx>
            <c:rich>
              <a:bodyPr rot="0" vert="horz"/>
              <a:lstStyle/>
              <a:p>
                <a:pPr>
                  <a:defRPr/>
                </a:pPr>
                <a:r>
                  <a:rPr lang="en-GB" sz="1000" b="1" i="0" u="none" strike="noStrike" baseline="0">
                    <a:effectLst/>
                  </a:rPr>
                  <a:t>Sample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97136896"/>
        <c:crosses val="autoZero"/>
        <c:auto val="1"/>
        <c:lblAlgn val="ctr"/>
        <c:lblOffset val="100"/>
        <c:noMultiLvlLbl val="0"/>
      </c:catAx>
      <c:valAx>
        <c:axId val="297136896"/>
        <c:scaling>
          <c:orientation val="minMax"/>
        </c:scaling>
        <c:delete val="0"/>
        <c:axPos val="l"/>
        <c:title>
          <c:tx>
            <c:rich>
              <a:bodyPr rot="-5400000" vert="horz"/>
              <a:lstStyle/>
              <a:p>
                <a:pPr>
                  <a:defRPr/>
                </a:pPr>
                <a:r>
                  <a:rPr lang="en-US"/>
                  <a:t>Acidity (%)</a:t>
                </a:r>
              </a:p>
            </c:rich>
          </c:tx>
          <c:overlay val="0"/>
          <c:spPr>
            <a:noFill/>
            <a:ln>
              <a:noFill/>
            </a:ln>
            <a:effectLst/>
          </c:spPr>
        </c:title>
        <c:numFmt formatCode="0.00" sourceLinked="1"/>
        <c:majorTickMark val="none"/>
        <c:minorTickMark val="none"/>
        <c:tickLblPos val="nextTo"/>
        <c:spPr>
          <a:noFill/>
          <a:ln>
            <a:solidFill>
              <a:schemeClr val="tx1"/>
            </a:solidFill>
          </a:ln>
          <a:effectLst/>
        </c:spPr>
        <c:txPr>
          <a:bodyPr rot="-60000000" vert="horz"/>
          <a:lstStyle/>
          <a:p>
            <a:pPr>
              <a:defRPr/>
            </a:pPr>
            <a:endParaRPr lang="en-US"/>
          </a:p>
        </c:txPr>
        <c:crossAx val="297118336"/>
        <c:crosses val="autoZero"/>
        <c:crossBetween val="between"/>
      </c:valAx>
      <c:spPr>
        <a:noFill/>
        <a:ln>
          <a:noFill/>
        </a:ln>
        <a:effectLst/>
      </c:spPr>
    </c:plotArea>
    <c:legend>
      <c:legendPos val="b"/>
      <c:layout>
        <c:manualLayout>
          <c:xMode val="edge"/>
          <c:yMode val="edge"/>
          <c:x val="0.10369573368546321"/>
          <c:y val="1.5463376356305986E-2"/>
          <c:w val="0.89435124957206436"/>
          <c:h val="8.6483931776569156E-2"/>
        </c:manualLayout>
      </c:layout>
      <c:overlay val="0"/>
      <c:spPr>
        <a:noFill/>
        <a:ln>
          <a:noFill/>
        </a:ln>
        <a:effectLst/>
      </c:spPr>
      <c:txPr>
        <a:bodyPr rot="0" vert="horz"/>
        <a:lstStyle/>
        <a:p>
          <a:pPr>
            <a:defRPr b="1"/>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68451597509255"/>
          <c:y val="0.2254181462611291"/>
          <c:w val="0.78920697962608044"/>
          <c:h val="0.55579074674489215"/>
        </c:manualLayout>
      </c:layout>
      <c:scatterChart>
        <c:scatterStyle val="lineMarker"/>
        <c:varyColors val="0"/>
        <c:ser>
          <c:idx val="0"/>
          <c:order val="0"/>
          <c:tx>
            <c:strRef>
              <c:f>'-QPI-NPs'!$B$1</c:f>
              <c:strCache>
                <c:ptCount val="1"/>
                <c:pt idx="0">
                  <c:v>QPI</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B$2:$B$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1.998</c:v>
                </c:pt>
                <c:pt idx="44">
                  <c:v>9.0640000000000001</c:v>
                </c:pt>
                <c:pt idx="45">
                  <c:v>17.757000000000001</c:v>
                </c:pt>
                <c:pt idx="46">
                  <c:v>22.565000000000001</c:v>
                </c:pt>
                <c:pt idx="47">
                  <c:v>20.100999999999999</c:v>
                </c:pt>
                <c:pt idx="48">
                  <c:v>11.68</c:v>
                </c:pt>
                <c:pt idx="49">
                  <c:v>3.0139999999999998</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0-E353-427E-8C1D-9E2D6C0FDE40}"/>
            </c:ext>
          </c:extLst>
        </c:ser>
        <c:ser>
          <c:idx val="1"/>
          <c:order val="1"/>
          <c:tx>
            <c:strRef>
              <c:f>'-QPI-NPs'!$C$1</c:f>
              <c:strCache>
                <c:ptCount val="1"/>
                <c:pt idx="0">
                  <c:v>0.2 Se-QPI-NPs</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C$2:$C$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1.04</c:v>
                </c:pt>
                <c:pt idx="40">
                  <c:v>5.2510000000000003</c:v>
                </c:pt>
                <c:pt idx="41">
                  <c:v>11.635</c:v>
                </c:pt>
                <c:pt idx="42">
                  <c:v>15.811</c:v>
                </c:pt>
                <c:pt idx="43">
                  <c:v>15.685</c:v>
                </c:pt>
                <c:pt idx="44">
                  <c:v>12.301</c:v>
                </c:pt>
                <c:pt idx="45">
                  <c:v>7.5620000000000003</c:v>
                </c:pt>
                <c:pt idx="46">
                  <c:v>3.4180000000000001</c:v>
                </c:pt>
                <c:pt idx="47">
                  <c:v>0.99199999999999999</c:v>
                </c:pt>
                <c:pt idx="48">
                  <c:v>0.13400000000000001</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1-E353-427E-8C1D-9E2D6C0FDE40}"/>
            </c:ext>
          </c:extLst>
        </c:ser>
        <c:ser>
          <c:idx val="2"/>
          <c:order val="2"/>
          <c:tx>
            <c:strRef>
              <c:f>'-QPI-NPs'!$D$1</c:f>
              <c:strCache>
                <c:ptCount val="1"/>
                <c:pt idx="0">
                  <c:v>0.4 Se-QPI-NPs</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D$2:$D$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9.2999999999999999E-2</c:v>
                </c:pt>
                <c:pt idx="42">
                  <c:v>0.92200000000000004</c:v>
                </c:pt>
                <c:pt idx="43">
                  <c:v>3.2490000000000001</c:v>
                </c:pt>
                <c:pt idx="44">
                  <c:v>6.7220000000000004</c:v>
                </c:pt>
                <c:pt idx="45">
                  <c:v>10.201000000000001</c:v>
                </c:pt>
                <c:pt idx="46">
                  <c:v>12.776</c:v>
                </c:pt>
                <c:pt idx="47">
                  <c:v>14.05</c:v>
                </c:pt>
                <c:pt idx="48">
                  <c:v>14.065</c:v>
                </c:pt>
                <c:pt idx="49">
                  <c:v>13.085000000000001</c:v>
                </c:pt>
                <c:pt idx="50">
                  <c:v>10.641999999999999</c:v>
                </c:pt>
                <c:pt idx="51">
                  <c:v>6.7919999999999998</c:v>
                </c:pt>
                <c:pt idx="52">
                  <c:v>3.5049999999999999</c:v>
                </c:pt>
                <c:pt idx="53">
                  <c:v>1.768</c:v>
                </c:pt>
                <c:pt idx="54">
                  <c:v>0.94099999999999995</c:v>
                </c:pt>
                <c:pt idx="55">
                  <c:v>0.52500000000000002</c:v>
                </c:pt>
                <c:pt idx="56">
                  <c:v>0.29399999999999998</c:v>
                </c:pt>
                <c:pt idx="57">
                  <c:v>0.161</c:v>
                </c:pt>
                <c:pt idx="58">
                  <c:v>8.5000000000000006E-2</c:v>
                </c:pt>
                <c:pt idx="59">
                  <c:v>4.3999999999999997E-2</c:v>
                </c:pt>
                <c:pt idx="60">
                  <c:v>2.4E-2</c:v>
                </c:pt>
                <c:pt idx="61">
                  <c:v>1.4999999999999999E-2</c:v>
                </c:pt>
                <c:pt idx="62">
                  <c:v>1.0999999999999999E-2</c:v>
                </c:pt>
                <c:pt idx="63">
                  <c:v>0.01</c:v>
                </c:pt>
                <c:pt idx="64">
                  <c:v>0.01</c:v>
                </c:pt>
                <c:pt idx="65">
                  <c:v>7.0000000000000001E-3</c:v>
                </c:pt>
                <c:pt idx="66">
                  <c:v>2E-3</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2-E353-427E-8C1D-9E2D6C0FDE40}"/>
            </c:ext>
          </c:extLst>
        </c:ser>
        <c:ser>
          <c:idx val="3"/>
          <c:order val="3"/>
          <c:tx>
            <c:strRef>
              <c:f>'-QPI-NPs'!$E$1</c:f>
              <c:strCache>
                <c:ptCount val="1"/>
                <c:pt idx="0">
                  <c:v>0.6 Se-QPI-NPs</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QPI-NPs'!$A$2:$A$71</c:f>
              <c:numCache>
                <c:formatCode>General</c:formatCode>
                <c:ptCount val="70"/>
                <c:pt idx="0">
                  <c:v>0.4</c:v>
                </c:pt>
                <c:pt idx="1">
                  <c:v>0.46300000000000002</c:v>
                </c:pt>
                <c:pt idx="2">
                  <c:v>0.53600000000000003</c:v>
                </c:pt>
                <c:pt idx="3">
                  <c:v>0.621</c:v>
                </c:pt>
                <c:pt idx="4">
                  <c:v>0.71899999999999997</c:v>
                </c:pt>
                <c:pt idx="5">
                  <c:v>0.83299999999999996</c:v>
                </c:pt>
                <c:pt idx="6">
                  <c:v>0.96499999999999997</c:v>
                </c:pt>
                <c:pt idx="7">
                  <c:v>1.117</c:v>
                </c:pt>
                <c:pt idx="8">
                  <c:v>1.294</c:v>
                </c:pt>
                <c:pt idx="9">
                  <c:v>1.4990000000000001</c:v>
                </c:pt>
                <c:pt idx="10">
                  <c:v>1.736</c:v>
                </c:pt>
                <c:pt idx="11">
                  <c:v>2.0099999999999998</c:v>
                </c:pt>
                <c:pt idx="12">
                  <c:v>2.3279999999999998</c:v>
                </c:pt>
                <c:pt idx="13">
                  <c:v>2.6960000000000002</c:v>
                </c:pt>
                <c:pt idx="14">
                  <c:v>3.1219999999999999</c:v>
                </c:pt>
                <c:pt idx="15">
                  <c:v>3.6150000000000002</c:v>
                </c:pt>
                <c:pt idx="16">
                  <c:v>4.1870000000000003</c:v>
                </c:pt>
                <c:pt idx="17">
                  <c:v>4.8490000000000002</c:v>
                </c:pt>
                <c:pt idx="18">
                  <c:v>5.6150000000000002</c:v>
                </c:pt>
                <c:pt idx="19">
                  <c:v>6.5030000000000001</c:v>
                </c:pt>
                <c:pt idx="20">
                  <c:v>7.5309999999999997</c:v>
                </c:pt>
                <c:pt idx="21">
                  <c:v>8.7210000000000001</c:v>
                </c:pt>
                <c:pt idx="22">
                  <c:v>10.1</c:v>
                </c:pt>
                <c:pt idx="23">
                  <c:v>11.696</c:v>
                </c:pt>
                <c:pt idx="24">
                  <c:v>13.545</c:v>
                </c:pt>
                <c:pt idx="25">
                  <c:v>15.686</c:v>
                </c:pt>
                <c:pt idx="26">
                  <c:v>18.166</c:v>
                </c:pt>
                <c:pt idx="27">
                  <c:v>21.036999999999999</c:v>
                </c:pt>
                <c:pt idx="28">
                  <c:v>24.363</c:v>
                </c:pt>
                <c:pt idx="29">
                  <c:v>28.213999999999999</c:v>
                </c:pt>
                <c:pt idx="30">
                  <c:v>32.673999999999999</c:v>
                </c:pt>
                <c:pt idx="31">
                  <c:v>37.840000000000003</c:v>
                </c:pt>
                <c:pt idx="32">
                  <c:v>43.820999999999998</c:v>
                </c:pt>
                <c:pt idx="33">
                  <c:v>50.747999999999998</c:v>
                </c:pt>
                <c:pt idx="34">
                  <c:v>58.771000000000001</c:v>
                </c:pt>
                <c:pt idx="35">
                  <c:v>68.061000000000007</c:v>
                </c:pt>
                <c:pt idx="36">
                  <c:v>78.819999999999993</c:v>
                </c:pt>
                <c:pt idx="37">
                  <c:v>91.28</c:v>
                </c:pt>
                <c:pt idx="38">
                  <c:v>105.709</c:v>
                </c:pt>
                <c:pt idx="39">
                  <c:v>122.42</c:v>
                </c:pt>
                <c:pt idx="40">
                  <c:v>141.77199999999999</c:v>
                </c:pt>
                <c:pt idx="41">
                  <c:v>164.18299999999999</c:v>
                </c:pt>
                <c:pt idx="42">
                  <c:v>190.137</c:v>
                </c:pt>
                <c:pt idx="43">
                  <c:v>220.19399999999999</c:v>
                </c:pt>
                <c:pt idx="44">
                  <c:v>255.00200000000001</c:v>
                </c:pt>
                <c:pt idx="45">
                  <c:v>295.31200000000001</c:v>
                </c:pt>
                <c:pt idx="46">
                  <c:v>314.995</c:v>
                </c:pt>
                <c:pt idx="47">
                  <c:v>396.05799999999999</c:v>
                </c:pt>
                <c:pt idx="48">
                  <c:v>458.666</c:v>
                </c:pt>
                <c:pt idx="49">
                  <c:v>531.17200000000003</c:v>
                </c:pt>
                <c:pt idx="50">
                  <c:v>615.13900000000001</c:v>
                </c:pt>
                <c:pt idx="51">
                  <c:v>712.37900000000002</c:v>
                </c:pt>
                <c:pt idx="52">
                  <c:v>824.99199999999996</c:v>
                </c:pt>
                <c:pt idx="53">
                  <c:v>955.40599999999995</c:v>
                </c:pt>
                <c:pt idx="54">
                  <c:v>1106.4349999999999</c:v>
                </c:pt>
                <c:pt idx="55">
                  <c:v>1281.3399999999999</c:v>
                </c:pt>
                <c:pt idx="56">
                  <c:v>1483.893</c:v>
                </c:pt>
                <c:pt idx="57">
                  <c:v>1718.4659999999999</c:v>
                </c:pt>
                <c:pt idx="58">
                  <c:v>1990.1189999999999</c:v>
                </c:pt>
                <c:pt idx="59">
                  <c:v>2304.7159999999999</c:v>
                </c:pt>
                <c:pt idx="60">
                  <c:v>2669.0430000000001</c:v>
                </c:pt>
                <c:pt idx="61">
                  <c:v>3090.9639999999999</c:v>
                </c:pt>
                <c:pt idx="62">
                  <c:v>3579.5810000000001</c:v>
                </c:pt>
                <c:pt idx="63">
                  <c:v>4145.4380000000001</c:v>
                </c:pt>
                <c:pt idx="64">
                  <c:v>4800.7460000000001</c:v>
                </c:pt>
                <c:pt idx="65">
                  <c:v>5559.6440000000002</c:v>
                </c:pt>
                <c:pt idx="66">
                  <c:v>6438.5079999999998</c:v>
                </c:pt>
                <c:pt idx="67">
                  <c:v>7456.3019999999997</c:v>
                </c:pt>
                <c:pt idx="68">
                  <c:v>8634.9879999999994</c:v>
                </c:pt>
                <c:pt idx="69">
                  <c:v>10000</c:v>
                </c:pt>
              </c:numCache>
            </c:numRef>
          </c:xVal>
          <c:yVal>
            <c:numRef>
              <c:f>'-QPI-NPs'!$E$2:$E$71</c:f>
              <c:numCache>
                <c:formatCode>General</c:formatCode>
                <c:ptCount val="7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1.4390000000000001</c:v>
                </c:pt>
                <c:pt idx="48">
                  <c:v>6.9660000000000002</c:v>
                </c:pt>
                <c:pt idx="49">
                  <c:v>16.285</c:v>
                </c:pt>
                <c:pt idx="50">
                  <c:v>22.826000000000001</c:v>
                </c:pt>
                <c:pt idx="51">
                  <c:v>20.878</c:v>
                </c:pt>
                <c:pt idx="52">
                  <c:v>14.186999999999999</c:v>
                </c:pt>
                <c:pt idx="53">
                  <c:v>8.4469999999999992</c:v>
                </c:pt>
                <c:pt idx="54">
                  <c:v>4.7370000000000001</c:v>
                </c:pt>
                <c:pt idx="55">
                  <c:v>2.4550000000000001</c:v>
                </c:pt>
                <c:pt idx="56">
                  <c:v>1.0780000000000001</c:v>
                </c:pt>
                <c:pt idx="57">
                  <c:v>0.35499999999999998</c:v>
                </c:pt>
                <c:pt idx="58">
                  <c:v>6.8000000000000005E-2</c:v>
                </c:pt>
                <c:pt idx="59">
                  <c:v>3.0000000000000001E-3</c:v>
                </c:pt>
                <c:pt idx="60">
                  <c:v>0</c:v>
                </c:pt>
                <c:pt idx="61">
                  <c:v>0</c:v>
                </c:pt>
                <c:pt idx="62">
                  <c:v>8.0000000000000002E-3</c:v>
                </c:pt>
                <c:pt idx="63">
                  <c:v>0.04</c:v>
                </c:pt>
                <c:pt idx="64">
                  <c:v>9.2999999999999999E-2</c:v>
                </c:pt>
                <c:pt idx="65">
                  <c:v>9.9000000000000005E-2</c:v>
                </c:pt>
                <c:pt idx="66">
                  <c:v>3.7999999999999999E-2</c:v>
                </c:pt>
                <c:pt idx="67">
                  <c:v>0</c:v>
                </c:pt>
                <c:pt idx="68">
                  <c:v>0</c:v>
                </c:pt>
                <c:pt idx="69">
                  <c:v>0</c:v>
                </c:pt>
              </c:numCache>
            </c:numRef>
          </c:yVal>
          <c:smooth val="0"/>
          <c:extLst xmlns="http://schemas.openxmlformats.org/drawingml/2006/chart" xmlns:c16r2="http://schemas.microsoft.com/office/drawing/2015/06/chart">
            <c:ext xmlns:c16="http://schemas.microsoft.com/office/drawing/2014/chart" uri="{C3380CC4-5D6E-409C-BE32-E72D297353CC}">
              <c16:uniqueId val="{00000003-E353-427E-8C1D-9E2D6C0FDE40}"/>
            </c:ext>
          </c:extLst>
        </c:ser>
        <c:dLbls>
          <c:showLegendKey val="0"/>
          <c:showVal val="0"/>
          <c:showCatName val="0"/>
          <c:showSerName val="0"/>
          <c:showPercent val="0"/>
          <c:showBubbleSize val="0"/>
        </c:dLbls>
        <c:axId val="296972672"/>
        <c:axId val="296974976"/>
      </c:scatterChart>
      <c:valAx>
        <c:axId val="296972672"/>
        <c:scaling>
          <c:orientation val="minMax"/>
          <c:max val="2000"/>
        </c:scaling>
        <c:delete val="0"/>
        <c:axPos val="b"/>
        <c:title>
          <c:tx>
            <c:rich>
              <a:bodyPr rot="0" vert="horz"/>
              <a:lstStyle/>
              <a:p>
                <a:pPr>
                  <a:defRPr/>
                </a:pPr>
                <a:r>
                  <a:rPr lang="en-US"/>
                  <a:t>Size (d.nm)</a:t>
                </a:r>
              </a:p>
            </c:rich>
          </c:tx>
          <c:overlay val="0"/>
          <c:spPr>
            <a:noFill/>
            <a:ln>
              <a:noFill/>
            </a:ln>
            <a:effectLst/>
          </c:spPr>
        </c:title>
        <c:numFmt formatCode="General" sourceLinked="1"/>
        <c:majorTickMark val="none"/>
        <c:minorTickMark val="none"/>
        <c:tickLblPos val="nextTo"/>
        <c:spPr>
          <a:noFill/>
          <a:ln w="19050" cap="flat" cmpd="sng" algn="ctr">
            <a:solidFill>
              <a:schemeClr val="tx1"/>
            </a:solidFill>
            <a:round/>
          </a:ln>
          <a:effectLst/>
        </c:spPr>
        <c:txPr>
          <a:bodyPr rot="-60000000" vert="horz"/>
          <a:lstStyle/>
          <a:p>
            <a:pPr>
              <a:defRPr/>
            </a:pPr>
            <a:endParaRPr lang="en-US"/>
          </a:p>
        </c:txPr>
        <c:crossAx val="296974976"/>
        <c:crosses val="autoZero"/>
        <c:crossBetween val="midCat"/>
      </c:valAx>
      <c:valAx>
        <c:axId val="296974976"/>
        <c:scaling>
          <c:orientation val="minMax"/>
        </c:scaling>
        <c:delete val="0"/>
        <c:axPos val="l"/>
        <c:title>
          <c:tx>
            <c:rich>
              <a:bodyPr rot="-5400000" vert="horz"/>
              <a:lstStyle/>
              <a:p>
                <a:pPr>
                  <a:defRPr/>
                </a:pPr>
                <a:r>
                  <a:rPr lang="en-US"/>
                  <a:t>Number (Percent)</a:t>
                </a:r>
              </a:p>
            </c:rich>
          </c:tx>
          <c:overlay val="0"/>
          <c:spPr>
            <a:noFill/>
            <a:ln>
              <a:noFill/>
            </a:ln>
            <a:effectLst/>
          </c:spPr>
        </c:title>
        <c:numFmt formatCode="General" sourceLinked="1"/>
        <c:majorTickMark val="none"/>
        <c:minorTickMark val="none"/>
        <c:tickLblPos val="nextTo"/>
        <c:spPr>
          <a:noFill/>
          <a:ln w="9525" cap="flat" cmpd="sng" algn="ctr">
            <a:solidFill>
              <a:schemeClr val="tx1"/>
            </a:solidFill>
            <a:prstDash val="solid"/>
            <a:round/>
          </a:ln>
          <a:effectLst/>
        </c:spPr>
        <c:txPr>
          <a:bodyPr rot="-60000000" vert="horz"/>
          <a:lstStyle/>
          <a:p>
            <a:pPr>
              <a:defRPr/>
            </a:pPr>
            <a:endParaRPr lang="en-US"/>
          </a:p>
        </c:txPr>
        <c:crossAx val="296972672"/>
        <c:crosses val="autoZero"/>
        <c:crossBetween val="midCat"/>
      </c:valAx>
      <c:spPr>
        <a:noFill/>
        <a:ln>
          <a:noFill/>
        </a:ln>
        <a:effectLst/>
      </c:spPr>
    </c:plotArea>
    <c:legend>
      <c:legendPos val="b"/>
      <c:layout>
        <c:manualLayout>
          <c:xMode val="edge"/>
          <c:yMode val="edge"/>
          <c:x val="0.11661394231879373"/>
          <c:y val="3.8354176316195768E-2"/>
          <c:w val="0.81496663356963073"/>
          <c:h val="0.17107663012711646"/>
        </c:manualLayout>
      </c:layout>
      <c:overlay val="0"/>
      <c:spPr>
        <a:noFill/>
        <a:ln>
          <a:noFill/>
        </a:ln>
        <a:effectLst/>
      </c:spPr>
      <c:txPr>
        <a:bodyPr rot="0" vert="horz"/>
        <a:lstStyle/>
        <a:p>
          <a:pPr>
            <a:defRPr/>
          </a:pPr>
          <a:endParaRPr lang="en-US"/>
        </a:p>
      </c:txPr>
    </c:legend>
    <c:plotVisOnly val="1"/>
    <c:dispBlanksAs val="gap"/>
    <c:showDLblsOverMax val="0"/>
  </c:chart>
  <c:spPr>
    <a:solidFill>
      <a:schemeClr val="bg1"/>
    </a:solidFill>
    <a:ln w="9525" cap="flat" cmpd="sng" algn="ctr">
      <a:noFill/>
      <a:round/>
    </a:ln>
    <a:effectLst/>
  </c:spPr>
  <c:txPr>
    <a:bodyPr/>
    <a:lstStyle/>
    <a:p>
      <a:pPr>
        <a:defRPr b="1">
          <a:solidFill>
            <a:schemeClr val="tx1"/>
          </a:solidFil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195603674540684"/>
          <c:y val="0.22110283159463487"/>
          <c:w val="0.78748851706036749"/>
          <c:h val="0.59243859793233744"/>
        </c:manualLayout>
      </c:layout>
      <c:barChart>
        <c:barDir val="col"/>
        <c:grouping val="clustered"/>
        <c:varyColors val="0"/>
        <c:ser>
          <c:idx val="0"/>
          <c:order val="0"/>
          <c:tx>
            <c:strRef>
              <c:f>'pH &amp; Acidity'!$B$2</c:f>
              <c:strCache>
                <c:ptCount val="1"/>
                <c:pt idx="0">
                  <c:v>Fresh</c:v>
                </c:pt>
              </c:strCache>
            </c:strRef>
          </c:tx>
          <c:spPr>
            <a:solidFill>
              <a:schemeClr val="accent1"/>
            </a:solidFill>
            <a:ln>
              <a:noFill/>
            </a:ln>
            <a:effectLst/>
          </c:spPr>
          <c:invertIfNegative val="0"/>
          <c:errBars>
            <c:errBarType val="both"/>
            <c:errValType val="cust"/>
            <c:noEndCap val="0"/>
            <c:plus>
              <c:numRef>
                <c:f>'pH &amp; Acidity'!$G$3:$G$7</c:f>
                <c:numCache>
                  <c:formatCode>General</c:formatCode>
                  <c:ptCount val="5"/>
                  <c:pt idx="0">
                    <c:v>0.03</c:v>
                  </c:pt>
                  <c:pt idx="1">
                    <c:v>0.02</c:v>
                  </c:pt>
                  <c:pt idx="2">
                    <c:v>0.05</c:v>
                  </c:pt>
                  <c:pt idx="3">
                    <c:v>0.04</c:v>
                  </c:pt>
                </c:numCache>
              </c:numRef>
            </c:plus>
            <c:minus>
              <c:numRef>
                <c:f>'pH &amp; Acidity'!$G$3:$G$7</c:f>
                <c:numCache>
                  <c:formatCode>General</c:formatCode>
                  <c:ptCount val="5"/>
                  <c:pt idx="0">
                    <c:v>0.03</c:v>
                  </c:pt>
                  <c:pt idx="1">
                    <c:v>0.02</c:v>
                  </c:pt>
                  <c:pt idx="2">
                    <c:v>0.05</c:v>
                  </c:pt>
                  <c:pt idx="3">
                    <c:v>0.04</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B$3:$B$6</c:f>
              <c:numCache>
                <c:formatCode>0.00</c:formatCode>
                <c:ptCount val="4"/>
                <c:pt idx="0">
                  <c:v>4.6000000000000005</c:v>
                </c:pt>
                <c:pt idx="1">
                  <c:v>4.5199999999999996</c:v>
                </c:pt>
                <c:pt idx="2">
                  <c:v>4.4800000000000004</c:v>
                </c:pt>
                <c:pt idx="3">
                  <c:v>4.58</c:v>
                </c:pt>
              </c:numCache>
            </c:numRef>
          </c:val>
          <c:extLst xmlns="http://schemas.openxmlformats.org/drawingml/2006/chart" xmlns:c16r2="http://schemas.microsoft.com/office/drawing/2015/06/chart">
            <c:ext xmlns:c16="http://schemas.microsoft.com/office/drawing/2014/chart" uri="{C3380CC4-5D6E-409C-BE32-E72D297353CC}">
              <c16:uniqueId val="{00000000-2579-43C8-8908-4F5DFAC7D8DE}"/>
            </c:ext>
          </c:extLst>
        </c:ser>
        <c:ser>
          <c:idx val="1"/>
          <c:order val="1"/>
          <c:tx>
            <c:strRef>
              <c:f>'pH &amp; Acidity'!$C$2</c:f>
              <c:strCache>
                <c:ptCount val="1"/>
                <c:pt idx="0">
                  <c:v>7</c:v>
                </c:pt>
              </c:strCache>
            </c:strRef>
          </c:tx>
          <c:spPr>
            <a:solidFill>
              <a:schemeClr val="accent2"/>
            </a:solidFill>
            <a:ln>
              <a:noFill/>
            </a:ln>
            <a:effectLst/>
          </c:spPr>
          <c:invertIfNegative val="0"/>
          <c:errBars>
            <c:errBarType val="both"/>
            <c:errValType val="cust"/>
            <c:noEndCap val="0"/>
            <c:plus>
              <c:numRef>
                <c:f>'pH &amp; Acidity'!$H$3:$H$7</c:f>
                <c:numCache>
                  <c:formatCode>General</c:formatCode>
                  <c:ptCount val="5"/>
                  <c:pt idx="0">
                    <c:v>0.01</c:v>
                  </c:pt>
                  <c:pt idx="1">
                    <c:v>1.1547005383792781E-2</c:v>
                  </c:pt>
                  <c:pt idx="2">
                    <c:v>0.02</c:v>
                  </c:pt>
                  <c:pt idx="3">
                    <c:v>0.02</c:v>
                  </c:pt>
                </c:numCache>
              </c:numRef>
            </c:plus>
            <c:minus>
              <c:numRef>
                <c:f>'pH &amp; Acidity'!$H$3:$H$7</c:f>
                <c:numCache>
                  <c:formatCode>General</c:formatCode>
                  <c:ptCount val="5"/>
                  <c:pt idx="0">
                    <c:v>0.01</c:v>
                  </c:pt>
                  <c:pt idx="1">
                    <c:v>1.1547005383792781E-2</c:v>
                  </c:pt>
                  <c:pt idx="2">
                    <c:v>0.02</c:v>
                  </c:pt>
                  <c:pt idx="3">
                    <c:v>0.02</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C$3:$C$6</c:f>
              <c:numCache>
                <c:formatCode>0.00</c:formatCode>
                <c:ptCount val="4"/>
                <c:pt idx="0">
                  <c:v>4.5599999999999996</c:v>
                </c:pt>
                <c:pt idx="1">
                  <c:v>4.4800000000000004</c:v>
                </c:pt>
                <c:pt idx="2">
                  <c:v>4.42</c:v>
                </c:pt>
                <c:pt idx="3">
                  <c:v>4.55</c:v>
                </c:pt>
              </c:numCache>
            </c:numRef>
          </c:val>
          <c:extLst xmlns="http://schemas.openxmlformats.org/drawingml/2006/chart" xmlns:c16r2="http://schemas.microsoft.com/office/drawing/2015/06/chart">
            <c:ext xmlns:c16="http://schemas.microsoft.com/office/drawing/2014/chart" uri="{C3380CC4-5D6E-409C-BE32-E72D297353CC}">
              <c16:uniqueId val="{00000001-2579-43C8-8908-4F5DFAC7D8DE}"/>
            </c:ext>
          </c:extLst>
        </c:ser>
        <c:ser>
          <c:idx val="2"/>
          <c:order val="2"/>
          <c:tx>
            <c:strRef>
              <c:f>'pH &amp; Acidity'!$D$2</c:f>
              <c:strCache>
                <c:ptCount val="1"/>
                <c:pt idx="0">
                  <c:v>14</c:v>
                </c:pt>
              </c:strCache>
            </c:strRef>
          </c:tx>
          <c:spPr>
            <a:solidFill>
              <a:schemeClr val="accent3"/>
            </a:solidFill>
            <a:ln>
              <a:noFill/>
            </a:ln>
            <a:effectLst/>
          </c:spPr>
          <c:invertIfNegative val="0"/>
          <c:errBars>
            <c:errBarType val="both"/>
            <c:errValType val="cust"/>
            <c:noEndCap val="0"/>
            <c:plus>
              <c:numRef>
                <c:f>'pH &amp; Acidity'!$I$3:$I$7</c:f>
                <c:numCache>
                  <c:formatCode>General</c:formatCode>
                  <c:ptCount val="5"/>
                  <c:pt idx="0">
                    <c:v>0.03</c:v>
                  </c:pt>
                  <c:pt idx="1">
                    <c:v>0.02</c:v>
                  </c:pt>
                  <c:pt idx="2">
                    <c:v>0.03</c:v>
                  </c:pt>
                  <c:pt idx="3">
                    <c:v>0.04</c:v>
                  </c:pt>
                </c:numCache>
              </c:numRef>
            </c:plus>
            <c:minus>
              <c:numRef>
                <c:f>'pH &amp; Acidity'!$I$3:$I$7</c:f>
                <c:numCache>
                  <c:formatCode>General</c:formatCode>
                  <c:ptCount val="5"/>
                  <c:pt idx="0">
                    <c:v>0.03</c:v>
                  </c:pt>
                  <c:pt idx="1">
                    <c:v>0.02</c:v>
                  </c:pt>
                  <c:pt idx="2">
                    <c:v>0.03</c:v>
                  </c:pt>
                  <c:pt idx="3">
                    <c:v>0.04</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D$3:$D$6</c:f>
              <c:numCache>
                <c:formatCode>0.00</c:formatCode>
                <c:ptCount val="4"/>
                <c:pt idx="0">
                  <c:v>4.4933333333333332</c:v>
                </c:pt>
                <c:pt idx="1">
                  <c:v>4.4400000000000004</c:v>
                </c:pt>
                <c:pt idx="2">
                  <c:v>4.34</c:v>
                </c:pt>
                <c:pt idx="3">
                  <c:v>4.51</c:v>
                </c:pt>
              </c:numCache>
            </c:numRef>
          </c:val>
          <c:extLst xmlns="http://schemas.openxmlformats.org/drawingml/2006/chart" xmlns:c16r2="http://schemas.microsoft.com/office/drawing/2015/06/chart">
            <c:ext xmlns:c16="http://schemas.microsoft.com/office/drawing/2014/chart" uri="{C3380CC4-5D6E-409C-BE32-E72D297353CC}">
              <c16:uniqueId val="{00000002-2579-43C8-8908-4F5DFAC7D8DE}"/>
            </c:ext>
          </c:extLst>
        </c:ser>
        <c:ser>
          <c:idx val="3"/>
          <c:order val="3"/>
          <c:tx>
            <c:strRef>
              <c:f>'pH &amp; Acidity'!$E$2</c:f>
              <c:strCache>
                <c:ptCount val="1"/>
                <c:pt idx="0">
                  <c:v>21</c:v>
                </c:pt>
              </c:strCache>
            </c:strRef>
          </c:tx>
          <c:spPr>
            <a:solidFill>
              <a:schemeClr val="accent4"/>
            </a:solidFill>
            <a:ln>
              <a:noFill/>
            </a:ln>
            <a:effectLst/>
          </c:spPr>
          <c:invertIfNegative val="0"/>
          <c:errBars>
            <c:errBarType val="both"/>
            <c:errValType val="cust"/>
            <c:noEndCap val="0"/>
            <c:plus>
              <c:numRef>
                <c:f>'pH &amp; Acidity'!$J$3:$J$7</c:f>
                <c:numCache>
                  <c:formatCode>General</c:formatCode>
                  <c:ptCount val="5"/>
                  <c:pt idx="0">
                    <c:v>0.05</c:v>
                  </c:pt>
                  <c:pt idx="1">
                    <c:v>0.03</c:v>
                  </c:pt>
                  <c:pt idx="2">
                    <c:v>0.04</c:v>
                  </c:pt>
                  <c:pt idx="3">
                    <c:v>0.02</c:v>
                  </c:pt>
                </c:numCache>
              </c:numRef>
            </c:plus>
            <c:minus>
              <c:numRef>
                <c:f>'pH &amp; Acidity'!$J$3:$J$7</c:f>
                <c:numCache>
                  <c:formatCode>General</c:formatCode>
                  <c:ptCount val="5"/>
                  <c:pt idx="0">
                    <c:v>0.05</c:v>
                  </c:pt>
                  <c:pt idx="1">
                    <c:v>0.03</c:v>
                  </c:pt>
                  <c:pt idx="2">
                    <c:v>0.04</c:v>
                  </c:pt>
                  <c:pt idx="3">
                    <c:v>0.02</c:v>
                  </c:pt>
                </c:numCache>
              </c:numRef>
            </c:minus>
            <c:spPr>
              <a:noFill/>
              <a:ln w="9525" cap="flat" cmpd="sng" algn="ctr">
                <a:solidFill>
                  <a:schemeClr val="tx1">
                    <a:lumMod val="65000"/>
                    <a:lumOff val="35000"/>
                  </a:schemeClr>
                </a:solidFill>
                <a:round/>
              </a:ln>
              <a:effectLst/>
            </c:spPr>
          </c:errBars>
          <c:cat>
            <c:strRef>
              <c:f>'pH &amp; Acidity'!$A$3:$A$6</c:f>
              <c:strCache>
                <c:ptCount val="4"/>
                <c:pt idx="0">
                  <c:v>C</c:v>
                </c:pt>
                <c:pt idx="1">
                  <c:v>T1</c:v>
                </c:pt>
                <c:pt idx="2">
                  <c:v>T2</c:v>
                </c:pt>
                <c:pt idx="3">
                  <c:v>T3</c:v>
                </c:pt>
              </c:strCache>
            </c:strRef>
          </c:cat>
          <c:val>
            <c:numRef>
              <c:f>'pH &amp; Acidity'!$E$3:$E$6</c:f>
              <c:numCache>
                <c:formatCode>0.00</c:formatCode>
                <c:ptCount val="4"/>
                <c:pt idx="0">
                  <c:v>4.3970000000000002</c:v>
                </c:pt>
                <c:pt idx="1">
                  <c:v>4.38</c:v>
                </c:pt>
                <c:pt idx="2">
                  <c:v>4.28</c:v>
                </c:pt>
                <c:pt idx="3">
                  <c:v>4.42</c:v>
                </c:pt>
              </c:numCache>
            </c:numRef>
          </c:val>
          <c:extLst xmlns="http://schemas.openxmlformats.org/drawingml/2006/chart" xmlns:c16r2="http://schemas.microsoft.com/office/drawing/2015/06/chart">
            <c:ext xmlns:c16="http://schemas.microsoft.com/office/drawing/2014/chart" uri="{C3380CC4-5D6E-409C-BE32-E72D297353CC}">
              <c16:uniqueId val="{00000003-2579-43C8-8908-4F5DFAC7D8DE}"/>
            </c:ext>
          </c:extLst>
        </c:ser>
        <c:dLbls>
          <c:showLegendKey val="0"/>
          <c:showVal val="0"/>
          <c:showCatName val="0"/>
          <c:showSerName val="0"/>
          <c:showPercent val="0"/>
          <c:showBubbleSize val="0"/>
        </c:dLbls>
        <c:gapWidth val="219"/>
        <c:overlap val="-27"/>
        <c:axId val="297151488"/>
        <c:axId val="297157760"/>
      </c:barChart>
      <c:catAx>
        <c:axId val="297151488"/>
        <c:scaling>
          <c:orientation val="minMax"/>
        </c:scaling>
        <c:delete val="0"/>
        <c:axPos val="b"/>
        <c:title>
          <c:tx>
            <c:rich>
              <a:bodyPr rot="0" vert="horz"/>
              <a:lstStyle/>
              <a:p>
                <a:pPr>
                  <a:defRPr/>
                </a:pPr>
                <a:r>
                  <a:rPr lang="en-GB" sz="1000" b="1" i="0" u="none" strike="noStrike" baseline="0">
                    <a:effectLst/>
                  </a:rPr>
                  <a:t>Sample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97157760"/>
        <c:crosses val="autoZero"/>
        <c:auto val="1"/>
        <c:lblAlgn val="ctr"/>
        <c:lblOffset val="100"/>
        <c:noMultiLvlLbl val="0"/>
      </c:catAx>
      <c:valAx>
        <c:axId val="297157760"/>
        <c:scaling>
          <c:orientation val="minMax"/>
        </c:scaling>
        <c:delete val="0"/>
        <c:axPos val="l"/>
        <c:title>
          <c:tx>
            <c:rich>
              <a:bodyPr rot="-5400000" vert="horz"/>
              <a:lstStyle/>
              <a:p>
                <a:pPr>
                  <a:defRPr/>
                </a:pPr>
                <a:r>
                  <a:rPr lang="en-US"/>
                  <a:t>pH</a:t>
                </a:r>
              </a:p>
            </c:rich>
          </c:tx>
          <c:overlay val="0"/>
          <c:spPr>
            <a:noFill/>
            <a:ln>
              <a:noFill/>
            </a:ln>
            <a:effectLst/>
          </c:spPr>
        </c:title>
        <c:numFmt formatCode="0.00" sourceLinked="1"/>
        <c:majorTickMark val="none"/>
        <c:minorTickMark val="none"/>
        <c:tickLblPos val="nextTo"/>
        <c:spPr>
          <a:noFill/>
          <a:ln>
            <a:solidFill>
              <a:schemeClr val="tx1"/>
            </a:solidFill>
          </a:ln>
          <a:effectLst/>
        </c:spPr>
        <c:txPr>
          <a:bodyPr rot="-60000000" vert="horz"/>
          <a:lstStyle/>
          <a:p>
            <a:pPr>
              <a:defRPr/>
            </a:pPr>
            <a:endParaRPr lang="en-US"/>
          </a:p>
        </c:txPr>
        <c:crossAx val="297151488"/>
        <c:crosses val="autoZero"/>
        <c:crossBetween val="between"/>
      </c:valAx>
      <c:spPr>
        <a:noFill/>
        <a:ln>
          <a:noFill/>
        </a:ln>
        <a:effectLst/>
      </c:spPr>
    </c:plotArea>
    <c:legend>
      <c:legendPos val="b"/>
      <c:layout>
        <c:manualLayout>
          <c:xMode val="edge"/>
          <c:yMode val="edge"/>
          <c:x val="0.17898753280839896"/>
          <c:y val="1.3491354817761179E-2"/>
          <c:w val="0.75367060367454064"/>
          <c:h val="0.10847705892433548"/>
        </c:manualLayout>
      </c:layout>
      <c:overlay val="0"/>
      <c:spPr>
        <a:noFill/>
        <a:ln>
          <a:noFill/>
        </a:ln>
        <a:effectLst/>
      </c:spPr>
      <c:txPr>
        <a:bodyPr rot="0" vert="horz"/>
        <a:lstStyle/>
        <a:p>
          <a:pPr>
            <a:defRPr b="1"/>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068371888296572"/>
          <c:y val="0.16994272623138604"/>
          <c:w val="0.77304902104628226"/>
          <c:h val="0.66383310333630963"/>
        </c:manualLayout>
      </c:layout>
      <c:barChart>
        <c:barDir val="col"/>
        <c:grouping val="clustered"/>
        <c:varyColors val="0"/>
        <c:ser>
          <c:idx val="0"/>
          <c:order val="0"/>
          <c:tx>
            <c:strRef>
              <c:f>'pH &amp; Acidity'!$B$10</c:f>
              <c:strCache>
                <c:ptCount val="1"/>
                <c:pt idx="0">
                  <c:v>Fresh</c:v>
                </c:pt>
              </c:strCache>
            </c:strRef>
          </c:tx>
          <c:spPr>
            <a:solidFill>
              <a:schemeClr val="accent1"/>
            </a:solidFill>
            <a:ln>
              <a:noFill/>
            </a:ln>
            <a:effectLst/>
          </c:spPr>
          <c:invertIfNegative val="0"/>
          <c:errBars>
            <c:errBarType val="both"/>
            <c:errValType val="cust"/>
            <c:noEndCap val="0"/>
            <c:plus>
              <c:numRef>
                <c:f>'pH &amp; Acidity'!$H$11:$H$15</c:f>
                <c:numCache>
                  <c:formatCode>General</c:formatCode>
                  <c:ptCount val="5"/>
                  <c:pt idx="0">
                    <c:v>0.02</c:v>
                  </c:pt>
                  <c:pt idx="1">
                    <c:v>0.01</c:v>
                  </c:pt>
                  <c:pt idx="2">
                    <c:v>0.01</c:v>
                  </c:pt>
                  <c:pt idx="3">
                    <c:v>0.02</c:v>
                  </c:pt>
                  <c:pt idx="4">
                    <c:v>0.02</c:v>
                  </c:pt>
                </c:numCache>
              </c:numRef>
            </c:plus>
            <c:minus>
              <c:numRef>
                <c:f>'pH &amp; Acidity'!$H$11:$H$15</c:f>
                <c:numCache>
                  <c:formatCode>General</c:formatCode>
                  <c:ptCount val="5"/>
                  <c:pt idx="0">
                    <c:v>0.02</c:v>
                  </c:pt>
                  <c:pt idx="1">
                    <c:v>0.01</c:v>
                  </c:pt>
                  <c:pt idx="2">
                    <c:v>0.01</c:v>
                  </c:pt>
                  <c:pt idx="3">
                    <c:v>0.02</c:v>
                  </c:pt>
                  <c:pt idx="4">
                    <c:v>0.02</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B$11:$B$14</c:f>
              <c:numCache>
                <c:formatCode>0.00</c:formatCode>
                <c:ptCount val="4"/>
                <c:pt idx="0">
                  <c:v>0.72</c:v>
                </c:pt>
                <c:pt idx="1">
                  <c:v>0.75</c:v>
                </c:pt>
                <c:pt idx="2">
                  <c:v>0.78</c:v>
                </c:pt>
                <c:pt idx="3">
                  <c:v>0.73</c:v>
                </c:pt>
              </c:numCache>
            </c:numRef>
          </c:val>
          <c:extLst xmlns="http://schemas.openxmlformats.org/drawingml/2006/chart" xmlns:c16r2="http://schemas.microsoft.com/office/drawing/2015/06/chart">
            <c:ext xmlns:c16="http://schemas.microsoft.com/office/drawing/2014/chart" uri="{C3380CC4-5D6E-409C-BE32-E72D297353CC}">
              <c16:uniqueId val="{00000000-95A3-4EA7-B897-CCFB26CCEE40}"/>
            </c:ext>
          </c:extLst>
        </c:ser>
        <c:ser>
          <c:idx val="1"/>
          <c:order val="1"/>
          <c:tx>
            <c:strRef>
              <c:f>'pH &amp; Acidity'!$C$10</c:f>
              <c:strCache>
                <c:ptCount val="1"/>
                <c:pt idx="0">
                  <c:v>7</c:v>
                </c:pt>
              </c:strCache>
            </c:strRef>
          </c:tx>
          <c:spPr>
            <a:solidFill>
              <a:schemeClr val="accent2"/>
            </a:solidFill>
            <a:ln>
              <a:noFill/>
            </a:ln>
            <a:effectLst/>
          </c:spPr>
          <c:invertIfNegative val="0"/>
          <c:errBars>
            <c:errBarType val="both"/>
            <c:errValType val="cust"/>
            <c:noEndCap val="0"/>
            <c:plus>
              <c:numRef>
                <c:f>'pH &amp; Acidity'!$I$11:$I$15</c:f>
                <c:numCache>
                  <c:formatCode>General</c:formatCode>
                  <c:ptCount val="5"/>
                  <c:pt idx="0">
                    <c:v>0.01</c:v>
                  </c:pt>
                  <c:pt idx="1">
                    <c:v>0.01</c:v>
                  </c:pt>
                  <c:pt idx="2">
                    <c:v>0.02</c:v>
                  </c:pt>
                  <c:pt idx="3">
                    <c:v>0.01</c:v>
                  </c:pt>
                  <c:pt idx="4">
                    <c:v>0.01</c:v>
                  </c:pt>
                </c:numCache>
              </c:numRef>
            </c:plus>
            <c:minus>
              <c:numRef>
                <c:f>'pH &amp; Acidity'!$I$11:$I$15</c:f>
                <c:numCache>
                  <c:formatCode>General</c:formatCode>
                  <c:ptCount val="5"/>
                  <c:pt idx="0">
                    <c:v>0.01</c:v>
                  </c:pt>
                  <c:pt idx="1">
                    <c:v>0.01</c:v>
                  </c:pt>
                  <c:pt idx="2">
                    <c:v>0.02</c:v>
                  </c:pt>
                  <c:pt idx="3">
                    <c:v>0.01</c:v>
                  </c:pt>
                  <c:pt idx="4">
                    <c:v>0.01</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C$11:$C$14</c:f>
              <c:numCache>
                <c:formatCode>0.00</c:formatCode>
                <c:ptCount val="4"/>
                <c:pt idx="0">
                  <c:v>0.83</c:v>
                </c:pt>
                <c:pt idx="1">
                  <c:v>0.87</c:v>
                </c:pt>
                <c:pt idx="2">
                  <c:v>0.89</c:v>
                </c:pt>
                <c:pt idx="3">
                  <c:v>0.83</c:v>
                </c:pt>
              </c:numCache>
            </c:numRef>
          </c:val>
          <c:extLst xmlns="http://schemas.openxmlformats.org/drawingml/2006/chart" xmlns:c16r2="http://schemas.microsoft.com/office/drawing/2015/06/chart">
            <c:ext xmlns:c16="http://schemas.microsoft.com/office/drawing/2014/chart" uri="{C3380CC4-5D6E-409C-BE32-E72D297353CC}">
              <c16:uniqueId val="{00000001-95A3-4EA7-B897-CCFB26CCEE40}"/>
            </c:ext>
          </c:extLst>
        </c:ser>
        <c:ser>
          <c:idx val="2"/>
          <c:order val="2"/>
          <c:tx>
            <c:strRef>
              <c:f>'pH &amp; Acidity'!$D$10</c:f>
              <c:strCache>
                <c:ptCount val="1"/>
                <c:pt idx="0">
                  <c:v>14</c:v>
                </c:pt>
              </c:strCache>
            </c:strRef>
          </c:tx>
          <c:spPr>
            <a:solidFill>
              <a:schemeClr val="accent3"/>
            </a:solidFill>
            <a:ln>
              <a:noFill/>
            </a:ln>
            <a:effectLst/>
          </c:spPr>
          <c:invertIfNegative val="0"/>
          <c:errBars>
            <c:errBarType val="both"/>
            <c:errValType val="cust"/>
            <c:noEndCap val="0"/>
            <c:plus>
              <c:numRef>
                <c:f>'pH &amp; Acidity'!$J$11:$J$15</c:f>
                <c:numCache>
                  <c:formatCode>General</c:formatCode>
                  <c:ptCount val="5"/>
                  <c:pt idx="0">
                    <c:v>0.02</c:v>
                  </c:pt>
                  <c:pt idx="1">
                    <c:v>0.02</c:v>
                  </c:pt>
                  <c:pt idx="2">
                    <c:v>0.03</c:v>
                  </c:pt>
                  <c:pt idx="3">
                    <c:v>0.02</c:v>
                  </c:pt>
                  <c:pt idx="4">
                    <c:v>0.01</c:v>
                  </c:pt>
                </c:numCache>
              </c:numRef>
            </c:plus>
            <c:minus>
              <c:numRef>
                <c:f>'pH &amp; Acidity'!$J$11:$J$15</c:f>
                <c:numCache>
                  <c:formatCode>General</c:formatCode>
                  <c:ptCount val="5"/>
                  <c:pt idx="0">
                    <c:v>0.02</c:v>
                  </c:pt>
                  <c:pt idx="1">
                    <c:v>0.02</c:v>
                  </c:pt>
                  <c:pt idx="2">
                    <c:v>0.03</c:v>
                  </c:pt>
                  <c:pt idx="3">
                    <c:v>0.02</c:v>
                  </c:pt>
                  <c:pt idx="4">
                    <c:v>0.01</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D$11:$D$14</c:f>
              <c:numCache>
                <c:formatCode>General</c:formatCode>
                <c:ptCount val="4"/>
                <c:pt idx="0">
                  <c:v>0.92</c:v>
                </c:pt>
                <c:pt idx="1">
                  <c:v>0.95</c:v>
                </c:pt>
                <c:pt idx="2">
                  <c:v>0.99</c:v>
                </c:pt>
                <c:pt idx="3">
                  <c:v>0.92</c:v>
                </c:pt>
              </c:numCache>
            </c:numRef>
          </c:val>
          <c:extLst xmlns="http://schemas.openxmlformats.org/drawingml/2006/chart" xmlns:c16r2="http://schemas.microsoft.com/office/drawing/2015/06/chart">
            <c:ext xmlns:c16="http://schemas.microsoft.com/office/drawing/2014/chart" uri="{C3380CC4-5D6E-409C-BE32-E72D297353CC}">
              <c16:uniqueId val="{00000002-95A3-4EA7-B897-CCFB26CCEE40}"/>
            </c:ext>
          </c:extLst>
        </c:ser>
        <c:ser>
          <c:idx val="3"/>
          <c:order val="3"/>
          <c:tx>
            <c:strRef>
              <c:f>'pH &amp; Acidity'!$E$10</c:f>
              <c:strCache>
                <c:ptCount val="1"/>
                <c:pt idx="0">
                  <c:v>21</c:v>
                </c:pt>
              </c:strCache>
            </c:strRef>
          </c:tx>
          <c:spPr>
            <a:solidFill>
              <a:schemeClr val="accent4"/>
            </a:solidFill>
            <a:ln>
              <a:noFill/>
            </a:ln>
            <a:effectLst/>
          </c:spPr>
          <c:invertIfNegative val="0"/>
          <c:errBars>
            <c:errBarType val="both"/>
            <c:errValType val="cust"/>
            <c:noEndCap val="0"/>
            <c:plus>
              <c:numRef>
                <c:f>'pH &amp; Acidity'!$K$11:$K$15</c:f>
                <c:numCache>
                  <c:formatCode>General</c:formatCode>
                  <c:ptCount val="5"/>
                  <c:pt idx="0">
                    <c:v>0.03</c:v>
                  </c:pt>
                  <c:pt idx="1">
                    <c:v>0.01</c:v>
                  </c:pt>
                  <c:pt idx="2">
                    <c:v>0.02</c:v>
                  </c:pt>
                  <c:pt idx="3">
                    <c:v>0.03</c:v>
                  </c:pt>
                  <c:pt idx="4">
                    <c:v>0.03</c:v>
                  </c:pt>
                </c:numCache>
              </c:numRef>
            </c:plus>
            <c:minus>
              <c:numRef>
                <c:f>'pH &amp; Acidity'!$K$11:$K$15</c:f>
                <c:numCache>
                  <c:formatCode>General</c:formatCode>
                  <c:ptCount val="5"/>
                  <c:pt idx="0">
                    <c:v>0.03</c:v>
                  </c:pt>
                  <c:pt idx="1">
                    <c:v>0.01</c:v>
                  </c:pt>
                  <c:pt idx="2">
                    <c:v>0.02</c:v>
                  </c:pt>
                  <c:pt idx="3">
                    <c:v>0.03</c:v>
                  </c:pt>
                  <c:pt idx="4">
                    <c:v>0.03</c:v>
                  </c:pt>
                </c:numCache>
              </c:numRef>
            </c:minus>
            <c:spPr>
              <a:noFill/>
              <a:ln w="9525" cap="flat" cmpd="sng" algn="ctr">
                <a:solidFill>
                  <a:schemeClr val="tx1">
                    <a:lumMod val="65000"/>
                    <a:lumOff val="35000"/>
                  </a:schemeClr>
                </a:solidFill>
                <a:round/>
              </a:ln>
              <a:effectLst/>
            </c:spPr>
          </c:errBars>
          <c:cat>
            <c:strRef>
              <c:f>'pH &amp; Acidity'!$A$11:$A$14</c:f>
              <c:strCache>
                <c:ptCount val="4"/>
                <c:pt idx="0">
                  <c:v>C</c:v>
                </c:pt>
                <c:pt idx="1">
                  <c:v>T1</c:v>
                </c:pt>
                <c:pt idx="2">
                  <c:v>T2</c:v>
                </c:pt>
                <c:pt idx="3">
                  <c:v>T3</c:v>
                </c:pt>
              </c:strCache>
            </c:strRef>
          </c:cat>
          <c:val>
            <c:numRef>
              <c:f>'pH &amp; Acidity'!$E$11:$E$14</c:f>
              <c:numCache>
                <c:formatCode>General</c:formatCode>
                <c:ptCount val="4"/>
                <c:pt idx="0">
                  <c:v>0.99</c:v>
                </c:pt>
                <c:pt idx="1">
                  <c:v>1.05</c:v>
                </c:pt>
                <c:pt idx="2">
                  <c:v>1.1000000000000001</c:v>
                </c:pt>
                <c:pt idx="3">
                  <c:v>0.98</c:v>
                </c:pt>
              </c:numCache>
            </c:numRef>
          </c:val>
          <c:extLst xmlns="http://schemas.openxmlformats.org/drawingml/2006/chart" xmlns:c16r2="http://schemas.microsoft.com/office/drawing/2015/06/chart">
            <c:ext xmlns:c16="http://schemas.microsoft.com/office/drawing/2014/chart" uri="{C3380CC4-5D6E-409C-BE32-E72D297353CC}">
              <c16:uniqueId val="{00000003-95A3-4EA7-B897-CCFB26CCEE40}"/>
            </c:ext>
          </c:extLst>
        </c:ser>
        <c:dLbls>
          <c:showLegendKey val="0"/>
          <c:showVal val="0"/>
          <c:showCatName val="0"/>
          <c:showSerName val="0"/>
          <c:showPercent val="0"/>
          <c:showBubbleSize val="0"/>
        </c:dLbls>
        <c:gapWidth val="219"/>
        <c:overlap val="-27"/>
        <c:axId val="297580032"/>
        <c:axId val="297581952"/>
      </c:barChart>
      <c:catAx>
        <c:axId val="297580032"/>
        <c:scaling>
          <c:orientation val="minMax"/>
        </c:scaling>
        <c:delete val="0"/>
        <c:axPos val="b"/>
        <c:title>
          <c:tx>
            <c:rich>
              <a:bodyPr rot="0" vert="horz"/>
              <a:lstStyle/>
              <a:p>
                <a:pPr>
                  <a:defRPr/>
                </a:pPr>
                <a:r>
                  <a:rPr lang="en-GB" sz="1000" b="1" i="0" u="none" strike="noStrike" baseline="0">
                    <a:effectLst/>
                  </a:rPr>
                  <a:t>Samples</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97581952"/>
        <c:crosses val="autoZero"/>
        <c:auto val="1"/>
        <c:lblAlgn val="ctr"/>
        <c:lblOffset val="100"/>
        <c:noMultiLvlLbl val="0"/>
      </c:catAx>
      <c:valAx>
        <c:axId val="297581952"/>
        <c:scaling>
          <c:orientation val="minMax"/>
        </c:scaling>
        <c:delete val="0"/>
        <c:axPos val="l"/>
        <c:title>
          <c:tx>
            <c:rich>
              <a:bodyPr rot="-5400000" vert="horz"/>
              <a:lstStyle/>
              <a:p>
                <a:pPr>
                  <a:defRPr/>
                </a:pPr>
                <a:r>
                  <a:rPr lang="en-US"/>
                  <a:t>Acidity (%)</a:t>
                </a:r>
              </a:p>
            </c:rich>
          </c:tx>
          <c:overlay val="0"/>
          <c:spPr>
            <a:noFill/>
            <a:ln>
              <a:noFill/>
            </a:ln>
            <a:effectLst/>
          </c:spPr>
        </c:title>
        <c:numFmt formatCode="0.00" sourceLinked="1"/>
        <c:majorTickMark val="none"/>
        <c:minorTickMark val="none"/>
        <c:tickLblPos val="nextTo"/>
        <c:spPr>
          <a:noFill/>
          <a:ln>
            <a:solidFill>
              <a:schemeClr val="tx1"/>
            </a:solidFill>
          </a:ln>
          <a:effectLst/>
        </c:spPr>
        <c:txPr>
          <a:bodyPr rot="-60000000" vert="horz"/>
          <a:lstStyle/>
          <a:p>
            <a:pPr>
              <a:defRPr/>
            </a:pPr>
            <a:endParaRPr lang="en-US"/>
          </a:p>
        </c:txPr>
        <c:crossAx val="297580032"/>
        <c:crosses val="autoZero"/>
        <c:crossBetween val="between"/>
      </c:valAx>
      <c:spPr>
        <a:noFill/>
        <a:ln>
          <a:noFill/>
        </a:ln>
        <a:effectLst/>
      </c:spPr>
    </c:plotArea>
    <c:legend>
      <c:legendPos val="b"/>
      <c:layout>
        <c:manualLayout>
          <c:xMode val="edge"/>
          <c:yMode val="edge"/>
          <c:x val="0.10369573368546321"/>
          <c:y val="1.5463376356305986E-2"/>
          <c:w val="0.89435124957206436"/>
          <c:h val="8.6483931776569156E-2"/>
        </c:manualLayout>
      </c:layout>
      <c:overlay val="0"/>
      <c:spPr>
        <a:noFill/>
        <a:ln>
          <a:noFill/>
        </a:ln>
        <a:effectLst/>
      </c:spPr>
      <c:txPr>
        <a:bodyPr rot="0" vert="horz"/>
        <a:lstStyle/>
        <a:p>
          <a:pPr>
            <a:defRPr b="1"/>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1247AD00C0040BDA7530030669AF197"/>
        <w:category>
          <w:name w:val="General"/>
          <w:gallery w:val="placeholder"/>
        </w:category>
        <w:types>
          <w:type w:val="bbPlcHdr"/>
        </w:types>
        <w:behaviors>
          <w:behavior w:val="content"/>
        </w:behaviors>
        <w:guid w:val="{4531C6EE-5329-444A-B19A-0444281FEB22}"/>
      </w:docPartPr>
      <w:docPartBody>
        <w:p w:rsidR="00174407" w:rsidRDefault="00F90889" w:rsidP="00F90889">
          <w:pPr>
            <w:pStyle w:val="91247AD00C0040BDA7530030669AF197"/>
          </w:pPr>
          <w:r w:rsidRPr="0037290F">
            <w:rPr>
              <w:rStyle w:val="PlaceholderText"/>
            </w:rPr>
            <w:t>Click or tap here to enter text.</w:t>
          </w:r>
        </w:p>
      </w:docPartBody>
    </w:docPart>
    <w:docPart>
      <w:docPartPr>
        <w:name w:val="26094C9A078042A8BBF6EF5D0E0537A4"/>
        <w:category>
          <w:name w:val="General"/>
          <w:gallery w:val="placeholder"/>
        </w:category>
        <w:types>
          <w:type w:val="bbPlcHdr"/>
        </w:types>
        <w:behaviors>
          <w:behavior w:val="content"/>
        </w:behaviors>
        <w:guid w:val="{4EB88BB8-EFCD-4321-8A10-13A8676161B9}"/>
      </w:docPartPr>
      <w:docPartBody>
        <w:p w:rsidR="00174407" w:rsidRDefault="00F90889" w:rsidP="00F90889">
          <w:pPr>
            <w:pStyle w:val="26094C9A078042A8BBF6EF5D0E0537A4"/>
          </w:pPr>
          <w:r w:rsidRPr="0037290F">
            <w:rPr>
              <w:rStyle w:val="PlaceholderText"/>
            </w:rPr>
            <w:t>Click or tap here to enter text.</w:t>
          </w:r>
        </w:p>
      </w:docPartBody>
    </w:docPart>
    <w:docPart>
      <w:docPartPr>
        <w:name w:val="B3512C058D3D4E3BAFAF0F41A6DF6D2C"/>
        <w:category>
          <w:name w:val="General"/>
          <w:gallery w:val="placeholder"/>
        </w:category>
        <w:types>
          <w:type w:val="bbPlcHdr"/>
        </w:types>
        <w:behaviors>
          <w:behavior w:val="content"/>
        </w:behaviors>
        <w:guid w:val="{3AE3710A-39D1-45EC-8FCB-E7498796D89E}"/>
      </w:docPartPr>
      <w:docPartBody>
        <w:p w:rsidR="00174407" w:rsidRDefault="00F90889" w:rsidP="00F90889">
          <w:pPr>
            <w:pStyle w:val="B3512C058D3D4E3BAFAF0F41A6DF6D2C"/>
          </w:pPr>
          <w:r w:rsidRPr="0037290F">
            <w:rPr>
              <w:rStyle w:val="PlaceholderText"/>
            </w:rPr>
            <w:t>Click or tap here to enter text.</w:t>
          </w:r>
        </w:p>
      </w:docPartBody>
    </w:docPart>
    <w:docPart>
      <w:docPartPr>
        <w:name w:val="51B0E2670BA14233B98D28FB7440E14F"/>
        <w:category>
          <w:name w:val="General"/>
          <w:gallery w:val="placeholder"/>
        </w:category>
        <w:types>
          <w:type w:val="bbPlcHdr"/>
        </w:types>
        <w:behaviors>
          <w:behavior w:val="content"/>
        </w:behaviors>
        <w:guid w:val="{2180EBE0-C8F7-4A6C-ADD2-0BD004F95826}"/>
      </w:docPartPr>
      <w:docPartBody>
        <w:p w:rsidR="00174407" w:rsidRDefault="00F90889" w:rsidP="00F90889">
          <w:pPr>
            <w:pStyle w:val="51B0E2670BA14233B98D28FB7440E14F"/>
          </w:pPr>
          <w:r w:rsidRPr="0037290F">
            <w:rPr>
              <w:rStyle w:val="PlaceholderText"/>
            </w:rPr>
            <w:t>Click or tap here to enter text.</w:t>
          </w:r>
        </w:p>
      </w:docPartBody>
    </w:docPart>
    <w:docPart>
      <w:docPartPr>
        <w:name w:val="82E5F6DD2A134C568B9572596AE298F5"/>
        <w:category>
          <w:name w:val="General"/>
          <w:gallery w:val="placeholder"/>
        </w:category>
        <w:types>
          <w:type w:val="bbPlcHdr"/>
        </w:types>
        <w:behaviors>
          <w:behavior w:val="content"/>
        </w:behaviors>
        <w:guid w:val="{1552375E-5C51-4F4A-8EBC-EFE49591665E}"/>
      </w:docPartPr>
      <w:docPartBody>
        <w:p w:rsidR="00174407" w:rsidRDefault="00F90889" w:rsidP="00F90889">
          <w:pPr>
            <w:pStyle w:val="82E5F6DD2A134C568B9572596AE298F5"/>
          </w:pPr>
          <w:r w:rsidRPr="0037290F">
            <w:rPr>
              <w:rStyle w:val="PlaceholderText"/>
            </w:rPr>
            <w:t>Click or tap here to enter text.</w:t>
          </w:r>
        </w:p>
      </w:docPartBody>
    </w:docPart>
    <w:docPart>
      <w:docPartPr>
        <w:name w:val="057B12CB2824456A820BA0402F306619"/>
        <w:category>
          <w:name w:val="General"/>
          <w:gallery w:val="placeholder"/>
        </w:category>
        <w:types>
          <w:type w:val="bbPlcHdr"/>
        </w:types>
        <w:behaviors>
          <w:behavior w:val="content"/>
        </w:behaviors>
        <w:guid w:val="{D17CC748-A76B-450E-A9EC-951AC681F47D}"/>
      </w:docPartPr>
      <w:docPartBody>
        <w:p w:rsidR="00174407" w:rsidRDefault="00F90889" w:rsidP="00F90889">
          <w:pPr>
            <w:pStyle w:val="057B12CB2824456A820BA0402F306619"/>
          </w:pPr>
          <w:r w:rsidRPr="0037290F">
            <w:rPr>
              <w:rStyle w:val="PlaceholderText"/>
            </w:rPr>
            <w:t>Click or tap here to enter text.</w:t>
          </w:r>
        </w:p>
      </w:docPartBody>
    </w:docPart>
    <w:docPart>
      <w:docPartPr>
        <w:name w:val="A983A7C85978413EBEBD75E247478F29"/>
        <w:category>
          <w:name w:val="General"/>
          <w:gallery w:val="placeholder"/>
        </w:category>
        <w:types>
          <w:type w:val="bbPlcHdr"/>
        </w:types>
        <w:behaviors>
          <w:behavior w:val="content"/>
        </w:behaviors>
        <w:guid w:val="{4B204F7A-EE8E-4442-B5FC-9FDF869AC096}"/>
      </w:docPartPr>
      <w:docPartBody>
        <w:p w:rsidR="00174407" w:rsidRDefault="00F90889" w:rsidP="00F90889">
          <w:pPr>
            <w:pStyle w:val="A983A7C85978413EBEBD75E247478F29"/>
          </w:pPr>
          <w:r w:rsidRPr="0037290F">
            <w:rPr>
              <w:rStyle w:val="PlaceholderText"/>
            </w:rPr>
            <w:t>Click or tap here to enter text.</w:t>
          </w:r>
        </w:p>
      </w:docPartBody>
    </w:docPart>
    <w:docPart>
      <w:docPartPr>
        <w:name w:val="2027D19877D34D068266677036C65229"/>
        <w:category>
          <w:name w:val="General"/>
          <w:gallery w:val="placeholder"/>
        </w:category>
        <w:types>
          <w:type w:val="bbPlcHdr"/>
        </w:types>
        <w:behaviors>
          <w:behavior w:val="content"/>
        </w:behaviors>
        <w:guid w:val="{52E2B420-6A34-498E-9C2C-BFEC7AA189BE}"/>
      </w:docPartPr>
      <w:docPartBody>
        <w:p w:rsidR="00174407" w:rsidRDefault="00F90889" w:rsidP="00F90889">
          <w:pPr>
            <w:pStyle w:val="2027D19877D34D068266677036C65229"/>
          </w:pPr>
          <w:r w:rsidRPr="000B14EB">
            <w:rPr>
              <w:rStyle w:val="PlaceholderText"/>
            </w:rPr>
            <w:t>Click or tap here to enter text.</w:t>
          </w:r>
        </w:p>
      </w:docPartBody>
    </w:docPart>
    <w:docPart>
      <w:docPartPr>
        <w:name w:val="55E8D4BB8D694A2592EBEBCAB10F9B21"/>
        <w:category>
          <w:name w:val="General"/>
          <w:gallery w:val="placeholder"/>
        </w:category>
        <w:types>
          <w:type w:val="bbPlcHdr"/>
        </w:types>
        <w:behaviors>
          <w:behavior w:val="content"/>
        </w:behaviors>
        <w:guid w:val="{2DBBDBBF-E785-40EF-9BC5-28B4577494B8}"/>
      </w:docPartPr>
      <w:docPartBody>
        <w:p w:rsidR="00174407" w:rsidRDefault="00F90889" w:rsidP="00F90889">
          <w:pPr>
            <w:pStyle w:val="55E8D4BB8D694A2592EBEBCAB10F9B21"/>
          </w:pPr>
          <w:r w:rsidRPr="0037290F">
            <w:rPr>
              <w:rStyle w:val="PlaceholderText"/>
            </w:rPr>
            <w:t>Click or tap here to enter text.</w:t>
          </w:r>
        </w:p>
      </w:docPartBody>
    </w:docPart>
    <w:docPart>
      <w:docPartPr>
        <w:name w:val="4E255CC57F3F4923810A233460CCAC6F"/>
        <w:category>
          <w:name w:val="General"/>
          <w:gallery w:val="placeholder"/>
        </w:category>
        <w:types>
          <w:type w:val="bbPlcHdr"/>
        </w:types>
        <w:behaviors>
          <w:behavior w:val="content"/>
        </w:behaviors>
        <w:guid w:val="{B88E44A8-FC63-4692-B244-EAC7528C38B6}"/>
      </w:docPartPr>
      <w:docPartBody>
        <w:p w:rsidR="00174407" w:rsidRDefault="00F90889" w:rsidP="00F90889">
          <w:pPr>
            <w:pStyle w:val="4E255CC57F3F4923810A233460CCAC6F"/>
          </w:pPr>
          <w:r w:rsidRPr="0037290F">
            <w:rPr>
              <w:rStyle w:val="PlaceholderText"/>
            </w:rPr>
            <w:t>Click or tap here to enter text.</w:t>
          </w:r>
        </w:p>
      </w:docPartBody>
    </w:docPart>
    <w:docPart>
      <w:docPartPr>
        <w:name w:val="A1260808F4AB4AE3A3C17FAD6FA0B4E4"/>
        <w:category>
          <w:name w:val="General"/>
          <w:gallery w:val="placeholder"/>
        </w:category>
        <w:types>
          <w:type w:val="bbPlcHdr"/>
        </w:types>
        <w:behaviors>
          <w:behavior w:val="content"/>
        </w:behaviors>
        <w:guid w:val="{4CFEB6C3-9878-4032-965E-AC008D2F9090}"/>
      </w:docPartPr>
      <w:docPartBody>
        <w:p w:rsidR="00174407" w:rsidRDefault="00F90889" w:rsidP="00F90889">
          <w:pPr>
            <w:pStyle w:val="A1260808F4AB4AE3A3C17FAD6FA0B4E4"/>
          </w:pPr>
          <w:r w:rsidRPr="0037290F">
            <w:rPr>
              <w:rStyle w:val="PlaceholderText"/>
            </w:rPr>
            <w:t>Click or tap here to enter text.</w:t>
          </w:r>
        </w:p>
      </w:docPartBody>
    </w:docPart>
    <w:docPart>
      <w:docPartPr>
        <w:name w:val="F56516946C3F4765802C1D43965BD22F"/>
        <w:category>
          <w:name w:val="General"/>
          <w:gallery w:val="placeholder"/>
        </w:category>
        <w:types>
          <w:type w:val="bbPlcHdr"/>
        </w:types>
        <w:behaviors>
          <w:behavior w:val="content"/>
        </w:behaviors>
        <w:guid w:val="{1261C366-9161-420E-9A15-EB25F1CF820B}"/>
      </w:docPartPr>
      <w:docPartBody>
        <w:p w:rsidR="00174407" w:rsidRDefault="00F90889" w:rsidP="00F90889">
          <w:pPr>
            <w:pStyle w:val="F56516946C3F4765802C1D43965BD22F"/>
          </w:pPr>
          <w:r w:rsidRPr="0037290F">
            <w:rPr>
              <w:rStyle w:val="PlaceholderText"/>
            </w:rPr>
            <w:t>Click or tap here to enter text.</w:t>
          </w:r>
        </w:p>
      </w:docPartBody>
    </w:docPart>
    <w:docPart>
      <w:docPartPr>
        <w:name w:val="8475106386FC447A8AB6DD2E4D6B7994"/>
        <w:category>
          <w:name w:val="General"/>
          <w:gallery w:val="placeholder"/>
        </w:category>
        <w:types>
          <w:type w:val="bbPlcHdr"/>
        </w:types>
        <w:behaviors>
          <w:behavior w:val="content"/>
        </w:behaviors>
        <w:guid w:val="{259CAC4D-89EF-4903-9DD4-5669366E3C01}"/>
      </w:docPartPr>
      <w:docPartBody>
        <w:p w:rsidR="00174407" w:rsidRDefault="00F90889" w:rsidP="00F90889">
          <w:pPr>
            <w:pStyle w:val="8475106386FC447A8AB6DD2E4D6B7994"/>
          </w:pPr>
          <w:r w:rsidRPr="0037290F">
            <w:rPr>
              <w:rStyle w:val="PlaceholderText"/>
            </w:rPr>
            <w:t>Click or tap here to enter text.</w:t>
          </w:r>
        </w:p>
      </w:docPartBody>
    </w:docPart>
    <w:docPart>
      <w:docPartPr>
        <w:name w:val="2AEC42F910284D67AD841D5B8668EECD"/>
        <w:category>
          <w:name w:val="General"/>
          <w:gallery w:val="placeholder"/>
        </w:category>
        <w:types>
          <w:type w:val="bbPlcHdr"/>
        </w:types>
        <w:behaviors>
          <w:behavior w:val="content"/>
        </w:behaviors>
        <w:guid w:val="{F76E06F0-CA8E-4E1F-9DF0-3FDAEEAE0884}"/>
      </w:docPartPr>
      <w:docPartBody>
        <w:p w:rsidR="00174407" w:rsidRDefault="00F90889" w:rsidP="00F90889">
          <w:pPr>
            <w:pStyle w:val="2AEC42F910284D67AD841D5B8668EECD"/>
          </w:pPr>
          <w:r w:rsidRPr="0037290F">
            <w:rPr>
              <w:rStyle w:val="PlaceholderText"/>
            </w:rPr>
            <w:t>Click or tap here to enter text.</w:t>
          </w:r>
        </w:p>
      </w:docPartBody>
    </w:docPart>
    <w:docPart>
      <w:docPartPr>
        <w:name w:val="D5E6AFC4869348F499DF9737A205199C"/>
        <w:category>
          <w:name w:val="General"/>
          <w:gallery w:val="placeholder"/>
        </w:category>
        <w:types>
          <w:type w:val="bbPlcHdr"/>
        </w:types>
        <w:behaviors>
          <w:behavior w:val="content"/>
        </w:behaviors>
        <w:guid w:val="{B575028A-3554-48F9-8E78-604D50B5630F}"/>
      </w:docPartPr>
      <w:docPartBody>
        <w:p w:rsidR="00174407" w:rsidRDefault="00F90889" w:rsidP="00F90889">
          <w:pPr>
            <w:pStyle w:val="D5E6AFC4869348F499DF9737A205199C"/>
          </w:pPr>
          <w:r w:rsidRPr="0037290F">
            <w:rPr>
              <w:rStyle w:val="PlaceholderText"/>
            </w:rPr>
            <w:t>Click or tap here to enter text.</w:t>
          </w:r>
        </w:p>
      </w:docPartBody>
    </w:docPart>
    <w:docPart>
      <w:docPartPr>
        <w:name w:val="B2828BFF4FC74F5DBD53135D87191124"/>
        <w:category>
          <w:name w:val="General"/>
          <w:gallery w:val="placeholder"/>
        </w:category>
        <w:types>
          <w:type w:val="bbPlcHdr"/>
        </w:types>
        <w:behaviors>
          <w:behavior w:val="content"/>
        </w:behaviors>
        <w:guid w:val="{59B8A99A-A9EC-46CE-B6A3-C9AF85384E11}"/>
      </w:docPartPr>
      <w:docPartBody>
        <w:p w:rsidR="00174407" w:rsidRDefault="00F90889" w:rsidP="00F90889">
          <w:pPr>
            <w:pStyle w:val="B2828BFF4FC74F5DBD53135D87191124"/>
          </w:pPr>
          <w:r w:rsidRPr="0037290F">
            <w:rPr>
              <w:rStyle w:val="PlaceholderText"/>
            </w:rPr>
            <w:t>Click or tap here to enter text.</w:t>
          </w:r>
        </w:p>
      </w:docPartBody>
    </w:docPart>
    <w:docPart>
      <w:docPartPr>
        <w:name w:val="D2E00BF49FF7456AAC9822A07AD1F2B7"/>
        <w:category>
          <w:name w:val="General"/>
          <w:gallery w:val="placeholder"/>
        </w:category>
        <w:types>
          <w:type w:val="bbPlcHdr"/>
        </w:types>
        <w:behaviors>
          <w:behavior w:val="content"/>
        </w:behaviors>
        <w:guid w:val="{05FA2A1B-BDBF-4218-8C50-6FF49396AB7C}"/>
      </w:docPartPr>
      <w:docPartBody>
        <w:p w:rsidR="00174407" w:rsidRDefault="00F90889" w:rsidP="00F90889">
          <w:pPr>
            <w:pStyle w:val="D2E00BF49FF7456AAC9822A07AD1F2B7"/>
          </w:pPr>
          <w:r w:rsidRPr="0037290F">
            <w:rPr>
              <w:rStyle w:val="PlaceholderText"/>
            </w:rPr>
            <w:t>Click or tap here to enter text.</w:t>
          </w:r>
        </w:p>
      </w:docPartBody>
    </w:docPart>
    <w:docPart>
      <w:docPartPr>
        <w:name w:val="B2EC45E010E44A029C99E3D48F3EAD22"/>
        <w:category>
          <w:name w:val="General"/>
          <w:gallery w:val="placeholder"/>
        </w:category>
        <w:types>
          <w:type w:val="bbPlcHdr"/>
        </w:types>
        <w:behaviors>
          <w:behavior w:val="content"/>
        </w:behaviors>
        <w:guid w:val="{6FCD81AF-4DEA-4D2B-8C43-95DB65CE55F8}"/>
      </w:docPartPr>
      <w:docPartBody>
        <w:p w:rsidR="00174407" w:rsidRDefault="00F90889" w:rsidP="00F90889">
          <w:pPr>
            <w:pStyle w:val="B2EC45E010E44A029C99E3D48F3EAD22"/>
          </w:pPr>
          <w:r w:rsidRPr="0037290F">
            <w:rPr>
              <w:rStyle w:val="PlaceholderText"/>
            </w:rPr>
            <w:t>Click or tap here to enter text.</w:t>
          </w:r>
        </w:p>
      </w:docPartBody>
    </w:docPart>
    <w:docPart>
      <w:docPartPr>
        <w:name w:val="A581403668654282B48FBBE92B342522"/>
        <w:category>
          <w:name w:val="General"/>
          <w:gallery w:val="placeholder"/>
        </w:category>
        <w:types>
          <w:type w:val="bbPlcHdr"/>
        </w:types>
        <w:behaviors>
          <w:behavior w:val="content"/>
        </w:behaviors>
        <w:guid w:val="{BE3BEBEF-D4C2-44EB-9CC7-E0E7D5180CB8}"/>
      </w:docPartPr>
      <w:docPartBody>
        <w:p w:rsidR="00174407" w:rsidRDefault="00F90889" w:rsidP="00F90889">
          <w:pPr>
            <w:pStyle w:val="A581403668654282B48FBBE92B342522"/>
          </w:pPr>
          <w:r w:rsidRPr="000B14EB">
            <w:rPr>
              <w:rStyle w:val="PlaceholderText"/>
            </w:rPr>
            <w:t>Click or tap here to enter text.</w:t>
          </w:r>
        </w:p>
      </w:docPartBody>
    </w:docPart>
    <w:docPart>
      <w:docPartPr>
        <w:name w:val="A7A9C26F06014D06917BE93D15B01475"/>
        <w:category>
          <w:name w:val="General"/>
          <w:gallery w:val="placeholder"/>
        </w:category>
        <w:types>
          <w:type w:val="bbPlcHdr"/>
        </w:types>
        <w:behaviors>
          <w:behavior w:val="content"/>
        </w:behaviors>
        <w:guid w:val="{2EBDBED4-624A-4F7B-9B87-0A3FEB7E1787}"/>
      </w:docPartPr>
      <w:docPartBody>
        <w:p w:rsidR="00174407" w:rsidRDefault="00F90889" w:rsidP="00F90889">
          <w:pPr>
            <w:pStyle w:val="A7A9C26F06014D06917BE93D15B01475"/>
          </w:pPr>
          <w:r w:rsidRPr="0037290F">
            <w:rPr>
              <w:rStyle w:val="PlaceholderText"/>
            </w:rPr>
            <w:t>Click or tap here to enter text.</w:t>
          </w:r>
        </w:p>
      </w:docPartBody>
    </w:docPart>
    <w:docPart>
      <w:docPartPr>
        <w:name w:val="27BCF136F6BB4BB9AAE5C16F4D54D941"/>
        <w:category>
          <w:name w:val="General"/>
          <w:gallery w:val="placeholder"/>
        </w:category>
        <w:types>
          <w:type w:val="bbPlcHdr"/>
        </w:types>
        <w:behaviors>
          <w:behavior w:val="content"/>
        </w:behaviors>
        <w:guid w:val="{41839A86-2B87-4EED-8925-C0301ECBCEDF}"/>
      </w:docPartPr>
      <w:docPartBody>
        <w:p w:rsidR="00174407" w:rsidRDefault="00F90889" w:rsidP="00F90889">
          <w:pPr>
            <w:pStyle w:val="27BCF136F6BB4BB9AAE5C16F4D54D941"/>
          </w:pPr>
          <w:r w:rsidRPr="0037290F">
            <w:rPr>
              <w:rStyle w:val="PlaceholderText"/>
            </w:rPr>
            <w:t>Click or tap here to enter text.</w:t>
          </w:r>
        </w:p>
      </w:docPartBody>
    </w:docPart>
    <w:docPart>
      <w:docPartPr>
        <w:name w:val="392A89AE70D9429982719B236CCF5DC8"/>
        <w:category>
          <w:name w:val="General"/>
          <w:gallery w:val="placeholder"/>
        </w:category>
        <w:types>
          <w:type w:val="bbPlcHdr"/>
        </w:types>
        <w:behaviors>
          <w:behavior w:val="content"/>
        </w:behaviors>
        <w:guid w:val="{259B7D17-6245-4837-941B-806B579D7524}"/>
      </w:docPartPr>
      <w:docPartBody>
        <w:p w:rsidR="00174407" w:rsidRDefault="00F90889" w:rsidP="00F90889">
          <w:pPr>
            <w:pStyle w:val="392A89AE70D9429982719B236CCF5DC8"/>
          </w:pPr>
          <w:r w:rsidRPr="003729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889"/>
    <w:rsid w:val="00174407"/>
    <w:rsid w:val="002C0950"/>
    <w:rsid w:val="004005E1"/>
    <w:rsid w:val="005D0B26"/>
    <w:rsid w:val="009613D9"/>
    <w:rsid w:val="00D16DF4"/>
    <w:rsid w:val="00F908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0889"/>
    <w:rPr>
      <w:color w:val="666666"/>
    </w:rPr>
  </w:style>
  <w:style w:type="paragraph" w:customStyle="1" w:styleId="91247AD00C0040BDA7530030669AF197">
    <w:name w:val="91247AD00C0040BDA7530030669AF197"/>
    <w:rsid w:val="00F90889"/>
  </w:style>
  <w:style w:type="paragraph" w:customStyle="1" w:styleId="26094C9A078042A8BBF6EF5D0E0537A4">
    <w:name w:val="26094C9A078042A8BBF6EF5D0E0537A4"/>
    <w:rsid w:val="00F90889"/>
  </w:style>
  <w:style w:type="paragraph" w:customStyle="1" w:styleId="B3512C058D3D4E3BAFAF0F41A6DF6D2C">
    <w:name w:val="B3512C058D3D4E3BAFAF0F41A6DF6D2C"/>
    <w:rsid w:val="00F90889"/>
  </w:style>
  <w:style w:type="paragraph" w:customStyle="1" w:styleId="51B0E2670BA14233B98D28FB7440E14F">
    <w:name w:val="51B0E2670BA14233B98D28FB7440E14F"/>
    <w:rsid w:val="00F90889"/>
  </w:style>
  <w:style w:type="paragraph" w:customStyle="1" w:styleId="82E5F6DD2A134C568B9572596AE298F5">
    <w:name w:val="82E5F6DD2A134C568B9572596AE298F5"/>
    <w:rsid w:val="00F90889"/>
  </w:style>
  <w:style w:type="paragraph" w:customStyle="1" w:styleId="057B12CB2824456A820BA0402F306619">
    <w:name w:val="057B12CB2824456A820BA0402F306619"/>
    <w:rsid w:val="00F90889"/>
  </w:style>
  <w:style w:type="paragraph" w:customStyle="1" w:styleId="A983A7C85978413EBEBD75E247478F29">
    <w:name w:val="A983A7C85978413EBEBD75E247478F29"/>
    <w:rsid w:val="00F90889"/>
  </w:style>
  <w:style w:type="paragraph" w:customStyle="1" w:styleId="2027D19877D34D068266677036C65229">
    <w:name w:val="2027D19877D34D068266677036C65229"/>
    <w:rsid w:val="00F90889"/>
  </w:style>
  <w:style w:type="paragraph" w:customStyle="1" w:styleId="55E8D4BB8D694A2592EBEBCAB10F9B21">
    <w:name w:val="55E8D4BB8D694A2592EBEBCAB10F9B21"/>
    <w:rsid w:val="00F90889"/>
  </w:style>
  <w:style w:type="paragraph" w:customStyle="1" w:styleId="4E255CC57F3F4923810A233460CCAC6F">
    <w:name w:val="4E255CC57F3F4923810A233460CCAC6F"/>
    <w:rsid w:val="00F90889"/>
  </w:style>
  <w:style w:type="paragraph" w:customStyle="1" w:styleId="A1260808F4AB4AE3A3C17FAD6FA0B4E4">
    <w:name w:val="A1260808F4AB4AE3A3C17FAD6FA0B4E4"/>
    <w:rsid w:val="00F90889"/>
  </w:style>
  <w:style w:type="paragraph" w:customStyle="1" w:styleId="F56516946C3F4765802C1D43965BD22F">
    <w:name w:val="F56516946C3F4765802C1D43965BD22F"/>
    <w:rsid w:val="00F90889"/>
  </w:style>
  <w:style w:type="paragraph" w:customStyle="1" w:styleId="8475106386FC447A8AB6DD2E4D6B7994">
    <w:name w:val="8475106386FC447A8AB6DD2E4D6B7994"/>
    <w:rsid w:val="00F90889"/>
  </w:style>
  <w:style w:type="paragraph" w:customStyle="1" w:styleId="2AEC42F910284D67AD841D5B8668EECD">
    <w:name w:val="2AEC42F910284D67AD841D5B8668EECD"/>
    <w:rsid w:val="00F90889"/>
  </w:style>
  <w:style w:type="paragraph" w:customStyle="1" w:styleId="D5E6AFC4869348F499DF9737A205199C">
    <w:name w:val="D5E6AFC4869348F499DF9737A205199C"/>
    <w:rsid w:val="00F90889"/>
  </w:style>
  <w:style w:type="paragraph" w:customStyle="1" w:styleId="B2828BFF4FC74F5DBD53135D87191124">
    <w:name w:val="B2828BFF4FC74F5DBD53135D87191124"/>
    <w:rsid w:val="00F90889"/>
  </w:style>
  <w:style w:type="paragraph" w:customStyle="1" w:styleId="D2E00BF49FF7456AAC9822A07AD1F2B7">
    <w:name w:val="D2E00BF49FF7456AAC9822A07AD1F2B7"/>
    <w:rsid w:val="00F90889"/>
  </w:style>
  <w:style w:type="paragraph" w:customStyle="1" w:styleId="B2EC45E010E44A029C99E3D48F3EAD22">
    <w:name w:val="B2EC45E010E44A029C99E3D48F3EAD22"/>
    <w:rsid w:val="00F90889"/>
  </w:style>
  <w:style w:type="paragraph" w:customStyle="1" w:styleId="A581403668654282B48FBBE92B342522">
    <w:name w:val="A581403668654282B48FBBE92B342522"/>
    <w:rsid w:val="00F90889"/>
  </w:style>
  <w:style w:type="paragraph" w:customStyle="1" w:styleId="A7A9C26F06014D06917BE93D15B01475">
    <w:name w:val="A7A9C26F06014D06917BE93D15B01475"/>
    <w:rsid w:val="00F90889"/>
  </w:style>
  <w:style w:type="paragraph" w:customStyle="1" w:styleId="27BCF136F6BB4BB9AAE5C16F4D54D941">
    <w:name w:val="27BCF136F6BB4BB9AAE5C16F4D54D941"/>
    <w:rsid w:val="00F90889"/>
  </w:style>
  <w:style w:type="paragraph" w:customStyle="1" w:styleId="392A89AE70D9429982719B236CCF5DC8">
    <w:name w:val="392A89AE70D9429982719B236CCF5DC8"/>
    <w:rsid w:val="00F90889"/>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0889"/>
    <w:rPr>
      <w:color w:val="666666"/>
    </w:rPr>
  </w:style>
  <w:style w:type="paragraph" w:customStyle="1" w:styleId="91247AD00C0040BDA7530030669AF197">
    <w:name w:val="91247AD00C0040BDA7530030669AF197"/>
    <w:rsid w:val="00F90889"/>
  </w:style>
  <w:style w:type="paragraph" w:customStyle="1" w:styleId="26094C9A078042A8BBF6EF5D0E0537A4">
    <w:name w:val="26094C9A078042A8BBF6EF5D0E0537A4"/>
    <w:rsid w:val="00F90889"/>
  </w:style>
  <w:style w:type="paragraph" w:customStyle="1" w:styleId="B3512C058D3D4E3BAFAF0F41A6DF6D2C">
    <w:name w:val="B3512C058D3D4E3BAFAF0F41A6DF6D2C"/>
    <w:rsid w:val="00F90889"/>
  </w:style>
  <w:style w:type="paragraph" w:customStyle="1" w:styleId="51B0E2670BA14233B98D28FB7440E14F">
    <w:name w:val="51B0E2670BA14233B98D28FB7440E14F"/>
    <w:rsid w:val="00F90889"/>
  </w:style>
  <w:style w:type="paragraph" w:customStyle="1" w:styleId="82E5F6DD2A134C568B9572596AE298F5">
    <w:name w:val="82E5F6DD2A134C568B9572596AE298F5"/>
    <w:rsid w:val="00F90889"/>
  </w:style>
  <w:style w:type="paragraph" w:customStyle="1" w:styleId="057B12CB2824456A820BA0402F306619">
    <w:name w:val="057B12CB2824456A820BA0402F306619"/>
    <w:rsid w:val="00F90889"/>
  </w:style>
  <w:style w:type="paragraph" w:customStyle="1" w:styleId="A983A7C85978413EBEBD75E247478F29">
    <w:name w:val="A983A7C85978413EBEBD75E247478F29"/>
    <w:rsid w:val="00F90889"/>
  </w:style>
  <w:style w:type="paragraph" w:customStyle="1" w:styleId="2027D19877D34D068266677036C65229">
    <w:name w:val="2027D19877D34D068266677036C65229"/>
    <w:rsid w:val="00F90889"/>
  </w:style>
  <w:style w:type="paragraph" w:customStyle="1" w:styleId="55E8D4BB8D694A2592EBEBCAB10F9B21">
    <w:name w:val="55E8D4BB8D694A2592EBEBCAB10F9B21"/>
    <w:rsid w:val="00F90889"/>
  </w:style>
  <w:style w:type="paragraph" w:customStyle="1" w:styleId="4E255CC57F3F4923810A233460CCAC6F">
    <w:name w:val="4E255CC57F3F4923810A233460CCAC6F"/>
    <w:rsid w:val="00F90889"/>
  </w:style>
  <w:style w:type="paragraph" w:customStyle="1" w:styleId="A1260808F4AB4AE3A3C17FAD6FA0B4E4">
    <w:name w:val="A1260808F4AB4AE3A3C17FAD6FA0B4E4"/>
    <w:rsid w:val="00F90889"/>
  </w:style>
  <w:style w:type="paragraph" w:customStyle="1" w:styleId="F56516946C3F4765802C1D43965BD22F">
    <w:name w:val="F56516946C3F4765802C1D43965BD22F"/>
    <w:rsid w:val="00F90889"/>
  </w:style>
  <w:style w:type="paragraph" w:customStyle="1" w:styleId="8475106386FC447A8AB6DD2E4D6B7994">
    <w:name w:val="8475106386FC447A8AB6DD2E4D6B7994"/>
    <w:rsid w:val="00F90889"/>
  </w:style>
  <w:style w:type="paragraph" w:customStyle="1" w:styleId="2AEC42F910284D67AD841D5B8668EECD">
    <w:name w:val="2AEC42F910284D67AD841D5B8668EECD"/>
    <w:rsid w:val="00F90889"/>
  </w:style>
  <w:style w:type="paragraph" w:customStyle="1" w:styleId="D5E6AFC4869348F499DF9737A205199C">
    <w:name w:val="D5E6AFC4869348F499DF9737A205199C"/>
    <w:rsid w:val="00F90889"/>
  </w:style>
  <w:style w:type="paragraph" w:customStyle="1" w:styleId="B2828BFF4FC74F5DBD53135D87191124">
    <w:name w:val="B2828BFF4FC74F5DBD53135D87191124"/>
    <w:rsid w:val="00F90889"/>
  </w:style>
  <w:style w:type="paragraph" w:customStyle="1" w:styleId="D2E00BF49FF7456AAC9822A07AD1F2B7">
    <w:name w:val="D2E00BF49FF7456AAC9822A07AD1F2B7"/>
    <w:rsid w:val="00F90889"/>
  </w:style>
  <w:style w:type="paragraph" w:customStyle="1" w:styleId="B2EC45E010E44A029C99E3D48F3EAD22">
    <w:name w:val="B2EC45E010E44A029C99E3D48F3EAD22"/>
    <w:rsid w:val="00F90889"/>
  </w:style>
  <w:style w:type="paragraph" w:customStyle="1" w:styleId="A581403668654282B48FBBE92B342522">
    <w:name w:val="A581403668654282B48FBBE92B342522"/>
    <w:rsid w:val="00F90889"/>
  </w:style>
  <w:style w:type="paragraph" w:customStyle="1" w:styleId="A7A9C26F06014D06917BE93D15B01475">
    <w:name w:val="A7A9C26F06014D06917BE93D15B01475"/>
    <w:rsid w:val="00F90889"/>
  </w:style>
  <w:style w:type="paragraph" w:customStyle="1" w:styleId="27BCF136F6BB4BB9AAE5C16F4D54D941">
    <w:name w:val="27BCF136F6BB4BB9AAE5C16F4D54D941"/>
    <w:rsid w:val="00F90889"/>
  </w:style>
  <w:style w:type="paragraph" w:customStyle="1" w:styleId="392A89AE70D9429982719B236CCF5DC8">
    <w:name w:val="392A89AE70D9429982719B236CCF5DC8"/>
    <w:rsid w:val="00F908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01</Words>
  <Characters>2451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lll</Company>
  <LinksUpToDate>false</LinksUpToDate>
  <CharactersWithSpaces>28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ooo Et</dc:creator>
  <cp:lastModifiedBy>Windows User</cp:lastModifiedBy>
  <cp:revision>5</cp:revision>
  <dcterms:created xsi:type="dcterms:W3CDTF">2025-10-24T09:28:00Z</dcterms:created>
  <dcterms:modified xsi:type="dcterms:W3CDTF">2025-10-24T09:39:00Z</dcterms:modified>
</cp:coreProperties>
</file>